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C341B" w14:textId="05FD9ABC" w:rsidR="00060042" w:rsidRPr="00723963" w:rsidRDefault="00840E22" w:rsidP="00AA2D00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840E22">
        <w:rPr>
          <w:rFonts w:ascii="Times New Roman" w:hAnsi="Times New Roman" w:cs="Times New Roman"/>
          <w:b/>
          <w:bCs/>
        </w:rPr>
        <w:t xml:space="preserve">Supplementary </w:t>
      </w:r>
      <w:r w:rsidR="74D0FAB8" w:rsidRPr="00840E22">
        <w:rPr>
          <w:rFonts w:ascii="Times New Roman" w:eastAsia="Times New Roman" w:hAnsi="Times New Roman" w:cs="Times New Roman"/>
          <w:b/>
          <w:bCs/>
          <w:lang w:val="en-US"/>
        </w:rPr>
        <w:t xml:space="preserve">Table </w:t>
      </w:r>
      <w:r w:rsidR="005725FF">
        <w:rPr>
          <w:rFonts w:ascii="Times New Roman" w:eastAsia="Times New Roman" w:hAnsi="Times New Roman" w:cs="Times New Roman"/>
          <w:b/>
          <w:bCs/>
          <w:lang w:val="en-US"/>
        </w:rPr>
        <w:t>2</w:t>
      </w:r>
      <w:r w:rsidR="74D0FAB8" w:rsidRPr="00840E22">
        <w:rPr>
          <w:rFonts w:ascii="Times New Roman" w:eastAsia="Times New Roman" w:hAnsi="Times New Roman" w:cs="Times New Roman"/>
          <w:b/>
          <w:bCs/>
          <w:lang w:val="en-US"/>
        </w:rPr>
        <w:t xml:space="preserve">. </w:t>
      </w:r>
      <w:r w:rsidR="005725FF" w:rsidRPr="005725FF">
        <w:rPr>
          <w:rFonts w:ascii="Times New Roman" w:eastAsia="Times New Roman" w:hAnsi="Times New Roman" w:cs="Times New Roman"/>
          <w:lang w:val="en-US"/>
        </w:rPr>
        <w:t xml:space="preserve">Social agents’ </w:t>
      </w:r>
      <w:r w:rsidR="00E14158">
        <w:rPr>
          <w:rFonts w:ascii="Times New Roman" w:eastAsia="Times New Roman" w:hAnsi="Times New Roman" w:cs="Times New Roman"/>
          <w:lang w:val="en-US"/>
        </w:rPr>
        <w:t xml:space="preserve">(n = 12) </w:t>
      </w:r>
      <w:r w:rsidR="005725FF" w:rsidRPr="005725FF">
        <w:rPr>
          <w:rFonts w:ascii="Times New Roman" w:eastAsia="Times New Roman" w:hAnsi="Times New Roman" w:cs="Times New Roman"/>
          <w:lang w:val="en-US"/>
        </w:rPr>
        <w:t>d</w:t>
      </w:r>
      <w:r w:rsidR="74D0FAB8" w:rsidRPr="005725FF">
        <w:rPr>
          <w:rFonts w:ascii="Times New Roman" w:eastAsia="Times New Roman" w:hAnsi="Times New Roman" w:cs="Times New Roman"/>
          <w:lang w:val="en-US"/>
        </w:rPr>
        <w:t>emographic</w:t>
      </w:r>
      <w:r w:rsidR="74D0FAB8" w:rsidRPr="00840E22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proofErr w:type="gramStart"/>
      <w:r w:rsidR="74D0FAB8" w:rsidRPr="00840E22">
        <w:rPr>
          <w:rFonts w:ascii="Times New Roman" w:eastAsia="Times New Roman" w:hAnsi="Times New Roman" w:cs="Times New Roman"/>
          <w:lang w:val="en-US"/>
        </w:rPr>
        <w:t>information</w:t>
      </w:r>
      <w:r w:rsidR="01FE4098" w:rsidRPr="2EDB3298">
        <w:rPr>
          <w:rFonts w:ascii="Times New Roman" w:eastAsia="Times New Roman" w:hAnsi="Times New Roman" w:cs="Times New Roman"/>
          <w:lang w:val="en-US"/>
        </w:rPr>
        <w:t>.</w:t>
      </w:r>
      <w:r w:rsidR="005659EB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="74D0FAB8" w:rsidRPr="2EDB3298">
        <w:rPr>
          <w:rFonts w:ascii="Times New Roman" w:eastAsia="Times New Roman" w:hAnsi="Times New Roman" w:cs="Times New Roman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948"/>
      </w:tblGrid>
      <w:tr w:rsidR="00060042" w:rsidRPr="00BF5FAC" w14:paraId="22B310B0" w14:textId="77777777" w:rsidTr="002C2299"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</w:tcPr>
          <w:p w14:paraId="7807484B" w14:textId="77777777" w:rsidR="00060042" w:rsidRPr="0013725D" w:rsidRDefault="00060042" w:rsidP="00C0183D">
            <w:pPr>
              <w:rPr>
                <w:rFonts w:ascii="Times New Roman" w:hAnsi="Times New Roman" w:cs="Times New Roman"/>
                <w:b/>
                <w:bCs/>
              </w:rPr>
            </w:pPr>
            <w:r w:rsidRPr="0013725D">
              <w:rPr>
                <w:rFonts w:ascii="Times New Roman" w:hAnsi="Times New Roman" w:cs="Times New Roman"/>
                <w:b/>
                <w:bCs/>
              </w:rPr>
              <w:t>Age range</w:t>
            </w:r>
          </w:p>
        </w:tc>
        <w:tc>
          <w:tcPr>
            <w:tcW w:w="5948" w:type="dxa"/>
            <w:tcBorders>
              <w:top w:val="single" w:sz="4" w:space="0" w:color="auto"/>
              <w:left w:val="nil"/>
              <w:bottom w:val="nil"/>
            </w:tcBorders>
          </w:tcPr>
          <w:p w14:paraId="4A6D6885" w14:textId="00E26245" w:rsidR="00060042" w:rsidRDefault="00815F54" w:rsidP="00C01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06004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4</w:t>
            </w:r>
            <w:r w:rsidR="00060042">
              <w:rPr>
                <w:rFonts w:ascii="Times New Roman" w:hAnsi="Times New Roman" w:cs="Times New Roman"/>
              </w:rPr>
              <w:t xml:space="preserve"> years (M = </w:t>
            </w:r>
            <w:r w:rsidR="00C91EDB">
              <w:rPr>
                <w:rFonts w:ascii="Times New Roman" w:hAnsi="Times New Roman" w:cs="Times New Roman"/>
              </w:rPr>
              <w:t>43</w:t>
            </w:r>
            <w:r w:rsidR="00060042">
              <w:rPr>
                <w:rFonts w:ascii="Times New Roman" w:hAnsi="Times New Roman" w:cs="Times New Roman"/>
              </w:rPr>
              <w:t>.2)</w:t>
            </w:r>
          </w:p>
          <w:p w14:paraId="624F9925" w14:textId="77777777" w:rsidR="00060042" w:rsidRPr="00BF5FAC" w:rsidRDefault="00060042" w:rsidP="00C0183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60042" w:rsidRPr="00BF5FAC" w14:paraId="620126CF" w14:textId="77777777" w:rsidTr="002C2299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A93E729" w14:textId="2C0CAA5F" w:rsidR="00060042" w:rsidRPr="0013725D" w:rsidRDefault="00060042" w:rsidP="00C0183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3725D">
              <w:rPr>
                <w:rFonts w:ascii="Times New Roman" w:hAnsi="Times New Roman" w:cs="Times New Roman"/>
                <w:b/>
                <w:bCs/>
              </w:rPr>
              <w:t>Genders</w:t>
            </w:r>
            <w:r w:rsidR="005659EB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  <w:r w:rsidRPr="0013725D">
              <w:rPr>
                <w:rFonts w:ascii="Times New Roman" w:hAnsi="Times New Roman" w:cs="Times New Roman"/>
                <w:b/>
                <w:bCs/>
              </w:rPr>
              <w:t xml:space="preserve"> represented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</w:tcBorders>
          </w:tcPr>
          <w:p w14:paraId="7307175C" w14:textId="77777777" w:rsidR="00144EA6" w:rsidRDefault="00C91EDB" w:rsidP="00C01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060042">
              <w:rPr>
                <w:rFonts w:ascii="Times New Roman" w:hAnsi="Times New Roman" w:cs="Times New Roman"/>
              </w:rPr>
              <w:t xml:space="preserve"> women/female</w:t>
            </w:r>
          </w:p>
          <w:p w14:paraId="18C8B5F7" w14:textId="77777777" w:rsidR="00144EA6" w:rsidRDefault="00060042" w:rsidP="00C01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men/male</w:t>
            </w:r>
          </w:p>
          <w:p w14:paraId="2717E4B7" w14:textId="58F3B738" w:rsidR="00060042" w:rsidRDefault="00C91EDB" w:rsidP="00C01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non-binary</w:t>
            </w:r>
          </w:p>
          <w:p w14:paraId="5AAE0BA2" w14:textId="77777777" w:rsidR="00060042" w:rsidRPr="00BF5FAC" w:rsidRDefault="00060042" w:rsidP="00C0183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60042" w14:paraId="734F5141" w14:textId="77777777" w:rsidTr="002C2299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613AAEAF" w14:textId="0114BD97" w:rsidR="00060042" w:rsidRDefault="00060042" w:rsidP="00C0183D">
            <w:pPr>
              <w:rPr>
                <w:rFonts w:ascii="Times New Roman" w:hAnsi="Times New Roman" w:cs="Times New Roman"/>
                <w:b/>
                <w:bCs/>
              </w:rPr>
            </w:pPr>
            <w:r w:rsidRPr="0013725D">
              <w:rPr>
                <w:rFonts w:ascii="Times New Roman" w:hAnsi="Times New Roman" w:cs="Times New Roman"/>
                <w:b/>
                <w:bCs/>
              </w:rPr>
              <w:t xml:space="preserve">Self-described ethnicities </w:t>
            </w:r>
            <w:proofErr w:type="spellStart"/>
            <w:r w:rsidRPr="0013725D">
              <w:rPr>
                <w:rFonts w:ascii="Times New Roman" w:hAnsi="Times New Roman" w:cs="Times New Roman"/>
                <w:b/>
                <w:bCs/>
              </w:rPr>
              <w:t>represented</w:t>
            </w:r>
            <w:r w:rsidR="005659EB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  <w:p w14:paraId="234C6776" w14:textId="77777777" w:rsidR="00060042" w:rsidRPr="00BF5FAC" w:rsidRDefault="00060042" w:rsidP="00C0183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48" w:type="dxa"/>
            <w:tcBorders>
              <w:top w:val="nil"/>
              <w:left w:val="nil"/>
              <w:bottom w:val="nil"/>
            </w:tcBorders>
          </w:tcPr>
          <w:p w14:paraId="27113A34" w14:textId="77777777" w:rsidR="00144EA6" w:rsidRDefault="00060042" w:rsidP="00C01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91ED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White/Caucasian</w:t>
            </w:r>
          </w:p>
          <w:p w14:paraId="4529E552" w14:textId="6AB118CC" w:rsidR="00060042" w:rsidRDefault="00060042" w:rsidP="00C01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ixed</w:t>
            </w:r>
          </w:p>
        </w:tc>
      </w:tr>
      <w:tr w:rsidR="008A3626" w14:paraId="28520184" w14:textId="77777777" w:rsidTr="002C2299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5FC2EE75" w14:textId="6C84D995" w:rsidR="008A3626" w:rsidRPr="0013725D" w:rsidRDefault="008A3626" w:rsidP="00C018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oles represented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</w:tcBorders>
          </w:tcPr>
          <w:p w14:paraId="3F6E502F" w14:textId="77777777" w:rsidR="00144EA6" w:rsidRDefault="008A3626" w:rsidP="00C01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ner</w:t>
            </w:r>
          </w:p>
          <w:p w14:paraId="799CE2D2" w14:textId="77777777" w:rsidR="00144EA6" w:rsidRDefault="00144EA6" w:rsidP="00C01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8A3626">
              <w:rPr>
                <w:rFonts w:ascii="Times New Roman" w:hAnsi="Times New Roman" w:cs="Times New Roman"/>
              </w:rPr>
              <w:t>oac</w:t>
            </w:r>
            <w:r>
              <w:rPr>
                <w:rFonts w:ascii="Times New Roman" w:hAnsi="Times New Roman" w:cs="Times New Roman"/>
              </w:rPr>
              <w:t>h</w:t>
            </w:r>
          </w:p>
          <w:p w14:paraId="0B67B560" w14:textId="77777777" w:rsidR="00144EA6" w:rsidRDefault="00144EA6" w:rsidP="00C01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8A3626">
              <w:rPr>
                <w:rFonts w:ascii="Times New Roman" w:hAnsi="Times New Roman" w:cs="Times New Roman"/>
              </w:rPr>
              <w:t>ietitian</w:t>
            </w:r>
          </w:p>
          <w:p w14:paraId="502530A1" w14:textId="77777777" w:rsidR="00144EA6" w:rsidRDefault="00144EA6" w:rsidP="00C01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A3626">
              <w:rPr>
                <w:rFonts w:ascii="Times New Roman" w:hAnsi="Times New Roman" w:cs="Times New Roman"/>
              </w:rPr>
              <w:t>sychologist</w:t>
            </w:r>
          </w:p>
          <w:p w14:paraId="3A1BFD5C" w14:textId="77777777" w:rsidR="00144EA6" w:rsidRDefault="00144EA6" w:rsidP="00C01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A3626">
              <w:rPr>
                <w:rFonts w:ascii="Times New Roman" w:hAnsi="Times New Roman" w:cs="Times New Roman"/>
              </w:rPr>
              <w:t>arent</w:t>
            </w:r>
          </w:p>
          <w:p w14:paraId="2A465707" w14:textId="77777777" w:rsidR="00144EA6" w:rsidRDefault="00144EA6" w:rsidP="00C01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8A3626">
              <w:rPr>
                <w:rFonts w:ascii="Times New Roman" w:hAnsi="Times New Roman" w:cs="Times New Roman"/>
              </w:rPr>
              <w:t>riend</w:t>
            </w:r>
          </w:p>
          <w:p w14:paraId="5396C922" w14:textId="77777777" w:rsidR="00144EA6" w:rsidRDefault="00144EA6" w:rsidP="00C01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8A3626">
              <w:rPr>
                <w:rFonts w:ascii="Times New Roman" w:hAnsi="Times New Roman" w:cs="Times New Roman"/>
              </w:rPr>
              <w:t>eammate</w:t>
            </w:r>
          </w:p>
          <w:p w14:paraId="5B851C5E" w14:textId="5AAF087F" w:rsidR="008A3626" w:rsidRDefault="00144EA6" w:rsidP="00C01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A3626">
              <w:rPr>
                <w:rFonts w:ascii="Times New Roman" w:hAnsi="Times New Roman" w:cs="Times New Roman"/>
              </w:rPr>
              <w:t>hysiotherapist</w:t>
            </w:r>
          </w:p>
          <w:p w14:paraId="5442F8DC" w14:textId="2DF860DC" w:rsidR="008A3626" w:rsidRPr="008A3626" w:rsidRDefault="008A3626" w:rsidP="00C0183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60042" w:rsidRPr="00BF5FAC" w14:paraId="7AB4AAFA" w14:textId="77777777" w:rsidTr="002C2299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4ED1BFB" w14:textId="5DDE744F" w:rsidR="00060042" w:rsidRPr="0013725D" w:rsidRDefault="002C2299" w:rsidP="00C018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thletes’ s</w:t>
            </w:r>
            <w:r w:rsidR="00060042" w:rsidRPr="0013725D">
              <w:rPr>
                <w:rFonts w:ascii="Times New Roman" w:hAnsi="Times New Roman" w:cs="Times New Roman"/>
                <w:b/>
                <w:bCs/>
              </w:rPr>
              <w:t>port type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</w:tcBorders>
          </w:tcPr>
          <w:p w14:paraId="57573F47" w14:textId="77777777" w:rsidR="00060042" w:rsidRDefault="00060042" w:rsidP="00C01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urance sports (e.g., distance running, cycling)</w:t>
            </w:r>
          </w:p>
          <w:p w14:paraId="4923717E" w14:textId="67E2CA60" w:rsidR="00060042" w:rsidRDefault="00060042" w:rsidP="00C01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ll sports (e.g., </w:t>
            </w:r>
            <w:r w:rsidR="00C91EDB">
              <w:rPr>
                <w:rFonts w:ascii="Times New Roman" w:hAnsi="Times New Roman" w:cs="Times New Roman"/>
              </w:rPr>
              <w:t>rugby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FC5BB6C" w14:textId="53B35A00" w:rsidR="00060042" w:rsidRDefault="00060042" w:rsidP="00C01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sthetic sports (e.g., gymnastics, artistic swimming)</w:t>
            </w:r>
          </w:p>
          <w:p w14:paraId="0FB41779" w14:textId="0AA2A74A" w:rsidR="00060042" w:rsidRDefault="00060042" w:rsidP="00C01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-class sports (e.g., boxing)</w:t>
            </w:r>
          </w:p>
          <w:p w14:paraId="0AF52C64" w14:textId="77777777" w:rsidR="00060042" w:rsidRPr="00BF5FAC" w:rsidRDefault="00060042" w:rsidP="00C0183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60042" w14:paraId="1A4EB921" w14:textId="77777777" w:rsidTr="002C2299">
        <w:tc>
          <w:tcPr>
            <w:tcW w:w="3402" w:type="dxa"/>
            <w:tcBorders>
              <w:top w:val="nil"/>
              <w:right w:val="nil"/>
            </w:tcBorders>
          </w:tcPr>
          <w:p w14:paraId="21C19B62" w14:textId="40BA1423" w:rsidR="00060042" w:rsidRPr="0013725D" w:rsidRDefault="002C2299" w:rsidP="00C018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thletes’ e</w:t>
            </w:r>
            <w:r w:rsidR="00060042" w:rsidRPr="0013725D">
              <w:rPr>
                <w:rFonts w:ascii="Times New Roman" w:hAnsi="Times New Roman" w:cs="Times New Roman"/>
                <w:b/>
                <w:bCs/>
              </w:rPr>
              <w:t>ating disorder diagnoses or experiences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</w:tcBorders>
          </w:tcPr>
          <w:p w14:paraId="177328C2" w14:textId="77777777" w:rsidR="00144EA6" w:rsidRDefault="00060042" w:rsidP="00C01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rexia nervosa</w:t>
            </w:r>
          </w:p>
          <w:p w14:paraId="1B72B321" w14:textId="37EF5FB6" w:rsidR="00060042" w:rsidRDefault="00144EA6" w:rsidP="00C01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060042">
              <w:rPr>
                <w:rFonts w:ascii="Times New Roman" w:hAnsi="Times New Roman" w:cs="Times New Roman"/>
              </w:rPr>
              <w:t>isordered eating</w:t>
            </w:r>
          </w:p>
        </w:tc>
      </w:tr>
    </w:tbl>
    <w:p w14:paraId="13BC1362" w14:textId="0892199A" w:rsidR="005659EB" w:rsidRPr="00106DF2" w:rsidRDefault="00060042" w:rsidP="00060042">
      <w:p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proofErr w:type="spellStart"/>
      <w:r w:rsidRPr="2EDB3298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a</w:t>
      </w:r>
      <w:r w:rsidR="00B712E0">
        <w:rPr>
          <w:rFonts w:ascii="Times New Roman" w:eastAsia="Times New Roman" w:hAnsi="Times New Roman" w:cs="Times New Roman"/>
          <w:color w:val="000000" w:themeColor="text1"/>
          <w:lang w:val="en-US"/>
        </w:rPr>
        <w:t>Demographic</w:t>
      </w:r>
      <w:proofErr w:type="spellEnd"/>
      <w:r w:rsidR="00B712E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information was collected from social agents via an online pre-screening questionnaire administered by the lead author.</w:t>
      </w:r>
    </w:p>
    <w:p w14:paraId="01DCE00B" w14:textId="7F5BEFCC" w:rsidR="00060042" w:rsidRDefault="005659EB" w:rsidP="00060042">
      <w:p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proofErr w:type="spellStart"/>
      <w:r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b</w:t>
      </w:r>
      <w:r w:rsidR="00060042" w:rsidRPr="2EDB3298">
        <w:rPr>
          <w:rFonts w:ascii="Times New Roman" w:eastAsia="Times New Roman" w:hAnsi="Times New Roman" w:cs="Times New Roman"/>
          <w:color w:val="000000" w:themeColor="text1"/>
          <w:lang w:val="en-US"/>
        </w:rPr>
        <w:t>Social</w:t>
      </w:r>
      <w:proofErr w:type="spellEnd"/>
      <w:r w:rsidR="00060042" w:rsidRPr="2EDB3298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agents self-reported their gender using an open textbox (to avoid forcing participants to identify using pre-determined categories). Some participants used identifiers more typically associated with sex (e.g., male/female) than gender (e.g., man/woman/nonbinary).</w:t>
      </w:r>
    </w:p>
    <w:p w14:paraId="1D104597" w14:textId="0B95AC78" w:rsidR="00C91EDB" w:rsidRPr="00060042" w:rsidRDefault="005659EB" w:rsidP="00060042">
      <w:pPr>
        <w:spacing w:after="0"/>
      </w:pPr>
      <w:r>
        <w:rPr>
          <w:rFonts w:ascii="Times New Roman" w:hAnsi="Times New Roman" w:cs="Times New Roman"/>
          <w:vertAlign w:val="superscript"/>
        </w:rPr>
        <w:t>c</w:t>
      </w:r>
      <w:r w:rsidR="00C91EDB">
        <w:rPr>
          <w:rFonts w:ascii="Times New Roman" w:eastAsia="Times New Roman" w:hAnsi="Times New Roman" w:cs="Times New Roman"/>
          <w:color w:val="000000" w:themeColor="text1"/>
          <w:lang w:val="en-US"/>
        </w:rPr>
        <w:t>One participant did not provide their ethnicity.</w:t>
      </w:r>
    </w:p>
    <w:p w14:paraId="73FADF73" w14:textId="77777777" w:rsidR="00060042" w:rsidRPr="00AA2D00" w:rsidRDefault="00060042" w:rsidP="00AA2D00">
      <w:pPr>
        <w:spacing w:after="0"/>
      </w:pPr>
    </w:p>
    <w:sectPr w:rsidR="00060042" w:rsidRPr="00AA2D00" w:rsidSect="00AE5D62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72AD53" w14:textId="77777777" w:rsidR="009368C4" w:rsidRDefault="009368C4">
      <w:pPr>
        <w:spacing w:after="0" w:line="240" w:lineRule="auto"/>
      </w:pPr>
      <w:r>
        <w:separator/>
      </w:r>
    </w:p>
  </w:endnote>
  <w:endnote w:type="continuationSeparator" w:id="0">
    <w:p w14:paraId="785EFDDE" w14:textId="77777777" w:rsidR="009368C4" w:rsidRDefault="00936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EDB3298" w14:paraId="593CD2FF" w14:textId="77777777" w:rsidTr="2EDB3298">
      <w:trPr>
        <w:trHeight w:val="300"/>
      </w:trPr>
      <w:tc>
        <w:tcPr>
          <w:tcW w:w="3120" w:type="dxa"/>
        </w:tcPr>
        <w:p w14:paraId="229FCC03" w14:textId="6B476C21" w:rsidR="2EDB3298" w:rsidRDefault="2EDB3298" w:rsidP="2EDB3298">
          <w:pPr>
            <w:pStyle w:val="Header"/>
            <w:ind w:left="-115"/>
          </w:pPr>
        </w:p>
      </w:tc>
      <w:tc>
        <w:tcPr>
          <w:tcW w:w="3120" w:type="dxa"/>
        </w:tcPr>
        <w:p w14:paraId="111A46A3" w14:textId="60507AB5" w:rsidR="2EDB3298" w:rsidRDefault="2EDB3298" w:rsidP="2EDB3298">
          <w:pPr>
            <w:pStyle w:val="Header"/>
            <w:jc w:val="center"/>
          </w:pPr>
        </w:p>
      </w:tc>
      <w:tc>
        <w:tcPr>
          <w:tcW w:w="3120" w:type="dxa"/>
        </w:tcPr>
        <w:p w14:paraId="6CA7C07C" w14:textId="630E5A7A" w:rsidR="2EDB3298" w:rsidRDefault="2EDB3298" w:rsidP="2EDB3298">
          <w:pPr>
            <w:pStyle w:val="Header"/>
            <w:ind w:right="-115"/>
            <w:jc w:val="right"/>
          </w:pPr>
        </w:p>
      </w:tc>
    </w:tr>
  </w:tbl>
  <w:p w14:paraId="3DD85029" w14:textId="1E3921D3" w:rsidR="2EDB3298" w:rsidRDefault="2EDB3298" w:rsidP="2EDB32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EDB3298" w14:paraId="4FE68E0E" w14:textId="77777777" w:rsidTr="2EDB3298">
      <w:trPr>
        <w:trHeight w:val="300"/>
      </w:trPr>
      <w:tc>
        <w:tcPr>
          <w:tcW w:w="3120" w:type="dxa"/>
        </w:tcPr>
        <w:p w14:paraId="09A534D8" w14:textId="6CE72F55" w:rsidR="2EDB3298" w:rsidRDefault="2EDB3298" w:rsidP="2EDB3298">
          <w:pPr>
            <w:pStyle w:val="Header"/>
            <w:ind w:left="-115"/>
          </w:pPr>
        </w:p>
      </w:tc>
      <w:tc>
        <w:tcPr>
          <w:tcW w:w="3120" w:type="dxa"/>
        </w:tcPr>
        <w:p w14:paraId="454B2E84" w14:textId="04BB3C55" w:rsidR="2EDB3298" w:rsidRDefault="2EDB3298" w:rsidP="2EDB3298">
          <w:pPr>
            <w:pStyle w:val="Header"/>
            <w:jc w:val="center"/>
          </w:pPr>
        </w:p>
      </w:tc>
      <w:tc>
        <w:tcPr>
          <w:tcW w:w="3120" w:type="dxa"/>
        </w:tcPr>
        <w:p w14:paraId="2E2BB5CA" w14:textId="394C31B2" w:rsidR="2EDB3298" w:rsidRDefault="2EDB3298" w:rsidP="2EDB3298">
          <w:pPr>
            <w:pStyle w:val="Header"/>
            <w:ind w:right="-115"/>
            <w:jc w:val="right"/>
          </w:pPr>
        </w:p>
      </w:tc>
    </w:tr>
  </w:tbl>
  <w:p w14:paraId="3ED6A9FA" w14:textId="7C9C6B71" w:rsidR="2EDB3298" w:rsidRDefault="2EDB3298" w:rsidP="2EDB32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E01C12" w14:textId="77777777" w:rsidR="009368C4" w:rsidRDefault="009368C4">
      <w:pPr>
        <w:spacing w:after="0" w:line="240" w:lineRule="auto"/>
      </w:pPr>
      <w:r>
        <w:separator/>
      </w:r>
    </w:p>
  </w:footnote>
  <w:footnote w:type="continuationSeparator" w:id="0">
    <w:p w14:paraId="16F9500D" w14:textId="77777777" w:rsidR="009368C4" w:rsidRDefault="009368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EDB3298" w14:paraId="5DAF9731" w14:textId="77777777" w:rsidTr="2EDB3298">
      <w:trPr>
        <w:trHeight w:val="300"/>
      </w:trPr>
      <w:tc>
        <w:tcPr>
          <w:tcW w:w="3120" w:type="dxa"/>
        </w:tcPr>
        <w:p w14:paraId="5D5FFB5E" w14:textId="7365A2E7" w:rsidR="2EDB3298" w:rsidRDefault="2EDB3298" w:rsidP="2EDB3298">
          <w:pPr>
            <w:pStyle w:val="Header"/>
            <w:ind w:left="-115"/>
          </w:pPr>
        </w:p>
      </w:tc>
      <w:tc>
        <w:tcPr>
          <w:tcW w:w="3120" w:type="dxa"/>
        </w:tcPr>
        <w:p w14:paraId="30D7013D" w14:textId="0504ECD1" w:rsidR="2EDB3298" w:rsidRDefault="2EDB3298" w:rsidP="2EDB3298">
          <w:pPr>
            <w:pStyle w:val="Header"/>
            <w:jc w:val="center"/>
          </w:pPr>
        </w:p>
      </w:tc>
      <w:tc>
        <w:tcPr>
          <w:tcW w:w="3120" w:type="dxa"/>
        </w:tcPr>
        <w:p w14:paraId="65AC96E0" w14:textId="49258F48" w:rsidR="2EDB3298" w:rsidRDefault="2EDB3298" w:rsidP="2EDB3298">
          <w:pPr>
            <w:pStyle w:val="Header"/>
            <w:ind w:right="-115"/>
            <w:jc w:val="right"/>
          </w:pPr>
        </w:p>
      </w:tc>
    </w:tr>
  </w:tbl>
  <w:p w14:paraId="57ADC838" w14:textId="5C7E1112" w:rsidR="2EDB3298" w:rsidRDefault="2EDB3298" w:rsidP="2EDB329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45"/>
      <w:gridCol w:w="345"/>
    </w:tblGrid>
    <w:tr w:rsidR="00295314" w14:paraId="1437EA7E" w14:textId="77777777" w:rsidTr="2EDB3298">
      <w:trPr>
        <w:trHeight w:val="300"/>
      </w:trPr>
      <w:tc>
        <w:tcPr>
          <w:tcW w:w="345" w:type="dxa"/>
        </w:tcPr>
        <w:p w14:paraId="65F86B06" w14:textId="3A77FFEF" w:rsidR="00295314" w:rsidRDefault="00295314" w:rsidP="2EDB3298">
          <w:pPr>
            <w:pStyle w:val="Header"/>
            <w:jc w:val="center"/>
          </w:pPr>
        </w:p>
      </w:tc>
      <w:tc>
        <w:tcPr>
          <w:tcW w:w="345" w:type="dxa"/>
        </w:tcPr>
        <w:p w14:paraId="177EEA7C" w14:textId="149F6127" w:rsidR="00295314" w:rsidRDefault="00295314" w:rsidP="2EDB3298">
          <w:pPr>
            <w:pStyle w:val="Header"/>
            <w:ind w:right="-115"/>
            <w:jc w:val="right"/>
          </w:pPr>
        </w:p>
      </w:tc>
    </w:tr>
  </w:tbl>
  <w:p w14:paraId="1E6CBDDF" w14:textId="63708F31" w:rsidR="2EDB3298" w:rsidRDefault="2EDB3298" w:rsidP="2EDB3298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XSUiEPxXFZ9tOg" int2:id="J9MuLF5p">
      <int2:state int2:value="Rejected" int2:type="spell"/>
    </int2:textHash>
    <int2:textHash int2:hashCode="Rn/1utPzdIwHoL" int2:id="e1sRPyY3">
      <int2:state int2:value="Rejected" int2:type="spell"/>
    </int2:textHash>
    <int2:textHash int2:hashCode="ajqwjjL3NaNJfN" int2:id="0YS6DO5J">
      <int2:state int2:value="Rejected" int2:type="spell"/>
    </int2:textHash>
    <int2:textHash int2:hashCode="OsvkOEQc8G1a8V" int2:id="4E2ybLkq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0C803"/>
    <w:multiLevelType w:val="hybridMultilevel"/>
    <w:tmpl w:val="95FC5566"/>
    <w:lvl w:ilvl="0" w:tplc="9104CB7C">
      <w:start w:val="1"/>
      <w:numFmt w:val="bullet"/>
      <w:lvlText w:val="-"/>
      <w:lvlJc w:val="left"/>
      <w:pPr>
        <w:ind w:left="1080" w:hanging="360"/>
      </w:pPr>
      <w:rPr>
        <w:rFonts w:ascii="Aptos" w:hAnsi="Aptos" w:hint="default"/>
      </w:rPr>
    </w:lvl>
    <w:lvl w:ilvl="1" w:tplc="DD92E6CE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B863B0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817CF0F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9E06E68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2DEE47B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A87450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420CA3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34C005B6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46E524"/>
    <w:multiLevelType w:val="hybridMultilevel"/>
    <w:tmpl w:val="6B260AA2"/>
    <w:lvl w:ilvl="0" w:tplc="3EA47F5C">
      <w:start w:val="1"/>
      <w:numFmt w:val="bullet"/>
      <w:lvlText w:val="-"/>
      <w:lvlJc w:val="left"/>
      <w:pPr>
        <w:ind w:left="1080" w:hanging="360"/>
      </w:pPr>
      <w:rPr>
        <w:rFonts w:ascii="Aptos" w:hAnsi="Aptos" w:hint="default"/>
      </w:rPr>
    </w:lvl>
    <w:lvl w:ilvl="1" w:tplc="8E2C8F90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874668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91CAC8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60A2F66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C11CF1F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F0E598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5DED570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D7C2DDA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B66608A"/>
    <w:multiLevelType w:val="hybridMultilevel"/>
    <w:tmpl w:val="E4F8C424"/>
    <w:lvl w:ilvl="0" w:tplc="4754B04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1B4FC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70C5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0237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78F8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C20C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3C9E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44E2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F83F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171CF1"/>
    <w:multiLevelType w:val="hybridMultilevel"/>
    <w:tmpl w:val="F3803CA2"/>
    <w:lvl w:ilvl="0" w:tplc="740A0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398FB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3D477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BB473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D4650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66E95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20446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754AA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4C0D6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11325864"/>
    <w:multiLevelType w:val="hybridMultilevel"/>
    <w:tmpl w:val="818C3ACA"/>
    <w:lvl w:ilvl="0" w:tplc="A216C6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96CF0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0C03D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49E9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FE8F4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5249C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5D830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D9AEC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8BA6C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5FB2F72"/>
    <w:multiLevelType w:val="hybridMultilevel"/>
    <w:tmpl w:val="75CEFAB8"/>
    <w:lvl w:ilvl="0" w:tplc="E8267F6C">
      <w:start w:val="1"/>
      <w:numFmt w:val="decimal"/>
      <w:lvlText w:val="%1."/>
      <w:lvlJc w:val="left"/>
      <w:pPr>
        <w:ind w:left="720" w:hanging="360"/>
      </w:pPr>
    </w:lvl>
    <w:lvl w:ilvl="1" w:tplc="BB44B88A">
      <w:start w:val="1"/>
      <w:numFmt w:val="lowerLetter"/>
      <w:lvlText w:val="%2."/>
      <w:lvlJc w:val="left"/>
      <w:pPr>
        <w:ind w:left="1440" w:hanging="360"/>
      </w:pPr>
    </w:lvl>
    <w:lvl w:ilvl="2" w:tplc="12CA3844">
      <w:start w:val="1"/>
      <w:numFmt w:val="lowerRoman"/>
      <w:lvlText w:val="%3."/>
      <w:lvlJc w:val="right"/>
      <w:pPr>
        <w:ind w:left="2160" w:hanging="180"/>
      </w:pPr>
    </w:lvl>
    <w:lvl w:ilvl="3" w:tplc="DEE490BE">
      <w:start w:val="1"/>
      <w:numFmt w:val="decimal"/>
      <w:lvlText w:val="%4."/>
      <w:lvlJc w:val="left"/>
      <w:pPr>
        <w:ind w:left="2880" w:hanging="360"/>
      </w:pPr>
    </w:lvl>
    <w:lvl w:ilvl="4" w:tplc="40521D0E">
      <w:start w:val="1"/>
      <w:numFmt w:val="lowerLetter"/>
      <w:lvlText w:val="%5."/>
      <w:lvlJc w:val="left"/>
      <w:pPr>
        <w:ind w:left="3600" w:hanging="360"/>
      </w:pPr>
    </w:lvl>
    <w:lvl w:ilvl="5" w:tplc="05281770">
      <w:start w:val="1"/>
      <w:numFmt w:val="lowerRoman"/>
      <w:lvlText w:val="%6."/>
      <w:lvlJc w:val="right"/>
      <w:pPr>
        <w:ind w:left="4320" w:hanging="180"/>
      </w:pPr>
    </w:lvl>
    <w:lvl w:ilvl="6" w:tplc="8A5EAF96">
      <w:start w:val="1"/>
      <w:numFmt w:val="decimal"/>
      <w:lvlText w:val="%7."/>
      <w:lvlJc w:val="left"/>
      <w:pPr>
        <w:ind w:left="5040" w:hanging="360"/>
      </w:pPr>
    </w:lvl>
    <w:lvl w:ilvl="7" w:tplc="8FD8EA78">
      <w:start w:val="1"/>
      <w:numFmt w:val="lowerLetter"/>
      <w:lvlText w:val="%8."/>
      <w:lvlJc w:val="left"/>
      <w:pPr>
        <w:ind w:left="5760" w:hanging="360"/>
      </w:pPr>
    </w:lvl>
    <w:lvl w:ilvl="8" w:tplc="8426231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E52FF3"/>
    <w:multiLevelType w:val="hybridMultilevel"/>
    <w:tmpl w:val="8BDA9982"/>
    <w:lvl w:ilvl="0" w:tplc="78C47B20">
      <w:start w:val="1"/>
      <w:numFmt w:val="decimal"/>
      <w:lvlText w:val="%1)"/>
      <w:lvlJc w:val="left"/>
      <w:pPr>
        <w:ind w:left="1020" w:hanging="360"/>
      </w:pPr>
    </w:lvl>
    <w:lvl w:ilvl="1" w:tplc="20D84404">
      <w:start w:val="1"/>
      <w:numFmt w:val="decimal"/>
      <w:lvlText w:val="%2)"/>
      <w:lvlJc w:val="left"/>
      <w:pPr>
        <w:ind w:left="1020" w:hanging="360"/>
      </w:pPr>
    </w:lvl>
    <w:lvl w:ilvl="2" w:tplc="C72EC972">
      <w:start w:val="1"/>
      <w:numFmt w:val="decimal"/>
      <w:lvlText w:val="%3)"/>
      <w:lvlJc w:val="left"/>
      <w:pPr>
        <w:ind w:left="1020" w:hanging="360"/>
      </w:pPr>
    </w:lvl>
    <w:lvl w:ilvl="3" w:tplc="B2CA74CA">
      <w:start w:val="1"/>
      <w:numFmt w:val="decimal"/>
      <w:lvlText w:val="%4)"/>
      <w:lvlJc w:val="left"/>
      <w:pPr>
        <w:ind w:left="1020" w:hanging="360"/>
      </w:pPr>
    </w:lvl>
    <w:lvl w:ilvl="4" w:tplc="0B8EAAF6">
      <w:start w:val="1"/>
      <w:numFmt w:val="decimal"/>
      <w:lvlText w:val="%5)"/>
      <w:lvlJc w:val="left"/>
      <w:pPr>
        <w:ind w:left="1020" w:hanging="360"/>
      </w:pPr>
    </w:lvl>
    <w:lvl w:ilvl="5" w:tplc="48D20BEA">
      <w:start w:val="1"/>
      <w:numFmt w:val="decimal"/>
      <w:lvlText w:val="%6)"/>
      <w:lvlJc w:val="left"/>
      <w:pPr>
        <w:ind w:left="1020" w:hanging="360"/>
      </w:pPr>
    </w:lvl>
    <w:lvl w:ilvl="6" w:tplc="69A07D1C">
      <w:start w:val="1"/>
      <w:numFmt w:val="decimal"/>
      <w:lvlText w:val="%7)"/>
      <w:lvlJc w:val="left"/>
      <w:pPr>
        <w:ind w:left="1020" w:hanging="360"/>
      </w:pPr>
    </w:lvl>
    <w:lvl w:ilvl="7" w:tplc="41BA0922">
      <w:start w:val="1"/>
      <w:numFmt w:val="decimal"/>
      <w:lvlText w:val="%8)"/>
      <w:lvlJc w:val="left"/>
      <w:pPr>
        <w:ind w:left="1020" w:hanging="360"/>
      </w:pPr>
    </w:lvl>
    <w:lvl w:ilvl="8" w:tplc="BEE4B722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1EA097E7"/>
    <w:multiLevelType w:val="hybridMultilevel"/>
    <w:tmpl w:val="7292C994"/>
    <w:lvl w:ilvl="0" w:tplc="B2CA9A30">
      <w:start w:val="1"/>
      <w:numFmt w:val="decimal"/>
      <w:lvlText w:val="%1."/>
      <w:lvlJc w:val="left"/>
      <w:pPr>
        <w:ind w:left="720" w:hanging="360"/>
      </w:pPr>
    </w:lvl>
    <w:lvl w:ilvl="1" w:tplc="B908017A">
      <w:start w:val="1"/>
      <w:numFmt w:val="lowerLetter"/>
      <w:lvlText w:val="%2."/>
      <w:lvlJc w:val="left"/>
      <w:pPr>
        <w:ind w:left="1440" w:hanging="360"/>
      </w:pPr>
    </w:lvl>
    <w:lvl w:ilvl="2" w:tplc="2132BE5E">
      <w:start w:val="1"/>
      <w:numFmt w:val="lowerRoman"/>
      <w:lvlText w:val="%3."/>
      <w:lvlJc w:val="right"/>
      <w:pPr>
        <w:ind w:left="2160" w:hanging="180"/>
      </w:pPr>
    </w:lvl>
    <w:lvl w:ilvl="3" w:tplc="CB5E8CD2">
      <w:start w:val="1"/>
      <w:numFmt w:val="decimal"/>
      <w:lvlText w:val="%4."/>
      <w:lvlJc w:val="left"/>
      <w:pPr>
        <w:ind w:left="2880" w:hanging="360"/>
      </w:pPr>
    </w:lvl>
    <w:lvl w:ilvl="4" w:tplc="C63A35CA">
      <w:start w:val="1"/>
      <w:numFmt w:val="lowerLetter"/>
      <w:lvlText w:val="%5."/>
      <w:lvlJc w:val="left"/>
      <w:pPr>
        <w:ind w:left="3600" w:hanging="360"/>
      </w:pPr>
    </w:lvl>
    <w:lvl w:ilvl="5" w:tplc="F92EEECE">
      <w:start w:val="1"/>
      <w:numFmt w:val="lowerRoman"/>
      <w:lvlText w:val="%6."/>
      <w:lvlJc w:val="right"/>
      <w:pPr>
        <w:ind w:left="4320" w:hanging="180"/>
      </w:pPr>
    </w:lvl>
    <w:lvl w:ilvl="6" w:tplc="0EC27CF4">
      <w:start w:val="1"/>
      <w:numFmt w:val="decimal"/>
      <w:lvlText w:val="%7."/>
      <w:lvlJc w:val="left"/>
      <w:pPr>
        <w:ind w:left="5040" w:hanging="360"/>
      </w:pPr>
    </w:lvl>
    <w:lvl w:ilvl="7" w:tplc="2FA2AB10">
      <w:start w:val="1"/>
      <w:numFmt w:val="lowerLetter"/>
      <w:lvlText w:val="%8."/>
      <w:lvlJc w:val="left"/>
      <w:pPr>
        <w:ind w:left="5760" w:hanging="360"/>
      </w:pPr>
    </w:lvl>
    <w:lvl w:ilvl="8" w:tplc="0AFA90B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253062"/>
    <w:multiLevelType w:val="hybridMultilevel"/>
    <w:tmpl w:val="A9EA031C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5861E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0882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84C2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FAFF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E2A7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4A16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2226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8CCB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48EBA0"/>
    <w:multiLevelType w:val="hybridMultilevel"/>
    <w:tmpl w:val="FF84F60A"/>
    <w:lvl w:ilvl="0" w:tplc="614C0F9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5BA95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A4D2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0C14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D4E5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CA25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BEF6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9E4C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AA36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D77DEF"/>
    <w:multiLevelType w:val="hybridMultilevel"/>
    <w:tmpl w:val="84B0E6BA"/>
    <w:lvl w:ilvl="0" w:tplc="102A582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7203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38A4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ACA3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FE0D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A481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B8C1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A22A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C0A9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C01516"/>
    <w:multiLevelType w:val="hybridMultilevel"/>
    <w:tmpl w:val="FDBCB4FE"/>
    <w:lvl w:ilvl="0" w:tplc="B5E6E7E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9C9283"/>
    <w:multiLevelType w:val="hybridMultilevel"/>
    <w:tmpl w:val="30268516"/>
    <w:lvl w:ilvl="0" w:tplc="3E243630">
      <w:start w:val="1"/>
      <w:numFmt w:val="decimal"/>
      <w:lvlText w:val="%1."/>
      <w:lvlJc w:val="left"/>
      <w:pPr>
        <w:ind w:left="720" w:hanging="360"/>
      </w:pPr>
    </w:lvl>
    <w:lvl w:ilvl="1" w:tplc="39828C18">
      <w:start w:val="1"/>
      <w:numFmt w:val="lowerLetter"/>
      <w:lvlText w:val="%2."/>
      <w:lvlJc w:val="left"/>
      <w:pPr>
        <w:ind w:left="1440" w:hanging="360"/>
      </w:pPr>
    </w:lvl>
    <w:lvl w:ilvl="2" w:tplc="0FE2CA8E">
      <w:start w:val="1"/>
      <w:numFmt w:val="lowerRoman"/>
      <w:lvlText w:val="%3."/>
      <w:lvlJc w:val="right"/>
      <w:pPr>
        <w:ind w:left="2160" w:hanging="180"/>
      </w:pPr>
    </w:lvl>
    <w:lvl w:ilvl="3" w:tplc="3F609B04">
      <w:start w:val="1"/>
      <w:numFmt w:val="decimal"/>
      <w:lvlText w:val="%4."/>
      <w:lvlJc w:val="left"/>
      <w:pPr>
        <w:ind w:left="2880" w:hanging="360"/>
      </w:pPr>
    </w:lvl>
    <w:lvl w:ilvl="4" w:tplc="823260B8">
      <w:start w:val="1"/>
      <w:numFmt w:val="lowerLetter"/>
      <w:lvlText w:val="%5."/>
      <w:lvlJc w:val="left"/>
      <w:pPr>
        <w:ind w:left="3600" w:hanging="360"/>
      </w:pPr>
    </w:lvl>
    <w:lvl w:ilvl="5" w:tplc="E7C2AFBC">
      <w:start w:val="1"/>
      <w:numFmt w:val="lowerRoman"/>
      <w:lvlText w:val="%6."/>
      <w:lvlJc w:val="right"/>
      <w:pPr>
        <w:ind w:left="4320" w:hanging="180"/>
      </w:pPr>
    </w:lvl>
    <w:lvl w:ilvl="6" w:tplc="2A86D1DA">
      <w:start w:val="1"/>
      <w:numFmt w:val="decimal"/>
      <w:lvlText w:val="%7."/>
      <w:lvlJc w:val="left"/>
      <w:pPr>
        <w:ind w:left="5040" w:hanging="360"/>
      </w:pPr>
    </w:lvl>
    <w:lvl w:ilvl="7" w:tplc="57AE3A72">
      <w:start w:val="1"/>
      <w:numFmt w:val="lowerLetter"/>
      <w:lvlText w:val="%8."/>
      <w:lvlJc w:val="left"/>
      <w:pPr>
        <w:ind w:left="5760" w:hanging="360"/>
      </w:pPr>
    </w:lvl>
    <w:lvl w:ilvl="8" w:tplc="7458CD42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9F2A2F"/>
    <w:multiLevelType w:val="hybridMultilevel"/>
    <w:tmpl w:val="D638C070"/>
    <w:lvl w:ilvl="0" w:tplc="FCE8DC18">
      <w:start w:val="1"/>
      <w:numFmt w:val="bullet"/>
      <w:lvlText w:val="-"/>
      <w:lvlJc w:val="left"/>
      <w:pPr>
        <w:ind w:left="1080" w:hanging="360"/>
      </w:pPr>
      <w:rPr>
        <w:rFonts w:ascii="Aptos" w:hAnsi="Aptos" w:hint="default"/>
      </w:rPr>
    </w:lvl>
    <w:lvl w:ilvl="1" w:tplc="4498EA6E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1F8A5A94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7A210C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F7EF0D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938CEDD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B3EFC4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61ECB78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6EF06B6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DB960E3"/>
    <w:multiLevelType w:val="hybridMultilevel"/>
    <w:tmpl w:val="0F5C7A10"/>
    <w:lvl w:ilvl="0" w:tplc="3B8CEF0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1AAB8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007F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B88A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F870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3CB9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666D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4689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B4B1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E5BC9D"/>
    <w:multiLevelType w:val="hybridMultilevel"/>
    <w:tmpl w:val="CC8E0BD0"/>
    <w:lvl w:ilvl="0" w:tplc="725E1FB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94E6A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EC60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9848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BA12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5035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AA01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7254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3049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BB098A"/>
    <w:multiLevelType w:val="hybridMultilevel"/>
    <w:tmpl w:val="89B8F32A"/>
    <w:lvl w:ilvl="0" w:tplc="5BB498D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7DB297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424E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A2E9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E617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C8E8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DE5B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5E09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DA3A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B8546C"/>
    <w:multiLevelType w:val="hybridMultilevel"/>
    <w:tmpl w:val="64F47EC6"/>
    <w:lvl w:ilvl="0" w:tplc="E59894A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B1096CA">
      <w:start w:val="1"/>
      <w:numFmt w:val="bullet"/>
      <w:lvlText w:val="o"/>
      <w:lvlJc w:val="left"/>
      <w:pPr>
        <w:ind w:left="1440" w:hanging="360"/>
      </w:pPr>
      <w:rPr>
        <w:rFonts w:ascii="Aptos" w:hAnsi="Aptos" w:hint="default"/>
      </w:rPr>
    </w:lvl>
    <w:lvl w:ilvl="2" w:tplc="5C56C496">
      <w:start w:val="1"/>
      <w:numFmt w:val="bullet"/>
      <w:lvlText w:val=""/>
      <w:lvlJc w:val="left"/>
      <w:pPr>
        <w:ind w:left="2160" w:hanging="360"/>
      </w:pPr>
      <w:rPr>
        <w:rFonts w:ascii="Aptos" w:hAnsi="Aptos" w:hint="default"/>
      </w:rPr>
    </w:lvl>
    <w:lvl w:ilvl="3" w:tplc="2B48C2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90F2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E8F2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F8E7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DCEA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DE95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5F1201"/>
    <w:multiLevelType w:val="hybridMultilevel"/>
    <w:tmpl w:val="B0E6DFDA"/>
    <w:lvl w:ilvl="0" w:tplc="704EF4CA">
      <w:start w:val="1"/>
      <w:numFmt w:val="decimal"/>
      <w:lvlText w:val="3)"/>
      <w:lvlJc w:val="left"/>
      <w:pPr>
        <w:ind w:left="720" w:hanging="360"/>
      </w:pPr>
    </w:lvl>
    <w:lvl w:ilvl="1" w:tplc="79E6C7BE">
      <w:start w:val="1"/>
      <w:numFmt w:val="lowerLetter"/>
      <w:lvlText w:val="%2."/>
      <w:lvlJc w:val="left"/>
      <w:pPr>
        <w:ind w:left="1440" w:hanging="360"/>
      </w:pPr>
    </w:lvl>
    <w:lvl w:ilvl="2" w:tplc="56EE5636">
      <w:start w:val="1"/>
      <w:numFmt w:val="lowerRoman"/>
      <w:lvlText w:val="%3."/>
      <w:lvlJc w:val="right"/>
      <w:pPr>
        <w:ind w:left="2160" w:hanging="180"/>
      </w:pPr>
    </w:lvl>
    <w:lvl w:ilvl="3" w:tplc="A9744488">
      <w:start w:val="1"/>
      <w:numFmt w:val="decimal"/>
      <w:lvlText w:val="%4."/>
      <w:lvlJc w:val="left"/>
      <w:pPr>
        <w:ind w:left="2880" w:hanging="360"/>
      </w:pPr>
    </w:lvl>
    <w:lvl w:ilvl="4" w:tplc="84BC85D2">
      <w:start w:val="1"/>
      <w:numFmt w:val="lowerLetter"/>
      <w:lvlText w:val="%5."/>
      <w:lvlJc w:val="left"/>
      <w:pPr>
        <w:ind w:left="3600" w:hanging="360"/>
      </w:pPr>
    </w:lvl>
    <w:lvl w:ilvl="5" w:tplc="5FB284D2">
      <w:start w:val="1"/>
      <w:numFmt w:val="lowerRoman"/>
      <w:lvlText w:val="%6."/>
      <w:lvlJc w:val="right"/>
      <w:pPr>
        <w:ind w:left="4320" w:hanging="180"/>
      </w:pPr>
    </w:lvl>
    <w:lvl w:ilvl="6" w:tplc="EAE0481E">
      <w:start w:val="1"/>
      <w:numFmt w:val="decimal"/>
      <w:lvlText w:val="%7."/>
      <w:lvlJc w:val="left"/>
      <w:pPr>
        <w:ind w:left="5040" w:hanging="360"/>
      </w:pPr>
    </w:lvl>
    <w:lvl w:ilvl="7" w:tplc="31BA0EA2">
      <w:start w:val="1"/>
      <w:numFmt w:val="lowerLetter"/>
      <w:lvlText w:val="%8."/>
      <w:lvlJc w:val="left"/>
      <w:pPr>
        <w:ind w:left="5760" w:hanging="360"/>
      </w:pPr>
    </w:lvl>
    <w:lvl w:ilvl="8" w:tplc="DC30ACE2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9EEB69"/>
    <w:multiLevelType w:val="hybridMultilevel"/>
    <w:tmpl w:val="11A425EE"/>
    <w:lvl w:ilvl="0" w:tplc="6BAAF4F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562EC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68BC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2E15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7A23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364B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48CE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306D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FED1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E260FD"/>
    <w:multiLevelType w:val="hybridMultilevel"/>
    <w:tmpl w:val="EAA8B6EA"/>
    <w:lvl w:ilvl="0" w:tplc="E23CB3E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3AEE7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30AF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76D8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2018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96B6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283B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2CB2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DEAD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AC7213"/>
    <w:multiLevelType w:val="hybridMultilevel"/>
    <w:tmpl w:val="9C5AA116"/>
    <w:lvl w:ilvl="0" w:tplc="6CB24B0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1D40A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B8DE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4601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FA9B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5252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0070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4E5F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98B8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02AA18"/>
    <w:multiLevelType w:val="hybridMultilevel"/>
    <w:tmpl w:val="31C01F66"/>
    <w:lvl w:ilvl="0" w:tplc="FE2C8BE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24083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A26F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B6DB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58A4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9672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E09B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9A4B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A036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555D2A"/>
    <w:multiLevelType w:val="hybridMultilevel"/>
    <w:tmpl w:val="2ECE0D08"/>
    <w:lvl w:ilvl="0" w:tplc="3F6A3784">
      <w:start w:val="1"/>
      <w:numFmt w:val="bullet"/>
      <w:lvlText w:val="-"/>
      <w:lvlJc w:val="left"/>
      <w:pPr>
        <w:ind w:left="1080" w:hanging="360"/>
      </w:pPr>
      <w:rPr>
        <w:rFonts w:ascii="Aptos" w:hAnsi="Aptos" w:hint="default"/>
      </w:rPr>
    </w:lvl>
    <w:lvl w:ilvl="1" w:tplc="454CCE6E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D0A2581C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AF0836C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582584E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240A67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8578D69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5A830D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D7F4602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66F9F61"/>
    <w:multiLevelType w:val="hybridMultilevel"/>
    <w:tmpl w:val="1520D7A0"/>
    <w:lvl w:ilvl="0" w:tplc="9552EC3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62E8B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C008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FA45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ACF7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22F8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BA5C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F8A4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38D3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6D7267"/>
    <w:multiLevelType w:val="hybridMultilevel"/>
    <w:tmpl w:val="7304EF54"/>
    <w:lvl w:ilvl="0" w:tplc="0078542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2A8B4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FA78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8C16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547D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D2E9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84B3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FE17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3492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0F230A"/>
    <w:multiLevelType w:val="hybridMultilevel"/>
    <w:tmpl w:val="1556F608"/>
    <w:lvl w:ilvl="0" w:tplc="255EEE08">
      <w:start w:val="1"/>
      <w:numFmt w:val="bullet"/>
      <w:lvlText w:val="-"/>
      <w:lvlJc w:val="left"/>
      <w:pPr>
        <w:ind w:left="1080" w:hanging="360"/>
      </w:pPr>
      <w:rPr>
        <w:rFonts w:ascii="Aptos" w:hAnsi="Aptos" w:hint="default"/>
      </w:rPr>
    </w:lvl>
    <w:lvl w:ilvl="1" w:tplc="44329FA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AB78A26C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9F5C3AA2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E19A9140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DFF20102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A10588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7EE45BE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912472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C0D1C18"/>
    <w:multiLevelType w:val="hybridMultilevel"/>
    <w:tmpl w:val="9B2C5B06"/>
    <w:lvl w:ilvl="0" w:tplc="6646EF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B200172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DA00CFB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7CECB7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CE6C94E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4E7E9E8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D5A3EA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0D8B3CA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34A6A9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5C36EB11"/>
    <w:multiLevelType w:val="hybridMultilevel"/>
    <w:tmpl w:val="F0E89630"/>
    <w:lvl w:ilvl="0" w:tplc="21D2D19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BB042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A66A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7840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C0AC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241F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B0A7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B4FB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B055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571D8F"/>
    <w:multiLevelType w:val="hybridMultilevel"/>
    <w:tmpl w:val="85021080"/>
    <w:lvl w:ilvl="0" w:tplc="7FA8B3C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Aptos" w:hAnsi="Aptos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18CA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089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FA25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4A6D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7AF3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66F1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CC0890"/>
    <w:multiLevelType w:val="hybridMultilevel"/>
    <w:tmpl w:val="EFE858C6"/>
    <w:lvl w:ilvl="0" w:tplc="072C808E">
      <w:start w:val="1"/>
      <w:numFmt w:val="decimal"/>
      <w:lvlText w:val="%1."/>
      <w:lvlJc w:val="left"/>
      <w:pPr>
        <w:ind w:left="720" w:hanging="360"/>
      </w:pPr>
    </w:lvl>
    <w:lvl w:ilvl="1" w:tplc="44921154">
      <w:start w:val="1"/>
      <w:numFmt w:val="lowerLetter"/>
      <w:lvlText w:val="%2."/>
      <w:lvlJc w:val="left"/>
      <w:pPr>
        <w:ind w:left="1440" w:hanging="360"/>
      </w:pPr>
    </w:lvl>
    <w:lvl w:ilvl="2" w:tplc="392A93AC">
      <w:start w:val="1"/>
      <w:numFmt w:val="lowerRoman"/>
      <w:lvlText w:val="%3."/>
      <w:lvlJc w:val="right"/>
      <w:pPr>
        <w:ind w:left="2160" w:hanging="180"/>
      </w:pPr>
    </w:lvl>
    <w:lvl w:ilvl="3" w:tplc="9E7C8770">
      <w:start w:val="1"/>
      <w:numFmt w:val="decimal"/>
      <w:lvlText w:val="%4."/>
      <w:lvlJc w:val="left"/>
      <w:pPr>
        <w:ind w:left="2880" w:hanging="360"/>
      </w:pPr>
    </w:lvl>
    <w:lvl w:ilvl="4" w:tplc="3B1E5E4A">
      <w:start w:val="1"/>
      <w:numFmt w:val="lowerLetter"/>
      <w:lvlText w:val="%5."/>
      <w:lvlJc w:val="left"/>
      <w:pPr>
        <w:ind w:left="3600" w:hanging="360"/>
      </w:pPr>
    </w:lvl>
    <w:lvl w:ilvl="5" w:tplc="DBDC1B32">
      <w:start w:val="1"/>
      <w:numFmt w:val="lowerRoman"/>
      <w:lvlText w:val="%6."/>
      <w:lvlJc w:val="right"/>
      <w:pPr>
        <w:ind w:left="4320" w:hanging="180"/>
      </w:pPr>
    </w:lvl>
    <w:lvl w:ilvl="6" w:tplc="A8566E8C">
      <w:start w:val="1"/>
      <w:numFmt w:val="decimal"/>
      <w:lvlText w:val="%7."/>
      <w:lvlJc w:val="left"/>
      <w:pPr>
        <w:ind w:left="5040" w:hanging="360"/>
      </w:pPr>
    </w:lvl>
    <w:lvl w:ilvl="7" w:tplc="4F7EF452">
      <w:start w:val="1"/>
      <w:numFmt w:val="lowerLetter"/>
      <w:lvlText w:val="%8."/>
      <w:lvlJc w:val="left"/>
      <w:pPr>
        <w:ind w:left="5760" w:hanging="360"/>
      </w:pPr>
    </w:lvl>
    <w:lvl w:ilvl="8" w:tplc="946806EA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056389"/>
    <w:multiLevelType w:val="hybridMultilevel"/>
    <w:tmpl w:val="E4FC4E5C"/>
    <w:lvl w:ilvl="0" w:tplc="6D3AE470">
      <w:start w:val="1"/>
      <w:numFmt w:val="bullet"/>
      <w:lvlText w:val="-"/>
      <w:lvlJc w:val="left"/>
      <w:pPr>
        <w:ind w:left="1080" w:hanging="360"/>
      </w:pPr>
      <w:rPr>
        <w:rFonts w:ascii="Aptos" w:hAnsi="Aptos" w:hint="default"/>
      </w:rPr>
    </w:lvl>
    <w:lvl w:ilvl="1" w:tplc="2DE4CE3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E94A50B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2A9E9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66D208C8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41F26282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8D7E871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520AA8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5EEE65E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132287575">
    <w:abstractNumId w:val="1"/>
  </w:num>
  <w:num w:numId="2" w16cid:durableId="1496191213">
    <w:abstractNumId w:val="20"/>
  </w:num>
  <w:num w:numId="3" w16cid:durableId="235289917">
    <w:abstractNumId w:val="28"/>
  </w:num>
  <w:num w:numId="4" w16cid:durableId="73865646">
    <w:abstractNumId w:val="7"/>
  </w:num>
  <w:num w:numId="5" w16cid:durableId="734357845">
    <w:abstractNumId w:val="5"/>
  </w:num>
  <w:num w:numId="6" w16cid:durableId="1635480014">
    <w:abstractNumId w:val="12"/>
  </w:num>
  <w:num w:numId="7" w16cid:durableId="1712538848">
    <w:abstractNumId w:val="30"/>
  </w:num>
  <w:num w:numId="8" w16cid:durableId="1096101572">
    <w:abstractNumId w:val="0"/>
  </w:num>
  <w:num w:numId="9" w16cid:durableId="353117967">
    <w:abstractNumId w:val="31"/>
  </w:num>
  <w:num w:numId="10" w16cid:durableId="1248267055">
    <w:abstractNumId w:val="18"/>
  </w:num>
  <w:num w:numId="11" w16cid:durableId="480536663">
    <w:abstractNumId w:val="25"/>
  </w:num>
  <w:num w:numId="12" w16cid:durableId="1672445256">
    <w:abstractNumId w:val="13"/>
  </w:num>
  <w:num w:numId="13" w16cid:durableId="1291521447">
    <w:abstractNumId w:val="26"/>
  </w:num>
  <w:num w:numId="14" w16cid:durableId="1426000446">
    <w:abstractNumId w:val="23"/>
  </w:num>
  <w:num w:numId="15" w16cid:durableId="1342663072">
    <w:abstractNumId w:val="8"/>
  </w:num>
  <w:num w:numId="16" w16cid:durableId="113407682">
    <w:abstractNumId w:val="19"/>
  </w:num>
  <w:num w:numId="17" w16cid:durableId="121387353">
    <w:abstractNumId w:val="24"/>
  </w:num>
  <w:num w:numId="18" w16cid:durableId="62918652">
    <w:abstractNumId w:val="2"/>
  </w:num>
  <w:num w:numId="19" w16cid:durableId="1826969258">
    <w:abstractNumId w:val="21"/>
  </w:num>
  <w:num w:numId="20" w16cid:durableId="102457706">
    <w:abstractNumId w:val="27"/>
  </w:num>
  <w:num w:numId="21" w16cid:durableId="73476425">
    <w:abstractNumId w:val="22"/>
  </w:num>
  <w:num w:numId="22" w16cid:durableId="891162361">
    <w:abstractNumId w:val="14"/>
  </w:num>
  <w:num w:numId="23" w16cid:durableId="1022513192">
    <w:abstractNumId w:val="10"/>
  </w:num>
  <w:num w:numId="24" w16cid:durableId="787971089">
    <w:abstractNumId w:val="15"/>
  </w:num>
  <w:num w:numId="25" w16cid:durableId="1046415762">
    <w:abstractNumId w:val="16"/>
  </w:num>
  <w:num w:numId="26" w16cid:durableId="924264041">
    <w:abstractNumId w:val="29"/>
  </w:num>
  <w:num w:numId="27" w16cid:durableId="265574932">
    <w:abstractNumId w:val="9"/>
  </w:num>
  <w:num w:numId="28" w16cid:durableId="1704478121">
    <w:abstractNumId w:val="17"/>
  </w:num>
  <w:num w:numId="29" w16cid:durableId="121389138">
    <w:abstractNumId w:val="6"/>
  </w:num>
  <w:num w:numId="30" w16cid:durableId="1609696738">
    <w:abstractNumId w:val="11"/>
  </w:num>
  <w:num w:numId="31" w16cid:durableId="1044408636">
    <w:abstractNumId w:val="4"/>
  </w:num>
  <w:num w:numId="32" w16cid:durableId="11068498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0B0"/>
    <w:rsid w:val="000013D3"/>
    <w:rsid w:val="00004324"/>
    <w:rsid w:val="00004CC4"/>
    <w:rsid w:val="000067B0"/>
    <w:rsid w:val="00006E68"/>
    <w:rsid w:val="000074D2"/>
    <w:rsid w:val="00009EA3"/>
    <w:rsid w:val="000114C3"/>
    <w:rsid w:val="00011532"/>
    <w:rsid w:val="00015BE1"/>
    <w:rsid w:val="00015C85"/>
    <w:rsid w:val="0001EBDD"/>
    <w:rsid w:val="00021220"/>
    <w:rsid w:val="00021556"/>
    <w:rsid w:val="00021C40"/>
    <w:rsid w:val="000220CD"/>
    <w:rsid w:val="000227EA"/>
    <w:rsid w:val="000247C2"/>
    <w:rsid w:val="00024AC7"/>
    <w:rsid w:val="0002FD56"/>
    <w:rsid w:val="0003140A"/>
    <w:rsid w:val="00033071"/>
    <w:rsid w:val="00033C32"/>
    <w:rsid w:val="000344C7"/>
    <w:rsid w:val="00034C76"/>
    <w:rsid w:val="00035CF2"/>
    <w:rsid w:val="00036615"/>
    <w:rsid w:val="00037757"/>
    <w:rsid w:val="000402AB"/>
    <w:rsid w:val="000429AB"/>
    <w:rsid w:val="00045380"/>
    <w:rsid w:val="00046676"/>
    <w:rsid w:val="00050B33"/>
    <w:rsid w:val="0005303C"/>
    <w:rsid w:val="00060042"/>
    <w:rsid w:val="00062D1E"/>
    <w:rsid w:val="0006506E"/>
    <w:rsid w:val="000670DB"/>
    <w:rsid w:val="00067BB7"/>
    <w:rsid w:val="0006AE02"/>
    <w:rsid w:val="0006BE94"/>
    <w:rsid w:val="00071196"/>
    <w:rsid w:val="0007131F"/>
    <w:rsid w:val="00072609"/>
    <w:rsid w:val="00075280"/>
    <w:rsid w:val="00081C1A"/>
    <w:rsid w:val="00082F5C"/>
    <w:rsid w:val="00085D48"/>
    <w:rsid w:val="000879C9"/>
    <w:rsid w:val="00087DA7"/>
    <w:rsid w:val="00092C0D"/>
    <w:rsid w:val="00093285"/>
    <w:rsid w:val="0009433F"/>
    <w:rsid w:val="000950AF"/>
    <w:rsid w:val="00095866"/>
    <w:rsid w:val="00095909"/>
    <w:rsid w:val="00096812"/>
    <w:rsid w:val="000A001B"/>
    <w:rsid w:val="000A1045"/>
    <w:rsid w:val="000A5F07"/>
    <w:rsid w:val="000A6F5C"/>
    <w:rsid w:val="000B53C9"/>
    <w:rsid w:val="000B7A70"/>
    <w:rsid w:val="000B7E6C"/>
    <w:rsid w:val="000C074C"/>
    <w:rsid w:val="000C4418"/>
    <w:rsid w:val="000C4FC6"/>
    <w:rsid w:val="000C5A13"/>
    <w:rsid w:val="000C632C"/>
    <w:rsid w:val="000CD699"/>
    <w:rsid w:val="000D12F9"/>
    <w:rsid w:val="000D4F38"/>
    <w:rsid w:val="000E0955"/>
    <w:rsid w:val="000E2F70"/>
    <w:rsid w:val="000E31B2"/>
    <w:rsid w:val="000E584E"/>
    <w:rsid w:val="000F1E63"/>
    <w:rsid w:val="000F4DD8"/>
    <w:rsid w:val="000F5890"/>
    <w:rsid w:val="000F6BEF"/>
    <w:rsid w:val="000F82ED"/>
    <w:rsid w:val="00100581"/>
    <w:rsid w:val="001009F8"/>
    <w:rsid w:val="001046EE"/>
    <w:rsid w:val="00104E1E"/>
    <w:rsid w:val="00106DF2"/>
    <w:rsid w:val="001070FD"/>
    <w:rsid w:val="00107DB4"/>
    <w:rsid w:val="001113F2"/>
    <w:rsid w:val="00111CA5"/>
    <w:rsid w:val="001139FE"/>
    <w:rsid w:val="001143B2"/>
    <w:rsid w:val="00115804"/>
    <w:rsid w:val="00116381"/>
    <w:rsid w:val="00120B4F"/>
    <w:rsid w:val="00120DCA"/>
    <w:rsid w:val="00122464"/>
    <w:rsid w:val="00124D56"/>
    <w:rsid w:val="001255F8"/>
    <w:rsid w:val="00125BBF"/>
    <w:rsid w:val="00126C7C"/>
    <w:rsid w:val="001275B4"/>
    <w:rsid w:val="00127AEA"/>
    <w:rsid w:val="001309C5"/>
    <w:rsid w:val="00132C3D"/>
    <w:rsid w:val="001334DC"/>
    <w:rsid w:val="001335DF"/>
    <w:rsid w:val="00136FD0"/>
    <w:rsid w:val="00141290"/>
    <w:rsid w:val="0014181C"/>
    <w:rsid w:val="0014210E"/>
    <w:rsid w:val="0014481F"/>
    <w:rsid w:val="00144EA6"/>
    <w:rsid w:val="001478B9"/>
    <w:rsid w:val="00151157"/>
    <w:rsid w:val="00151C44"/>
    <w:rsid w:val="00152F3F"/>
    <w:rsid w:val="00153244"/>
    <w:rsid w:val="00154C9E"/>
    <w:rsid w:val="00157812"/>
    <w:rsid w:val="0016060B"/>
    <w:rsid w:val="001633FB"/>
    <w:rsid w:val="00163918"/>
    <w:rsid w:val="00164D35"/>
    <w:rsid w:val="0016531C"/>
    <w:rsid w:val="00165BEB"/>
    <w:rsid w:val="00166BF8"/>
    <w:rsid w:val="001678C2"/>
    <w:rsid w:val="001708FC"/>
    <w:rsid w:val="00173BB5"/>
    <w:rsid w:val="001741D2"/>
    <w:rsid w:val="001750BD"/>
    <w:rsid w:val="00177920"/>
    <w:rsid w:val="0017EC5C"/>
    <w:rsid w:val="0018077A"/>
    <w:rsid w:val="00181A1C"/>
    <w:rsid w:val="00181F37"/>
    <w:rsid w:val="00183E8C"/>
    <w:rsid w:val="00183F0D"/>
    <w:rsid w:val="001841D3"/>
    <w:rsid w:val="00184E5B"/>
    <w:rsid w:val="00187462"/>
    <w:rsid w:val="00188FAC"/>
    <w:rsid w:val="00190E92"/>
    <w:rsid w:val="0019105D"/>
    <w:rsid w:val="00191711"/>
    <w:rsid w:val="001922E5"/>
    <w:rsid w:val="001926BA"/>
    <w:rsid w:val="0019349B"/>
    <w:rsid w:val="0019436B"/>
    <w:rsid w:val="001953A5"/>
    <w:rsid w:val="001A0B77"/>
    <w:rsid w:val="001A1690"/>
    <w:rsid w:val="001A34C9"/>
    <w:rsid w:val="001A4DE9"/>
    <w:rsid w:val="001A61E2"/>
    <w:rsid w:val="001B0654"/>
    <w:rsid w:val="001B3B22"/>
    <w:rsid w:val="001B4FE1"/>
    <w:rsid w:val="001B5D9C"/>
    <w:rsid w:val="001B7109"/>
    <w:rsid w:val="001BCD3B"/>
    <w:rsid w:val="001C31C1"/>
    <w:rsid w:val="001C4295"/>
    <w:rsid w:val="001C436B"/>
    <w:rsid w:val="001C5A21"/>
    <w:rsid w:val="001C6282"/>
    <w:rsid w:val="001D29E7"/>
    <w:rsid w:val="001D5516"/>
    <w:rsid w:val="001D5AF1"/>
    <w:rsid w:val="001D640D"/>
    <w:rsid w:val="001D72C9"/>
    <w:rsid w:val="001D9D78"/>
    <w:rsid w:val="001E19AA"/>
    <w:rsid w:val="001E1ADF"/>
    <w:rsid w:val="001E52BF"/>
    <w:rsid w:val="001E71A3"/>
    <w:rsid w:val="001F1339"/>
    <w:rsid w:val="001F14C1"/>
    <w:rsid w:val="001F1A16"/>
    <w:rsid w:val="001F24F0"/>
    <w:rsid w:val="001F31F4"/>
    <w:rsid w:val="001F365B"/>
    <w:rsid w:val="001F5B95"/>
    <w:rsid w:val="001F7581"/>
    <w:rsid w:val="001FC59E"/>
    <w:rsid w:val="002007D3"/>
    <w:rsid w:val="00201261"/>
    <w:rsid w:val="0020417F"/>
    <w:rsid w:val="00205C9D"/>
    <w:rsid w:val="002073BF"/>
    <w:rsid w:val="00207CD8"/>
    <w:rsid w:val="00210129"/>
    <w:rsid w:val="00210937"/>
    <w:rsid w:val="00210ED1"/>
    <w:rsid w:val="0021401D"/>
    <w:rsid w:val="00215A15"/>
    <w:rsid w:val="00217F2B"/>
    <w:rsid w:val="002202E3"/>
    <w:rsid w:val="00223AD2"/>
    <w:rsid w:val="002249F6"/>
    <w:rsid w:val="002260D1"/>
    <w:rsid w:val="002271D9"/>
    <w:rsid w:val="00227C39"/>
    <w:rsid w:val="0022916B"/>
    <w:rsid w:val="00230486"/>
    <w:rsid w:val="00231AC5"/>
    <w:rsid w:val="00232C5B"/>
    <w:rsid w:val="00232D12"/>
    <w:rsid w:val="00233892"/>
    <w:rsid w:val="002338AF"/>
    <w:rsid w:val="00234F5D"/>
    <w:rsid w:val="00236694"/>
    <w:rsid w:val="002369E2"/>
    <w:rsid w:val="00237B2C"/>
    <w:rsid w:val="00241CEB"/>
    <w:rsid w:val="0024309A"/>
    <w:rsid w:val="00244122"/>
    <w:rsid w:val="00246F54"/>
    <w:rsid w:val="002470A7"/>
    <w:rsid w:val="00247497"/>
    <w:rsid w:val="00247546"/>
    <w:rsid w:val="00247935"/>
    <w:rsid w:val="00247E1B"/>
    <w:rsid w:val="00247E26"/>
    <w:rsid w:val="00251EFB"/>
    <w:rsid w:val="00252172"/>
    <w:rsid w:val="0025352E"/>
    <w:rsid w:val="002549F8"/>
    <w:rsid w:val="00254E72"/>
    <w:rsid w:val="00254F1E"/>
    <w:rsid w:val="00256048"/>
    <w:rsid w:val="002577BC"/>
    <w:rsid w:val="00260515"/>
    <w:rsid w:val="00260CEA"/>
    <w:rsid w:val="00260FA9"/>
    <w:rsid w:val="00261124"/>
    <w:rsid w:val="002614E7"/>
    <w:rsid w:val="00261EAB"/>
    <w:rsid w:val="0026233D"/>
    <w:rsid w:val="00262EDC"/>
    <w:rsid w:val="00267CF6"/>
    <w:rsid w:val="00270373"/>
    <w:rsid w:val="002722A1"/>
    <w:rsid w:val="00272499"/>
    <w:rsid w:val="002733D7"/>
    <w:rsid w:val="002744D0"/>
    <w:rsid w:val="002756A6"/>
    <w:rsid w:val="002758D5"/>
    <w:rsid w:val="00276894"/>
    <w:rsid w:val="002770A5"/>
    <w:rsid w:val="00277F9D"/>
    <w:rsid w:val="00280115"/>
    <w:rsid w:val="00281AC7"/>
    <w:rsid w:val="002826F3"/>
    <w:rsid w:val="00284CCB"/>
    <w:rsid w:val="002851E7"/>
    <w:rsid w:val="002875ED"/>
    <w:rsid w:val="0029449F"/>
    <w:rsid w:val="00295314"/>
    <w:rsid w:val="00296327"/>
    <w:rsid w:val="00299035"/>
    <w:rsid w:val="0029F402"/>
    <w:rsid w:val="002A010A"/>
    <w:rsid w:val="002A20E4"/>
    <w:rsid w:val="002A3480"/>
    <w:rsid w:val="002A47B3"/>
    <w:rsid w:val="002A4924"/>
    <w:rsid w:val="002A555A"/>
    <w:rsid w:val="002A573B"/>
    <w:rsid w:val="002A631F"/>
    <w:rsid w:val="002A677B"/>
    <w:rsid w:val="002B0D27"/>
    <w:rsid w:val="002B1275"/>
    <w:rsid w:val="002B23FD"/>
    <w:rsid w:val="002B52DE"/>
    <w:rsid w:val="002B5DBA"/>
    <w:rsid w:val="002C11D6"/>
    <w:rsid w:val="002C18D3"/>
    <w:rsid w:val="002C2299"/>
    <w:rsid w:val="002C797D"/>
    <w:rsid w:val="002D14A6"/>
    <w:rsid w:val="002D3499"/>
    <w:rsid w:val="002D41F6"/>
    <w:rsid w:val="002D4B06"/>
    <w:rsid w:val="002D67BB"/>
    <w:rsid w:val="002E1D42"/>
    <w:rsid w:val="002E3327"/>
    <w:rsid w:val="002E47C6"/>
    <w:rsid w:val="002E5A91"/>
    <w:rsid w:val="002F0465"/>
    <w:rsid w:val="002F21AA"/>
    <w:rsid w:val="002F288E"/>
    <w:rsid w:val="002F28AE"/>
    <w:rsid w:val="002F415D"/>
    <w:rsid w:val="003013EA"/>
    <w:rsid w:val="00301421"/>
    <w:rsid w:val="003046CD"/>
    <w:rsid w:val="0030528F"/>
    <w:rsid w:val="003059B3"/>
    <w:rsid w:val="00305BB1"/>
    <w:rsid w:val="003079A7"/>
    <w:rsid w:val="00310FF8"/>
    <w:rsid w:val="00311789"/>
    <w:rsid w:val="00314383"/>
    <w:rsid w:val="0031485C"/>
    <w:rsid w:val="00314C1E"/>
    <w:rsid w:val="00315E0E"/>
    <w:rsid w:val="0031711C"/>
    <w:rsid w:val="003175F0"/>
    <w:rsid w:val="00317BC9"/>
    <w:rsid w:val="00317D9F"/>
    <w:rsid w:val="003206F0"/>
    <w:rsid w:val="00322A28"/>
    <w:rsid w:val="00323217"/>
    <w:rsid w:val="0032485B"/>
    <w:rsid w:val="0032778C"/>
    <w:rsid w:val="00330897"/>
    <w:rsid w:val="00331BDC"/>
    <w:rsid w:val="00332712"/>
    <w:rsid w:val="00332FD0"/>
    <w:rsid w:val="00333FDB"/>
    <w:rsid w:val="00336578"/>
    <w:rsid w:val="0033777D"/>
    <w:rsid w:val="00337A53"/>
    <w:rsid w:val="00337D60"/>
    <w:rsid w:val="00343EB4"/>
    <w:rsid w:val="003454EA"/>
    <w:rsid w:val="0034A72F"/>
    <w:rsid w:val="0035313D"/>
    <w:rsid w:val="003534C6"/>
    <w:rsid w:val="0035353F"/>
    <w:rsid w:val="00356D16"/>
    <w:rsid w:val="003575F7"/>
    <w:rsid w:val="0035CB07"/>
    <w:rsid w:val="0036157A"/>
    <w:rsid w:val="00361664"/>
    <w:rsid w:val="00361F65"/>
    <w:rsid w:val="0036216F"/>
    <w:rsid w:val="00362B25"/>
    <w:rsid w:val="00365F28"/>
    <w:rsid w:val="0036695A"/>
    <w:rsid w:val="003671B3"/>
    <w:rsid w:val="00371706"/>
    <w:rsid w:val="00371949"/>
    <w:rsid w:val="00371B85"/>
    <w:rsid w:val="00374419"/>
    <w:rsid w:val="00374BA1"/>
    <w:rsid w:val="003773CE"/>
    <w:rsid w:val="003779F5"/>
    <w:rsid w:val="00380196"/>
    <w:rsid w:val="003825D5"/>
    <w:rsid w:val="003839FC"/>
    <w:rsid w:val="00383FC2"/>
    <w:rsid w:val="00385D73"/>
    <w:rsid w:val="00386D7D"/>
    <w:rsid w:val="00386FD1"/>
    <w:rsid w:val="003870D6"/>
    <w:rsid w:val="00394CCC"/>
    <w:rsid w:val="00397B84"/>
    <w:rsid w:val="003A00C3"/>
    <w:rsid w:val="003A0E9D"/>
    <w:rsid w:val="003A1586"/>
    <w:rsid w:val="003A3BD5"/>
    <w:rsid w:val="003A4B67"/>
    <w:rsid w:val="003B096B"/>
    <w:rsid w:val="003B0B2B"/>
    <w:rsid w:val="003B1625"/>
    <w:rsid w:val="003B1F9F"/>
    <w:rsid w:val="003B5F2C"/>
    <w:rsid w:val="003C03E7"/>
    <w:rsid w:val="003C25B1"/>
    <w:rsid w:val="003C3D9B"/>
    <w:rsid w:val="003C439E"/>
    <w:rsid w:val="003C44B6"/>
    <w:rsid w:val="003C50E5"/>
    <w:rsid w:val="003C5F21"/>
    <w:rsid w:val="003D16EA"/>
    <w:rsid w:val="003D321E"/>
    <w:rsid w:val="003D3FAA"/>
    <w:rsid w:val="003D50F1"/>
    <w:rsid w:val="003D6690"/>
    <w:rsid w:val="003D7489"/>
    <w:rsid w:val="003E0A3E"/>
    <w:rsid w:val="003E182B"/>
    <w:rsid w:val="003E2A38"/>
    <w:rsid w:val="003E4439"/>
    <w:rsid w:val="003E4660"/>
    <w:rsid w:val="003E50D2"/>
    <w:rsid w:val="003E62C0"/>
    <w:rsid w:val="003E66F4"/>
    <w:rsid w:val="003EB10E"/>
    <w:rsid w:val="003F3545"/>
    <w:rsid w:val="003F4062"/>
    <w:rsid w:val="003F73E9"/>
    <w:rsid w:val="003F7DD8"/>
    <w:rsid w:val="003FED9B"/>
    <w:rsid w:val="00400B27"/>
    <w:rsid w:val="00404905"/>
    <w:rsid w:val="00404906"/>
    <w:rsid w:val="0040569E"/>
    <w:rsid w:val="00405D8D"/>
    <w:rsid w:val="00411251"/>
    <w:rsid w:val="00411311"/>
    <w:rsid w:val="004133AE"/>
    <w:rsid w:val="0041679E"/>
    <w:rsid w:val="00417012"/>
    <w:rsid w:val="00420F1E"/>
    <w:rsid w:val="00421968"/>
    <w:rsid w:val="00422A2E"/>
    <w:rsid w:val="00422C51"/>
    <w:rsid w:val="00423265"/>
    <w:rsid w:val="00423714"/>
    <w:rsid w:val="004252B1"/>
    <w:rsid w:val="00425DAE"/>
    <w:rsid w:val="0042602E"/>
    <w:rsid w:val="00427E24"/>
    <w:rsid w:val="0042AFE2"/>
    <w:rsid w:val="00430628"/>
    <w:rsid w:val="00431208"/>
    <w:rsid w:val="004358B7"/>
    <w:rsid w:val="0043666E"/>
    <w:rsid w:val="00438785"/>
    <w:rsid w:val="0043D6B4"/>
    <w:rsid w:val="004400B9"/>
    <w:rsid w:val="00440FBB"/>
    <w:rsid w:val="00443572"/>
    <w:rsid w:val="004445F0"/>
    <w:rsid w:val="004456CD"/>
    <w:rsid w:val="00447D34"/>
    <w:rsid w:val="00447ED0"/>
    <w:rsid w:val="00450349"/>
    <w:rsid w:val="00451242"/>
    <w:rsid w:val="00453281"/>
    <w:rsid w:val="00457A3F"/>
    <w:rsid w:val="0045DE00"/>
    <w:rsid w:val="00462AFA"/>
    <w:rsid w:val="00463D16"/>
    <w:rsid w:val="00466053"/>
    <w:rsid w:val="0046637E"/>
    <w:rsid w:val="00470913"/>
    <w:rsid w:val="0047270B"/>
    <w:rsid w:val="00472BF0"/>
    <w:rsid w:val="00472CC9"/>
    <w:rsid w:val="00475A21"/>
    <w:rsid w:val="00476B5B"/>
    <w:rsid w:val="00476CC8"/>
    <w:rsid w:val="00477307"/>
    <w:rsid w:val="00477894"/>
    <w:rsid w:val="004779BE"/>
    <w:rsid w:val="00483548"/>
    <w:rsid w:val="00483C84"/>
    <w:rsid w:val="0048429E"/>
    <w:rsid w:val="00484722"/>
    <w:rsid w:val="0048639F"/>
    <w:rsid w:val="00491BAA"/>
    <w:rsid w:val="00492F62"/>
    <w:rsid w:val="004933E4"/>
    <w:rsid w:val="004967B3"/>
    <w:rsid w:val="00496C0E"/>
    <w:rsid w:val="00497EE9"/>
    <w:rsid w:val="004A045C"/>
    <w:rsid w:val="004A07F3"/>
    <w:rsid w:val="004A19E1"/>
    <w:rsid w:val="004A26BA"/>
    <w:rsid w:val="004A4D94"/>
    <w:rsid w:val="004B34BD"/>
    <w:rsid w:val="004B3691"/>
    <w:rsid w:val="004B6D1F"/>
    <w:rsid w:val="004B789F"/>
    <w:rsid w:val="004C1E2F"/>
    <w:rsid w:val="004C5F4E"/>
    <w:rsid w:val="004C7650"/>
    <w:rsid w:val="004D28A6"/>
    <w:rsid w:val="004D351F"/>
    <w:rsid w:val="004E0BA1"/>
    <w:rsid w:val="004E1C06"/>
    <w:rsid w:val="004E2B1B"/>
    <w:rsid w:val="004E2C9E"/>
    <w:rsid w:val="004E7532"/>
    <w:rsid w:val="004F26A0"/>
    <w:rsid w:val="004F2B70"/>
    <w:rsid w:val="004F4B46"/>
    <w:rsid w:val="004F4EE1"/>
    <w:rsid w:val="004F5D8A"/>
    <w:rsid w:val="00500932"/>
    <w:rsid w:val="005045D0"/>
    <w:rsid w:val="00504FB7"/>
    <w:rsid w:val="00505A7B"/>
    <w:rsid w:val="00510D6C"/>
    <w:rsid w:val="0051495B"/>
    <w:rsid w:val="005151C4"/>
    <w:rsid w:val="00515E1D"/>
    <w:rsid w:val="005160EB"/>
    <w:rsid w:val="00520B80"/>
    <w:rsid w:val="00522D77"/>
    <w:rsid w:val="005268BE"/>
    <w:rsid w:val="00527DAB"/>
    <w:rsid w:val="00527E6E"/>
    <w:rsid w:val="005334FA"/>
    <w:rsid w:val="0053448D"/>
    <w:rsid w:val="0053507C"/>
    <w:rsid w:val="00536249"/>
    <w:rsid w:val="00536503"/>
    <w:rsid w:val="00536799"/>
    <w:rsid w:val="0053C3E0"/>
    <w:rsid w:val="00541468"/>
    <w:rsid w:val="00542505"/>
    <w:rsid w:val="00542E34"/>
    <w:rsid w:val="00544036"/>
    <w:rsid w:val="00545496"/>
    <w:rsid w:val="005505AA"/>
    <w:rsid w:val="00552522"/>
    <w:rsid w:val="00553A12"/>
    <w:rsid w:val="00562F48"/>
    <w:rsid w:val="00564B30"/>
    <w:rsid w:val="00564FFC"/>
    <w:rsid w:val="0056506F"/>
    <w:rsid w:val="005659EB"/>
    <w:rsid w:val="00565D11"/>
    <w:rsid w:val="00566134"/>
    <w:rsid w:val="00567CA7"/>
    <w:rsid w:val="005725FF"/>
    <w:rsid w:val="00572FC8"/>
    <w:rsid w:val="00575EB4"/>
    <w:rsid w:val="005803D8"/>
    <w:rsid w:val="0058073F"/>
    <w:rsid w:val="005809EB"/>
    <w:rsid w:val="00585402"/>
    <w:rsid w:val="005907AB"/>
    <w:rsid w:val="0059417C"/>
    <w:rsid w:val="00594A60"/>
    <w:rsid w:val="00596118"/>
    <w:rsid w:val="00596FC7"/>
    <w:rsid w:val="005A03C3"/>
    <w:rsid w:val="005A3673"/>
    <w:rsid w:val="005A3C8C"/>
    <w:rsid w:val="005A467A"/>
    <w:rsid w:val="005A507D"/>
    <w:rsid w:val="005A597C"/>
    <w:rsid w:val="005B032D"/>
    <w:rsid w:val="005B2FBB"/>
    <w:rsid w:val="005B5760"/>
    <w:rsid w:val="005C02D7"/>
    <w:rsid w:val="005C118B"/>
    <w:rsid w:val="005C118E"/>
    <w:rsid w:val="005C152D"/>
    <w:rsid w:val="005C2AD0"/>
    <w:rsid w:val="005C3170"/>
    <w:rsid w:val="005C31CA"/>
    <w:rsid w:val="005C7163"/>
    <w:rsid w:val="005C7EA2"/>
    <w:rsid w:val="005CECF8"/>
    <w:rsid w:val="005D0F68"/>
    <w:rsid w:val="005D0FBC"/>
    <w:rsid w:val="005D1BA6"/>
    <w:rsid w:val="005D3D2C"/>
    <w:rsid w:val="005D63EB"/>
    <w:rsid w:val="005E0A3E"/>
    <w:rsid w:val="005E4F8B"/>
    <w:rsid w:val="005E5A29"/>
    <w:rsid w:val="005E6DDA"/>
    <w:rsid w:val="005E7F16"/>
    <w:rsid w:val="005EC2AB"/>
    <w:rsid w:val="005F1A98"/>
    <w:rsid w:val="005F4D28"/>
    <w:rsid w:val="005F4E98"/>
    <w:rsid w:val="005F65E6"/>
    <w:rsid w:val="005F7090"/>
    <w:rsid w:val="005F722B"/>
    <w:rsid w:val="005F7CE2"/>
    <w:rsid w:val="00600F5A"/>
    <w:rsid w:val="00601335"/>
    <w:rsid w:val="0060154B"/>
    <w:rsid w:val="00601A51"/>
    <w:rsid w:val="00602828"/>
    <w:rsid w:val="00602BC2"/>
    <w:rsid w:val="006036F5"/>
    <w:rsid w:val="00604934"/>
    <w:rsid w:val="006051AA"/>
    <w:rsid w:val="00609AB5"/>
    <w:rsid w:val="006102E1"/>
    <w:rsid w:val="006121E5"/>
    <w:rsid w:val="006127A6"/>
    <w:rsid w:val="00613BF2"/>
    <w:rsid w:val="006153FF"/>
    <w:rsid w:val="006174D2"/>
    <w:rsid w:val="00626C46"/>
    <w:rsid w:val="006327FE"/>
    <w:rsid w:val="006328AB"/>
    <w:rsid w:val="00632DB6"/>
    <w:rsid w:val="00633320"/>
    <w:rsid w:val="00633C60"/>
    <w:rsid w:val="00634471"/>
    <w:rsid w:val="0063545F"/>
    <w:rsid w:val="00642545"/>
    <w:rsid w:val="006461CD"/>
    <w:rsid w:val="00647565"/>
    <w:rsid w:val="00647670"/>
    <w:rsid w:val="00650D4D"/>
    <w:rsid w:val="0065108D"/>
    <w:rsid w:val="0065149B"/>
    <w:rsid w:val="006531A5"/>
    <w:rsid w:val="006534C8"/>
    <w:rsid w:val="00655364"/>
    <w:rsid w:val="00655C0D"/>
    <w:rsid w:val="00655FA1"/>
    <w:rsid w:val="00656FCF"/>
    <w:rsid w:val="00657BCF"/>
    <w:rsid w:val="0066030C"/>
    <w:rsid w:val="00662614"/>
    <w:rsid w:val="006640BA"/>
    <w:rsid w:val="00664340"/>
    <w:rsid w:val="00665A92"/>
    <w:rsid w:val="00665E06"/>
    <w:rsid w:val="006733EE"/>
    <w:rsid w:val="00674345"/>
    <w:rsid w:val="00674A8B"/>
    <w:rsid w:val="00674B1B"/>
    <w:rsid w:val="0067712E"/>
    <w:rsid w:val="006801AA"/>
    <w:rsid w:val="006804AC"/>
    <w:rsid w:val="006810BC"/>
    <w:rsid w:val="00685AEE"/>
    <w:rsid w:val="00685B1C"/>
    <w:rsid w:val="00686DDD"/>
    <w:rsid w:val="00687DE7"/>
    <w:rsid w:val="00688A7A"/>
    <w:rsid w:val="00694339"/>
    <w:rsid w:val="006960C9"/>
    <w:rsid w:val="00696461"/>
    <w:rsid w:val="00696472"/>
    <w:rsid w:val="006A025D"/>
    <w:rsid w:val="006A20CF"/>
    <w:rsid w:val="006A2532"/>
    <w:rsid w:val="006A3106"/>
    <w:rsid w:val="006A32C2"/>
    <w:rsid w:val="006A3F43"/>
    <w:rsid w:val="006A5585"/>
    <w:rsid w:val="006A60C3"/>
    <w:rsid w:val="006A671F"/>
    <w:rsid w:val="006B17C4"/>
    <w:rsid w:val="006B5F1A"/>
    <w:rsid w:val="006B7397"/>
    <w:rsid w:val="006C0A35"/>
    <w:rsid w:val="006C210E"/>
    <w:rsid w:val="006C272F"/>
    <w:rsid w:val="006C400B"/>
    <w:rsid w:val="006C4199"/>
    <w:rsid w:val="006C4821"/>
    <w:rsid w:val="006C624B"/>
    <w:rsid w:val="006C8E60"/>
    <w:rsid w:val="006D1D8E"/>
    <w:rsid w:val="006D24A5"/>
    <w:rsid w:val="006D3A29"/>
    <w:rsid w:val="006D4AF7"/>
    <w:rsid w:val="006E3522"/>
    <w:rsid w:val="006E5F8A"/>
    <w:rsid w:val="006E7153"/>
    <w:rsid w:val="006E75FB"/>
    <w:rsid w:val="006F33B3"/>
    <w:rsid w:val="006F3F5F"/>
    <w:rsid w:val="006F6376"/>
    <w:rsid w:val="00704B14"/>
    <w:rsid w:val="00704C11"/>
    <w:rsid w:val="007055B2"/>
    <w:rsid w:val="00706E56"/>
    <w:rsid w:val="00706F68"/>
    <w:rsid w:val="007070AD"/>
    <w:rsid w:val="007078DE"/>
    <w:rsid w:val="00714EE9"/>
    <w:rsid w:val="00715417"/>
    <w:rsid w:val="00715438"/>
    <w:rsid w:val="00723963"/>
    <w:rsid w:val="0072461D"/>
    <w:rsid w:val="007323A6"/>
    <w:rsid w:val="00732404"/>
    <w:rsid w:val="00732DFA"/>
    <w:rsid w:val="0073350C"/>
    <w:rsid w:val="0073375D"/>
    <w:rsid w:val="00734304"/>
    <w:rsid w:val="00734468"/>
    <w:rsid w:val="007365B5"/>
    <w:rsid w:val="00736B3B"/>
    <w:rsid w:val="00737AD2"/>
    <w:rsid w:val="0073AAA8"/>
    <w:rsid w:val="00740212"/>
    <w:rsid w:val="0074335C"/>
    <w:rsid w:val="007437B7"/>
    <w:rsid w:val="00744FD0"/>
    <w:rsid w:val="00745350"/>
    <w:rsid w:val="0074569F"/>
    <w:rsid w:val="00746551"/>
    <w:rsid w:val="0074D817"/>
    <w:rsid w:val="00750258"/>
    <w:rsid w:val="007513AA"/>
    <w:rsid w:val="00753F94"/>
    <w:rsid w:val="00756D13"/>
    <w:rsid w:val="0075AC98"/>
    <w:rsid w:val="00761DA4"/>
    <w:rsid w:val="00763A7A"/>
    <w:rsid w:val="00765B52"/>
    <w:rsid w:val="00766CC3"/>
    <w:rsid w:val="00767762"/>
    <w:rsid w:val="0076DFE9"/>
    <w:rsid w:val="00770D1C"/>
    <w:rsid w:val="00776CD5"/>
    <w:rsid w:val="007778C8"/>
    <w:rsid w:val="00777DD0"/>
    <w:rsid w:val="0077E46A"/>
    <w:rsid w:val="00782D47"/>
    <w:rsid w:val="007834AE"/>
    <w:rsid w:val="00784D75"/>
    <w:rsid w:val="007877DA"/>
    <w:rsid w:val="00787DF8"/>
    <w:rsid w:val="00791A67"/>
    <w:rsid w:val="00793E37"/>
    <w:rsid w:val="007954A6"/>
    <w:rsid w:val="007963F3"/>
    <w:rsid w:val="007A1140"/>
    <w:rsid w:val="007A14E2"/>
    <w:rsid w:val="007A7269"/>
    <w:rsid w:val="007B0E9D"/>
    <w:rsid w:val="007B3235"/>
    <w:rsid w:val="007B4D43"/>
    <w:rsid w:val="007B5E16"/>
    <w:rsid w:val="007B6664"/>
    <w:rsid w:val="007B70F9"/>
    <w:rsid w:val="007B765A"/>
    <w:rsid w:val="007B79F4"/>
    <w:rsid w:val="007C1481"/>
    <w:rsid w:val="007C3F5B"/>
    <w:rsid w:val="007C437B"/>
    <w:rsid w:val="007C5486"/>
    <w:rsid w:val="007C65F4"/>
    <w:rsid w:val="007CA4FC"/>
    <w:rsid w:val="007D03DB"/>
    <w:rsid w:val="007D09E0"/>
    <w:rsid w:val="007D0C79"/>
    <w:rsid w:val="007D1537"/>
    <w:rsid w:val="007D1CB4"/>
    <w:rsid w:val="007D29A8"/>
    <w:rsid w:val="007D4279"/>
    <w:rsid w:val="007D5CD4"/>
    <w:rsid w:val="007D6A2A"/>
    <w:rsid w:val="007E1087"/>
    <w:rsid w:val="007E16DA"/>
    <w:rsid w:val="007E1D71"/>
    <w:rsid w:val="007E23AE"/>
    <w:rsid w:val="007E482B"/>
    <w:rsid w:val="007E5777"/>
    <w:rsid w:val="007F000E"/>
    <w:rsid w:val="007F191F"/>
    <w:rsid w:val="007F269D"/>
    <w:rsid w:val="007F4C26"/>
    <w:rsid w:val="007F599F"/>
    <w:rsid w:val="007F5EEA"/>
    <w:rsid w:val="007F65BD"/>
    <w:rsid w:val="00800480"/>
    <w:rsid w:val="00801809"/>
    <w:rsid w:val="008023DD"/>
    <w:rsid w:val="00805805"/>
    <w:rsid w:val="00812C0C"/>
    <w:rsid w:val="00814753"/>
    <w:rsid w:val="00815074"/>
    <w:rsid w:val="00815F54"/>
    <w:rsid w:val="00816684"/>
    <w:rsid w:val="0082104C"/>
    <w:rsid w:val="008218E7"/>
    <w:rsid w:val="00825CE7"/>
    <w:rsid w:val="00825F3D"/>
    <w:rsid w:val="00826066"/>
    <w:rsid w:val="008264FF"/>
    <w:rsid w:val="00827DC6"/>
    <w:rsid w:val="008305E1"/>
    <w:rsid w:val="008319B7"/>
    <w:rsid w:val="00833634"/>
    <w:rsid w:val="00833C88"/>
    <w:rsid w:val="00833CD6"/>
    <w:rsid w:val="00837CB5"/>
    <w:rsid w:val="0083E865"/>
    <w:rsid w:val="008408E8"/>
    <w:rsid w:val="00840E22"/>
    <w:rsid w:val="008428D1"/>
    <w:rsid w:val="00842C14"/>
    <w:rsid w:val="00843CDF"/>
    <w:rsid w:val="00844483"/>
    <w:rsid w:val="00845DAE"/>
    <w:rsid w:val="00847862"/>
    <w:rsid w:val="008492AB"/>
    <w:rsid w:val="00851DAC"/>
    <w:rsid w:val="00852CD6"/>
    <w:rsid w:val="00852EBB"/>
    <w:rsid w:val="0085CC54"/>
    <w:rsid w:val="00861ED8"/>
    <w:rsid w:val="0086579C"/>
    <w:rsid w:val="00865BF6"/>
    <w:rsid w:val="00867684"/>
    <w:rsid w:val="00867BA8"/>
    <w:rsid w:val="0086B6C0"/>
    <w:rsid w:val="00870065"/>
    <w:rsid w:val="00872958"/>
    <w:rsid w:val="00872F5F"/>
    <w:rsid w:val="00874F1C"/>
    <w:rsid w:val="00876A75"/>
    <w:rsid w:val="00877E7B"/>
    <w:rsid w:val="00885A3C"/>
    <w:rsid w:val="00887FBE"/>
    <w:rsid w:val="0088BBC1"/>
    <w:rsid w:val="00890FB2"/>
    <w:rsid w:val="00892E37"/>
    <w:rsid w:val="00893FDE"/>
    <w:rsid w:val="00894944"/>
    <w:rsid w:val="008949F9"/>
    <w:rsid w:val="008A0082"/>
    <w:rsid w:val="008A1DE2"/>
    <w:rsid w:val="008A3626"/>
    <w:rsid w:val="008A57E2"/>
    <w:rsid w:val="008A70B0"/>
    <w:rsid w:val="008B491A"/>
    <w:rsid w:val="008C0488"/>
    <w:rsid w:val="008C0751"/>
    <w:rsid w:val="008C0FF8"/>
    <w:rsid w:val="008C226D"/>
    <w:rsid w:val="008C5926"/>
    <w:rsid w:val="008C6827"/>
    <w:rsid w:val="008D3758"/>
    <w:rsid w:val="008D440C"/>
    <w:rsid w:val="008D4566"/>
    <w:rsid w:val="008D675C"/>
    <w:rsid w:val="008D6C9E"/>
    <w:rsid w:val="008D7A09"/>
    <w:rsid w:val="008E0FEE"/>
    <w:rsid w:val="008E40EC"/>
    <w:rsid w:val="008E5595"/>
    <w:rsid w:val="008E60E9"/>
    <w:rsid w:val="008E7D1E"/>
    <w:rsid w:val="008ED48A"/>
    <w:rsid w:val="008F048D"/>
    <w:rsid w:val="008F1329"/>
    <w:rsid w:val="008F17E6"/>
    <w:rsid w:val="008F2E88"/>
    <w:rsid w:val="008F4C03"/>
    <w:rsid w:val="009017D0"/>
    <w:rsid w:val="00901A01"/>
    <w:rsid w:val="009021AD"/>
    <w:rsid w:val="009049FA"/>
    <w:rsid w:val="00905F87"/>
    <w:rsid w:val="00906C5A"/>
    <w:rsid w:val="00910125"/>
    <w:rsid w:val="0091187B"/>
    <w:rsid w:val="00911A15"/>
    <w:rsid w:val="00914EA8"/>
    <w:rsid w:val="00915A31"/>
    <w:rsid w:val="0091D5FD"/>
    <w:rsid w:val="0092027B"/>
    <w:rsid w:val="00920EA9"/>
    <w:rsid w:val="00922A2D"/>
    <w:rsid w:val="00923FFE"/>
    <w:rsid w:val="0092415E"/>
    <w:rsid w:val="009257EC"/>
    <w:rsid w:val="00930D73"/>
    <w:rsid w:val="009337A7"/>
    <w:rsid w:val="00934661"/>
    <w:rsid w:val="009354C2"/>
    <w:rsid w:val="009368C4"/>
    <w:rsid w:val="00936BBA"/>
    <w:rsid w:val="00936E48"/>
    <w:rsid w:val="00936EE6"/>
    <w:rsid w:val="00941E5C"/>
    <w:rsid w:val="00943B5C"/>
    <w:rsid w:val="00950D33"/>
    <w:rsid w:val="009533D4"/>
    <w:rsid w:val="00955739"/>
    <w:rsid w:val="0095636E"/>
    <w:rsid w:val="009602C7"/>
    <w:rsid w:val="009623F6"/>
    <w:rsid w:val="00964464"/>
    <w:rsid w:val="00967BB9"/>
    <w:rsid w:val="009730AE"/>
    <w:rsid w:val="00974CD0"/>
    <w:rsid w:val="0097657A"/>
    <w:rsid w:val="00980A54"/>
    <w:rsid w:val="0098380F"/>
    <w:rsid w:val="00985189"/>
    <w:rsid w:val="009855BC"/>
    <w:rsid w:val="009907AE"/>
    <w:rsid w:val="0099152B"/>
    <w:rsid w:val="00991EC3"/>
    <w:rsid w:val="00995404"/>
    <w:rsid w:val="00996BF8"/>
    <w:rsid w:val="0099D6F5"/>
    <w:rsid w:val="009A0581"/>
    <w:rsid w:val="009A42E3"/>
    <w:rsid w:val="009A64D1"/>
    <w:rsid w:val="009A7F08"/>
    <w:rsid w:val="009B0B29"/>
    <w:rsid w:val="009B0FDA"/>
    <w:rsid w:val="009B3010"/>
    <w:rsid w:val="009B3282"/>
    <w:rsid w:val="009B675C"/>
    <w:rsid w:val="009B7B8D"/>
    <w:rsid w:val="009C1EF6"/>
    <w:rsid w:val="009C2754"/>
    <w:rsid w:val="009C2E17"/>
    <w:rsid w:val="009C2F25"/>
    <w:rsid w:val="009C4984"/>
    <w:rsid w:val="009C64F0"/>
    <w:rsid w:val="009C6D69"/>
    <w:rsid w:val="009D16BD"/>
    <w:rsid w:val="009D303D"/>
    <w:rsid w:val="009D3633"/>
    <w:rsid w:val="009D47DC"/>
    <w:rsid w:val="009D58EF"/>
    <w:rsid w:val="009D5CF7"/>
    <w:rsid w:val="009D5F56"/>
    <w:rsid w:val="009D5FBF"/>
    <w:rsid w:val="009D6203"/>
    <w:rsid w:val="009D6B4A"/>
    <w:rsid w:val="009D740B"/>
    <w:rsid w:val="009DA95B"/>
    <w:rsid w:val="009E27E3"/>
    <w:rsid w:val="009E3BFE"/>
    <w:rsid w:val="009EECDD"/>
    <w:rsid w:val="009F035E"/>
    <w:rsid w:val="009F11F6"/>
    <w:rsid w:val="009F158B"/>
    <w:rsid w:val="009F56BE"/>
    <w:rsid w:val="009F62A5"/>
    <w:rsid w:val="00A0032B"/>
    <w:rsid w:val="00A004F5"/>
    <w:rsid w:val="00A017C7"/>
    <w:rsid w:val="00A017DC"/>
    <w:rsid w:val="00A043AA"/>
    <w:rsid w:val="00A0467C"/>
    <w:rsid w:val="00A05F29"/>
    <w:rsid w:val="00A0D66F"/>
    <w:rsid w:val="00A10219"/>
    <w:rsid w:val="00A10A1B"/>
    <w:rsid w:val="00A1156E"/>
    <w:rsid w:val="00A11DF7"/>
    <w:rsid w:val="00A13456"/>
    <w:rsid w:val="00A1397F"/>
    <w:rsid w:val="00A152D6"/>
    <w:rsid w:val="00A1A458"/>
    <w:rsid w:val="00A1D9C9"/>
    <w:rsid w:val="00A204DE"/>
    <w:rsid w:val="00A24B43"/>
    <w:rsid w:val="00A27C72"/>
    <w:rsid w:val="00A27EC1"/>
    <w:rsid w:val="00A30A07"/>
    <w:rsid w:val="00A31954"/>
    <w:rsid w:val="00A3272A"/>
    <w:rsid w:val="00A35E71"/>
    <w:rsid w:val="00A3A1B0"/>
    <w:rsid w:val="00A3F747"/>
    <w:rsid w:val="00A43D74"/>
    <w:rsid w:val="00A44F15"/>
    <w:rsid w:val="00A45121"/>
    <w:rsid w:val="00A4578C"/>
    <w:rsid w:val="00A503B8"/>
    <w:rsid w:val="00A504E1"/>
    <w:rsid w:val="00A56530"/>
    <w:rsid w:val="00A56FB2"/>
    <w:rsid w:val="00A57042"/>
    <w:rsid w:val="00A570CA"/>
    <w:rsid w:val="00A57C7D"/>
    <w:rsid w:val="00A60DEC"/>
    <w:rsid w:val="00A6442E"/>
    <w:rsid w:val="00A67579"/>
    <w:rsid w:val="00A7080E"/>
    <w:rsid w:val="00A70F77"/>
    <w:rsid w:val="00A71169"/>
    <w:rsid w:val="00A72210"/>
    <w:rsid w:val="00A72273"/>
    <w:rsid w:val="00A7304F"/>
    <w:rsid w:val="00A779F7"/>
    <w:rsid w:val="00A82472"/>
    <w:rsid w:val="00A849AD"/>
    <w:rsid w:val="00A85EF9"/>
    <w:rsid w:val="00A86836"/>
    <w:rsid w:val="00A871DD"/>
    <w:rsid w:val="00A8BC72"/>
    <w:rsid w:val="00A91410"/>
    <w:rsid w:val="00A91DBB"/>
    <w:rsid w:val="00A945FA"/>
    <w:rsid w:val="00A96ED7"/>
    <w:rsid w:val="00A9DC15"/>
    <w:rsid w:val="00AA0B4C"/>
    <w:rsid w:val="00AA0CE0"/>
    <w:rsid w:val="00AA2948"/>
    <w:rsid w:val="00AA2D00"/>
    <w:rsid w:val="00AA4DFE"/>
    <w:rsid w:val="00AA759A"/>
    <w:rsid w:val="00AB2743"/>
    <w:rsid w:val="00AB2E8C"/>
    <w:rsid w:val="00AB3B9F"/>
    <w:rsid w:val="00AB3C8D"/>
    <w:rsid w:val="00AB3C92"/>
    <w:rsid w:val="00AB4062"/>
    <w:rsid w:val="00AB4B92"/>
    <w:rsid w:val="00AB65FF"/>
    <w:rsid w:val="00AB726F"/>
    <w:rsid w:val="00AC0B70"/>
    <w:rsid w:val="00AC2668"/>
    <w:rsid w:val="00AC458A"/>
    <w:rsid w:val="00AC4B8E"/>
    <w:rsid w:val="00AC63E5"/>
    <w:rsid w:val="00AC76CE"/>
    <w:rsid w:val="00AD1A06"/>
    <w:rsid w:val="00AD3662"/>
    <w:rsid w:val="00AD394C"/>
    <w:rsid w:val="00AD5E1D"/>
    <w:rsid w:val="00AE3118"/>
    <w:rsid w:val="00AE3515"/>
    <w:rsid w:val="00AE5D62"/>
    <w:rsid w:val="00AF0BB6"/>
    <w:rsid w:val="00AF17D6"/>
    <w:rsid w:val="00AF1AE6"/>
    <w:rsid w:val="00AF4493"/>
    <w:rsid w:val="00AF4526"/>
    <w:rsid w:val="00B007D1"/>
    <w:rsid w:val="00B02611"/>
    <w:rsid w:val="00B034E0"/>
    <w:rsid w:val="00B036D2"/>
    <w:rsid w:val="00B03DBE"/>
    <w:rsid w:val="00B0550B"/>
    <w:rsid w:val="00B05E00"/>
    <w:rsid w:val="00B067A0"/>
    <w:rsid w:val="00B07A6D"/>
    <w:rsid w:val="00B11463"/>
    <w:rsid w:val="00B11B8A"/>
    <w:rsid w:val="00B11D89"/>
    <w:rsid w:val="00B1368A"/>
    <w:rsid w:val="00B1549B"/>
    <w:rsid w:val="00B16C0B"/>
    <w:rsid w:val="00B16CAE"/>
    <w:rsid w:val="00B178BA"/>
    <w:rsid w:val="00B18777"/>
    <w:rsid w:val="00B20B96"/>
    <w:rsid w:val="00B23B7D"/>
    <w:rsid w:val="00B25AEC"/>
    <w:rsid w:val="00B262A9"/>
    <w:rsid w:val="00B26809"/>
    <w:rsid w:val="00B27231"/>
    <w:rsid w:val="00B30D14"/>
    <w:rsid w:val="00B3173D"/>
    <w:rsid w:val="00B347B6"/>
    <w:rsid w:val="00B360F9"/>
    <w:rsid w:val="00B3625E"/>
    <w:rsid w:val="00B36C00"/>
    <w:rsid w:val="00B3A54C"/>
    <w:rsid w:val="00B3BC47"/>
    <w:rsid w:val="00B40D9F"/>
    <w:rsid w:val="00B4103D"/>
    <w:rsid w:val="00B44C66"/>
    <w:rsid w:val="00B475EE"/>
    <w:rsid w:val="00B47B6D"/>
    <w:rsid w:val="00B5187A"/>
    <w:rsid w:val="00B52D16"/>
    <w:rsid w:val="00B54D83"/>
    <w:rsid w:val="00B5674C"/>
    <w:rsid w:val="00B57D7D"/>
    <w:rsid w:val="00B6413D"/>
    <w:rsid w:val="00B66708"/>
    <w:rsid w:val="00B66BAC"/>
    <w:rsid w:val="00B66BCC"/>
    <w:rsid w:val="00B66DB8"/>
    <w:rsid w:val="00B67885"/>
    <w:rsid w:val="00B67A80"/>
    <w:rsid w:val="00B712E0"/>
    <w:rsid w:val="00B730C6"/>
    <w:rsid w:val="00B74343"/>
    <w:rsid w:val="00B745AD"/>
    <w:rsid w:val="00B80F01"/>
    <w:rsid w:val="00B85916"/>
    <w:rsid w:val="00B85B4A"/>
    <w:rsid w:val="00B92D2E"/>
    <w:rsid w:val="00B935E6"/>
    <w:rsid w:val="00B952B2"/>
    <w:rsid w:val="00B95A64"/>
    <w:rsid w:val="00B9634A"/>
    <w:rsid w:val="00BA1244"/>
    <w:rsid w:val="00BA6425"/>
    <w:rsid w:val="00BA6953"/>
    <w:rsid w:val="00BA6F35"/>
    <w:rsid w:val="00BA79DF"/>
    <w:rsid w:val="00BB0486"/>
    <w:rsid w:val="00BB0FEC"/>
    <w:rsid w:val="00BB3A0A"/>
    <w:rsid w:val="00BB78DB"/>
    <w:rsid w:val="00BC042A"/>
    <w:rsid w:val="00BC2016"/>
    <w:rsid w:val="00BC32AF"/>
    <w:rsid w:val="00BC4C12"/>
    <w:rsid w:val="00BC5A06"/>
    <w:rsid w:val="00BC6097"/>
    <w:rsid w:val="00BC6C00"/>
    <w:rsid w:val="00BCDA58"/>
    <w:rsid w:val="00BD086C"/>
    <w:rsid w:val="00BD3235"/>
    <w:rsid w:val="00BD4416"/>
    <w:rsid w:val="00BD4E9E"/>
    <w:rsid w:val="00BD6D30"/>
    <w:rsid w:val="00BD7FD3"/>
    <w:rsid w:val="00BE0DE8"/>
    <w:rsid w:val="00BE13E2"/>
    <w:rsid w:val="00BF123C"/>
    <w:rsid w:val="00BF3AF3"/>
    <w:rsid w:val="00BF45EC"/>
    <w:rsid w:val="00BF5DC0"/>
    <w:rsid w:val="00BF75FD"/>
    <w:rsid w:val="00C00112"/>
    <w:rsid w:val="00C02123"/>
    <w:rsid w:val="00C0605F"/>
    <w:rsid w:val="00C10BE6"/>
    <w:rsid w:val="00C113F0"/>
    <w:rsid w:val="00C11AF3"/>
    <w:rsid w:val="00C11C7A"/>
    <w:rsid w:val="00C1222D"/>
    <w:rsid w:val="00C123F6"/>
    <w:rsid w:val="00C12B74"/>
    <w:rsid w:val="00C12C9F"/>
    <w:rsid w:val="00C17572"/>
    <w:rsid w:val="00C1E277"/>
    <w:rsid w:val="00C22972"/>
    <w:rsid w:val="00C23BA5"/>
    <w:rsid w:val="00C2E802"/>
    <w:rsid w:val="00C36735"/>
    <w:rsid w:val="00C36F88"/>
    <w:rsid w:val="00C371C5"/>
    <w:rsid w:val="00C37561"/>
    <w:rsid w:val="00C37BCE"/>
    <w:rsid w:val="00C426C0"/>
    <w:rsid w:val="00C431B6"/>
    <w:rsid w:val="00C4351A"/>
    <w:rsid w:val="00C4568E"/>
    <w:rsid w:val="00C4581E"/>
    <w:rsid w:val="00C46E73"/>
    <w:rsid w:val="00C47BC6"/>
    <w:rsid w:val="00C47D2D"/>
    <w:rsid w:val="00C50643"/>
    <w:rsid w:val="00C50D6A"/>
    <w:rsid w:val="00C50E87"/>
    <w:rsid w:val="00C519B8"/>
    <w:rsid w:val="00C51C80"/>
    <w:rsid w:val="00C52494"/>
    <w:rsid w:val="00C533DB"/>
    <w:rsid w:val="00C5344F"/>
    <w:rsid w:val="00C55293"/>
    <w:rsid w:val="00C55615"/>
    <w:rsid w:val="00C5576B"/>
    <w:rsid w:val="00C57738"/>
    <w:rsid w:val="00C6036A"/>
    <w:rsid w:val="00C60ACE"/>
    <w:rsid w:val="00C615FD"/>
    <w:rsid w:val="00C61E0E"/>
    <w:rsid w:val="00C62C8B"/>
    <w:rsid w:val="00C66C2C"/>
    <w:rsid w:val="00C6758E"/>
    <w:rsid w:val="00C71E00"/>
    <w:rsid w:val="00C721D6"/>
    <w:rsid w:val="00C73E46"/>
    <w:rsid w:val="00C76CEC"/>
    <w:rsid w:val="00C7F3DB"/>
    <w:rsid w:val="00C803AD"/>
    <w:rsid w:val="00C80D96"/>
    <w:rsid w:val="00C8185B"/>
    <w:rsid w:val="00C830E9"/>
    <w:rsid w:val="00C85783"/>
    <w:rsid w:val="00C85AD3"/>
    <w:rsid w:val="00C862CA"/>
    <w:rsid w:val="00C8696F"/>
    <w:rsid w:val="00C87A9C"/>
    <w:rsid w:val="00C910A5"/>
    <w:rsid w:val="00C91206"/>
    <w:rsid w:val="00C91379"/>
    <w:rsid w:val="00C91EDB"/>
    <w:rsid w:val="00C937F0"/>
    <w:rsid w:val="00C95749"/>
    <w:rsid w:val="00C962C6"/>
    <w:rsid w:val="00CA02C1"/>
    <w:rsid w:val="00CA2879"/>
    <w:rsid w:val="00CA4F41"/>
    <w:rsid w:val="00CA5DF5"/>
    <w:rsid w:val="00CA71D6"/>
    <w:rsid w:val="00CAA4AE"/>
    <w:rsid w:val="00CB467F"/>
    <w:rsid w:val="00CB4928"/>
    <w:rsid w:val="00CB5358"/>
    <w:rsid w:val="00CB5CAD"/>
    <w:rsid w:val="00CB628A"/>
    <w:rsid w:val="00CB663A"/>
    <w:rsid w:val="00CC0ABB"/>
    <w:rsid w:val="00CC12F9"/>
    <w:rsid w:val="00CC1C9C"/>
    <w:rsid w:val="00CC3A34"/>
    <w:rsid w:val="00CC4843"/>
    <w:rsid w:val="00CC67B3"/>
    <w:rsid w:val="00CD1FC6"/>
    <w:rsid w:val="00CD2249"/>
    <w:rsid w:val="00CD2ACD"/>
    <w:rsid w:val="00CD39C2"/>
    <w:rsid w:val="00CE1B4D"/>
    <w:rsid w:val="00CE2AEC"/>
    <w:rsid w:val="00CE3ADA"/>
    <w:rsid w:val="00CE4A9C"/>
    <w:rsid w:val="00CE5CC0"/>
    <w:rsid w:val="00CE5D5E"/>
    <w:rsid w:val="00CF13FD"/>
    <w:rsid w:val="00CF1CE8"/>
    <w:rsid w:val="00CF345B"/>
    <w:rsid w:val="00CF495D"/>
    <w:rsid w:val="00CF59E4"/>
    <w:rsid w:val="00CF768D"/>
    <w:rsid w:val="00CF7F32"/>
    <w:rsid w:val="00CF826D"/>
    <w:rsid w:val="00D004F0"/>
    <w:rsid w:val="00D01696"/>
    <w:rsid w:val="00D01CCD"/>
    <w:rsid w:val="00D02328"/>
    <w:rsid w:val="00D036D3"/>
    <w:rsid w:val="00D06C91"/>
    <w:rsid w:val="00D073ED"/>
    <w:rsid w:val="00D07B0A"/>
    <w:rsid w:val="00D07FC2"/>
    <w:rsid w:val="00D10A6C"/>
    <w:rsid w:val="00D10BC5"/>
    <w:rsid w:val="00D11C83"/>
    <w:rsid w:val="00D13209"/>
    <w:rsid w:val="00D135D3"/>
    <w:rsid w:val="00D1373D"/>
    <w:rsid w:val="00D15458"/>
    <w:rsid w:val="00D15FB3"/>
    <w:rsid w:val="00D16B75"/>
    <w:rsid w:val="00D229CA"/>
    <w:rsid w:val="00D23F9E"/>
    <w:rsid w:val="00D25637"/>
    <w:rsid w:val="00D3043C"/>
    <w:rsid w:val="00D339AF"/>
    <w:rsid w:val="00D34168"/>
    <w:rsid w:val="00D347B6"/>
    <w:rsid w:val="00D3688D"/>
    <w:rsid w:val="00D37762"/>
    <w:rsid w:val="00D37CC5"/>
    <w:rsid w:val="00D39E15"/>
    <w:rsid w:val="00D41CD2"/>
    <w:rsid w:val="00D4306A"/>
    <w:rsid w:val="00D431C7"/>
    <w:rsid w:val="00D431EE"/>
    <w:rsid w:val="00D43A9E"/>
    <w:rsid w:val="00D4480D"/>
    <w:rsid w:val="00D46148"/>
    <w:rsid w:val="00D53DED"/>
    <w:rsid w:val="00D64ACF"/>
    <w:rsid w:val="00D6554B"/>
    <w:rsid w:val="00D660BA"/>
    <w:rsid w:val="00D66D49"/>
    <w:rsid w:val="00D71A49"/>
    <w:rsid w:val="00D71F39"/>
    <w:rsid w:val="00D750BB"/>
    <w:rsid w:val="00D80F0C"/>
    <w:rsid w:val="00D82E84"/>
    <w:rsid w:val="00D8315C"/>
    <w:rsid w:val="00D8597E"/>
    <w:rsid w:val="00D85B3F"/>
    <w:rsid w:val="00D877EB"/>
    <w:rsid w:val="00D8A225"/>
    <w:rsid w:val="00D91407"/>
    <w:rsid w:val="00D93D1C"/>
    <w:rsid w:val="00D946B7"/>
    <w:rsid w:val="00D953EF"/>
    <w:rsid w:val="00D95DCF"/>
    <w:rsid w:val="00D96319"/>
    <w:rsid w:val="00D963FC"/>
    <w:rsid w:val="00D96588"/>
    <w:rsid w:val="00DA20E2"/>
    <w:rsid w:val="00DA2699"/>
    <w:rsid w:val="00DA2B53"/>
    <w:rsid w:val="00DA3417"/>
    <w:rsid w:val="00DA7E75"/>
    <w:rsid w:val="00DB00DA"/>
    <w:rsid w:val="00DB07A7"/>
    <w:rsid w:val="00DB13BE"/>
    <w:rsid w:val="00DB1A39"/>
    <w:rsid w:val="00DB4DF0"/>
    <w:rsid w:val="00DB5667"/>
    <w:rsid w:val="00DB5E65"/>
    <w:rsid w:val="00DC2244"/>
    <w:rsid w:val="00DC45F4"/>
    <w:rsid w:val="00DC57BA"/>
    <w:rsid w:val="00DC627B"/>
    <w:rsid w:val="00DD0258"/>
    <w:rsid w:val="00DD07A1"/>
    <w:rsid w:val="00DD088B"/>
    <w:rsid w:val="00DD290F"/>
    <w:rsid w:val="00DD3951"/>
    <w:rsid w:val="00DD3DD5"/>
    <w:rsid w:val="00DD45A2"/>
    <w:rsid w:val="00DD6FA1"/>
    <w:rsid w:val="00DE286B"/>
    <w:rsid w:val="00DE382F"/>
    <w:rsid w:val="00DE6B29"/>
    <w:rsid w:val="00DF0405"/>
    <w:rsid w:val="00DF0807"/>
    <w:rsid w:val="00DF0D22"/>
    <w:rsid w:val="00DF0D42"/>
    <w:rsid w:val="00DF177B"/>
    <w:rsid w:val="00DF210B"/>
    <w:rsid w:val="00DF716A"/>
    <w:rsid w:val="00DF71DB"/>
    <w:rsid w:val="00DF78E7"/>
    <w:rsid w:val="00E0170D"/>
    <w:rsid w:val="00E0267A"/>
    <w:rsid w:val="00E048D4"/>
    <w:rsid w:val="00E06B46"/>
    <w:rsid w:val="00E081EF"/>
    <w:rsid w:val="00E087F0"/>
    <w:rsid w:val="00E0FB52"/>
    <w:rsid w:val="00E1092E"/>
    <w:rsid w:val="00E1182C"/>
    <w:rsid w:val="00E11B74"/>
    <w:rsid w:val="00E12EFE"/>
    <w:rsid w:val="00E139B7"/>
    <w:rsid w:val="00E13DD5"/>
    <w:rsid w:val="00E14158"/>
    <w:rsid w:val="00E155E8"/>
    <w:rsid w:val="00E17312"/>
    <w:rsid w:val="00E21CDE"/>
    <w:rsid w:val="00E226D6"/>
    <w:rsid w:val="00E2490D"/>
    <w:rsid w:val="00E2507C"/>
    <w:rsid w:val="00E25CC1"/>
    <w:rsid w:val="00E27747"/>
    <w:rsid w:val="00E31061"/>
    <w:rsid w:val="00E3386C"/>
    <w:rsid w:val="00E33E6F"/>
    <w:rsid w:val="00E363ED"/>
    <w:rsid w:val="00E441B9"/>
    <w:rsid w:val="00E45F8C"/>
    <w:rsid w:val="00E46738"/>
    <w:rsid w:val="00E5063A"/>
    <w:rsid w:val="00E54D2C"/>
    <w:rsid w:val="00E611AF"/>
    <w:rsid w:val="00E63715"/>
    <w:rsid w:val="00E6397D"/>
    <w:rsid w:val="00E646CC"/>
    <w:rsid w:val="00E65A45"/>
    <w:rsid w:val="00E65E22"/>
    <w:rsid w:val="00E6C8EF"/>
    <w:rsid w:val="00E70193"/>
    <w:rsid w:val="00E73C88"/>
    <w:rsid w:val="00E744A1"/>
    <w:rsid w:val="00E749AB"/>
    <w:rsid w:val="00E752C7"/>
    <w:rsid w:val="00E802D8"/>
    <w:rsid w:val="00E8069B"/>
    <w:rsid w:val="00E819F5"/>
    <w:rsid w:val="00E831D4"/>
    <w:rsid w:val="00E83ED0"/>
    <w:rsid w:val="00E848AE"/>
    <w:rsid w:val="00E8512F"/>
    <w:rsid w:val="00E852A8"/>
    <w:rsid w:val="00E85A47"/>
    <w:rsid w:val="00E8797E"/>
    <w:rsid w:val="00E87C96"/>
    <w:rsid w:val="00E90B5A"/>
    <w:rsid w:val="00E91383"/>
    <w:rsid w:val="00E92F90"/>
    <w:rsid w:val="00E93869"/>
    <w:rsid w:val="00E94F31"/>
    <w:rsid w:val="00E9628A"/>
    <w:rsid w:val="00E965FE"/>
    <w:rsid w:val="00E973A4"/>
    <w:rsid w:val="00EA075D"/>
    <w:rsid w:val="00EA0E7D"/>
    <w:rsid w:val="00EA1EA3"/>
    <w:rsid w:val="00EA4013"/>
    <w:rsid w:val="00EA4B57"/>
    <w:rsid w:val="00EA7CC0"/>
    <w:rsid w:val="00EB01B1"/>
    <w:rsid w:val="00EB29DE"/>
    <w:rsid w:val="00EB364D"/>
    <w:rsid w:val="00EB531C"/>
    <w:rsid w:val="00EB6EB7"/>
    <w:rsid w:val="00EC257B"/>
    <w:rsid w:val="00EC3055"/>
    <w:rsid w:val="00EC44FA"/>
    <w:rsid w:val="00EC4EA4"/>
    <w:rsid w:val="00EC63E9"/>
    <w:rsid w:val="00EC78D3"/>
    <w:rsid w:val="00EC87AF"/>
    <w:rsid w:val="00ED1FE1"/>
    <w:rsid w:val="00ED2D75"/>
    <w:rsid w:val="00ED4687"/>
    <w:rsid w:val="00ED5596"/>
    <w:rsid w:val="00ED6369"/>
    <w:rsid w:val="00ED7383"/>
    <w:rsid w:val="00ED77EA"/>
    <w:rsid w:val="00EE0785"/>
    <w:rsid w:val="00EE0D34"/>
    <w:rsid w:val="00EE196B"/>
    <w:rsid w:val="00EE6FAE"/>
    <w:rsid w:val="00EF1287"/>
    <w:rsid w:val="00EF136D"/>
    <w:rsid w:val="00EF2A2B"/>
    <w:rsid w:val="00EF74ED"/>
    <w:rsid w:val="00EF7655"/>
    <w:rsid w:val="00EF7920"/>
    <w:rsid w:val="00EF99D4"/>
    <w:rsid w:val="00EFAE9E"/>
    <w:rsid w:val="00F0416F"/>
    <w:rsid w:val="00F04E5E"/>
    <w:rsid w:val="00F04F0A"/>
    <w:rsid w:val="00F04F54"/>
    <w:rsid w:val="00F0628C"/>
    <w:rsid w:val="00F09D82"/>
    <w:rsid w:val="00F1242A"/>
    <w:rsid w:val="00F16654"/>
    <w:rsid w:val="00F173D3"/>
    <w:rsid w:val="00F20296"/>
    <w:rsid w:val="00F24F00"/>
    <w:rsid w:val="00F25BA3"/>
    <w:rsid w:val="00F2712F"/>
    <w:rsid w:val="00F27650"/>
    <w:rsid w:val="00F27868"/>
    <w:rsid w:val="00F3069D"/>
    <w:rsid w:val="00F3219E"/>
    <w:rsid w:val="00F32FA7"/>
    <w:rsid w:val="00F344C4"/>
    <w:rsid w:val="00F34DC9"/>
    <w:rsid w:val="00F398B5"/>
    <w:rsid w:val="00F3F587"/>
    <w:rsid w:val="00F41718"/>
    <w:rsid w:val="00F41A2D"/>
    <w:rsid w:val="00F420F0"/>
    <w:rsid w:val="00F43B5D"/>
    <w:rsid w:val="00F43C33"/>
    <w:rsid w:val="00F4453A"/>
    <w:rsid w:val="00F51D22"/>
    <w:rsid w:val="00F543D6"/>
    <w:rsid w:val="00F5512A"/>
    <w:rsid w:val="00F55732"/>
    <w:rsid w:val="00F61817"/>
    <w:rsid w:val="00F6207E"/>
    <w:rsid w:val="00F627DA"/>
    <w:rsid w:val="00F62931"/>
    <w:rsid w:val="00F63277"/>
    <w:rsid w:val="00F63881"/>
    <w:rsid w:val="00F66116"/>
    <w:rsid w:val="00F67E5B"/>
    <w:rsid w:val="00F67FC5"/>
    <w:rsid w:val="00F728BF"/>
    <w:rsid w:val="00F73502"/>
    <w:rsid w:val="00F73FCF"/>
    <w:rsid w:val="00F75886"/>
    <w:rsid w:val="00F7642F"/>
    <w:rsid w:val="00F769A9"/>
    <w:rsid w:val="00F76DDC"/>
    <w:rsid w:val="00F7731F"/>
    <w:rsid w:val="00F77EC2"/>
    <w:rsid w:val="00F80625"/>
    <w:rsid w:val="00F822D5"/>
    <w:rsid w:val="00F826CF"/>
    <w:rsid w:val="00F830E0"/>
    <w:rsid w:val="00F84FCD"/>
    <w:rsid w:val="00F86E81"/>
    <w:rsid w:val="00F95327"/>
    <w:rsid w:val="00F969EA"/>
    <w:rsid w:val="00F96F38"/>
    <w:rsid w:val="00F97309"/>
    <w:rsid w:val="00F97579"/>
    <w:rsid w:val="00FA241C"/>
    <w:rsid w:val="00FA38F4"/>
    <w:rsid w:val="00FA444D"/>
    <w:rsid w:val="00FA5453"/>
    <w:rsid w:val="00FA6D8D"/>
    <w:rsid w:val="00FB09D3"/>
    <w:rsid w:val="00FB2357"/>
    <w:rsid w:val="00FB4422"/>
    <w:rsid w:val="00FB5E9A"/>
    <w:rsid w:val="00FC0388"/>
    <w:rsid w:val="00FC5C99"/>
    <w:rsid w:val="00FC737E"/>
    <w:rsid w:val="00FC740F"/>
    <w:rsid w:val="00FC745D"/>
    <w:rsid w:val="00FD1A08"/>
    <w:rsid w:val="00FD1E38"/>
    <w:rsid w:val="00FD4A2D"/>
    <w:rsid w:val="00FD50C2"/>
    <w:rsid w:val="00FE068D"/>
    <w:rsid w:val="00FE4AA8"/>
    <w:rsid w:val="00FE605C"/>
    <w:rsid w:val="00FE6AC1"/>
    <w:rsid w:val="00FE787C"/>
    <w:rsid w:val="00FE7CB8"/>
    <w:rsid w:val="00FF27D7"/>
    <w:rsid w:val="00FF5219"/>
    <w:rsid w:val="00FF7DB4"/>
    <w:rsid w:val="0105B408"/>
    <w:rsid w:val="010BC785"/>
    <w:rsid w:val="010D801D"/>
    <w:rsid w:val="010DD73A"/>
    <w:rsid w:val="01124A3C"/>
    <w:rsid w:val="01138C07"/>
    <w:rsid w:val="0114B416"/>
    <w:rsid w:val="01166CBE"/>
    <w:rsid w:val="011A6310"/>
    <w:rsid w:val="011BAAF8"/>
    <w:rsid w:val="011C5238"/>
    <w:rsid w:val="011D4069"/>
    <w:rsid w:val="011D7D66"/>
    <w:rsid w:val="011DD6B3"/>
    <w:rsid w:val="011FA4CF"/>
    <w:rsid w:val="01206224"/>
    <w:rsid w:val="01209946"/>
    <w:rsid w:val="0123ACCB"/>
    <w:rsid w:val="0124F119"/>
    <w:rsid w:val="01252C5C"/>
    <w:rsid w:val="01267C93"/>
    <w:rsid w:val="0126C596"/>
    <w:rsid w:val="0126FE8E"/>
    <w:rsid w:val="0128183A"/>
    <w:rsid w:val="012835DD"/>
    <w:rsid w:val="01293C4F"/>
    <w:rsid w:val="012C8E42"/>
    <w:rsid w:val="0132EC99"/>
    <w:rsid w:val="01330099"/>
    <w:rsid w:val="01339B40"/>
    <w:rsid w:val="0134322E"/>
    <w:rsid w:val="01356178"/>
    <w:rsid w:val="01385B54"/>
    <w:rsid w:val="013AAA5A"/>
    <w:rsid w:val="013ADA6D"/>
    <w:rsid w:val="013C24B9"/>
    <w:rsid w:val="013D5C3F"/>
    <w:rsid w:val="013EAB9E"/>
    <w:rsid w:val="0140DB63"/>
    <w:rsid w:val="014675E0"/>
    <w:rsid w:val="01469E09"/>
    <w:rsid w:val="014AA0DB"/>
    <w:rsid w:val="014C5D2C"/>
    <w:rsid w:val="014C7CB1"/>
    <w:rsid w:val="014E67A9"/>
    <w:rsid w:val="014FC626"/>
    <w:rsid w:val="01511B5E"/>
    <w:rsid w:val="01524B48"/>
    <w:rsid w:val="015DDC35"/>
    <w:rsid w:val="015F84DA"/>
    <w:rsid w:val="016013BD"/>
    <w:rsid w:val="016146EE"/>
    <w:rsid w:val="01620BE8"/>
    <w:rsid w:val="01628B85"/>
    <w:rsid w:val="0163451D"/>
    <w:rsid w:val="016468A3"/>
    <w:rsid w:val="0165138A"/>
    <w:rsid w:val="01655F8C"/>
    <w:rsid w:val="0167F535"/>
    <w:rsid w:val="0169623D"/>
    <w:rsid w:val="016D8C46"/>
    <w:rsid w:val="016E38AA"/>
    <w:rsid w:val="0172D3AF"/>
    <w:rsid w:val="01730BEA"/>
    <w:rsid w:val="01737C2B"/>
    <w:rsid w:val="01749D89"/>
    <w:rsid w:val="0177E41F"/>
    <w:rsid w:val="0178D6A5"/>
    <w:rsid w:val="017AA741"/>
    <w:rsid w:val="017AF6F9"/>
    <w:rsid w:val="017E3829"/>
    <w:rsid w:val="017F414D"/>
    <w:rsid w:val="0180B855"/>
    <w:rsid w:val="01816B24"/>
    <w:rsid w:val="0183D5CD"/>
    <w:rsid w:val="0184A3D9"/>
    <w:rsid w:val="01884F4E"/>
    <w:rsid w:val="018A60DE"/>
    <w:rsid w:val="018B22BB"/>
    <w:rsid w:val="018DF1A2"/>
    <w:rsid w:val="018E2E90"/>
    <w:rsid w:val="018F396F"/>
    <w:rsid w:val="018F9D12"/>
    <w:rsid w:val="018FF979"/>
    <w:rsid w:val="0190C6A6"/>
    <w:rsid w:val="0191F312"/>
    <w:rsid w:val="01929994"/>
    <w:rsid w:val="0193D6E2"/>
    <w:rsid w:val="019A392B"/>
    <w:rsid w:val="019A6763"/>
    <w:rsid w:val="019A7344"/>
    <w:rsid w:val="019AA84E"/>
    <w:rsid w:val="019D87CB"/>
    <w:rsid w:val="01A0C87F"/>
    <w:rsid w:val="01A17F0B"/>
    <w:rsid w:val="01A195AB"/>
    <w:rsid w:val="01A4ADD6"/>
    <w:rsid w:val="01A7C019"/>
    <w:rsid w:val="01A804D9"/>
    <w:rsid w:val="01A981FF"/>
    <w:rsid w:val="01AA594F"/>
    <w:rsid w:val="01ACE831"/>
    <w:rsid w:val="01B0C19A"/>
    <w:rsid w:val="01B0DF86"/>
    <w:rsid w:val="01B4325B"/>
    <w:rsid w:val="01B518CB"/>
    <w:rsid w:val="01B5D203"/>
    <w:rsid w:val="01B6FF71"/>
    <w:rsid w:val="01B96298"/>
    <w:rsid w:val="01B9EC0B"/>
    <w:rsid w:val="01BAC66C"/>
    <w:rsid w:val="01BB88AD"/>
    <w:rsid w:val="01BC6888"/>
    <w:rsid w:val="01BC88BF"/>
    <w:rsid w:val="01BED520"/>
    <w:rsid w:val="01C24059"/>
    <w:rsid w:val="01C530AD"/>
    <w:rsid w:val="01C58011"/>
    <w:rsid w:val="01C82271"/>
    <w:rsid w:val="01C8B083"/>
    <w:rsid w:val="01C9251C"/>
    <w:rsid w:val="01CAE0FA"/>
    <w:rsid w:val="01CE3425"/>
    <w:rsid w:val="01CEB73D"/>
    <w:rsid w:val="01D01527"/>
    <w:rsid w:val="01D224B4"/>
    <w:rsid w:val="01D23392"/>
    <w:rsid w:val="01D2E34F"/>
    <w:rsid w:val="01D42FC6"/>
    <w:rsid w:val="01D46773"/>
    <w:rsid w:val="01D5270E"/>
    <w:rsid w:val="01D5BFD5"/>
    <w:rsid w:val="01D5C3CD"/>
    <w:rsid w:val="01D6DAF0"/>
    <w:rsid w:val="01DEAC23"/>
    <w:rsid w:val="01E00126"/>
    <w:rsid w:val="01E0100C"/>
    <w:rsid w:val="01E0502E"/>
    <w:rsid w:val="01E23953"/>
    <w:rsid w:val="01E345DC"/>
    <w:rsid w:val="01E6AD70"/>
    <w:rsid w:val="01E6F95D"/>
    <w:rsid w:val="01E876CD"/>
    <w:rsid w:val="01EA2A87"/>
    <w:rsid w:val="01EB457F"/>
    <w:rsid w:val="01EC7F54"/>
    <w:rsid w:val="01ECFC8E"/>
    <w:rsid w:val="01EEBD50"/>
    <w:rsid w:val="01F0E057"/>
    <w:rsid w:val="01F1D18B"/>
    <w:rsid w:val="01F1F3E1"/>
    <w:rsid w:val="01F25706"/>
    <w:rsid w:val="01F2C3A6"/>
    <w:rsid w:val="01F2DB2A"/>
    <w:rsid w:val="01F318FE"/>
    <w:rsid w:val="01F4A1D1"/>
    <w:rsid w:val="01F5514E"/>
    <w:rsid w:val="01F61273"/>
    <w:rsid w:val="01F718B8"/>
    <w:rsid w:val="01FDD9EC"/>
    <w:rsid w:val="01FE4098"/>
    <w:rsid w:val="01FF6FCB"/>
    <w:rsid w:val="01FFB350"/>
    <w:rsid w:val="01FFB7FD"/>
    <w:rsid w:val="0202AFDA"/>
    <w:rsid w:val="0203839D"/>
    <w:rsid w:val="020704BD"/>
    <w:rsid w:val="0207B326"/>
    <w:rsid w:val="020D4E65"/>
    <w:rsid w:val="020D555C"/>
    <w:rsid w:val="020E6113"/>
    <w:rsid w:val="020F6BD3"/>
    <w:rsid w:val="020FD4BF"/>
    <w:rsid w:val="02109BC2"/>
    <w:rsid w:val="0210D79A"/>
    <w:rsid w:val="0211AFFA"/>
    <w:rsid w:val="02141A06"/>
    <w:rsid w:val="0214CD2E"/>
    <w:rsid w:val="021621C0"/>
    <w:rsid w:val="021997BB"/>
    <w:rsid w:val="0219CB4F"/>
    <w:rsid w:val="021B473C"/>
    <w:rsid w:val="021E14CC"/>
    <w:rsid w:val="02219998"/>
    <w:rsid w:val="0221BA10"/>
    <w:rsid w:val="022290EF"/>
    <w:rsid w:val="02229B0F"/>
    <w:rsid w:val="022384F3"/>
    <w:rsid w:val="02266F9D"/>
    <w:rsid w:val="0227D767"/>
    <w:rsid w:val="02297470"/>
    <w:rsid w:val="02299855"/>
    <w:rsid w:val="022A570E"/>
    <w:rsid w:val="022CE267"/>
    <w:rsid w:val="022DC11B"/>
    <w:rsid w:val="022E6A03"/>
    <w:rsid w:val="023083D8"/>
    <w:rsid w:val="0231CF14"/>
    <w:rsid w:val="023382E4"/>
    <w:rsid w:val="0234688B"/>
    <w:rsid w:val="02359DC0"/>
    <w:rsid w:val="02376D5F"/>
    <w:rsid w:val="0239351D"/>
    <w:rsid w:val="02399C17"/>
    <w:rsid w:val="0239AB4A"/>
    <w:rsid w:val="023D60D4"/>
    <w:rsid w:val="024039A7"/>
    <w:rsid w:val="0242FCC2"/>
    <w:rsid w:val="02431181"/>
    <w:rsid w:val="02438FB0"/>
    <w:rsid w:val="0245E62E"/>
    <w:rsid w:val="0245FF4A"/>
    <w:rsid w:val="0247B9A2"/>
    <w:rsid w:val="024873BA"/>
    <w:rsid w:val="02498616"/>
    <w:rsid w:val="024987DA"/>
    <w:rsid w:val="024A9CBE"/>
    <w:rsid w:val="024E5D27"/>
    <w:rsid w:val="02540276"/>
    <w:rsid w:val="02565341"/>
    <w:rsid w:val="02579AF1"/>
    <w:rsid w:val="02589D13"/>
    <w:rsid w:val="025BFB7C"/>
    <w:rsid w:val="025C1F86"/>
    <w:rsid w:val="025CEEA1"/>
    <w:rsid w:val="025DA4E7"/>
    <w:rsid w:val="02640122"/>
    <w:rsid w:val="0265E864"/>
    <w:rsid w:val="02667B85"/>
    <w:rsid w:val="0267A32C"/>
    <w:rsid w:val="0267CC63"/>
    <w:rsid w:val="026A6307"/>
    <w:rsid w:val="026A9CF9"/>
    <w:rsid w:val="026B821A"/>
    <w:rsid w:val="026C9DC4"/>
    <w:rsid w:val="026DA9CC"/>
    <w:rsid w:val="026E0450"/>
    <w:rsid w:val="026E733B"/>
    <w:rsid w:val="026F1881"/>
    <w:rsid w:val="026FA547"/>
    <w:rsid w:val="02726616"/>
    <w:rsid w:val="0273444A"/>
    <w:rsid w:val="0273B64B"/>
    <w:rsid w:val="0274E07D"/>
    <w:rsid w:val="027698E3"/>
    <w:rsid w:val="0277E503"/>
    <w:rsid w:val="027927CB"/>
    <w:rsid w:val="027B8268"/>
    <w:rsid w:val="027C9510"/>
    <w:rsid w:val="027FC6A0"/>
    <w:rsid w:val="027FF9D6"/>
    <w:rsid w:val="0280EF51"/>
    <w:rsid w:val="0281BBF0"/>
    <w:rsid w:val="02836121"/>
    <w:rsid w:val="02839E0D"/>
    <w:rsid w:val="02845D8A"/>
    <w:rsid w:val="02880681"/>
    <w:rsid w:val="02881FF4"/>
    <w:rsid w:val="0288E126"/>
    <w:rsid w:val="0289B021"/>
    <w:rsid w:val="028B06DC"/>
    <w:rsid w:val="028BFA4F"/>
    <w:rsid w:val="028DD289"/>
    <w:rsid w:val="029036B6"/>
    <w:rsid w:val="029101C9"/>
    <w:rsid w:val="0294EA84"/>
    <w:rsid w:val="02970ABC"/>
    <w:rsid w:val="02984FBA"/>
    <w:rsid w:val="02993B8C"/>
    <w:rsid w:val="0299E031"/>
    <w:rsid w:val="029AC794"/>
    <w:rsid w:val="029B358D"/>
    <w:rsid w:val="029C0834"/>
    <w:rsid w:val="029D4376"/>
    <w:rsid w:val="029DA878"/>
    <w:rsid w:val="029E9A78"/>
    <w:rsid w:val="029F550B"/>
    <w:rsid w:val="029F980A"/>
    <w:rsid w:val="029FCE17"/>
    <w:rsid w:val="02A2A782"/>
    <w:rsid w:val="02A627E2"/>
    <w:rsid w:val="02A64846"/>
    <w:rsid w:val="02A9A4CB"/>
    <w:rsid w:val="02ABCB7F"/>
    <w:rsid w:val="02ABE4EB"/>
    <w:rsid w:val="02ADA2D6"/>
    <w:rsid w:val="02AE83C5"/>
    <w:rsid w:val="02AE90ED"/>
    <w:rsid w:val="02AF1392"/>
    <w:rsid w:val="02AF6179"/>
    <w:rsid w:val="02B16B9E"/>
    <w:rsid w:val="02B19EA5"/>
    <w:rsid w:val="02B1C306"/>
    <w:rsid w:val="02B4024C"/>
    <w:rsid w:val="02B40350"/>
    <w:rsid w:val="02B45D6B"/>
    <w:rsid w:val="02B53B6F"/>
    <w:rsid w:val="02B6724A"/>
    <w:rsid w:val="02B6D370"/>
    <w:rsid w:val="02BADB70"/>
    <w:rsid w:val="02BEE104"/>
    <w:rsid w:val="02C09076"/>
    <w:rsid w:val="02C1E9CD"/>
    <w:rsid w:val="02C31328"/>
    <w:rsid w:val="02C47270"/>
    <w:rsid w:val="02C67080"/>
    <w:rsid w:val="02C7AB24"/>
    <w:rsid w:val="02C869B0"/>
    <w:rsid w:val="02C899F8"/>
    <w:rsid w:val="02C9159B"/>
    <w:rsid w:val="02C96528"/>
    <w:rsid w:val="02CA5458"/>
    <w:rsid w:val="02CC070E"/>
    <w:rsid w:val="02CD9FF3"/>
    <w:rsid w:val="02CDBEAD"/>
    <w:rsid w:val="02CEED05"/>
    <w:rsid w:val="02CFFD7A"/>
    <w:rsid w:val="02D02B3B"/>
    <w:rsid w:val="02D0A2C9"/>
    <w:rsid w:val="02D41031"/>
    <w:rsid w:val="02D6E669"/>
    <w:rsid w:val="02DA2FB2"/>
    <w:rsid w:val="02DA38D8"/>
    <w:rsid w:val="02DB5691"/>
    <w:rsid w:val="02DC1EEF"/>
    <w:rsid w:val="02DD441A"/>
    <w:rsid w:val="02DF62E6"/>
    <w:rsid w:val="02E14A31"/>
    <w:rsid w:val="02E1A139"/>
    <w:rsid w:val="02E2E985"/>
    <w:rsid w:val="02E35E0A"/>
    <w:rsid w:val="02E5302D"/>
    <w:rsid w:val="02E689D4"/>
    <w:rsid w:val="02E6AAF8"/>
    <w:rsid w:val="02E6D36B"/>
    <w:rsid w:val="02E7E3EA"/>
    <w:rsid w:val="02EA953A"/>
    <w:rsid w:val="02EAF6A5"/>
    <w:rsid w:val="02EC3721"/>
    <w:rsid w:val="02EE9239"/>
    <w:rsid w:val="02F08A2D"/>
    <w:rsid w:val="02F4569E"/>
    <w:rsid w:val="02F5903B"/>
    <w:rsid w:val="02F61FBB"/>
    <w:rsid w:val="02F87A5E"/>
    <w:rsid w:val="02F8F371"/>
    <w:rsid w:val="02FC2634"/>
    <w:rsid w:val="02FC732F"/>
    <w:rsid w:val="02FFF8D5"/>
    <w:rsid w:val="030231CF"/>
    <w:rsid w:val="030237FF"/>
    <w:rsid w:val="03031E06"/>
    <w:rsid w:val="030417CC"/>
    <w:rsid w:val="0304D9DD"/>
    <w:rsid w:val="0305E9C5"/>
    <w:rsid w:val="0306F9F7"/>
    <w:rsid w:val="03079660"/>
    <w:rsid w:val="0308D2B4"/>
    <w:rsid w:val="030B767A"/>
    <w:rsid w:val="030C2AAD"/>
    <w:rsid w:val="030D3B88"/>
    <w:rsid w:val="030D56F8"/>
    <w:rsid w:val="030E8E6E"/>
    <w:rsid w:val="030EC0ED"/>
    <w:rsid w:val="030F4FA2"/>
    <w:rsid w:val="030FB1D7"/>
    <w:rsid w:val="031312D3"/>
    <w:rsid w:val="0313CED4"/>
    <w:rsid w:val="0313FCC9"/>
    <w:rsid w:val="0314B18C"/>
    <w:rsid w:val="03155213"/>
    <w:rsid w:val="03181B14"/>
    <w:rsid w:val="03183688"/>
    <w:rsid w:val="031989C0"/>
    <w:rsid w:val="031A16CA"/>
    <w:rsid w:val="031B31BE"/>
    <w:rsid w:val="0328ECD4"/>
    <w:rsid w:val="032B87B1"/>
    <w:rsid w:val="032C47C9"/>
    <w:rsid w:val="032D0F0A"/>
    <w:rsid w:val="032DEF1D"/>
    <w:rsid w:val="032FB564"/>
    <w:rsid w:val="0331C882"/>
    <w:rsid w:val="0331F715"/>
    <w:rsid w:val="0332136E"/>
    <w:rsid w:val="03328CE8"/>
    <w:rsid w:val="0333B15A"/>
    <w:rsid w:val="0334146E"/>
    <w:rsid w:val="0334A187"/>
    <w:rsid w:val="0338783D"/>
    <w:rsid w:val="0338908A"/>
    <w:rsid w:val="0338EADC"/>
    <w:rsid w:val="0338FE65"/>
    <w:rsid w:val="0339E449"/>
    <w:rsid w:val="033B0099"/>
    <w:rsid w:val="033DDA72"/>
    <w:rsid w:val="033FD068"/>
    <w:rsid w:val="03413A96"/>
    <w:rsid w:val="034BB4B9"/>
    <w:rsid w:val="034E05CC"/>
    <w:rsid w:val="034E70C5"/>
    <w:rsid w:val="034F2CB5"/>
    <w:rsid w:val="0350C868"/>
    <w:rsid w:val="03524300"/>
    <w:rsid w:val="0352FE22"/>
    <w:rsid w:val="0353AB2C"/>
    <w:rsid w:val="0353CA09"/>
    <w:rsid w:val="03541C31"/>
    <w:rsid w:val="03551969"/>
    <w:rsid w:val="0355A5F4"/>
    <w:rsid w:val="0355B1CE"/>
    <w:rsid w:val="03581DA9"/>
    <w:rsid w:val="0359AA50"/>
    <w:rsid w:val="035AD34B"/>
    <w:rsid w:val="035C0CFE"/>
    <w:rsid w:val="035E18B0"/>
    <w:rsid w:val="035EE420"/>
    <w:rsid w:val="03607AE2"/>
    <w:rsid w:val="0360894E"/>
    <w:rsid w:val="03613215"/>
    <w:rsid w:val="036189E0"/>
    <w:rsid w:val="0361D859"/>
    <w:rsid w:val="0365D74F"/>
    <w:rsid w:val="0367ED80"/>
    <w:rsid w:val="03688167"/>
    <w:rsid w:val="036952F0"/>
    <w:rsid w:val="036A6283"/>
    <w:rsid w:val="036B0BA1"/>
    <w:rsid w:val="036BEC52"/>
    <w:rsid w:val="036C238C"/>
    <w:rsid w:val="036C8B86"/>
    <w:rsid w:val="036D4D61"/>
    <w:rsid w:val="036DE4EE"/>
    <w:rsid w:val="036EDAE2"/>
    <w:rsid w:val="0370591B"/>
    <w:rsid w:val="03716C5C"/>
    <w:rsid w:val="0371A787"/>
    <w:rsid w:val="0373F324"/>
    <w:rsid w:val="0374FF40"/>
    <w:rsid w:val="0375EF3A"/>
    <w:rsid w:val="0378123B"/>
    <w:rsid w:val="037B7808"/>
    <w:rsid w:val="037D61D7"/>
    <w:rsid w:val="037FC5E4"/>
    <w:rsid w:val="03839271"/>
    <w:rsid w:val="0383FEEF"/>
    <w:rsid w:val="0384697E"/>
    <w:rsid w:val="038481E0"/>
    <w:rsid w:val="03887208"/>
    <w:rsid w:val="038B6A23"/>
    <w:rsid w:val="038C23FB"/>
    <w:rsid w:val="038C2F78"/>
    <w:rsid w:val="038D1D19"/>
    <w:rsid w:val="038DBA7B"/>
    <w:rsid w:val="03905A08"/>
    <w:rsid w:val="0390B25D"/>
    <w:rsid w:val="03932C42"/>
    <w:rsid w:val="03943D8C"/>
    <w:rsid w:val="039451DC"/>
    <w:rsid w:val="0395169F"/>
    <w:rsid w:val="0396FDCF"/>
    <w:rsid w:val="03975253"/>
    <w:rsid w:val="03979099"/>
    <w:rsid w:val="0398FDEC"/>
    <w:rsid w:val="039FF988"/>
    <w:rsid w:val="03A1E061"/>
    <w:rsid w:val="03A55887"/>
    <w:rsid w:val="03A63C71"/>
    <w:rsid w:val="03A81428"/>
    <w:rsid w:val="03A97659"/>
    <w:rsid w:val="03AC4EEC"/>
    <w:rsid w:val="03AD7938"/>
    <w:rsid w:val="03AE3082"/>
    <w:rsid w:val="03AED410"/>
    <w:rsid w:val="03AFB858"/>
    <w:rsid w:val="03B01F93"/>
    <w:rsid w:val="03B29461"/>
    <w:rsid w:val="03B3452F"/>
    <w:rsid w:val="03B3C8DA"/>
    <w:rsid w:val="03B5D1B2"/>
    <w:rsid w:val="03B6048C"/>
    <w:rsid w:val="03B6C03C"/>
    <w:rsid w:val="03B76AF5"/>
    <w:rsid w:val="03BBCA3D"/>
    <w:rsid w:val="03BDBCFF"/>
    <w:rsid w:val="03BFFB78"/>
    <w:rsid w:val="03C00A51"/>
    <w:rsid w:val="03C18D46"/>
    <w:rsid w:val="03C23C09"/>
    <w:rsid w:val="03C5C014"/>
    <w:rsid w:val="03C82626"/>
    <w:rsid w:val="03C8348E"/>
    <w:rsid w:val="03C9B1EB"/>
    <w:rsid w:val="03CAA0D3"/>
    <w:rsid w:val="03CBEC64"/>
    <w:rsid w:val="03CC664F"/>
    <w:rsid w:val="03D0F9C2"/>
    <w:rsid w:val="03D1142C"/>
    <w:rsid w:val="03D29869"/>
    <w:rsid w:val="03D34F2F"/>
    <w:rsid w:val="03D3FBEA"/>
    <w:rsid w:val="03D702BB"/>
    <w:rsid w:val="03D8D8DD"/>
    <w:rsid w:val="03DA34CB"/>
    <w:rsid w:val="03DC0BF3"/>
    <w:rsid w:val="03DE4CC9"/>
    <w:rsid w:val="03DE8B2E"/>
    <w:rsid w:val="03DF676D"/>
    <w:rsid w:val="03DFF014"/>
    <w:rsid w:val="03E0AE48"/>
    <w:rsid w:val="03E2CE5F"/>
    <w:rsid w:val="03E41F89"/>
    <w:rsid w:val="03E56AFE"/>
    <w:rsid w:val="03E5DCC7"/>
    <w:rsid w:val="03E6F2A0"/>
    <w:rsid w:val="03E7C2F8"/>
    <w:rsid w:val="03EA1942"/>
    <w:rsid w:val="03ECFA96"/>
    <w:rsid w:val="03EE8A57"/>
    <w:rsid w:val="03F181BF"/>
    <w:rsid w:val="03F60114"/>
    <w:rsid w:val="03F60E98"/>
    <w:rsid w:val="03F8AE85"/>
    <w:rsid w:val="03F8DF62"/>
    <w:rsid w:val="03FDBC8E"/>
    <w:rsid w:val="03FDDEBB"/>
    <w:rsid w:val="04013A81"/>
    <w:rsid w:val="0401FDB9"/>
    <w:rsid w:val="04020206"/>
    <w:rsid w:val="0405D896"/>
    <w:rsid w:val="0407B231"/>
    <w:rsid w:val="0408623D"/>
    <w:rsid w:val="040A0551"/>
    <w:rsid w:val="040ADAA0"/>
    <w:rsid w:val="040D2F1C"/>
    <w:rsid w:val="040E57D5"/>
    <w:rsid w:val="040E778B"/>
    <w:rsid w:val="040F9255"/>
    <w:rsid w:val="04160F63"/>
    <w:rsid w:val="0417E498"/>
    <w:rsid w:val="04187821"/>
    <w:rsid w:val="041AEB71"/>
    <w:rsid w:val="042018EE"/>
    <w:rsid w:val="04204D85"/>
    <w:rsid w:val="04240158"/>
    <w:rsid w:val="0426693B"/>
    <w:rsid w:val="042797C4"/>
    <w:rsid w:val="04283E1B"/>
    <w:rsid w:val="04285DD3"/>
    <w:rsid w:val="04291EDA"/>
    <w:rsid w:val="042AB52A"/>
    <w:rsid w:val="042EFBC6"/>
    <w:rsid w:val="042FF98B"/>
    <w:rsid w:val="0430EAFF"/>
    <w:rsid w:val="0431565E"/>
    <w:rsid w:val="0433B4AA"/>
    <w:rsid w:val="04340E66"/>
    <w:rsid w:val="04345553"/>
    <w:rsid w:val="0435F6FB"/>
    <w:rsid w:val="0436AA71"/>
    <w:rsid w:val="043B5381"/>
    <w:rsid w:val="043F59C9"/>
    <w:rsid w:val="04413377"/>
    <w:rsid w:val="0445A597"/>
    <w:rsid w:val="04480B15"/>
    <w:rsid w:val="04491A9C"/>
    <w:rsid w:val="044A6D44"/>
    <w:rsid w:val="044B17C7"/>
    <w:rsid w:val="044BD7F0"/>
    <w:rsid w:val="044C0B73"/>
    <w:rsid w:val="044CC7F2"/>
    <w:rsid w:val="044FAC51"/>
    <w:rsid w:val="045011E6"/>
    <w:rsid w:val="04520434"/>
    <w:rsid w:val="04523B80"/>
    <w:rsid w:val="04540FCC"/>
    <w:rsid w:val="0459F447"/>
    <w:rsid w:val="0459F622"/>
    <w:rsid w:val="045B1E2C"/>
    <w:rsid w:val="045E010B"/>
    <w:rsid w:val="045EF4B9"/>
    <w:rsid w:val="045F68BB"/>
    <w:rsid w:val="0460BFD0"/>
    <w:rsid w:val="04610BF2"/>
    <w:rsid w:val="04631D2E"/>
    <w:rsid w:val="04668600"/>
    <w:rsid w:val="046A266E"/>
    <w:rsid w:val="046B99A1"/>
    <w:rsid w:val="046E5063"/>
    <w:rsid w:val="046ED696"/>
    <w:rsid w:val="04714D8D"/>
    <w:rsid w:val="04721550"/>
    <w:rsid w:val="0473842C"/>
    <w:rsid w:val="0473B9F0"/>
    <w:rsid w:val="04745A9B"/>
    <w:rsid w:val="04751ACB"/>
    <w:rsid w:val="0475D956"/>
    <w:rsid w:val="0477425B"/>
    <w:rsid w:val="0477D646"/>
    <w:rsid w:val="0479C394"/>
    <w:rsid w:val="047D608C"/>
    <w:rsid w:val="047EF262"/>
    <w:rsid w:val="0481626A"/>
    <w:rsid w:val="048343FB"/>
    <w:rsid w:val="0486406D"/>
    <w:rsid w:val="0487A501"/>
    <w:rsid w:val="0488E49F"/>
    <w:rsid w:val="04896DBF"/>
    <w:rsid w:val="048BDF58"/>
    <w:rsid w:val="048D30BD"/>
    <w:rsid w:val="048E6ADC"/>
    <w:rsid w:val="049771CB"/>
    <w:rsid w:val="04981856"/>
    <w:rsid w:val="04988ADE"/>
    <w:rsid w:val="049EE546"/>
    <w:rsid w:val="049F40FB"/>
    <w:rsid w:val="04A17DCA"/>
    <w:rsid w:val="04AB5359"/>
    <w:rsid w:val="04ABB12A"/>
    <w:rsid w:val="04ABFCC9"/>
    <w:rsid w:val="04AD4649"/>
    <w:rsid w:val="04AD8A31"/>
    <w:rsid w:val="04AE3DF3"/>
    <w:rsid w:val="04AE4851"/>
    <w:rsid w:val="04AEF635"/>
    <w:rsid w:val="04B21DB7"/>
    <w:rsid w:val="04B90923"/>
    <w:rsid w:val="04B9C450"/>
    <w:rsid w:val="04BC4360"/>
    <w:rsid w:val="04C28128"/>
    <w:rsid w:val="04C4D322"/>
    <w:rsid w:val="04C8C54C"/>
    <w:rsid w:val="04C914E3"/>
    <w:rsid w:val="04CBD009"/>
    <w:rsid w:val="04D3A9C1"/>
    <w:rsid w:val="04D55060"/>
    <w:rsid w:val="04D6E7EE"/>
    <w:rsid w:val="04D85BDE"/>
    <w:rsid w:val="04DADF1D"/>
    <w:rsid w:val="04DC177F"/>
    <w:rsid w:val="04DC4B5A"/>
    <w:rsid w:val="04DD8BD6"/>
    <w:rsid w:val="04E47499"/>
    <w:rsid w:val="04E6E33A"/>
    <w:rsid w:val="04E82BA2"/>
    <w:rsid w:val="04EB3B5A"/>
    <w:rsid w:val="04EC1B2D"/>
    <w:rsid w:val="04EC9CC4"/>
    <w:rsid w:val="04EEEAE4"/>
    <w:rsid w:val="04F5D469"/>
    <w:rsid w:val="04F69702"/>
    <w:rsid w:val="04F6A00A"/>
    <w:rsid w:val="04F8AAEF"/>
    <w:rsid w:val="04FAF59C"/>
    <w:rsid w:val="04FD9AD6"/>
    <w:rsid w:val="04FF2783"/>
    <w:rsid w:val="050114EF"/>
    <w:rsid w:val="0501CE49"/>
    <w:rsid w:val="0501F53C"/>
    <w:rsid w:val="05029420"/>
    <w:rsid w:val="05035296"/>
    <w:rsid w:val="0506183B"/>
    <w:rsid w:val="0508CD7C"/>
    <w:rsid w:val="050A9B07"/>
    <w:rsid w:val="050D7699"/>
    <w:rsid w:val="050DC0C0"/>
    <w:rsid w:val="0510285A"/>
    <w:rsid w:val="05109806"/>
    <w:rsid w:val="0510FF78"/>
    <w:rsid w:val="0518627D"/>
    <w:rsid w:val="0518BD6F"/>
    <w:rsid w:val="0519F611"/>
    <w:rsid w:val="051B1B18"/>
    <w:rsid w:val="051C8637"/>
    <w:rsid w:val="051CC267"/>
    <w:rsid w:val="051DA6DC"/>
    <w:rsid w:val="051DAE15"/>
    <w:rsid w:val="051FA81E"/>
    <w:rsid w:val="0520FE4E"/>
    <w:rsid w:val="05211538"/>
    <w:rsid w:val="05230849"/>
    <w:rsid w:val="05245AB0"/>
    <w:rsid w:val="052643B7"/>
    <w:rsid w:val="0527EEB5"/>
    <w:rsid w:val="052A47BD"/>
    <w:rsid w:val="052E10F6"/>
    <w:rsid w:val="052FAAF1"/>
    <w:rsid w:val="052FF7E1"/>
    <w:rsid w:val="05326460"/>
    <w:rsid w:val="0532ADF2"/>
    <w:rsid w:val="0534B0DE"/>
    <w:rsid w:val="05350CA8"/>
    <w:rsid w:val="0535CC87"/>
    <w:rsid w:val="0536069C"/>
    <w:rsid w:val="053711C0"/>
    <w:rsid w:val="0539FCCD"/>
    <w:rsid w:val="053C7DA9"/>
    <w:rsid w:val="053CA262"/>
    <w:rsid w:val="053D289C"/>
    <w:rsid w:val="0541B611"/>
    <w:rsid w:val="0542E466"/>
    <w:rsid w:val="05461832"/>
    <w:rsid w:val="0548D93C"/>
    <w:rsid w:val="0549635C"/>
    <w:rsid w:val="05498C15"/>
    <w:rsid w:val="054C9B30"/>
    <w:rsid w:val="054DCF74"/>
    <w:rsid w:val="054EED8B"/>
    <w:rsid w:val="054EFADC"/>
    <w:rsid w:val="054F7355"/>
    <w:rsid w:val="05525C14"/>
    <w:rsid w:val="0553695D"/>
    <w:rsid w:val="0553BB87"/>
    <w:rsid w:val="0553E788"/>
    <w:rsid w:val="055A167F"/>
    <w:rsid w:val="055A1B36"/>
    <w:rsid w:val="055C4AD2"/>
    <w:rsid w:val="055C5F18"/>
    <w:rsid w:val="055C9656"/>
    <w:rsid w:val="055E61E5"/>
    <w:rsid w:val="055FFCAD"/>
    <w:rsid w:val="0560870D"/>
    <w:rsid w:val="0561339B"/>
    <w:rsid w:val="0561B2FC"/>
    <w:rsid w:val="0563B4C4"/>
    <w:rsid w:val="0563F49D"/>
    <w:rsid w:val="0564338A"/>
    <w:rsid w:val="0565DAA5"/>
    <w:rsid w:val="05694FD9"/>
    <w:rsid w:val="056A3B65"/>
    <w:rsid w:val="056A536A"/>
    <w:rsid w:val="056C7D38"/>
    <w:rsid w:val="056E7056"/>
    <w:rsid w:val="056EE97C"/>
    <w:rsid w:val="056F88E3"/>
    <w:rsid w:val="0571D055"/>
    <w:rsid w:val="05723588"/>
    <w:rsid w:val="0573213D"/>
    <w:rsid w:val="05737452"/>
    <w:rsid w:val="057458B6"/>
    <w:rsid w:val="0576EEEE"/>
    <w:rsid w:val="057737C1"/>
    <w:rsid w:val="057BB7F9"/>
    <w:rsid w:val="057C1E84"/>
    <w:rsid w:val="057C6097"/>
    <w:rsid w:val="057E3C60"/>
    <w:rsid w:val="057E517A"/>
    <w:rsid w:val="058010BD"/>
    <w:rsid w:val="058968FC"/>
    <w:rsid w:val="058C120A"/>
    <w:rsid w:val="058CE4F5"/>
    <w:rsid w:val="058DE8DF"/>
    <w:rsid w:val="05960046"/>
    <w:rsid w:val="05962718"/>
    <w:rsid w:val="0596A4F4"/>
    <w:rsid w:val="0597A06E"/>
    <w:rsid w:val="05988A85"/>
    <w:rsid w:val="059A3BDC"/>
    <w:rsid w:val="059AF159"/>
    <w:rsid w:val="059E0CF6"/>
    <w:rsid w:val="059E7D81"/>
    <w:rsid w:val="059EA311"/>
    <w:rsid w:val="05A190F0"/>
    <w:rsid w:val="05A2A334"/>
    <w:rsid w:val="05A2BAD3"/>
    <w:rsid w:val="05A34FC0"/>
    <w:rsid w:val="05A7DBFD"/>
    <w:rsid w:val="05AD3A2C"/>
    <w:rsid w:val="05AD50B7"/>
    <w:rsid w:val="05AE3C30"/>
    <w:rsid w:val="05B2DC5A"/>
    <w:rsid w:val="05B30EF8"/>
    <w:rsid w:val="05B73AEA"/>
    <w:rsid w:val="05B7B279"/>
    <w:rsid w:val="05B7D9F7"/>
    <w:rsid w:val="05BB2D5D"/>
    <w:rsid w:val="05BC667E"/>
    <w:rsid w:val="05BD2F91"/>
    <w:rsid w:val="05BDBF0D"/>
    <w:rsid w:val="05BDD385"/>
    <w:rsid w:val="05BFBFBE"/>
    <w:rsid w:val="05C18B67"/>
    <w:rsid w:val="05C31C65"/>
    <w:rsid w:val="05C5CC02"/>
    <w:rsid w:val="05C734B1"/>
    <w:rsid w:val="05C74AFB"/>
    <w:rsid w:val="05C7F16D"/>
    <w:rsid w:val="05C85DC5"/>
    <w:rsid w:val="05C9FB60"/>
    <w:rsid w:val="05D09778"/>
    <w:rsid w:val="05D2FF55"/>
    <w:rsid w:val="05D5297F"/>
    <w:rsid w:val="05D92EA2"/>
    <w:rsid w:val="05D9C7CD"/>
    <w:rsid w:val="05DA12EF"/>
    <w:rsid w:val="05DAB8C9"/>
    <w:rsid w:val="05DF07D1"/>
    <w:rsid w:val="05DF40D0"/>
    <w:rsid w:val="05E776DB"/>
    <w:rsid w:val="05E90AE0"/>
    <w:rsid w:val="05F21329"/>
    <w:rsid w:val="05F83977"/>
    <w:rsid w:val="05FFC035"/>
    <w:rsid w:val="060189B8"/>
    <w:rsid w:val="0604C33A"/>
    <w:rsid w:val="06057622"/>
    <w:rsid w:val="06062C35"/>
    <w:rsid w:val="0606A0DE"/>
    <w:rsid w:val="0606C37D"/>
    <w:rsid w:val="0607E4D5"/>
    <w:rsid w:val="060DBDF3"/>
    <w:rsid w:val="060DE97F"/>
    <w:rsid w:val="060F864D"/>
    <w:rsid w:val="061115E6"/>
    <w:rsid w:val="0611EB90"/>
    <w:rsid w:val="0612C2B8"/>
    <w:rsid w:val="0613FCA4"/>
    <w:rsid w:val="06141766"/>
    <w:rsid w:val="061512BE"/>
    <w:rsid w:val="06160FD9"/>
    <w:rsid w:val="061627F7"/>
    <w:rsid w:val="0618A714"/>
    <w:rsid w:val="061AE636"/>
    <w:rsid w:val="061DC5E2"/>
    <w:rsid w:val="061F17B5"/>
    <w:rsid w:val="061FFDAE"/>
    <w:rsid w:val="06207F19"/>
    <w:rsid w:val="0620EF0E"/>
    <w:rsid w:val="062313C1"/>
    <w:rsid w:val="0626A3F2"/>
    <w:rsid w:val="062A62A2"/>
    <w:rsid w:val="062B10EC"/>
    <w:rsid w:val="062B24E2"/>
    <w:rsid w:val="062C958E"/>
    <w:rsid w:val="062E7613"/>
    <w:rsid w:val="062EB22F"/>
    <w:rsid w:val="06301004"/>
    <w:rsid w:val="0631A519"/>
    <w:rsid w:val="06328968"/>
    <w:rsid w:val="0633411B"/>
    <w:rsid w:val="063368EC"/>
    <w:rsid w:val="06342B0B"/>
    <w:rsid w:val="0634D11A"/>
    <w:rsid w:val="0636A21B"/>
    <w:rsid w:val="063760F6"/>
    <w:rsid w:val="0637783E"/>
    <w:rsid w:val="0637BB98"/>
    <w:rsid w:val="0637FFCC"/>
    <w:rsid w:val="06380625"/>
    <w:rsid w:val="063B2E40"/>
    <w:rsid w:val="063CF1C4"/>
    <w:rsid w:val="063D6376"/>
    <w:rsid w:val="063E29DE"/>
    <w:rsid w:val="0641C24D"/>
    <w:rsid w:val="064394D7"/>
    <w:rsid w:val="0646808E"/>
    <w:rsid w:val="06479BC0"/>
    <w:rsid w:val="064C9017"/>
    <w:rsid w:val="064D14BB"/>
    <w:rsid w:val="0650777D"/>
    <w:rsid w:val="06520884"/>
    <w:rsid w:val="06529659"/>
    <w:rsid w:val="0655A03B"/>
    <w:rsid w:val="06587292"/>
    <w:rsid w:val="0659018B"/>
    <w:rsid w:val="06597D03"/>
    <w:rsid w:val="065DC5DD"/>
    <w:rsid w:val="065EE01A"/>
    <w:rsid w:val="0662BACE"/>
    <w:rsid w:val="0662E237"/>
    <w:rsid w:val="0663E594"/>
    <w:rsid w:val="0663FCDC"/>
    <w:rsid w:val="06650058"/>
    <w:rsid w:val="06689119"/>
    <w:rsid w:val="066C7A1F"/>
    <w:rsid w:val="066EC3FF"/>
    <w:rsid w:val="066FFE6B"/>
    <w:rsid w:val="06704DD1"/>
    <w:rsid w:val="067540EF"/>
    <w:rsid w:val="06781CDF"/>
    <w:rsid w:val="067B4959"/>
    <w:rsid w:val="067B6A29"/>
    <w:rsid w:val="067BB055"/>
    <w:rsid w:val="067D9D5C"/>
    <w:rsid w:val="067DD373"/>
    <w:rsid w:val="067E3397"/>
    <w:rsid w:val="06807175"/>
    <w:rsid w:val="068418BB"/>
    <w:rsid w:val="06844EE8"/>
    <w:rsid w:val="0685C076"/>
    <w:rsid w:val="0687CABC"/>
    <w:rsid w:val="068964BA"/>
    <w:rsid w:val="068AA1EE"/>
    <w:rsid w:val="068C8349"/>
    <w:rsid w:val="068D87BD"/>
    <w:rsid w:val="06901CF2"/>
    <w:rsid w:val="06906F2E"/>
    <w:rsid w:val="06924964"/>
    <w:rsid w:val="0692E861"/>
    <w:rsid w:val="06935A0A"/>
    <w:rsid w:val="0696068B"/>
    <w:rsid w:val="069756BB"/>
    <w:rsid w:val="069A2371"/>
    <w:rsid w:val="069CFE11"/>
    <w:rsid w:val="069E4839"/>
    <w:rsid w:val="069E5905"/>
    <w:rsid w:val="069EEEE3"/>
    <w:rsid w:val="069F0F37"/>
    <w:rsid w:val="06A02884"/>
    <w:rsid w:val="06A3E1F7"/>
    <w:rsid w:val="06A45E6B"/>
    <w:rsid w:val="06A5EADA"/>
    <w:rsid w:val="06A61AF1"/>
    <w:rsid w:val="06A61D5F"/>
    <w:rsid w:val="06A9F731"/>
    <w:rsid w:val="06AD0044"/>
    <w:rsid w:val="06AE98B5"/>
    <w:rsid w:val="06AFAAB9"/>
    <w:rsid w:val="06B1C40E"/>
    <w:rsid w:val="06B421B6"/>
    <w:rsid w:val="06B44369"/>
    <w:rsid w:val="06B5B427"/>
    <w:rsid w:val="06B62469"/>
    <w:rsid w:val="06B844EB"/>
    <w:rsid w:val="06BBCDDD"/>
    <w:rsid w:val="06BCC4D6"/>
    <w:rsid w:val="06BD849A"/>
    <w:rsid w:val="06BEAF0D"/>
    <w:rsid w:val="06BFEF91"/>
    <w:rsid w:val="06C0F3DD"/>
    <w:rsid w:val="06C11975"/>
    <w:rsid w:val="06C24BE8"/>
    <w:rsid w:val="06C326EE"/>
    <w:rsid w:val="06C5921C"/>
    <w:rsid w:val="06C8BFDD"/>
    <w:rsid w:val="06C8C607"/>
    <w:rsid w:val="06C97790"/>
    <w:rsid w:val="06CE7C0A"/>
    <w:rsid w:val="06CFB75A"/>
    <w:rsid w:val="06D00DB2"/>
    <w:rsid w:val="06D98CE9"/>
    <w:rsid w:val="06DBC66B"/>
    <w:rsid w:val="06DDE9C5"/>
    <w:rsid w:val="06DF3466"/>
    <w:rsid w:val="06E1DC4F"/>
    <w:rsid w:val="06E216DB"/>
    <w:rsid w:val="06E39A28"/>
    <w:rsid w:val="06E46845"/>
    <w:rsid w:val="06E5DFF1"/>
    <w:rsid w:val="06E90033"/>
    <w:rsid w:val="06E9C787"/>
    <w:rsid w:val="06EE932D"/>
    <w:rsid w:val="06EEB950"/>
    <w:rsid w:val="06F40C86"/>
    <w:rsid w:val="06F559CC"/>
    <w:rsid w:val="06F7FACE"/>
    <w:rsid w:val="06F9CAC0"/>
    <w:rsid w:val="06FA0589"/>
    <w:rsid w:val="06FA3A03"/>
    <w:rsid w:val="0701C236"/>
    <w:rsid w:val="07032255"/>
    <w:rsid w:val="070B21CD"/>
    <w:rsid w:val="070CD993"/>
    <w:rsid w:val="070CE7B5"/>
    <w:rsid w:val="070EFC77"/>
    <w:rsid w:val="07108B9C"/>
    <w:rsid w:val="07136631"/>
    <w:rsid w:val="0714D800"/>
    <w:rsid w:val="07184C3B"/>
    <w:rsid w:val="071A44A5"/>
    <w:rsid w:val="071D1AB7"/>
    <w:rsid w:val="071D6988"/>
    <w:rsid w:val="071DE3F6"/>
    <w:rsid w:val="0720F48F"/>
    <w:rsid w:val="072101D8"/>
    <w:rsid w:val="0721D648"/>
    <w:rsid w:val="07224903"/>
    <w:rsid w:val="0723928F"/>
    <w:rsid w:val="0729E5E4"/>
    <w:rsid w:val="072C0226"/>
    <w:rsid w:val="072CDBAE"/>
    <w:rsid w:val="072CFB84"/>
    <w:rsid w:val="072E9927"/>
    <w:rsid w:val="072F96AF"/>
    <w:rsid w:val="07302B6E"/>
    <w:rsid w:val="07305669"/>
    <w:rsid w:val="0730AD2F"/>
    <w:rsid w:val="07348FE1"/>
    <w:rsid w:val="073664E3"/>
    <w:rsid w:val="07370CD3"/>
    <w:rsid w:val="07375F00"/>
    <w:rsid w:val="0737DA82"/>
    <w:rsid w:val="073A86C0"/>
    <w:rsid w:val="073F1431"/>
    <w:rsid w:val="07423FE9"/>
    <w:rsid w:val="07427422"/>
    <w:rsid w:val="074692B1"/>
    <w:rsid w:val="0747D6AA"/>
    <w:rsid w:val="074805B7"/>
    <w:rsid w:val="074946C0"/>
    <w:rsid w:val="074A9E17"/>
    <w:rsid w:val="074AAACF"/>
    <w:rsid w:val="074E58C7"/>
    <w:rsid w:val="07504484"/>
    <w:rsid w:val="0755C542"/>
    <w:rsid w:val="07569D01"/>
    <w:rsid w:val="0757FD1E"/>
    <w:rsid w:val="0758143B"/>
    <w:rsid w:val="0759046A"/>
    <w:rsid w:val="075A6A80"/>
    <w:rsid w:val="075C3F3A"/>
    <w:rsid w:val="075C499F"/>
    <w:rsid w:val="075CDE28"/>
    <w:rsid w:val="075D41CB"/>
    <w:rsid w:val="075D864C"/>
    <w:rsid w:val="075DA47C"/>
    <w:rsid w:val="075DC2D0"/>
    <w:rsid w:val="075DD238"/>
    <w:rsid w:val="075ED872"/>
    <w:rsid w:val="07638FDD"/>
    <w:rsid w:val="0763CE38"/>
    <w:rsid w:val="0764CE48"/>
    <w:rsid w:val="07660C58"/>
    <w:rsid w:val="0766D471"/>
    <w:rsid w:val="07677D27"/>
    <w:rsid w:val="0767F19A"/>
    <w:rsid w:val="0769D51B"/>
    <w:rsid w:val="076CA7A3"/>
    <w:rsid w:val="076D4DE3"/>
    <w:rsid w:val="076D9D8F"/>
    <w:rsid w:val="076E2905"/>
    <w:rsid w:val="076E505A"/>
    <w:rsid w:val="076FEC3F"/>
    <w:rsid w:val="07712624"/>
    <w:rsid w:val="077213AC"/>
    <w:rsid w:val="077325A5"/>
    <w:rsid w:val="07754C08"/>
    <w:rsid w:val="077AD785"/>
    <w:rsid w:val="077B69CC"/>
    <w:rsid w:val="077B84E4"/>
    <w:rsid w:val="077E423E"/>
    <w:rsid w:val="077EB78C"/>
    <w:rsid w:val="07812B7E"/>
    <w:rsid w:val="0782F699"/>
    <w:rsid w:val="0783B860"/>
    <w:rsid w:val="07841D72"/>
    <w:rsid w:val="0784D1B0"/>
    <w:rsid w:val="07858228"/>
    <w:rsid w:val="0789976B"/>
    <w:rsid w:val="078A21A2"/>
    <w:rsid w:val="078A9A30"/>
    <w:rsid w:val="078BBD8B"/>
    <w:rsid w:val="078C7045"/>
    <w:rsid w:val="078D2E19"/>
    <w:rsid w:val="07917402"/>
    <w:rsid w:val="07936108"/>
    <w:rsid w:val="0796376B"/>
    <w:rsid w:val="07963931"/>
    <w:rsid w:val="07964039"/>
    <w:rsid w:val="07990309"/>
    <w:rsid w:val="0799D34B"/>
    <w:rsid w:val="079AA2C8"/>
    <w:rsid w:val="079AE8C1"/>
    <w:rsid w:val="079E1ADE"/>
    <w:rsid w:val="079E4C6F"/>
    <w:rsid w:val="079EDCB2"/>
    <w:rsid w:val="079F4498"/>
    <w:rsid w:val="07A0DC4C"/>
    <w:rsid w:val="07A3538F"/>
    <w:rsid w:val="07A4B2F7"/>
    <w:rsid w:val="07A53867"/>
    <w:rsid w:val="07A57906"/>
    <w:rsid w:val="07A58B47"/>
    <w:rsid w:val="07A5E632"/>
    <w:rsid w:val="07AB152E"/>
    <w:rsid w:val="07AB95F7"/>
    <w:rsid w:val="07AC5642"/>
    <w:rsid w:val="07AD74FB"/>
    <w:rsid w:val="07AE5B7D"/>
    <w:rsid w:val="07AF5530"/>
    <w:rsid w:val="07AFDE9A"/>
    <w:rsid w:val="07B14710"/>
    <w:rsid w:val="07B2910A"/>
    <w:rsid w:val="07B4A2B0"/>
    <w:rsid w:val="07B8C2A9"/>
    <w:rsid w:val="07BB7D1F"/>
    <w:rsid w:val="07BBFEBD"/>
    <w:rsid w:val="07BEEBF7"/>
    <w:rsid w:val="07BFD4B9"/>
    <w:rsid w:val="07C40940"/>
    <w:rsid w:val="07C45ECA"/>
    <w:rsid w:val="07C4FA2E"/>
    <w:rsid w:val="07C56367"/>
    <w:rsid w:val="07C815FA"/>
    <w:rsid w:val="07C8D2BB"/>
    <w:rsid w:val="07C9E3D4"/>
    <w:rsid w:val="07CC7AB8"/>
    <w:rsid w:val="07CD1E38"/>
    <w:rsid w:val="07CEB170"/>
    <w:rsid w:val="07CF3E48"/>
    <w:rsid w:val="07CF7BDA"/>
    <w:rsid w:val="07CFD713"/>
    <w:rsid w:val="07D1EB60"/>
    <w:rsid w:val="07D31415"/>
    <w:rsid w:val="07D6B0A6"/>
    <w:rsid w:val="07D7D6EE"/>
    <w:rsid w:val="07D84671"/>
    <w:rsid w:val="07DB0369"/>
    <w:rsid w:val="07DB4290"/>
    <w:rsid w:val="07DBA073"/>
    <w:rsid w:val="07DC0C24"/>
    <w:rsid w:val="07DC1979"/>
    <w:rsid w:val="07DC6170"/>
    <w:rsid w:val="07DDEFAD"/>
    <w:rsid w:val="07E132F8"/>
    <w:rsid w:val="07E201FA"/>
    <w:rsid w:val="07E47109"/>
    <w:rsid w:val="07E88F0C"/>
    <w:rsid w:val="07E8FE61"/>
    <w:rsid w:val="07EA4AC6"/>
    <w:rsid w:val="07EACF9F"/>
    <w:rsid w:val="07ED420F"/>
    <w:rsid w:val="07EFAE8F"/>
    <w:rsid w:val="07F168AE"/>
    <w:rsid w:val="07F340E5"/>
    <w:rsid w:val="07F977F4"/>
    <w:rsid w:val="07F9E50F"/>
    <w:rsid w:val="07FAC7C5"/>
    <w:rsid w:val="07FBAFF0"/>
    <w:rsid w:val="07FCCCE2"/>
    <w:rsid w:val="07FFCA59"/>
    <w:rsid w:val="08008356"/>
    <w:rsid w:val="0804E18D"/>
    <w:rsid w:val="0807A9A3"/>
    <w:rsid w:val="0808E016"/>
    <w:rsid w:val="080D663D"/>
    <w:rsid w:val="080D85E5"/>
    <w:rsid w:val="0810F101"/>
    <w:rsid w:val="081250F4"/>
    <w:rsid w:val="0813683A"/>
    <w:rsid w:val="081414F2"/>
    <w:rsid w:val="0815CBF8"/>
    <w:rsid w:val="081A7E64"/>
    <w:rsid w:val="081B9592"/>
    <w:rsid w:val="081C42C5"/>
    <w:rsid w:val="081CCD83"/>
    <w:rsid w:val="081E6F24"/>
    <w:rsid w:val="081FC3E0"/>
    <w:rsid w:val="082199E0"/>
    <w:rsid w:val="08298EE8"/>
    <w:rsid w:val="082E0D7E"/>
    <w:rsid w:val="082E5857"/>
    <w:rsid w:val="082F466C"/>
    <w:rsid w:val="082FE88B"/>
    <w:rsid w:val="0834B9AC"/>
    <w:rsid w:val="0836C188"/>
    <w:rsid w:val="0837F58E"/>
    <w:rsid w:val="0838FA05"/>
    <w:rsid w:val="083B23BC"/>
    <w:rsid w:val="083C4005"/>
    <w:rsid w:val="083D869E"/>
    <w:rsid w:val="083E1993"/>
    <w:rsid w:val="083E98AE"/>
    <w:rsid w:val="083F05AC"/>
    <w:rsid w:val="08419E7F"/>
    <w:rsid w:val="0843C8AC"/>
    <w:rsid w:val="08462CAD"/>
    <w:rsid w:val="084A3F8E"/>
    <w:rsid w:val="084A44CF"/>
    <w:rsid w:val="084EF81B"/>
    <w:rsid w:val="084F158D"/>
    <w:rsid w:val="084FAF67"/>
    <w:rsid w:val="08528657"/>
    <w:rsid w:val="0854DD67"/>
    <w:rsid w:val="08570E8B"/>
    <w:rsid w:val="085758CB"/>
    <w:rsid w:val="08579845"/>
    <w:rsid w:val="08582A0F"/>
    <w:rsid w:val="08596F78"/>
    <w:rsid w:val="08597668"/>
    <w:rsid w:val="0859B8A7"/>
    <w:rsid w:val="085EF704"/>
    <w:rsid w:val="0861B057"/>
    <w:rsid w:val="08654A2F"/>
    <w:rsid w:val="08685B7D"/>
    <w:rsid w:val="0868AB10"/>
    <w:rsid w:val="08697096"/>
    <w:rsid w:val="086A64D6"/>
    <w:rsid w:val="086AC0A0"/>
    <w:rsid w:val="086AF809"/>
    <w:rsid w:val="086C5031"/>
    <w:rsid w:val="086C8333"/>
    <w:rsid w:val="086DBB03"/>
    <w:rsid w:val="086E050D"/>
    <w:rsid w:val="086F072E"/>
    <w:rsid w:val="087009AD"/>
    <w:rsid w:val="08723855"/>
    <w:rsid w:val="08731DAA"/>
    <w:rsid w:val="0874DFCF"/>
    <w:rsid w:val="0877B582"/>
    <w:rsid w:val="087808DD"/>
    <w:rsid w:val="0878135D"/>
    <w:rsid w:val="08799061"/>
    <w:rsid w:val="087A7202"/>
    <w:rsid w:val="0883EB72"/>
    <w:rsid w:val="088956BD"/>
    <w:rsid w:val="088BBA43"/>
    <w:rsid w:val="088CA2EF"/>
    <w:rsid w:val="088D1509"/>
    <w:rsid w:val="0890DE92"/>
    <w:rsid w:val="08945620"/>
    <w:rsid w:val="08957FFF"/>
    <w:rsid w:val="08959554"/>
    <w:rsid w:val="08959E3E"/>
    <w:rsid w:val="08968398"/>
    <w:rsid w:val="0897E379"/>
    <w:rsid w:val="089C0735"/>
    <w:rsid w:val="089D50CF"/>
    <w:rsid w:val="089EC835"/>
    <w:rsid w:val="089F9EDB"/>
    <w:rsid w:val="08A1D381"/>
    <w:rsid w:val="08A5838D"/>
    <w:rsid w:val="08A9F502"/>
    <w:rsid w:val="08AB4845"/>
    <w:rsid w:val="08AC2F83"/>
    <w:rsid w:val="08AD17AB"/>
    <w:rsid w:val="08AE8322"/>
    <w:rsid w:val="08AE9130"/>
    <w:rsid w:val="08B0093A"/>
    <w:rsid w:val="08B2F8AD"/>
    <w:rsid w:val="08B46A25"/>
    <w:rsid w:val="08B504A4"/>
    <w:rsid w:val="08B59206"/>
    <w:rsid w:val="08B63D2A"/>
    <w:rsid w:val="08B67F5B"/>
    <w:rsid w:val="08BE724F"/>
    <w:rsid w:val="08BF3E22"/>
    <w:rsid w:val="08BF8000"/>
    <w:rsid w:val="08C10AE4"/>
    <w:rsid w:val="08C173CC"/>
    <w:rsid w:val="08C1ADCE"/>
    <w:rsid w:val="08C63261"/>
    <w:rsid w:val="08C67F35"/>
    <w:rsid w:val="08C6841E"/>
    <w:rsid w:val="08C6AFC3"/>
    <w:rsid w:val="08CDAEB0"/>
    <w:rsid w:val="08CFA4A6"/>
    <w:rsid w:val="08D0ADBB"/>
    <w:rsid w:val="08D2D0AD"/>
    <w:rsid w:val="08D3465F"/>
    <w:rsid w:val="08D3BF5A"/>
    <w:rsid w:val="08D4EFC4"/>
    <w:rsid w:val="08D6ACD8"/>
    <w:rsid w:val="08D6F809"/>
    <w:rsid w:val="08D79207"/>
    <w:rsid w:val="08DA8DA0"/>
    <w:rsid w:val="08DDE8B4"/>
    <w:rsid w:val="08DF1C03"/>
    <w:rsid w:val="08E0B114"/>
    <w:rsid w:val="08E2619B"/>
    <w:rsid w:val="08E3F3F0"/>
    <w:rsid w:val="08E649EF"/>
    <w:rsid w:val="08E99559"/>
    <w:rsid w:val="08EA3EE7"/>
    <w:rsid w:val="08EAB807"/>
    <w:rsid w:val="08ED0986"/>
    <w:rsid w:val="08EE730D"/>
    <w:rsid w:val="08EF4DA7"/>
    <w:rsid w:val="08EF7DCB"/>
    <w:rsid w:val="08EFC958"/>
    <w:rsid w:val="08F10EA8"/>
    <w:rsid w:val="08F2B2C0"/>
    <w:rsid w:val="08F5F1F6"/>
    <w:rsid w:val="08FA2300"/>
    <w:rsid w:val="08FE9725"/>
    <w:rsid w:val="08FEC95A"/>
    <w:rsid w:val="08FF74C2"/>
    <w:rsid w:val="08FFAA18"/>
    <w:rsid w:val="0901F5B5"/>
    <w:rsid w:val="0903EDBC"/>
    <w:rsid w:val="090579A0"/>
    <w:rsid w:val="0905A374"/>
    <w:rsid w:val="090A0607"/>
    <w:rsid w:val="090B5AB5"/>
    <w:rsid w:val="090DCF7F"/>
    <w:rsid w:val="090E3F9A"/>
    <w:rsid w:val="09142559"/>
    <w:rsid w:val="0917E84C"/>
    <w:rsid w:val="0917ECDD"/>
    <w:rsid w:val="09188B62"/>
    <w:rsid w:val="09196B75"/>
    <w:rsid w:val="091AEA33"/>
    <w:rsid w:val="091B3014"/>
    <w:rsid w:val="091B5B2C"/>
    <w:rsid w:val="091B8F1E"/>
    <w:rsid w:val="091F5D28"/>
    <w:rsid w:val="09216EC1"/>
    <w:rsid w:val="092241DC"/>
    <w:rsid w:val="0922BD33"/>
    <w:rsid w:val="09242B8D"/>
    <w:rsid w:val="09288E64"/>
    <w:rsid w:val="09289326"/>
    <w:rsid w:val="0928DF8E"/>
    <w:rsid w:val="092B116E"/>
    <w:rsid w:val="092EFCD9"/>
    <w:rsid w:val="0931CCAF"/>
    <w:rsid w:val="09322558"/>
    <w:rsid w:val="093263F9"/>
    <w:rsid w:val="0932F127"/>
    <w:rsid w:val="0937489D"/>
    <w:rsid w:val="09384CB5"/>
    <w:rsid w:val="09391715"/>
    <w:rsid w:val="0939FB5B"/>
    <w:rsid w:val="093B08C3"/>
    <w:rsid w:val="093B582A"/>
    <w:rsid w:val="093C4EBA"/>
    <w:rsid w:val="093CD556"/>
    <w:rsid w:val="093E1587"/>
    <w:rsid w:val="09430A52"/>
    <w:rsid w:val="09449CFE"/>
    <w:rsid w:val="09458B5F"/>
    <w:rsid w:val="0946985C"/>
    <w:rsid w:val="09476843"/>
    <w:rsid w:val="09478145"/>
    <w:rsid w:val="0949D4D6"/>
    <w:rsid w:val="094A5395"/>
    <w:rsid w:val="094B75B0"/>
    <w:rsid w:val="094CD13E"/>
    <w:rsid w:val="094D8685"/>
    <w:rsid w:val="094E5CB3"/>
    <w:rsid w:val="094EC23C"/>
    <w:rsid w:val="0952CC9A"/>
    <w:rsid w:val="095332F5"/>
    <w:rsid w:val="09564742"/>
    <w:rsid w:val="09569F9A"/>
    <w:rsid w:val="0959D009"/>
    <w:rsid w:val="095A17D4"/>
    <w:rsid w:val="095A5561"/>
    <w:rsid w:val="095B18C2"/>
    <w:rsid w:val="095EF3B1"/>
    <w:rsid w:val="095F133B"/>
    <w:rsid w:val="09607FFE"/>
    <w:rsid w:val="0960BBDB"/>
    <w:rsid w:val="0960D9D6"/>
    <w:rsid w:val="096176D9"/>
    <w:rsid w:val="09679A16"/>
    <w:rsid w:val="0975A75B"/>
    <w:rsid w:val="097959F0"/>
    <w:rsid w:val="097AC2F2"/>
    <w:rsid w:val="097BCD08"/>
    <w:rsid w:val="097F727C"/>
    <w:rsid w:val="098020FE"/>
    <w:rsid w:val="09810FA1"/>
    <w:rsid w:val="0982862F"/>
    <w:rsid w:val="0985EAE6"/>
    <w:rsid w:val="09870070"/>
    <w:rsid w:val="098718EF"/>
    <w:rsid w:val="0987DF1E"/>
    <w:rsid w:val="09887A27"/>
    <w:rsid w:val="0989F75A"/>
    <w:rsid w:val="0989FAE5"/>
    <w:rsid w:val="098A7174"/>
    <w:rsid w:val="098AEBC1"/>
    <w:rsid w:val="098D75D1"/>
    <w:rsid w:val="098E6B84"/>
    <w:rsid w:val="0991267A"/>
    <w:rsid w:val="09972C92"/>
    <w:rsid w:val="09992431"/>
    <w:rsid w:val="09998DDC"/>
    <w:rsid w:val="0999E8F4"/>
    <w:rsid w:val="099C54EC"/>
    <w:rsid w:val="099C8820"/>
    <w:rsid w:val="099D4292"/>
    <w:rsid w:val="099DA187"/>
    <w:rsid w:val="099E1100"/>
    <w:rsid w:val="099EBEBB"/>
    <w:rsid w:val="09A2DD28"/>
    <w:rsid w:val="09A30DDC"/>
    <w:rsid w:val="09A4D91A"/>
    <w:rsid w:val="09A63A91"/>
    <w:rsid w:val="09A88E96"/>
    <w:rsid w:val="09A95B2A"/>
    <w:rsid w:val="09A96A04"/>
    <w:rsid w:val="09ABF443"/>
    <w:rsid w:val="09ADC0BC"/>
    <w:rsid w:val="09AE4778"/>
    <w:rsid w:val="09B31936"/>
    <w:rsid w:val="09B435E0"/>
    <w:rsid w:val="09B4AF77"/>
    <w:rsid w:val="09B80400"/>
    <w:rsid w:val="09B8422F"/>
    <w:rsid w:val="09B8F4DF"/>
    <w:rsid w:val="09B9AB4B"/>
    <w:rsid w:val="09BC951D"/>
    <w:rsid w:val="09BFE7A7"/>
    <w:rsid w:val="09C046A4"/>
    <w:rsid w:val="09C101CD"/>
    <w:rsid w:val="09C1759F"/>
    <w:rsid w:val="09C41C45"/>
    <w:rsid w:val="09C4927B"/>
    <w:rsid w:val="09C52172"/>
    <w:rsid w:val="09C5B66E"/>
    <w:rsid w:val="09C891CA"/>
    <w:rsid w:val="09C89FCD"/>
    <w:rsid w:val="09C8E835"/>
    <w:rsid w:val="09C96F7D"/>
    <w:rsid w:val="09CC0D56"/>
    <w:rsid w:val="09CC9272"/>
    <w:rsid w:val="09CD5DD2"/>
    <w:rsid w:val="09CFC5E9"/>
    <w:rsid w:val="09D008D8"/>
    <w:rsid w:val="09D5B15A"/>
    <w:rsid w:val="09D71A72"/>
    <w:rsid w:val="09D794AA"/>
    <w:rsid w:val="09D973AA"/>
    <w:rsid w:val="09DA78CC"/>
    <w:rsid w:val="09DDEF04"/>
    <w:rsid w:val="09E0C8CE"/>
    <w:rsid w:val="09E0EF10"/>
    <w:rsid w:val="09E3499A"/>
    <w:rsid w:val="09E366E1"/>
    <w:rsid w:val="09E7EECF"/>
    <w:rsid w:val="09E93C5B"/>
    <w:rsid w:val="09EC3E23"/>
    <w:rsid w:val="09EF7596"/>
    <w:rsid w:val="09F00C2A"/>
    <w:rsid w:val="09F19CC6"/>
    <w:rsid w:val="09F35CB5"/>
    <w:rsid w:val="09F56F37"/>
    <w:rsid w:val="09F5A921"/>
    <w:rsid w:val="09F8030E"/>
    <w:rsid w:val="09FA9C79"/>
    <w:rsid w:val="09FC05E6"/>
    <w:rsid w:val="09FC0A6A"/>
    <w:rsid w:val="09FC7EE7"/>
    <w:rsid w:val="09FFD4EB"/>
    <w:rsid w:val="0A0062DF"/>
    <w:rsid w:val="0A01BE43"/>
    <w:rsid w:val="0A021F7F"/>
    <w:rsid w:val="0A02729E"/>
    <w:rsid w:val="0A029087"/>
    <w:rsid w:val="0A035AB4"/>
    <w:rsid w:val="0A0483EB"/>
    <w:rsid w:val="0A054CAC"/>
    <w:rsid w:val="0A07008F"/>
    <w:rsid w:val="0A0A5E4B"/>
    <w:rsid w:val="0A0C61BF"/>
    <w:rsid w:val="0A1759E8"/>
    <w:rsid w:val="0A1E508F"/>
    <w:rsid w:val="0A1F1902"/>
    <w:rsid w:val="0A1F258B"/>
    <w:rsid w:val="0A1F2B17"/>
    <w:rsid w:val="0A21BE80"/>
    <w:rsid w:val="0A2201BB"/>
    <w:rsid w:val="0A223FE8"/>
    <w:rsid w:val="0A2508DA"/>
    <w:rsid w:val="0A25169E"/>
    <w:rsid w:val="0A277F42"/>
    <w:rsid w:val="0A27820A"/>
    <w:rsid w:val="0A27B2CB"/>
    <w:rsid w:val="0A297C9A"/>
    <w:rsid w:val="0A2A8ABC"/>
    <w:rsid w:val="0A30F812"/>
    <w:rsid w:val="0A339DDE"/>
    <w:rsid w:val="0A35A8FB"/>
    <w:rsid w:val="0A367DCE"/>
    <w:rsid w:val="0A36B2A2"/>
    <w:rsid w:val="0A39618B"/>
    <w:rsid w:val="0A3B2092"/>
    <w:rsid w:val="0A3C3557"/>
    <w:rsid w:val="0A3E3920"/>
    <w:rsid w:val="0A4320C0"/>
    <w:rsid w:val="0A440726"/>
    <w:rsid w:val="0A446916"/>
    <w:rsid w:val="0A45AD9D"/>
    <w:rsid w:val="0A48351B"/>
    <w:rsid w:val="0A4ADF7D"/>
    <w:rsid w:val="0A4CDBE6"/>
    <w:rsid w:val="0A4CE263"/>
    <w:rsid w:val="0A4DCF6A"/>
    <w:rsid w:val="0A4E1E73"/>
    <w:rsid w:val="0A503FF8"/>
    <w:rsid w:val="0A512945"/>
    <w:rsid w:val="0A5489D5"/>
    <w:rsid w:val="0A58CD14"/>
    <w:rsid w:val="0A5B22C4"/>
    <w:rsid w:val="0A5C86F6"/>
    <w:rsid w:val="0A5CCF28"/>
    <w:rsid w:val="0A5DF292"/>
    <w:rsid w:val="0A604296"/>
    <w:rsid w:val="0A61300A"/>
    <w:rsid w:val="0A638599"/>
    <w:rsid w:val="0A656A87"/>
    <w:rsid w:val="0A660647"/>
    <w:rsid w:val="0A66EB6B"/>
    <w:rsid w:val="0A673A2B"/>
    <w:rsid w:val="0A6A713F"/>
    <w:rsid w:val="0A6B0E7D"/>
    <w:rsid w:val="0A6B3B79"/>
    <w:rsid w:val="0A6B869A"/>
    <w:rsid w:val="0A6DDF46"/>
    <w:rsid w:val="0A6F15C1"/>
    <w:rsid w:val="0A6FC235"/>
    <w:rsid w:val="0A702DA0"/>
    <w:rsid w:val="0A702E15"/>
    <w:rsid w:val="0A7068C1"/>
    <w:rsid w:val="0A733B73"/>
    <w:rsid w:val="0A75E82F"/>
    <w:rsid w:val="0A76D525"/>
    <w:rsid w:val="0A7A9208"/>
    <w:rsid w:val="0A8137C9"/>
    <w:rsid w:val="0A816F7E"/>
    <w:rsid w:val="0A82D33D"/>
    <w:rsid w:val="0A830543"/>
    <w:rsid w:val="0A85C6D4"/>
    <w:rsid w:val="0A87A630"/>
    <w:rsid w:val="0A89BAEF"/>
    <w:rsid w:val="0A8B016B"/>
    <w:rsid w:val="0A8BCBDD"/>
    <w:rsid w:val="0A8BE860"/>
    <w:rsid w:val="0A8C3AF5"/>
    <w:rsid w:val="0A8D0B0A"/>
    <w:rsid w:val="0A8F9663"/>
    <w:rsid w:val="0A91EC09"/>
    <w:rsid w:val="0A92BC3E"/>
    <w:rsid w:val="0A9445B6"/>
    <w:rsid w:val="0A94F059"/>
    <w:rsid w:val="0A981AD5"/>
    <w:rsid w:val="0A984DF0"/>
    <w:rsid w:val="0A99B57A"/>
    <w:rsid w:val="0A9A401D"/>
    <w:rsid w:val="0A9BBBF4"/>
    <w:rsid w:val="0A9D6D94"/>
    <w:rsid w:val="0A9E137F"/>
    <w:rsid w:val="0AA01AF8"/>
    <w:rsid w:val="0AA2C0D4"/>
    <w:rsid w:val="0AA5480E"/>
    <w:rsid w:val="0AA5DA5B"/>
    <w:rsid w:val="0AA8088E"/>
    <w:rsid w:val="0AA82854"/>
    <w:rsid w:val="0AA883DD"/>
    <w:rsid w:val="0AA8F190"/>
    <w:rsid w:val="0AAA1CF7"/>
    <w:rsid w:val="0AAC3048"/>
    <w:rsid w:val="0AADC342"/>
    <w:rsid w:val="0AAEF931"/>
    <w:rsid w:val="0AB143C8"/>
    <w:rsid w:val="0AB15FF4"/>
    <w:rsid w:val="0AB1FC9E"/>
    <w:rsid w:val="0AB28759"/>
    <w:rsid w:val="0AB6B4E9"/>
    <w:rsid w:val="0AB7D0FA"/>
    <w:rsid w:val="0AB7E86A"/>
    <w:rsid w:val="0ABA33BC"/>
    <w:rsid w:val="0ABA8353"/>
    <w:rsid w:val="0AC1381D"/>
    <w:rsid w:val="0AC4EA5C"/>
    <w:rsid w:val="0AC8B7DF"/>
    <w:rsid w:val="0ACBE0AE"/>
    <w:rsid w:val="0ACCA245"/>
    <w:rsid w:val="0ACCA6C5"/>
    <w:rsid w:val="0ACFD327"/>
    <w:rsid w:val="0AD014CC"/>
    <w:rsid w:val="0AD10694"/>
    <w:rsid w:val="0AD3FA3E"/>
    <w:rsid w:val="0AD4F538"/>
    <w:rsid w:val="0AD8B631"/>
    <w:rsid w:val="0AD94D67"/>
    <w:rsid w:val="0ADAB385"/>
    <w:rsid w:val="0ADD9CDA"/>
    <w:rsid w:val="0ADDC532"/>
    <w:rsid w:val="0ADFD3CF"/>
    <w:rsid w:val="0ADFEA05"/>
    <w:rsid w:val="0AE0166F"/>
    <w:rsid w:val="0AE316E1"/>
    <w:rsid w:val="0AE51A73"/>
    <w:rsid w:val="0AE942F7"/>
    <w:rsid w:val="0AEBF0F7"/>
    <w:rsid w:val="0AEC0A50"/>
    <w:rsid w:val="0AF0DC8C"/>
    <w:rsid w:val="0AF106FC"/>
    <w:rsid w:val="0AF1454C"/>
    <w:rsid w:val="0AF35CDD"/>
    <w:rsid w:val="0AF5A64B"/>
    <w:rsid w:val="0AF604CE"/>
    <w:rsid w:val="0AF63CF2"/>
    <w:rsid w:val="0AF723D8"/>
    <w:rsid w:val="0AFB9D1C"/>
    <w:rsid w:val="0AFC8B60"/>
    <w:rsid w:val="0AFE0260"/>
    <w:rsid w:val="0AFEF50A"/>
    <w:rsid w:val="0B0091FF"/>
    <w:rsid w:val="0B01C1BE"/>
    <w:rsid w:val="0B084BB5"/>
    <w:rsid w:val="0B08CE41"/>
    <w:rsid w:val="0B0D28E6"/>
    <w:rsid w:val="0B0D8D69"/>
    <w:rsid w:val="0B10A0EB"/>
    <w:rsid w:val="0B11FB19"/>
    <w:rsid w:val="0B12B52F"/>
    <w:rsid w:val="0B13D12C"/>
    <w:rsid w:val="0B13E1D5"/>
    <w:rsid w:val="0B17888F"/>
    <w:rsid w:val="0B1869F2"/>
    <w:rsid w:val="0B1E27B3"/>
    <w:rsid w:val="0B1E4041"/>
    <w:rsid w:val="0B1F1122"/>
    <w:rsid w:val="0B2213F9"/>
    <w:rsid w:val="0B226A08"/>
    <w:rsid w:val="0B24342D"/>
    <w:rsid w:val="0B2518CB"/>
    <w:rsid w:val="0B2567D6"/>
    <w:rsid w:val="0B262D15"/>
    <w:rsid w:val="0B264C85"/>
    <w:rsid w:val="0B27FF87"/>
    <w:rsid w:val="0B298548"/>
    <w:rsid w:val="0B29B57D"/>
    <w:rsid w:val="0B2A7579"/>
    <w:rsid w:val="0B2CAA84"/>
    <w:rsid w:val="0B2D666D"/>
    <w:rsid w:val="0B2F8AAB"/>
    <w:rsid w:val="0B3051B0"/>
    <w:rsid w:val="0B30FCB2"/>
    <w:rsid w:val="0B3262A7"/>
    <w:rsid w:val="0B33E133"/>
    <w:rsid w:val="0B344B27"/>
    <w:rsid w:val="0B351011"/>
    <w:rsid w:val="0B3805CE"/>
    <w:rsid w:val="0B3B6C6B"/>
    <w:rsid w:val="0B3B7BDD"/>
    <w:rsid w:val="0B42840F"/>
    <w:rsid w:val="0B42AB51"/>
    <w:rsid w:val="0B4409E2"/>
    <w:rsid w:val="0B456784"/>
    <w:rsid w:val="0B45A227"/>
    <w:rsid w:val="0B479976"/>
    <w:rsid w:val="0B491CC7"/>
    <w:rsid w:val="0B49EC2F"/>
    <w:rsid w:val="0B4A3C1D"/>
    <w:rsid w:val="0B4C7205"/>
    <w:rsid w:val="0B4D6F48"/>
    <w:rsid w:val="0B4D926B"/>
    <w:rsid w:val="0B4E07CC"/>
    <w:rsid w:val="0B4E3333"/>
    <w:rsid w:val="0B4EC985"/>
    <w:rsid w:val="0B4F27F1"/>
    <w:rsid w:val="0B584EB5"/>
    <w:rsid w:val="0B590D6A"/>
    <w:rsid w:val="0B59CDA9"/>
    <w:rsid w:val="0B5B8DAD"/>
    <w:rsid w:val="0B5C1582"/>
    <w:rsid w:val="0B5C8AB4"/>
    <w:rsid w:val="0B5F8B8F"/>
    <w:rsid w:val="0B60406F"/>
    <w:rsid w:val="0B61DDAC"/>
    <w:rsid w:val="0B63D055"/>
    <w:rsid w:val="0B643393"/>
    <w:rsid w:val="0B657EF4"/>
    <w:rsid w:val="0B681AC9"/>
    <w:rsid w:val="0B6A9F6F"/>
    <w:rsid w:val="0B6C6B62"/>
    <w:rsid w:val="0B6D0D7E"/>
    <w:rsid w:val="0B6D7BE1"/>
    <w:rsid w:val="0B6E4248"/>
    <w:rsid w:val="0B6F39EB"/>
    <w:rsid w:val="0B6FA3BE"/>
    <w:rsid w:val="0B711FDB"/>
    <w:rsid w:val="0B75CFA1"/>
    <w:rsid w:val="0B77F7F0"/>
    <w:rsid w:val="0B7A3E6D"/>
    <w:rsid w:val="0B7E31F3"/>
    <w:rsid w:val="0B80268E"/>
    <w:rsid w:val="0B8168FC"/>
    <w:rsid w:val="0B8204F4"/>
    <w:rsid w:val="0B824F2E"/>
    <w:rsid w:val="0B84667A"/>
    <w:rsid w:val="0B85E005"/>
    <w:rsid w:val="0B870062"/>
    <w:rsid w:val="0B8A222C"/>
    <w:rsid w:val="0B8AA6B8"/>
    <w:rsid w:val="0B8AF996"/>
    <w:rsid w:val="0B8C49AC"/>
    <w:rsid w:val="0B8D5F19"/>
    <w:rsid w:val="0B915624"/>
    <w:rsid w:val="0B91BC48"/>
    <w:rsid w:val="0B9220DA"/>
    <w:rsid w:val="0B929059"/>
    <w:rsid w:val="0B92DF2D"/>
    <w:rsid w:val="0B96958F"/>
    <w:rsid w:val="0B969C9C"/>
    <w:rsid w:val="0B9703EF"/>
    <w:rsid w:val="0B983266"/>
    <w:rsid w:val="0B9A3652"/>
    <w:rsid w:val="0B9B2050"/>
    <w:rsid w:val="0B9E0350"/>
    <w:rsid w:val="0B9FC4CA"/>
    <w:rsid w:val="0BA01D13"/>
    <w:rsid w:val="0BA1F61D"/>
    <w:rsid w:val="0BA278DE"/>
    <w:rsid w:val="0BA4D69F"/>
    <w:rsid w:val="0BA95C46"/>
    <w:rsid w:val="0BAB44CD"/>
    <w:rsid w:val="0BABE364"/>
    <w:rsid w:val="0BAC5441"/>
    <w:rsid w:val="0BAE17E9"/>
    <w:rsid w:val="0BAE70D8"/>
    <w:rsid w:val="0BAFA67A"/>
    <w:rsid w:val="0BB40C31"/>
    <w:rsid w:val="0BB4EA22"/>
    <w:rsid w:val="0BBABF4C"/>
    <w:rsid w:val="0BBED3D3"/>
    <w:rsid w:val="0BBFBED1"/>
    <w:rsid w:val="0BC0BAFF"/>
    <w:rsid w:val="0BC1241C"/>
    <w:rsid w:val="0BC1DBAA"/>
    <w:rsid w:val="0BC254E6"/>
    <w:rsid w:val="0BC2C915"/>
    <w:rsid w:val="0BC3BBB5"/>
    <w:rsid w:val="0BC5FBF9"/>
    <w:rsid w:val="0BC6165B"/>
    <w:rsid w:val="0BC63498"/>
    <w:rsid w:val="0BC70B3A"/>
    <w:rsid w:val="0BC84188"/>
    <w:rsid w:val="0BC91B6E"/>
    <w:rsid w:val="0BC96746"/>
    <w:rsid w:val="0BC9BA85"/>
    <w:rsid w:val="0BC9D9FE"/>
    <w:rsid w:val="0BCC9EB6"/>
    <w:rsid w:val="0BCD7DD6"/>
    <w:rsid w:val="0BD45A5C"/>
    <w:rsid w:val="0BD6749D"/>
    <w:rsid w:val="0BD723A1"/>
    <w:rsid w:val="0BD9C6EB"/>
    <w:rsid w:val="0BDBB0C0"/>
    <w:rsid w:val="0BDC97D1"/>
    <w:rsid w:val="0BDD5551"/>
    <w:rsid w:val="0BDF9238"/>
    <w:rsid w:val="0BE17C5C"/>
    <w:rsid w:val="0BE23309"/>
    <w:rsid w:val="0BE2F75A"/>
    <w:rsid w:val="0BE381EC"/>
    <w:rsid w:val="0BE48A6E"/>
    <w:rsid w:val="0BE5B126"/>
    <w:rsid w:val="0BE9F6C0"/>
    <w:rsid w:val="0BEA67A4"/>
    <w:rsid w:val="0BEA86F6"/>
    <w:rsid w:val="0BEDCFE7"/>
    <w:rsid w:val="0BF156A7"/>
    <w:rsid w:val="0BF27E45"/>
    <w:rsid w:val="0BF2C60B"/>
    <w:rsid w:val="0BF39C7A"/>
    <w:rsid w:val="0BF413F0"/>
    <w:rsid w:val="0BF66E13"/>
    <w:rsid w:val="0BF75328"/>
    <w:rsid w:val="0BF861EF"/>
    <w:rsid w:val="0BFC2F8D"/>
    <w:rsid w:val="0BFC9360"/>
    <w:rsid w:val="0BFECBBC"/>
    <w:rsid w:val="0C00F955"/>
    <w:rsid w:val="0C023BB4"/>
    <w:rsid w:val="0C057E47"/>
    <w:rsid w:val="0C0B335C"/>
    <w:rsid w:val="0C0EEEEE"/>
    <w:rsid w:val="0C0F9EA5"/>
    <w:rsid w:val="0C152051"/>
    <w:rsid w:val="0C1584F6"/>
    <w:rsid w:val="0C161BDD"/>
    <w:rsid w:val="0C1EC7CE"/>
    <w:rsid w:val="0C1F21A9"/>
    <w:rsid w:val="0C269451"/>
    <w:rsid w:val="0C27D38A"/>
    <w:rsid w:val="0C29A20E"/>
    <w:rsid w:val="0C2A74A5"/>
    <w:rsid w:val="0C2A7F38"/>
    <w:rsid w:val="0C2B5567"/>
    <w:rsid w:val="0C2E8926"/>
    <w:rsid w:val="0C2EDE83"/>
    <w:rsid w:val="0C2F4174"/>
    <w:rsid w:val="0C303154"/>
    <w:rsid w:val="0C306EA1"/>
    <w:rsid w:val="0C31D941"/>
    <w:rsid w:val="0C33A29C"/>
    <w:rsid w:val="0C347EFE"/>
    <w:rsid w:val="0C3A1C57"/>
    <w:rsid w:val="0C3A67D6"/>
    <w:rsid w:val="0C3FD688"/>
    <w:rsid w:val="0C418F0B"/>
    <w:rsid w:val="0C41A01B"/>
    <w:rsid w:val="0C426D51"/>
    <w:rsid w:val="0C4330F4"/>
    <w:rsid w:val="0C43640E"/>
    <w:rsid w:val="0C473562"/>
    <w:rsid w:val="0C47C07B"/>
    <w:rsid w:val="0C494222"/>
    <w:rsid w:val="0C49EE0D"/>
    <w:rsid w:val="0C4DB63F"/>
    <w:rsid w:val="0C502863"/>
    <w:rsid w:val="0C505470"/>
    <w:rsid w:val="0C50CE1F"/>
    <w:rsid w:val="0C54069C"/>
    <w:rsid w:val="0C551D9F"/>
    <w:rsid w:val="0C5696B8"/>
    <w:rsid w:val="0C59F051"/>
    <w:rsid w:val="0C5B9D1D"/>
    <w:rsid w:val="0C5BC305"/>
    <w:rsid w:val="0C5D5DF8"/>
    <w:rsid w:val="0C5ED906"/>
    <w:rsid w:val="0C5F69B6"/>
    <w:rsid w:val="0C61F712"/>
    <w:rsid w:val="0C62EADD"/>
    <w:rsid w:val="0C653639"/>
    <w:rsid w:val="0C65A060"/>
    <w:rsid w:val="0C678DA1"/>
    <w:rsid w:val="0C680C1F"/>
    <w:rsid w:val="0C6A275D"/>
    <w:rsid w:val="0C6A769D"/>
    <w:rsid w:val="0C6B41AB"/>
    <w:rsid w:val="0C6C867F"/>
    <w:rsid w:val="0C6D1366"/>
    <w:rsid w:val="0C6D449A"/>
    <w:rsid w:val="0C6FFE6C"/>
    <w:rsid w:val="0C702E9B"/>
    <w:rsid w:val="0C7222DF"/>
    <w:rsid w:val="0C72BDBF"/>
    <w:rsid w:val="0C72DCB2"/>
    <w:rsid w:val="0C72F0A9"/>
    <w:rsid w:val="0C74BF39"/>
    <w:rsid w:val="0C74F385"/>
    <w:rsid w:val="0C76C075"/>
    <w:rsid w:val="0C77F830"/>
    <w:rsid w:val="0C79A0C6"/>
    <w:rsid w:val="0C7B6A04"/>
    <w:rsid w:val="0C7CD1AF"/>
    <w:rsid w:val="0C7CE7C2"/>
    <w:rsid w:val="0C7DFC5D"/>
    <w:rsid w:val="0C827DB2"/>
    <w:rsid w:val="0C83BC0C"/>
    <w:rsid w:val="0C84ACA0"/>
    <w:rsid w:val="0C86B72A"/>
    <w:rsid w:val="0C88B961"/>
    <w:rsid w:val="0C8ACF40"/>
    <w:rsid w:val="0C8DC399"/>
    <w:rsid w:val="0C8E4474"/>
    <w:rsid w:val="0C8F13CE"/>
    <w:rsid w:val="0C91BF94"/>
    <w:rsid w:val="0C9427A6"/>
    <w:rsid w:val="0C94DE76"/>
    <w:rsid w:val="0C951448"/>
    <w:rsid w:val="0C95C47E"/>
    <w:rsid w:val="0C966598"/>
    <w:rsid w:val="0C9E02B3"/>
    <w:rsid w:val="0CA04053"/>
    <w:rsid w:val="0CA09C3E"/>
    <w:rsid w:val="0CA1E221"/>
    <w:rsid w:val="0CA29D1A"/>
    <w:rsid w:val="0CA59765"/>
    <w:rsid w:val="0CA80382"/>
    <w:rsid w:val="0CAA88AF"/>
    <w:rsid w:val="0CACFE27"/>
    <w:rsid w:val="0CAD74EB"/>
    <w:rsid w:val="0CB1F3B7"/>
    <w:rsid w:val="0CB3BE28"/>
    <w:rsid w:val="0CB6131B"/>
    <w:rsid w:val="0CBA40B4"/>
    <w:rsid w:val="0CBA8AFF"/>
    <w:rsid w:val="0CBAA245"/>
    <w:rsid w:val="0CBB08D9"/>
    <w:rsid w:val="0CBB34C1"/>
    <w:rsid w:val="0CBC710F"/>
    <w:rsid w:val="0CBCDD34"/>
    <w:rsid w:val="0CBD93FB"/>
    <w:rsid w:val="0CBFDAAC"/>
    <w:rsid w:val="0CC1C459"/>
    <w:rsid w:val="0CC2311D"/>
    <w:rsid w:val="0CC2A436"/>
    <w:rsid w:val="0CC2ED7B"/>
    <w:rsid w:val="0CC31A90"/>
    <w:rsid w:val="0CC54AC3"/>
    <w:rsid w:val="0CC672BA"/>
    <w:rsid w:val="0CC774EA"/>
    <w:rsid w:val="0CC92572"/>
    <w:rsid w:val="0CC99B14"/>
    <w:rsid w:val="0CCB5E96"/>
    <w:rsid w:val="0CCBB4D9"/>
    <w:rsid w:val="0CCC89A8"/>
    <w:rsid w:val="0CCEA7DF"/>
    <w:rsid w:val="0CCEFBA2"/>
    <w:rsid w:val="0CCF8585"/>
    <w:rsid w:val="0CCFC04F"/>
    <w:rsid w:val="0CD13DEE"/>
    <w:rsid w:val="0CD23171"/>
    <w:rsid w:val="0CD2BFC2"/>
    <w:rsid w:val="0CD6E447"/>
    <w:rsid w:val="0CD77C8A"/>
    <w:rsid w:val="0CD813C8"/>
    <w:rsid w:val="0CD89190"/>
    <w:rsid w:val="0CD89C4F"/>
    <w:rsid w:val="0CDADF6E"/>
    <w:rsid w:val="0CDC9584"/>
    <w:rsid w:val="0CDDFDED"/>
    <w:rsid w:val="0CE0AB49"/>
    <w:rsid w:val="0CE39C68"/>
    <w:rsid w:val="0CE6AE27"/>
    <w:rsid w:val="0CE72662"/>
    <w:rsid w:val="0CE8D876"/>
    <w:rsid w:val="0CE9F385"/>
    <w:rsid w:val="0CEB42FC"/>
    <w:rsid w:val="0CEBB3A0"/>
    <w:rsid w:val="0CECB1D7"/>
    <w:rsid w:val="0CEFA5E2"/>
    <w:rsid w:val="0CF1FC1A"/>
    <w:rsid w:val="0CF32194"/>
    <w:rsid w:val="0CF4C5FB"/>
    <w:rsid w:val="0CF5B2BA"/>
    <w:rsid w:val="0CF8B2C0"/>
    <w:rsid w:val="0CF9B0C4"/>
    <w:rsid w:val="0CFA152D"/>
    <w:rsid w:val="0CFA593F"/>
    <w:rsid w:val="0CFD99BF"/>
    <w:rsid w:val="0D0216C3"/>
    <w:rsid w:val="0D05A2FC"/>
    <w:rsid w:val="0D0675E3"/>
    <w:rsid w:val="0D0CA77C"/>
    <w:rsid w:val="0D0D873F"/>
    <w:rsid w:val="0D11E1D6"/>
    <w:rsid w:val="0D13F9C4"/>
    <w:rsid w:val="0D143139"/>
    <w:rsid w:val="0D14E815"/>
    <w:rsid w:val="0D158E42"/>
    <w:rsid w:val="0D17A07F"/>
    <w:rsid w:val="0D19717D"/>
    <w:rsid w:val="0D1A35DA"/>
    <w:rsid w:val="0D1DDE72"/>
    <w:rsid w:val="0D1E7E1F"/>
    <w:rsid w:val="0D2701F3"/>
    <w:rsid w:val="0D274934"/>
    <w:rsid w:val="0D29A400"/>
    <w:rsid w:val="0D2E518E"/>
    <w:rsid w:val="0D2F1F36"/>
    <w:rsid w:val="0D3082E7"/>
    <w:rsid w:val="0D30D8DE"/>
    <w:rsid w:val="0D3108B1"/>
    <w:rsid w:val="0D31FFD0"/>
    <w:rsid w:val="0D320BCF"/>
    <w:rsid w:val="0D343BD5"/>
    <w:rsid w:val="0D36135E"/>
    <w:rsid w:val="0D3623E7"/>
    <w:rsid w:val="0D36FA74"/>
    <w:rsid w:val="0D37E48B"/>
    <w:rsid w:val="0D39B450"/>
    <w:rsid w:val="0D3A3347"/>
    <w:rsid w:val="0D3ACFBA"/>
    <w:rsid w:val="0D3C32D4"/>
    <w:rsid w:val="0D3E7611"/>
    <w:rsid w:val="0D3F1AA6"/>
    <w:rsid w:val="0D42ECDA"/>
    <w:rsid w:val="0D443014"/>
    <w:rsid w:val="0D4EAF9A"/>
    <w:rsid w:val="0D4F5D88"/>
    <w:rsid w:val="0D51AC93"/>
    <w:rsid w:val="0D52D2E6"/>
    <w:rsid w:val="0D53C103"/>
    <w:rsid w:val="0D548E7F"/>
    <w:rsid w:val="0D549045"/>
    <w:rsid w:val="0D55D815"/>
    <w:rsid w:val="0D5684F5"/>
    <w:rsid w:val="0D56D97E"/>
    <w:rsid w:val="0D579621"/>
    <w:rsid w:val="0D58BD4F"/>
    <w:rsid w:val="0D5D2FDB"/>
    <w:rsid w:val="0D5D7153"/>
    <w:rsid w:val="0D60ACBD"/>
    <w:rsid w:val="0D628865"/>
    <w:rsid w:val="0D6481C2"/>
    <w:rsid w:val="0D670D6A"/>
    <w:rsid w:val="0D680BC6"/>
    <w:rsid w:val="0D6B637E"/>
    <w:rsid w:val="0D6D4727"/>
    <w:rsid w:val="0D6D6E17"/>
    <w:rsid w:val="0D6F056A"/>
    <w:rsid w:val="0D7020B6"/>
    <w:rsid w:val="0D71543A"/>
    <w:rsid w:val="0D71A2AF"/>
    <w:rsid w:val="0D738BDA"/>
    <w:rsid w:val="0D74A880"/>
    <w:rsid w:val="0D756DD2"/>
    <w:rsid w:val="0D79AE02"/>
    <w:rsid w:val="0D7B900B"/>
    <w:rsid w:val="0D7CDDE4"/>
    <w:rsid w:val="0D7F93C7"/>
    <w:rsid w:val="0D835195"/>
    <w:rsid w:val="0D890156"/>
    <w:rsid w:val="0D899C29"/>
    <w:rsid w:val="0D8A4657"/>
    <w:rsid w:val="0D8B7AC6"/>
    <w:rsid w:val="0D8D88D4"/>
    <w:rsid w:val="0D90D617"/>
    <w:rsid w:val="0D92FA60"/>
    <w:rsid w:val="0D930DEF"/>
    <w:rsid w:val="0D93EFE2"/>
    <w:rsid w:val="0D9410E7"/>
    <w:rsid w:val="0D953CF7"/>
    <w:rsid w:val="0D96B4D4"/>
    <w:rsid w:val="0D99002D"/>
    <w:rsid w:val="0D9C9E8C"/>
    <w:rsid w:val="0D9CE74B"/>
    <w:rsid w:val="0DA23EE5"/>
    <w:rsid w:val="0DA6D44B"/>
    <w:rsid w:val="0DA6FF29"/>
    <w:rsid w:val="0DAA59F2"/>
    <w:rsid w:val="0DAB0CA8"/>
    <w:rsid w:val="0DAC0342"/>
    <w:rsid w:val="0DAD1E5A"/>
    <w:rsid w:val="0DAE2D32"/>
    <w:rsid w:val="0DAFF213"/>
    <w:rsid w:val="0DB07EB1"/>
    <w:rsid w:val="0DB1D051"/>
    <w:rsid w:val="0DB4AAD8"/>
    <w:rsid w:val="0DB5F879"/>
    <w:rsid w:val="0DB80110"/>
    <w:rsid w:val="0DBA7E1A"/>
    <w:rsid w:val="0DBA923B"/>
    <w:rsid w:val="0DBE3E58"/>
    <w:rsid w:val="0DBE40F2"/>
    <w:rsid w:val="0DBF80C2"/>
    <w:rsid w:val="0DC1D0FC"/>
    <w:rsid w:val="0DC56B9D"/>
    <w:rsid w:val="0DC692E4"/>
    <w:rsid w:val="0DC94245"/>
    <w:rsid w:val="0DC9AB2E"/>
    <w:rsid w:val="0DC9BF3F"/>
    <w:rsid w:val="0DCA93BB"/>
    <w:rsid w:val="0DCB6C32"/>
    <w:rsid w:val="0DCCE0E0"/>
    <w:rsid w:val="0DCF52BD"/>
    <w:rsid w:val="0DCFAE5A"/>
    <w:rsid w:val="0DD50381"/>
    <w:rsid w:val="0DD538D5"/>
    <w:rsid w:val="0DD648B5"/>
    <w:rsid w:val="0DDA17F5"/>
    <w:rsid w:val="0DDF46BF"/>
    <w:rsid w:val="0DE0A305"/>
    <w:rsid w:val="0DE1879A"/>
    <w:rsid w:val="0DE36210"/>
    <w:rsid w:val="0DE7747D"/>
    <w:rsid w:val="0DE8C26D"/>
    <w:rsid w:val="0DEA129F"/>
    <w:rsid w:val="0DEA1373"/>
    <w:rsid w:val="0DEB8224"/>
    <w:rsid w:val="0DEBAB12"/>
    <w:rsid w:val="0DEEF8E1"/>
    <w:rsid w:val="0DF07006"/>
    <w:rsid w:val="0DF15D0F"/>
    <w:rsid w:val="0DF39638"/>
    <w:rsid w:val="0DFCC7BD"/>
    <w:rsid w:val="0DFDC3C0"/>
    <w:rsid w:val="0DFDDDD0"/>
    <w:rsid w:val="0E01585C"/>
    <w:rsid w:val="0E0220E2"/>
    <w:rsid w:val="0E02EB41"/>
    <w:rsid w:val="0E0309C1"/>
    <w:rsid w:val="0E073910"/>
    <w:rsid w:val="0E093073"/>
    <w:rsid w:val="0E0A34D6"/>
    <w:rsid w:val="0E0A90F0"/>
    <w:rsid w:val="0E0D236E"/>
    <w:rsid w:val="0E11AAD8"/>
    <w:rsid w:val="0E120C81"/>
    <w:rsid w:val="0E156A82"/>
    <w:rsid w:val="0E15CD53"/>
    <w:rsid w:val="0E16989F"/>
    <w:rsid w:val="0E16F24B"/>
    <w:rsid w:val="0E185ED5"/>
    <w:rsid w:val="0E19741C"/>
    <w:rsid w:val="0E1A2B0B"/>
    <w:rsid w:val="0E1C8668"/>
    <w:rsid w:val="0E1DE2C3"/>
    <w:rsid w:val="0E2147BF"/>
    <w:rsid w:val="0E215551"/>
    <w:rsid w:val="0E23643D"/>
    <w:rsid w:val="0E2454D3"/>
    <w:rsid w:val="0E2524AC"/>
    <w:rsid w:val="0E262D85"/>
    <w:rsid w:val="0E263468"/>
    <w:rsid w:val="0E27ADC9"/>
    <w:rsid w:val="0E2815C0"/>
    <w:rsid w:val="0E2BB964"/>
    <w:rsid w:val="0E2C91F2"/>
    <w:rsid w:val="0E2CA721"/>
    <w:rsid w:val="0E2DCE99"/>
    <w:rsid w:val="0E2E2233"/>
    <w:rsid w:val="0E2F19C1"/>
    <w:rsid w:val="0E3216A5"/>
    <w:rsid w:val="0E329143"/>
    <w:rsid w:val="0E340BD6"/>
    <w:rsid w:val="0E34909A"/>
    <w:rsid w:val="0E3A5FB1"/>
    <w:rsid w:val="0E3B1717"/>
    <w:rsid w:val="0E4359A0"/>
    <w:rsid w:val="0E44363D"/>
    <w:rsid w:val="0E4615ED"/>
    <w:rsid w:val="0E46993F"/>
    <w:rsid w:val="0E46B394"/>
    <w:rsid w:val="0E47CF77"/>
    <w:rsid w:val="0E48152C"/>
    <w:rsid w:val="0E48B1F6"/>
    <w:rsid w:val="0E48C1CA"/>
    <w:rsid w:val="0E494CD4"/>
    <w:rsid w:val="0E4C28D6"/>
    <w:rsid w:val="0E4EA3F4"/>
    <w:rsid w:val="0E4F9BD5"/>
    <w:rsid w:val="0E538565"/>
    <w:rsid w:val="0E53C9B4"/>
    <w:rsid w:val="0E54E994"/>
    <w:rsid w:val="0E57CF80"/>
    <w:rsid w:val="0E584383"/>
    <w:rsid w:val="0E58F56C"/>
    <w:rsid w:val="0E59DA54"/>
    <w:rsid w:val="0E5D61F2"/>
    <w:rsid w:val="0E5E75A5"/>
    <w:rsid w:val="0E611ED5"/>
    <w:rsid w:val="0E61DE72"/>
    <w:rsid w:val="0E62E5EF"/>
    <w:rsid w:val="0E64C3F5"/>
    <w:rsid w:val="0E64C611"/>
    <w:rsid w:val="0E661F62"/>
    <w:rsid w:val="0E66E1B5"/>
    <w:rsid w:val="0E6B52D5"/>
    <w:rsid w:val="0E6B7216"/>
    <w:rsid w:val="0E6CAA4E"/>
    <w:rsid w:val="0E6CCDBB"/>
    <w:rsid w:val="0E6F8E9E"/>
    <w:rsid w:val="0E71F580"/>
    <w:rsid w:val="0E721E0D"/>
    <w:rsid w:val="0E744ECC"/>
    <w:rsid w:val="0E748877"/>
    <w:rsid w:val="0E769B02"/>
    <w:rsid w:val="0E777F3E"/>
    <w:rsid w:val="0E779E6A"/>
    <w:rsid w:val="0E784E97"/>
    <w:rsid w:val="0E78B8B5"/>
    <w:rsid w:val="0E7B8C32"/>
    <w:rsid w:val="0E7CDCB9"/>
    <w:rsid w:val="0E82A0AA"/>
    <w:rsid w:val="0E8321E6"/>
    <w:rsid w:val="0E840C1C"/>
    <w:rsid w:val="0E8499AD"/>
    <w:rsid w:val="0E84E33B"/>
    <w:rsid w:val="0E8744BB"/>
    <w:rsid w:val="0E87C572"/>
    <w:rsid w:val="0E8A9498"/>
    <w:rsid w:val="0E8BF86B"/>
    <w:rsid w:val="0E8CAE52"/>
    <w:rsid w:val="0E8E86C8"/>
    <w:rsid w:val="0E9154A7"/>
    <w:rsid w:val="0E9222A8"/>
    <w:rsid w:val="0E93254D"/>
    <w:rsid w:val="0E934A50"/>
    <w:rsid w:val="0E936ABF"/>
    <w:rsid w:val="0E93A437"/>
    <w:rsid w:val="0E940DAD"/>
    <w:rsid w:val="0E958791"/>
    <w:rsid w:val="0E9B9F4C"/>
    <w:rsid w:val="0E9C1880"/>
    <w:rsid w:val="0E9E9EC6"/>
    <w:rsid w:val="0E9F8F0F"/>
    <w:rsid w:val="0E9FCD02"/>
    <w:rsid w:val="0EA1A7B8"/>
    <w:rsid w:val="0EA42F6D"/>
    <w:rsid w:val="0EA4D42F"/>
    <w:rsid w:val="0EA51A86"/>
    <w:rsid w:val="0EA5D4BF"/>
    <w:rsid w:val="0EA721F9"/>
    <w:rsid w:val="0EA7B43C"/>
    <w:rsid w:val="0EA7D182"/>
    <w:rsid w:val="0EA8F885"/>
    <w:rsid w:val="0EAE8FBC"/>
    <w:rsid w:val="0EAFB869"/>
    <w:rsid w:val="0EB05545"/>
    <w:rsid w:val="0EB09FB7"/>
    <w:rsid w:val="0EB1823D"/>
    <w:rsid w:val="0EB3A598"/>
    <w:rsid w:val="0EB60660"/>
    <w:rsid w:val="0EB7ACA7"/>
    <w:rsid w:val="0EBAF3B1"/>
    <w:rsid w:val="0EBC9CD3"/>
    <w:rsid w:val="0EBCE588"/>
    <w:rsid w:val="0EBD2215"/>
    <w:rsid w:val="0EBE71D8"/>
    <w:rsid w:val="0EC02DA4"/>
    <w:rsid w:val="0EC0CC3B"/>
    <w:rsid w:val="0EC12FB3"/>
    <w:rsid w:val="0EC27CF4"/>
    <w:rsid w:val="0EC301CF"/>
    <w:rsid w:val="0EC4723F"/>
    <w:rsid w:val="0EC4F820"/>
    <w:rsid w:val="0EC6C58F"/>
    <w:rsid w:val="0EC6F5C3"/>
    <w:rsid w:val="0EC95183"/>
    <w:rsid w:val="0ECCAE6B"/>
    <w:rsid w:val="0ECDA0D5"/>
    <w:rsid w:val="0ECEF28A"/>
    <w:rsid w:val="0ECFBC43"/>
    <w:rsid w:val="0ED448BD"/>
    <w:rsid w:val="0ED4AD17"/>
    <w:rsid w:val="0ED62030"/>
    <w:rsid w:val="0ED6E572"/>
    <w:rsid w:val="0ED9456C"/>
    <w:rsid w:val="0ED9F161"/>
    <w:rsid w:val="0EDAC549"/>
    <w:rsid w:val="0EDB2BC3"/>
    <w:rsid w:val="0EDBF1DC"/>
    <w:rsid w:val="0EDC97C6"/>
    <w:rsid w:val="0EDDC12B"/>
    <w:rsid w:val="0EDF0465"/>
    <w:rsid w:val="0EE2D842"/>
    <w:rsid w:val="0EE453CB"/>
    <w:rsid w:val="0EE5C4F6"/>
    <w:rsid w:val="0EE6D29F"/>
    <w:rsid w:val="0EE735F4"/>
    <w:rsid w:val="0EE7C0F1"/>
    <w:rsid w:val="0EE8125E"/>
    <w:rsid w:val="0EEFCE30"/>
    <w:rsid w:val="0EF06E9A"/>
    <w:rsid w:val="0EF0D7A3"/>
    <w:rsid w:val="0EF0FCC0"/>
    <w:rsid w:val="0EF10BB0"/>
    <w:rsid w:val="0EF3B740"/>
    <w:rsid w:val="0EF41DED"/>
    <w:rsid w:val="0EF69165"/>
    <w:rsid w:val="0EF730B2"/>
    <w:rsid w:val="0EF83194"/>
    <w:rsid w:val="0EF84747"/>
    <w:rsid w:val="0EFBD25E"/>
    <w:rsid w:val="0EFED420"/>
    <w:rsid w:val="0EFFE36C"/>
    <w:rsid w:val="0F005F6E"/>
    <w:rsid w:val="0F007C6C"/>
    <w:rsid w:val="0F01DB90"/>
    <w:rsid w:val="0F02FF50"/>
    <w:rsid w:val="0F058E20"/>
    <w:rsid w:val="0F05BABA"/>
    <w:rsid w:val="0F05CF92"/>
    <w:rsid w:val="0F06FD94"/>
    <w:rsid w:val="0F07AA3C"/>
    <w:rsid w:val="0F0A527A"/>
    <w:rsid w:val="0F0E41C1"/>
    <w:rsid w:val="0F1083BE"/>
    <w:rsid w:val="0F10ADFC"/>
    <w:rsid w:val="0F12650E"/>
    <w:rsid w:val="0F143678"/>
    <w:rsid w:val="0F14AF81"/>
    <w:rsid w:val="0F14C0C5"/>
    <w:rsid w:val="0F14D562"/>
    <w:rsid w:val="0F19CD18"/>
    <w:rsid w:val="0F1B2C79"/>
    <w:rsid w:val="0F1F55D6"/>
    <w:rsid w:val="0F20570C"/>
    <w:rsid w:val="0F22C9A5"/>
    <w:rsid w:val="0F23D0EA"/>
    <w:rsid w:val="0F246EC4"/>
    <w:rsid w:val="0F251816"/>
    <w:rsid w:val="0F27567F"/>
    <w:rsid w:val="0F27A6DB"/>
    <w:rsid w:val="0F29BFE2"/>
    <w:rsid w:val="0F2A28FA"/>
    <w:rsid w:val="0F2A438C"/>
    <w:rsid w:val="0F2F1757"/>
    <w:rsid w:val="0F306AEA"/>
    <w:rsid w:val="0F30BC4C"/>
    <w:rsid w:val="0F310D91"/>
    <w:rsid w:val="0F32B0C9"/>
    <w:rsid w:val="0F331613"/>
    <w:rsid w:val="0F335921"/>
    <w:rsid w:val="0F33C76A"/>
    <w:rsid w:val="0F34E3C1"/>
    <w:rsid w:val="0F35E321"/>
    <w:rsid w:val="0F363495"/>
    <w:rsid w:val="0F397394"/>
    <w:rsid w:val="0F39F3B7"/>
    <w:rsid w:val="0F3A99F0"/>
    <w:rsid w:val="0F3AA049"/>
    <w:rsid w:val="0F3BF436"/>
    <w:rsid w:val="0F3C139C"/>
    <w:rsid w:val="0F3C79BE"/>
    <w:rsid w:val="0F3ED980"/>
    <w:rsid w:val="0F3F3F6A"/>
    <w:rsid w:val="0F3FE6B8"/>
    <w:rsid w:val="0F40B326"/>
    <w:rsid w:val="0F415859"/>
    <w:rsid w:val="0F435858"/>
    <w:rsid w:val="0F44F4FD"/>
    <w:rsid w:val="0F46512C"/>
    <w:rsid w:val="0F4685BE"/>
    <w:rsid w:val="0F4A8C43"/>
    <w:rsid w:val="0F4CF031"/>
    <w:rsid w:val="0F4D0AB0"/>
    <w:rsid w:val="0F4EB28F"/>
    <w:rsid w:val="0F4FF58F"/>
    <w:rsid w:val="0F51D745"/>
    <w:rsid w:val="0F53FE13"/>
    <w:rsid w:val="0F5498F5"/>
    <w:rsid w:val="0F55FFDC"/>
    <w:rsid w:val="0F57406A"/>
    <w:rsid w:val="0F57C019"/>
    <w:rsid w:val="0F5846A7"/>
    <w:rsid w:val="0F58BA15"/>
    <w:rsid w:val="0F597756"/>
    <w:rsid w:val="0F5BC13B"/>
    <w:rsid w:val="0F5C2969"/>
    <w:rsid w:val="0F5D52D9"/>
    <w:rsid w:val="0F5FF3FC"/>
    <w:rsid w:val="0F6BD7C8"/>
    <w:rsid w:val="0F6D29CC"/>
    <w:rsid w:val="0F6D9CA0"/>
    <w:rsid w:val="0F712FBC"/>
    <w:rsid w:val="0F748BA8"/>
    <w:rsid w:val="0F760F01"/>
    <w:rsid w:val="0F769D72"/>
    <w:rsid w:val="0F790463"/>
    <w:rsid w:val="0F79D6C9"/>
    <w:rsid w:val="0F7B295B"/>
    <w:rsid w:val="0F7B39B6"/>
    <w:rsid w:val="0F7D2812"/>
    <w:rsid w:val="0F7FF4C4"/>
    <w:rsid w:val="0F814E19"/>
    <w:rsid w:val="0F844390"/>
    <w:rsid w:val="0F863F22"/>
    <w:rsid w:val="0F8A7491"/>
    <w:rsid w:val="0F8CC339"/>
    <w:rsid w:val="0F8E9A71"/>
    <w:rsid w:val="0F8F954C"/>
    <w:rsid w:val="0F8FCA45"/>
    <w:rsid w:val="0F916C42"/>
    <w:rsid w:val="0F92C78E"/>
    <w:rsid w:val="0F942586"/>
    <w:rsid w:val="0F94DB42"/>
    <w:rsid w:val="0F956AC3"/>
    <w:rsid w:val="0F97A8B8"/>
    <w:rsid w:val="0F9804A5"/>
    <w:rsid w:val="0F98DC8E"/>
    <w:rsid w:val="0F99F406"/>
    <w:rsid w:val="0F9A5E63"/>
    <w:rsid w:val="0F9AB796"/>
    <w:rsid w:val="0F9C88BB"/>
    <w:rsid w:val="0F9CF939"/>
    <w:rsid w:val="0F9D1E9D"/>
    <w:rsid w:val="0F9DFA83"/>
    <w:rsid w:val="0F9EBEE4"/>
    <w:rsid w:val="0F9F1F85"/>
    <w:rsid w:val="0FA0AAAF"/>
    <w:rsid w:val="0FA6A50B"/>
    <w:rsid w:val="0FA77D8D"/>
    <w:rsid w:val="0FA958F5"/>
    <w:rsid w:val="0FA9642D"/>
    <w:rsid w:val="0FA99B98"/>
    <w:rsid w:val="0FAA6199"/>
    <w:rsid w:val="0FABB157"/>
    <w:rsid w:val="0FACF500"/>
    <w:rsid w:val="0FAD3A66"/>
    <w:rsid w:val="0FADB358"/>
    <w:rsid w:val="0FB0ACD6"/>
    <w:rsid w:val="0FB1CC44"/>
    <w:rsid w:val="0FB327F9"/>
    <w:rsid w:val="0FB441BB"/>
    <w:rsid w:val="0FB45A67"/>
    <w:rsid w:val="0FB52C25"/>
    <w:rsid w:val="0FB813A1"/>
    <w:rsid w:val="0FB8BEDF"/>
    <w:rsid w:val="0FBADC41"/>
    <w:rsid w:val="0FBB353F"/>
    <w:rsid w:val="0FBBA4B9"/>
    <w:rsid w:val="0FBBE857"/>
    <w:rsid w:val="0FBD520C"/>
    <w:rsid w:val="0FBFE244"/>
    <w:rsid w:val="0FC0679C"/>
    <w:rsid w:val="0FC14CAF"/>
    <w:rsid w:val="0FC33F9C"/>
    <w:rsid w:val="0FC4E9DC"/>
    <w:rsid w:val="0FC70B0F"/>
    <w:rsid w:val="0FC80669"/>
    <w:rsid w:val="0FCE4355"/>
    <w:rsid w:val="0FCF162D"/>
    <w:rsid w:val="0FCFAE2D"/>
    <w:rsid w:val="0FD10B5A"/>
    <w:rsid w:val="0FD35A66"/>
    <w:rsid w:val="0FD3AAD1"/>
    <w:rsid w:val="0FD44D19"/>
    <w:rsid w:val="0FD87A09"/>
    <w:rsid w:val="0FDBA962"/>
    <w:rsid w:val="0FDC9EB8"/>
    <w:rsid w:val="0FDD1C38"/>
    <w:rsid w:val="0FE09D5B"/>
    <w:rsid w:val="0FE3B7F7"/>
    <w:rsid w:val="0FE8440C"/>
    <w:rsid w:val="0FE9A4D0"/>
    <w:rsid w:val="0FE9C9E2"/>
    <w:rsid w:val="0FEA7250"/>
    <w:rsid w:val="0FEB1507"/>
    <w:rsid w:val="0FED0FD3"/>
    <w:rsid w:val="0FEEAC5C"/>
    <w:rsid w:val="0FEF24C2"/>
    <w:rsid w:val="0FF241A7"/>
    <w:rsid w:val="0FF24A48"/>
    <w:rsid w:val="0FF4D79D"/>
    <w:rsid w:val="0FF68A6E"/>
    <w:rsid w:val="0FF9AE70"/>
    <w:rsid w:val="0FFA9A28"/>
    <w:rsid w:val="0FFC8977"/>
    <w:rsid w:val="100221EF"/>
    <w:rsid w:val="10047F98"/>
    <w:rsid w:val="10051875"/>
    <w:rsid w:val="1005865C"/>
    <w:rsid w:val="10064AA5"/>
    <w:rsid w:val="10066661"/>
    <w:rsid w:val="1008B06A"/>
    <w:rsid w:val="10091586"/>
    <w:rsid w:val="100DEC65"/>
    <w:rsid w:val="1012F89A"/>
    <w:rsid w:val="10130977"/>
    <w:rsid w:val="10135016"/>
    <w:rsid w:val="1013BE6F"/>
    <w:rsid w:val="1014830B"/>
    <w:rsid w:val="1015B30C"/>
    <w:rsid w:val="101655BB"/>
    <w:rsid w:val="1016D490"/>
    <w:rsid w:val="1016F214"/>
    <w:rsid w:val="10188422"/>
    <w:rsid w:val="10194B10"/>
    <w:rsid w:val="101994C6"/>
    <w:rsid w:val="101CC6ED"/>
    <w:rsid w:val="101E8E68"/>
    <w:rsid w:val="1023B366"/>
    <w:rsid w:val="1026390B"/>
    <w:rsid w:val="102663C3"/>
    <w:rsid w:val="1027CB3C"/>
    <w:rsid w:val="10289524"/>
    <w:rsid w:val="1029B9D0"/>
    <w:rsid w:val="102B33DC"/>
    <w:rsid w:val="102D3EB5"/>
    <w:rsid w:val="102E08AB"/>
    <w:rsid w:val="102F4A6E"/>
    <w:rsid w:val="102FA972"/>
    <w:rsid w:val="103065ED"/>
    <w:rsid w:val="10307FC1"/>
    <w:rsid w:val="10311C07"/>
    <w:rsid w:val="10331280"/>
    <w:rsid w:val="103482DC"/>
    <w:rsid w:val="1034A800"/>
    <w:rsid w:val="103581EF"/>
    <w:rsid w:val="103743AE"/>
    <w:rsid w:val="103777EA"/>
    <w:rsid w:val="1037ACB1"/>
    <w:rsid w:val="103843DC"/>
    <w:rsid w:val="10385407"/>
    <w:rsid w:val="10389975"/>
    <w:rsid w:val="10403141"/>
    <w:rsid w:val="10427498"/>
    <w:rsid w:val="1044BF93"/>
    <w:rsid w:val="10452159"/>
    <w:rsid w:val="10455812"/>
    <w:rsid w:val="1045FDDC"/>
    <w:rsid w:val="1046F504"/>
    <w:rsid w:val="104754C3"/>
    <w:rsid w:val="104EDFED"/>
    <w:rsid w:val="10507FDC"/>
    <w:rsid w:val="1051B9F3"/>
    <w:rsid w:val="1051EC44"/>
    <w:rsid w:val="10525B72"/>
    <w:rsid w:val="10528D88"/>
    <w:rsid w:val="10535D34"/>
    <w:rsid w:val="1054639C"/>
    <w:rsid w:val="1054B9EA"/>
    <w:rsid w:val="10551E92"/>
    <w:rsid w:val="105635E4"/>
    <w:rsid w:val="10564116"/>
    <w:rsid w:val="10588A57"/>
    <w:rsid w:val="105B1B17"/>
    <w:rsid w:val="105C9FE6"/>
    <w:rsid w:val="105EAA22"/>
    <w:rsid w:val="10600F46"/>
    <w:rsid w:val="10642BF2"/>
    <w:rsid w:val="1064D0F2"/>
    <w:rsid w:val="1067A8C9"/>
    <w:rsid w:val="1069052D"/>
    <w:rsid w:val="106B1844"/>
    <w:rsid w:val="106D2B85"/>
    <w:rsid w:val="106E6577"/>
    <w:rsid w:val="106FC09E"/>
    <w:rsid w:val="107039DE"/>
    <w:rsid w:val="10710331"/>
    <w:rsid w:val="107221B0"/>
    <w:rsid w:val="1077C29E"/>
    <w:rsid w:val="107879B2"/>
    <w:rsid w:val="107D2350"/>
    <w:rsid w:val="107DE374"/>
    <w:rsid w:val="107DEB39"/>
    <w:rsid w:val="10805328"/>
    <w:rsid w:val="10823B20"/>
    <w:rsid w:val="108287FA"/>
    <w:rsid w:val="10838E73"/>
    <w:rsid w:val="1083D00E"/>
    <w:rsid w:val="1085A016"/>
    <w:rsid w:val="1085E3D2"/>
    <w:rsid w:val="10873DAA"/>
    <w:rsid w:val="1087818C"/>
    <w:rsid w:val="1089FDC4"/>
    <w:rsid w:val="108AEABF"/>
    <w:rsid w:val="108C281B"/>
    <w:rsid w:val="108D8361"/>
    <w:rsid w:val="108D875A"/>
    <w:rsid w:val="108F753A"/>
    <w:rsid w:val="108FF299"/>
    <w:rsid w:val="1090C94D"/>
    <w:rsid w:val="109423AF"/>
    <w:rsid w:val="1098AE74"/>
    <w:rsid w:val="10999E80"/>
    <w:rsid w:val="1099CBA2"/>
    <w:rsid w:val="109A539A"/>
    <w:rsid w:val="10A071F7"/>
    <w:rsid w:val="10A3038A"/>
    <w:rsid w:val="10A45254"/>
    <w:rsid w:val="10A8E292"/>
    <w:rsid w:val="10A93E84"/>
    <w:rsid w:val="10AA4A9D"/>
    <w:rsid w:val="10AB1324"/>
    <w:rsid w:val="10AC699D"/>
    <w:rsid w:val="10AD1333"/>
    <w:rsid w:val="10AE78E3"/>
    <w:rsid w:val="10AE8598"/>
    <w:rsid w:val="10AEEA0E"/>
    <w:rsid w:val="10B14D75"/>
    <w:rsid w:val="10B1FFFB"/>
    <w:rsid w:val="10B416B1"/>
    <w:rsid w:val="10B463A9"/>
    <w:rsid w:val="10B54CAD"/>
    <w:rsid w:val="10B91E41"/>
    <w:rsid w:val="10BB146F"/>
    <w:rsid w:val="10BB9054"/>
    <w:rsid w:val="10BE083F"/>
    <w:rsid w:val="10BF1A13"/>
    <w:rsid w:val="10C0390B"/>
    <w:rsid w:val="10C5DB28"/>
    <w:rsid w:val="10C7F9A1"/>
    <w:rsid w:val="10C88F95"/>
    <w:rsid w:val="10CBFA9D"/>
    <w:rsid w:val="10CE6FFC"/>
    <w:rsid w:val="10D09102"/>
    <w:rsid w:val="10D0E9A6"/>
    <w:rsid w:val="10D83E7B"/>
    <w:rsid w:val="10DA351D"/>
    <w:rsid w:val="10DA7AB3"/>
    <w:rsid w:val="10DAA0FC"/>
    <w:rsid w:val="10DFF691"/>
    <w:rsid w:val="10E1D55A"/>
    <w:rsid w:val="10E36A3C"/>
    <w:rsid w:val="10E47BE8"/>
    <w:rsid w:val="10E6BB5D"/>
    <w:rsid w:val="10E6F3F0"/>
    <w:rsid w:val="10E7B0A9"/>
    <w:rsid w:val="10EA5C36"/>
    <w:rsid w:val="10EDE7D8"/>
    <w:rsid w:val="10EF005A"/>
    <w:rsid w:val="10EFF63A"/>
    <w:rsid w:val="10F0BC47"/>
    <w:rsid w:val="10F531C1"/>
    <w:rsid w:val="10F6E422"/>
    <w:rsid w:val="10F8D7FE"/>
    <w:rsid w:val="10F93D4A"/>
    <w:rsid w:val="10FABD67"/>
    <w:rsid w:val="10FCBE36"/>
    <w:rsid w:val="10FE9603"/>
    <w:rsid w:val="1100FD55"/>
    <w:rsid w:val="1102FA3B"/>
    <w:rsid w:val="1103327D"/>
    <w:rsid w:val="110B8498"/>
    <w:rsid w:val="110B9AA6"/>
    <w:rsid w:val="110C1B81"/>
    <w:rsid w:val="110F472B"/>
    <w:rsid w:val="111215A6"/>
    <w:rsid w:val="1112703A"/>
    <w:rsid w:val="1113C5B2"/>
    <w:rsid w:val="11140822"/>
    <w:rsid w:val="1115493D"/>
    <w:rsid w:val="111572AD"/>
    <w:rsid w:val="1116E43B"/>
    <w:rsid w:val="11174C73"/>
    <w:rsid w:val="1119C8C4"/>
    <w:rsid w:val="1119D4D3"/>
    <w:rsid w:val="111B178B"/>
    <w:rsid w:val="111BF8BB"/>
    <w:rsid w:val="111C877E"/>
    <w:rsid w:val="111F367F"/>
    <w:rsid w:val="11218E9C"/>
    <w:rsid w:val="112586CB"/>
    <w:rsid w:val="11280153"/>
    <w:rsid w:val="11286C84"/>
    <w:rsid w:val="1129ED8C"/>
    <w:rsid w:val="112B7CA1"/>
    <w:rsid w:val="112C4039"/>
    <w:rsid w:val="112D6F98"/>
    <w:rsid w:val="112DB979"/>
    <w:rsid w:val="112DCEB2"/>
    <w:rsid w:val="112FC7AA"/>
    <w:rsid w:val="112FD4F9"/>
    <w:rsid w:val="112FD869"/>
    <w:rsid w:val="113230AD"/>
    <w:rsid w:val="1132D28E"/>
    <w:rsid w:val="113534BA"/>
    <w:rsid w:val="11379F4E"/>
    <w:rsid w:val="113962DD"/>
    <w:rsid w:val="113BF5C3"/>
    <w:rsid w:val="113D13CD"/>
    <w:rsid w:val="113EA463"/>
    <w:rsid w:val="11412C6A"/>
    <w:rsid w:val="11426A70"/>
    <w:rsid w:val="1145155A"/>
    <w:rsid w:val="1148449D"/>
    <w:rsid w:val="11488B19"/>
    <w:rsid w:val="114A07C2"/>
    <w:rsid w:val="114A4B6A"/>
    <w:rsid w:val="114B39B5"/>
    <w:rsid w:val="114C296C"/>
    <w:rsid w:val="114D7CCE"/>
    <w:rsid w:val="114DACA4"/>
    <w:rsid w:val="114E50F8"/>
    <w:rsid w:val="114EE654"/>
    <w:rsid w:val="11515140"/>
    <w:rsid w:val="115472A5"/>
    <w:rsid w:val="11547FFA"/>
    <w:rsid w:val="1156B99D"/>
    <w:rsid w:val="115A7B3B"/>
    <w:rsid w:val="115F47FE"/>
    <w:rsid w:val="1162B0E9"/>
    <w:rsid w:val="1163A5B9"/>
    <w:rsid w:val="1165E54D"/>
    <w:rsid w:val="116CBDD6"/>
    <w:rsid w:val="116E6024"/>
    <w:rsid w:val="116F9F04"/>
    <w:rsid w:val="11765390"/>
    <w:rsid w:val="1176F2E8"/>
    <w:rsid w:val="1177794C"/>
    <w:rsid w:val="1177A615"/>
    <w:rsid w:val="11797118"/>
    <w:rsid w:val="117AFCE5"/>
    <w:rsid w:val="117E64C5"/>
    <w:rsid w:val="1180F4A8"/>
    <w:rsid w:val="1182B3A5"/>
    <w:rsid w:val="1187E7BA"/>
    <w:rsid w:val="1189B1F9"/>
    <w:rsid w:val="118B2BE8"/>
    <w:rsid w:val="118CDFB1"/>
    <w:rsid w:val="118E633D"/>
    <w:rsid w:val="118FB1BF"/>
    <w:rsid w:val="1190C253"/>
    <w:rsid w:val="11915B39"/>
    <w:rsid w:val="11985617"/>
    <w:rsid w:val="119E410C"/>
    <w:rsid w:val="119ECAE5"/>
    <w:rsid w:val="11A1B7D0"/>
    <w:rsid w:val="11A1E84E"/>
    <w:rsid w:val="11A62FF6"/>
    <w:rsid w:val="11A9B3C9"/>
    <w:rsid w:val="11A9BDB5"/>
    <w:rsid w:val="11AC09E7"/>
    <w:rsid w:val="11AEED9C"/>
    <w:rsid w:val="11AF2A2F"/>
    <w:rsid w:val="11AFA40C"/>
    <w:rsid w:val="11B12445"/>
    <w:rsid w:val="11B1291B"/>
    <w:rsid w:val="11B4AB9B"/>
    <w:rsid w:val="11B51C09"/>
    <w:rsid w:val="11B52C2E"/>
    <w:rsid w:val="11B891CA"/>
    <w:rsid w:val="11BA7D9E"/>
    <w:rsid w:val="11BAFEE8"/>
    <w:rsid w:val="11BBB8EF"/>
    <w:rsid w:val="11BFFF95"/>
    <w:rsid w:val="11C087B3"/>
    <w:rsid w:val="11C0F67A"/>
    <w:rsid w:val="11C25125"/>
    <w:rsid w:val="11C35987"/>
    <w:rsid w:val="11C3E551"/>
    <w:rsid w:val="11C53939"/>
    <w:rsid w:val="11C62CA8"/>
    <w:rsid w:val="11CADA0D"/>
    <w:rsid w:val="11CB001D"/>
    <w:rsid w:val="11CB59F0"/>
    <w:rsid w:val="11CCBE3E"/>
    <w:rsid w:val="11CD3016"/>
    <w:rsid w:val="11CE9160"/>
    <w:rsid w:val="11D0E8BD"/>
    <w:rsid w:val="11D0ED52"/>
    <w:rsid w:val="11D0FCD2"/>
    <w:rsid w:val="11D1D9FC"/>
    <w:rsid w:val="11D2BBBC"/>
    <w:rsid w:val="11D42AF3"/>
    <w:rsid w:val="11D4AE53"/>
    <w:rsid w:val="11D557AA"/>
    <w:rsid w:val="11D62BB3"/>
    <w:rsid w:val="11D77D14"/>
    <w:rsid w:val="11D879B3"/>
    <w:rsid w:val="11DC07E0"/>
    <w:rsid w:val="11DD2AEE"/>
    <w:rsid w:val="11DDE868"/>
    <w:rsid w:val="11DE1004"/>
    <w:rsid w:val="11DF77CC"/>
    <w:rsid w:val="11DFC5FF"/>
    <w:rsid w:val="11DFF48D"/>
    <w:rsid w:val="11E15664"/>
    <w:rsid w:val="11E3CAE3"/>
    <w:rsid w:val="11E4D1C7"/>
    <w:rsid w:val="11E59543"/>
    <w:rsid w:val="11E6DCA2"/>
    <w:rsid w:val="11E71438"/>
    <w:rsid w:val="11E9406C"/>
    <w:rsid w:val="11E9C339"/>
    <w:rsid w:val="11E9C938"/>
    <w:rsid w:val="11EA53CC"/>
    <w:rsid w:val="11EB374C"/>
    <w:rsid w:val="11EEED72"/>
    <w:rsid w:val="11F0D6B7"/>
    <w:rsid w:val="11F68B79"/>
    <w:rsid w:val="11F78B26"/>
    <w:rsid w:val="11F9716E"/>
    <w:rsid w:val="11FB9CCF"/>
    <w:rsid w:val="11FC2456"/>
    <w:rsid w:val="11FD0561"/>
    <w:rsid w:val="11FD9C40"/>
    <w:rsid w:val="11FEC65B"/>
    <w:rsid w:val="12018F79"/>
    <w:rsid w:val="1201AFC7"/>
    <w:rsid w:val="12022923"/>
    <w:rsid w:val="12044A85"/>
    <w:rsid w:val="1207CF95"/>
    <w:rsid w:val="1208306F"/>
    <w:rsid w:val="1208604E"/>
    <w:rsid w:val="120AE0FD"/>
    <w:rsid w:val="120DD5C7"/>
    <w:rsid w:val="120FFF69"/>
    <w:rsid w:val="1211A0C7"/>
    <w:rsid w:val="1212ADF1"/>
    <w:rsid w:val="1213286F"/>
    <w:rsid w:val="1214C6BE"/>
    <w:rsid w:val="1214DE5D"/>
    <w:rsid w:val="1216640E"/>
    <w:rsid w:val="1216D73C"/>
    <w:rsid w:val="12192592"/>
    <w:rsid w:val="121963EF"/>
    <w:rsid w:val="1219CE54"/>
    <w:rsid w:val="121DEC9B"/>
    <w:rsid w:val="121EF99C"/>
    <w:rsid w:val="121F03DB"/>
    <w:rsid w:val="121F4193"/>
    <w:rsid w:val="12207517"/>
    <w:rsid w:val="12213125"/>
    <w:rsid w:val="122192F9"/>
    <w:rsid w:val="12252FB1"/>
    <w:rsid w:val="12256BFC"/>
    <w:rsid w:val="122AB627"/>
    <w:rsid w:val="122C53F6"/>
    <w:rsid w:val="122FC437"/>
    <w:rsid w:val="1236FC59"/>
    <w:rsid w:val="123830FE"/>
    <w:rsid w:val="123B9564"/>
    <w:rsid w:val="123BA93C"/>
    <w:rsid w:val="123CD9D2"/>
    <w:rsid w:val="123E0D94"/>
    <w:rsid w:val="123EFFCE"/>
    <w:rsid w:val="1241EF3A"/>
    <w:rsid w:val="12425353"/>
    <w:rsid w:val="124421CB"/>
    <w:rsid w:val="1249728B"/>
    <w:rsid w:val="124A1798"/>
    <w:rsid w:val="124A7539"/>
    <w:rsid w:val="124AE087"/>
    <w:rsid w:val="124D3548"/>
    <w:rsid w:val="124E551F"/>
    <w:rsid w:val="124EE5B1"/>
    <w:rsid w:val="124F46D7"/>
    <w:rsid w:val="124FEE04"/>
    <w:rsid w:val="125060E5"/>
    <w:rsid w:val="1250EB89"/>
    <w:rsid w:val="12517198"/>
    <w:rsid w:val="1252A1A9"/>
    <w:rsid w:val="125772C3"/>
    <w:rsid w:val="125F4459"/>
    <w:rsid w:val="1264EA58"/>
    <w:rsid w:val="126709B5"/>
    <w:rsid w:val="1268B84A"/>
    <w:rsid w:val="12690635"/>
    <w:rsid w:val="12694D8C"/>
    <w:rsid w:val="12694F0E"/>
    <w:rsid w:val="126B218C"/>
    <w:rsid w:val="126BE4FA"/>
    <w:rsid w:val="126C6D06"/>
    <w:rsid w:val="126EADCB"/>
    <w:rsid w:val="127376ED"/>
    <w:rsid w:val="1276B985"/>
    <w:rsid w:val="12781D87"/>
    <w:rsid w:val="127AC931"/>
    <w:rsid w:val="127DAAB8"/>
    <w:rsid w:val="128203C0"/>
    <w:rsid w:val="1284D793"/>
    <w:rsid w:val="128585E8"/>
    <w:rsid w:val="12869A3C"/>
    <w:rsid w:val="128A4F7C"/>
    <w:rsid w:val="128C50A5"/>
    <w:rsid w:val="128D06C7"/>
    <w:rsid w:val="128D4B9A"/>
    <w:rsid w:val="128D55A6"/>
    <w:rsid w:val="128EC37F"/>
    <w:rsid w:val="12940A6F"/>
    <w:rsid w:val="129516A1"/>
    <w:rsid w:val="1297B93A"/>
    <w:rsid w:val="1298F2F5"/>
    <w:rsid w:val="129A0A18"/>
    <w:rsid w:val="129AB4AE"/>
    <w:rsid w:val="129D0089"/>
    <w:rsid w:val="12A0F6BF"/>
    <w:rsid w:val="12A1B220"/>
    <w:rsid w:val="12A4BC38"/>
    <w:rsid w:val="12A5D9D9"/>
    <w:rsid w:val="12A5F845"/>
    <w:rsid w:val="12A6F7FB"/>
    <w:rsid w:val="12AA0B44"/>
    <w:rsid w:val="12AB2428"/>
    <w:rsid w:val="12B040F5"/>
    <w:rsid w:val="12B16945"/>
    <w:rsid w:val="12B16999"/>
    <w:rsid w:val="12B27428"/>
    <w:rsid w:val="12B3E517"/>
    <w:rsid w:val="12B4D624"/>
    <w:rsid w:val="12B99798"/>
    <w:rsid w:val="12B99903"/>
    <w:rsid w:val="12BC0F5E"/>
    <w:rsid w:val="12BE6B07"/>
    <w:rsid w:val="12C04122"/>
    <w:rsid w:val="12C3E4A6"/>
    <w:rsid w:val="12C544DF"/>
    <w:rsid w:val="12C5A212"/>
    <w:rsid w:val="12CCAEFA"/>
    <w:rsid w:val="12CF7853"/>
    <w:rsid w:val="12D07EBD"/>
    <w:rsid w:val="12D137FF"/>
    <w:rsid w:val="12D1CE54"/>
    <w:rsid w:val="12D3D026"/>
    <w:rsid w:val="12D40866"/>
    <w:rsid w:val="12D6FF34"/>
    <w:rsid w:val="12D92CD4"/>
    <w:rsid w:val="12DB561F"/>
    <w:rsid w:val="12DEE175"/>
    <w:rsid w:val="12DF7346"/>
    <w:rsid w:val="12E10900"/>
    <w:rsid w:val="12E1DBD1"/>
    <w:rsid w:val="12E90F6A"/>
    <w:rsid w:val="12E9B4B7"/>
    <w:rsid w:val="12EA0E0B"/>
    <w:rsid w:val="12EA37D9"/>
    <w:rsid w:val="12EAB1DE"/>
    <w:rsid w:val="12EC2D98"/>
    <w:rsid w:val="12EE0220"/>
    <w:rsid w:val="12EEDE9F"/>
    <w:rsid w:val="12F1493F"/>
    <w:rsid w:val="12F27B63"/>
    <w:rsid w:val="12F46C56"/>
    <w:rsid w:val="12F4BB75"/>
    <w:rsid w:val="12F82B2A"/>
    <w:rsid w:val="12F9454A"/>
    <w:rsid w:val="12FB1AFD"/>
    <w:rsid w:val="12FD31D4"/>
    <w:rsid w:val="1302F386"/>
    <w:rsid w:val="130840AB"/>
    <w:rsid w:val="13088CE8"/>
    <w:rsid w:val="13099F6F"/>
    <w:rsid w:val="1309C795"/>
    <w:rsid w:val="130C07A0"/>
    <w:rsid w:val="130CD705"/>
    <w:rsid w:val="13104D49"/>
    <w:rsid w:val="1312F7B7"/>
    <w:rsid w:val="1317F2C6"/>
    <w:rsid w:val="13189C51"/>
    <w:rsid w:val="1318A816"/>
    <w:rsid w:val="13199656"/>
    <w:rsid w:val="131C799D"/>
    <w:rsid w:val="131D64D1"/>
    <w:rsid w:val="13236D04"/>
    <w:rsid w:val="1324C45E"/>
    <w:rsid w:val="1327CD70"/>
    <w:rsid w:val="13288989"/>
    <w:rsid w:val="132B0F1F"/>
    <w:rsid w:val="132D0D4E"/>
    <w:rsid w:val="132D5750"/>
    <w:rsid w:val="132EA926"/>
    <w:rsid w:val="133105D6"/>
    <w:rsid w:val="13335575"/>
    <w:rsid w:val="13338C1C"/>
    <w:rsid w:val="1334A414"/>
    <w:rsid w:val="13351C37"/>
    <w:rsid w:val="133E6510"/>
    <w:rsid w:val="1343DCA8"/>
    <w:rsid w:val="13443D58"/>
    <w:rsid w:val="13466AF6"/>
    <w:rsid w:val="13489C23"/>
    <w:rsid w:val="134C6088"/>
    <w:rsid w:val="135263D1"/>
    <w:rsid w:val="1352BE7E"/>
    <w:rsid w:val="13546A52"/>
    <w:rsid w:val="1355F513"/>
    <w:rsid w:val="13564B2D"/>
    <w:rsid w:val="13577B90"/>
    <w:rsid w:val="1357F4E4"/>
    <w:rsid w:val="13586F19"/>
    <w:rsid w:val="13590BA6"/>
    <w:rsid w:val="135A43ED"/>
    <w:rsid w:val="135A5DAC"/>
    <w:rsid w:val="135B6FC3"/>
    <w:rsid w:val="135BB9E5"/>
    <w:rsid w:val="135D5DD5"/>
    <w:rsid w:val="1361AC61"/>
    <w:rsid w:val="136234BE"/>
    <w:rsid w:val="1362D48A"/>
    <w:rsid w:val="13660BAB"/>
    <w:rsid w:val="1368F900"/>
    <w:rsid w:val="1369AB08"/>
    <w:rsid w:val="136BCA80"/>
    <w:rsid w:val="136E71F6"/>
    <w:rsid w:val="1372EBA3"/>
    <w:rsid w:val="1372F1EF"/>
    <w:rsid w:val="13733776"/>
    <w:rsid w:val="13733FED"/>
    <w:rsid w:val="13752D76"/>
    <w:rsid w:val="1378F57E"/>
    <w:rsid w:val="137BB36F"/>
    <w:rsid w:val="137D62F3"/>
    <w:rsid w:val="1381BD1D"/>
    <w:rsid w:val="1382DA4B"/>
    <w:rsid w:val="13839C53"/>
    <w:rsid w:val="1387E098"/>
    <w:rsid w:val="13897103"/>
    <w:rsid w:val="138B55D9"/>
    <w:rsid w:val="138B66E7"/>
    <w:rsid w:val="138D33FA"/>
    <w:rsid w:val="138D7A4B"/>
    <w:rsid w:val="138F9290"/>
    <w:rsid w:val="13903853"/>
    <w:rsid w:val="139170FC"/>
    <w:rsid w:val="1391D68B"/>
    <w:rsid w:val="13950F14"/>
    <w:rsid w:val="139607BB"/>
    <w:rsid w:val="1396B282"/>
    <w:rsid w:val="1397D09B"/>
    <w:rsid w:val="139A9B05"/>
    <w:rsid w:val="139DCE78"/>
    <w:rsid w:val="13A0E1D8"/>
    <w:rsid w:val="13A10F4B"/>
    <w:rsid w:val="13A35970"/>
    <w:rsid w:val="13A3B356"/>
    <w:rsid w:val="13A5AE9F"/>
    <w:rsid w:val="13A60EEB"/>
    <w:rsid w:val="13A89585"/>
    <w:rsid w:val="13A91E4E"/>
    <w:rsid w:val="13AA0C90"/>
    <w:rsid w:val="13AA3B39"/>
    <w:rsid w:val="13AA3CED"/>
    <w:rsid w:val="13AA6EB7"/>
    <w:rsid w:val="13AB4E83"/>
    <w:rsid w:val="13AD85B9"/>
    <w:rsid w:val="13AD8E8A"/>
    <w:rsid w:val="13B3828E"/>
    <w:rsid w:val="13BA4E8C"/>
    <w:rsid w:val="13BB6CE6"/>
    <w:rsid w:val="13BDD766"/>
    <w:rsid w:val="13BFCBCE"/>
    <w:rsid w:val="13BFF5D7"/>
    <w:rsid w:val="13C1F590"/>
    <w:rsid w:val="13C3B7E1"/>
    <w:rsid w:val="13C3C699"/>
    <w:rsid w:val="13C5442F"/>
    <w:rsid w:val="13C6B2DB"/>
    <w:rsid w:val="13C7F24F"/>
    <w:rsid w:val="13C83E36"/>
    <w:rsid w:val="13C86BEC"/>
    <w:rsid w:val="13C8EB52"/>
    <w:rsid w:val="13C942D2"/>
    <w:rsid w:val="13C9EFC6"/>
    <w:rsid w:val="13CB097A"/>
    <w:rsid w:val="13CF5ED6"/>
    <w:rsid w:val="13D073A5"/>
    <w:rsid w:val="13D18585"/>
    <w:rsid w:val="13D1DD3C"/>
    <w:rsid w:val="13D34B76"/>
    <w:rsid w:val="13D4FFCF"/>
    <w:rsid w:val="13D837EC"/>
    <w:rsid w:val="13D855FD"/>
    <w:rsid w:val="13D9454E"/>
    <w:rsid w:val="13DD3297"/>
    <w:rsid w:val="13DDFD78"/>
    <w:rsid w:val="13DE5066"/>
    <w:rsid w:val="13DE8963"/>
    <w:rsid w:val="13E2DA0F"/>
    <w:rsid w:val="13E38C91"/>
    <w:rsid w:val="13E572E5"/>
    <w:rsid w:val="13E582AD"/>
    <w:rsid w:val="13E63C68"/>
    <w:rsid w:val="13E73D5F"/>
    <w:rsid w:val="13E8CCDB"/>
    <w:rsid w:val="13ED52D7"/>
    <w:rsid w:val="13F0358C"/>
    <w:rsid w:val="13F5F6D2"/>
    <w:rsid w:val="13F73307"/>
    <w:rsid w:val="13F78CDD"/>
    <w:rsid w:val="13F79AC8"/>
    <w:rsid w:val="13F97A06"/>
    <w:rsid w:val="13FA1073"/>
    <w:rsid w:val="13FD3CD5"/>
    <w:rsid w:val="13FE7849"/>
    <w:rsid w:val="1402F019"/>
    <w:rsid w:val="1403211A"/>
    <w:rsid w:val="1404326E"/>
    <w:rsid w:val="140CA0D1"/>
    <w:rsid w:val="140EC285"/>
    <w:rsid w:val="1410D378"/>
    <w:rsid w:val="1411F935"/>
    <w:rsid w:val="1414425F"/>
    <w:rsid w:val="14159256"/>
    <w:rsid w:val="14200535"/>
    <w:rsid w:val="14203902"/>
    <w:rsid w:val="1420F344"/>
    <w:rsid w:val="1422FD26"/>
    <w:rsid w:val="14241EF4"/>
    <w:rsid w:val="1428F51D"/>
    <w:rsid w:val="142A5BF4"/>
    <w:rsid w:val="142A811D"/>
    <w:rsid w:val="142BC763"/>
    <w:rsid w:val="142BDA56"/>
    <w:rsid w:val="142D08E9"/>
    <w:rsid w:val="142DABE9"/>
    <w:rsid w:val="142E763B"/>
    <w:rsid w:val="142F075F"/>
    <w:rsid w:val="14316342"/>
    <w:rsid w:val="1432338F"/>
    <w:rsid w:val="14338EA9"/>
    <w:rsid w:val="1433AC96"/>
    <w:rsid w:val="1433C71D"/>
    <w:rsid w:val="1436AD33"/>
    <w:rsid w:val="143739B5"/>
    <w:rsid w:val="143A0219"/>
    <w:rsid w:val="143AD0CB"/>
    <w:rsid w:val="143C1C79"/>
    <w:rsid w:val="143C5116"/>
    <w:rsid w:val="143D1201"/>
    <w:rsid w:val="143E9B4A"/>
    <w:rsid w:val="143ECD5C"/>
    <w:rsid w:val="14406686"/>
    <w:rsid w:val="14407F3D"/>
    <w:rsid w:val="1440E2CB"/>
    <w:rsid w:val="1441B986"/>
    <w:rsid w:val="144489C7"/>
    <w:rsid w:val="1446C1A3"/>
    <w:rsid w:val="1448BF76"/>
    <w:rsid w:val="144C2D1E"/>
    <w:rsid w:val="144CE887"/>
    <w:rsid w:val="14519451"/>
    <w:rsid w:val="14522A60"/>
    <w:rsid w:val="14533AC6"/>
    <w:rsid w:val="1455010C"/>
    <w:rsid w:val="14552FF2"/>
    <w:rsid w:val="1457FA17"/>
    <w:rsid w:val="1458D932"/>
    <w:rsid w:val="145B837C"/>
    <w:rsid w:val="145CD323"/>
    <w:rsid w:val="145E74A6"/>
    <w:rsid w:val="145EE035"/>
    <w:rsid w:val="145F9488"/>
    <w:rsid w:val="145FF0AA"/>
    <w:rsid w:val="1460AE4A"/>
    <w:rsid w:val="1462AF1A"/>
    <w:rsid w:val="1464D893"/>
    <w:rsid w:val="1465D5A0"/>
    <w:rsid w:val="1466B169"/>
    <w:rsid w:val="1467F68A"/>
    <w:rsid w:val="14681690"/>
    <w:rsid w:val="1469F8D1"/>
    <w:rsid w:val="146CFC5D"/>
    <w:rsid w:val="146ED638"/>
    <w:rsid w:val="146F6532"/>
    <w:rsid w:val="1471E71A"/>
    <w:rsid w:val="1472BC0C"/>
    <w:rsid w:val="1472DDCB"/>
    <w:rsid w:val="147546B9"/>
    <w:rsid w:val="14764871"/>
    <w:rsid w:val="147A462D"/>
    <w:rsid w:val="147B0A86"/>
    <w:rsid w:val="147CDDDC"/>
    <w:rsid w:val="147D09E8"/>
    <w:rsid w:val="147FB882"/>
    <w:rsid w:val="148147AB"/>
    <w:rsid w:val="1482648A"/>
    <w:rsid w:val="148331D3"/>
    <w:rsid w:val="14855530"/>
    <w:rsid w:val="14861613"/>
    <w:rsid w:val="14877402"/>
    <w:rsid w:val="1487ACC0"/>
    <w:rsid w:val="1487E3B8"/>
    <w:rsid w:val="1489411D"/>
    <w:rsid w:val="148ACBB1"/>
    <w:rsid w:val="148B56ED"/>
    <w:rsid w:val="148B9495"/>
    <w:rsid w:val="148C8655"/>
    <w:rsid w:val="148E5B29"/>
    <w:rsid w:val="148EBBA8"/>
    <w:rsid w:val="148F585F"/>
    <w:rsid w:val="148FEA20"/>
    <w:rsid w:val="1490A7A8"/>
    <w:rsid w:val="149193DC"/>
    <w:rsid w:val="14987D8D"/>
    <w:rsid w:val="1498CE46"/>
    <w:rsid w:val="1498F169"/>
    <w:rsid w:val="149D5D62"/>
    <w:rsid w:val="149EC891"/>
    <w:rsid w:val="149ED69A"/>
    <w:rsid w:val="14A28720"/>
    <w:rsid w:val="14A68A20"/>
    <w:rsid w:val="14A77321"/>
    <w:rsid w:val="14A89D52"/>
    <w:rsid w:val="14A89EB0"/>
    <w:rsid w:val="14AB3BA3"/>
    <w:rsid w:val="14AD350A"/>
    <w:rsid w:val="14AFF6C4"/>
    <w:rsid w:val="14B14276"/>
    <w:rsid w:val="14B196E8"/>
    <w:rsid w:val="14B669CE"/>
    <w:rsid w:val="14B962AD"/>
    <w:rsid w:val="14B9DAF2"/>
    <w:rsid w:val="14BAD594"/>
    <w:rsid w:val="14C05096"/>
    <w:rsid w:val="14C06E85"/>
    <w:rsid w:val="14C0BFBA"/>
    <w:rsid w:val="14C13022"/>
    <w:rsid w:val="14C1A5C1"/>
    <w:rsid w:val="14C395D5"/>
    <w:rsid w:val="14C4D196"/>
    <w:rsid w:val="14C9B979"/>
    <w:rsid w:val="14CEAE9D"/>
    <w:rsid w:val="14CFD17D"/>
    <w:rsid w:val="14D38E5A"/>
    <w:rsid w:val="14D4758F"/>
    <w:rsid w:val="14D6CEA2"/>
    <w:rsid w:val="14D709AC"/>
    <w:rsid w:val="14D8F65B"/>
    <w:rsid w:val="14DAF805"/>
    <w:rsid w:val="14DBFA76"/>
    <w:rsid w:val="14DC03CD"/>
    <w:rsid w:val="14E073C3"/>
    <w:rsid w:val="14E2721B"/>
    <w:rsid w:val="14E34FF7"/>
    <w:rsid w:val="14E54EEC"/>
    <w:rsid w:val="14E9A596"/>
    <w:rsid w:val="14EBCDD0"/>
    <w:rsid w:val="14ECAA96"/>
    <w:rsid w:val="14ED69B0"/>
    <w:rsid w:val="14EDE5A8"/>
    <w:rsid w:val="14EE3B1D"/>
    <w:rsid w:val="14F005C9"/>
    <w:rsid w:val="14F10BA4"/>
    <w:rsid w:val="14F1476B"/>
    <w:rsid w:val="14F1A4E8"/>
    <w:rsid w:val="14F3E822"/>
    <w:rsid w:val="14F436B3"/>
    <w:rsid w:val="14F46E33"/>
    <w:rsid w:val="14F4D7D9"/>
    <w:rsid w:val="14F59AEE"/>
    <w:rsid w:val="14F778EF"/>
    <w:rsid w:val="14F7825B"/>
    <w:rsid w:val="14F8966A"/>
    <w:rsid w:val="14F951FE"/>
    <w:rsid w:val="14FA5F10"/>
    <w:rsid w:val="14FB196D"/>
    <w:rsid w:val="14FCBD4C"/>
    <w:rsid w:val="14FE574C"/>
    <w:rsid w:val="14FFA88D"/>
    <w:rsid w:val="15009650"/>
    <w:rsid w:val="15011AED"/>
    <w:rsid w:val="1501BD76"/>
    <w:rsid w:val="15077805"/>
    <w:rsid w:val="15078EC9"/>
    <w:rsid w:val="15081465"/>
    <w:rsid w:val="150A700D"/>
    <w:rsid w:val="150A74C3"/>
    <w:rsid w:val="150D1FDA"/>
    <w:rsid w:val="150D593B"/>
    <w:rsid w:val="150E0088"/>
    <w:rsid w:val="150F6618"/>
    <w:rsid w:val="15109276"/>
    <w:rsid w:val="1511203E"/>
    <w:rsid w:val="1511E303"/>
    <w:rsid w:val="15132BF2"/>
    <w:rsid w:val="15154BF7"/>
    <w:rsid w:val="1515DA79"/>
    <w:rsid w:val="15161291"/>
    <w:rsid w:val="151A5ECA"/>
    <w:rsid w:val="151AC009"/>
    <w:rsid w:val="151B3C8E"/>
    <w:rsid w:val="151B5F00"/>
    <w:rsid w:val="151DC50D"/>
    <w:rsid w:val="151DE1F7"/>
    <w:rsid w:val="151DEA45"/>
    <w:rsid w:val="151FD7A4"/>
    <w:rsid w:val="1520347D"/>
    <w:rsid w:val="15210475"/>
    <w:rsid w:val="1522E76C"/>
    <w:rsid w:val="1524FF97"/>
    <w:rsid w:val="15256985"/>
    <w:rsid w:val="152953E5"/>
    <w:rsid w:val="152C6F37"/>
    <w:rsid w:val="152CC798"/>
    <w:rsid w:val="15315190"/>
    <w:rsid w:val="15325EB9"/>
    <w:rsid w:val="1533D347"/>
    <w:rsid w:val="15345F04"/>
    <w:rsid w:val="1537DE87"/>
    <w:rsid w:val="153A332A"/>
    <w:rsid w:val="153B78AD"/>
    <w:rsid w:val="153D6176"/>
    <w:rsid w:val="153FB413"/>
    <w:rsid w:val="153FDCDC"/>
    <w:rsid w:val="15404C81"/>
    <w:rsid w:val="1541A6D9"/>
    <w:rsid w:val="15433F7C"/>
    <w:rsid w:val="15465EED"/>
    <w:rsid w:val="1546FB0C"/>
    <w:rsid w:val="15493D3C"/>
    <w:rsid w:val="154CE71A"/>
    <w:rsid w:val="154E248B"/>
    <w:rsid w:val="154FC615"/>
    <w:rsid w:val="155175F7"/>
    <w:rsid w:val="1551C91F"/>
    <w:rsid w:val="1552CDD8"/>
    <w:rsid w:val="155336CF"/>
    <w:rsid w:val="155392E2"/>
    <w:rsid w:val="15544054"/>
    <w:rsid w:val="15547C15"/>
    <w:rsid w:val="15568377"/>
    <w:rsid w:val="15581052"/>
    <w:rsid w:val="155A7454"/>
    <w:rsid w:val="155CB9FA"/>
    <w:rsid w:val="155E33C2"/>
    <w:rsid w:val="155FCF01"/>
    <w:rsid w:val="1560F5BE"/>
    <w:rsid w:val="1568027D"/>
    <w:rsid w:val="15687151"/>
    <w:rsid w:val="156A68DF"/>
    <w:rsid w:val="156D253B"/>
    <w:rsid w:val="1570BB8F"/>
    <w:rsid w:val="15717CFF"/>
    <w:rsid w:val="15727BB1"/>
    <w:rsid w:val="15769FC6"/>
    <w:rsid w:val="157855EA"/>
    <w:rsid w:val="15790945"/>
    <w:rsid w:val="1579E268"/>
    <w:rsid w:val="157A10DC"/>
    <w:rsid w:val="157A8732"/>
    <w:rsid w:val="157B37E0"/>
    <w:rsid w:val="157BD3D6"/>
    <w:rsid w:val="157C3F5E"/>
    <w:rsid w:val="157D4247"/>
    <w:rsid w:val="157D6327"/>
    <w:rsid w:val="157F7E55"/>
    <w:rsid w:val="1584D4E5"/>
    <w:rsid w:val="1587A62B"/>
    <w:rsid w:val="15895AD7"/>
    <w:rsid w:val="158B4CF3"/>
    <w:rsid w:val="158E33B5"/>
    <w:rsid w:val="158F0D94"/>
    <w:rsid w:val="15923B7C"/>
    <w:rsid w:val="15931193"/>
    <w:rsid w:val="159325EC"/>
    <w:rsid w:val="159331FF"/>
    <w:rsid w:val="1593329D"/>
    <w:rsid w:val="1593F34E"/>
    <w:rsid w:val="15941AD0"/>
    <w:rsid w:val="15944393"/>
    <w:rsid w:val="1597012D"/>
    <w:rsid w:val="15976206"/>
    <w:rsid w:val="1599E83C"/>
    <w:rsid w:val="159A2F8E"/>
    <w:rsid w:val="159AB4A1"/>
    <w:rsid w:val="159BAF20"/>
    <w:rsid w:val="159EC2E4"/>
    <w:rsid w:val="15A0F3E1"/>
    <w:rsid w:val="15A3E6E7"/>
    <w:rsid w:val="15A600C8"/>
    <w:rsid w:val="15A7467C"/>
    <w:rsid w:val="15A87EE7"/>
    <w:rsid w:val="15AA9C45"/>
    <w:rsid w:val="15AB960A"/>
    <w:rsid w:val="15B04B01"/>
    <w:rsid w:val="15B0BB16"/>
    <w:rsid w:val="15B153BB"/>
    <w:rsid w:val="15B18EB7"/>
    <w:rsid w:val="15B1E982"/>
    <w:rsid w:val="15B25F75"/>
    <w:rsid w:val="15B28B1D"/>
    <w:rsid w:val="15B3A98F"/>
    <w:rsid w:val="15B40456"/>
    <w:rsid w:val="15B4EA07"/>
    <w:rsid w:val="15B5DC76"/>
    <w:rsid w:val="15B6BEA3"/>
    <w:rsid w:val="15B7E657"/>
    <w:rsid w:val="15BA08B2"/>
    <w:rsid w:val="15BA35BE"/>
    <w:rsid w:val="15BD84C0"/>
    <w:rsid w:val="15BDBFAE"/>
    <w:rsid w:val="15BE9FC5"/>
    <w:rsid w:val="15C4160E"/>
    <w:rsid w:val="15C4938C"/>
    <w:rsid w:val="15C8C0F2"/>
    <w:rsid w:val="15CB68CC"/>
    <w:rsid w:val="15CED2DF"/>
    <w:rsid w:val="15D01E62"/>
    <w:rsid w:val="15D29E0E"/>
    <w:rsid w:val="15D30438"/>
    <w:rsid w:val="15D44B80"/>
    <w:rsid w:val="15D4E7EE"/>
    <w:rsid w:val="15D94940"/>
    <w:rsid w:val="15D98787"/>
    <w:rsid w:val="15DA9C2D"/>
    <w:rsid w:val="15E0CCF5"/>
    <w:rsid w:val="15E3C5FC"/>
    <w:rsid w:val="15E69ED4"/>
    <w:rsid w:val="15E73ED0"/>
    <w:rsid w:val="15E818E4"/>
    <w:rsid w:val="15E97BB6"/>
    <w:rsid w:val="15EAEC9F"/>
    <w:rsid w:val="15EB936C"/>
    <w:rsid w:val="15F26C33"/>
    <w:rsid w:val="15F26D0F"/>
    <w:rsid w:val="15F72FA0"/>
    <w:rsid w:val="15F7EA84"/>
    <w:rsid w:val="15F8E198"/>
    <w:rsid w:val="15F98CC1"/>
    <w:rsid w:val="15FAE028"/>
    <w:rsid w:val="15FB7956"/>
    <w:rsid w:val="15FC13C8"/>
    <w:rsid w:val="15FE0CE5"/>
    <w:rsid w:val="15FF9676"/>
    <w:rsid w:val="16001E9F"/>
    <w:rsid w:val="16009CB5"/>
    <w:rsid w:val="16016EBC"/>
    <w:rsid w:val="16018DD5"/>
    <w:rsid w:val="1602BA7F"/>
    <w:rsid w:val="1602D01B"/>
    <w:rsid w:val="1604E37B"/>
    <w:rsid w:val="160511EE"/>
    <w:rsid w:val="160773EA"/>
    <w:rsid w:val="160B2877"/>
    <w:rsid w:val="160D0069"/>
    <w:rsid w:val="160D29CA"/>
    <w:rsid w:val="1613D925"/>
    <w:rsid w:val="161692C6"/>
    <w:rsid w:val="16171172"/>
    <w:rsid w:val="1617B538"/>
    <w:rsid w:val="161A79AD"/>
    <w:rsid w:val="161AC87B"/>
    <w:rsid w:val="161ADAB9"/>
    <w:rsid w:val="161C2707"/>
    <w:rsid w:val="161CC966"/>
    <w:rsid w:val="161F4AFF"/>
    <w:rsid w:val="1627F891"/>
    <w:rsid w:val="16295829"/>
    <w:rsid w:val="162CD8F5"/>
    <w:rsid w:val="162E6D00"/>
    <w:rsid w:val="162F6241"/>
    <w:rsid w:val="1633F928"/>
    <w:rsid w:val="16357B3C"/>
    <w:rsid w:val="1635A297"/>
    <w:rsid w:val="1635FFAB"/>
    <w:rsid w:val="1636C6BA"/>
    <w:rsid w:val="16378C16"/>
    <w:rsid w:val="1640800A"/>
    <w:rsid w:val="16425A29"/>
    <w:rsid w:val="1645FE2B"/>
    <w:rsid w:val="16464CAB"/>
    <w:rsid w:val="16477786"/>
    <w:rsid w:val="164A372F"/>
    <w:rsid w:val="164A6FB6"/>
    <w:rsid w:val="164A7CE8"/>
    <w:rsid w:val="164D225F"/>
    <w:rsid w:val="164D8223"/>
    <w:rsid w:val="165A8E47"/>
    <w:rsid w:val="165B76E9"/>
    <w:rsid w:val="165D9633"/>
    <w:rsid w:val="165DC193"/>
    <w:rsid w:val="1663B072"/>
    <w:rsid w:val="1663F06A"/>
    <w:rsid w:val="166434E6"/>
    <w:rsid w:val="16668BFF"/>
    <w:rsid w:val="166A065E"/>
    <w:rsid w:val="166B8A66"/>
    <w:rsid w:val="166C3DF7"/>
    <w:rsid w:val="166C46FA"/>
    <w:rsid w:val="166E5924"/>
    <w:rsid w:val="166E7F70"/>
    <w:rsid w:val="1671CDAF"/>
    <w:rsid w:val="1672CC13"/>
    <w:rsid w:val="1672E5E2"/>
    <w:rsid w:val="1673C7E2"/>
    <w:rsid w:val="16756E09"/>
    <w:rsid w:val="16767840"/>
    <w:rsid w:val="16778489"/>
    <w:rsid w:val="1678A8FA"/>
    <w:rsid w:val="167B100B"/>
    <w:rsid w:val="167BCFED"/>
    <w:rsid w:val="167C0155"/>
    <w:rsid w:val="167F0013"/>
    <w:rsid w:val="1680F6EB"/>
    <w:rsid w:val="1682D87D"/>
    <w:rsid w:val="16833571"/>
    <w:rsid w:val="16845F1C"/>
    <w:rsid w:val="1685C4DE"/>
    <w:rsid w:val="16872CBD"/>
    <w:rsid w:val="16889A74"/>
    <w:rsid w:val="1688A0C4"/>
    <w:rsid w:val="168B5405"/>
    <w:rsid w:val="168D8A83"/>
    <w:rsid w:val="168E854B"/>
    <w:rsid w:val="16913DE9"/>
    <w:rsid w:val="169145E2"/>
    <w:rsid w:val="169273C2"/>
    <w:rsid w:val="1695FF84"/>
    <w:rsid w:val="16961CD0"/>
    <w:rsid w:val="16967BBB"/>
    <w:rsid w:val="16978E08"/>
    <w:rsid w:val="1697C5E6"/>
    <w:rsid w:val="169984E8"/>
    <w:rsid w:val="169BA568"/>
    <w:rsid w:val="169F2128"/>
    <w:rsid w:val="16A13E6C"/>
    <w:rsid w:val="16A22ABE"/>
    <w:rsid w:val="16A7CCB5"/>
    <w:rsid w:val="16A8F34B"/>
    <w:rsid w:val="16AAD376"/>
    <w:rsid w:val="16ABE1D4"/>
    <w:rsid w:val="16AC7606"/>
    <w:rsid w:val="16ACCEB2"/>
    <w:rsid w:val="16AD92A6"/>
    <w:rsid w:val="16AE528F"/>
    <w:rsid w:val="16AE5CE3"/>
    <w:rsid w:val="16AE701A"/>
    <w:rsid w:val="16AF6B04"/>
    <w:rsid w:val="16B6166B"/>
    <w:rsid w:val="16B8A20F"/>
    <w:rsid w:val="16BAC664"/>
    <w:rsid w:val="16BB3669"/>
    <w:rsid w:val="16C2040F"/>
    <w:rsid w:val="16C205BE"/>
    <w:rsid w:val="16C332FC"/>
    <w:rsid w:val="16C50D59"/>
    <w:rsid w:val="16C5D588"/>
    <w:rsid w:val="16C7B4B9"/>
    <w:rsid w:val="16C92579"/>
    <w:rsid w:val="16C93428"/>
    <w:rsid w:val="16CA2CBC"/>
    <w:rsid w:val="16CA7D9E"/>
    <w:rsid w:val="16CE24A4"/>
    <w:rsid w:val="16D0A807"/>
    <w:rsid w:val="16D1093C"/>
    <w:rsid w:val="16D1F0D4"/>
    <w:rsid w:val="16D35BD5"/>
    <w:rsid w:val="16D3EAA2"/>
    <w:rsid w:val="16DD483A"/>
    <w:rsid w:val="16DD48C1"/>
    <w:rsid w:val="16DD8C7A"/>
    <w:rsid w:val="16DDCA85"/>
    <w:rsid w:val="16DE96FA"/>
    <w:rsid w:val="16E098BA"/>
    <w:rsid w:val="16E0990F"/>
    <w:rsid w:val="16E2E2CD"/>
    <w:rsid w:val="16E6919F"/>
    <w:rsid w:val="16E7C7F0"/>
    <w:rsid w:val="16E8EAC8"/>
    <w:rsid w:val="16E9E7DB"/>
    <w:rsid w:val="16ED0655"/>
    <w:rsid w:val="16ED2A86"/>
    <w:rsid w:val="16ED8CDA"/>
    <w:rsid w:val="16EED889"/>
    <w:rsid w:val="16F149F4"/>
    <w:rsid w:val="16F25F2B"/>
    <w:rsid w:val="16F42290"/>
    <w:rsid w:val="16F65A2C"/>
    <w:rsid w:val="16F7E342"/>
    <w:rsid w:val="16F936C1"/>
    <w:rsid w:val="16F955C6"/>
    <w:rsid w:val="16FDEC85"/>
    <w:rsid w:val="17024A9C"/>
    <w:rsid w:val="170286EE"/>
    <w:rsid w:val="17073D04"/>
    <w:rsid w:val="1708661D"/>
    <w:rsid w:val="17091F77"/>
    <w:rsid w:val="17094590"/>
    <w:rsid w:val="170947DF"/>
    <w:rsid w:val="170A5F2B"/>
    <w:rsid w:val="170B2F3D"/>
    <w:rsid w:val="170BEA89"/>
    <w:rsid w:val="170C36D5"/>
    <w:rsid w:val="170CE94F"/>
    <w:rsid w:val="170F89DB"/>
    <w:rsid w:val="17102993"/>
    <w:rsid w:val="17125EF2"/>
    <w:rsid w:val="17131157"/>
    <w:rsid w:val="171346FD"/>
    <w:rsid w:val="1713E6AF"/>
    <w:rsid w:val="1718A57E"/>
    <w:rsid w:val="1718DA35"/>
    <w:rsid w:val="1718DB90"/>
    <w:rsid w:val="171BD7D6"/>
    <w:rsid w:val="171C4338"/>
    <w:rsid w:val="171EF9C1"/>
    <w:rsid w:val="1720D9F9"/>
    <w:rsid w:val="1722E954"/>
    <w:rsid w:val="1722FBC3"/>
    <w:rsid w:val="17285241"/>
    <w:rsid w:val="172A2511"/>
    <w:rsid w:val="172F36E3"/>
    <w:rsid w:val="172FFCE0"/>
    <w:rsid w:val="17300024"/>
    <w:rsid w:val="1732AEA7"/>
    <w:rsid w:val="17347F5B"/>
    <w:rsid w:val="1735E26B"/>
    <w:rsid w:val="17361F1E"/>
    <w:rsid w:val="17372C1E"/>
    <w:rsid w:val="17389790"/>
    <w:rsid w:val="173C0544"/>
    <w:rsid w:val="173E384C"/>
    <w:rsid w:val="173F4474"/>
    <w:rsid w:val="17415711"/>
    <w:rsid w:val="17424B33"/>
    <w:rsid w:val="1746CB69"/>
    <w:rsid w:val="17484C9C"/>
    <w:rsid w:val="1749FB4F"/>
    <w:rsid w:val="174AB662"/>
    <w:rsid w:val="174DC811"/>
    <w:rsid w:val="174FF35C"/>
    <w:rsid w:val="17507193"/>
    <w:rsid w:val="17520894"/>
    <w:rsid w:val="1754BB65"/>
    <w:rsid w:val="17552A1C"/>
    <w:rsid w:val="175536CB"/>
    <w:rsid w:val="17593AAB"/>
    <w:rsid w:val="175A6957"/>
    <w:rsid w:val="175D82D2"/>
    <w:rsid w:val="175E82F5"/>
    <w:rsid w:val="175F7948"/>
    <w:rsid w:val="1762053A"/>
    <w:rsid w:val="176664BE"/>
    <w:rsid w:val="17689584"/>
    <w:rsid w:val="176A1155"/>
    <w:rsid w:val="176EDB0A"/>
    <w:rsid w:val="177467EF"/>
    <w:rsid w:val="17770BD3"/>
    <w:rsid w:val="177817A5"/>
    <w:rsid w:val="177E038F"/>
    <w:rsid w:val="177E2C28"/>
    <w:rsid w:val="177FDD35"/>
    <w:rsid w:val="17800177"/>
    <w:rsid w:val="178445A8"/>
    <w:rsid w:val="17865B09"/>
    <w:rsid w:val="17890C67"/>
    <w:rsid w:val="1789B28A"/>
    <w:rsid w:val="178A212F"/>
    <w:rsid w:val="178EEE3C"/>
    <w:rsid w:val="178F8068"/>
    <w:rsid w:val="17904119"/>
    <w:rsid w:val="17928378"/>
    <w:rsid w:val="1793C29E"/>
    <w:rsid w:val="17979237"/>
    <w:rsid w:val="1797BF3F"/>
    <w:rsid w:val="179BA4BD"/>
    <w:rsid w:val="179D414D"/>
    <w:rsid w:val="17A1C211"/>
    <w:rsid w:val="17A1DF97"/>
    <w:rsid w:val="17A20CAD"/>
    <w:rsid w:val="17A433E8"/>
    <w:rsid w:val="17A45194"/>
    <w:rsid w:val="17A66EE0"/>
    <w:rsid w:val="17A738D2"/>
    <w:rsid w:val="17ACAE20"/>
    <w:rsid w:val="17AFEAB8"/>
    <w:rsid w:val="17B050B4"/>
    <w:rsid w:val="17B07758"/>
    <w:rsid w:val="17B1DE61"/>
    <w:rsid w:val="17B1E558"/>
    <w:rsid w:val="17B28541"/>
    <w:rsid w:val="17B430C7"/>
    <w:rsid w:val="17B48827"/>
    <w:rsid w:val="17B4936A"/>
    <w:rsid w:val="17B4C3DC"/>
    <w:rsid w:val="17BA6DDF"/>
    <w:rsid w:val="17BAF1F5"/>
    <w:rsid w:val="17BDB472"/>
    <w:rsid w:val="17C1568D"/>
    <w:rsid w:val="17C2EC11"/>
    <w:rsid w:val="17C31296"/>
    <w:rsid w:val="17C36C01"/>
    <w:rsid w:val="17C797E6"/>
    <w:rsid w:val="17C90170"/>
    <w:rsid w:val="17CB68CA"/>
    <w:rsid w:val="17CC1B35"/>
    <w:rsid w:val="17CCD580"/>
    <w:rsid w:val="17D08516"/>
    <w:rsid w:val="17D0EF1A"/>
    <w:rsid w:val="17D1A59B"/>
    <w:rsid w:val="17D404A5"/>
    <w:rsid w:val="17D51B28"/>
    <w:rsid w:val="17D54753"/>
    <w:rsid w:val="17D656BA"/>
    <w:rsid w:val="17D9B6BE"/>
    <w:rsid w:val="17DB4870"/>
    <w:rsid w:val="17DB81E7"/>
    <w:rsid w:val="17DD6114"/>
    <w:rsid w:val="17DD6246"/>
    <w:rsid w:val="17DD8616"/>
    <w:rsid w:val="17DFD61D"/>
    <w:rsid w:val="17E19AA2"/>
    <w:rsid w:val="17E57424"/>
    <w:rsid w:val="17EA2529"/>
    <w:rsid w:val="17EB5319"/>
    <w:rsid w:val="17EBF7E7"/>
    <w:rsid w:val="17EE8C9C"/>
    <w:rsid w:val="17EF21EC"/>
    <w:rsid w:val="17F09943"/>
    <w:rsid w:val="17F1B75F"/>
    <w:rsid w:val="17F38E83"/>
    <w:rsid w:val="17F39401"/>
    <w:rsid w:val="17F655E5"/>
    <w:rsid w:val="17F895AD"/>
    <w:rsid w:val="17FEBF82"/>
    <w:rsid w:val="17FFF7F3"/>
    <w:rsid w:val="18018764"/>
    <w:rsid w:val="18032B2D"/>
    <w:rsid w:val="18035D6A"/>
    <w:rsid w:val="180A2245"/>
    <w:rsid w:val="180AE0C6"/>
    <w:rsid w:val="18119261"/>
    <w:rsid w:val="1813022B"/>
    <w:rsid w:val="1814D75C"/>
    <w:rsid w:val="181916B9"/>
    <w:rsid w:val="181960AB"/>
    <w:rsid w:val="1819AFC2"/>
    <w:rsid w:val="181A3CB3"/>
    <w:rsid w:val="181BA6DC"/>
    <w:rsid w:val="181C8B9F"/>
    <w:rsid w:val="181D89A9"/>
    <w:rsid w:val="181FC9E0"/>
    <w:rsid w:val="18206D9C"/>
    <w:rsid w:val="18222573"/>
    <w:rsid w:val="18229C2E"/>
    <w:rsid w:val="1822F3FC"/>
    <w:rsid w:val="1825EBC2"/>
    <w:rsid w:val="182C6DAC"/>
    <w:rsid w:val="182E2B14"/>
    <w:rsid w:val="182EDBF0"/>
    <w:rsid w:val="18305282"/>
    <w:rsid w:val="1830EB53"/>
    <w:rsid w:val="1831B15B"/>
    <w:rsid w:val="1832F7F0"/>
    <w:rsid w:val="183589E3"/>
    <w:rsid w:val="183757E4"/>
    <w:rsid w:val="1837885C"/>
    <w:rsid w:val="1837ECA4"/>
    <w:rsid w:val="183805FE"/>
    <w:rsid w:val="18388CA1"/>
    <w:rsid w:val="1838BEE5"/>
    <w:rsid w:val="183B3863"/>
    <w:rsid w:val="183C1FC7"/>
    <w:rsid w:val="183D47C8"/>
    <w:rsid w:val="183D7659"/>
    <w:rsid w:val="183E40AB"/>
    <w:rsid w:val="183E978A"/>
    <w:rsid w:val="18415942"/>
    <w:rsid w:val="184182B8"/>
    <w:rsid w:val="18420F7E"/>
    <w:rsid w:val="18461F9F"/>
    <w:rsid w:val="184946C6"/>
    <w:rsid w:val="184B0C3F"/>
    <w:rsid w:val="184BDE22"/>
    <w:rsid w:val="184D3B09"/>
    <w:rsid w:val="184DBB49"/>
    <w:rsid w:val="18505B31"/>
    <w:rsid w:val="18509D0A"/>
    <w:rsid w:val="1850D6CB"/>
    <w:rsid w:val="18511AF9"/>
    <w:rsid w:val="18535FD0"/>
    <w:rsid w:val="1853B318"/>
    <w:rsid w:val="1853B88B"/>
    <w:rsid w:val="18551C13"/>
    <w:rsid w:val="1856B63F"/>
    <w:rsid w:val="18574330"/>
    <w:rsid w:val="18590068"/>
    <w:rsid w:val="185CAFDE"/>
    <w:rsid w:val="185EA2E9"/>
    <w:rsid w:val="185EB65C"/>
    <w:rsid w:val="18638795"/>
    <w:rsid w:val="1864CAF1"/>
    <w:rsid w:val="1868C924"/>
    <w:rsid w:val="186A4A6D"/>
    <w:rsid w:val="186BB0B1"/>
    <w:rsid w:val="186F2D35"/>
    <w:rsid w:val="187070D1"/>
    <w:rsid w:val="18717E8C"/>
    <w:rsid w:val="1872E4D0"/>
    <w:rsid w:val="1873F934"/>
    <w:rsid w:val="187827C9"/>
    <w:rsid w:val="187C0848"/>
    <w:rsid w:val="1880BD7A"/>
    <w:rsid w:val="1883D8B7"/>
    <w:rsid w:val="18845B15"/>
    <w:rsid w:val="188625EB"/>
    <w:rsid w:val="1887F70E"/>
    <w:rsid w:val="18881357"/>
    <w:rsid w:val="188BFA3D"/>
    <w:rsid w:val="188D219B"/>
    <w:rsid w:val="188DAF4B"/>
    <w:rsid w:val="188E1413"/>
    <w:rsid w:val="188FA3C6"/>
    <w:rsid w:val="18914CEA"/>
    <w:rsid w:val="1892AD5B"/>
    <w:rsid w:val="18953F32"/>
    <w:rsid w:val="1895D094"/>
    <w:rsid w:val="1896ADE0"/>
    <w:rsid w:val="1897C742"/>
    <w:rsid w:val="1897CE91"/>
    <w:rsid w:val="18983044"/>
    <w:rsid w:val="1898784B"/>
    <w:rsid w:val="18993584"/>
    <w:rsid w:val="189D17CB"/>
    <w:rsid w:val="189D2D55"/>
    <w:rsid w:val="189D9E56"/>
    <w:rsid w:val="189E9A5C"/>
    <w:rsid w:val="18A10B75"/>
    <w:rsid w:val="18A2E0E3"/>
    <w:rsid w:val="18A5AADD"/>
    <w:rsid w:val="18A7D425"/>
    <w:rsid w:val="18A86634"/>
    <w:rsid w:val="18A87806"/>
    <w:rsid w:val="18A91340"/>
    <w:rsid w:val="18AC2056"/>
    <w:rsid w:val="18AD0AE4"/>
    <w:rsid w:val="18B07A3F"/>
    <w:rsid w:val="18B1E3CD"/>
    <w:rsid w:val="18B253FF"/>
    <w:rsid w:val="18B37895"/>
    <w:rsid w:val="18B548FD"/>
    <w:rsid w:val="18B68FD8"/>
    <w:rsid w:val="18B69A90"/>
    <w:rsid w:val="18B822C7"/>
    <w:rsid w:val="18B89008"/>
    <w:rsid w:val="18B93506"/>
    <w:rsid w:val="18BA5360"/>
    <w:rsid w:val="18BBC05D"/>
    <w:rsid w:val="18BD655E"/>
    <w:rsid w:val="18C1F103"/>
    <w:rsid w:val="18C60002"/>
    <w:rsid w:val="18CBCB21"/>
    <w:rsid w:val="18CBCBAF"/>
    <w:rsid w:val="18CCB180"/>
    <w:rsid w:val="18CE5057"/>
    <w:rsid w:val="18CE67F5"/>
    <w:rsid w:val="18D01789"/>
    <w:rsid w:val="18D05A16"/>
    <w:rsid w:val="18D14292"/>
    <w:rsid w:val="18D3EFA5"/>
    <w:rsid w:val="18D4D201"/>
    <w:rsid w:val="18D5382E"/>
    <w:rsid w:val="18DA0736"/>
    <w:rsid w:val="18DDB245"/>
    <w:rsid w:val="18E1437F"/>
    <w:rsid w:val="18E15AEE"/>
    <w:rsid w:val="18E1C923"/>
    <w:rsid w:val="18E21E28"/>
    <w:rsid w:val="18E22AC0"/>
    <w:rsid w:val="18E38512"/>
    <w:rsid w:val="18E40141"/>
    <w:rsid w:val="18E40C83"/>
    <w:rsid w:val="18E6736F"/>
    <w:rsid w:val="18EA39FB"/>
    <w:rsid w:val="18EA4866"/>
    <w:rsid w:val="18EA7899"/>
    <w:rsid w:val="18EBFE51"/>
    <w:rsid w:val="18EF06F7"/>
    <w:rsid w:val="18EFCA88"/>
    <w:rsid w:val="18EFCD89"/>
    <w:rsid w:val="18F19B6E"/>
    <w:rsid w:val="18F23A42"/>
    <w:rsid w:val="18F269CD"/>
    <w:rsid w:val="18F3CF69"/>
    <w:rsid w:val="18F82AA6"/>
    <w:rsid w:val="18F8E082"/>
    <w:rsid w:val="18F90FE0"/>
    <w:rsid w:val="18F92658"/>
    <w:rsid w:val="18FA2CCB"/>
    <w:rsid w:val="18FBCA74"/>
    <w:rsid w:val="18FD41B0"/>
    <w:rsid w:val="18FFF687"/>
    <w:rsid w:val="1900DEFE"/>
    <w:rsid w:val="190261D1"/>
    <w:rsid w:val="19029441"/>
    <w:rsid w:val="1905BE5B"/>
    <w:rsid w:val="19071285"/>
    <w:rsid w:val="19075AA4"/>
    <w:rsid w:val="190B5D0E"/>
    <w:rsid w:val="190D57E0"/>
    <w:rsid w:val="190DF2A0"/>
    <w:rsid w:val="1912203E"/>
    <w:rsid w:val="191336DB"/>
    <w:rsid w:val="1914AC97"/>
    <w:rsid w:val="1915968A"/>
    <w:rsid w:val="1916026F"/>
    <w:rsid w:val="191765F6"/>
    <w:rsid w:val="191A13CA"/>
    <w:rsid w:val="191A4610"/>
    <w:rsid w:val="191AF87B"/>
    <w:rsid w:val="191C8785"/>
    <w:rsid w:val="191DFA74"/>
    <w:rsid w:val="191E4241"/>
    <w:rsid w:val="191EF0B1"/>
    <w:rsid w:val="191FC2A7"/>
    <w:rsid w:val="19203819"/>
    <w:rsid w:val="19208AB9"/>
    <w:rsid w:val="1924D8AE"/>
    <w:rsid w:val="192D2C8B"/>
    <w:rsid w:val="192EC055"/>
    <w:rsid w:val="192F84D8"/>
    <w:rsid w:val="193335F4"/>
    <w:rsid w:val="193348B9"/>
    <w:rsid w:val="1936EA13"/>
    <w:rsid w:val="19374E43"/>
    <w:rsid w:val="1938FBA9"/>
    <w:rsid w:val="1939CF70"/>
    <w:rsid w:val="1939F78D"/>
    <w:rsid w:val="193ABD47"/>
    <w:rsid w:val="193B9C58"/>
    <w:rsid w:val="193D72A2"/>
    <w:rsid w:val="193FD503"/>
    <w:rsid w:val="1943CA39"/>
    <w:rsid w:val="1944DB45"/>
    <w:rsid w:val="19455489"/>
    <w:rsid w:val="1945C969"/>
    <w:rsid w:val="19465C1C"/>
    <w:rsid w:val="1946AB73"/>
    <w:rsid w:val="19487B9E"/>
    <w:rsid w:val="19490515"/>
    <w:rsid w:val="1949A6C8"/>
    <w:rsid w:val="194C1A68"/>
    <w:rsid w:val="19507A87"/>
    <w:rsid w:val="195580A1"/>
    <w:rsid w:val="19559FB6"/>
    <w:rsid w:val="1956D086"/>
    <w:rsid w:val="1959C402"/>
    <w:rsid w:val="195A638B"/>
    <w:rsid w:val="195B78C3"/>
    <w:rsid w:val="195C0564"/>
    <w:rsid w:val="195CA4A5"/>
    <w:rsid w:val="195D3392"/>
    <w:rsid w:val="195EC22C"/>
    <w:rsid w:val="195EE0EA"/>
    <w:rsid w:val="195F59D3"/>
    <w:rsid w:val="19611659"/>
    <w:rsid w:val="19612D1E"/>
    <w:rsid w:val="19633C1B"/>
    <w:rsid w:val="196618C2"/>
    <w:rsid w:val="1966D342"/>
    <w:rsid w:val="19694843"/>
    <w:rsid w:val="196A7CDB"/>
    <w:rsid w:val="196BA245"/>
    <w:rsid w:val="196E77B9"/>
    <w:rsid w:val="196ED94C"/>
    <w:rsid w:val="196F551B"/>
    <w:rsid w:val="1970DB9D"/>
    <w:rsid w:val="197153E6"/>
    <w:rsid w:val="1971DFB8"/>
    <w:rsid w:val="1972CBAA"/>
    <w:rsid w:val="1973CDC2"/>
    <w:rsid w:val="1977EEC8"/>
    <w:rsid w:val="19783C45"/>
    <w:rsid w:val="1978B0D7"/>
    <w:rsid w:val="1979D4B5"/>
    <w:rsid w:val="197AE8C2"/>
    <w:rsid w:val="197CCCF7"/>
    <w:rsid w:val="197D10DB"/>
    <w:rsid w:val="197ED334"/>
    <w:rsid w:val="1980500F"/>
    <w:rsid w:val="19862A7C"/>
    <w:rsid w:val="1988BCA7"/>
    <w:rsid w:val="198A866D"/>
    <w:rsid w:val="198BDC20"/>
    <w:rsid w:val="198CD44C"/>
    <w:rsid w:val="198D070A"/>
    <w:rsid w:val="198F3DFD"/>
    <w:rsid w:val="198F4998"/>
    <w:rsid w:val="199133B3"/>
    <w:rsid w:val="19935B96"/>
    <w:rsid w:val="1993609C"/>
    <w:rsid w:val="1993A3CA"/>
    <w:rsid w:val="1993DB8D"/>
    <w:rsid w:val="19958658"/>
    <w:rsid w:val="199758C5"/>
    <w:rsid w:val="1997DCC6"/>
    <w:rsid w:val="1997F7A4"/>
    <w:rsid w:val="1998E3E0"/>
    <w:rsid w:val="19998841"/>
    <w:rsid w:val="199F296E"/>
    <w:rsid w:val="199F39AD"/>
    <w:rsid w:val="199F5267"/>
    <w:rsid w:val="19A01425"/>
    <w:rsid w:val="19A0B9A3"/>
    <w:rsid w:val="19A404B3"/>
    <w:rsid w:val="19A7CBBA"/>
    <w:rsid w:val="19A8F7AC"/>
    <w:rsid w:val="19A907BB"/>
    <w:rsid w:val="19ABDA7B"/>
    <w:rsid w:val="19AE4F0A"/>
    <w:rsid w:val="19AF416E"/>
    <w:rsid w:val="19B0DA79"/>
    <w:rsid w:val="19B1E722"/>
    <w:rsid w:val="19B22654"/>
    <w:rsid w:val="19B5AF4D"/>
    <w:rsid w:val="19B71B0A"/>
    <w:rsid w:val="19B80489"/>
    <w:rsid w:val="19B9113E"/>
    <w:rsid w:val="19B91CD5"/>
    <w:rsid w:val="19BA6EEE"/>
    <w:rsid w:val="19BBB40B"/>
    <w:rsid w:val="19BC22A0"/>
    <w:rsid w:val="19BC7863"/>
    <w:rsid w:val="19BD10E0"/>
    <w:rsid w:val="19BF3494"/>
    <w:rsid w:val="19BFB844"/>
    <w:rsid w:val="19C43391"/>
    <w:rsid w:val="19C627EE"/>
    <w:rsid w:val="19C86403"/>
    <w:rsid w:val="19C90B28"/>
    <w:rsid w:val="19C97FF8"/>
    <w:rsid w:val="19CC3B6B"/>
    <w:rsid w:val="19CCF48C"/>
    <w:rsid w:val="19D0F086"/>
    <w:rsid w:val="19D1D666"/>
    <w:rsid w:val="19D27FA8"/>
    <w:rsid w:val="19D38754"/>
    <w:rsid w:val="19D4B633"/>
    <w:rsid w:val="19D5C382"/>
    <w:rsid w:val="19D79124"/>
    <w:rsid w:val="19DD1978"/>
    <w:rsid w:val="19DDF07B"/>
    <w:rsid w:val="19E0672F"/>
    <w:rsid w:val="19E1FDB2"/>
    <w:rsid w:val="19E450E3"/>
    <w:rsid w:val="19E94602"/>
    <w:rsid w:val="19E9BFAF"/>
    <w:rsid w:val="19EA4E1B"/>
    <w:rsid w:val="19EC265B"/>
    <w:rsid w:val="19ED30DD"/>
    <w:rsid w:val="19ED3453"/>
    <w:rsid w:val="19ED8D63"/>
    <w:rsid w:val="19EE8CA0"/>
    <w:rsid w:val="19EF5A5C"/>
    <w:rsid w:val="19F21F42"/>
    <w:rsid w:val="19F273D1"/>
    <w:rsid w:val="19F29EAD"/>
    <w:rsid w:val="19F2BA27"/>
    <w:rsid w:val="19F42734"/>
    <w:rsid w:val="19F48D39"/>
    <w:rsid w:val="19F4F462"/>
    <w:rsid w:val="19F61BA4"/>
    <w:rsid w:val="19FAC8A6"/>
    <w:rsid w:val="19FB2DA1"/>
    <w:rsid w:val="19FB3D2C"/>
    <w:rsid w:val="19FC64C0"/>
    <w:rsid w:val="19FCCA95"/>
    <w:rsid w:val="19FD94E0"/>
    <w:rsid w:val="19FE7364"/>
    <w:rsid w:val="1A04462E"/>
    <w:rsid w:val="1A0797AE"/>
    <w:rsid w:val="1A0C883C"/>
    <w:rsid w:val="1A110236"/>
    <w:rsid w:val="1A130411"/>
    <w:rsid w:val="1A155652"/>
    <w:rsid w:val="1A15AF5A"/>
    <w:rsid w:val="1A16043D"/>
    <w:rsid w:val="1A166AC4"/>
    <w:rsid w:val="1A17778A"/>
    <w:rsid w:val="1A1A5EA2"/>
    <w:rsid w:val="1A1E023D"/>
    <w:rsid w:val="1A1E57E0"/>
    <w:rsid w:val="1A21C908"/>
    <w:rsid w:val="1A222975"/>
    <w:rsid w:val="1A227FDC"/>
    <w:rsid w:val="1A268E2D"/>
    <w:rsid w:val="1A27A2B4"/>
    <w:rsid w:val="1A297A35"/>
    <w:rsid w:val="1A2B2768"/>
    <w:rsid w:val="1A2C578E"/>
    <w:rsid w:val="1A2C5D6F"/>
    <w:rsid w:val="1A2DA9CE"/>
    <w:rsid w:val="1A301243"/>
    <w:rsid w:val="1A31D814"/>
    <w:rsid w:val="1A34579A"/>
    <w:rsid w:val="1A349D69"/>
    <w:rsid w:val="1A34B968"/>
    <w:rsid w:val="1A34FD25"/>
    <w:rsid w:val="1A35C398"/>
    <w:rsid w:val="1A369FFE"/>
    <w:rsid w:val="1A38183D"/>
    <w:rsid w:val="1A38C3D8"/>
    <w:rsid w:val="1A3C5B68"/>
    <w:rsid w:val="1A3EE929"/>
    <w:rsid w:val="1A3F0E28"/>
    <w:rsid w:val="1A40CBEC"/>
    <w:rsid w:val="1A449919"/>
    <w:rsid w:val="1A46AF82"/>
    <w:rsid w:val="1A483C3F"/>
    <w:rsid w:val="1A492556"/>
    <w:rsid w:val="1A4C374B"/>
    <w:rsid w:val="1A5074E7"/>
    <w:rsid w:val="1A513A91"/>
    <w:rsid w:val="1A52A62C"/>
    <w:rsid w:val="1A53C63C"/>
    <w:rsid w:val="1A56DE43"/>
    <w:rsid w:val="1A5911D6"/>
    <w:rsid w:val="1A598412"/>
    <w:rsid w:val="1A5D236C"/>
    <w:rsid w:val="1A5D90C1"/>
    <w:rsid w:val="1A5E05D9"/>
    <w:rsid w:val="1A5E3F3E"/>
    <w:rsid w:val="1A5E4048"/>
    <w:rsid w:val="1A5EB024"/>
    <w:rsid w:val="1A5F59C4"/>
    <w:rsid w:val="1A5FD5F1"/>
    <w:rsid w:val="1A62BA4D"/>
    <w:rsid w:val="1A647DD1"/>
    <w:rsid w:val="1A654916"/>
    <w:rsid w:val="1A67C799"/>
    <w:rsid w:val="1A680999"/>
    <w:rsid w:val="1A68684F"/>
    <w:rsid w:val="1A69B91D"/>
    <w:rsid w:val="1A6EC55A"/>
    <w:rsid w:val="1A6F647F"/>
    <w:rsid w:val="1A7179B6"/>
    <w:rsid w:val="1A7310CD"/>
    <w:rsid w:val="1A7670CB"/>
    <w:rsid w:val="1A772F12"/>
    <w:rsid w:val="1A79E3A3"/>
    <w:rsid w:val="1A7BC6CB"/>
    <w:rsid w:val="1A7C1092"/>
    <w:rsid w:val="1A7D3406"/>
    <w:rsid w:val="1A7E0B01"/>
    <w:rsid w:val="1A7F9CE8"/>
    <w:rsid w:val="1A7FCEA0"/>
    <w:rsid w:val="1A807E0E"/>
    <w:rsid w:val="1A80D6B6"/>
    <w:rsid w:val="1A84F61C"/>
    <w:rsid w:val="1A873D2E"/>
    <w:rsid w:val="1A886F3A"/>
    <w:rsid w:val="1A8990D9"/>
    <w:rsid w:val="1A8CBC95"/>
    <w:rsid w:val="1A922621"/>
    <w:rsid w:val="1A94AE3E"/>
    <w:rsid w:val="1A995057"/>
    <w:rsid w:val="1AA3BF1E"/>
    <w:rsid w:val="1AA6A703"/>
    <w:rsid w:val="1AA84C91"/>
    <w:rsid w:val="1AAB5930"/>
    <w:rsid w:val="1AAF7B0F"/>
    <w:rsid w:val="1AB1D9DB"/>
    <w:rsid w:val="1AB34C1B"/>
    <w:rsid w:val="1AB3BC76"/>
    <w:rsid w:val="1AB3C7DD"/>
    <w:rsid w:val="1AB3F1E8"/>
    <w:rsid w:val="1AB5EC30"/>
    <w:rsid w:val="1AB784F1"/>
    <w:rsid w:val="1AB7A2E6"/>
    <w:rsid w:val="1AB8F20B"/>
    <w:rsid w:val="1ABA84EC"/>
    <w:rsid w:val="1ABABA56"/>
    <w:rsid w:val="1ABC0F86"/>
    <w:rsid w:val="1ABF8906"/>
    <w:rsid w:val="1AC2F085"/>
    <w:rsid w:val="1AC7271A"/>
    <w:rsid w:val="1AC7284A"/>
    <w:rsid w:val="1AC82687"/>
    <w:rsid w:val="1ACD94A9"/>
    <w:rsid w:val="1ACF0C53"/>
    <w:rsid w:val="1AD049FD"/>
    <w:rsid w:val="1AD08FEA"/>
    <w:rsid w:val="1AD1168C"/>
    <w:rsid w:val="1AD1831A"/>
    <w:rsid w:val="1AD18596"/>
    <w:rsid w:val="1AD33121"/>
    <w:rsid w:val="1AD6A71A"/>
    <w:rsid w:val="1AD7F914"/>
    <w:rsid w:val="1AD8C356"/>
    <w:rsid w:val="1ADC6899"/>
    <w:rsid w:val="1ADED02E"/>
    <w:rsid w:val="1ADFC5FB"/>
    <w:rsid w:val="1AE3FD40"/>
    <w:rsid w:val="1AE41E3D"/>
    <w:rsid w:val="1AE9E40E"/>
    <w:rsid w:val="1AEA5166"/>
    <w:rsid w:val="1AEBB57D"/>
    <w:rsid w:val="1AEC28F4"/>
    <w:rsid w:val="1AEC32DF"/>
    <w:rsid w:val="1AECCF36"/>
    <w:rsid w:val="1AED09C7"/>
    <w:rsid w:val="1AEE6AFB"/>
    <w:rsid w:val="1AF366CC"/>
    <w:rsid w:val="1AF428E6"/>
    <w:rsid w:val="1AF7ABDF"/>
    <w:rsid w:val="1AF7D365"/>
    <w:rsid w:val="1AF819E3"/>
    <w:rsid w:val="1AFBFE8C"/>
    <w:rsid w:val="1AFC4D27"/>
    <w:rsid w:val="1AFCCEF8"/>
    <w:rsid w:val="1AFD12DA"/>
    <w:rsid w:val="1AFD3D75"/>
    <w:rsid w:val="1AFFB77F"/>
    <w:rsid w:val="1B0098F4"/>
    <w:rsid w:val="1B03F17C"/>
    <w:rsid w:val="1B059406"/>
    <w:rsid w:val="1B0C9143"/>
    <w:rsid w:val="1B0E8874"/>
    <w:rsid w:val="1B10FC2D"/>
    <w:rsid w:val="1B11B967"/>
    <w:rsid w:val="1B1655D6"/>
    <w:rsid w:val="1B17B1DF"/>
    <w:rsid w:val="1B193E54"/>
    <w:rsid w:val="1B19BB60"/>
    <w:rsid w:val="1B1A56EC"/>
    <w:rsid w:val="1B1D284A"/>
    <w:rsid w:val="1B1FF05A"/>
    <w:rsid w:val="1B21D0B9"/>
    <w:rsid w:val="1B21D83D"/>
    <w:rsid w:val="1B23A50E"/>
    <w:rsid w:val="1B23ABE6"/>
    <w:rsid w:val="1B23D558"/>
    <w:rsid w:val="1B24FEE8"/>
    <w:rsid w:val="1B27CCB0"/>
    <w:rsid w:val="1B282D40"/>
    <w:rsid w:val="1B29997A"/>
    <w:rsid w:val="1B2BCFB8"/>
    <w:rsid w:val="1B2CA140"/>
    <w:rsid w:val="1B2EEE66"/>
    <w:rsid w:val="1B2F7618"/>
    <w:rsid w:val="1B2FE8D9"/>
    <w:rsid w:val="1B308259"/>
    <w:rsid w:val="1B3575E7"/>
    <w:rsid w:val="1B36289E"/>
    <w:rsid w:val="1B384F76"/>
    <w:rsid w:val="1B3A5A70"/>
    <w:rsid w:val="1B3BF815"/>
    <w:rsid w:val="1B3D939A"/>
    <w:rsid w:val="1B3D9DDB"/>
    <w:rsid w:val="1B3EB3B5"/>
    <w:rsid w:val="1B40756F"/>
    <w:rsid w:val="1B41F0D8"/>
    <w:rsid w:val="1B432D1A"/>
    <w:rsid w:val="1B45012A"/>
    <w:rsid w:val="1B4614AE"/>
    <w:rsid w:val="1B46E4C1"/>
    <w:rsid w:val="1B47EC19"/>
    <w:rsid w:val="1B48CC67"/>
    <w:rsid w:val="1B49874F"/>
    <w:rsid w:val="1B49D61C"/>
    <w:rsid w:val="1B4D5CBF"/>
    <w:rsid w:val="1B52551B"/>
    <w:rsid w:val="1B5567BD"/>
    <w:rsid w:val="1B5590CB"/>
    <w:rsid w:val="1B559EE0"/>
    <w:rsid w:val="1B55B158"/>
    <w:rsid w:val="1B5CE1AC"/>
    <w:rsid w:val="1B62F2D1"/>
    <w:rsid w:val="1B63DBD1"/>
    <w:rsid w:val="1B647174"/>
    <w:rsid w:val="1B6598C0"/>
    <w:rsid w:val="1B65FD48"/>
    <w:rsid w:val="1B692820"/>
    <w:rsid w:val="1B6930B0"/>
    <w:rsid w:val="1B6A173C"/>
    <w:rsid w:val="1B6A65A3"/>
    <w:rsid w:val="1B6B8000"/>
    <w:rsid w:val="1B6CFF22"/>
    <w:rsid w:val="1B6DFD94"/>
    <w:rsid w:val="1B70B04F"/>
    <w:rsid w:val="1B73453F"/>
    <w:rsid w:val="1B749F7F"/>
    <w:rsid w:val="1B764BDE"/>
    <w:rsid w:val="1B77421A"/>
    <w:rsid w:val="1B7797B0"/>
    <w:rsid w:val="1B7BC697"/>
    <w:rsid w:val="1B7BD742"/>
    <w:rsid w:val="1B7C73F5"/>
    <w:rsid w:val="1B7E090B"/>
    <w:rsid w:val="1B8184D9"/>
    <w:rsid w:val="1B82C101"/>
    <w:rsid w:val="1B82C6BA"/>
    <w:rsid w:val="1B82D22D"/>
    <w:rsid w:val="1B82EF45"/>
    <w:rsid w:val="1B839D89"/>
    <w:rsid w:val="1B84C6BB"/>
    <w:rsid w:val="1B8537E0"/>
    <w:rsid w:val="1B88F939"/>
    <w:rsid w:val="1B89904D"/>
    <w:rsid w:val="1B8B28FB"/>
    <w:rsid w:val="1B8CFA85"/>
    <w:rsid w:val="1B8D71F7"/>
    <w:rsid w:val="1B8D760B"/>
    <w:rsid w:val="1B8EBBAB"/>
    <w:rsid w:val="1B9061C7"/>
    <w:rsid w:val="1B91622F"/>
    <w:rsid w:val="1B9307FB"/>
    <w:rsid w:val="1B93D7C3"/>
    <w:rsid w:val="1B94F5DE"/>
    <w:rsid w:val="1B96C6FB"/>
    <w:rsid w:val="1B98D5E6"/>
    <w:rsid w:val="1B998080"/>
    <w:rsid w:val="1B9BA2FE"/>
    <w:rsid w:val="1B9C0F63"/>
    <w:rsid w:val="1B9C6375"/>
    <w:rsid w:val="1BA0067D"/>
    <w:rsid w:val="1BA0487D"/>
    <w:rsid w:val="1BA2730C"/>
    <w:rsid w:val="1BA296BD"/>
    <w:rsid w:val="1BA4E00F"/>
    <w:rsid w:val="1BA66A49"/>
    <w:rsid w:val="1BA6ED06"/>
    <w:rsid w:val="1BA9A09D"/>
    <w:rsid w:val="1BAAD926"/>
    <w:rsid w:val="1BAF263F"/>
    <w:rsid w:val="1BB08AA0"/>
    <w:rsid w:val="1BB23CD2"/>
    <w:rsid w:val="1BB299CB"/>
    <w:rsid w:val="1BB51F78"/>
    <w:rsid w:val="1BB767C0"/>
    <w:rsid w:val="1BB920EB"/>
    <w:rsid w:val="1BB955F4"/>
    <w:rsid w:val="1BB9B542"/>
    <w:rsid w:val="1BBE17F7"/>
    <w:rsid w:val="1BC09DD3"/>
    <w:rsid w:val="1BC0BDFA"/>
    <w:rsid w:val="1BC1CCD5"/>
    <w:rsid w:val="1BC1F3AF"/>
    <w:rsid w:val="1BC25486"/>
    <w:rsid w:val="1BC69B6E"/>
    <w:rsid w:val="1BC84104"/>
    <w:rsid w:val="1BC9AE66"/>
    <w:rsid w:val="1BCABE2F"/>
    <w:rsid w:val="1BCD9B9A"/>
    <w:rsid w:val="1BCF0036"/>
    <w:rsid w:val="1BCFB90E"/>
    <w:rsid w:val="1BCFF2EC"/>
    <w:rsid w:val="1BD0623F"/>
    <w:rsid w:val="1BD2CC5F"/>
    <w:rsid w:val="1BD5DBD2"/>
    <w:rsid w:val="1BD6AF03"/>
    <w:rsid w:val="1BD9F03A"/>
    <w:rsid w:val="1BDBB0A8"/>
    <w:rsid w:val="1BDE5E54"/>
    <w:rsid w:val="1BDFADA7"/>
    <w:rsid w:val="1BE09E76"/>
    <w:rsid w:val="1BE0E9C3"/>
    <w:rsid w:val="1BE34D68"/>
    <w:rsid w:val="1BE3C8DC"/>
    <w:rsid w:val="1BE45EB8"/>
    <w:rsid w:val="1BE73C66"/>
    <w:rsid w:val="1BEA2EC6"/>
    <w:rsid w:val="1BEA75DC"/>
    <w:rsid w:val="1BEB7E5F"/>
    <w:rsid w:val="1BEC10AA"/>
    <w:rsid w:val="1BEC81F6"/>
    <w:rsid w:val="1BEEA7A1"/>
    <w:rsid w:val="1BF0B5A4"/>
    <w:rsid w:val="1BF0F85B"/>
    <w:rsid w:val="1BF0FF9E"/>
    <w:rsid w:val="1BF1D66F"/>
    <w:rsid w:val="1BF2382E"/>
    <w:rsid w:val="1BF4ED36"/>
    <w:rsid w:val="1BF6E71A"/>
    <w:rsid w:val="1BF7FECE"/>
    <w:rsid w:val="1BFB5A60"/>
    <w:rsid w:val="1BFD1440"/>
    <w:rsid w:val="1BFD6D08"/>
    <w:rsid w:val="1C050A5D"/>
    <w:rsid w:val="1C07A13A"/>
    <w:rsid w:val="1C08827F"/>
    <w:rsid w:val="1C0AB664"/>
    <w:rsid w:val="1C0D30BC"/>
    <w:rsid w:val="1C10887C"/>
    <w:rsid w:val="1C1251C9"/>
    <w:rsid w:val="1C177429"/>
    <w:rsid w:val="1C1C5DD4"/>
    <w:rsid w:val="1C22C9FE"/>
    <w:rsid w:val="1C24E541"/>
    <w:rsid w:val="1C26885B"/>
    <w:rsid w:val="1C270BE4"/>
    <w:rsid w:val="1C278472"/>
    <w:rsid w:val="1C2838A1"/>
    <w:rsid w:val="1C28C4E6"/>
    <w:rsid w:val="1C28CEA1"/>
    <w:rsid w:val="1C2C3E6F"/>
    <w:rsid w:val="1C2C4009"/>
    <w:rsid w:val="1C2ECF3A"/>
    <w:rsid w:val="1C3384C9"/>
    <w:rsid w:val="1C33E15D"/>
    <w:rsid w:val="1C34D742"/>
    <w:rsid w:val="1C3665EF"/>
    <w:rsid w:val="1C377CFF"/>
    <w:rsid w:val="1C38E7D3"/>
    <w:rsid w:val="1C397444"/>
    <w:rsid w:val="1C3ADC05"/>
    <w:rsid w:val="1C3BF5CF"/>
    <w:rsid w:val="1C3E04A7"/>
    <w:rsid w:val="1C3E2D6B"/>
    <w:rsid w:val="1C3EDD65"/>
    <w:rsid w:val="1C3F5AF4"/>
    <w:rsid w:val="1C41D9BA"/>
    <w:rsid w:val="1C444A3B"/>
    <w:rsid w:val="1C448BAF"/>
    <w:rsid w:val="1C44FA5D"/>
    <w:rsid w:val="1C468103"/>
    <w:rsid w:val="1C47B909"/>
    <w:rsid w:val="1C4AB8B1"/>
    <w:rsid w:val="1C4BA83D"/>
    <w:rsid w:val="1C4BCC3B"/>
    <w:rsid w:val="1C4C25F7"/>
    <w:rsid w:val="1C4C8B80"/>
    <w:rsid w:val="1C4D1504"/>
    <w:rsid w:val="1C4EC8BA"/>
    <w:rsid w:val="1C541AB9"/>
    <w:rsid w:val="1C556989"/>
    <w:rsid w:val="1C55B9D0"/>
    <w:rsid w:val="1C58E0AB"/>
    <w:rsid w:val="1C5C0BE3"/>
    <w:rsid w:val="1C5C5287"/>
    <w:rsid w:val="1C61A7F6"/>
    <w:rsid w:val="1C62A7BF"/>
    <w:rsid w:val="1C6506C9"/>
    <w:rsid w:val="1C68577A"/>
    <w:rsid w:val="1C697152"/>
    <w:rsid w:val="1C6AC0FF"/>
    <w:rsid w:val="1C6B0673"/>
    <w:rsid w:val="1C6B338F"/>
    <w:rsid w:val="1C6C9675"/>
    <w:rsid w:val="1C6D0B30"/>
    <w:rsid w:val="1C70EA15"/>
    <w:rsid w:val="1C72215F"/>
    <w:rsid w:val="1C737E98"/>
    <w:rsid w:val="1C73C348"/>
    <w:rsid w:val="1C746EA2"/>
    <w:rsid w:val="1C79BBD6"/>
    <w:rsid w:val="1C7BAA39"/>
    <w:rsid w:val="1C7BDCCE"/>
    <w:rsid w:val="1C7CE54B"/>
    <w:rsid w:val="1C7D74EE"/>
    <w:rsid w:val="1C7F4F53"/>
    <w:rsid w:val="1C817011"/>
    <w:rsid w:val="1C8199C7"/>
    <w:rsid w:val="1C81C488"/>
    <w:rsid w:val="1C832133"/>
    <w:rsid w:val="1C838896"/>
    <w:rsid w:val="1C83B8D4"/>
    <w:rsid w:val="1C840FE1"/>
    <w:rsid w:val="1C85E83C"/>
    <w:rsid w:val="1C8891EB"/>
    <w:rsid w:val="1C8A359D"/>
    <w:rsid w:val="1C8ABE28"/>
    <w:rsid w:val="1C8B43A5"/>
    <w:rsid w:val="1C8BF958"/>
    <w:rsid w:val="1C8C5139"/>
    <w:rsid w:val="1C919EA9"/>
    <w:rsid w:val="1C94C738"/>
    <w:rsid w:val="1C9615CD"/>
    <w:rsid w:val="1C9643C9"/>
    <w:rsid w:val="1C967447"/>
    <w:rsid w:val="1C98025A"/>
    <w:rsid w:val="1C990F2F"/>
    <w:rsid w:val="1C9A468A"/>
    <w:rsid w:val="1C9D5886"/>
    <w:rsid w:val="1C9F06B9"/>
    <w:rsid w:val="1CA3757F"/>
    <w:rsid w:val="1CA38B2A"/>
    <w:rsid w:val="1CA407B9"/>
    <w:rsid w:val="1CA5924E"/>
    <w:rsid w:val="1CA7B3B8"/>
    <w:rsid w:val="1CA8A322"/>
    <w:rsid w:val="1CAB1981"/>
    <w:rsid w:val="1CAE0E6B"/>
    <w:rsid w:val="1CAE117A"/>
    <w:rsid w:val="1CAF1E1A"/>
    <w:rsid w:val="1CB0178C"/>
    <w:rsid w:val="1CB14A70"/>
    <w:rsid w:val="1CB1631D"/>
    <w:rsid w:val="1CB22370"/>
    <w:rsid w:val="1CB248C0"/>
    <w:rsid w:val="1CB4F4F4"/>
    <w:rsid w:val="1CB75C00"/>
    <w:rsid w:val="1CBBCD5F"/>
    <w:rsid w:val="1CC2210E"/>
    <w:rsid w:val="1CC3272A"/>
    <w:rsid w:val="1CC40097"/>
    <w:rsid w:val="1CC45627"/>
    <w:rsid w:val="1CC7BCDD"/>
    <w:rsid w:val="1CC863BC"/>
    <w:rsid w:val="1CC94CBE"/>
    <w:rsid w:val="1CCA696E"/>
    <w:rsid w:val="1CCB58F7"/>
    <w:rsid w:val="1CCC3669"/>
    <w:rsid w:val="1CCE9665"/>
    <w:rsid w:val="1CCFE057"/>
    <w:rsid w:val="1CD080F9"/>
    <w:rsid w:val="1CD0D502"/>
    <w:rsid w:val="1CD5A9E3"/>
    <w:rsid w:val="1CD76F7C"/>
    <w:rsid w:val="1CD985A3"/>
    <w:rsid w:val="1CDB5E51"/>
    <w:rsid w:val="1CDC65EE"/>
    <w:rsid w:val="1CE44E92"/>
    <w:rsid w:val="1CE456A5"/>
    <w:rsid w:val="1CE51413"/>
    <w:rsid w:val="1CE796EB"/>
    <w:rsid w:val="1CE8CCE0"/>
    <w:rsid w:val="1CEA19A5"/>
    <w:rsid w:val="1CEA83D4"/>
    <w:rsid w:val="1CEB867B"/>
    <w:rsid w:val="1CEC3AEF"/>
    <w:rsid w:val="1CECC044"/>
    <w:rsid w:val="1CEE4D53"/>
    <w:rsid w:val="1CF12B74"/>
    <w:rsid w:val="1CF3F8B2"/>
    <w:rsid w:val="1CF5D9A3"/>
    <w:rsid w:val="1CF618AD"/>
    <w:rsid w:val="1CF65BB6"/>
    <w:rsid w:val="1CF71AE4"/>
    <w:rsid w:val="1CF836DC"/>
    <w:rsid w:val="1CF87EBA"/>
    <w:rsid w:val="1CF8F2F6"/>
    <w:rsid w:val="1CF943A3"/>
    <w:rsid w:val="1CF9440C"/>
    <w:rsid w:val="1CF975D8"/>
    <w:rsid w:val="1CFFE031"/>
    <w:rsid w:val="1D035629"/>
    <w:rsid w:val="1D085BF6"/>
    <w:rsid w:val="1D08AAC2"/>
    <w:rsid w:val="1D099225"/>
    <w:rsid w:val="1D09A573"/>
    <w:rsid w:val="1D09C256"/>
    <w:rsid w:val="1D0A6922"/>
    <w:rsid w:val="1D0E631B"/>
    <w:rsid w:val="1D0EA247"/>
    <w:rsid w:val="1D122F94"/>
    <w:rsid w:val="1D139835"/>
    <w:rsid w:val="1D17F9FF"/>
    <w:rsid w:val="1D18DD6D"/>
    <w:rsid w:val="1D1A1C3C"/>
    <w:rsid w:val="1D1A442A"/>
    <w:rsid w:val="1D1B7244"/>
    <w:rsid w:val="1D1C7CD9"/>
    <w:rsid w:val="1D1ED681"/>
    <w:rsid w:val="1D202179"/>
    <w:rsid w:val="1D203F9D"/>
    <w:rsid w:val="1D20B12C"/>
    <w:rsid w:val="1D229E1C"/>
    <w:rsid w:val="1D23E6D8"/>
    <w:rsid w:val="1D249D5D"/>
    <w:rsid w:val="1D26074B"/>
    <w:rsid w:val="1D2ACB26"/>
    <w:rsid w:val="1D2F665D"/>
    <w:rsid w:val="1D36300B"/>
    <w:rsid w:val="1D3A0AB7"/>
    <w:rsid w:val="1D3CE59F"/>
    <w:rsid w:val="1D3D6C99"/>
    <w:rsid w:val="1D4248EB"/>
    <w:rsid w:val="1D4472B9"/>
    <w:rsid w:val="1D4677FD"/>
    <w:rsid w:val="1D46F169"/>
    <w:rsid w:val="1D480E7A"/>
    <w:rsid w:val="1D486937"/>
    <w:rsid w:val="1D48A2EC"/>
    <w:rsid w:val="1D496CC6"/>
    <w:rsid w:val="1D4AD005"/>
    <w:rsid w:val="1D4C06AA"/>
    <w:rsid w:val="1D4FA910"/>
    <w:rsid w:val="1D508362"/>
    <w:rsid w:val="1D517489"/>
    <w:rsid w:val="1D548621"/>
    <w:rsid w:val="1D54C101"/>
    <w:rsid w:val="1D5964D0"/>
    <w:rsid w:val="1D5A0077"/>
    <w:rsid w:val="1D5C4577"/>
    <w:rsid w:val="1D5D5710"/>
    <w:rsid w:val="1D5F5DE6"/>
    <w:rsid w:val="1D603CAA"/>
    <w:rsid w:val="1D6246CE"/>
    <w:rsid w:val="1D627C25"/>
    <w:rsid w:val="1D66C762"/>
    <w:rsid w:val="1D673977"/>
    <w:rsid w:val="1D6AFFC4"/>
    <w:rsid w:val="1D6D56A2"/>
    <w:rsid w:val="1D6E2E48"/>
    <w:rsid w:val="1D6FBCD9"/>
    <w:rsid w:val="1D7036C5"/>
    <w:rsid w:val="1D729C08"/>
    <w:rsid w:val="1D73E3DA"/>
    <w:rsid w:val="1D753CA7"/>
    <w:rsid w:val="1D78B05D"/>
    <w:rsid w:val="1D79E668"/>
    <w:rsid w:val="1D7AAC68"/>
    <w:rsid w:val="1D7C3D9F"/>
    <w:rsid w:val="1D7E713F"/>
    <w:rsid w:val="1D7E98A1"/>
    <w:rsid w:val="1D813160"/>
    <w:rsid w:val="1D81BF2A"/>
    <w:rsid w:val="1D82E32C"/>
    <w:rsid w:val="1D8589CD"/>
    <w:rsid w:val="1D864664"/>
    <w:rsid w:val="1D8B65D9"/>
    <w:rsid w:val="1D8C6B6C"/>
    <w:rsid w:val="1D8DFBF6"/>
    <w:rsid w:val="1D8E402F"/>
    <w:rsid w:val="1D8F69E3"/>
    <w:rsid w:val="1D901F57"/>
    <w:rsid w:val="1D940782"/>
    <w:rsid w:val="1D94262C"/>
    <w:rsid w:val="1D9D71D1"/>
    <w:rsid w:val="1DA6AE21"/>
    <w:rsid w:val="1DA875F1"/>
    <w:rsid w:val="1DACBDD8"/>
    <w:rsid w:val="1DADF97E"/>
    <w:rsid w:val="1DB093F1"/>
    <w:rsid w:val="1DB27D28"/>
    <w:rsid w:val="1DB36CAE"/>
    <w:rsid w:val="1DB7B76A"/>
    <w:rsid w:val="1DB8BA69"/>
    <w:rsid w:val="1DB9BFCB"/>
    <w:rsid w:val="1DB9C7A9"/>
    <w:rsid w:val="1DBD9D14"/>
    <w:rsid w:val="1DBF7AB9"/>
    <w:rsid w:val="1DC01D6A"/>
    <w:rsid w:val="1DC2154E"/>
    <w:rsid w:val="1DC3EBDA"/>
    <w:rsid w:val="1DCCA278"/>
    <w:rsid w:val="1DCD7E06"/>
    <w:rsid w:val="1DCDCC14"/>
    <w:rsid w:val="1DCE94A0"/>
    <w:rsid w:val="1DCEC725"/>
    <w:rsid w:val="1DCEF8FA"/>
    <w:rsid w:val="1DCF7846"/>
    <w:rsid w:val="1DD00B3C"/>
    <w:rsid w:val="1DD1ADE5"/>
    <w:rsid w:val="1DD1C9D9"/>
    <w:rsid w:val="1DD5F463"/>
    <w:rsid w:val="1DD712C2"/>
    <w:rsid w:val="1DD8183E"/>
    <w:rsid w:val="1DDB4737"/>
    <w:rsid w:val="1DDBCE21"/>
    <w:rsid w:val="1DDCBB6C"/>
    <w:rsid w:val="1DDD4135"/>
    <w:rsid w:val="1DDD505B"/>
    <w:rsid w:val="1DDF9389"/>
    <w:rsid w:val="1DE065F5"/>
    <w:rsid w:val="1DE0B219"/>
    <w:rsid w:val="1DE19D2C"/>
    <w:rsid w:val="1DE2816F"/>
    <w:rsid w:val="1DE3CB95"/>
    <w:rsid w:val="1DE4126B"/>
    <w:rsid w:val="1DE465D8"/>
    <w:rsid w:val="1DE4C7A1"/>
    <w:rsid w:val="1DE8B10E"/>
    <w:rsid w:val="1DEB4346"/>
    <w:rsid w:val="1DEE518C"/>
    <w:rsid w:val="1DEE7814"/>
    <w:rsid w:val="1DF00637"/>
    <w:rsid w:val="1DF0CE7A"/>
    <w:rsid w:val="1DF115F4"/>
    <w:rsid w:val="1DF13CD8"/>
    <w:rsid w:val="1DF215DD"/>
    <w:rsid w:val="1DF2EE77"/>
    <w:rsid w:val="1DF5EE4A"/>
    <w:rsid w:val="1DF9341B"/>
    <w:rsid w:val="1DF97216"/>
    <w:rsid w:val="1DFA760B"/>
    <w:rsid w:val="1DFD9874"/>
    <w:rsid w:val="1DFDAAB7"/>
    <w:rsid w:val="1DFDAC20"/>
    <w:rsid w:val="1DFE1E1C"/>
    <w:rsid w:val="1DFFDC9B"/>
    <w:rsid w:val="1E0163EF"/>
    <w:rsid w:val="1E019E20"/>
    <w:rsid w:val="1E03DB0D"/>
    <w:rsid w:val="1E043567"/>
    <w:rsid w:val="1E068F9A"/>
    <w:rsid w:val="1E073CB7"/>
    <w:rsid w:val="1E0AAAF9"/>
    <w:rsid w:val="1E0DB53E"/>
    <w:rsid w:val="1E0F0970"/>
    <w:rsid w:val="1E0FE073"/>
    <w:rsid w:val="1E10D3E7"/>
    <w:rsid w:val="1E12ABBD"/>
    <w:rsid w:val="1E12B349"/>
    <w:rsid w:val="1E1714D3"/>
    <w:rsid w:val="1E1B4C60"/>
    <w:rsid w:val="1E1C1651"/>
    <w:rsid w:val="1E1E05C1"/>
    <w:rsid w:val="1E1FB12D"/>
    <w:rsid w:val="1E203FEA"/>
    <w:rsid w:val="1E209158"/>
    <w:rsid w:val="1E230A8C"/>
    <w:rsid w:val="1E24ACBC"/>
    <w:rsid w:val="1E2531D5"/>
    <w:rsid w:val="1E25780C"/>
    <w:rsid w:val="1E26780F"/>
    <w:rsid w:val="1E272310"/>
    <w:rsid w:val="1E272CEE"/>
    <w:rsid w:val="1E272E4C"/>
    <w:rsid w:val="1E278356"/>
    <w:rsid w:val="1E278A7B"/>
    <w:rsid w:val="1E27CB09"/>
    <w:rsid w:val="1E2CB73B"/>
    <w:rsid w:val="1E2E076C"/>
    <w:rsid w:val="1E326ADB"/>
    <w:rsid w:val="1E327289"/>
    <w:rsid w:val="1E32CA6E"/>
    <w:rsid w:val="1E32CC14"/>
    <w:rsid w:val="1E33C6EE"/>
    <w:rsid w:val="1E34250F"/>
    <w:rsid w:val="1E38CA79"/>
    <w:rsid w:val="1E3B03E3"/>
    <w:rsid w:val="1E3EC511"/>
    <w:rsid w:val="1E3F0D89"/>
    <w:rsid w:val="1E3F5DFD"/>
    <w:rsid w:val="1E457856"/>
    <w:rsid w:val="1E496260"/>
    <w:rsid w:val="1E49C17F"/>
    <w:rsid w:val="1E4A81D4"/>
    <w:rsid w:val="1E4ADCAB"/>
    <w:rsid w:val="1E4B65E0"/>
    <w:rsid w:val="1E4CA1F4"/>
    <w:rsid w:val="1E4EBD3A"/>
    <w:rsid w:val="1E4F8CEC"/>
    <w:rsid w:val="1E510CF3"/>
    <w:rsid w:val="1E53DA57"/>
    <w:rsid w:val="1E548F48"/>
    <w:rsid w:val="1E57603F"/>
    <w:rsid w:val="1E5845C7"/>
    <w:rsid w:val="1E5CD8F8"/>
    <w:rsid w:val="1E5D57D9"/>
    <w:rsid w:val="1E5F3965"/>
    <w:rsid w:val="1E5FE39D"/>
    <w:rsid w:val="1E603941"/>
    <w:rsid w:val="1E609C5F"/>
    <w:rsid w:val="1E6254E1"/>
    <w:rsid w:val="1E63AFB5"/>
    <w:rsid w:val="1E6407BD"/>
    <w:rsid w:val="1E645EB7"/>
    <w:rsid w:val="1E657A77"/>
    <w:rsid w:val="1E675157"/>
    <w:rsid w:val="1E692981"/>
    <w:rsid w:val="1E6A505C"/>
    <w:rsid w:val="1E6EFB3F"/>
    <w:rsid w:val="1E702305"/>
    <w:rsid w:val="1E724ECC"/>
    <w:rsid w:val="1E74074C"/>
    <w:rsid w:val="1E76214F"/>
    <w:rsid w:val="1E763845"/>
    <w:rsid w:val="1E76CF20"/>
    <w:rsid w:val="1E7847A5"/>
    <w:rsid w:val="1E7A29DB"/>
    <w:rsid w:val="1E7FDF57"/>
    <w:rsid w:val="1E80EE7E"/>
    <w:rsid w:val="1E812EE2"/>
    <w:rsid w:val="1E85FB85"/>
    <w:rsid w:val="1E86B73F"/>
    <w:rsid w:val="1E8785B1"/>
    <w:rsid w:val="1E87C172"/>
    <w:rsid w:val="1E88D43D"/>
    <w:rsid w:val="1E8B5538"/>
    <w:rsid w:val="1E8CD677"/>
    <w:rsid w:val="1E8D5484"/>
    <w:rsid w:val="1E9050B7"/>
    <w:rsid w:val="1E913293"/>
    <w:rsid w:val="1E929387"/>
    <w:rsid w:val="1E93B8BB"/>
    <w:rsid w:val="1E984BAE"/>
    <w:rsid w:val="1E9957E9"/>
    <w:rsid w:val="1E9B6142"/>
    <w:rsid w:val="1E9E86D9"/>
    <w:rsid w:val="1E9F37E2"/>
    <w:rsid w:val="1EA2A1DE"/>
    <w:rsid w:val="1EA63683"/>
    <w:rsid w:val="1EA72009"/>
    <w:rsid w:val="1EA7E46C"/>
    <w:rsid w:val="1EAAAB23"/>
    <w:rsid w:val="1EAADA9F"/>
    <w:rsid w:val="1EAF585A"/>
    <w:rsid w:val="1EAFC9D6"/>
    <w:rsid w:val="1EAFF0DA"/>
    <w:rsid w:val="1EB550A1"/>
    <w:rsid w:val="1EB75494"/>
    <w:rsid w:val="1EB8445E"/>
    <w:rsid w:val="1EB990DF"/>
    <w:rsid w:val="1EBB31C4"/>
    <w:rsid w:val="1EBB6B65"/>
    <w:rsid w:val="1EBBD907"/>
    <w:rsid w:val="1EBC810C"/>
    <w:rsid w:val="1EBDB4D5"/>
    <w:rsid w:val="1EBF4AEC"/>
    <w:rsid w:val="1EC0808D"/>
    <w:rsid w:val="1EC0C397"/>
    <w:rsid w:val="1EC13B73"/>
    <w:rsid w:val="1EC3E61A"/>
    <w:rsid w:val="1EC5AD49"/>
    <w:rsid w:val="1EC626C2"/>
    <w:rsid w:val="1EC6ACB6"/>
    <w:rsid w:val="1EC7EAB6"/>
    <w:rsid w:val="1EC9E1AC"/>
    <w:rsid w:val="1ECA82E4"/>
    <w:rsid w:val="1ECBD8DB"/>
    <w:rsid w:val="1ECCD6EF"/>
    <w:rsid w:val="1ECDC453"/>
    <w:rsid w:val="1ECF498B"/>
    <w:rsid w:val="1ECFFAD0"/>
    <w:rsid w:val="1ED34F2B"/>
    <w:rsid w:val="1ED3FBFA"/>
    <w:rsid w:val="1ED465D6"/>
    <w:rsid w:val="1ED5EFED"/>
    <w:rsid w:val="1ED5F987"/>
    <w:rsid w:val="1ED845B4"/>
    <w:rsid w:val="1ED85837"/>
    <w:rsid w:val="1EDA6D4D"/>
    <w:rsid w:val="1EDAABC7"/>
    <w:rsid w:val="1EDD0297"/>
    <w:rsid w:val="1EDE6689"/>
    <w:rsid w:val="1EE070E1"/>
    <w:rsid w:val="1EE10B22"/>
    <w:rsid w:val="1EE12709"/>
    <w:rsid w:val="1EE361D5"/>
    <w:rsid w:val="1EE78334"/>
    <w:rsid w:val="1EE9281B"/>
    <w:rsid w:val="1EE936E3"/>
    <w:rsid w:val="1EEC0362"/>
    <w:rsid w:val="1EED9814"/>
    <w:rsid w:val="1EF023C4"/>
    <w:rsid w:val="1EF161AA"/>
    <w:rsid w:val="1EF198A6"/>
    <w:rsid w:val="1EF2E308"/>
    <w:rsid w:val="1EF34274"/>
    <w:rsid w:val="1EF449E7"/>
    <w:rsid w:val="1EF499F9"/>
    <w:rsid w:val="1EF4F11D"/>
    <w:rsid w:val="1EF65E4A"/>
    <w:rsid w:val="1EF7B16E"/>
    <w:rsid w:val="1EF994BC"/>
    <w:rsid w:val="1EFA9C6E"/>
    <w:rsid w:val="1EFAE5BF"/>
    <w:rsid w:val="1EFD24E5"/>
    <w:rsid w:val="1EFD4441"/>
    <w:rsid w:val="1EFF3505"/>
    <w:rsid w:val="1F0018F9"/>
    <w:rsid w:val="1F004379"/>
    <w:rsid w:val="1F005ED5"/>
    <w:rsid w:val="1F01F749"/>
    <w:rsid w:val="1F036F45"/>
    <w:rsid w:val="1F039BFA"/>
    <w:rsid w:val="1F045A5A"/>
    <w:rsid w:val="1F06DC4B"/>
    <w:rsid w:val="1F077FE3"/>
    <w:rsid w:val="1F094D40"/>
    <w:rsid w:val="1F0B88B1"/>
    <w:rsid w:val="1F0BC29B"/>
    <w:rsid w:val="1F0CE842"/>
    <w:rsid w:val="1F0D94CB"/>
    <w:rsid w:val="1F0E908F"/>
    <w:rsid w:val="1F11F9F9"/>
    <w:rsid w:val="1F1453A5"/>
    <w:rsid w:val="1F174103"/>
    <w:rsid w:val="1F185201"/>
    <w:rsid w:val="1F1B0AFA"/>
    <w:rsid w:val="1F1B71FC"/>
    <w:rsid w:val="1F1C2675"/>
    <w:rsid w:val="1F1CC36D"/>
    <w:rsid w:val="1F1CD65E"/>
    <w:rsid w:val="1F1D89E5"/>
    <w:rsid w:val="1F1DF05C"/>
    <w:rsid w:val="1F218AD3"/>
    <w:rsid w:val="1F22A95F"/>
    <w:rsid w:val="1F25ED91"/>
    <w:rsid w:val="1F26E4B2"/>
    <w:rsid w:val="1F28EC28"/>
    <w:rsid w:val="1F2A488B"/>
    <w:rsid w:val="1F2B10AC"/>
    <w:rsid w:val="1F2B353C"/>
    <w:rsid w:val="1F2C26E2"/>
    <w:rsid w:val="1F2E8289"/>
    <w:rsid w:val="1F2FB939"/>
    <w:rsid w:val="1F32713F"/>
    <w:rsid w:val="1F347A30"/>
    <w:rsid w:val="1F34DE67"/>
    <w:rsid w:val="1F3838B3"/>
    <w:rsid w:val="1F3A44AB"/>
    <w:rsid w:val="1F3A5C48"/>
    <w:rsid w:val="1F3C0256"/>
    <w:rsid w:val="1F3D26B7"/>
    <w:rsid w:val="1F3D9C98"/>
    <w:rsid w:val="1F407094"/>
    <w:rsid w:val="1F40720E"/>
    <w:rsid w:val="1F4094AE"/>
    <w:rsid w:val="1F41ACA6"/>
    <w:rsid w:val="1F444906"/>
    <w:rsid w:val="1F44A47F"/>
    <w:rsid w:val="1F4721B4"/>
    <w:rsid w:val="1F4AAE3E"/>
    <w:rsid w:val="1F4D9D27"/>
    <w:rsid w:val="1F51C3D9"/>
    <w:rsid w:val="1F52FD7B"/>
    <w:rsid w:val="1F554E87"/>
    <w:rsid w:val="1F57E1DD"/>
    <w:rsid w:val="1F5A76F6"/>
    <w:rsid w:val="1F5BCDF4"/>
    <w:rsid w:val="1F6195B4"/>
    <w:rsid w:val="1F625C3F"/>
    <w:rsid w:val="1F65E54C"/>
    <w:rsid w:val="1F6685CE"/>
    <w:rsid w:val="1F66EACE"/>
    <w:rsid w:val="1F6846F1"/>
    <w:rsid w:val="1F694DE3"/>
    <w:rsid w:val="1F6ACB79"/>
    <w:rsid w:val="1F6AECAC"/>
    <w:rsid w:val="1F6BE675"/>
    <w:rsid w:val="1F6C842E"/>
    <w:rsid w:val="1F6CB37C"/>
    <w:rsid w:val="1F6E8180"/>
    <w:rsid w:val="1F6FD449"/>
    <w:rsid w:val="1F7208E7"/>
    <w:rsid w:val="1F762231"/>
    <w:rsid w:val="1F774B37"/>
    <w:rsid w:val="1F77CCF8"/>
    <w:rsid w:val="1F7999DA"/>
    <w:rsid w:val="1F79FF7C"/>
    <w:rsid w:val="1F7B27F5"/>
    <w:rsid w:val="1F7DD350"/>
    <w:rsid w:val="1F7EA5A1"/>
    <w:rsid w:val="1F7F2D01"/>
    <w:rsid w:val="1F829425"/>
    <w:rsid w:val="1F838E0B"/>
    <w:rsid w:val="1F84B93E"/>
    <w:rsid w:val="1F84E422"/>
    <w:rsid w:val="1F87EEE8"/>
    <w:rsid w:val="1F883A97"/>
    <w:rsid w:val="1F88C757"/>
    <w:rsid w:val="1F894E2D"/>
    <w:rsid w:val="1F8B999A"/>
    <w:rsid w:val="1F8F7F98"/>
    <w:rsid w:val="1F8FAB38"/>
    <w:rsid w:val="1F9289DF"/>
    <w:rsid w:val="1F94A5EA"/>
    <w:rsid w:val="1F9534B7"/>
    <w:rsid w:val="1F9556B3"/>
    <w:rsid w:val="1F96B655"/>
    <w:rsid w:val="1F980DBF"/>
    <w:rsid w:val="1F987E04"/>
    <w:rsid w:val="1F98F620"/>
    <w:rsid w:val="1F99E999"/>
    <w:rsid w:val="1F9A5E08"/>
    <w:rsid w:val="1F9E21BF"/>
    <w:rsid w:val="1FA0E21F"/>
    <w:rsid w:val="1FA210A7"/>
    <w:rsid w:val="1FA275A0"/>
    <w:rsid w:val="1FA5E8BC"/>
    <w:rsid w:val="1FABF5F9"/>
    <w:rsid w:val="1FAE2112"/>
    <w:rsid w:val="1FAF1807"/>
    <w:rsid w:val="1FAF9319"/>
    <w:rsid w:val="1FB00A0E"/>
    <w:rsid w:val="1FB54BC1"/>
    <w:rsid w:val="1FB74457"/>
    <w:rsid w:val="1FB79345"/>
    <w:rsid w:val="1FB81666"/>
    <w:rsid w:val="1FB8D8E5"/>
    <w:rsid w:val="1FBE6C69"/>
    <w:rsid w:val="1FBEF4B0"/>
    <w:rsid w:val="1FBFA409"/>
    <w:rsid w:val="1FBFEEB4"/>
    <w:rsid w:val="1FC064ED"/>
    <w:rsid w:val="1FC07548"/>
    <w:rsid w:val="1FC0CFA6"/>
    <w:rsid w:val="1FC132E4"/>
    <w:rsid w:val="1FC1D861"/>
    <w:rsid w:val="1FC3CB91"/>
    <w:rsid w:val="1FC44F16"/>
    <w:rsid w:val="1FCBA6BA"/>
    <w:rsid w:val="1FCCC58F"/>
    <w:rsid w:val="1FCD0381"/>
    <w:rsid w:val="1FCDD16F"/>
    <w:rsid w:val="1FD05DBB"/>
    <w:rsid w:val="1FD1F825"/>
    <w:rsid w:val="1FD2F565"/>
    <w:rsid w:val="1FD63BB0"/>
    <w:rsid w:val="1FD6A8EB"/>
    <w:rsid w:val="1FD6ADF1"/>
    <w:rsid w:val="1FD902E3"/>
    <w:rsid w:val="1FDD2F51"/>
    <w:rsid w:val="1FE32A7C"/>
    <w:rsid w:val="1FE45FCB"/>
    <w:rsid w:val="1FE46CB4"/>
    <w:rsid w:val="1FE52CF1"/>
    <w:rsid w:val="1FE7E7F8"/>
    <w:rsid w:val="1FE90557"/>
    <w:rsid w:val="1FEB26E4"/>
    <w:rsid w:val="1FEB9F5F"/>
    <w:rsid w:val="1FECF5A3"/>
    <w:rsid w:val="1FEE88ED"/>
    <w:rsid w:val="1FF33850"/>
    <w:rsid w:val="1FF6B93B"/>
    <w:rsid w:val="1FF6FFE1"/>
    <w:rsid w:val="1FFEAF3B"/>
    <w:rsid w:val="1FFED8F8"/>
    <w:rsid w:val="20015673"/>
    <w:rsid w:val="2002ACBA"/>
    <w:rsid w:val="2007AB6A"/>
    <w:rsid w:val="200B80EC"/>
    <w:rsid w:val="200E8805"/>
    <w:rsid w:val="200F7712"/>
    <w:rsid w:val="201027BB"/>
    <w:rsid w:val="20119E37"/>
    <w:rsid w:val="20123C01"/>
    <w:rsid w:val="2012EE8C"/>
    <w:rsid w:val="2014047E"/>
    <w:rsid w:val="2014B073"/>
    <w:rsid w:val="20164CAF"/>
    <w:rsid w:val="201A816A"/>
    <w:rsid w:val="201D0137"/>
    <w:rsid w:val="201D8491"/>
    <w:rsid w:val="201DFA2D"/>
    <w:rsid w:val="202080B3"/>
    <w:rsid w:val="202321C9"/>
    <w:rsid w:val="2024BF0A"/>
    <w:rsid w:val="20274F6B"/>
    <w:rsid w:val="20275884"/>
    <w:rsid w:val="2027CBE2"/>
    <w:rsid w:val="202AD427"/>
    <w:rsid w:val="202D9C42"/>
    <w:rsid w:val="20306C7A"/>
    <w:rsid w:val="2030CEB9"/>
    <w:rsid w:val="203159AE"/>
    <w:rsid w:val="2031A595"/>
    <w:rsid w:val="2031BD27"/>
    <w:rsid w:val="2031FC22"/>
    <w:rsid w:val="20322395"/>
    <w:rsid w:val="2035EF43"/>
    <w:rsid w:val="20378492"/>
    <w:rsid w:val="20379D76"/>
    <w:rsid w:val="2038B247"/>
    <w:rsid w:val="2039DBEA"/>
    <w:rsid w:val="203C2353"/>
    <w:rsid w:val="203ECEA0"/>
    <w:rsid w:val="203F18E9"/>
    <w:rsid w:val="20414D6C"/>
    <w:rsid w:val="20415007"/>
    <w:rsid w:val="2043F740"/>
    <w:rsid w:val="2043FD40"/>
    <w:rsid w:val="2044D5A8"/>
    <w:rsid w:val="2046B94F"/>
    <w:rsid w:val="204892C3"/>
    <w:rsid w:val="204B3246"/>
    <w:rsid w:val="204B4F02"/>
    <w:rsid w:val="204B6E6B"/>
    <w:rsid w:val="204C5137"/>
    <w:rsid w:val="204C5979"/>
    <w:rsid w:val="204C8702"/>
    <w:rsid w:val="204D25E4"/>
    <w:rsid w:val="2050D392"/>
    <w:rsid w:val="2053731B"/>
    <w:rsid w:val="20545C63"/>
    <w:rsid w:val="205763F7"/>
    <w:rsid w:val="20576A03"/>
    <w:rsid w:val="205E1100"/>
    <w:rsid w:val="205FFC90"/>
    <w:rsid w:val="206131E7"/>
    <w:rsid w:val="2064BD57"/>
    <w:rsid w:val="20694FE4"/>
    <w:rsid w:val="20697467"/>
    <w:rsid w:val="206B0086"/>
    <w:rsid w:val="206BD4C2"/>
    <w:rsid w:val="206C3D61"/>
    <w:rsid w:val="206DC1BC"/>
    <w:rsid w:val="206DD4F3"/>
    <w:rsid w:val="206EBA38"/>
    <w:rsid w:val="206F099A"/>
    <w:rsid w:val="2072FBAA"/>
    <w:rsid w:val="20740358"/>
    <w:rsid w:val="2075BB1C"/>
    <w:rsid w:val="207A1931"/>
    <w:rsid w:val="207B1CCF"/>
    <w:rsid w:val="207C675A"/>
    <w:rsid w:val="207CD928"/>
    <w:rsid w:val="2080F8D1"/>
    <w:rsid w:val="20837998"/>
    <w:rsid w:val="2083AED3"/>
    <w:rsid w:val="2084682E"/>
    <w:rsid w:val="2087C852"/>
    <w:rsid w:val="20883F37"/>
    <w:rsid w:val="2089C892"/>
    <w:rsid w:val="208BB225"/>
    <w:rsid w:val="208E11A6"/>
    <w:rsid w:val="208EC131"/>
    <w:rsid w:val="208F8BF1"/>
    <w:rsid w:val="20912DF3"/>
    <w:rsid w:val="2091BEED"/>
    <w:rsid w:val="2092B5BE"/>
    <w:rsid w:val="20943420"/>
    <w:rsid w:val="20953DCC"/>
    <w:rsid w:val="209A6BD3"/>
    <w:rsid w:val="209D1392"/>
    <w:rsid w:val="20A17ACF"/>
    <w:rsid w:val="20A196FE"/>
    <w:rsid w:val="20A2FC86"/>
    <w:rsid w:val="20A32FBB"/>
    <w:rsid w:val="20A3A855"/>
    <w:rsid w:val="20A40A51"/>
    <w:rsid w:val="20A4F891"/>
    <w:rsid w:val="20A65A3F"/>
    <w:rsid w:val="20A7AA7D"/>
    <w:rsid w:val="20AA2AF9"/>
    <w:rsid w:val="20ABF077"/>
    <w:rsid w:val="20AC159F"/>
    <w:rsid w:val="20AF950C"/>
    <w:rsid w:val="20AFFF07"/>
    <w:rsid w:val="20B0786D"/>
    <w:rsid w:val="20B0976F"/>
    <w:rsid w:val="20B24EB3"/>
    <w:rsid w:val="20B2E8B5"/>
    <w:rsid w:val="20B63ECC"/>
    <w:rsid w:val="20B7AF24"/>
    <w:rsid w:val="20B8AEA9"/>
    <w:rsid w:val="20B93B3A"/>
    <w:rsid w:val="20BCDA4A"/>
    <w:rsid w:val="20BDF89E"/>
    <w:rsid w:val="20BE1AFA"/>
    <w:rsid w:val="20C0AC13"/>
    <w:rsid w:val="20C13C0E"/>
    <w:rsid w:val="20C1F321"/>
    <w:rsid w:val="20C5FEC6"/>
    <w:rsid w:val="20C69546"/>
    <w:rsid w:val="20C6961F"/>
    <w:rsid w:val="20C6F3F5"/>
    <w:rsid w:val="20C9A045"/>
    <w:rsid w:val="20CA48E7"/>
    <w:rsid w:val="20CABA84"/>
    <w:rsid w:val="20CAE55D"/>
    <w:rsid w:val="20CAEB12"/>
    <w:rsid w:val="20CC26B2"/>
    <w:rsid w:val="20CCCF48"/>
    <w:rsid w:val="20D11F74"/>
    <w:rsid w:val="20D5B7D6"/>
    <w:rsid w:val="20D7F81C"/>
    <w:rsid w:val="20D8EFCB"/>
    <w:rsid w:val="20D90182"/>
    <w:rsid w:val="20DA5E18"/>
    <w:rsid w:val="20DA6266"/>
    <w:rsid w:val="20DB4B48"/>
    <w:rsid w:val="20DF4860"/>
    <w:rsid w:val="20E0303D"/>
    <w:rsid w:val="20E0F874"/>
    <w:rsid w:val="20E118F1"/>
    <w:rsid w:val="20E1BE5F"/>
    <w:rsid w:val="20E1EE57"/>
    <w:rsid w:val="20E31411"/>
    <w:rsid w:val="20E4AE35"/>
    <w:rsid w:val="20E659E3"/>
    <w:rsid w:val="20EADBDA"/>
    <w:rsid w:val="20EB90F0"/>
    <w:rsid w:val="20EF21BB"/>
    <w:rsid w:val="20EFFB61"/>
    <w:rsid w:val="20F0D5AC"/>
    <w:rsid w:val="20F1A819"/>
    <w:rsid w:val="20F29C7A"/>
    <w:rsid w:val="20F30BEE"/>
    <w:rsid w:val="20F40320"/>
    <w:rsid w:val="20F746D2"/>
    <w:rsid w:val="20FA1312"/>
    <w:rsid w:val="20FB7163"/>
    <w:rsid w:val="20FD4B94"/>
    <w:rsid w:val="20FF1716"/>
    <w:rsid w:val="20FF52F5"/>
    <w:rsid w:val="20FFFB5D"/>
    <w:rsid w:val="21013B27"/>
    <w:rsid w:val="210452DA"/>
    <w:rsid w:val="2106AA62"/>
    <w:rsid w:val="2108B69D"/>
    <w:rsid w:val="21095EA8"/>
    <w:rsid w:val="210B8212"/>
    <w:rsid w:val="210E333E"/>
    <w:rsid w:val="210ED9EB"/>
    <w:rsid w:val="210F4FD6"/>
    <w:rsid w:val="210F8D40"/>
    <w:rsid w:val="21153B41"/>
    <w:rsid w:val="21176C72"/>
    <w:rsid w:val="211A15ED"/>
    <w:rsid w:val="211A198D"/>
    <w:rsid w:val="211A51D1"/>
    <w:rsid w:val="211FF81B"/>
    <w:rsid w:val="21217DB8"/>
    <w:rsid w:val="2122E9E8"/>
    <w:rsid w:val="2124A4B3"/>
    <w:rsid w:val="21298EDC"/>
    <w:rsid w:val="212AC258"/>
    <w:rsid w:val="212ADA07"/>
    <w:rsid w:val="212B5EE9"/>
    <w:rsid w:val="212DF4D5"/>
    <w:rsid w:val="21333C8F"/>
    <w:rsid w:val="21388DAA"/>
    <w:rsid w:val="2139710B"/>
    <w:rsid w:val="213A3892"/>
    <w:rsid w:val="213A3BE4"/>
    <w:rsid w:val="213A7918"/>
    <w:rsid w:val="213D0EAF"/>
    <w:rsid w:val="2143335B"/>
    <w:rsid w:val="2143AEA3"/>
    <w:rsid w:val="21453683"/>
    <w:rsid w:val="214547B0"/>
    <w:rsid w:val="214B4E03"/>
    <w:rsid w:val="214B8CDF"/>
    <w:rsid w:val="214BA72C"/>
    <w:rsid w:val="214C7442"/>
    <w:rsid w:val="214E6BEB"/>
    <w:rsid w:val="215398C4"/>
    <w:rsid w:val="21571B45"/>
    <w:rsid w:val="215B0D61"/>
    <w:rsid w:val="215BA28C"/>
    <w:rsid w:val="215E413C"/>
    <w:rsid w:val="215F0011"/>
    <w:rsid w:val="2168DFAA"/>
    <w:rsid w:val="21692106"/>
    <w:rsid w:val="216DFF84"/>
    <w:rsid w:val="2171A640"/>
    <w:rsid w:val="21726913"/>
    <w:rsid w:val="21732D1F"/>
    <w:rsid w:val="2173B784"/>
    <w:rsid w:val="2173D3A1"/>
    <w:rsid w:val="2174785E"/>
    <w:rsid w:val="217F5C90"/>
    <w:rsid w:val="217F70FF"/>
    <w:rsid w:val="21840975"/>
    <w:rsid w:val="21859442"/>
    <w:rsid w:val="21874DD2"/>
    <w:rsid w:val="21877FDF"/>
    <w:rsid w:val="21887022"/>
    <w:rsid w:val="2194E897"/>
    <w:rsid w:val="219704C1"/>
    <w:rsid w:val="21973C7B"/>
    <w:rsid w:val="2197C5A6"/>
    <w:rsid w:val="219910DF"/>
    <w:rsid w:val="21993593"/>
    <w:rsid w:val="21995073"/>
    <w:rsid w:val="2199C38B"/>
    <w:rsid w:val="219D41C5"/>
    <w:rsid w:val="219D8305"/>
    <w:rsid w:val="219DA87E"/>
    <w:rsid w:val="219DE14A"/>
    <w:rsid w:val="219FF1F6"/>
    <w:rsid w:val="21A1ABB0"/>
    <w:rsid w:val="21A272ED"/>
    <w:rsid w:val="21A5DA4D"/>
    <w:rsid w:val="21A608B9"/>
    <w:rsid w:val="21A62EF6"/>
    <w:rsid w:val="21A671CC"/>
    <w:rsid w:val="21AAE3F4"/>
    <w:rsid w:val="21AEEB83"/>
    <w:rsid w:val="21AF49AE"/>
    <w:rsid w:val="21B7402F"/>
    <w:rsid w:val="21B775F0"/>
    <w:rsid w:val="21B8101A"/>
    <w:rsid w:val="21B931C0"/>
    <w:rsid w:val="21B9E63C"/>
    <w:rsid w:val="21BA71C3"/>
    <w:rsid w:val="21BBA9CD"/>
    <w:rsid w:val="21BCD489"/>
    <w:rsid w:val="21BEE917"/>
    <w:rsid w:val="21BFBB01"/>
    <w:rsid w:val="21C2CD51"/>
    <w:rsid w:val="21C5531F"/>
    <w:rsid w:val="21C86E04"/>
    <w:rsid w:val="21C883A2"/>
    <w:rsid w:val="21C8CBD5"/>
    <w:rsid w:val="21C8FD52"/>
    <w:rsid w:val="21C968EF"/>
    <w:rsid w:val="21CD1C55"/>
    <w:rsid w:val="21CE3F0F"/>
    <w:rsid w:val="21D0777E"/>
    <w:rsid w:val="21D2C0F3"/>
    <w:rsid w:val="21D7FD87"/>
    <w:rsid w:val="21D8DB65"/>
    <w:rsid w:val="21D9A5F9"/>
    <w:rsid w:val="21DCEA9D"/>
    <w:rsid w:val="21DDA6C6"/>
    <w:rsid w:val="21DEDA2E"/>
    <w:rsid w:val="21DF7EA2"/>
    <w:rsid w:val="21E182BA"/>
    <w:rsid w:val="21E29D21"/>
    <w:rsid w:val="21E3CF1C"/>
    <w:rsid w:val="21E3EC9F"/>
    <w:rsid w:val="21E4BD26"/>
    <w:rsid w:val="21E928F9"/>
    <w:rsid w:val="21E996E0"/>
    <w:rsid w:val="21EBB350"/>
    <w:rsid w:val="21ECC155"/>
    <w:rsid w:val="21F28376"/>
    <w:rsid w:val="21F30A61"/>
    <w:rsid w:val="21F3EF8B"/>
    <w:rsid w:val="21F53682"/>
    <w:rsid w:val="21F81A12"/>
    <w:rsid w:val="21FA5C79"/>
    <w:rsid w:val="21FEA742"/>
    <w:rsid w:val="21FFFB50"/>
    <w:rsid w:val="2200DAA4"/>
    <w:rsid w:val="2202861D"/>
    <w:rsid w:val="2205F3AF"/>
    <w:rsid w:val="220667AC"/>
    <w:rsid w:val="2206DCBD"/>
    <w:rsid w:val="220836B7"/>
    <w:rsid w:val="2209A1CC"/>
    <w:rsid w:val="220A193D"/>
    <w:rsid w:val="220BCF26"/>
    <w:rsid w:val="220C49E3"/>
    <w:rsid w:val="220C6BAE"/>
    <w:rsid w:val="2212A45E"/>
    <w:rsid w:val="2214BD9B"/>
    <w:rsid w:val="2219F0C0"/>
    <w:rsid w:val="221A2016"/>
    <w:rsid w:val="221B2F7D"/>
    <w:rsid w:val="221CC316"/>
    <w:rsid w:val="221FA863"/>
    <w:rsid w:val="22212FE6"/>
    <w:rsid w:val="22222539"/>
    <w:rsid w:val="22228160"/>
    <w:rsid w:val="2227FC08"/>
    <w:rsid w:val="22280B6B"/>
    <w:rsid w:val="222951B0"/>
    <w:rsid w:val="222A4719"/>
    <w:rsid w:val="222DE5D4"/>
    <w:rsid w:val="2235B50B"/>
    <w:rsid w:val="22392135"/>
    <w:rsid w:val="2239C71C"/>
    <w:rsid w:val="2239D521"/>
    <w:rsid w:val="223AC68F"/>
    <w:rsid w:val="223B2DD0"/>
    <w:rsid w:val="223BC542"/>
    <w:rsid w:val="223EECD4"/>
    <w:rsid w:val="223F2D2A"/>
    <w:rsid w:val="223F360B"/>
    <w:rsid w:val="22402056"/>
    <w:rsid w:val="22426272"/>
    <w:rsid w:val="22429F01"/>
    <w:rsid w:val="2247588C"/>
    <w:rsid w:val="2248BB93"/>
    <w:rsid w:val="224A4BA5"/>
    <w:rsid w:val="224AAF86"/>
    <w:rsid w:val="224B893C"/>
    <w:rsid w:val="224BE689"/>
    <w:rsid w:val="2250A924"/>
    <w:rsid w:val="22520E66"/>
    <w:rsid w:val="2252D98E"/>
    <w:rsid w:val="22571CC9"/>
    <w:rsid w:val="22599AA3"/>
    <w:rsid w:val="2265A2A7"/>
    <w:rsid w:val="2266DD88"/>
    <w:rsid w:val="2266EDDF"/>
    <w:rsid w:val="2268B72A"/>
    <w:rsid w:val="22693AF7"/>
    <w:rsid w:val="226A9805"/>
    <w:rsid w:val="226BD90F"/>
    <w:rsid w:val="226C914B"/>
    <w:rsid w:val="226E3370"/>
    <w:rsid w:val="226F84B9"/>
    <w:rsid w:val="22700FC5"/>
    <w:rsid w:val="2270A937"/>
    <w:rsid w:val="2272D592"/>
    <w:rsid w:val="227E0608"/>
    <w:rsid w:val="2282D961"/>
    <w:rsid w:val="22837943"/>
    <w:rsid w:val="22881339"/>
    <w:rsid w:val="2288BC8B"/>
    <w:rsid w:val="22895F7E"/>
    <w:rsid w:val="2289A95D"/>
    <w:rsid w:val="228A6443"/>
    <w:rsid w:val="228B789E"/>
    <w:rsid w:val="228BD72C"/>
    <w:rsid w:val="228C86DE"/>
    <w:rsid w:val="228E9110"/>
    <w:rsid w:val="228FC489"/>
    <w:rsid w:val="22919B07"/>
    <w:rsid w:val="2291DCE0"/>
    <w:rsid w:val="229314AE"/>
    <w:rsid w:val="2295D21A"/>
    <w:rsid w:val="22969A9A"/>
    <w:rsid w:val="2299B6CE"/>
    <w:rsid w:val="22A3EF9D"/>
    <w:rsid w:val="22A5C8A9"/>
    <w:rsid w:val="22A6F675"/>
    <w:rsid w:val="22ACF969"/>
    <w:rsid w:val="22AFBEAF"/>
    <w:rsid w:val="22B1F58E"/>
    <w:rsid w:val="22B2F701"/>
    <w:rsid w:val="22B36D75"/>
    <w:rsid w:val="22B5F9C5"/>
    <w:rsid w:val="22B601F8"/>
    <w:rsid w:val="22B978D3"/>
    <w:rsid w:val="22BB6D5B"/>
    <w:rsid w:val="22BC18AA"/>
    <w:rsid w:val="22BC2FD3"/>
    <w:rsid w:val="22BDD34C"/>
    <w:rsid w:val="22BEBE34"/>
    <w:rsid w:val="22C0B417"/>
    <w:rsid w:val="22C2CBC9"/>
    <w:rsid w:val="22C4DDEC"/>
    <w:rsid w:val="22C77D74"/>
    <w:rsid w:val="22C8201E"/>
    <w:rsid w:val="22CD66AE"/>
    <w:rsid w:val="22CDC8FF"/>
    <w:rsid w:val="22CEC6E9"/>
    <w:rsid w:val="22CEF5CD"/>
    <w:rsid w:val="22D206B7"/>
    <w:rsid w:val="22D35FAE"/>
    <w:rsid w:val="22D39D08"/>
    <w:rsid w:val="22D46C74"/>
    <w:rsid w:val="22D5180B"/>
    <w:rsid w:val="22D90940"/>
    <w:rsid w:val="22DA73CE"/>
    <w:rsid w:val="22DAB694"/>
    <w:rsid w:val="22DD3A32"/>
    <w:rsid w:val="22E0537A"/>
    <w:rsid w:val="22E11BDB"/>
    <w:rsid w:val="22E3B440"/>
    <w:rsid w:val="22E46D7F"/>
    <w:rsid w:val="22E54B37"/>
    <w:rsid w:val="22E642BA"/>
    <w:rsid w:val="22E69A80"/>
    <w:rsid w:val="22E6F23A"/>
    <w:rsid w:val="22E708D8"/>
    <w:rsid w:val="22E77919"/>
    <w:rsid w:val="22E81849"/>
    <w:rsid w:val="22EE5094"/>
    <w:rsid w:val="22EF43AA"/>
    <w:rsid w:val="22FDA435"/>
    <w:rsid w:val="22FE5CF6"/>
    <w:rsid w:val="22FFD870"/>
    <w:rsid w:val="2301B4ED"/>
    <w:rsid w:val="2302C5D6"/>
    <w:rsid w:val="230628D5"/>
    <w:rsid w:val="23073341"/>
    <w:rsid w:val="23073C72"/>
    <w:rsid w:val="2309722F"/>
    <w:rsid w:val="230E9DE5"/>
    <w:rsid w:val="2312AE8C"/>
    <w:rsid w:val="231322C1"/>
    <w:rsid w:val="231770CF"/>
    <w:rsid w:val="231A6C96"/>
    <w:rsid w:val="231E0769"/>
    <w:rsid w:val="23207A9B"/>
    <w:rsid w:val="23238A95"/>
    <w:rsid w:val="23242828"/>
    <w:rsid w:val="232433A8"/>
    <w:rsid w:val="232DB28C"/>
    <w:rsid w:val="232DEA3B"/>
    <w:rsid w:val="232E39CB"/>
    <w:rsid w:val="23309FCD"/>
    <w:rsid w:val="23334BA5"/>
    <w:rsid w:val="233A8131"/>
    <w:rsid w:val="233BFB07"/>
    <w:rsid w:val="233EB893"/>
    <w:rsid w:val="233EBC81"/>
    <w:rsid w:val="233FDD91"/>
    <w:rsid w:val="234146DE"/>
    <w:rsid w:val="23453B29"/>
    <w:rsid w:val="234551DB"/>
    <w:rsid w:val="2347D89F"/>
    <w:rsid w:val="2347F7F4"/>
    <w:rsid w:val="2348A0AE"/>
    <w:rsid w:val="234BB380"/>
    <w:rsid w:val="234C8FD2"/>
    <w:rsid w:val="234CD0D6"/>
    <w:rsid w:val="234FE6E3"/>
    <w:rsid w:val="23527B71"/>
    <w:rsid w:val="235487FE"/>
    <w:rsid w:val="235501D4"/>
    <w:rsid w:val="2355BB8D"/>
    <w:rsid w:val="235E2612"/>
    <w:rsid w:val="235FA3B9"/>
    <w:rsid w:val="235FBE7E"/>
    <w:rsid w:val="23608BDE"/>
    <w:rsid w:val="2362ACFC"/>
    <w:rsid w:val="2363528C"/>
    <w:rsid w:val="23649D03"/>
    <w:rsid w:val="2364E9F5"/>
    <w:rsid w:val="2366BBBC"/>
    <w:rsid w:val="23688750"/>
    <w:rsid w:val="236B3FDE"/>
    <w:rsid w:val="236BE4C7"/>
    <w:rsid w:val="236DA012"/>
    <w:rsid w:val="236ECF99"/>
    <w:rsid w:val="236F0196"/>
    <w:rsid w:val="236F22D5"/>
    <w:rsid w:val="23721167"/>
    <w:rsid w:val="23756409"/>
    <w:rsid w:val="2375DF89"/>
    <w:rsid w:val="2376D020"/>
    <w:rsid w:val="2377154A"/>
    <w:rsid w:val="2378A9B0"/>
    <w:rsid w:val="237C6BD8"/>
    <w:rsid w:val="237DC804"/>
    <w:rsid w:val="237E41C2"/>
    <w:rsid w:val="237EFDF7"/>
    <w:rsid w:val="2382A130"/>
    <w:rsid w:val="2385255D"/>
    <w:rsid w:val="2388316B"/>
    <w:rsid w:val="2388FF7B"/>
    <w:rsid w:val="238A2F14"/>
    <w:rsid w:val="238A9E67"/>
    <w:rsid w:val="238BE969"/>
    <w:rsid w:val="238E3877"/>
    <w:rsid w:val="238EC93E"/>
    <w:rsid w:val="238EF16B"/>
    <w:rsid w:val="238EF8B6"/>
    <w:rsid w:val="239099D8"/>
    <w:rsid w:val="2390A279"/>
    <w:rsid w:val="2391E56B"/>
    <w:rsid w:val="239288DB"/>
    <w:rsid w:val="2393F620"/>
    <w:rsid w:val="23950554"/>
    <w:rsid w:val="239AA21F"/>
    <w:rsid w:val="239B3A3F"/>
    <w:rsid w:val="239C1223"/>
    <w:rsid w:val="239CCD4C"/>
    <w:rsid w:val="239E47A0"/>
    <w:rsid w:val="23A17210"/>
    <w:rsid w:val="23A41B1B"/>
    <w:rsid w:val="23A4636A"/>
    <w:rsid w:val="23A56F95"/>
    <w:rsid w:val="23A5A27E"/>
    <w:rsid w:val="23A650C3"/>
    <w:rsid w:val="23AA3CDC"/>
    <w:rsid w:val="23ABB772"/>
    <w:rsid w:val="23AD8203"/>
    <w:rsid w:val="23AF64BA"/>
    <w:rsid w:val="23B27712"/>
    <w:rsid w:val="23B905D7"/>
    <w:rsid w:val="23BA00E2"/>
    <w:rsid w:val="23BADDD5"/>
    <w:rsid w:val="23BC6FB5"/>
    <w:rsid w:val="23BD561F"/>
    <w:rsid w:val="23C2DEA3"/>
    <w:rsid w:val="23C2E1F2"/>
    <w:rsid w:val="23C50D34"/>
    <w:rsid w:val="23C73F59"/>
    <w:rsid w:val="23C746E1"/>
    <w:rsid w:val="23C8604A"/>
    <w:rsid w:val="23C903EF"/>
    <w:rsid w:val="23C907BB"/>
    <w:rsid w:val="23CB7346"/>
    <w:rsid w:val="23CBF199"/>
    <w:rsid w:val="23CDB434"/>
    <w:rsid w:val="23CECBC4"/>
    <w:rsid w:val="23CFA5C9"/>
    <w:rsid w:val="23D75BC4"/>
    <w:rsid w:val="23D876D1"/>
    <w:rsid w:val="23D9CDB7"/>
    <w:rsid w:val="23DA9921"/>
    <w:rsid w:val="23E00710"/>
    <w:rsid w:val="23E31D44"/>
    <w:rsid w:val="23E66954"/>
    <w:rsid w:val="23EA2439"/>
    <w:rsid w:val="23EAB444"/>
    <w:rsid w:val="23EC9274"/>
    <w:rsid w:val="23ED7B56"/>
    <w:rsid w:val="23F0C0BE"/>
    <w:rsid w:val="23F19262"/>
    <w:rsid w:val="23F29947"/>
    <w:rsid w:val="23F318B7"/>
    <w:rsid w:val="23F333C6"/>
    <w:rsid w:val="23F47BBC"/>
    <w:rsid w:val="23F64826"/>
    <w:rsid w:val="23F821EE"/>
    <w:rsid w:val="23FA2D5F"/>
    <w:rsid w:val="23FB8FE1"/>
    <w:rsid w:val="23FB9FE0"/>
    <w:rsid w:val="23FC48F0"/>
    <w:rsid w:val="23FE020D"/>
    <w:rsid w:val="24028D8F"/>
    <w:rsid w:val="2402CDFA"/>
    <w:rsid w:val="2403235F"/>
    <w:rsid w:val="2404B1AC"/>
    <w:rsid w:val="24060E22"/>
    <w:rsid w:val="24063369"/>
    <w:rsid w:val="240809E4"/>
    <w:rsid w:val="240BC0D4"/>
    <w:rsid w:val="240DAB86"/>
    <w:rsid w:val="240F5529"/>
    <w:rsid w:val="24104019"/>
    <w:rsid w:val="24111888"/>
    <w:rsid w:val="2411E9BF"/>
    <w:rsid w:val="241266EA"/>
    <w:rsid w:val="24132473"/>
    <w:rsid w:val="2413950A"/>
    <w:rsid w:val="24139BEE"/>
    <w:rsid w:val="2415E665"/>
    <w:rsid w:val="24171390"/>
    <w:rsid w:val="241746DE"/>
    <w:rsid w:val="241990B4"/>
    <w:rsid w:val="241B07D6"/>
    <w:rsid w:val="241BCBA6"/>
    <w:rsid w:val="241F3F21"/>
    <w:rsid w:val="241F8D7C"/>
    <w:rsid w:val="241FD3DD"/>
    <w:rsid w:val="24203789"/>
    <w:rsid w:val="24230E01"/>
    <w:rsid w:val="24238BB7"/>
    <w:rsid w:val="24243745"/>
    <w:rsid w:val="24249D94"/>
    <w:rsid w:val="242542D5"/>
    <w:rsid w:val="24262E76"/>
    <w:rsid w:val="2426A288"/>
    <w:rsid w:val="24274ADF"/>
    <w:rsid w:val="24278A1B"/>
    <w:rsid w:val="2427C5EE"/>
    <w:rsid w:val="24286178"/>
    <w:rsid w:val="242AC56A"/>
    <w:rsid w:val="242C10A6"/>
    <w:rsid w:val="242E0C7C"/>
    <w:rsid w:val="242EBD1E"/>
    <w:rsid w:val="242FDF6A"/>
    <w:rsid w:val="2430F579"/>
    <w:rsid w:val="24311B74"/>
    <w:rsid w:val="24327AC2"/>
    <w:rsid w:val="24334DBA"/>
    <w:rsid w:val="24339F42"/>
    <w:rsid w:val="2433AFD9"/>
    <w:rsid w:val="2434DE3D"/>
    <w:rsid w:val="24358231"/>
    <w:rsid w:val="2438552A"/>
    <w:rsid w:val="2438E09D"/>
    <w:rsid w:val="2438F1CF"/>
    <w:rsid w:val="2439F2EB"/>
    <w:rsid w:val="243A5497"/>
    <w:rsid w:val="243CB7F5"/>
    <w:rsid w:val="2440048C"/>
    <w:rsid w:val="244072FA"/>
    <w:rsid w:val="2440AB26"/>
    <w:rsid w:val="24412279"/>
    <w:rsid w:val="2441D3AE"/>
    <w:rsid w:val="24421267"/>
    <w:rsid w:val="24431041"/>
    <w:rsid w:val="24436F02"/>
    <w:rsid w:val="2444ED2B"/>
    <w:rsid w:val="24461812"/>
    <w:rsid w:val="2447C2D5"/>
    <w:rsid w:val="2449D5D9"/>
    <w:rsid w:val="2449FBAE"/>
    <w:rsid w:val="244A83D5"/>
    <w:rsid w:val="244B9A55"/>
    <w:rsid w:val="2450CAB7"/>
    <w:rsid w:val="2450F25B"/>
    <w:rsid w:val="2452E583"/>
    <w:rsid w:val="2455DDC1"/>
    <w:rsid w:val="24583FF6"/>
    <w:rsid w:val="2458E3F5"/>
    <w:rsid w:val="245E2B67"/>
    <w:rsid w:val="245EB314"/>
    <w:rsid w:val="245F1E3D"/>
    <w:rsid w:val="246136B9"/>
    <w:rsid w:val="2461AEAE"/>
    <w:rsid w:val="2462FF49"/>
    <w:rsid w:val="2467B62E"/>
    <w:rsid w:val="2469457F"/>
    <w:rsid w:val="246B407B"/>
    <w:rsid w:val="246C4F03"/>
    <w:rsid w:val="246E4D7C"/>
    <w:rsid w:val="2470274E"/>
    <w:rsid w:val="2470DCC2"/>
    <w:rsid w:val="24716C99"/>
    <w:rsid w:val="247173CD"/>
    <w:rsid w:val="2473321D"/>
    <w:rsid w:val="24772526"/>
    <w:rsid w:val="24781924"/>
    <w:rsid w:val="24783E46"/>
    <w:rsid w:val="24791773"/>
    <w:rsid w:val="2479610E"/>
    <w:rsid w:val="247A7264"/>
    <w:rsid w:val="247BEAB8"/>
    <w:rsid w:val="247C3931"/>
    <w:rsid w:val="247FB5BE"/>
    <w:rsid w:val="248157B8"/>
    <w:rsid w:val="2486EC00"/>
    <w:rsid w:val="2488B49C"/>
    <w:rsid w:val="248B1023"/>
    <w:rsid w:val="248CAE75"/>
    <w:rsid w:val="248E503E"/>
    <w:rsid w:val="249350EC"/>
    <w:rsid w:val="2494983C"/>
    <w:rsid w:val="2494E057"/>
    <w:rsid w:val="24963601"/>
    <w:rsid w:val="24967E18"/>
    <w:rsid w:val="24988B5A"/>
    <w:rsid w:val="24990B29"/>
    <w:rsid w:val="249B00C4"/>
    <w:rsid w:val="249BFB04"/>
    <w:rsid w:val="249E1E46"/>
    <w:rsid w:val="249E4892"/>
    <w:rsid w:val="24A35EB0"/>
    <w:rsid w:val="24A59177"/>
    <w:rsid w:val="24A60A42"/>
    <w:rsid w:val="24A8FB95"/>
    <w:rsid w:val="24A911DD"/>
    <w:rsid w:val="24AA6ECE"/>
    <w:rsid w:val="24ACA7D2"/>
    <w:rsid w:val="24ADFED9"/>
    <w:rsid w:val="24AFA540"/>
    <w:rsid w:val="24B0269D"/>
    <w:rsid w:val="24B3753B"/>
    <w:rsid w:val="24B551FF"/>
    <w:rsid w:val="24B94A8E"/>
    <w:rsid w:val="24B95616"/>
    <w:rsid w:val="24BACD95"/>
    <w:rsid w:val="24BBB584"/>
    <w:rsid w:val="24BFDBE0"/>
    <w:rsid w:val="24C352FC"/>
    <w:rsid w:val="24C459DE"/>
    <w:rsid w:val="24C8179A"/>
    <w:rsid w:val="24C90AF9"/>
    <w:rsid w:val="24CA8570"/>
    <w:rsid w:val="24CCB403"/>
    <w:rsid w:val="24CDED88"/>
    <w:rsid w:val="24CE4355"/>
    <w:rsid w:val="24D13D2E"/>
    <w:rsid w:val="24D41CA7"/>
    <w:rsid w:val="24D6DCFA"/>
    <w:rsid w:val="24D79479"/>
    <w:rsid w:val="24D80338"/>
    <w:rsid w:val="24DD2716"/>
    <w:rsid w:val="24DE158C"/>
    <w:rsid w:val="24DEDE7D"/>
    <w:rsid w:val="24DFA2EF"/>
    <w:rsid w:val="24DFB87D"/>
    <w:rsid w:val="24E02B03"/>
    <w:rsid w:val="24E17373"/>
    <w:rsid w:val="24E20ECD"/>
    <w:rsid w:val="24E287F0"/>
    <w:rsid w:val="24E4B296"/>
    <w:rsid w:val="24E66550"/>
    <w:rsid w:val="24E6AECB"/>
    <w:rsid w:val="24E6F617"/>
    <w:rsid w:val="24F1D5A1"/>
    <w:rsid w:val="24F3EBFB"/>
    <w:rsid w:val="24F489CC"/>
    <w:rsid w:val="24F58041"/>
    <w:rsid w:val="24F60DAF"/>
    <w:rsid w:val="24F6ED30"/>
    <w:rsid w:val="24FB54ED"/>
    <w:rsid w:val="24FCD154"/>
    <w:rsid w:val="24FD3F7C"/>
    <w:rsid w:val="250037DB"/>
    <w:rsid w:val="25003900"/>
    <w:rsid w:val="250173E2"/>
    <w:rsid w:val="2501BC3D"/>
    <w:rsid w:val="2502DDCE"/>
    <w:rsid w:val="2503F66F"/>
    <w:rsid w:val="2504FEA5"/>
    <w:rsid w:val="2507C4DA"/>
    <w:rsid w:val="25091B57"/>
    <w:rsid w:val="250AE8CC"/>
    <w:rsid w:val="250B18C5"/>
    <w:rsid w:val="250B481B"/>
    <w:rsid w:val="250BCDAD"/>
    <w:rsid w:val="250CBB48"/>
    <w:rsid w:val="25102E2A"/>
    <w:rsid w:val="25139BDE"/>
    <w:rsid w:val="2513F6E5"/>
    <w:rsid w:val="25146E1D"/>
    <w:rsid w:val="2515435E"/>
    <w:rsid w:val="251567B0"/>
    <w:rsid w:val="251A86E1"/>
    <w:rsid w:val="251A8E82"/>
    <w:rsid w:val="251ADA20"/>
    <w:rsid w:val="251DFB69"/>
    <w:rsid w:val="251FC229"/>
    <w:rsid w:val="25205200"/>
    <w:rsid w:val="2521A36A"/>
    <w:rsid w:val="2522E81C"/>
    <w:rsid w:val="2525750B"/>
    <w:rsid w:val="2529C279"/>
    <w:rsid w:val="252C6372"/>
    <w:rsid w:val="252C8CD8"/>
    <w:rsid w:val="252ED8CE"/>
    <w:rsid w:val="252F8CF3"/>
    <w:rsid w:val="2530EC9E"/>
    <w:rsid w:val="253103D6"/>
    <w:rsid w:val="25311CCF"/>
    <w:rsid w:val="25314009"/>
    <w:rsid w:val="25345172"/>
    <w:rsid w:val="253671BE"/>
    <w:rsid w:val="2537567E"/>
    <w:rsid w:val="2538C5FE"/>
    <w:rsid w:val="2538E5A7"/>
    <w:rsid w:val="253D20D3"/>
    <w:rsid w:val="25440F5A"/>
    <w:rsid w:val="2544CC3A"/>
    <w:rsid w:val="2548D1FB"/>
    <w:rsid w:val="254991F3"/>
    <w:rsid w:val="254CABB0"/>
    <w:rsid w:val="254D5F10"/>
    <w:rsid w:val="254EA202"/>
    <w:rsid w:val="254FC040"/>
    <w:rsid w:val="255048CF"/>
    <w:rsid w:val="25538629"/>
    <w:rsid w:val="25552A07"/>
    <w:rsid w:val="25569565"/>
    <w:rsid w:val="25583220"/>
    <w:rsid w:val="25588914"/>
    <w:rsid w:val="2559D580"/>
    <w:rsid w:val="255C7955"/>
    <w:rsid w:val="255C8C49"/>
    <w:rsid w:val="255CABC9"/>
    <w:rsid w:val="255D3529"/>
    <w:rsid w:val="2561059A"/>
    <w:rsid w:val="25641F65"/>
    <w:rsid w:val="2565B10B"/>
    <w:rsid w:val="2565B9D4"/>
    <w:rsid w:val="2565F6C0"/>
    <w:rsid w:val="256746D7"/>
    <w:rsid w:val="256880C7"/>
    <w:rsid w:val="25694FF0"/>
    <w:rsid w:val="2569D504"/>
    <w:rsid w:val="256A4F5C"/>
    <w:rsid w:val="256AEC14"/>
    <w:rsid w:val="256B9984"/>
    <w:rsid w:val="256C09E7"/>
    <w:rsid w:val="256D7BC8"/>
    <w:rsid w:val="257003A8"/>
    <w:rsid w:val="257014D5"/>
    <w:rsid w:val="2573D8D5"/>
    <w:rsid w:val="2575C512"/>
    <w:rsid w:val="2576EC59"/>
    <w:rsid w:val="257714D3"/>
    <w:rsid w:val="257BC83D"/>
    <w:rsid w:val="257BD24A"/>
    <w:rsid w:val="257E4AC4"/>
    <w:rsid w:val="257E7ED1"/>
    <w:rsid w:val="257EB0AC"/>
    <w:rsid w:val="2584D3CA"/>
    <w:rsid w:val="25885711"/>
    <w:rsid w:val="25888238"/>
    <w:rsid w:val="2588F5BB"/>
    <w:rsid w:val="2589C469"/>
    <w:rsid w:val="258B464F"/>
    <w:rsid w:val="258CD8ED"/>
    <w:rsid w:val="258D399E"/>
    <w:rsid w:val="258E90CC"/>
    <w:rsid w:val="2591D7C2"/>
    <w:rsid w:val="259422E6"/>
    <w:rsid w:val="2597F96C"/>
    <w:rsid w:val="2598CA12"/>
    <w:rsid w:val="2598CD0A"/>
    <w:rsid w:val="2599FA62"/>
    <w:rsid w:val="259A8772"/>
    <w:rsid w:val="259BB1FA"/>
    <w:rsid w:val="25A01675"/>
    <w:rsid w:val="25A01ABF"/>
    <w:rsid w:val="25A0FF6C"/>
    <w:rsid w:val="25A11572"/>
    <w:rsid w:val="25A1B36A"/>
    <w:rsid w:val="25A202CD"/>
    <w:rsid w:val="25A25EE8"/>
    <w:rsid w:val="25A27A4F"/>
    <w:rsid w:val="25A3B7A7"/>
    <w:rsid w:val="25A51446"/>
    <w:rsid w:val="25A6307F"/>
    <w:rsid w:val="25A7A4A9"/>
    <w:rsid w:val="25A8999E"/>
    <w:rsid w:val="25A99C5A"/>
    <w:rsid w:val="25AA418F"/>
    <w:rsid w:val="25AD9486"/>
    <w:rsid w:val="25ADDA55"/>
    <w:rsid w:val="25ADF150"/>
    <w:rsid w:val="25AE9455"/>
    <w:rsid w:val="25AEC1AB"/>
    <w:rsid w:val="25AF4BE0"/>
    <w:rsid w:val="25B04D80"/>
    <w:rsid w:val="25B07035"/>
    <w:rsid w:val="25B67B18"/>
    <w:rsid w:val="25B7F4C8"/>
    <w:rsid w:val="25B95E3C"/>
    <w:rsid w:val="25BE4E34"/>
    <w:rsid w:val="25BE82A0"/>
    <w:rsid w:val="25BEE932"/>
    <w:rsid w:val="25BF0597"/>
    <w:rsid w:val="25BF9BBB"/>
    <w:rsid w:val="25BFA3C3"/>
    <w:rsid w:val="25C32EBC"/>
    <w:rsid w:val="25C491BF"/>
    <w:rsid w:val="25C4C8D3"/>
    <w:rsid w:val="25C7A9FD"/>
    <w:rsid w:val="25C95A6E"/>
    <w:rsid w:val="25C9A43D"/>
    <w:rsid w:val="25CAE037"/>
    <w:rsid w:val="25CB8738"/>
    <w:rsid w:val="25CC2CCD"/>
    <w:rsid w:val="25CD8E5E"/>
    <w:rsid w:val="25D063EB"/>
    <w:rsid w:val="25D3944A"/>
    <w:rsid w:val="25D52F2E"/>
    <w:rsid w:val="25D5AB94"/>
    <w:rsid w:val="25D5E807"/>
    <w:rsid w:val="25D83D90"/>
    <w:rsid w:val="25D890FA"/>
    <w:rsid w:val="25DC558A"/>
    <w:rsid w:val="25DCDBEA"/>
    <w:rsid w:val="25DDBAFA"/>
    <w:rsid w:val="25E0ED19"/>
    <w:rsid w:val="25E3156B"/>
    <w:rsid w:val="25E31685"/>
    <w:rsid w:val="25E3B572"/>
    <w:rsid w:val="25E40AD9"/>
    <w:rsid w:val="25E6EA58"/>
    <w:rsid w:val="25E7E084"/>
    <w:rsid w:val="25EC0D27"/>
    <w:rsid w:val="25EE547E"/>
    <w:rsid w:val="25F0FE32"/>
    <w:rsid w:val="25F1B571"/>
    <w:rsid w:val="25F628C2"/>
    <w:rsid w:val="25F96FA4"/>
    <w:rsid w:val="25F9B4E7"/>
    <w:rsid w:val="25FAC434"/>
    <w:rsid w:val="25FB84F3"/>
    <w:rsid w:val="25FBA20F"/>
    <w:rsid w:val="25FBB911"/>
    <w:rsid w:val="25FBF5EE"/>
    <w:rsid w:val="25FDBCD6"/>
    <w:rsid w:val="25FEA329"/>
    <w:rsid w:val="260110AB"/>
    <w:rsid w:val="2603387B"/>
    <w:rsid w:val="2603DF52"/>
    <w:rsid w:val="26061145"/>
    <w:rsid w:val="26067F5A"/>
    <w:rsid w:val="2608027B"/>
    <w:rsid w:val="2609623B"/>
    <w:rsid w:val="260A0AC8"/>
    <w:rsid w:val="260A7F4E"/>
    <w:rsid w:val="260F281A"/>
    <w:rsid w:val="2611C71F"/>
    <w:rsid w:val="2611DD26"/>
    <w:rsid w:val="2614769A"/>
    <w:rsid w:val="2615941D"/>
    <w:rsid w:val="26184FB8"/>
    <w:rsid w:val="261AA627"/>
    <w:rsid w:val="261C2866"/>
    <w:rsid w:val="261CD7E0"/>
    <w:rsid w:val="261DD609"/>
    <w:rsid w:val="261DED92"/>
    <w:rsid w:val="261E4A5E"/>
    <w:rsid w:val="261FA68A"/>
    <w:rsid w:val="26200E5E"/>
    <w:rsid w:val="26207209"/>
    <w:rsid w:val="2620982F"/>
    <w:rsid w:val="26262C20"/>
    <w:rsid w:val="26276017"/>
    <w:rsid w:val="2629D72A"/>
    <w:rsid w:val="262B4655"/>
    <w:rsid w:val="262BB3CA"/>
    <w:rsid w:val="262BD009"/>
    <w:rsid w:val="262C1BB6"/>
    <w:rsid w:val="262E1006"/>
    <w:rsid w:val="262E6788"/>
    <w:rsid w:val="263055EE"/>
    <w:rsid w:val="2633AE33"/>
    <w:rsid w:val="2633BAAC"/>
    <w:rsid w:val="2634F086"/>
    <w:rsid w:val="2634F10A"/>
    <w:rsid w:val="2637F360"/>
    <w:rsid w:val="2639877B"/>
    <w:rsid w:val="2639DEAE"/>
    <w:rsid w:val="263AAF18"/>
    <w:rsid w:val="263ACDA1"/>
    <w:rsid w:val="263BB103"/>
    <w:rsid w:val="263E4672"/>
    <w:rsid w:val="26406DF6"/>
    <w:rsid w:val="26424270"/>
    <w:rsid w:val="264C0CB0"/>
    <w:rsid w:val="264D8B96"/>
    <w:rsid w:val="264F18E5"/>
    <w:rsid w:val="264F5A52"/>
    <w:rsid w:val="264F89D1"/>
    <w:rsid w:val="26517792"/>
    <w:rsid w:val="2652EA14"/>
    <w:rsid w:val="2653A217"/>
    <w:rsid w:val="26562F2B"/>
    <w:rsid w:val="2656B122"/>
    <w:rsid w:val="2656C245"/>
    <w:rsid w:val="2657AFBA"/>
    <w:rsid w:val="2658B5E4"/>
    <w:rsid w:val="265A3873"/>
    <w:rsid w:val="265B167B"/>
    <w:rsid w:val="265B3329"/>
    <w:rsid w:val="265B64FC"/>
    <w:rsid w:val="265D0BFA"/>
    <w:rsid w:val="265DF273"/>
    <w:rsid w:val="265E1D20"/>
    <w:rsid w:val="26624C27"/>
    <w:rsid w:val="26638E4C"/>
    <w:rsid w:val="266447A2"/>
    <w:rsid w:val="266621D2"/>
    <w:rsid w:val="266A726C"/>
    <w:rsid w:val="266BE8F3"/>
    <w:rsid w:val="266C2670"/>
    <w:rsid w:val="26707114"/>
    <w:rsid w:val="267156C0"/>
    <w:rsid w:val="26727390"/>
    <w:rsid w:val="2673C850"/>
    <w:rsid w:val="267450BE"/>
    <w:rsid w:val="2678C7A4"/>
    <w:rsid w:val="2679EB37"/>
    <w:rsid w:val="267A5A86"/>
    <w:rsid w:val="267E17BC"/>
    <w:rsid w:val="268249C4"/>
    <w:rsid w:val="26852148"/>
    <w:rsid w:val="2686A01C"/>
    <w:rsid w:val="2686C362"/>
    <w:rsid w:val="268704F1"/>
    <w:rsid w:val="2687D51D"/>
    <w:rsid w:val="26890379"/>
    <w:rsid w:val="268D111F"/>
    <w:rsid w:val="269115EF"/>
    <w:rsid w:val="26953F3C"/>
    <w:rsid w:val="26960D12"/>
    <w:rsid w:val="26979C3B"/>
    <w:rsid w:val="269802D6"/>
    <w:rsid w:val="26981DA8"/>
    <w:rsid w:val="2698F16A"/>
    <w:rsid w:val="26992C7C"/>
    <w:rsid w:val="269A1384"/>
    <w:rsid w:val="269B493D"/>
    <w:rsid w:val="269CAE58"/>
    <w:rsid w:val="269D131D"/>
    <w:rsid w:val="269F0E3B"/>
    <w:rsid w:val="26A35B39"/>
    <w:rsid w:val="26A44207"/>
    <w:rsid w:val="26A48511"/>
    <w:rsid w:val="26A6C393"/>
    <w:rsid w:val="26AA5185"/>
    <w:rsid w:val="26AADBC7"/>
    <w:rsid w:val="26ADDB3F"/>
    <w:rsid w:val="26AE28E5"/>
    <w:rsid w:val="26B4CB80"/>
    <w:rsid w:val="26B4E7F0"/>
    <w:rsid w:val="26B56CD9"/>
    <w:rsid w:val="26B60466"/>
    <w:rsid w:val="26B61C3F"/>
    <w:rsid w:val="26BCFD74"/>
    <w:rsid w:val="26C08F01"/>
    <w:rsid w:val="26C0CEE8"/>
    <w:rsid w:val="26C6395A"/>
    <w:rsid w:val="26C71364"/>
    <w:rsid w:val="26C84F97"/>
    <w:rsid w:val="26C85097"/>
    <w:rsid w:val="26C91027"/>
    <w:rsid w:val="26C975AA"/>
    <w:rsid w:val="26CA997C"/>
    <w:rsid w:val="26D0EC33"/>
    <w:rsid w:val="26D2B4C5"/>
    <w:rsid w:val="26D3BDD4"/>
    <w:rsid w:val="26D4888E"/>
    <w:rsid w:val="26D4BC1A"/>
    <w:rsid w:val="26D508FB"/>
    <w:rsid w:val="26D51406"/>
    <w:rsid w:val="26D57E96"/>
    <w:rsid w:val="26D58658"/>
    <w:rsid w:val="26D7D8D7"/>
    <w:rsid w:val="26D810FB"/>
    <w:rsid w:val="26D85086"/>
    <w:rsid w:val="26D88DA6"/>
    <w:rsid w:val="26DAD35F"/>
    <w:rsid w:val="26DF04E1"/>
    <w:rsid w:val="26DF99AD"/>
    <w:rsid w:val="26E0143F"/>
    <w:rsid w:val="26E11C35"/>
    <w:rsid w:val="26E292FA"/>
    <w:rsid w:val="26E333FC"/>
    <w:rsid w:val="26E483AC"/>
    <w:rsid w:val="26E60058"/>
    <w:rsid w:val="26E6B5BD"/>
    <w:rsid w:val="26E75A86"/>
    <w:rsid w:val="26EAE413"/>
    <w:rsid w:val="26EBCD83"/>
    <w:rsid w:val="26EDAAFF"/>
    <w:rsid w:val="26EEEFCE"/>
    <w:rsid w:val="26EF0089"/>
    <w:rsid w:val="26EF2F90"/>
    <w:rsid w:val="26F1A57E"/>
    <w:rsid w:val="26F23E72"/>
    <w:rsid w:val="26F375BF"/>
    <w:rsid w:val="26F5BF4E"/>
    <w:rsid w:val="26F681A3"/>
    <w:rsid w:val="26F973CB"/>
    <w:rsid w:val="26F98E17"/>
    <w:rsid w:val="26FEAEBF"/>
    <w:rsid w:val="27000E99"/>
    <w:rsid w:val="2701AAEC"/>
    <w:rsid w:val="270598F9"/>
    <w:rsid w:val="2705AA68"/>
    <w:rsid w:val="2705B1ED"/>
    <w:rsid w:val="270BC614"/>
    <w:rsid w:val="270D6A55"/>
    <w:rsid w:val="270FE2AE"/>
    <w:rsid w:val="2711DDCA"/>
    <w:rsid w:val="271226EE"/>
    <w:rsid w:val="2716CD29"/>
    <w:rsid w:val="2717FD3B"/>
    <w:rsid w:val="271B1B35"/>
    <w:rsid w:val="271BAE9C"/>
    <w:rsid w:val="271D6F01"/>
    <w:rsid w:val="271E4EE3"/>
    <w:rsid w:val="271F0A9B"/>
    <w:rsid w:val="2721DFA2"/>
    <w:rsid w:val="2727D243"/>
    <w:rsid w:val="272AA09A"/>
    <w:rsid w:val="272B575F"/>
    <w:rsid w:val="272C6BB8"/>
    <w:rsid w:val="272D9679"/>
    <w:rsid w:val="273114D7"/>
    <w:rsid w:val="27311ADA"/>
    <w:rsid w:val="27318534"/>
    <w:rsid w:val="27334860"/>
    <w:rsid w:val="27353062"/>
    <w:rsid w:val="2735965A"/>
    <w:rsid w:val="273A7E8E"/>
    <w:rsid w:val="273A8074"/>
    <w:rsid w:val="273AAEA8"/>
    <w:rsid w:val="273C3A59"/>
    <w:rsid w:val="273C7A80"/>
    <w:rsid w:val="273F1C60"/>
    <w:rsid w:val="274278B3"/>
    <w:rsid w:val="27427AA8"/>
    <w:rsid w:val="27437C42"/>
    <w:rsid w:val="2743CA28"/>
    <w:rsid w:val="2744964E"/>
    <w:rsid w:val="2747A937"/>
    <w:rsid w:val="2747E33F"/>
    <w:rsid w:val="274B8191"/>
    <w:rsid w:val="274C0013"/>
    <w:rsid w:val="274EAB4B"/>
    <w:rsid w:val="274EF330"/>
    <w:rsid w:val="275098DA"/>
    <w:rsid w:val="2751BBC5"/>
    <w:rsid w:val="27549289"/>
    <w:rsid w:val="275493DF"/>
    <w:rsid w:val="27556A46"/>
    <w:rsid w:val="2755F299"/>
    <w:rsid w:val="27563605"/>
    <w:rsid w:val="2756B4B0"/>
    <w:rsid w:val="275A18A3"/>
    <w:rsid w:val="275B12B8"/>
    <w:rsid w:val="275E2C49"/>
    <w:rsid w:val="275E5A6D"/>
    <w:rsid w:val="275F4939"/>
    <w:rsid w:val="27604B03"/>
    <w:rsid w:val="27631AA5"/>
    <w:rsid w:val="2766D066"/>
    <w:rsid w:val="2769209D"/>
    <w:rsid w:val="27694228"/>
    <w:rsid w:val="276B6DDB"/>
    <w:rsid w:val="276CD529"/>
    <w:rsid w:val="276EB22B"/>
    <w:rsid w:val="2771CEAA"/>
    <w:rsid w:val="27721562"/>
    <w:rsid w:val="2772BE9B"/>
    <w:rsid w:val="2772CD4C"/>
    <w:rsid w:val="2773BF94"/>
    <w:rsid w:val="2773D627"/>
    <w:rsid w:val="2774385D"/>
    <w:rsid w:val="2777E97A"/>
    <w:rsid w:val="27794E67"/>
    <w:rsid w:val="27795C12"/>
    <w:rsid w:val="277B4709"/>
    <w:rsid w:val="277DFE9D"/>
    <w:rsid w:val="278046E0"/>
    <w:rsid w:val="2780F7EC"/>
    <w:rsid w:val="2783A41B"/>
    <w:rsid w:val="2785B581"/>
    <w:rsid w:val="27863228"/>
    <w:rsid w:val="27868872"/>
    <w:rsid w:val="27871EBD"/>
    <w:rsid w:val="2788B4F4"/>
    <w:rsid w:val="278ADA98"/>
    <w:rsid w:val="278FB717"/>
    <w:rsid w:val="27926706"/>
    <w:rsid w:val="279312EC"/>
    <w:rsid w:val="27933894"/>
    <w:rsid w:val="27952187"/>
    <w:rsid w:val="27994EA9"/>
    <w:rsid w:val="27A1D0AE"/>
    <w:rsid w:val="27A63632"/>
    <w:rsid w:val="27A6987D"/>
    <w:rsid w:val="27A80E8D"/>
    <w:rsid w:val="27A9FC45"/>
    <w:rsid w:val="27AB1F49"/>
    <w:rsid w:val="27AC1C6B"/>
    <w:rsid w:val="27AE74D9"/>
    <w:rsid w:val="27AEBBD1"/>
    <w:rsid w:val="27AF695F"/>
    <w:rsid w:val="27AFA646"/>
    <w:rsid w:val="27AFE0F2"/>
    <w:rsid w:val="27B0C2DA"/>
    <w:rsid w:val="27B313B6"/>
    <w:rsid w:val="27B31481"/>
    <w:rsid w:val="27B50566"/>
    <w:rsid w:val="27B51C29"/>
    <w:rsid w:val="27B57A06"/>
    <w:rsid w:val="27B5EB04"/>
    <w:rsid w:val="27B9D0DA"/>
    <w:rsid w:val="27BBD943"/>
    <w:rsid w:val="27BF9B27"/>
    <w:rsid w:val="27C2764E"/>
    <w:rsid w:val="27C3EB78"/>
    <w:rsid w:val="27C51F34"/>
    <w:rsid w:val="27C69263"/>
    <w:rsid w:val="27C73703"/>
    <w:rsid w:val="27C95468"/>
    <w:rsid w:val="27CA5BD2"/>
    <w:rsid w:val="27CB19A5"/>
    <w:rsid w:val="27D3A76A"/>
    <w:rsid w:val="27D5F2AF"/>
    <w:rsid w:val="27D65276"/>
    <w:rsid w:val="27D84836"/>
    <w:rsid w:val="27D91DE7"/>
    <w:rsid w:val="27D92418"/>
    <w:rsid w:val="27DBAB22"/>
    <w:rsid w:val="27DE82EF"/>
    <w:rsid w:val="27E04D3C"/>
    <w:rsid w:val="27E06736"/>
    <w:rsid w:val="27E6A349"/>
    <w:rsid w:val="27E97ABF"/>
    <w:rsid w:val="27ED805D"/>
    <w:rsid w:val="27F12434"/>
    <w:rsid w:val="27F1E362"/>
    <w:rsid w:val="27F4220B"/>
    <w:rsid w:val="27F43014"/>
    <w:rsid w:val="27F4B4A1"/>
    <w:rsid w:val="27F5631D"/>
    <w:rsid w:val="27F91E43"/>
    <w:rsid w:val="27FB3A92"/>
    <w:rsid w:val="27FD1BCB"/>
    <w:rsid w:val="27FD8C41"/>
    <w:rsid w:val="27FECAF1"/>
    <w:rsid w:val="28061729"/>
    <w:rsid w:val="28087A3E"/>
    <w:rsid w:val="280893AE"/>
    <w:rsid w:val="280902B8"/>
    <w:rsid w:val="280C0205"/>
    <w:rsid w:val="280DCFF7"/>
    <w:rsid w:val="280DF339"/>
    <w:rsid w:val="280E478A"/>
    <w:rsid w:val="281074E0"/>
    <w:rsid w:val="281095C0"/>
    <w:rsid w:val="28125544"/>
    <w:rsid w:val="281280CF"/>
    <w:rsid w:val="2813E8B3"/>
    <w:rsid w:val="28184363"/>
    <w:rsid w:val="28187516"/>
    <w:rsid w:val="281B084B"/>
    <w:rsid w:val="281BA604"/>
    <w:rsid w:val="2820339B"/>
    <w:rsid w:val="282152E8"/>
    <w:rsid w:val="2822F81F"/>
    <w:rsid w:val="282596ED"/>
    <w:rsid w:val="282A28BD"/>
    <w:rsid w:val="282A7F2D"/>
    <w:rsid w:val="282ACD9F"/>
    <w:rsid w:val="282CADEB"/>
    <w:rsid w:val="282CB6AC"/>
    <w:rsid w:val="282E4505"/>
    <w:rsid w:val="282F2B8D"/>
    <w:rsid w:val="28318990"/>
    <w:rsid w:val="28376307"/>
    <w:rsid w:val="283A06BC"/>
    <w:rsid w:val="283A77A1"/>
    <w:rsid w:val="283CA963"/>
    <w:rsid w:val="283DA27C"/>
    <w:rsid w:val="283EF63F"/>
    <w:rsid w:val="2841B491"/>
    <w:rsid w:val="2846182A"/>
    <w:rsid w:val="2847B472"/>
    <w:rsid w:val="2848F8A9"/>
    <w:rsid w:val="284B5069"/>
    <w:rsid w:val="284E7D2A"/>
    <w:rsid w:val="2850DF3E"/>
    <w:rsid w:val="28543C8D"/>
    <w:rsid w:val="2855DC3E"/>
    <w:rsid w:val="2856F9F3"/>
    <w:rsid w:val="2858D781"/>
    <w:rsid w:val="285A80C8"/>
    <w:rsid w:val="285F14CE"/>
    <w:rsid w:val="285FB627"/>
    <w:rsid w:val="286032F1"/>
    <w:rsid w:val="2861C2D7"/>
    <w:rsid w:val="28661EB4"/>
    <w:rsid w:val="286693BA"/>
    <w:rsid w:val="2866B4F1"/>
    <w:rsid w:val="286A33AD"/>
    <w:rsid w:val="286A7986"/>
    <w:rsid w:val="286AAA6A"/>
    <w:rsid w:val="286CF077"/>
    <w:rsid w:val="286DB7CF"/>
    <w:rsid w:val="286E6FD7"/>
    <w:rsid w:val="286E7A5D"/>
    <w:rsid w:val="2870171A"/>
    <w:rsid w:val="2873E4AD"/>
    <w:rsid w:val="28776D42"/>
    <w:rsid w:val="287820C9"/>
    <w:rsid w:val="2879B9F1"/>
    <w:rsid w:val="287CB3AC"/>
    <w:rsid w:val="287D83C4"/>
    <w:rsid w:val="287D9A81"/>
    <w:rsid w:val="287F4C35"/>
    <w:rsid w:val="2882BD2C"/>
    <w:rsid w:val="28843E37"/>
    <w:rsid w:val="28868D35"/>
    <w:rsid w:val="2889D9ED"/>
    <w:rsid w:val="288ADB92"/>
    <w:rsid w:val="288B361B"/>
    <w:rsid w:val="288B9B3E"/>
    <w:rsid w:val="288C670B"/>
    <w:rsid w:val="288E5893"/>
    <w:rsid w:val="288E5C36"/>
    <w:rsid w:val="288F1EDF"/>
    <w:rsid w:val="28915A37"/>
    <w:rsid w:val="2891DB94"/>
    <w:rsid w:val="2895F584"/>
    <w:rsid w:val="2898DA09"/>
    <w:rsid w:val="289B37F6"/>
    <w:rsid w:val="289C1D49"/>
    <w:rsid w:val="28A30625"/>
    <w:rsid w:val="28A31499"/>
    <w:rsid w:val="28A55F4E"/>
    <w:rsid w:val="28A653B7"/>
    <w:rsid w:val="28AA0C4B"/>
    <w:rsid w:val="28AB44D3"/>
    <w:rsid w:val="28AB8988"/>
    <w:rsid w:val="28ABFD86"/>
    <w:rsid w:val="28AD2961"/>
    <w:rsid w:val="28B02ED2"/>
    <w:rsid w:val="28B1D877"/>
    <w:rsid w:val="28B408BC"/>
    <w:rsid w:val="28B4262B"/>
    <w:rsid w:val="28B551C6"/>
    <w:rsid w:val="28B5FCAC"/>
    <w:rsid w:val="28B80F4C"/>
    <w:rsid w:val="28B9E927"/>
    <w:rsid w:val="28BBEE1E"/>
    <w:rsid w:val="28BE6E39"/>
    <w:rsid w:val="28C02B7F"/>
    <w:rsid w:val="28C03A99"/>
    <w:rsid w:val="28C09596"/>
    <w:rsid w:val="28C1EA2E"/>
    <w:rsid w:val="28C2E871"/>
    <w:rsid w:val="28C5E708"/>
    <w:rsid w:val="28C6F358"/>
    <w:rsid w:val="28C7333E"/>
    <w:rsid w:val="28C874B9"/>
    <w:rsid w:val="28C8CCB5"/>
    <w:rsid w:val="28CAB235"/>
    <w:rsid w:val="28CAE7A4"/>
    <w:rsid w:val="28CFD6FD"/>
    <w:rsid w:val="28D02B30"/>
    <w:rsid w:val="28D04238"/>
    <w:rsid w:val="28D30BA5"/>
    <w:rsid w:val="28DA30E9"/>
    <w:rsid w:val="28DB8225"/>
    <w:rsid w:val="28DB8285"/>
    <w:rsid w:val="28DC2EBF"/>
    <w:rsid w:val="28DD3891"/>
    <w:rsid w:val="28DDD347"/>
    <w:rsid w:val="28E44CCE"/>
    <w:rsid w:val="28E44F99"/>
    <w:rsid w:val="28E4FFB2"/>
    <w:rsid w:val="28E64BB0"/>
    <w:rsid w:val="28E6C24A"/>
    <w:rsid w:val="28E90B16"/>
    <w:rsid w:val="28E9CADA"/>
    <w:rsid w:val="28E9E153"/>
    <w:rsid w:val="28EA1287"/>
    <w:rsid w:val="28EA30A5"/>
    <w:rsid w:val="28EAC1A8"/>
    <w:rsid w:val="28EB7966"/>
    <w:rsid w:val="28EDE39D"/>
    <w:rsid w:val="28F1065F"/>
    <w:rsid w:val="28F36EEA"/>
    <w:rsid w:val="28F49B0D"/>
    <w:rsid w:val="28F6781D"/>
    <w:rsid w:val="28F68AA8"/>
    <w:rsid w:val="28F849E9"/>
    <w:rsid w:val="28F8B539"/>
    <w:rsid w:val="28FA38F1"/>
    <w:rsid w:val="28FA48B4"/>
    <w:rsid w:val="28FCC643"/>
    <w:rsid w:val="290138E0"/>
    <w:rsid w:val="2901900F"/>
    <w:rsid w:val="29056030"/>
    <w:rsid w:val="29067792"/>
    <w:rsid w:val="29088010"/>
    <w:rsid w:val="2909CF78"/>
    <w:rsid w:val="290AB49D"/>
    <w:rsid w:val="290AF3F5"/>
    <w:rsid w:val="290D456C"/>
    <w:rsid w:val="290E95B3"/>
    <w:rsid w:val="2910B9E4"/>
    <w:rsid w:val="29117F1C"/>
    <w:rsid w:val="291191A8"/>
    <w:rsid w:val="291617FB"/>
    <w:rsid w:val="29171C5B"/>
    <w:rsid w:val="29175BCD"/>
    <w:rsid w:val="291B14C6"/>
    <w:rsid w:val="291EAC3D"/>
    <w:rsid w:val="291F29D7"/>
    <w:rsid w:val="291FB4CB"/>
    <w:rsid w:val="29203109"/>
    <w:rsid w:val="29229A4F"/>
    <w:rsid w:val="29271618"/>
    <w:rsid w:val="292C6B48"/>
    <w:rsid w:val="292CC5F8"/>
    <w:rsid w:val="292D6A0B"/>
    <w:rsid w:val="292DEB11"/>
    <w:rsid w:val="292ED830"/>
    <w:rsid w:val="2935F1B6"/>
    <w:rsid w:val="29360DE8"/>
    <w:rsid w:val="29365A79"/>
    <w:rsid w:val="2937B1DE"/>
    <w:rsid w:val="2939A73A"/>
    <w:rsid w:val="293CB871"/>
    <w:rsid w:val="293DD220"/>
    <w:rsid w:val="293E98EF"/>
    <w:rsid w:val="29400B87"/>
    <w:rsid w:val="29401272"/>
    <w:rsid w:val="2940F843"/>
    <w:rsid w:val="294409B5"/>
    <w:rsid w:val="2944C7F9"/>
    <w:rsid w:val="29461619"/>
    <w:rsid w:val="2946C566"/>
    <w:rsid w:val="2948A7B6"/>
    <w:rsid w:val="294943EB"/>
    <w:rsid w:val="2949B51C"/>
    <w:rsid w:val="294D7858"/>
    <w:rsid w:val="294E56E4"/>
    <w:rsid w:val="294EADC0"/>
    <w:rsid w:val="294EF510"/>
    <w:rsid w:val="294FF08B"/>
    <w:rsid w:val="29539483"/>
    <w:rsid w:val="2954BCEB"/>
    <w:rsid w:val="29589BE7"/>
    <w:rsid w:val="295987D5"/>
    <w:rsid w:val="295A9029"/>
    <w:rsid w:val="295DE6BB"/>
    <w:rsid w:val="295E0985"/>
    <w:rsid w:val="295ED019"/>
    <w:rsid w:val="295F37B3"/>
    <w:rsid w:val="295FE824"/>
    <w:rsid w:val="296055D1"/>
    <w:rsid w:val="29650CC4"/>
    <w:rsid w:val="296AEE53"/>
    <w:rsid w:val="296E6DE7"/>
    <w:rsid w:val="296EBEF5"/>
    <w:rsid w:val="2970BA41"/>
    <w:rsid w:val="2975C9DC"/>
    <w:rsid w:val="2976EC37"/>
    <w:rsid w:val="29798A74"/>
    <w:rsid w:val="297A171D"/>
    <w:rsid w:val="297C7C10"/>
    <w:rsid w:val="297C8DCE"/>
    <w:rsid w:val="297CFD7A"/>
    <w:rsid w:val="297D339D"/>
    <w:rsid w:val="298B3FA1"/>
    <w:rsid w:val="298CDDA7"/>
    <w:rsid w:val="298DE7A4"/>
    <w:rsid w:val="2990707C"/>
    <w:rsid w:val="2993789D"/>
    <w:rsid w:val="29955E50"/>
    <w:rsid w:val="29970FE0"/>
    <w:rsid w:val="2997CE28"/>
    <w:rsid w:val="299865F3"/>
    <w:rsid w:val="29994BC1"/>
    <w:rsid w:val="29996050"/>
    <w:rsid w:val="299BD39B"/>
    <w:rsid w:val="299D3D24"/>
    <w:rsid w:val="299EE355"/>
    <w:rsid w:val="299EEEE2"/>
    <w:rsid w:val="299EF278"/>
    <w:rsid w:val="299F458B"/>
    <w:rsid w:val="29A0577E"/>
    <w:rsid w:val="29A07E05"/>
    <w:rsid w:val="29A1B05F"/>
    <w:rsid w:val="29A3A051"/>
    <w:rsid w:val="29A4DE94"/>
    <w:rsid w:val="29A5B9DE"/>
    <w:rsid w:val="29A753DE"/>
    <w:rsid w:val="29A919B9"/>
    <w:rsid w:val="29A94C4E"/>
    <w:rsid w:val="29AF3B58"/>
    <w:rsid w:val="29AF5DF2"/>
    <w:rsid w:val="29AF8E8F"/>
    <w:rsid w:val="29B0ED29"/>
    <w:rsid w:val="29B0EDC2"/>
    <w:rsid w:val="29B1AD49"/>
    <w:rsid w:val="29B39C82"/>
    <w:rsid w:val="29B902AD"/>
    <w:rsid w:val="29B9B6FD"/>
    <w:rsid w:val="29C40A59"/>
    <w:rsid w:val="29C63C98"/>
    <w:rsid w:val="29C899E1"/>
    <w:rsid w:val="29CA6BA0"/>
    <w:rsid w:val="29CA8E4B"/>
    <w:rsid w:val="29CE042E"/>
    <w:rsid w:val="29CF90C0"/>
    <w:rsid w:val="29D09FB2"/>
    <w:rsid w:val="29D410A6"/>
    <w:rsid w:val="29D59307"/>
    <w:rsid w:val="29D6D66C"/>
    <w:rsid w:val="29D9F889"/>
    <w:rsid w:val="29DA5007"/>
    <w:rsid w:val="29DA7481"/>
    <w:rsid w:val="29DB2194"/>
    <w:rsid w:val="29E2E131"/>
    <w:rsid w:val="29E49020"/>
    <w:rsid w:val="29E8F89C"/>
    <w:rsid w:val="29E8FB78"/>
    <w:rsid w:val="29E90EBE"/>
    <w:rsid w:val="29EE4047"/>
    <w:rsid w:val="29EEBE9C"/>
    <w:rsid w:val="29EF1132"/>
    <w:rsid w:val="29F09934"/>
    <w:rsid w:val="29F2C1BB"/>
    <w:rsid w:val="29F2EDF3"/>
    <w:rsid w:val="29F3E383"/>
    <w:rsid w:val="29F41960"/>
    <w:rsid w:val="29F610F3"/>
    <w:rsid w:val="29FB5AE6"/>
    <w:rsid w:val="29FB715F"/>
    <w:rsid w:val="29FB77B5"/>
    <w:rsid w:val="29FDBD8A"/>
    <w:rsid w:val="2A00ECF8"/>
    <w:rsid w:val="2A016514"/>
    <w:rsid w:val="2A02FD93"/>
    <w:rsid w:val="2A03D55F"/>
    <w:rsid w:val="2A0769CE"/>
    <w:rsid w:val="2A09AC6E"/>
    <w:rsid w:val="2A0A84E0"/>
    <w:rsid w:val="2A0CC157"/>
    <w:rsid w:val="2A0CD34B"/>
    <w:rsid w:val="2A0DF6F4"/>
    <w:rsid w:val="2A1012E3"/>
    <w:rsid w:val="2A117FDF"/>
    <w:rsid w:val="2A12A407"/>
    <w:rsid w:val="2A1350B4"/>
    <w:rsid w:val="2A1421B0"/>
    <w:rsid w:val="2A1471A9"/>
    <w:rsid w:val="2A14E57E"/>
    <w:rsid w:val="2A1666A4"/>
    <w:rsid w:val="2A1747F1"/>
    <w:rsid w:val="2A1793C9"/>
    <w:rsid w:val="2A188AD1"/>
    <w:rsid w:val="2A18F70A"/>
    <w:rsid w:val="2A1AA453"/>
    <w:rsid w:val="2A1B82CF"/>
    <w:rsid w:val="2A1D8E9D"/>
    <w:rsid w:val="2A20603A"/>
    <w:rsid w:val="2A2277B7"/>
    <w:rsid w:val="2A22D9BB"/>
    <w:rsid w:val="2A243F77"/>
    <w:rsid w:val="2A263ACB"/>
    <w:rsid w:val="2A27052C"/>
    <w:rsid w:val="2A29D739"/>
    <w:rsid w:val="2A2B73B3"/>
    <w:rsid w:val="2A2BE553"/>
    <w:rsid w:val="2A2BF849"/>
    <w:rsid w:val="2A2DBDDE"/>
    <w:rsid w:val="2A2ED773"/>
    <w:rsid w:val="2A2F157B"/>
    <w:rsid w:val="2A30F0B7"/>
    <w:rsid w:val="2A30F724"/>
    <w:rsid w:val="2A3132AC"/>
    <w:rsid w:val="2A340407"/>
    <w:rsid w:val="2A34977F"/>
    <w:rsid w:val="2A354345"/>
    <w:rsid w:val="2A368B4A"/>
    <w:rsid w:val="2A3A0118"/>
    <w:rsid w:val="2A3A22EE"/>
    <w:rsid w:val="2A3A99A7"/>
    <w:rsid w:val="2A3AC53E"/>
    <w:rsid w:val="2A3AE5F0"/>
    <w:rsid w:val="2A3BE182"/>
    <w:rsid w:val="2A3D5A68"/>
    <w:rsid w:val="2A3DD3BB"/>
    <w:rsid w:val="2A3DD674"/>
    <w:rsid w:val="2A3F2296"/>
    <w:rsid w:val="2A426C4F"/>
    <w:rsid w:val="2A4455B3"/>
    <w:rsid w:val="2A488D78"/>
    <w:rsid w:val="2A48BD63"/>
    <w:rsid w:val="2A4AF358"/>
    <w:rsid w:val="2A4D5F9E"/>
    <w:rsid w:val="2A4DEF0B"/>
    <w:rsid w:val="2A4E9405"/>
    <w:rsid w:val="2A4FB49A"/>
    <w:rsid w:val="2A537132"/>
    <w:rsid w:val="2A541638"/>
    <w:rsid w:val="2A566AEC"/>
    <w:rsid w:val="2A571851"/>
    <w:rsid w:val="2A58D6F1"/>
    <w:rsid w:val="2A58FDA1"/>
    <w:rsid w:val="2A5A3CF3"/>
    <w:rsid w:val="2A5F1BEB"/>
    <w:rsid w:val="2A6067F8"/>
    <w:rsid w:val="2A60973E"/>
    <w:rsid w:val="2A64EDD3"/>
    <w:rsid w:val="2A65D0F7"/>
    <w:rsid w:val="2A66F1F0"/>
    <w:rsid w:val="2A68D100"/>
    <w:rsid w:val="2A6C7131"/>
    <w:rsid w:val="2A6F7DD5"/>
    <w:rsid w:val="2A70CDF0"/>
    <w:rsid w:val="2A70F2D1"/>
    <w:rsid w:val="2A72806E"/>
    <w:rsid w:val="2A735612"/>
    <w:rsid w:val="2A73B35F"/>
    <w:rsid w:val="2A7561A1"/>
    <w:rsid w:val="2A761BC1"/>
    <w:rsid w:val="2A7D435D"/>
    <w:rsid w:val="2A7DBBC8"/>
    <w:rsid w:val="2A7F4EB8"/>
    <w:rsid w:val="2A802C93"/>
    <w:rsid w:val="2A8068B7"/>
    <w:rsid w:val="2A80CBE8"/>
    <w:rsid w:val="2A84F755"/>
    <w:rsid w:val="2A87AFC5"/>
    <w:rsid w:val="2A89C08E"/>
    <w:rsid w:val="2A8A8CDA"/>
    <w:rsid w:val="2A8B7B89"/>
    <w:rsid w:val="2A9089A8"/>
    <w:rsid w:val="2A927E9B"/>
    <w:rsid w:val="2A9535EB"/>
    <w:rsid w:val="2A95BE0D"/>
    <w:rsid w:val="2A966181"/>
    <w:rsid w:val="2A96845F"/>
    <w:rsid w:val="2A97545E"/>
    <w:rsid w:val="2A99A118"/>
    <w:rsid w:val="2A99F43D"/>
    <w:rsid w:val="2A9A60A1"/>
    <w:rsid w:val="2AA016D0"/>
    <w:rsid w:val="2AA0688C"/>
    <w:rsid w:val="2AA06939"/>
    <w:rsid w:val="2AA09242"/>
    <w:rsid w:val="2AA27695"/>
    <w:rsid w:val="2AA6C858"/>
    <w:rsid w:val="2AA8CDD0"/>
    <w:rsid w:val="2AAB0D0F"/>
    <w:rsid w:val="2AAC3E11"/>
    <w:rsid w:val="2AAC65B9"/>
    <w:rsid w:val="2AAC884F"/>
    <w:rsid w:val="2AAF7ECB"/>
    <w:rsid w:val="2AB12066"/>
    <w:rsid w:val="2AB31A57"/>
    <w:rsid w:val="2AB475F8"/>
    <w:rsid w:val="2AB9E13E"/>
    <w:rsid w:val="2ABA5267"/>
    <w:rsid w:val="2ABBDC16"/>
    <w:rsid w:val="2AC00CA6"/>
    <w:rsid w:val="2AC03D00"/>
    <w:rsid w:val="2AC21878"/>
    <w:rsid w:val="2AC4A3B8"/>
    <w:rsid w:val="2AC54894"/>
    <w:rsid w:val="2ACA178F"/>
    <w:rsid w:val="2ACB1F17"/>
    <w:rsid w:val="2ACBAFA4"/>
    <w:rsid w:val="2ACBC436"/>
    <w:rsid w:val="2ACD40FB"/>
    <w:rsid w:val="2AD2AA4F"/>
    <w:rsid w:val="2AD313E6"/>
    <w:rsid w:val="2AD3C092"/>
    <w:rsid w:val="2AD4F993"/>
    <w:rsid w:val="2AD5DDBA"/>
    <w:rsid w:val="2AD74F9E"/>
    <w:rsid w:val="2AD7A661"/>
    <w:rsid w:val="2AD93110"/>
    <w:rsid w:val="2AD935BB"/>
    <w:rsid w:val="2ADBBAD8"/>
    <w:rsid w:val="2ADF8401"/>
    <w:rsid w:val="2AE52D58"/>
    <w:rsid w:val="2AE6E736"/>
    <w:rsid w:val="2AE78543"/>
    <w:rsid w:val="2AE90ED7"/>
    <w:rsid w:val="2AED26A6"/>
    <w:rsid w:val="2AED9EFF"/>
    <w:rsid w:val="2AEF0B9D"/>
    <w:rsid w:val="2AEFB287"/>
    <w:rsid w:val="2AF11A38"/>
    <w:rsid w:val="2AF24E78"/>
    <w:rsid w:val="2AF26571"/>
    <w:rsid w:val="2AF3AD41"/>
    <w:rsid w:val="2AF66FDB"/>
    <w:rsid w:val="2AFB2548"/>
    <w:rsid w:val="2AFC523F"/>
    <w:rsid w:val="2B00E1A7"/>
    <w:rsid w:val="2B00ED7A"/>
    <w:rsid w:val="2B0588B4"/>
    <w:rsid w:val="2B06859B"/>
    <w:rsid w:val="2B091BE7"/>
    <w:rsid w:val="2B092BFC"/>
    <w:rsid w:val="2B103CAF"/>
    <w:rsid w:val="2B11E2D2"/>
    <w:rsid w:val="2B12AB6A"/>
    <w:rsid w:val="2B1A5560"/>
    <w:rsid w:val="2B1FF642"/>
    <w:rsid w:val="2B201B2C"/>
    <w:rsid w:val="2B209029"/>
    <w:rsid w:val="2B21A5D3"/>
    <w:rsid w:val="2B24B440"/>
    <w:rsid w:val="2B25354D"/>
    <w:rsid w:val="2B257FE3"/>
    <w:rsid w:val="2B2A4714"/>
    <w:rsid w:val="2B2CFB71"/>
    <w:rsid w:val="2B30DE10"/>
    <w:rsid w:val="2B31B431"/>
    <w:rsid w:val="2B327211"/>
    <w:rsid w:val="2B3473A8"/>
    <w:rsid w:val="2B348333"/>
    <w:rsid w:val="2B39F1F9"/>
    <w:rsid w:val="2B3B81E5"/>
    <w:rsid w:val="2B3C74EE"/>
    <w:rsid w:val="2B47CAEC"/>
    <w:rsid w:val="2B48C5F3"/>
    <w:rsid w:val="2B4933C9"/>
    <w:rsid w:val="2B4993BE"/>
    <w:rsid w:val="2B49BD15"/>
    <w:rsid w:val="2B49F6A8"/>
    <w:rsid w:val="2B4A2E65"/>
    <w:rsid w:val="2B4A620C"/>
    <w:rsid w:val="2B4AB486"/>
    <w:rsid w:val="2B4EED01"/>
    <w:rsid w:val="2B51F803"/>
    <w:rsid w:val="2B5767CF"/>
    <w:rsid w:val="2B598859"/>
    <w:rsid w:val="2B5CDC1A"/>
    <w:rsid w:val="2B5D7FC5"/>
    <w:rsid w:val="2B5E2116"/>
    <w:rsid w:val="2B5FB7D9"/>
    <w:rsid w:val="2B60758F"/>
    <w:rsid w:val="2B613C3C"/>
    <w:rsid w:val="2B62EF53"/>
    <w:rsid w:val="2B630A12"/>
    <w:rsid w:val="2B64F910"/>
    <w:rsid w:val="2B682CA3"/>
    <w:rsid w:val="2B69BD1E"/>
    <w:rsid w:val="2B6B27AB"/>
    <w:rsid w:val="2B6B553F"/>
    <w:rsid w:val="2B6DD318"/>
    <w:rsid w:val="2B6FF562"/>
    <w:rsid w:val="2B6FFAA1"/>
    <w:rsid w:val="2B70797E"/>
    <w:rsid w:val="2B751BD3"/>
    <w:rsid w:val="2B772585"/>
    <w:rsid w:val="2B791CAB"/>
    <w:rsid w:val="2B796879"/>
    <w:rsid w:val="2B7BD790"/>
    <w:rsid w:val="2B7C24C2"/>
    <w:rsid w:val="2B7CAA1F"/>
    <w:rsid w:val="2B7D1B35"/>
    <w:rsid w:val="2B7E6CF6"/>
    <w:rsid w:val="2B7E93D2"/>
    <w:rsid w:val="2B7F6792"/>
    <w:rsid w:val="2B805AB0"/>
    <w:rsid w:val="2B822B48"/>
    <w:rsid w:val="2B825445"/>
    <w:rsid w:val="2B82826E"/>
    <w:rsid w:val="2B86E162"/>
    <w:rsid w:val="2B88BF2F"/>
    <w:rsid w:val="2B8912A2"/>
    <w:rsid w:val="2B8946FE"/>
    <w:rsid w:val="2B8A5F39"/>
    <w:rsid w:val="2B8AA3FD"/>
    <w:rsid w:val="2B8C0ED2"/>
    <w:rsid w:val="2B8E0A6F"/>
    <w:rsid w:val="2B8E84B4"/>
    <w:rsid w:val="2B8F147E"/>
    <w:rsid w:val="2B8FA8A9"/>
    <w:rsid w:val="2B936CE2"/>
    <w:rsid w:val="2B94DAF6"/>
    <w:rsid w:val="2B997D34"/>
    <w:rsid w:val="2B9A77C2"/>
    <w:rsid w:val="2B9A8B81"/>
    <w:rsid w:val="2B9C6C55"/>
    <w:rsid w:val="2B9CCE28"/>
    <w:rsid w:val="2B9CDE23"/>
    <w:rsid w:val="2B9DC6B6"/>
    <w:rsid w:val="2BA154AD"/>
    <w:rsid w:val="2BA1A757"/>
    <w:rsid w:val="2BA40887"/>
    <w:rsid w:val="2BA6198D"/>
    <w:rsid w:val="2BA6EA09"/>
    <w:rsid w:val="2BA7AFCA"/>
    <w:rsid w:val="2BA89964"/>
    <w:rsid w:val="2BAA8370"/>
    <w:rsid w:val="2BAAAE8B"/>
    <w:rsid w:val="2BAF3BFC"/>
    <w:rsid w:val="2BB306E1"/>
    <w:rsid w:val="2BB39258"/>
    <w:rsid w:val="2BB7865B"/>
    <w:rsid w:val="2BBD13FA"/>
    <w:rsid w:val="2BBD384E"/>
    <w:rsid w:val="2BBE64FA"/>
    <w:rsid w:val="2BBF6E4C"/>
    <w:rsid w:val="2BBFBE4F"/>
    <w:rsid w:val="2BC0350E"/>
    <w:rsid w:val="2BC078CA"/>
    <w:rsid w:val="2BC2C813"/>
    <w:rsid w:val="2BC308C5"/>
    <w:rsid w:val="2BC37D2A"/>
    <w:rsid w:val="2BC3D6C2"/>
    <w:rsid w:val="2BC44007"/>
    <w:rsid w:val="2BC519C5"/>
    <w:rsid w:val="2BC58595"/>
    <w:rsid w:val="2BC6E212"/>
    <w:rsid w:val="2BC7A470"/>
    <w:rsid w:val="2BC84BEE"/>
    <w:rsid w:val="2BC8D8FF"/>
    <w:rsid w:val="2BC8E4A1"/>
    <w:rsid w:val="2BC920C2"/>
    <w:rsid w:val="2BCA5A07"/>
    <w:rsid w:val="2BCAAD32"/>
    <w:rsid w:val="2BCAB8EC"/>
    <w:rsid w:val="2BCD6B16"/>
    <w:rsid w:val="2BCFB6F0"/>
    <w:rsid w:val="2BCFF39C"/>
    <w:rsid w:val="2BD2A003"/>
    <w:rsid w:val="2BD62783"/>
    <w:rsid w:val="2BD7354D"/>
    <w:rsid w:val="2BDBB458"/>
    <w:rsid w:val="2BDC91DC"/>
    <w:rsid w:val="2BDDF7F1"/>
    <w:rsid w:val="2BDF4645"/>
    <w:rsid w:val="2BDF838A"/>
    <w:rsid w:val="2BE41ACA"/>
    <w:rsid w:val="2BE508B7"/>
    <w:rsid w:val="2BE70948"/>
    <w:rsid w:val="2BE9CB92"/>
    <w:rsid w:val="2BE9F16D"/>
    <w:rsid w:val="2BEBD032"/>
    <w:rsid w:val="2BEC663F"/>
    <w:rsid w:val="2BEC8C89"/>
    <w:rsid w:val="2BEE068E"/>
    <w:rsid w:val="2BEE65EE"/>
    <w:rsid w:val="2BEF647D"/>
    <w:rsid w:val="2BF05720"/>
    <w:rsid w:val="2BF34DC4"/>
    <w:rsid w:val="2BF4D852"/>
    <w:rsid w:val="2BF548E9"/>
    <w:rsid w:val="2BF573C4"/>
    <w:rsid w:val="2BF68F17"/>
    <w:rsid w:val="2BF77F38"/>
    <w:rsid w:val="2BF89701"/>
    <w:rsid w:val="2BF9CFB1"/>
    <w:rsid w:val="2BFA9149"/>
    <w:rsid w:val="2BFBE2AE"/>
    <w:rsid w:val="2BFCFF72"/>
    <w:rsid w:val="2C00CA2E"/>
    <w:rsid w:val="2C00F496"/>
    <w:rsid w:val="2C013542"/>
    <w:rsid w:val="2C014005"/>
    <w:rsid w:val="2C01F992"/>
    <w:rsid w:val="2C02128C"/>
    <w:rsid w:val="2C0394A2"/>
    <w:rsid w:val="2C03B614"/>
    <w:rsid w:val="2C043640"/>
    <w:rsid w:val="2C0558EE"/>
    <w:rsid w:val="2C057C80"/>
    <w:rsid w:val="2C062328"/>
    <w:rsid w:val="2C065655"/>
    <w:rsid w:val="2C073BC9"/>
    <w:rsid w:val="2C076F35"/>
    <w:rsid w:val="2C0A914B"/>
    <w:rsid w:val="2C0C4C3E"/>
    <w:rsid w:val="2C0D968A"/>
    <w:rsid w:val="2C0ECE6F"/>
    <w:rsid w:val="2C0EEDB7"/>
    <w:rsid w:val="2C0FFDD2"/>
    <w:rsid w:val="2C1131FB"/>
    <w:rsid w:val="2C11E264"/>
    <w:rsid w:val="2C136205"/>
    <w:rsid w:val="2C14957C"/>
    <w:rsid w:val="2C176674"/>
    <w:rsid w:val="2C182395"/>
    <w:rsid w:val="2C18BCF9"/>
    <w:rsid w:val="2C1BD1AF"/>
    <w:rsid w:val="2C20ACB3"/>
    <w:rsid w:val="2C20E664"/>
    <w:rsid w:val="2C236933"/>
    <w:rsid w:val="2C23A1AF"/>
    <w:rsid w:val="2C25308C"/>
    <w:rsid w:val="2C289A08"/>
    <w:rsid w:val="2C297580"/>
    <w:rsid w:val="2C29B1FB"/>
    <w:rsid w:val="2C2E91EC"/>
    <w:rsid w:val="2C301F67"/>
    <w:rsid w:val="2C3126CC"/>
    <w:rsid w:val="2C351E37"/>
    <w:rsid w:val="2C36DDB9"/>
    <w:rsid w:val="2C3A1D29"/>
    <w:rsid w:val="2C3A62D8"/>
    <w:rsid w:val="2C3B1358"/>
    <w:rsid w:val="2C3B2150"/>
    <w:rsid w:val="2C3E90E0"/>
    <w:rsid w:val="2C3FBF0A"/>
    <w:rsid w:val="2C42642F"/>
    <w:rsid w:val="2C439230"/>
    <w:rsid w:val="2C451028"/>
    <w:rsid w:val="2C45A2E3"/>
    <w:rsid w:val="2C4608C2"/>
    <w:rsid w:val="2C4A30A0"/>
    <w:rsid w:val="2C4ADE30"/>
    <w:rsid w:val="2C4B49A8"/>
    <w:rsid w:val="2C50096F"/>
    <w:rsid w:val="2C50CEDF"/>
    <w:rsid w:val="2C511274"/>
    <w:rsid w:val="2C5448ED"/>
    <w:rsid w:val="2C54A21A"/>
    <w:rsid w:val="2C568A46"/>
    <w:rsid w:val="2C56EE58"/>
    <w:rsid w:val="2C5AB8BC"/>
    <w:rsid w:val="2C5C4CA1"/>
    <w:rsid w:val="2C621C8C"/>
    <w:rsid w:val="2C62AF12"/>
    <w:rsid w:val="2C62EA3D"/>
    <w:rsid w:val="2C62F02A"/>
    <w:rsid w:val="2C6400FF"/>
    <w:rsid w:val="2C652155"/>
    <w:rsid w:val="2C65403A"/>
    <w:rsid w:val="2C6867A6"/>
    <w:rsid w:val="2C6C7DF7"/>
    <w:rsid w:val="2C6D020D"/>
    <w:rsid w:val="2C6ECAA6"/>
    <w:rsid w:val="2C6F2D01"/>
    <w:rsid w:val="2C7259E3"/>
    <w:rsid w:val="2C72956C"/>
    <w:rsid w:val="2C730B26"/>
    <w:rsid w:val="2C746691"/>
    <w:rsid w:val="2C752244"/>
    <w:rsid w:val="2C769B3C"/>
    <w:rsid w:val="2C76D81A"/>
    <w:rsid w:val="2C795943"/>
    <w:rsid w:val="2C7A08FF"/>
    <w:rsid w:val="2C7CB301"/>
    <w:rsid w:val="2C7D2A16"/>
    <w:rsid w:val="2C81350B"/>
    <w:rsid w:val="2C815C25"/>
    <w:rsid w:val="2C8212F5"/>
    <w:rsid w:val="2C841FE3"/>
    <w:rsid w:val="2C84BFF0"/>
    <w:rsid w:val="2C84DF4A"/>
    <w:rsid w:val="2C87110F"/>
    <w:rsid w:val="2C8A1F1E"/>
    <w:rsid w:val="2C8C4591"/>
    <w:rsid w:val="2C8D5A28"/>
    <w:rsid w:val="2C8ED7C9"/>
    <w:rsid w:val="2C8F1D5F"/>
    <w:rsid w:val="2C901924"/>
    <w:rsid w:val="2C91CFC8"/>
    <w:rsid w:val="2C9233C7"/>
    <w:rsid w:val="2C93BEC2"/>
    <w:rsid w:val="2C96C24B"/>
    <w:rsid w:val="2C9937D1"/>
    <w:rsid w:val="2C9B8295"/>
    <w:rsid w:val="2C9C9E10"/>
    <w:rsid w:val="2C9D60E5"/>
    <w:rsid w:val="2C9F2129"/>
    <w:rsid w:val="2CA27707"/>
    <w:rsid w:val="2CA2D14A"/>
    <w:rsid w:val="2CA43D34"/>
    <w:rsid w:val="2CA5ED04"/>
    <w:rsid w:val="2CA7186F"/>
    <w:rsid w:val="2CA7A84C"/>
    <w:rsid w:val="2CA7EEF1"/>
    <w:rsid w:val="2CA98F32"/>
    <w:rsid w:val="2CAA5155"/>
    <w:rsid w:val="2CACE6DB"/>
    <w:rsid w:val="2CAE73F9"/>
    <w:rsid w:val="2CB14DDC"/>
    <w:rsid w:val="2CB29D2A"/>
    <w:rsid w:val="2CB3A40A"/>
    <w:rsid w:val="2CB3BC90"/>
    <w:rsid w:val="2CB59B36"/>
    <w:rsid w:val="2CB7F346"/>
    <w:rsid w:val="2CB85A7C"/>
    <w:rsid w:val="2CB9E0B8"/>
    <w:rsid w:val="2CBA8739"/>
    <w:rsid w:val="2CBD8939"/>
    <w:rsid w:val="2CBE2EDB"/>
    <w:rsid w:val="2CBED7B5"/>
    <w:rsid w:val="2CBF33FC"/>
    <w:rsid w:val="2CBF66E8"/>
    <w:rsid w:val="2CC0017A"/>
    <w:rsid w:val="2CC21CE3"/>
    <w:rsid w:val="2CC2F609"/>
    <w:rsid w:val="2CC39ABB"/>
    <w:rsid w:val="2CC61352"/>
    <w:rsid w:val="2CC76341"/>
    <w:rsid w:val="2CC86BC9"/>
    <w:rsid w:val="2CC8FE18"/>
    <w:rsid w:val="2CC9D5D5"/>
    <w:rsid w:val="2CCA223A"/>
    <w:rsid w:val="2CCBA9D3"/>
    <w:rsid w:val="2CCD93E5"/>
    <w:rsid w:val="2CD15792"/>
    <w:rsid w:val="2CD15900"/>
    <w:rsid w:val="2CD52880"/>
    <w:rsid w:val="2CD71447"/>
    <w:rsid w:val="2CD7A536"/>
    <w:rsid w:val="2CD9B98B"/>
    <w:rsid w:val="2CDACFF7"/>
    <w:rsid w:val="2CDDA011"/>
    <w:rsid w:val="2CDEA035"/>
    <w:rsid w:val="2CDEA673"/>
    <w:rsid w:val="2CDEF51F"/>
    <w:rsid w:val="2CDF4A66"/>
    <w:rsid w:val="2CDFF45C"/>
    <w:rsid w:val="2CE64F07"/>
    <w:rsid w:val="2CEA38F6"/>
    <w:rsid w:val="2CECDA6F"/>
    <w:rsid w:val="2CED3B0B"/>
    <w:rsid w:val="2CEE71C6"/>
    <w:rsid w:val="2CEF81E0"/>
    <w:rsid w:val="2CEFA9C3"/>
    <w:rsid w:val="2CF0BAFD"/>
    <w:rsid w:val="2CF40475"/>
    <w:rsid w:val="2CF56A09"/>
    <w:rsid w:val="2CF66684"/>
    <w:rsid w:val="2CF74B7D"/>
    <w:rsid w:val="2CF7EC00"/>
    <w:rsid w:val="2CF88657"/>
    <w:rsid w:val="2CFAA4ED"/>
    <w:rsid w:val="2CFB0675"/>
    <w:rsid w:val="2CFB29E8"/>
    <w:rsid w:val="2D001A1C"/>
    <w:rsid w:val="2D014B59"/>
    <w:rsid w:val="2D03393E"/>
    <w:rsid w:val="2D042891"/>
    <w:rsid w:val="2D07C718"/>
    <w:rsid w:val="2D08EBB5"/>
    <w:rsid w:val="2D0BB450"/>
    <w:rsid w:val="2D1102DC"/>
    <w:rsid w:val="2D13EBCE"/>
    <w:rsid w:val="2D1683F3"/>
    <w:rsid w:val="2D16F3B2"/>
    <w:rsid w:val="2D1933B1"/>
    <w:rsid w:val="2D197BFD"/>
    <w:rsid w:val="2D1B0BCA"/>
    <w:rsid w:val="2D20D744"/>
    <w:rsid w:val="2D2176EB"/>
    <w:rsid w:val="2D22148A"/>
    <w:rsid w:val="2D221B36"/>
    <w:rsid w:val="2D2290F3"/>
    <w:rsid w:val="2D257937"/>
    <w:rsid w:val="2D268DDD"/>
    <w:rsid w:val="2D288F60"/>
    <w:rsid w:val="2D29A752"/>
    <w:rsid w:val="2D30B8CB"/>
    <w:rsid w:val="2D337480"/>
    <w:rsid w:val="2D34AB7A"/>
    <w:rsid w:val="2D36C511"/>
    <w:rsid w:val="2D38965A"/>
    <w:rsid w:val="2D3A0FD1"/>
    <w:rsid w:val="2D3A1BC3"/>
    <w:rsid w:val="2D3A908A"/>
    <w:rsid w:val="2D3AF7A4"/>
    <w:rsid w:val="2D3E017D"/>
    <w:rsid w:val="2D3F8026"/>
    <w:rsid w:val="2D3FCD94"/>
    <w:rsid w:val="2D40EAC1"/>
    <w:rsid w:val="2D40FBBD"/>
    <w:rsid w:val="2D44793A"/>
    <w:rsid w:val="2D44FB5B"/>
    <w:rsid w:val="2D50875E"/>
    <w:rsid w:val="2D51904B"/>
    <w:rsid w:val="2D52D245"/>
    <w:rsid w:val="2D54CBC8"/>
    <w:rsid w:val="2D57A7A9"/>
    <w:rsid w:val="2D5A3673"/>
    <w:rsid w:val="2D5B425B"/>
    <w:rsid w:val="2D5C560F"/>
    <w:rsid w:val="2D5E4652"/>
    <w:rsid w:val="2D5E553A"/>
    <w:rsid w:val="2D5FFD98"/>
    <w:rsid w:val="2D5FFE52"/>
    <w:rsid w:val="2D60616B"/>
    <w:rsid w:val="2D60C1DE"/>
    <w:rsid w:val="2D6231EF"/>
    <w:rsid w:val="2D625138"/>
    <w:rsid w:val="2D63AFB0"/>
    <w:rsid w:val="2D63B5E2"/>
    <w:rsid w:val="2D640D5C"/>
    <w:rsid w:val="2D65E586"/>
    <w:rsid w:val="2D67523A"/>
    <w:rsid w:val="2D68546A"/>
    <w:rsid w:val="2D6ACBFC"/>
    <w:rsid w:val="2D6AE0D8"/>
    <w:rsid w:val="2D6B3708"/>
    <w:rsid w:val="2D6C9564"/>
    <w:rsid w:val="2D6CAD8C"/>
    <w:rsid w:val="2D6E8707"/>
    <w:rsid w:val="2D6F0382"/>
    <w:rsid w:val="2D6F4135"/>
    <w:rsid w:val="2D7145BE"/>
    <w:rsid w:val="2D71AC55"/>
    <w:rsid w:val="2D71C2A9"/>
    <w:rsid w:val="2D728D5D"/>
    <w:rsid w:val="2D72C98A"/>
    <w:rsid w:val="2D7491BA"/>
    <w:rsid w:val="2D75724E"/>
    <w:rsid w:val="2D778D69"/>
    <w:rsid w:val="2D7897C1"/>
    <w:rsid w:val="2D79528F"/>
    <w:rsid w:val="2D7A65CF"/>
    <w:rsid w:val="2D7BDAB5"/>
    <w:rsid w:val="2D7C72B9"/>
    <w:rsid w:val="2D7D365F"/>
    <w:rsid w:val="2D7DD897"/>
    <w:rsid w:val="2D7DE53B"/>
    <w:rsid w:val="2D7E18A2"/>
    <w:rsid w:val="2D7F975E"/>
    <w:rsid w:val="2D805940"/>
    <w:rsid w:val="2D810AFB"/>
    <w:rsid w:val="2D830156"/>
    <w:rsid w:val="2D846E01"/>
    <w:rsid w:val="2D84EB23"/>
    <w:rsid w:val="2D84EBD9"/>
    <w:rsid w:val="2D87C4CB"/>
    <w:rsid w:val="2D894CDB"/>
    <w:rsid w:val="2D8C2E39"/>
    <w:rsid w:val="2D8D859E"/>
    <w:rsid w:val="2D8EC08F"/>
    <w:rsid w:val="2D8FA5E3"/>
    <w:rsid w:val="2D910700"/>
    <w:rsid w:val="2D91785D"/>
    <w:rsid w:val="2D91FC5B"/>
    <w:rsid w:val="2D94931D"/>
    <w:rsid w:val="2D95698F"/>
    <w:rsid w:val="2D95D796"/>
    <w:rsid w:val="2D96D41F"/>
    <w:rsid w:val="2D97F262"/>
    <w:rsid w:val="2D98DE24"/>
    <w:rsid w:val="2D99D5EB"/>
    <w:rsid w:val="2D9AD42F"/>
    <w:rsid w:val="2D9B8666"/>
    <w:rsid w:val="2DA000C4"/>
    <w:rsid w:val="2DA486E2"/>
    <w:rsid w:val="2DA8F249"/>
    <w:rsid w:val="2DAC17F6"/>
    <w:rsid w:val="2DACE0BE"/>
    <w:rsid w:val="2DB0AC9D"/>
    <w:rsid w:val="2DB1BA51"/>
    <w:rsid w:val="2DB298EA"/>
    <w:rsid w:val="2DB4A7CA"/>
    <w:rsid w:val="2DB4F23B"/>
    <w:rsid w:val="2DB71179"/>
    <w:rsid w:val="2DB77AC8"/>
    <w:rsid w:val="2DBD2937"/>
    <w:rsid w:val="2DBFA4BF"/>
    <w:rsid w:val="2DC111C6"/>
    <w:rsid w:val="2DC4A8FA"/>
    <w:rsid w:val="2DC4ECE8"/>
    <w:rsid w:val="2DC5970C"/>
    <w:rsid w:val="2DC654C8"/>
    <w:rsid w:val="2DC7F63D"/>
    <w:rsid w:val="2DCB7C38"/>
    <w:rsid w:val="2DCBF3FD"/>
    <w:rsid w:val="2DCEA58E"/>
    <w:rsid w:val="2DCF69D9"/>
    <w:rsid w:val="2DD16C14"/>
    <w:rsid w:val="2DD49148"/>
    <w:rsid w:val="2DD75352"/>
    <w:rsid w:val="2DD7EF15"/>
    <w:rsid w:val="2DD838C3"/>
    <w:rsid w:val="2DD912FD"/>
    <w:rsid w:val="2DDBAE86"/>
    <w:rsid w:val="2DDF9CCD"/>
    <w:rsid w:val="2DE2690F"/>
    <w:rsid w:val="2DE28CC5"/>
    <w:rsid w:val="2DE2BF83"/>
    <w:rsid w:val="2DE2C477"/>
    <w:rsid w:val="2DE354C3"/>
    <w:rsid w:val="2DED15FE"/>
    <w:rsid w:val="2DEE2CFA"/>
    <w:rsid w:val="2DF484FA"/>
    <w:rsid w:val="2DF52CDE"/>
    <w:rsid w:val="2DF5FB7C"/>
    <w:rsid w:val="2DF604BE"/>
    <w:rsid w:val="2DF99FA6"/>
    <w:rsid w:val="2DFAF3FC"/>
    <w:rsid w:val="2DFB72B6"/>
    <w:rsid w:val="2DFCF13F"/>
    <w:rsid w:val="2DFEC1B1"/>
    <w:rsid w:val="2DFEFE84"/>
    <w:rsid w:val="2E01CC8E"/>
    <w:rsid w:val="2E04FE33"/>
    <w:rsid w:val="2E06FD7A"/>
    <w:rsid w:val="2E07B702"/>
    <w:rsid w:val="2E083530"/>
    <w:rsid w:val="2E088E96"/>
    <w:rsid w:val="2E0AA17C"/>
    <w:rsid w:val="2E0C072D"/>
    <w:rsid w:val="2E0DBC95"/>
    <w:rsid w:val="2E128478"/>
    <w:rsid w:val="2E14A230"/>
    <w:rsid w:val="2E151BED"/>
    <w:rsid w:val="2E16D004"/>
    <w:rsid w:val="2E17ECCF"/>
    <w:rsid w:val="2E199D08"/>
    <w:rsid w:val="2E1CD6C3"/>
    <w:rsid w:val="2E1D4E8B"/>
    <w:rsid w:val="2E2376CC"/>
    <w:rsid w:val="2E237AE7"/>
    <w:rsid w:val="2E23B1E6"/>
    <w:rsid w:val="2E248272"/>
    <w:rsid w:val="2E28D192"/>
    <w:rsid w:val="2E2B5F22"/>
    <w:rsid w:val="2E2D3BD8"/>
    <w:rsid w:val="2E2D962F"/>
    <w:rsid w:val="2E2EF029"/>
    <w:rsid w:val="2E2F258D"/>
    <w:rsid w:val="2E2F6C5C"/>
    <w:rsid w:val="2E2F818C"/>
    <w:rsid w:val="2E323E5A"/>
    <w:rsid w:val="2E324820"/>
    <w:rsid w:val="2E348BAC"/>
    <w:rsid w:val="2E365C88"/>
    <w:rsid w:val="2E3669DB"/>
    <w:rsid w:val="2E3B94B3"/>
    <w:rsid w:val="2E3DBEA1"/>
    <w:rsid w:val="2E3F6CBF"/>
    <w:rsid w:val="2E3FF96C"/>
    <w:rsid w:val="2E40FA28"/>
    <w:rsid w:val="2E44EBB7"/>
    <w:rsid w:val="2E473348"/>
    <w:rsid w:val="2E47E672"/>
    <w:rsid w:val="2E4E4779"/>
    <w:rsid w:val="2E4EB90F"/>
    <w:rsid w:val="2E4F1766"/>
    <w:rsid w:val="2E5483D9"/>
    <w:rsid w:val="2E55746D"/>
    <w:rsid w:val="2E566834"/>
    <w:rsid w:val="2E5746E8"/>
    <w:rsid w:val="2E57CC28"/>
    <w:rsid w:val="2E58D6CE"/>
    <w:rsid w:val="2E5B97C5"/>
    <w:rsid w:val="2E5D69DD"/>
    <w:rsid w:val="2E5F058D"/>
    <w:rsid w:val="2E611F88"/>
    <w:rsid w:val="2E647AD4"/>
    <w:rsid w:val="2E659F8D"/>
    <w:rsid w:val="2E67062F"/>
    <w:rsid w:val="2E6889BF"/>
    <w:rsid w:val="2E6B2671"/>
    <w:rsid w:val="2E6C615C"/>
    <w:rsid w:val="2E6DCFEB"/>
    <w:rsid w:val="2E6E4867"/>
    <w:rsid w:val="2E6F127E"/>
    <w:rsid w:val="2E70A3ED"/>
    <w:rsid w:val="2E716C47"/>
    <w:rsid w:val="2E724C61"/>
    <w:rsid w:val="2E72772B"/>
    <w:rsid w:val="2E728822"/>
    <w:rsid w:val="2E7484EE"/>
    <w:rsid w:val="2E77C514"/>
    <w:rsid w:val="2E7D6FFD"/>
    <w:rsid w:val="2E7E1067"/>
    <w:rsid w:val="2E7FFDF7"/>
    <w:rsid w:val="2E818568"/>
    <w:rsid w:val="2E83CC32"/>
    <w:rsid w:val="2E840531"/>
    <w:rsid w:val="2E8446AD"/>
    <w:rsid w:val="2E84F36F"/>
    <w:rsid w:val="2E855F06"/>
    <w:rsid w:val="2E86E38D"/>
    <w:rsid w:val="2E89F51F"/>
    <w:rsid w:val="2E8BC6FC"/>
    <w:rsid w:val="2E8EEA5D"/>
    <w:rsid w:val="2E8F1278"/>
    <w:rsid w:val="2E8F30AD"/>
    <w:rsid w:val="2E8FF600"/>
    <w:rsid w:val="2E9057F0"/>
    <w:rsid w:val="2E90C5D2"/>
    <w:rsid w:val="2E92D412"/>
    <w:rsid w:val="2E930C21"/>
    <w:rsid w:val="2E94474A"/>
    <w:rsid w:val="2E9547A5"/>
    <w:rsid w:val="2E9575B2"/>
    <w:rsid w:val="2E97EA2B"/>
    <w:rsid w:val="2E988909"/>
    <w:rsid w:val="2E994ED8"/>
    <w:rsid w:val="2E9DA3CD"/>
    <w:rsid w:val="2E9FAA4F"/>
    <w:rsid w:val="2EA2452F"/>
    <w:rsid w:val="2EA53174"/>
    <w:rsid w:val="2EA7C7C6"/>
    <w:rsid w:val="2EA8CE55"/>
    <w:rsid w:val="2EAAE40D"/>
    <w:rsid w:val="2EABA2E7"/>
    <w:rsid w:val="2EABB2DE"/>
    <w:rsid w:val="2EAC97FD"/>
    <w:rsid w:val="2EAD8058"/>
    <w:rsid w:val="2EAF5239"/>
    <w:rsid w:val="2EAFFEB8"/>
    <w:rsid w:val="2EB1A0B7"/>
    <w:rsid w:val="2EB1AC75"/>
    <w:rsid w:val="2EB2A6DF"/>
    <w:rsid w:val="2EB3BF31"/>
    <w:rsid w:val="2EB5C1FD"/>
    <w:rsid w:val="2EB5DD76"/>
    <w:rsid w:val="2EB64209"/>
    <w:rsid w:val="2EB7033A"/>
    <w:rsid w:val="2EB76835"/>
    <w:rsid w:val="2EB76AE5"/>
    <w:rsid w:val="2EB8D740"/>
    <w:rsid w:val="2EB8FFCE"/>
    <w:rsid w:val="2EB9B19B"/>
    <w:rsid w:val="2EB9D071"/>
    <w:rsid w:val="2EBE1723"/>
    <w:rsid w:val="2EBF491B"/>
    <w:rsid w:val="2EC15C70"/>
    <w:rsid w:val="2EC17387"/>
    <w:rsid w:val="2EC61BA9"/>
    <w:rsid w:val="2EC6664E"/>
    <w:rsid w:val="2EC85DA6"/>
    <w:rsid w:val="2ECC024F"/>
    <w:rsid w:val="2ECCB46B"/>
    <w:rsid w:val="2ECE37C8"/>
    <w:rsid w:val="2ECEE975"/>
    <w:rsid w:val="2ED1016A"/>
    <w:rsid w:val="2ED33F4F"/>
    <w:rsid w:val="2ED3AC25"/>
    <w:rsid w:val="2ED929DF"/>
    <w:rsid w:val="2EDAA4C5"/>
    <w:rsid w:val="2EDB3298"/>
    <w:rsid w:val="2EDCD6DA"/>
    <w:rsid w:val="2EDDF96E"/>
    <w:rsid w:val="2EDE58B0"/>
    <w:rsid w:val="2EE22428"/>
    <w:rsid w:val="2EE4B9BD"/>
    <w:rsid w:val="2EE7824D"/>
    <w:rsid w:val="2EE9D6D6"/>
    <w:rsid w:val="2EEAF283"/>
    <w:rsid w:val="2EEC8941"/>
    <w:rsid w:val="2EECEE4B"/>
    <w:rsid w:val="2EEDE45E"/>
    <w:rsid w:val="2EF06BF6"/>
    <w:rsid w:val="2EF0C6F1"/>
    <w:rsid w:val="2EF37F0C"/>
    <w:rsid w:val="2EF38E11"/>
    <w:rsid w:val="2EF393B7"/>
    <w:rsid w:val="2EF4FD32"/>
    <w:rsid w:val="2EF557BF"/>
    <w:rsid w:val="2EF5A3D3"/>
    <w:rsid w:val="2EF69CF1"/>
    <w:rsid w:val="2EF7C67E"/>
    <w:rsid w:val="2EF921AF"/>
    <w:rsid w:val="2EFA3D49"/>
    <w:rsid w:val="2EFC1F6D"/>
    <w:rsid w:val="2EFCB471"/>
    <w:rsid w:val="2F003A44"/>
    <w:rsid w:val="2F011FA4"/>
    <w:rsid w:val="2F02751E"/>
    <w:rsid w:val="2F03E563"/>
    <w:rsid w:val="2F04F642"/>
    <w:rsid w:val="2F06125C"/>
    <w:rsid w:val="2F06483A"/>
    <w:rsid w:val="2F09D264"/>
    <w:rsid w:val="2F0A662F"/>
    <w:rsid w:val="2F0AD4D3"/>
    <w:rsid w:val="2F0B8BF1"/>
    <w:rsid w:val="2F0B97B9"/>
    <w:rsid w:val="2F0C0267"/>
    <w:rsid w:val="2F0CB713"/>
    <w:rsid w:val="2F0F257F"/>
    <w:rsid w:val="2F0F579B"/>
    <w:rsid w:val="2F0FF8A1"/>
    <w:rsid w:val="2F12839B"/>
    <w:rsid w:val="2F129F60"/>
    <w:rsid w:val="2F148217"/>
    <w:rsid w:val="2F166556"/>
    <w:rsid w:val="2F174BC5"/>
    <w:rsid w:val="2F17C182"/>
    <w:rsid w:val="2F183B81"/>
    <w:rsid w:val="2F1A6CBB"/>
    <w:rsid w:val="2F1BA113"/>
    <w:rsid w:val="2F1BEAD4"/>
    <w:rsid w:val="2F1D6297"/>
    <w:rsid w:val="2F1E38CC"/>
    <w:rsid w:val="2F1EF37F"/>
    <w:rsid w:val="2F222243"/>
    <w:rsid w:val="2F233CDA"/>
    <w:rsid w:val="2F243458"/>
    <w:rsid w:val="2F2969C0"/>
    <w:rsid w:val="2F29FD1D"/>
    <w:rsid w:val="2F2A825E"/>
    <w:rsid w:val="2F30F5C2"/>
    <w:rsid w:val="2F3216CF"/>
    <w:rsid w:val="2F3273CE"/>
    <w:rsid w:val="2F32A939"/>
    <w:rsid w:val="2F33DADD"/>
    <w:rsid w:val="2F36AE78"/>
    <w:rsid w:val="2F36F623"/>
    <w:rsid w:val="2F3736D4"/>
    <w:rsid w:val="2F38CD72"/>
    <w:rsid w:val="2F3A8074"/>
    <w:rsid w:val="2F3AF8AF"/>
    <w:rsid w:val="2F3D44D9"/>
    <w:rsid w:val="2F3DAD17"/>
    <w:rsid w:val="2F432F2F"/>
    <w:rsid w:val="2F4564B8"/>
    <w:rsid w:val="2F460C4E"/>
    <w:rsid w:val="2F460C99"/>
    <w:rsid w:val="2F4A35D3"/>
    <w:rsid w:val="2F4A3EFA"/>
    <w:rsid w:val="2F4C0CE1"/>
    <w:rsid w:val="2F4C18DD"/>
    <w:rsid w:val="2F4C68F0"/>
    <w:rsid w:val="2F50124B"/>
    <w:rsid w:val="2F511065"/>
    <w:rsid w:val="2F51C9DF"/>
    <w:rsid w:val="2F52F052"/>
    <w:rsid w:val="2F56BEF0"/>
    <w:rsid w:val="2F5C75FC"/>
    <w:rsid w:val="2F5F3499"/>
    <w:rsid w:val="2F5FE820"/>
    <w:rsid w:val="2F626F60"/>
    <w:rsid w:val="2F637960"/>
    <w:rsid w:val="2F638906"/>
    <w:rsid w:val="2F64F359"/>
    <w:rsid w:val="2F650037"/>
    <w:rsid w:val="2F687BCD"/>
    <w:rsid w:val="2F687F7B"/>
    <w:rsid w:val="2F6B1B64"/>
    <w:rsid w:val="2F6CDD93"/>
    <w:rsid w:val="2F6F3BD7"/>
    <w:rsid w:val="2F715D78"/>
    <w:rsid w:val="2F73A694"/>
    <w:rsid w:val="2F751A5C"/>
    <w:rsid w:val="2F756607"/>
    <w:rsid w:val="2F75C69D"/>
    <w:rsid w:val="2F762AA2"/>
    <w:rsid w:val="2F77FFE4"/>
    <w:rsid w:val="2F792866"/>
    <w:rsid w:val="2F7AE4D6"/>
    <w:rsid w:val="2F7B73CB"/>
    <w:rsid w:val="2F7BE973"/>
    <w:rsid w:val="2F8299A1"/>
    <w:rsid w:val="2F82FB6D"/>
    <w:rsid w:val="2F8449FA"/>
    <w:rsid w:val="2F84CA05"/>
    <w:rsid w:val="2F8519AC"/>
    <w:rsid w:val="2F888276"/>
    <w:rsid w:val="2F88CB32"/>
    <w:rsid w:val="2F8A071B"/>
    <w:rsid w:val="2F8C352E"/>
    <w:rsid w:val="2F8F97AA"/>
    <w:rsid w:val="2F981A0B"/>
    <w:rsid w:val="2F985B11"/>
    <w:rsid w:val="2F985E81"/>
    <w:rsid w:val="2F9BA8C0"/>
    <w:rsid w:val="2F9C1E0A"/>
    <w:rsid w:val="2F9ECE4E"/>
    <w:rsid w:val="2F9EE4F8"/>
    <w:rsid w:val="2FA2CA3C"/>
    <w:rsid w:val="2FA72614"/>
    <w:rsid w:val="2FA8A8F9"/>
    <w:rsid w:val="2FA8D24F"/>
    <w:rsid w:val="2FAA019C"/>
    <w:rsid w:val="2FAA6B6B"/>
    <w:rsid w:val="2FAC68D7"/>
    <w:rsid w:val="2FAD70F8"/>
    <w:rsid w:val="2FAE5084"/>
    <w:rsid w:val="2FAFF3DF"/>
    <w:rsid w:val="2FB19FB1"/>
    <w:rsid w:val="2FB1B442"/>
    <w:rsid w:val="2FB39CC5"/>
    <w:rsid w:val="2FB44EC8"/>
    <w:rsid w:val="2FB5697A"/>
    <w:rsid w:val="2FBA83AE"/>
    <w:rsid w:val="2FBB49C1"/>
    <w:rsid w:val="2FBBC2FE"/>
    <w:rsid w:val="2FBCF471"/>
    <w:rsid w:val="2FBF0EBF"/>
    <w:rsid w:val="2FC2704E"/>
    <w:rsid w:val="2FC4F27A"/>
    <w:rsid w:val="2FC4F830"/>
    <w:rsid w:val="2FC78317"/>
    <w:rsid w:val="2FC8AB48"/>
    <w:rsid w:val="2FC8ED9B"/>
    <w:rsid w:val="2FCA5D3A"/>
    <w:rsid w:val="2FCB43E1"/>
    <w:rsid w:val="2FCB746A"/>
    <w:rsid w:val="2FCD104B"/>
    <w:rsid w:val="2FCD8E63"/>
    <w:rsid w:val="2FCD9F70"/>
    <w:rsid w:val="2FCE5EAD"/>
    <w:rsid w:val="2FCF2F33"/>
    <w:rsid w:val="2FD0B6F7"/>
    <w:rsid w:val="2FD11379"/>
    <w:rsid w:val="2FD17CBA"/>
    <w:rsid w:val="2FD19AA3"/>
    <w:rsid w:val="2FD1E4CA"/>
    <w:rsid w:val="2FD1F10C"/>
    <w:rsid w:val="2FD28CF5"/>
    <w:rsid w:val="2FD35B63"/>
    <w:rsid w:val="2FD67A2C"/>
    <w:rsid w:val="2FD6919E"/>
    <w:rsid w:val="2FDA7CA7"/>
    <w:rsid w:val="2FDB0B59"/>
    <w:rsid w:val="2FDB39C7"/>
    <w:rsid w:val="2FDC51FE"/>
    <w:rsid w:val="2FE04C43"/>
    <w:rsid w:val="2FE08E7B"/>
    <w:rsid w:val="2FE0AC77"/>
    <w:rsid w:val="2FE1175D"/>
    <w:rsid w:val="2FE13AC3"/>
    <w:rsid w:val="2FE28B81"/>
    <w:rsid w:val="2FE63303"/>
    <w:rsid w:val="2FE699C7"/>
    <w:rsid w:val="2FE6AB50"/>
    <w:rsid w:val="2FE7248E"/>
    <w:rsid w:val="2FE9AB78"/>
    <w:rsid w:val="2FEB1CC4"/>
    <w:rsid w:val="2FF17728"/>
    <w:rsid w:val="2FF24890"/>
    <w:rsid w:val="2FF25139"/>
    <w:rsid w:val="2FF5372B"/>
    <w:rsid w:val="2FF67B23"/>
    <w:rsid w:val="2FF7488F"/>
    <w:rsid w:val="2FFC8407"/>
    <w:rsid w:val="2FFD79BA"/>
    <w:rsid w:val="2FFE4F08"/>
    <w:rsid w:val="3002D847"/>
    <w:rsid w:val="3004FE22"/>
    <w:rsid w:val="300957D3"/>
    <w:rsid w:val="3009C8D2"/>
    <w:rsid w:val="300CF879"/>
    <w:rsid w:val="300E84BC"/>
    <w:rsid w:val="300F0E06"/>
    <w:rsid w:val="3010C27C"/>
    <w:rsid w:val="3013D0B2"/>
    <w:rsid w:val="3016DC75"/>
    <w:rsid w:val="301749FC"/>
    <w:rsid w:val="3019E664"/>
    <w:rsid w:val="301AF804"/>
    <w:rsid w:val="301C6BA7"/>
    <w:rsid w:val="301D0C16"/>
    <w:rsid w:val="302171B6"/>
    <w:rsid w:val="30222DE2"/>
    <w:rsid w:val="30258CA9"/>
    <w:rsid w:val="302A5D00"/>
    <w:rsid w:val="302BDEA5"/>
    <w:rsid w:val="302CD4EA"/>
    <w:rsid w:val="302D98D3"/>
    <w:rsid w:val="30300412"/>
    <w:rsid w:val="30332CEE"/>
    <w:rsid w:val="30344038"/>
    <w:rsid w:val="303763E5"/>
    <w:rsid w:val="30398F12"/>
    <w:rsid w:val="303996C6"/>
    <w:rsid w:val="303997D7"/>
    <w:rsid w:val="303A9DB6"/>
    <w:rsid w:val="303B5643"/>
    <w:rsid w:val="303C48E7"/>
    <w:rsid w:val="304044E4"/>
    <w:rsid w:val="3041817F"/>
    <w:rsid w:val="30435C58"/>
    <w:rsid w:val="3045A75F"/>
    <w:rsid w:val="30467910"/>
    <w:rsid w:val="304728EB"/>
    <w:rsid w:val="304BDD97"/>
    <w:rsid w:val="304ED9B4"/>
    <w:rsid w:val="304F5B25"/>
    <w:rsid w:val="30501ECA"/>
    <w:rsid w:val="30531BC9"/>
    <w:rsid w:val="3053C056"/>
    <w:rsid w:val="30544E6D"/>
    <w:rsid w:val="3054944D"/>
    <w:rsid w:val="305534E6"/>
    <w:rsid w:val="30586066"/>
    <w:rsid w:val="3059866C"/>
    <w:rsid w:val="305BD283"/>
    <w:rsid w:val="305D182A"/>
    <w:rsid w:val="305EEECF"/>
    <w:rsid w:val="305F0748"/>
    <w:rsid w:val="306030B1"/>
    <w:rsid w:val="30617FCB"/>
    <w:rsid w:val="30620CD0"/>
    <w:rsid w:val="30630D86"/>
    <w:rsid w:val="30634F33"/>
    <w:rsid w:val="30659D74"/>
    <w:rsid w:val="306EA430"/>
    <w:rsid w:val="306EB7C9"/>
    <w:rsid w:val="306F2B10"/>
    <w:rsid w:val="30715323"/>
    <w:rsid w:val="30743F97"/>
    <w:rsid w:val="307560A2"/>
    <w:rsid w:val="30769C05"/>
    <w:rsid w:val="307FA8DE"/>
    <w:rsid w:val="30804EAE"/>
    <w:rsid w:val="3081C333"/>
    <w:rsid w:val="3085C655"/>
    <w:rsid w:val="3085FC10"/>
    <w:rsid w:val="30860A10"/>
    <w:rsid w:val="3089FFD0"/>
    <w:rsid w:val="308A4D3B"/>
    <w:rsid w:val="308B619C"/>
    <w:rsid w:val="308E00C6"/>
    <w:rsid w:val="309191A8"/>
    <w:rsid w:val="30939CC1"/>
    <w:rsid w:val="3095265A"/>
    <w:rsid w:val="309660F2"/>
    <w:rsid w:val="3097155A"/>
    <w:rsid w:val="3097EF50"/>
    <w:rsid w:val="30982478"/>
    <w:rsid w:val="309ADB4F"/>
    <w:rsid w:val="309B071F"/>
    <w:rsid w:val="309C1198"/>
    <w:rsid w:val="309CCF61"/>
    <w:rsid w:val="309ED94E"/>
    <w:rsid w:val="30A00CC1"/>
    <w:rsid w:val="30A2B016"/>
    <w:rsid w:val="30A8700B"/>
    <w:rsid w:val="30A9343E"/>
    <w:rsid w:val="30AA1E30"/>
    <w:rsid w:val="30ABF825"/>
    <w:rsid w:val="30AD4B9C"/>
    <w:rsid w:val="30AE1B92"/>
    <w:rsid w:val="30AF637C"/>
    <w:rsid w:val="30B35303"/>
    <w:rsid w:val="30B380BA"/>
    <w:rsid w:val="30B4C824"/>
    <w:rsid w:val="30B5ABA5"/>
    <w:rsid w:val="30B97695"/>
    <w:rsid w:val="30B9B7D8"/>
    <w:rsid w:val="30BA407B"/>
    <w:rsid w:val="30BA7F9F"/>
    <w:rsid w:val="30BD2713"/>
    <w:rsid w:val="30BEDD4B"/>
    <w:rsid w:val="30C0C81E"/>
    <w:rsid w:val="30C50111"/>
    <w:rsid w:val="30C5AE1E"/>
    <w:rsid w:val="30C71D33"/>
    <w:rsid w:val="30C75ED2"/>
    <w:rsid w:val="30C79CF6"/>
    <w:rsid w:val="30C7A827"/>
    <w:rsid w:val="30CA8751"/>
    <w:rsid w:val="30CE95F1"/>
    <w:rsid w:val="30CFFD63"/>
    <w:rsid w:val="30D06D42"/>
    <w:rsid w:val="30D2674A"/>
    <w:rsid w:val="30D51804"/>
    <w:rsid w:val="30D51D0A"/>
    <w:rsid w:val="30D7FA87"/>
    <w:rsid w:val="30D94D80"/>
    <w:rsid w:val="30D972FD"/>
    <w:rsid w:val="30DA3DBD"/>
    <w:rsid w:val="30DD9FE7"/>
    <w:rsid w:val="30DEC772"/>
    <w:rsid w:val="30E0141F"/>
    <w:rsid w:val="30E2AABF"/>
    <w:rsid w:val="30E5ED15"/>
    <w:rsid w:val="30E648F7"/>
    <w:rsid w:val="30E77E3C"/>
    <w:rsid w:val="30E79FB2"/>
    <w:rsid w:val="30E86D47"/>
    <w:rsid w:val="30EDB414"/>
    <w:rsid w:val="30EFA853"/>
    <w:rsid w:val="30F44CAC"/>
    <w:rsid w:val="30F46324"/>
    <w:rsid w:val="30F749A9"/>
    <w:rsid w:val="30F8790E"/>
    <w:rsid w:val="30F9CA70"/>
    <w:rsid w:val="30FB6E4D"/>
    <w:rsid w:val="30FDBA51"/>
    <w:rsid w:val="31001F66"/>
    <w:rsid w:val="3101792A"/>
    <w:rsid w:val="31024B6D"/>
    <w:rsid w:val="310385F2"/>
    <w:rsid w:val="3104025A"/>
    <w:rsid w:val="310856E7"/>
    <w:rsid w:val="31099979"/>
    <w:rsid w:val="310A7BBB"/>
    <w:rsid w:val="310AB09F"/>
    <w:rsid w:val="310D8F8D"/>
    <w:rsid w:val="31120854"/>
    <w:rsid w:val="3112A206"/>
    <w:rsid w:val="3113C205"/>
    <w:rsid w:val="3114630E"/>
    <w:rsid w:val="3117A9A4"/>
    <w:rsid w:val="31190700"/>
    <w:rsid w:val="31190FF8"/>
    <w:rsid w:val="311A9539"/>
    <w:rsid w:val="311C3057"/>
    <w:rsid w:val="311CEC6D"/>
    <w:rsid w:val="311E6C57"/>
    <w:rsid w:val="311F9F4A"/>
    <w:rsid w:val="312136E8"/>
    <w:rsid w:val="312146C6"/>
    <w:rsid w:val="312256F7"/>
    <w:rsid w:val="3124A74B"/>
    <w:rsid w:val="31296C71"/>
    <w:rsid w:val="3129C0D4"/>
    <w:rsid w:val="312A8858"/>
    <w:rsid w:val="312AB2DA"/>
    <w:rsid w:val="312C831B"/>
    <w:rsid w:val="312D5B4D"/>
    <w:rsid w:val="312DB0B4"/>
    <w:rsid w:val="312E2350"/>
    <w:rsid w:val="313203EF"/>
    <w:rsid w:val="3136439E"/>
    <w:rsid w:val="3137D864"/>
    <w:rsid w:val="313BC5AE"/>
    <w:rsid w:val="313CCA35"/>
    <w:rsid w:val="313D8C97"/>
    <w:rsid w:val="313DBB4F"/>
    <w:rsid w:val="313DBF99"/>
    <w:rsid w:val="313FA3DD"/>
    <w:rsid w:val="3141CB49"/>
    <w:rsid w:val="314206DD"/>
    <w:rsid w:val="31424BD8"/>
    <w:rsid w:val="31428E3A"/>
    <w:rsid w:val="314CA1B6"/>
    <w:rsid w:val="314E4C16"/>
    <w:rsid w:val="314F9868"/>
    <w:rsid w:val="31517A1A"/>
    <w:rsid w:val="31522629"/>
    <w:rsid w:val="3153E19F"/>
    <w:rsid w:val="3154076F"/>
    <w:rsid w:val="3154B8C7"/>
    <w:rsid w:val="31589A0B"/>
    <w:rsid w:val="3158CF0E"/>
    <w:rsid w:val="315B85B5"/>
    <w:rsid w:val="315FEE49"/>
    <w:rsid w:val="31604BB7"/>
    <w:rsid w:val="3162BFFF"/>
    <w:rsid w:val="31639D51"/>
    <w:rsid w:val="31646723"/>
    <w:rsid w:val="3166A513"/>
    <w:rsid w:val="31680ECB"/>
    <w:rsid w:val="3169950F"/>
    <w:rsid w:val="316AE02D"/>
    <w:rsid w:val="316ECFAF"/>
    <w:rsid w:val="3170BA3A"/>
    <w:rsid w:val="31716152"/>
    <w:rsid w:val="31717999"/>
    <w:rsid w:val="317388A5"/>
    <w:rsid w:val="3173993D"/>
    <w:rsid w:val="3174A45F"/>
    <w:rsid w:val="317674EE"/>
    <w:rsid w:val="317825D0"/>
    <w:rsid w:val="317DF91A"/>
    <w:rsid w:val="31808123"/>
    <w:rsid w:val="3180D462"/>
    <w:rsid w:val="3181A279"/>
    <w:rsid w:val="318368B8"/>
    <w:rsid w:val="318765FC"/>
    <w:rsid w:val="3189A36B"/>
    <w:rsid w:val="3189AFEE"/>
    <w:rsid w:val="318F72CC"/>
    <w:rsid w:val="31900478"/>
    <w:rsid w:val="3191702C"/>
    <w:rsid w:val="3194A655"/>
    <w:rsid w:val="3194EDA8"/>
    <w:rsid w:val="31953858"/>
    <w:rsid w:val="319543AB"/>
    <w:rsid w:val="3197997C"/>
    <w:rsid w:val="31999D74"/>
    <w:rsid w:val="319C58D2"/>
    <w:rsid w:val="319E3C72"/>
    <w:rsid w:val="31A13487"/>
    <w:rsid w:val="31A20C90"/>
    <w:rsid w:val="31A354AC"/>
    <w:rsid w:val="31A39AF0"/>
    <w:rsid w:val="31A40179"/>
    <w:rsid w:val="31A5B16C"/>
    <w:rsid w:val="31A70AEB"/>
    <w:rsid w:val="31A8672A"/>
    <w:rsid w:val="31A9DC55"/>
    <w:rsid w:val="31AC49DA"/>
    <w:rsid w:val="31AD6E4C"/>
    <w:rsid w:val="31AF696C"/>
    <w:rsid w:val="31B06AA0"/>
    <w:rsid w:val="31B1547C"/>
    <w:rsid w:val="31B551DC"/>
    <w:rsid w:val="31B69EB9"/>
    <w:rsid w:val="31B90C5E"/>
    <w:rsid w:val="31BA0E6D"/>
    <w:rsid w:val="31BCE3F8"/>
    <w:rsid w:val="31BD55EA"/>
    <w:rsid w:val="31BEF9F5"/>
    <w:rsid w:val="31BF6700"/>
    <w:rsid w:val="31C14D84"/>
    <w:rsid w:val="31C28A23"/>
    <w:rsid w:val="31C33D82"/>
    <w:rsid w:val="31C3DF2B"/>
    <w:rsid w:val="31C4638A"/>
    <w:rsid w:val="31C4E7AA"/>
    <w:rsid w:val="31C4EBA9"/>
    <w:rsid w:val="31C5B8D8"/>
    <w:rsid w:val="31C6230E"/>
    <w:rsid w:val="31C73AEA"/>
    <w:rsid w:val="31C782EE"/>
    <w:rsid w:val="31C80224"/>
    <w:rsid w:val="31C863BC"/>
    <w:rsid w:val="31CA287F"/>
    <w:rsid w:val="31CDF6CB"/>
    <w:rsid w:val="31CF5B4F"/>
    <w:rsid w:val="31CF62E1"/>
    <w:rsid w:val="31D13564"/>
    <w:rsid w:val="31D2E0E4"/>
    <w:rsid w:val="31D59E63"/>
    <w:rsid w:val="31D63D9D"/>
    <w:rsid w:val="31D76D19"/>
    <w:rsid w:val="31D9D199"/>
    <w:rsid w:val="31DB16FD"/>
    <w:rsid w:val="31DD2C24"/>
    <w:rsid w:val="31DE4663"/>
    <w:rsid w:val="31E026CF"/>
    <w:rsid w:val="31E0D6E4"/>
    <w:rsid w:val="31E3476A"/>
    <w:rsid w:val="31E43B9F"/>
    <w:rsid w:val="31E448E4"/>
    <w:rsid w:val="31E647A5"/>
    <w:rsid w:val="31E80813"/>
    <w:rsid w:val="31EA4536"/>
    <w:rsid w:val="31ED2720"/>
    <w:rsid w:val="31EE0DAF"/>
    <w:rsid w:val="31EFC9B9"/>
    <w:rsid w:val="31F06DD6"/>
    <w:rsid w:val="31F4BDCA"/>
    <w:rsid w:val="31F6CA77"/>
    <w:rsid w:val="31FA862B"/>
    <w:rsid w:val="31FC9596"/>
    <w:rsid w:val="31FD2ABF"/>
    <w:rsid w:val="31FD8253"/>
    <w:rsid w:val="32001B25"/>
    <w:rsid w:val="3200390D"/>
    <w:rsid w:val="32006060"/>
    <w:rsid w:val="320093FA"/>
    <w:rsid w:val="3200CDC3"/>
    <w:rsid w:val="3203857D"/>
    <w:rsid w:val="3204E28D"/>
    <w:rsid w:val="3205A5B8"/>
    <w:rsid w:val="3205B733"/>
    <w:rsid w:val="320ACA8F"/>
    <w:rsid w:val="320CA6BA"/>
    <w:rsid w:val="320D3730"/>
    <w:rsid w:val="320E9569"/>
    <w:rsid w:val="320F8B25"/>
    <w:rsid w:val="320F937D"/>
    <w:rsid w:val="320FC148"/>
    <w:rsid w:val="32114F97"/>
    <w:rsid w:val="3212EA32"/>
    <w:rsid w:val="3217A0CE"/>
    <w:rsid w:val="3218EF59"/>
    <w:rsid w:val="3219DEB7"/>
    <w:rsid w:val="321A234D"/>
    <w:rsid w:val="321A9F86"/>
    <w:rsid w:val="321BA9B6"/>
    <w:rsid w:val="321D2C61"/>
    <w:rsid w:val="3220CA50"/>
    <w:rsid w:val="322114D8"/>
    <w:rsid w:val="3222B669"/>
    <w:rsid w:val="3224724F"/>
    <w:rsid w:val="32248823"/>
    <w:rsid w:val="3224FBE7"/>
    <w:rsid w:val="32271FB5"/>
    <w:rsid w:val="322812DE"/>
    <w:rsid w:val="322984DB"/>
    <w:rsid w:val="322A1C8D"/>
    <w:rsid w:val="322B6217"/>
    <w:rsid w:val="322F94B5"/>
    <w:rsid w:val="323044D0"/>
    <w:rsid w:val="32320CC8"/>
    <w:rsid w:val="32387590"/>
    <w:rsid w:val="323D0D70"/>
    <w:rsid w:val="323ED271"/>
    <w:rsid w:val="32435CE1"/>
    <w:rsid w:val="32451B5C"/>
    <w:rsid w:val="32457952"/>
    <w:rsid w:val="3245849D"/>
    <w:rsid w:val="324A01A3"/>
    <w:rsid w:val="324EF747"/>
    <w:rsid w:val="3251199B"/>
    <w:rsid w:val="32518DF5"/>
    <w:rsid w:val="325297D1"/>
    <w:rsid w:val="3255E3CC"/>
    <w:rsid w:val="325A4BD2"/>
    <w:rsid w:val="325AC5F5"/>
    <w:rsid w:val="325BC6F2"/>
    <w:rsid w:val="325C2539"/>
    <w:rsid w:val="325F377F"/>
    <w:rsid w:val="32603410"/>
    <w:rsid w:val="32631320"/>
    <w:rsid w:val="3264E488"/>
    <w:rsid w:val="3267F7EF"/>
    <w:rsid w:val="3269591D"/>
    <w:rsid w:val="3269BB97"/>
    <w:rsid w:val="3269C861"/>
    <w:rsid w:val="326CC948"/>
    <w:rsid w:val="326E03A2"/>
    <w:rsid w:val="326E2B26"/>
    <w:rsid w:val="326EB2C3"/>
    <w:rsid w:val="3271B66B"/>
    <w:rsid w:val="32726E3B"/>
    <w:rsid w:val="3273B7A7"/>
    <w:rsid w:val="327712AD"/>
    <w:rsid w:val="3278B6EC"/>
    <w:rsid w:val="3278FCCF"/>
    <w:rsid w:val="327A8504"/>
    <w:rsid w:val="327CC700"/>
    <w:rsid w:val="327E1237"/>
    <w:rsid w:val="327E5B03"/>
    <w:rsid w:val="3280645D"/>
    <w:rsid w:val="32853322"/>
    <w:rsid w:val="3285C94B"/>
    <w:rsid w:val="328686C5"/>
    <w:rsid w:val="32880ADA"/>
    <w:rsid w:val="32884960"/>
    <w:rsid w:val="3289EF11"/>
    <w:rsid w:val="328B7417"/>
    <w:rsid w:val="32942AA2"/>
    <w:rsid w:val="32944CE4"/>
    <w:rsid w:val="329643B1"/>
    <w:rsid w:val="3296AAB1"/>
    <w:rsid w:val="3298ACF9"/>
    <w:rsid w:val="3298CF9D"/>
    <w:rsid w:val="3299B5CC"/>
    <w:rsid w:val="329BC1CA"/>
    <w:rsid w:val="329C5554"/>
    <w:rsid w:val="32A11959"/>
    <w:rsid w:val="32A28FBE"/>
    <w:rsid w:val="32A320E1"/>
    <w:rsid w:val="32A4F478"/>
    <w:rsid w:val="32A549FB"/>
    <w:rsid w:val="32A79F90"/>
    <w:rsid w:val="32A7C5D8"/>
    <w:rsid w:val="32A802F9"/>
    <w:rsid w:val="32A88705"/>
    <w:rsid w:val="32ABA4EF"/>
    <w:rsid w:val="32ABE05E"/>
    <w:rsid w:val="32ACF047"/>
    <w:rsid w:val="32B17451"/>
    <w:rsid w:val="32B31C62"/>
    <w:rsid w:val="32B3CCFF"/>
    <w:rsid w:val="32B42A56"/>
    <w:rsid w:val="32B48759"/>
    <w:rsid w:val="32B5AE07"/>
    <w:rsid w:val="32B88DD2"/>
    <w:rsid w:val="32B8A598"/>
    <w:rsid w:val="32BBEF72"/>
    <w:rsid w:val="32BBEF99"/>
    <w:rsid w:val="32BC4B8D"/>
    <w:rsid w:val="32BC9590"/>
    <w:rsid w:val="32BF22B0"/>
    <w:rsid w:val="32C0CAEE"/>
    <w:rsid w:val="32C0E2BE"/>
    <w:rsid w:val="32C15C6F"/>
    <w:rsid w:val="32C4614E"/>
    <w:rsid w:val="32C60928"/>
    <w:rsid w:val="32CBCD83"/>
    <w:rsid w:val="32CCF0DC"/>
    <w:rsid w:val="32CD3151"/>
    <w:rsid w:val="32D285AB"/>
    <w:rsid w:val="32D5DA97"/>
    <w:rsid w:val="32D71CA2"/>
    <w:rsid w:val="32D79769"/>
    <w:rsid w:val="32D7B902"/>
    <w:rsid w:val="32D87C5C"/>
    <w:rsid w:val="32D8CEB7"/>
    <w:rsid w:val="32DA46F9"/>
    <w:rsid w:val="32DA7944"/>
    <w:rsid w:val="32DB771E"/>
    <w:rsid w:val="32DEDC4F"/>
    <w:rsid w:val="32E0761F"/>
    <w:rsid w:val="32E0F281"/>
    <w:rsid w:val="32E1762F"/>
    <w:rsid w:val="32E3EF71"/>
    <w:rsid w:val="32E41B54"/>
    <w:rsid w:val="32E973BE"/>
    <w:rsid w:val="32EAB0FE"/>
    <w:rsid w:val="32ECA36B"/>
    <w:rsid w:val="32ED9F1F"/>
    <w:rsid w:val="32EE77C0"/>
    <w:rsid w:val="32EF8F5F"/>
    <w:rsid w:val="32F08881"/>
    <w:rsid w:val="32F27C41"/>
    <w:rsid w:val="32F2CDA2"/>
    <w:rsid w:val="32F54857"/>
    <w:rsid w:val="32F55D39"/>
    <w:rsid w:val="32F5BD52"/>
    <w:rsid w:val="32F66C2C"/>
    <w:rsid w:val="32F6FE40"/>
    <w:rsid w:val="32F757CB"/>
    <w:rsid w:val="32F76011"/>
    <w:rsid w:val="32FAB905"/>
    <w:rsid w:val="32FC6174"/>
    <w:rsid w:val="32FE421F"/>
    <w:rsid w:val="3301DED0"/>
    <w:rsid w:val="3303F9B5"/>
    <w:rsid w:val="3304B50B"/>
    <w:rsid w:val="330529BD"/>
    <w:rsid w:val="3306BAFA"/>
    <w:rsid w:val="3306DC48"/>
    <w:rsid w:val="330BBEEC"/>
    <w:rsid w:val="330C7120"/>
    <w:rsid w:val="330C8517"/>
    <w:rsid w:val="3310F79B"/>
    <w:rsid w:val="33114F5B"/>
    <w:rsid w:val="33125108"/>
    <w:rsid w:val="331357AD"/>
    <w:rsid w:val="3314E7BE"/>
    <w:rsid w:val="3316A64D"/>
    <w:rsid w:val="3318AEEF"/>
    <w:rsid w:val="3319CC52"/>
    <w:rsid w:val="331CC15E"/>
    <w:rsid w:val="331EE85C"/>
    <w:rsid w:val="33240C35"/>
    <w:rsid w:val="3324D9CD"/>
    <w:rsid w:val="33254239"/>
    <w:rsid w:val="33288E78"/>
    <w:rsid w:val="3328FED3"/>
    <w:rsid w:val="3329049C"/>
    <w:rsid w:val="3329064F"/>
    <w:rsid w:val="332A8287"/>
    <w:rsid w:val="332B071F"/>
    <w:rsid w:val="332BD154"/>
    <w:rsid w:val="332E4D22"/>
    <w:rsid w:val="332E8846"/>
    <w:rsid w:val="332F0C6C"/>
    <w:rsid w:val="332FEE3D"/>
    <w:rsid w:val="33301FAB"/>
    <w:rsid w:val="333085D0"/>
    <w:rsid w:val="33389B40"/>
    <w:rsid w:val="333964E7"/>
    <w:rsid w:val="333AA52C"/>
    <w:rsid w:val="333CC011"/>
    <w:rsid w:val="333CC800"/>
    <w:rsid w:val="333D1D50"/>
    <w:rsid w:val="333D31AA"/>
    <w:rsid w:val="333F0321"/>
    <w:rsid w:val="33408542"/>
    <w:rsid w:val="3342A05C"/>
    <w:rsid w:val="334309DB"/>
    <w:rsid w:val="33484ED6"/>
    <w:rsid w:val="3348E0D6"/>
    <w:rsid w:val="334A541B"/>
    <w:rsid w:val="334CC83D"/>
    <w:rsid w:val="334DCD90"/>
    <w:rsid w:val="334E20B2"/>
    <w:rsid w:val="334F7C67"/>
    <w:rsid w:val="33505D9B"/>
    <w:rsid w:val="3353A0D6"/>
    <w:rsid w:val="3356494B"/>
    <w:rsid w:val="3356EB81"/>
    <w:rsid w:val="33575527"/>
    <w:rsid w:val="335CB86A"/>
    <w:rsid w:val="335CE6C1"/>
    <w:rsid w:val="33634184"/>
    <w:rsid w:val="336600EE"/>
    <w:rsid w:val="3368A3D5"/>
    <w:rsid w:val="336A772A"/>
    <w:rsid w:val="336AAE0C"/>
    <w:rsid w:val="336B849C"/>
    <w:rsid w:val="336E5FB8"/>
    <w:rsid w:val="336E7FBF"/>
    <w:rsid w:val="337001B8"/>
    <w:rsid w:val="3370D51B"/>
    <w:rsid w:val="337148ED"/>
    <w:rsid w:val="33726609"/>
    <w:rsid w:val="33730FB6"/>
    <w:rsid w:val="33731D33"/>
    <w:rsid w:val="33738ED8"/>
    <w:rsid w:val="3373A6E3"/>
    <w:rsid w:val="33782BCF"/>
    <w:rsid w:val="33784474"/>
    <w:rsid w:val="3379CCC7"/>
    <w:rsid w:val="337B0314"/>
    <w:rsid w:val="337BF648"/>
    <w:rsid w:val="337C3A3C"/>
    <w:rsid w:val="337DCB84"/>
    <w:rsid w:val="337DFA74"/>
    <w:rsid w:val="33810A5D"/>
    <w:rsid w:val="3381C846"/>
    <w:rsid w:val="338590D7"/>
    <w:rsid w:val="3385CE81"/>
    <w:rsid w:val="3386040B"/>
    <w:rsid w:val="33865046"/>
    <w:rsid w:val="33867593"/>
    <w:rsid w:val="338798E1"/>
    <w:rsid w:val="338B8F63"/>
    <w:rsid w:val="338CBC65"/>
    <w:rsid w:val="3390427E"/>
    <w:rsid w:val="33928FE8"/>
    <w:rsid w:val="3393160A"/>
    <w:rsid w:val="339844B0"/>
    <w:rsid w:val="339C5749"/>
    <w:rsid w:val="339CE8A5"/>
    <w:rsid w:val="339E57C0"/>
    <w:rsid w:val="339F3169"/>
    <w:rsid w:val="339F8FB4"/>
    <w:rsid w:val="339FA7E1"/>
    <w:rsid w:val="33A23723"/>
    <w:rsid w:val="33A37601"/>
    <w:rsid w:val="33A4E395"/>
    <w:rsid w:val="33A57912"/>
    <w:rsid w:val="33A71EDD"/>
    <w:rsid w:val="33A7CACA"/>
    <w:rsid w:val="33A91402"/>
    <w:rsid w:val="33AAFCFC"/>
    <w:rsid w:val="33AB1B18"/>
    <w:rsid w:val="33AB9696"/>
    <w:rsid w:val="33AC30B4"/>
    <w:rsid w:val="33AC31D6"/>
    <w:rsid w:val="33AE1ED9"/>
    <w:rsid w:val="33B04DFE"/>
    <w:rsid w:val="33B0E8E3"/>
    <w:rsid w:val="33B11E22"/>
    <w:rsid w:val="33B222BA"/>
    <w:rsid w:val="33B3C6F6"/>
    <w:rsid w:val="33B50F7C"/>
    <w:rsid w:val="33B55BA7"/>
    <w:rsid w:val="33B9C8F5"/>
    <w:rsid w:val="33BBB86D"/>
    <w:rsid w:val="33BD7EB6"/>
    <w:rsid w:val="33BE241D"/>
    <w:rsid w:val="33C0C8C3"/>
    <w:rsid w:val="33C22BC0"/>
    <w:rsid w:val="33C5C07E"/>
    <w:rsid w:val="33C9D356"/>
    <w:rsid w:val="33CA5345"/>
    <w:rsid w:val="33CC9F96"/>
    <w:rsid w:val="33CD507F"/>
    <w:rsid w:val="33CF7FF5"/>
    <w:rsid w:val="33D057D0"/>
    <w:rsid w:val="33D1227B"/>
    <w:rsid w:val="33D18B5D"/>
    <w:rsid w:val="33D28286"/>
    <w:rsid w:val="33D3C320"/>
    <w:rsid w:val="33D4C69E"/>
    <w:rsid w:val="33D5566A"/>
    <w:rsid w:val="33D709DE"/>
    <w:rsid w:val="33D78D56"/>
    <w:rsid w:val="33D803DC"/>
    <w:rsid w:val="33DB4ED9"/>
    <w:rsid w:val="33DC902A"/>
    <w:rsid w:val="33DDF3B8"/>
    <w:rsid w:val="33E01EDA"/>
    <w:rsid w:val="33E6F261"/>
    <w:rsid w:val="33E7B5E7"/>
    <w:rsid w:val="33E8E04C"/>
    <w:rsid w:val="33E96F37"/>
    <w:rsid w:val="33EAA799"/>
    <w:rsid w:val="33ED5824"/>
    <w:rsid w:val="33ED719B"/>
    <w:rsid w:val="33ED75E6"/>
    <w:rsid w:val="33ED83DE"/>
    <w:rsid w:val="33EFAF7D"/>
    <w:rsid w:val="33F0009D"/>
    <w:rsid w:val="33F1CCF6"/>
    <w:rsid w:val="33F30306"/>
    <w:rsid w:val="33F512A4"/>
    <w:rsid w:val="33F67FB0"/>
    <w:rsid w:val="33F76693"/>
    <w:rsid w:val="33F8ABD2"/>
    <w:rsid w:val="33FCB008"/>
    <w:rsid w:val="33FD17B0"/>
    <w:rsid w:val="33FEA926"/>
    <w:rsid w:val="33FEED45"/>
    <w:rsid w:val="3402D35F"/>
    <w:rsid w:val="34036D1B"/>
    <w:rsid w:val="34037392"/>
    <w:rsid w:val="340592B9"/>
    <w:rsid w:val="3409BF65"/>
    <w:rsid w:val="340C71B2"/>
    <w:rsid w:val="340D892E"/>
    <w:rsid w:val="340EFE0F"/>
    <w:rsid w:val="340F78BC"/>
    <w:rsid w:val="34103C30"/>
    <w:rsid w:val="3411A431"/>
    <w:rsid w:val="34122502"/>
    <w:rsid w:val="3413055A"/>
    <w:rsid w:val="34133F91"/>
    <w:rsid w:val="3414DDA1"/>
    <w:rsid w:val="34152D1F"/>
    <w:rsid w:val="3416B796"/>
    <w:rsid w:val="3416B816"/>
    <w:rsid w:val="3417BB0B"/>
    <w:rsid w:val="3419494F"/>
    <w:rsid w:val="3419C17A"/>
    <w:rsid w:val="341B9402"/>
    <w:rsid w:val="341D2785"/>
    <w:rsid w:val="341D30E5"/>
    <w:rsid w:val="341D4DA1"/>
    <w:rsid w:val="341EC717"/>
    <w:rsid w:val="341EF8A7"/>
    <w:rsid w:val="3423D025"/>
    <w:rsid w:val="3426F6B6"/>
    <w:rsid w:val="3429046C"/>
    <w:rsid w:val="342BCB00"/>
    <w:rsid w:val="342DCE1B"/>
    <w:rsid w:val="3431A48D"/>
    <w:rsid w:val="34321C0A"/>
    <w:rsid w:val="34328276"/>
    <w:rsid w:val="34329AC8"/>
    <w:rsid w:val="34341DFA"/>
    <w:rsid w:val="34343634"/>
    <w:rsid w:val="3434AE18"/>
    <w:rsid w:val="34376DBD"/>
    <w:rsid w:val="3437BDA8"/>
    <w:rsid w:val="34396547"/>
    <w:rsid w:val="343C3BDC"/>
    <w:rsid w:val="343E8134"/>
    <w:rsid w:val="343EA914"/>
    <w:rsid w:val="343F03F1"/>
    <w:rsid w:val="34410704"/>
    <w:rsid w:val="3441556A"/>
    <w:rsid w:val="3443C859"/>
    <w:rsid w:val="344445EE"/>
    <w:rsid w:val="3444D6C4"/>
    <w:rsid w:val="3447718F"/>
    <w:rsid w:val="344B5FE2"/>
    <w:rsid w:val="344D10BE"/>
    <w:rsid w:val="344E982B"/>
    <w:rsid w:val="34529A8D"/>
    <w:rsid w:val="3452E032"/>
    <w:rsid w:val="345305E0"/>
    <w:rsid w:val="34591444"/>
    <w:rsid w:val="345B9D22"/>
    <w:rsid w:val="345C98C3"/>
    <w:rsid w:val="345E0AB2"/>
    <w:rsid w:val="345E5AD8"/>
    <w:rsid w:val="345F8365"/>
    <w:rsid w:val="34604B8A"/>
    <w:rsid w:val="3460C40E"/>
    <w:rsid w:val="346117DE"/>
    <w:rsid w:val="3461CEFE"/>
    <w:rsid w:val="34662FD9"/>
    <w:rsid w:val="3469CC92"/>
    <w:rsid w:val="346B247B"/>
    <w:rsid w:val="346B3EE6"/>
    <w:rsid w:val="346BCD29"/>
    <w:rsid w:val="346C1FD2"/>
    <w:rsid w:val="346D05F5"/>
    <w:rsid w:val="346D0C0D"/>
    <w:rsid w:val="346DE8D7"/>
    <w:rsid w:val="346F9216"/>
    <w:rsid w:val="346FE348"/>
    <w:rsid w:val="347098FC"/>
    <w:rsid w:val="34719607"/>
    <w:rsid w:val="34734075"/>
    <w:rsid w:val="3473AF7E"/>
    <w:rsid w:val="3476C978"/>
    <w:rsid w:val="3477895A"/>
    <w:rsid w:val="3478BC6B"/>
    <w:rsid w:val="3478D3AB"/>
    <w:rsid w:val="347B0EC2"/>
    <w:rsid w:val="347B7A1E"/>
    <w:rsid w:val="347C23E4"/>
    <w:rsid w:val="347DC563"/>
    <w:rsid w:val="34826FF5"/>
    <w:rsid w:val="348480A3"/>
    <w:rsid w:val="348830B0"/>
    <w:rsid w:val="3489CA4F"/>
    <w:rsid w:val="348B5006"/>
    <w:rsid w:val="348F5B58"/>
    <w:rsid w:val="3492A992"/>
    <w:rsid w:val="349324D7"/>
    <w:rsid w:val="34934CDB"/>
    <w:rsid w:val="3495B77F"/>
    <w:rsid w:val="3495D2A0"/>
    <w:rsid w:val="3496AEC6"/>
    <w:rsid w:val="34978170"/>
    <w:rsid w:val="3498A97D"/>
    <w:rsid w:val="3499719B"/>
    <w:rsid w:val="349A598B"/>
    <w:rsid w:val="349ADD64"/>
    <w:rsid w:val="349C0549"/>
    <w:rsid w:val="349C3EF0"/>
    <w:rsid w:val="349D14A3"/>
    <w:rsid w:val="349E88B6"/>
    <w:rsid w:val="34A1F3E9"/>
    <w:rsid w:val="34A2798B"/>
    <w:rsid w:val="34A3CEEA"/>
    <w:rsid w:val="34A4673D"/>
    <w:rsid w:val="34A57EA0"/>
    <w:rsid w:val="34A67BD2"/>
    <w:rsid w:val="34A71914"/>
    <w:rsid w:val="34A9524F"/>
    <w:rsid w:val="34AD0CAB"/>
    <w:rsid w:val="34AD814D"/>
    <w:rsid w:val="34ADC042"/>
    <w:rsid w:val="34AE0C5F"/>
    <w:rsid w:val="34AE79CB"/>
    <w:rsid w:val="34AF95CB"/>
    <w:rsid w:val="34B0C4E7"/>
    <w:rsid w:val="34B0E97B"/>
    <w:rsid w:val="34B3FCE1"/>
    <w:rsid w:val="34B68D25"/>
    <w:rsid w:val="34B8EFD9"/>
    <w:rsid w:val="34BCB5EA"/>
    <w:rsid w:val="34BD83F4"/>
    <w:rsid w:val="34C056B9"/>
    <w:rsid w:val="34C27589"/>
    <w:rsid w:val="34C2ED57"/>
    <w:rsid w:val="34C48173"/>
    <w:rsid w:val="34C6D901"/>
    <w:rsid w:val="34C90C61"/>
    <w:rsid w:val="34CBE663"/>
    <w:rsid w:val="34CE2C17"/>
    <w:rsid w:val="34CEFA1B"/>
    <w:rsid w:val="34D1F6BF"/>
    <w:rsid w:val="34D2B8FE"/>
    <w:rsid w:val="34D37262"/>
    <w:rsid w:val="34D47C52"/>
    <w:rsid w:val="34DC2012"/>
    <w:rsid w:val="34DC4201"/>
    <w:rsid w:val="34DC4F3B"/>
    <w:rsid w:val="34DEC969"/>
    <w:rsid w:val="34DEFC52"/>
    <w:rsid w:val="34E05AB8"/>
    <w:rsid w:val="34E1571F"/>
    <w:rsid w:val="34E43C2C"/>
    <w:rsid w:val="34E4D4B0"/>
    <w:rsid w:val="34E7D655"/>
    <w:rsid w:val="34E887B6"/>
    <w:rsid w:val="34EAAB06"/>
    <w:rsid w:val="34EB16A8"/>
    <w:rsid w:val="34EF35BC"/>
    <w:rsid w:val="34F3525B"/>
    <w:rsid w:val="34F51D77"/>
    <w:rsid w:val="34F6E1A4"/>
    <w:rsid w:val="34F7397D"/>
    <w:rsid w:val="34F77653"/>
    <w:rsid w:val="34F820DC"/>
    <w:rsid w:val="34F9A95E"/>
    <w:rsid w:val="34FAD0FD"/>
    <w:rsid w:val="34FD9D77"/>
    <w:rsid w:val="35002BEC"/>
    <w:rsid w:val="3500A422"/>
    <w:rsid w:val="35021275"/>
    <w:rsid w:val="3502C88F"/>
    <w:rsid w:val="35040F97"/>
    <w:rsid w:val="350510AC"/>
    <w:rsid w:val="35051A8B"/>
    <w:rsid w:val="350687D6"/>
    <w:rsid w:val="350865B7"/>
    <w:rsid w:val="350B81F6"/>
    <w:rsid w:val="350E4E4A"/>
    <w:rsid w:val="350E6CC9"/>
    <w:rsid w:val="35122D64"/>
    <w:rsid w:val="35124518"/>
    <w:rsid w:val="3517A285"/>
    <w:rsid w:val="351882D6"/>
    <w:rsid w:val="351A6EA1"/>
    <w:rsid w:val="351C2069"/>
    <w:rsid w:val="351D3D09"/>
    <w:rsid w:val="351DAB83"/>
    <w:rsid w:val="351E0512"/>
    <w:rsid w:val="351F4690"/>
    <w:rsid w:val="351F5F5A"/>
    <w:rsid w:val="351FBDEB"/>
    <w:rsid w:val="35203307"/>
    <w:rsid w:val="35263677"/>
    <w:rsid w:val="35265809"/>
    <w:rsid w:val="3526D4A8"/>
    <w:rsid w:val="3527047D"/>
    <w:rsid w:val="352801D5"/>
    <w:rsid w:val="3528E1E4"/>
    <w:rsid w:val="352A8ABD"/>
    <w:rsid w:val="352D7C81"/>
    <w:rsid w:val="352DA5F0"/>
    <w:rsid w:val="35309C1C"/>
    <w:rsid w:val="35318EF6"/>
    <w:rsid w:val="3533668B"/>
    <w:rsid w:val="3533A44F"/>
    <w:rsid w:val="3533C2B9"/>
    <w:rsid w:val="3533DF59"/>
    <w:rsid w:val="3535017A"/>
    <w:rsid w:val="3535E2BC"/>
    <w:rsid w:val="35360E90"/>
    <w:rsid w:val="3537B3CF"/>
    <w:rsid w:val="3537BADF"/>
    <w:rsid w:val="3539678B"/>
    <w:rsid w:val="353DFB49"/>
    <w:rsid w:val="3540F581"/>
    <w:rsid w:val="35410009"/>
    <w:rsid w:val="35443DFA"/>
    <w:rsid w:val="354A6166"/>
    <w:rsid w:val="354B47F6"/>
    <w:rsid w:val="354DB356"/>
    <w:rsid w:val="35512070"/>
    <w:rsid w:val="355339D6"/>
    <w:rsid w:val="3555585A"/>
    <w:rsid w:val="3556A012"/>
    <w:rsid w:val="35596AA0"/>
    <w:rsid w:val="355FDAAE"/>
    <w:rsid w:val="35614855"/>
    <w:rsid w:val="35632123"/>
    <w:rsid w:val="3567AA8A"/>
    <w:rsid w:val="3567C872"/>
    <w:rsid w:val="35680B84"/>
    <w:rsid w:val="356A16C7"/>
    <w:rsid w:val="356ECFF0"/>
    <w:rsid w:val="3571D365"/>
    <w:rsid w:val="35741051"/>
    <w:rsid w:val="357711CA"/>
    <w:rsid w:val="3577EF98"/>
    <w:rsid w:val="35792C99"/>
    <w:rsid w:val="357963AD"/>
    <w:rsid w:val="357EB70C"/>
    <w:rsid w:val="357EDBEB"/>
    <w:rsid w:val="357F5B6D"/>
    <w:rsid w:val="358364ED"/>
    <w:rsid w:val="3583C29E"/>
    <w:rsid w:val="35847C28"/>
    <w:rsid w:val="3585149A"/>
    <w:rsid w:val="35865824"/>
    <w:rsid w:val="3589FF69"/>
    <w:rsid w:val="358F4B30"/>
    <w:rsid w:val="35923CB1"/>
    <w:rsid w:val="35981E8B"/>
    <w:rsid w:val="3598F7F6"/>
    <w:rsid w:val="3599542B"/>
    <w:rsid w:val="359A26B0"/>
    <w:rsid w:val="359ACD65"/>
    <w:rsid w:val="359BA502"/>
    <w:rsid w:val="359D8712"/>
    <w:rsid w:val="359DE2B8"/>
    <w:rsid w:val="35A1960E"/>
    <w:rsid w:val="35A7BE21"/>
    <w:rsid w:val="35A9BA8C"/>
    <w:rsid w:val="35A9F709"/>
    <w:rsid w:val="35AA6862"/>
    <w:rsid w:val="35AAF442"/>
    <w:rsid w:val="35AB8DAA"/>
    <w:rsid w:val="35ADFAF4"/>
    <w:rsid w:val="35AE352F"/>
    <w:rsid w:val="35AE41B2"/>
    <w:rsid w:val="35AF0772"/>
    <w:rsid w:val="35AF86E0"/>
    <w:rsid w:val="35B31268"/>
    <w:rsid w:val="35B3A16A"/>
    <w:rsid w:val="35B5FAC5"/>
    <w:rsid w:val="35B81DBF"/>
    <w:rsid w:val="35B890BF"/>
    <w:rsid w:val="35B9F3C1"/>
    <w:rsid w:val="35BBB74E"/>
    <w:rsid w:val="35BD9EDA"/>
    <w:rsid w:val="35BE5B5D"/>
    <w:rsid w:val="35C06B50"/>
    <w:rsid w:val="35C0A14A"/>
    <w:rsid w:val="35C16E34"/>
    <w:rsid w:val="35C1B817"/>
    <w:rsid w:val="35C2ED8F"/>
    <w:rsid w:val="35C42750"/>
    <w:rsid w:val="35C68456"/>
    <w:rsid w:val="35C8DCE9"/>
    <w:rsid w:val="35CB1B1D"/>
    <w:rsid w:val="35CBCC68"/>
    <w:rsid w:val="35CD103B"/>
    <w:rsid w:val="35CF3AC6"/>
    <w:rsid w:val="35D0D1AD"/>
    <w:rsid w:val="35D2E513"/>
    <w:rsid w:val="35D51804"/>
    <w:rsid w:val="35D5AFF6"/>
    <w:rsid w:val="35D8D000"/>
    <w:rsid w:val="35D9716A"/>
    <w:rsid w:val="35DA0EB1"/>
    <w:rsid w:val="35DAA639"/>
    <w:rsid w:val="35DADE52"/>
    <w:rsid w:val="35DB7142"/>
    <w:rsid w:val="35DC3909"/>
    <w:rsid w:val="35DCEFC3"/>
    <w:rsid w:val="35DE477B"/>
    <w:rsid w:val="35DFF936"/>
    <w:rsid w:val="35E455CF"/>
    <w:rsid w:val="35E4DE71"/>
    <w:rsid w:val="35E694AC"/>
    <w:rsid w:val="35E784F4"/>
    <w:rsid w:val="35EDC66E"/>
    <w:rsid w:val="35EDD017"/>
    <w:rsid w:val="35EDF9EF"/>
    <w:rsid w:val="35EEA528"/>
    <w:rsid w:val="35F0D8E1"/>
    <w:rsid w:val="35F239AF"/>
    <w:rsid w:val="35F2C7A6"/>
    <w:rsid w:val="35F4E67A"/>
    <w:rsid w:val="35F76F5D"/>
    <w:rsid w:val="35F975E5"/>
    <w:rsid w:val="35FA015A"/>
    <w:rsid w:val="35FC6C95"/>
    <w:rsid w:val="35FD208F"/>
    <w:rsid w:val="35FDEDD3"/>
    <w:rsid w:val="36002C48"/>
    <w:rsid w:val="36002DAA"/>
    <w:rsid w:val="36002DE9"/>
    <w:rsid w:val="3600383A"/>
    <w:rsid w:val="3604690B"/>
    <w:rsid w:val="36066FA0"/>
    <w:rsid w:val="3606D44D"/>
    <w:rsid w:val="360813AD"/>
    <w:rsid w:val="3609214B"/>
    <w:rsid w:val="360C4BC3"/>
    <w:rsid w:val="360DE2FC"/>
    <w:rsid w:val="360DF0D7"/>
    <w:rsid w:val="360E4612"/>
    <w:rsid w:val="3610B910"/>
    <w:rsid w:val="361273B0"/>
    <w:rsid w:val="36141653"/>
    <w:rsid w:val="3614DBB8"/>
    <w:rsid w:val="361B413F"/>
    <w:rsid w:val="361B4851"/>
    <w:rsid w:val="361C5B4D"/>
    <w:rsid w:val="361C8E35"/>
    <w:rsid w:val="361CEECD"/>
    <w:rsid w:val="361DE20B"/>
    <w:rsid w:val="36211C9A"/>
    <w:rsid w:val="3623B473"/>
    <w:rsid w:val="36255EB1"/>
    <w:rsid w:val="36274FD3"/>
    <w:rsid w:val="36283AE2"/>
    <w:rsid w:val="362883B5"/>
    <w:rsid w:val="3628FEE5"/>
    <w:rsid w:val="362AA5D0"/>
    <w:rsid w:val="362E8BD5"/>
    <w:rsid w:val="363035AD"/>
    <w:rsid w:val="36309963"/>
    <w:rsid w:val="3630F788"/>
    <w:rsid w:val="3631CE43"/>
    <w:rsid w:val="3633BB49"/>
    <w:rsid w:val="363A558F"/>
    <w:rsid w:val="363AE88D"/>
    <w:rsid w:val="363C5E86"/>
    <w:rsid w:val="363E3D57"/>
    <w:rsid w:val="363E4032"/>
    <w:rsid w:val="36406A37"/>
    <w:rsid w:val="36430F42"/>
    <w:rsid w:val="36444AD7"/>
    <w:rsid w:val="3644A5EC"/>
    <w:rsid w:val="3644B880"/>
    <w:rsid w:val="364C46BA"/>
    <w:rsid w:val="364CA182"/>
    <w:rsid w:val="364FDABA"/>
    <w:rsid w:val="3650E90C"/>
    <w:rsid w:val="36529C63"/>
    <w:rsid w:val="3652C358"/>
    <w:rsid w:val="3654735B"/>
    <w:rsid w:val="3658ED19"/>
    <w:rsid w:val="365B4AD0"/>
    <w:rsid w:val="365B4B5C"/>
    <w:rsid w:val="365D9E29"/>
    <w:rsid w:val="3660172D"/>
    <w:rsid w:val="3660FA41"/>
    <w:rsid w:val="36658DFB"/>
    <w:rsid w:val="36685B59"/>
    <w:rsid w:val="36687AA3"/>
    <w:rsid w:val="366987DC"/>
    <w:rsid w:val="3669C1DB"/>
    <w:rsid w:val="366C9FD9"/>
    <w:rsid w:val="366E66C1"/>
    <w:rsid w:val="366ECD49"/>
    <w:rsid w:val="366F3B21"/>
    <w:rsid w:val="366F40A4"/>
    <w:rsid w:val="366FA8D2"/>
    <w:rsid w:val="367211F0"/>
    <w:rsid w:val="367302AD"/>
    <w:rsid w:val="3673F5E8"/>
    <w:rsid w:val="36742B01"/>
    <w:rsid w:val="3675B18B"/>
    <w:rsid w:val="36760F14"/>
    <w:rsid w:val="3677101E"/>
    <w:rsid w:val="36795E8B"/>
    <w:rsid w:val="36798036"/>
    <w:rsid w:val="367B07DC"/>
    <w:rsid w:val="367B19DC"/>
    <w:rsid w:val="367B1ABC"/>
    <w:rsid w:val="367B9E92"/>
    <w:rsid w:val="3682AD69"/>
    <w:rsid w:val="36831859"/>
    <w:rsid w:val="368B0587"/>
    <w:rsid w:val="368B4465"/>
    <w:rsid w:val="368C86F6"/>
    <w:rsid w:val="368DA372"/>
    <w:rsid w:val="369096C8"/>
    <w:rsid w:val="3691E145"/>
    <w:rsid w:val="369B24F1"/>
    <w:rsid w:val="369C7E83"/>
    <w:rsid w:val="369D02AA"/>
    <w:rsid w:val="369D9444"/>
    <w:rsid w:val="369DE372"/>
    <w:rsid w:val="369E858C"/>
    <w:rsid w:val="36A42FB9"/>
    <w:rsid w:val="36A5F281"/>
    <w:rsid w:val="36A9315B"/>
    <w:rsid w:val="36A98A86"/>
    <w:rsid w:val="36AC64EC"/>
    <w:rsid w:val="36ADFD30"/>
    <w:rsid w:val="36AFE2EB"/>
    <w:rsid w:val="36B66AD7"/>
    <w:rsid w:val="36B940CA"/>
    <w:rsid w:val="36B98651"/>
    <w:rsid w:val="36B9BAA4"/>
    <w:rsid w:val="36BC80AE"/>
    <w:rsid w:val="36BCB83B"/>
    <w:rsid w:val="36BD9375"/>
    <w:rsid w:val="36C0D4AD"/>
    <w:rsid w:val="36C1D7A5"/>
    <w:rsid w:val="36C2AFBB"/>
    <w:rsid w:val="36C37C69"/>
    <w:rsid w:val="36C5D685"/>
    <w:rsid w:val="36C61A1D"/>
    <w:rsid w:val="36C86E55"/>
    <w:rsid w:val="36C8C901"/>
    <w:rsid w:val="36CA8A4F"/>
    <w:rsid w:val="36CD3976"/>
    <w:rsid w:val="36D2067C"/>
    <w:rsid w:val="36D24A9A"/>
    <w:rsid w:val="36D407B2"/>
    <w:rsid w:val="36D83C94"/>
    <w:rsid w:val="36D9CF8E"/>
    <w:rsid w:val="36DA409C"/>
    <w:rsid w:val="36DA645A"/>
    <w:rsid w:val="36DAAD29"/>
    <w:rsid w:val="36DEFA9D"/>
    <w:rsid w:val="36E12ECF"/>
    <w:rsid w:val="36E13AD4"/>
    <w:rsid w:val="36E2F4ED"/>
    <w:rsid w:val="36E30DCB"/>
    <w:rsid w:val="36E324DC"/>
    <w:rsid w:val="36E388E2"/>
    <w:rsid w:val="36E3F45C"/>
    <w:rsid w:val="36E4ECC4"/>
    <w:rsid w:val="36E691A3"/>
    <w:rsid w:val="36E80527"/>
    <w:rsid w:val="36E9AFEB"/>
    <w:rsid w:val="36EA4CA5"/>
    <w:rsid w:val="36EB153E"/>
    <w:rsid w:val="36EE3BD8"/>
    <w:rsid w:val="36EE5D33"/>
    <w:rsid w:val="36EE7A64"/>
    <w:rsid w:val="36EEEC1F"/>
    <w:rsid w:val="36F1E758"/>
    <w:rsid w:val="36F528AC"/>
    <w:rsid w:val="36F5A41C"/>
    <w:rsid w:val="36F679D5"/>
    <w:rsid w:val="36F827FB"/>
    <w:rsid w:val="36F91AB3"/>
    <w:rsid w:val="36FA123A"/>
    <w:rsid w:val="36FC0B6E"/>
    <w:rsid w:val="36FE94D6"/>
    <w:rsid w:val="36FEBFEC"/>
    <w:rsid w:val="36FFD01A"/>
    <w:rsid w:val="37027EDF"/>
    <w:rsid w:val="37031CE0"/>
    <w:rsid w:val="3705FC7E"/>
    <w:rsid w:val="37068FFD"/>
    <w:rsid w:val="37071F98"/>
    <w:rsid w:val="37089411"/>
    <w:rsid w:val="370D1042"/>
    <w:rsid w:val="370D62E6"/>
    <w:rsid w:val="370D7820"/>
    <w:rsid w:val="3710C5DF"/>
    <w:rsid w:val="37132ADD"/>
    <w:rsid w:val="371412D4"/>
    <w:rsid w:val="37158E19"/>
    <w:rsid w:val="3716B977"/>
    <w:rsid w:val="3718A712"/>
    <w:rsid w:val="371B0B04"/>
    <w:rsid w:val="371CCDEA"/>
    <w:rsid w:val="371D638B"/>
    <w:rsid w:val="371F7D5A"/>
    <w:rsid w:val="371F7EED"/>
    <w:rsid w:val="371FB824"/>
    <w:rsid w:val="3720D878"/>
    <w:rsid w:val="3720DADA"/>
    <w:rsid w:val="37211E66"/>
    <w:rsid w:val="3721E8C5"/>
    <w:rsid w:val="37237BE6"/>
    <w:rsid w:val="3725253D"/>
    <w:rsid w:val="37257158"/>
    <w:rsid w:val="3725CC49"/>
    <w:rsid w:val="3726E3BF"/>
    <w:rsid w:val="37277669"/>
    <w:rsid w:val="3728C846"/>
    <w:rsid w:val="3728E4B3"/>
    <w:rsid w:val="37297F2E"/>
    <w:rsid w:val="372BEF2C"/>
    <w:rsid w:val="372C21A4"/>
    <w:rsid w:val="372DC3C5"/>
    <w:rsid w:val="37328279"/>
    <w:rsid w:val="3733A05F"/>
    <w:rsid w:val="373608B9"/>
    <w:rsid w:val="373613AF"/>
    <w:rsid w:val="373620E2"/>
    <w:rsid w:val="3736529C"/>
    <w:rsid w:val="3736FEDA"/>
    <w:rsid w:val="37399D90"/>
    <w:rsid w:val="373ADFA9"/>
    <w:rsid w:val="373BFE94"/>
    <w:rsid w:val="37419C0A"/>
    <w:rsid w:val="37428CCB"/>
    <w:rsid w:val="374594A1"/>
    <w:rsid w:val="37471BEF"/>
    <w:rsid w:val="37471E6B"/>
    <w:rsid w:val="374C07BD"/>
    <w:rsid w:val="374CD260"/>
    <w:rsid w:val="37506B63"/>
    <w:rsid w:val="3755228A"/>
    <w:rsid w:val="37558EA7"/>
    <w:rsid w:val="375630EA"/>
    <w:rsid w:val="37571315"/>
    <w:rsid w:val="3758AFAC"/>
    <w:rsid w:val="375DE934"/>
    <w:rsid w:val="375E71C3"/>
    <w:rsid w:val="375E95B3"/>
    <w:rsid w:val="376013E2"/>
    <w:rsid w:val="37606072"/>
    <w:rsid w:val="376199AA"/>
    <w:rsid w:val="3761D5A3"/>
    <w:rsid w:val="3763B023"/>
    <w:rsid w:val="37644F5F"/>
    <w:rsid w:val="37661EB3"/>
    <w:rsid w:val="3766E515"/>
    <w:rsid w:val="3769C25C"/>
    <w:rsid w:val="376C42B4"/>
    <w:rsid w:val="376F5B4E"/>
    <w:rsid w:val="376F74EB"/>
    <w:rsid w:val="376FB8B6"/>
    <w:rsid w:val="37710F14"/>
    <w:rsid w:val="377181C3"/>
    <w:rsid w:val="3773D9CF"/>
    <w:rsid w:val="377744CC"/>
    <w:rsid w:val="3779D724"/>
    <w:rsid w:val="377C330B"/>
    <w:rsid w:val="377C3E17"/>
    <w:rsid w:val="377C7CCD"/>
    <w:rsid w:val="377D9B07"/>
    <w:rsid w:val="37810814"/>
    <w:rsid w:val="3781393A"/>
    <w:rsid w:val="37847355"/>
    <w:rsid w:val="37896B1A"/>
    <w:rsid w:val="378ABAE7"/>
    <w:rsid w:val="378F4AA6"/>
    <w:rsid w:val="3792CDE0"/>
    <w:rsid w:val="37950A18"/>
    <w:rsid w:val="3795D1B4"/>
    <w:rsid w:val="379A94C1"/>
    <w:rsid w:val="379C4523"/>
    <w:rsid w:val="379DB20E"/>
    <w:rsid w:val="379FC09F"/>
    <w:rsid w:val="37A0205C"/>
    <w:rsid w:val="37A2A1F1"/>
    <w:rsid w:val="37A33A8E"/>
    <w:rsid w:val="37A5BFD0"/>
    <w:rsid w:val="37A6A3D3"/>
    <w:rsid w:val="37A8091A"/>
    <w:rsid w:val="37A8D015"/>
    <w:rsid w:val="37A9E6FE"/>
    <w:rsid w:val="37AA9C99"/>
    <w:rsid w:val="37ACC2C1"/>
    <w:rsid w:val="37ADF77D"/>
    <w:rsid w:val="37B26348"/>
    <w:rsid w:val="37B27CEF"/>
    <w:rsid w:val="37B4BA92"/>
    <w:rsid w:val="37B4D090"/>
    <w:rsid w:val="37B4D852"/>
    <w:rsid w:val="37B5DF1E"/>
    <w:rsid w:val="37B69901"/>
    <w:rsid w:val="37B6C62A"/>
    <w:rsid w:val="37B77A4F"/>
    <w:rsid w:val="37B96324"/>
    <w:rsid w:val="37BA7EB3"/>
    <w:rsid w:val="37BBCC23"/>
    <w:rsid w:val="37BCF651"/>
    <w:rsid w:val="37BCFF03"/>
    <w:rsid w:val="37BE6F34"/>
    <w:rsid w:val="37BF1730"/>
    <w:rsid w:val="37C08424"/>
    <w:rsid w:val="37C0BB7E"/>
    <w:rsid w:val="37C4EC47"/>
    <w:rsid w:val="37C4F218"/>
    <w:rsid w:val="37C51D0F"/>
    <w:rsid w:val="37C7B3BA"/>
    <w:rsid w:val="37C8A4B0"/>
    <w:rsid w:val="37CA105A"/>
    <w:rsid w:val="37CA97B5"/>
    <w:rsid w:val="37CC3BE8"/>
    <w:rsid w:val="37CD6EB2"/>
    <w:rsid w:val="37CF4193"/>
    <w:rsid w:val="37D05A53"/>
    <w:rsid w:val="37D0AD5D"/>
    <w:rsid w:val="37D2E0BB"/>
    <w:rsid w:val="37D4365D"/>
    <w:rsid w:val="37D48D8C"/>
    <w:rsid w:val="37D60739"/>
    <w:rsid w:val="37D719CB"/>
    <w:rsid w:val="37D8696D"/>
    <w:rsid w:val="37DB9C00"/>
    <w:rsid w:val="37DC45DC"/>
    <w:rsid w:val="37DD87E5"/>
    <w:rsid w:val="37DE6E84"/>
    <w:rsid w:val="37E2A3A7"/>
    <w:rsid w:val="37E3B88E"/>
    <w:rsid w:val="37E6DDD2"/>
    <w:rsid w:val="37E8974A"/>
    <w:rsid w:val="37E945EF"/>
    <w:rsid w:val="37EE21E1"/>
    <w:rsid w:val="37F02393"/>
    <w:rsid w:val="37F1E48A"/>
    <w:rsid w:val="37F238E3"/>
    <w:rsid w:val="37F3B743"/>
    <w:rsid w:val="37F77727"/>
    <w:rsid w:val="37F8F188"/>
    <w:rsid w:val="37FA2AC0"/>
    <w:rsid w:val="37FB148F"/>
    <w:rsid w:val="37FDB170"/>
    <w:rsid w:val="37FFBB1D"/>
    <w:rsid w:val="38012231"/>
    <w:rsid w:val="3801827A"/>
    <w:rsid w:val="380213EC"/>
    <w:rsid w:val="380505C8"/>
    <w:rsid w:val="3805C06D"/>
    <w:rsid w:val="380698AD"/>
    <w:rsid w:val="38071DD8"/>
    <w:rsid w:val="3807F008"/>
    <w:rsid w:val="3809E7F4"/>
    <w:rsid w:val="380C9EDA"/>
    <w:rsid w:val="380CB2F9"/>
    <w:rsid w:val="38135FC2"/>
    <w:rsid w:val="38150EF8"/>
    <w:rsid w:val="381791D2"/>
    <w:rsid w:val="38191345"/>
    <w:rsid w:val="381D3EFA"/>
    <w:rsid w:val="38218877"/>
    <w:rsid w:val="3821E34A"/>
    <w:rsid w:val="382498D5"/>
    <w:rsid w:val="3829223D"/>
    <w:rsid w:val="382AD002"/>
    <w:rsid w:val="382D1BCB"/>
    <w:rsid w:val="382EFDCB"/>
    <w:rsid w:val="382F681C"/>
    <w:rsid w:val="38313E90"/>
    <w:rsid w:val="383156D1"/>
    <w:rsid w:val="38325D37"/>
    <w:rsid w:val="3832E8C0"/>
    <w:rsid w:val="38337169"/>
    <w:rsid w:val="3834180B"/>
    <w:rsid w:val="3836ED4B"/>
    <w:rsid w:val="3837259E"/>
    <w:rsid w:val="38372F7B"/>
    <w:rsid w:val="383A8823"/>
    <w:rsid w:val="383B092E"/>
    <w:rsid w:val="383C4B42"/>
    <w:rsid w:val="383C65CC"/>
    <w:rsid w:val="383D6392"/>
    <w:rsid w:val="383DD375"/>
    <w:rsid w:val="383E4375"/>
    <w:rsid w:val="383F5B8F"/>
    <w:rsid w:val="3840670A"/>
    <w:rsid w:val="38480F7B"/>
    <w:rsid w:val="38484580"/>
    <w:rsid w:val="38485703"/>
    <w:rsid w:val="384AFF0C"/>
    <w:rsid w:val="384D0EDE"/>
    <w:rsid w:val="384DFC54"/>
    <w:rsid w:val="384F6E26"/>
    <w:rsid w:val="38505A42"/>
    <w:rsid w:val="38509E1A"/>
    <w:rsid w:val="38531296"/>
    <w:rsid w:val="3853AA6D"/>
    <w:rsid w:val="385C0321"/>
    <w:rsid w:val="385E7475"/>
    <w:rsid w:val="385F003D"/>
    <w:rsid w:val="385F5584"/>
    <w:rsid w:val="38615EEE"/>
    <w:rsid w:val="3864F17B"/>
    <w:rsid w:val="38672719"/>
    <w:rsid w:val="3868E7B3"/>
    <w:rsid w:val="38695A53"/>
    <w:rsid w:val="386A8D2C"/>
    <w:rsid w:val="386C1958"/>
    <w:rsid w:val="386C7229"/>
    <w:rsid w:val="386D50D5"/>
    <w:rsid w:val="386E015E"/>
    <w:rsid w:val="386F81FC"/>
    <w:rsid w:val="386F9FE7"/>
    <w:rsid w:val="387079F2"/>
    <w:rsid w:val="387174AB"/>
    <w:rsid w:val="3871FE2B"/>
    <w:rsid w:val="3873BBE0"/>
    <w:rsid w:val="38758478"/>
    <w:rsid w:val="387636BA"/>
    <w:rsid w:val="3877563E"/>
    <w:rsid w:val="387764D1"/>
    <w:rsid w:val="3877B316"/>
    <w:rsid w:val="38791CC8"/>
    <w:rsid w:val="387A54EC"/>
    <w:rsid w:val="387AD0CD"/>
    <w:rsid w:val="387BB8B8"/>
    <w:rsid w:val="3881165C"/>
    <w:rsid w:val="3883C54D"/>
    <w:rsid w:val="38840F05"/>
    <w:rsid w:val="38842189"/>
    <w:rsid w:val="38855970"/>
    <w:rsid w:val="3886363C"/>
    <w:rsid w:val="38877205"/>
    <w:rsid w:val="3887DE19"/>
    <w:rsid w:val="388839A5"/>
    <w:rsid w:val="388878C5"/>
    <w:rsid w:val="38894135"/>
    <w:rsid w:val="388A21AE"/>
    <w:rsid w:val="388FBB6C"/>
    <w:rsid w:val="38914978"/>
    <w:rsid w:val="3891A4E2"/>
    <w:rsid w:val="38924899"/>
    <w:rsid w:val="3893685F"/>
    <w:rsid w:val="38939C92"/>
    <w:rsid w:val="3895A4EB"/>
    <w:rsid w:val="3897C53F"/>
    <w:rsid w:val="38991377"/>
    <w:rsid w:val="38993F4A"/>
    <w:rsid w:val="3899710A"/>
    <w:rsid w:val="389F35E5"/>
    <w:rsid w:val="38A1B401"/>
    <w:rsid w:val="38A2BB10"/>
    <w:rsid w:val="38A32A40"/>
    <w:rsid w:val="38A34CBF"/>
    <w:rsid w:val="38A3C2E8"/>
    <w:rsid w:val="38A668AA"/>
    <w:rsid w:val="38A6E42F"/>
    <w:rsid w:val="38A74305"/>
    <w:rsid w:val="38A75B64"/>
    <w:rsid w:val="38A7FC6D"/>
    <w:rsid w:val="38A9994C"/>
    <w:rsid w:val="38AA0A25"/>
    <w:rsid w:val="38AAC23F"/>
    <w:rsid w:val="38AAD886"/>
    <w:rsid w:val="38B274CB"/>
    <w:rsid w:val="38B30199"/>
    <w:rsid w:val="38B30605"/>
    <w:rsid w:val="38B3DB88"/>
    <w:rsid w:val="38B44752"/>
    <w:rsid w:val="38B6D6BC"/>
    <w:rsid w:val="38B8D708"/>
    <w:rsid w:val="38BA363A"/>
    <w:rsid w:val="38BB5972"/>
    <w:rsid w:val="38BC56BE"/>
    <w:rsid w:val="38BD9F7B"/>
    <w:rsid w:val="38C0AA3C"/>
    <w:rsid w:val="38C1ECC5"/>
    <w:rsid w:val="38C3565A"/>
    <w:rsid w:val="38C5A7B0"/>
    <w:rsid w:val="38C6F01D"/>
    <w:rsid w:val="38C72DDB"/>
    <w:rsid w:val="38C86F52"/>
    <w:rsid w:val="38C87783"/>
    <w:rsid w:val="38C89D60"/>
    <w:rsid w:val="38C8BE97"/>
    <w:rsid w:val="38CA46F6"/>
    <w:rsid w:val="38CA78EA"/>
    <w:rsid w:val="38CBAC82"/>
    <w:rsid w:val="38CBAF8D"/>
    <w:rsid w:val="38CBD516"/>
    <w:rsid w:val="38CCE981"/>
    <w:rsid w:val="38CD14B8"/>
    <w:rsid w:val="38CE08E4"/>
    <w:rsid w:val="38D0482D"/>
    <w:rsid w:val="38D39983"/>
    <w:rsid w:val="38D42964"/>
    <w:rsid w:val="38D50B3C"/>
    <w:rsid w:val="38D53F79"/>
    <w:rsid w:val="38DA93F2"/>
    <w:rsid w:val="38DC335F"/>
    <w:rsid w:val="38DEFB22"/>
    <w:rsid w:val="38DF76F8"/>
    <w:rsid w:val="38E2D591"/>
    <w:rsid w:val="38E453E6"/>
    <w:rsid w:val="38E4D939"/>
    <w:rsid w:val="38E54ECE"/>
    <w:rsid w:val="38E5D699"/>
    <w:rsid w:val="38E5DFCA"/>
    <w:rsid w:val="38E7732C"/>
    <w:rsid w:val="38E867D5"/>
    <w:rsid w:val="38E895AB"/>
    <w:rsid w:val="38E91493"/>
    <w:rsid w:val="38F00121"/>
    <w:rsid w:val="38F0856A"/>
    <w:rsid w:val="38F0C7D2"/>
    <w:rsid w:val="38F1DE45"/>
    <w:rsid w:val="38F6912D"/>
    <w:rsid w:val="38F75B82"/>
    <w:rsid w:val="38F8D680"/>
    <w:rsid w:val="38F97113"/>
    <w:rsid w:val="38F98B7E"/>
    <w:rsid w:val="38FA7204"/>
    <w:rsid w:val="38FB9EC2"/>
    <w:rsid w:val="38FBDBE8"/>
    <w:rsid w:val="38FC5A3C"/>
    <w:rsid w:val="38FCCF97"/>
    <w:rsid w:val="38FF9929"/>
    <w:rsid w:val="3900DBE2"/>
    <w:rsid w:val="3902E1BF"/>
    <w:rsid w:val="39047739"/>
    <w:rsid w:val="3904CD56"/>
    <w:rsid w:val="3905B02E"/>
    <w:rsid w:val="3908E085"/>
    <w:rsid w:val="390B6B4D"/>
    <w:rsid w:val="390CA9FC"/>
    <w:rsid w:val="390D9FF7"/>
    <w:rsid w:val="39102AA4"/>
    <w:rsid w:val="391038E1"/>
    <w:rsid w:val="3911151C"/>
    <w:rsid w:val="3912CC47"/>
    <w:rsid w:val="3912E2B7"/>
    <w:rsid w:val="39142EDF"/>
    <w:rsid w:val="39147656"/>
    <w:rsid w:val="391621CC"/>
    <w:rsid w:val="39165D6E"/>
    <w:rsid w:val="39173AD0"/>
    <w:rsid w:val="3918A05E"/>
    <w:rsid w:val="39199849"/>
    <w:rsid w:val="391BEC74"/>
    <w:rsid w:val="391CC59B"/>
    <w:rsid w:val="391D54C1"/>
    <w:rsid w:val="3921B8C7"/>
    <w:rsid w:val="39223A76"/>
    <w:rsid w:val="392757F0"/>
    <w:rsid w:val="3927B64F"/>
    <w:rsid w:val="392E1A21"/>
    <w:rsid w:val="392E3A23"/>
    <w:rsid w:val="393209D1"/>
    <w:rsid w:val="3932CB3F"/>
    <w:rsid w:val="3933BA8D"/>
    <w:rsid w:val="393752FB"/>
    <w:rsid w:val="393835E8"/>
    <w:rsid w:val="39395EAC"/>
    <w:rsid w:val="393E61DB"/>
    <w:rsid w:val="393F8126"/>
    <w:rsid w:val="394184B6"/>
    <w:rsid w:val="3941A940"/>
    <w:rsid w:val="39443C23"/>
    <w:rsid w:val="39445DEC"/>
    <w:rsid w:val="39474075"/>
    <w:rsid w:val="39477809"/>
    <w:rsid w:val="39477DE4"/>
    <w:rsid w:val="3947F613"/>
    <w:rsid w:val="394A1C09"/>
    <w:rsid w:val="394A46AA"/>
    <w:rsid w:val="394A82B3"/>
    <w:rsid w:val="394C9819"/>
    <w:rsid w:val="394CDE4F"/>
    <w:rsid w:val="394DDB0F"/>
    <w:rsid w:val="395184FE"/>
    <w:rsid w:val="39551B29"/>
    <w:rsid w:val="3955DA0D"/>
    <w:rsid w:val="39568CB1"/>
    <w:rsid w:val="3957413C"/>
    <w:rsid w:val="39584B82"/>
    <w:rsid w:val="395891E4"/>
    <w:rsid w:val="3958EDB4"/>
    <w:rsid w:val="395A6FC9"/>
    <w:rsid w:val="395CBDE8"/>
    <w:rsid w:val="3960A0A1"/>
    <w:rsid w:val="39639CAE"/>
    <w:rsid w:val="3963E41E"/>
    <w:rsid w:val="3964ABC7"/>
    <w:rsid w:val="3965A23B"/>
    <w:rsid w:val="3966CF5B"/>
    <w:rsid w:val="396B2121"/>
    <w:rsid w:val="396B6A28"/>
    <w:rsid w:val="396DA73B"/>
    <w:rsid w:val="396E612E"/>
    <w:rsid w:val="39701B01"/>
    <w:rsid w:val="3970EA38"/>
    <w:rsid w:val="397134D1"/>
    <w:rsid w:val="397211D4"/>
    <w:rsid w:val="39723240"/>
    <w:rsid w:val="39753461"/>
    <w:rsid w:val="39757205"/>
    <w:rsid w:val="39775C7D"/>
    <w:rsid w:val="3977D895"/>
    <w:rsid w:val="39781F69"/>
    <w:rsid w:val="397ACFB6"/>
    <w:rsid w:val="397D3DDF"/>
    <w:rsid w:val="397DDA9F"/>
    <w:rsid w:val="39823035"/>
    <w:rsid w:val="39827525"/>
    <w:rsid w:val="3982C1EA"/>
    <w:rsid w:val="39831217"/>
    <w:rsid w:val="3985D143"/>
    <w:rsid w:val="39891E58"/>
    <w:rsid w:val="398B4901"/>
    <w:rsid w:val="398CEA25"/>
    <w:rsid w:val="398F18E2"/>
    <w:rsid w:val="39905A7D"/>
    <w:rsid w:val="39913871"/>
    <w:rsid w:val="3991F900"/>
    <w:rsid w:val="39941741"/>
    <w:rsid w:val="3995329E"/>
    <w:rsid w:val="3998A789"/>
    <w:rsid w:val="399CB413"/>
    <w:rsid w:val="399DF5EB"/>
    <w:rsid w:val="399DFB62"/>
    <w:rsid w:val="39A082D5"/>
    <w:rsid w:val="39A1A471"/>
    <w:rsid w:val="39A2B1AF"/>
    <w:rsid w:val="39A96412"/>
    <w:rsid w:val="39AA62D7"/>
    <w:rsid w:val="39AD38E5"/>
    <w:rsid w:val="39AF7900"/>
    <w:rsid w:val="39B22CFD"/>
    <w:rsid w:val="39B2E9A1"/>
    <w:rsid w:val="39B46F27"/>
    <w:rsid w:val="39B4A42C"/>
    <w:rsid w:val="39B7AE19"/>
    <w:rsid w:val="39BB321F"/>
    <w:rsid w:val="39BB9E7B"/>
    <w:rsid w:val="39BDFCD3"/>
    <w:rsid w:val="39BE2B54"/>
    <w:rsid w:val="39BF07FF"/>
    <w:rsid w:val="39C17ACC"/>
    <w:rsid w:val="39C26C84"/>
    <w:rsid w:val="39C46CFE"/>
    <w:rsid w:val="39C4CB24"/>
    <w:rsid w:val="39C54F43"/>
    <w:rsid w:val="39C77B14"/>
    <w:rsid w:val="39C787EE"/>
    <w:rsid w:val="39C7CEF8"/>
    <w:rsid w:val="39C830A4"/>
    <w:rsid w:val="39C9A3F1"/>
    <w:rsid w:val="39C9D221"/>
    <w:rsid w:val="39CB1A9C"/>
    <w:rsid w:val="39CB2C13"/>
    <w:rsid w:val="39CDAD4A"/>
    <w:rsid w:val="39D28FB5"/>
    <w:rsid w:val="39D65C65"/>
    <w:rsid w:val="39D8BFAF"/>
    <w:rsid w:val="39DAED45"/>
    <w:rsid w:val="39DDFB1C"/>
    <w:rsid w:val="39DEC565"/>
    <w:rsid w:val="39E027DE"/>
    <w:rsid w:val="39E0DAF7"/>
    <w:rsid w:val="39E1913D"/>
    <w:rsid w:val="39E2D609"/>
    <w:rsid w:val="39E2EB51"/>
    <w:rsid w:val="39E348ED"/>
    <w:rsid w:val="39E4A932"/>
    <w:rsid w:val="39E4F8B3"/>
    <w:rsid w:val="39E7ABF9"/>
    <w:rsid w:val="39E7CCE7"/>
    <w:rsid w:val="39E8D225"/>
    <w:rsid w:val="39E91C1B"/>
    <w:rsid w:val="39E9CF25"/>
    <w:rsid w:val="39EB98D7"/>
    <w:rsid w:val="39EC0503"/>
    <w:rsid w:val="39EDCEDE"/>
    <w:rsid w:val="39EF746D"/>
    <w:rsid w:val="39EFC197"/>
    <w:rsid w:val="39EFFE83"/>
    <w:rsid w:val="39F0E69F"/>
    <w:rsid w:val="39F17909"/>
    <w:rsid w:val="39F2D37D"/>
    <w:rsid w:val="39F3BABA"/>
    <w:rsid w:val="39F3D861"/>
    <w:rsid w:val="39F76753"/>
    <w:rsid w:val="39F8B2DC"/>
    <w:rsid w:val="39FC7F81"/>
    <w:rsid w:val="39FD9D89"/>
    <w:rsid w:val="39FFC103"/>
    <w:rsid w:val="3A00B869"/>
    <w:rsid w:val="3A00C996"/>
    <w:rsid w:val="3A013DF4"/>
    <w:rsid w:val="3A0299A8"/>
    <w:rsid w:val="3A0395BF"/>
    <w:rsid w:val="3A03DEEE"/>
    <w:rsid w:val="3A04906E"/>
    <w:rsid w:val="3A06B618"/>
    <w:rsid w:val="3A0A4910"/>
    <w:rsid w:val="3A0A8330"/>
    <w:rsid w:val="3A108892"/>
    <w:rsid w:val="3A1122BF"/>
    <w:rsid w:val="3A14D133"/>
    <w:rsid w:val="3A14E801"/>
    <w:rsid w:val="3A16BDA7"/>
    <w:rsid w:val="3A175971"/>
    <w:rsid w:val="3A18C54F"/>
    <w:rsid w:val="3A1BF03C"/>
    <w:rsid w:val="3A1CCBFF"/>
    <w:rsid w:val="3A1FF1EB"/>
    <w:rsid w:val="3A202385"/>
    <w:rsid w:val="3A2045A1"/>
    <w:rsid w:val="3A223444"/>
    <w:rsid w:val="3A23BB63"/>
    <w:rsid w:val="3A23D0AF"/>
    <w:rsid w:val="3A24774C"/>
    <w:rsid w:val="3A24E623"/>
    <w:rsid w:val="3A272D6C"/>
    <w:rsid w:val="3A274FD6"/>
    <w:rsid w:val="3A2826AA"/>
    <w:rsid w:val="3A2E3E92"/>
    <w:rsid w:val="3A32035B"/>
    <w:rsid w:val="3A35A7A6"/>
    <w:rsid w:val="3A35FC09"/>
    <w:rsid w:val="3A36525F"/>
    <w:rsid w:val="3A3834B7"/>
    <w:rsid w:val="3A3DB970"/>
    <w:rsid w:val="3A42FA2F"/>
    <w:rsid w:val="3A43258A"/>
    <w:rsid w:val="3A439336"/>
    <w:rsid w:val="3A456D5C"/>
    <w:rsid w:val="3A4576D8"/>
    <w:rsid w:val="3A45A896"/>
    <w:rsid w:val="3A48A11D"/>
    <w:rsid w:val="3A48F2AE"/>
    <w:rsid w:val="3A4A3309"/>
    <w:rsid w:val="3A4C1C9C"/>
    <w:rsid w:val="3A4CCBB2"/>
    <w:rsid w:val="3A4D5B56"/>
    <w:rsid w:val="3A4FDCFB"/>
    <w:rsid w:val="3A50C969"/>
    <w:rsid w:val="3A539663"/>
    <w:rsid w:val="3A53BD4C"/>
    <w:rsid w:val="3A558DF7"/>
    <w:rsid w:val="3A581190"/>
    <w:rsid w:val="3A59C7F3"/>
    <w:rsid w:val="3A5A09AE"/>
    <w:rsid w:val="3A5AE220"/>
    <w:rsid w:val="3A5B3773"/>
    <w:rsid w:val="3A5C3767"/>
    <w:rsid w:val="3A5CF9DB"/>
    <w:rsid w:val="3A5EC081"/>
    <w:rsid w:val="3A5FCED4"/>
    <w:rsid w:val="3A61F511"/>
    <w:rsid w:val="3A63F5BF"/>
    <w:rsid w:val="3A640AEC"/>
    <w:rsid w:val="3A64599C"/>
    <w:rsid w:val="3A6A5BE8"/>
    <w:rsid w:val="3A6BCB87"/>
    <w:rsid w:val="3A6D1CF8"/>
    <w:rsid w:val="3A6F3499"/>
    <w:rsid w:val="3A6FD373"/>
    <w:rsid w:val="3A71B208"/>
    <w:rsid w:val="3A754622"/>
    <w:rsid w:val="3A779750"/>
    <w:rsid w:val="3A780CF0"/>
    <w:rsid w:val="3A78BE8D"/>
    <w:rsid w:val="3A78F578"/>
    <w:rsid w:val="3A79F880"/>
    <w:rsid w:val="3A7CCA27"/>
    <w:rsid w:val="3A7D9C56"/>
    <w:rsid w:val="3A7EBBBC"/>
    <w:rsid w:val="3A8019EF"/>
    <w:rsid w:val="3A80CC2D"/>
    <w:rsid w:val="3A83B8D0"/>
    <w:rsid w:val="3A87D09F"/>
    <w:rsid w:val="3A887B4C"/>
    <w:rsid w:val="3A88F788"/>
    <w:rsid w:val="3A8BE6C2"/>
    <w:rsid w:val="3A8D939C"/>
    <w:rsid w:val="3A8F32A5"/>
    <w:rsid w:val="3A912DA8"/>
    <w:rsid w:val="3A962ADD"/>
    <w:rsid w:val="3A990756"/>
    <w:rsid w:val="3A9BC5E4"/>
    <w:rsid w:val="3A9F2487"/>
    <w:rsid w:val="3A9F4FFF"/>
    <w:rsid w:val="3AA432FE"/>
    <w:rsid w:val="3AA5FA84"/>
    <w:rsid w:val="3AA6D0A9"/>
    <w:rsid w:val="3AA85EAF"/>
    <w:rsid w:val="3AA951B8"/>
    <w:rsid w:val="3AACBF27"/>
    <w:rsid w:val="3AAD2200"/>
    <w:rsid w:val="3AAFD436"/>
    <w:rsid w:val="3AB5203A"/>
    <w:rsid w:val="3AB5D898"/>
    <w:rsid w:val="3AB5F80C"/>
    <w:rsid w:val="3AB5F956"/>
    <w:rsid w:val="3AB95692"/>
    <w:rsid w:val="3ABA84AC"/>
    <w:rsid w:val="3ABDBD37"/>
    <w:rsid w:val="3AC1E3AC"/>
    <w:rsid w:val="3AC6FB85"/>
    <w:rsid w:val="3AC7683D"/>
    <w:rsid w:val="3AC7BD02"/>
    <w:rsid w:val="3ACA640F"/>
    <w:rsid w:val="3ACC0B98"/>
    <w:rsid w:val="3ACC3F6B"/>
    <w:rsid w:val="3ACCE2EA"/>
    <w:rsid w:val="3ACD09DF"/>
    <w:rsid w:val="3ACD6740"/>
    <w:rsid w:val="3ACF1156"/>
    <w:rsid w:val="3AD03D1C"/>
    <w:rsid w:val="3AD1B7A4"/>
    <w:rsid w:val="3AD27134"/>
    <w:rsid w:val="3AD3539F"/>
    <w:rsid w:val="3AD4C115"/>
    <w:rsid w:val="3AD6D5A3"/>
    <w:rsid w:val="3AD71C28"/>
    <w:rsid w:val="3AD80E0F"/>
    <w:rsid w:val="3AD8EEC8"/>
    <w:rsid w:val="3ADC3E41"/>
    <w:rsid w:val="3ADDA9C9"/>
    <w:rsid w:val="3ADDEA79"/>
    <w:rsid w:val="3ADE003F"/>
    <w:rsid w:val="3ADF2437"/>
    <w:rsid w:val="3AE099A2"/>
    <w:rsid w:val="3AE4E007"/>
    <w:rsid w:val="3AE50A97"/>
    <w:rsid w:val="3AE67B89"/>
    <w:rsid w:val="3AE6ACD5"/>
    <w:rsid w:val="3AE727C6"/>
    <w:rsid w:val="3AE9B635"/>
    <w:rsid w:val="3AEA36AE"/>
    <w:rsid w:val="3AECB6AA"/>
    <w:rsid w:val="3AED882A"/>
    <w:rsid w:val="3AEE8DA0"/>
    <w:rsid w:val="3AEED490"/>
    <w:rsid w:val="3AEFA887"/>
    <w:rsid w:val="3AF1B253"/>
    <w:rsid w:val="3AF38455"/>
    <w:rsid w:val="3AF7DEEF"/>
    <w:rsid w:val="3AF90E81"/>
    <w:rsid w:val="3AF93E39"/>
    <w:rsid w:val="3AFD4313"/>
    <w:rsid w:val="3B021AE6"/>
    <w:rsid w:val="3B02C6A7"/>
    <w:rsid w:val="3B0427D9"/>
    <w:rsid w:val="3B04D218"/>
    <w:rsid w:val="3B07AA70"/>
    <w:rsid w:val="3B07BD4F"/>
    <w:rsid w:val="3B0BC53D"/>
    <w:rsid w:val="3B0D5929"/>
    <w:rsid w:val="3B0D66E0"/>
    <w:rsid w:val="3B113359"/>
    <w:rsid w:val="3B117CB4"/>
    <w:rsid w:val="3B15E100"/>
    <w:rsid w:val="3B164A8C"/>
    <w:rsid w:val="3B187FB8"/>
    <w:rsid w:val="3B1C7F33"/>
    <w:rsid w:val="3B21B619"/>
    <w:rsid w:val="3B262BBA"/>
    <w:rsid w:val="3B2647D7"/>
    <w:rsid w:val="3B26AA1E"/>
    <w:rsid w:val="3B2769F8"/>
    <w:rsid w:val="3B27FD3B"/>
    <w:rsid w:val="3B2919BE"/>
    <w:rsid w:val="3B2A9B59"/>
    <w:rsid w:val="3B2C35F9"/>
    <w:rsid w:val="3B2CA616"/>
    <w:rsid w:val="3B2E8CFD"/>
    <w:rsid w:val="3B3291C2"/>
    <w:rsid w:val="3B330BD7"/>
    <w:rsid w:val="3B36324E"/>
    <w:rsid w:val="3B3A0239"/>
    <w:rsid w:val="3B3ABA04"/>
    <w:rsid w:val="3B3FBCF6"/>
    <w:rsid w:val="3B40EA7B"/>
    <w:rsid w:val="3B416812"/>
    <w:rsid w:val="3B4251A3"/>
    <w:rsid w:val="3B44F9A2"/>
    <w:rsid w:val="3B46C640"/>
    <w:rsid w:val="3B48FC16"/>
    <w:rsid w:val="3B4A0048"/>
    <w:rsid w:val="3B4ABDB9"/>
    <w:rsid w:val="3B4E74E8"/>
    <w:rsid w:val="3B509F72"/>
    <w:rsid w:val="3B537E45"/>
    <w:rsid w:val="3B53C08E"/>
    <w:rsid w:val="3B53D6F7"/>
    <w:rsid w:val="3B55BB45"/>
    <w:rsid w:val="3B56673A"/>
    <w:rsid w:val="3B56BF10"/>
    <w:rsid w:val="3B56C553"/>
    <w:rsid w:val="3B57688D"/>
    <w:rsid w:val="3B587405"/>
    <w:rsid w:val="3B5B10A8"/>
    <w:rsid w:val="3B5BE168"/>
    <w:rsid w:val="3B5C1394"/>
    <w:rsid w:val="3B5D328B"/>
    <w:rsid w:val="3B5D3A0F"/>
    <w:rsid w:val="3B5EF375"/>
    <w:rsid w:val="3B5F1AB3"/>
    <w:rsid w:val="3B5F1EF7"/>
    <w:rsid w:val="3B63ECBA"/>
    <w:rsid w:val="3B661AAE"/>
    <w:rsid w:val="3B673088"/>
    <w:rsid w:val="3B6909B5"/>
    <w:rsid w:val="3B6B353D"/>
    <w:rsid w:val="3B6C317D"/>
    <w:rsid w:val="3B6E66E6"/>
    <w:rsid w:val="3B728047"/>
    <w:rsid w:val="3B73726B"/>
    <w:rsid w:val="3B74B888"/>
    <w:rsid w:val="3B758BB2"/>
    <w:rsid w:val="3B77F27D"/>
    <w:rsid w:val="3B78A0CD"/>
    <w:rsid w:val="3B78D7C1"/>
    <w:rsid w:val="3B79D698"/>
    <w:rsid w:val="3B7AC725"/>
    <w:rsid w:val="3B7C5EE8"/>
    <w:rsid w:val="3B7C6610"/>
    <w:rsid w:val="3B7D0E05"/>
    <w:rsid w:val="3B7D39C0"/>
    <w:rsid w:val="3B7D7AB7"/>
    <w:rsid w:val="3B7D9D36"/>
    <w:rsid w:val="3B7DB8E5"/>
    <w:rsid w:val="3B82F551"/>
    <w:rsid w:val="3B862A22"/>
    <w:rsid w:val="3B87BFCD"/>
    <w:rsid w:val="3B891CCA"/>
    <w:rsid w:val="3B92FC6C"/>
    <w:rsid w:val="3B93B2A1"/>
    <w:rsid w:val="3B940364"/>
    <w:rsid w:val="3B9404AD"/>
    <w:rsid w:val="3B94F797"/>
    <w:rsid w:val="3B9A111B"/>
    <w:rsid w:val="3B9BE5FB"/>
    <w:rsid w:val="3BA20F1A"/>
    <w:rsid w:val="3BA4B5A9"/>
    <w:rsid w:val="3BA5A60C"/>
    <w:rsid w:val="3BA6B1AE"/>
    <w:rsid w:val="3BA77D74"/>
    <w:rsid w:val="3BA85721"/>
    <w:rsid w:val="3BA93F5A"/>
    <w:rsid w:val="3BABC557"/>
    <w:rsid w:val="3BAE6C3F"/>
    <w:rsid w:val="3BB06E9F"/>
    <w:rsid w:val="3BB1A276"/>
    <w:rsid w:val="3BB26711"/>
    <w:rsid w:val="3BB61A1A"/>
    <w:rsid w:val="3BB7446E"/>
    <w:rsid w:val="3BB77208"/>
    <w:rsid w:val="3BB7A6CC"/>
    <w:rsid w:val="3BBDB977"/>
    <w:rsid w:val="3BBECE2A"/>
    <w:rsid w:val="3BBF6DA1"/>
    <w:rsid w:val="3BC27643"/>
    <w:rsid w:val="3BC7C931"/>
    <w:rsid w:val="3BC893AF"/>
    <w:rsid w:val="3BCA41B0"/>
    <w:rsid w:val="3BCA9FFA"/>
    <w:rsid w:val="3BCBD104"/>
    <w:rsid w:val="3BCE1BB0"/>
    <w:rsid w:val="3BD2EA52"/>
    <w:rsid w:val="3BD395C0"/>
    <w:rsid w:val="3BD442C5"/>
    <w:rsid w:val="3BD47C9F"/>
    <w:rsid w:val="3BD4DBFA"/>
    <w:rsid w:val="3BD5D253"/>
    <w:rsid w:val="3BD86459"/>
    <w:rsid w:val="3BD90FF4"/>
    <w:rsid w:val="3BDC0FD3"/>
    <w:rsid w:val="3BDC1679"/>
    <w:rsid w:val="3BDCDD3F"/>
    <w:rsid w:val="3BDE5B32"/>
    <w:rsid w:val="3BDF6F92"/>
    <w:rsid w:val="3BDFF6FB"/>
    <w:rsid w:val="3BE05CC8"/>
    <w:rsid w:val="3BE20533"/>
    <w:rsid w:val="3BE2646D"/>
    <w:rsid w:val="3BE3491F"/>
    <w:rsid w:val="3BE51AF2"/>
    <w:rsid w:val="3BE5EDA0"/>
    <w:rsid w:val="3BE812CC"/>
    <w:rsid w:val="3BEA4E06"/>
    <w:rsid w:val="3BEAD941"/>
    <w:rsid w:val="3BEAFBF9"/>
    <w:rsid w:val="3BEB648C"/>
    <w:rsid w:val="3BEEC3B0"/>
    <w:rsid w:val="3BF01F97"/>
    <w:rsid w:val="3BF3BEAE"/>
    <w:rsid w:val="3BF54752"/>
    <w:rsid w:val="3BFA4082"/>
    <w:rsid w:val="3BFE3BD8"/>
    <w:rsid w:val="3BFE7AC0"/>
    <w:rsid w:val="3BFEBE86"/>
    <w:rsid w:val="3BFF613E"/>
    <w:rsid w:val="3C00BFEB"/>
    <w:rsid w:val="3C02E75F"/>
    <w:rsid w:val="3C043D79"/>
    <w:rsid w:val="3C0A2E18"/>
    <w:rsid w:val="3C0DA86B"/>
    <w:rsid w:val="3C0E98DB"/>
    <w:rsid w:val="3C10F882"/>
    <w:rsid w:val="3C110B66"/>
    <w:rsid w:val="3C11F45D"/>
    <w:rsid w:val="3C13A523"/>
    <w:rsid w:val="3C13B799"/>
    <w:rsid w:val="3C156FDB"/>
    <w:rsid w:val="3C16F7E6"/>
    <w:rsid w:val="3C175B4A"/>
    <w:rsid w:val="3C189923"/>
    <w:rsid w:val="3C18A79E"/>
    <w:rsid w:val="3C1ADDD4"/>
    <w:rsid w:val="3C1C03BB"/>
    <w:rsid w:val="3C1C0589"/>
    <w:rsid w:val="3C1C2F08"/>
    <w:rsid w:val="3C2037F9"/>
    <w:rsid w:val="3C221460"/>
    <w:rsid w:val="3C246362"/>
    <w:rsid w:val="3C24E2AA"/>
    <w:rsid w:val="3C2634BC"/>
    <w:rsid w:val="3C27980E"/>
    <w:rsid w:val="3C2933C9"/>
    <w:rsid w:val="3C2974E5"/>
    <w:rsid w:val="3C29C1F9"/>
    <w:rsid w:val="3C29FD6B"/>
    <w:rsid w:val="3C2A8D11"/>
    <w:rsid w:val="3C2CD421"/>
    <w:rsid w:val="3C2DA91A"/>
    <w:rsid w:val="3C2EBCEC"/>
    <w:rsid w:val="3C329370"/>
    <w:rsid w:val="3C3BD633"/>
    <w:rsid w:val="3C3C13BC"/>
    <w:rsid w:val="3C477CC5"/>
    <w:rsid w:val="3C49A16B"/>
    <w:rsid w:val="3C49C9AF"/>
    <w:rsid w:val="3C4A1BBE"/>
    <w:rsid w:val="3C4B5F93"/>
    <w:rsid w:val="3C4C13E9"/>
    <w:rsid w:val="3C4E4B6E"/>
    <w:rsid w:val="3C5071D6"/>
    <w:rsid w:val="3C52058B"/>
    <w:rsid w:val="3C525393"/>
    <w:rsid w:val="3C5353F3"/>
    <w:rsid w:val="3C53FC0B"/>
    <w:rsid w:val="3C549890"/>
    <w:rsid w:val="3C5637D7"/>
    <w:rsid w:val="3C5785F3"/>
    <w:rsid w:val="3C594766"/>
    <w:rsid w:val="3C598C8F"/>
    <w:rsid w:val="3C59C097"/>
    <w:rsid w:val="3C5A93A9"/>
    <w:rsid w:val="3C5D4A41"/>
    <w:rsid w:val="3C63021B"/>
    <w:rsid w:val="3C64ECB4"/>
    <w:rsid w:val="3C665F8A"/>
    <w:rsid w:val="3C69871E"/>
    <w:rsid w:val="3C6A516B"/>
    <w:rsid w:val="3C6D61A4"/>
    <w:rsid w:val="3C6FD087"/>
    <w:rsid w:val="3C7403C1"/>
    <w:rsid w:val="3C767195"/>
    <w:rsid w:val="3C77DC43"/>
    <w:rsid w:val="3C7927E1"/>
    <w:rsid w:val="3C7AB0FE"/>
    <w:rsid w:val="3C7BB8EA"/>
    <w:rsid w:val="3C7CFE6A"/>
    <w:rsid w:val="3C7D5A61"/>
    <w:rsid w:val="3C7E9A5C"/>
    <w:rsid w:val="3C7F4ACB"/>
    <w:rsid w:val="3C825A9A"/>
    <w:rsid w:val="3C829E6A"/>
    <w:rsid w:val="3C85FD0B"/>
    <w:rsid w:val="3C870822"/>
    <w:rsid w:val="3C872B8A"/>
    <w:rsid w:val="3C893F2A"/>
    <w:rsid w:val="3C8BDB2C"/>
    <w:rsid w:val="3C8FA653"/>
    <w:rsid w:val="3C900198"/>
    <w:rsid w:val="3C919BC2"/>
    <w:rsid w:val="3C91DE0F"/>
    <w:rsid w:val="3C93A562"/>
    <w:rsid w:val="3C963C09"/>
    <w:rsid w:val="3C98099E"/>
    <w:rsid w:val="3C9A1575"/>
    <w:rsid w:val="3C9A6F46"/>
    <w:rsid w:val="3C9C7FD4"/>
    <w:rsid w:val="3C9CA233"/>
    <w:rsid w:val="3CA06A74"/>
    <w:rsid w:val="3CA0A925"/>
    <w:rsid w:val="3CA13D87"/>
    <w:rsid w:val="3CA141EC"/>
    <w:rsid w:val="3CA28B1E"/>
    <w:rsid w:val="3CA79DB6"/>
    <w:rsid w:val="3CA7F6B7"/>
    <w:rsid w:val="3CA9F256"/>
    <w:rsid w:val="3CABFBFE"/>
    <w:rsid w:val="3CAD381E"/>
    <w:rsid w:val="3CAD48EF"/>
    <w:rsid w:val="3CAE15E9"/>
    <w:rsid w:val="3CB1C6AC"/>
    <w:rsid w:val="3CB2CC44"/>
    <w:rsid w:val="3CB615DF"/>
    <w:rsid w:val="3CB918B2"/>
    <w:rsid w:val="3CB9D93F"/>
    <w:rsid w:val="3CBFD2BE"/>
    <w:rsid w:val="3CBFE495"/>
    <w:rsid w:val="3CC2BC4C"/>
    <w:rsid w:val="3CC4B56C"/>
    <w:rsid w:val="3CC5F00E"/>
    <w:rsid w:val="3CC7ADAB"/>
    <w:rsid w:val="3CC838E0"/>
    <w:rsid w:val="3CC89174"/>
    <w:rsid w:val="3CCD2ABA"/>
    <w:rsid w:val="3CCFA186"/>
    <w:rsid w:val="3CD01EB2"/>
    <w:rsid w:val="3CD02967"/>
    <w:rsid w:val="3CD0620A"/>
    <w:rsid w:val="3CD3E80E"/>
    <w:rsid w:val="3CD40E9A"/>
    <w:rsid w:val="3CD4660C"/>
    <w:rsid w:val="3CD4E0EB"/>
    <w:rsid w:val="3CD4FFB3"/>
    <w:rsid w:val="3CD52C4A"/>
    <w:rsid w:val="3CD58CA1"/>
    <w:rsid w:val="3CD6B380"/>
    <w:rsid w:val="3CD934C6"/>
    <w:rsid w:val="3CDA1E54"/>
    <w:rsid w:val="3CDB2855"/>
    <w:rsid w:val="3CE11401"/>
    <w:rsid w:val="3CE2CB16"/>
    <w:rsid w:val="3CE36F75"/>
    <w:rsid w:val="3CE47182"/>
    <w:rsid w:val="3CE48E5E"/>
    <w:rsid w:val="3CE5E993"/>
    <w:rsid w:val="3CE72E02"/>
    <w:rsid w:val="3CE7BC6E"/>
    <w:rsid w:val="3CE86E45"/>
    <w:rsid w:val="3CE8CCB9"/>
    <w:rsid w:val="3CE9052A"/>
    <w:rsid w:val="3CE994E2"/>
    <w:rsid w:val="3CE9ABCD"/>
    <w:rsid w:val="3CE9D2B7"/>
    <w:rsid w:val="3CEB0F34"/>
    <w:rsid w:val="3CEBC120"/>
    <w:rsid w:val="3CECB1E8"/>
    <w:rsid w:val="3CF1EB62"/>
    <w:rsid w:val="3CF34D86"/>
    <w:rsid w:val="3CF3AE13"/>
    <w:rsid w:val="3CF3D13E"/>
    <w:rsid w:val="3CF5A203"/>
    <w:rsid w:val="3CF9B9E8"/>
    <w:rsid w:val="3CFA2442"/>
    <w:rsid w:val="3CFA3984"/>
    <w:rsid w:val="3CFA548D"/>
    <w:rsid w:val="3CFA80F3"/>
    <w:rsid w:val="3CFBC5A8"/>
    <w:rsid w:val="3CFC328C"/>
    <w:rsid w:val="3CFE1027"/>
    <w:rsid w:val="3CFF81DC"/>
    <w:rsid w:val="3D01BF90"/>
    <w:rsid w:val="3D05ABDB"/>
    <w:rsid w:val="3D096C22"/>
    <w:rsid w:val="3D09EA5F"/>
    <w:rsid w:val="3D0A75D4"/>
    <w:rsid w:val="3D0E6FFF"/>
    <w:rsid w:val="3D0FDEBB"/>
    <w:rsid w:val="3D10FEB4"/>
    <w:rsid w:val="3D1113D3"/>
    <w:rsid w:val="3D128503"/>
    <w:rsid w:val="3D12B0FA"/>
    <w:rsid w:val="3D133792"/>
    <w:rsid w:val="3D1558CA"/>
    <w:rsid w:val="3D155C20"/>
    <w:rsid w:val="3D168CF2"/>
    <w:rsid w:val="3D16BC88"/>
    <w:rsid w:val="3D170122"/>
    <w:rsid w:val="3D18C4FD"/>
    <w:rsid w:val="3D18FB32"/>
    <w:rsid w:val="3D1AA454"/>
    <w:rsid w:val="3D1B61B7"/>
    <w:rsid w:val="3D1DD22E"/>
    <w:rsid w:val="3D1E9F30"/>
    <w:rsid w:val="3D1ED786"/>
    <w:rsid w:val="3D24E69C"/>
    <w:rsid w:val="3D24FEA8"/>
    <w:rsid w:val="3D277044"/>
    <w:rsid w:val="3D27D3C6"/>
    <w:rsid w:val="3D2C417E"/>
    <w:rsid w:val="3D2C813E"/>
    <w:rsid w:val="3D2D3484"/>
    <w:rsid w:val="3D2E5A5E"/>
    <w:rsid w:val="3D2EF094"/>
    <w:rsid w:val="3D2F368F"/>
    <w:rsid w:val="3D2FD15E"/>
    <w:rsid w:val="3D30A4C5"/>
    <w:rsid w:val="3D30ACB0"/>
    <w:rsid w:val="3D34C34F"/>
    <w:rsid w:val="3D350079"/>
    <w:rsid w:val="3D368DBD"/>
    <w:rsid w:val="3D37A675"/>
    <w:rsid w:val="3D3A63D5"/>
    <w:rsid w:val="3D3B134A"/>
    <w:rsid w:val="3D3C8D63"/>
    <w:rsid w:val="3D3D4911"/>
    <w:rsid w:val="3D3DD61E"/>
    <w:rsid w:val="3D3EA641"/>
    <w:rsid w:val="3D3F5061"/>
    <w:rsid w:val="3D3FFB6F"/>
    <w:rsid w:val="3D407A7E"/>
    <w:rsid w:val="3D420F55"/>
    <w:rsid w:val="3D435640"/>
    <w:rsid w:val="3D459CEC"/>
    <w:rsid w:val="3D45A903"/>
    <w:rsid w:val="3D496E54"/>
    <w:rsid w:val="3D4A4084"/>
    <w:rsid w:val="3D4CE4A0"/>
    <w:rsid w:val="3D4CF555"/>
    <w:rsid w:val="3D4E24BD"/>
    <w:rsid w:val="3D4EF25D"/>
    <w:rsid w:val="3D4FCB64"/>
    <w:rsid w:val="3D512B77"/>
    <w:rsid w:val="3D532BF5"/>
    <w:rsid w:val="3D53999A"/>
    <w:rsid w:val="3D54628C"/>
    <w:rsid w:val="3D54BE10"/>
    <w:rsid w:val="3D555973"/>
    <w:rsid w:val="3D568777"/>
    <w:rsid w:val="3D573207"/>
    <w:rsid w:val="3D5BAC60"/>
    <w:rsid w:val="3D5C8240"/>
    <w:rsid w:val="3D5E45D4"/>
    <w:rsid w:val="3D5F8A6B"/>
    <w:rsid w:val="3D5F91F4"/>
    <w:rsid w:val="3D5F9CBE"/>
    <w:rsid w:val="3D604FE9"/>
    <w:rsid w:val="3D607CAD"/>
    <w:rsid w:val="3D6100B7"/>
    <w:rsid w:val="3D61A089"/>
    <w:rsid w:val="3D61A1C7"/>
    <w:rsid w:val="3D61EF78"/>
    <w:rsid w:val="3D62D4BD"/>
    <w:rsid w:val="3D636D95"/>
    <w:rsid w:val="3D65097A"/>
    <w:rsid w:val="3D6547B9"/>
    <w:rsid w:val="3D6966DF"/>
    <w:rsid w:val="3D6B46DC"/>
    <w:rsid w:val="3D6C1A01"/>
    <w:rsid w:val="3D6E8E63"/>
    <w:rsid w:val="3D6EF30C"/>
    <w:rsid w:val="3D701B35"/>
    <w:rsid w:val="3D704422"/>
    <w:rsid w:val="3D70F0F1"/>
    <w:rsid w:val="3D72CEF8"/>
    <w:rsid w:val="3D72FE0B"/>
    <w:rsid w:val="3D774DC3"/>
    <w:rsid w:val="3D77A920"/>
    <w:rsid w:val="3D7B5731"/>
    <w:rsid w:val="3D7BA102"/>
    <w:rsid w:val="3D7CD55B"/>
    <w:rsid w:val="3D7DAD73"/>
    <w:rsid w:val="3D7DB18A"/>
    <w:rsid w:val="3D7F4F55"/>
    <w:rsid w:val="3D7F8B13"/>
    <w:rsid w:val="3D804241"/>
    <w:rsid w:val="3D8068EF"/>
    <w:rsid w:val="3D81DEF0"/>
    <w:rsid w:val="3D840C84"/>
    <w:rsid w:val="3D8440E9"/>
    <w:rsid w:val="3D8495D0"/>
    <w:rsid w:val="3D888A0D"/>
    <w:rsid w:val="3D88E1AC"/>
    <w:rsid w:val="3D8DCF65"/>
    <w:rsid w:val="3D8E2DCC"/>
    <w:rsid w:val="3D9020D5"/>
    <w:rsid w:val="3D91A451"/>
    <w:rsid w:val="3D9257D8"/>
    <w:rsid w:val="3D939504"/>
    <w:rsid w:val="3D93999C"/>
    <w:rsid w:val="3D96DC68"/>
    <w:rsid w:val="3D9A13D6"/>
    <w:rsid w:val="3D9E38FE"/>
    <w:rsid w:val="3DA1F238"/>
    <w:rsid w:val="3DA3E706"/>
    <w:rsid w:val="3DA574B4"/>
    <w:rsid w:val="3DA57EE6"/>
    <w:rsid w:val="3DA5F23D"/>
    <w:rsid w:val="3DA90ABB"/>
    <w:rsid w:val="3DA9C920"/>
    <w:rsid w:val="3DAA9576"/>
    <w:rsid w:val="3DABD50F"/>
    <w:rsid w:val="3DAC9CAA"/>
    <w:rsid w:val="3DAD3837"/>
    <w:rsid w:val="3DB0D015"/>
    <w:rsid w:val="3DB5A939"/>
    <w:rsid w:val="3DB5FE07"/>
    <w:rsid w:val="3DB657BA"/>
    <w:rsid w:val="3DB68D20"/>
    <w:rsid w:val="3DB86594"/>
    <w:rsid w:val="3DBE1987"/>
    <w:rsid w:val="3DBE2A18"/>
    <w:rsid w:val="3DBFAACC"/>
    <w:rsid w:val="3DC06344"/>
    <w:rsid w:val="3DC287A7"/>
    <w:rsid w:val="3DC356BE"/>
    <w:rsid w:val="3DC67E10"/>
    <w:rsid w:val="3DC7B155"/>
    <w:rsid w:val="3DCA9411"/>
    <w:rsid w:val="3DCC89F0"/>
    <w:rsid w:val="3DD34F64"/>
    <w:rsid w:val="3DD39113"/>
    <w:rsid w:val="3DD56145"/>
    <w:rsid w:val="3DD5DA40"/>
    <w:rsid w:val="3DD69191"/>
    <w:rsid w:val="3DD936F8"/>
    <w:rsid w:val="3DDA5FCE"/>
    <w:rsid w:val="3DDA7904"/>
    <w:rsid w:val="3DDB03C2"/>
    <w:rsid w:val="3DDD1E97"/>
    <w:rsid w:val="3DDD3618"/>
    <w:rsid w:val="3DDD3A9F"/>
    <w:rsid w:val="3DDD4F9A"/>
    <w:rsid w:val="3DDE7AD7"/>
    <w:rsid w:val="3DDF73AE"/>
    <w:rsid w:val="3DE05624"/>
    <w:rsid w:val="3DE2C6E2"/>
    <w:rsid w:val="3DE38392"/>
    <w:rsid w:val="3DE3C004"/>
    <w:rsid w:val="3DE65444"/>
    <w:rsid w:val="3DEFDE86"/>
    <w:rsid w:val="3DF371A9"/>
    <w:rsid w:val="3DF39A6F"/>
    <w:rsid w:val="3DF3FA74"/>
    <w:rsid w:val="3DF45CC3"/>
    <w:rsid w:val="3DF7A829"/>
    <w:rsid w:val="3DF872FA"/>
    <w:rsid w:val="3DFA2156"/>
    <w:rsid w:val="3DFA2C8C"/>
    <w:rsid w:val="3DFB89C6"/>
    <w:rsid w:val="3DFB907F"/>
    <w:rsid w:val="3DFC3D17"/>
    <w:rsid w:val="3DFC816D"/>
    <w:rsid w:val="3DFC8FD4"/>
    <w:rsid w:val="3DFE615A"/>
    <w:rsid w:val="3E034B09"/>
    <w:rsid w:val="3E041A0F"/>
    <w:rsid w:val="3E096DC9"/>
    <w:rsid w:val="3E0A7446"/>
    <w:rsid w:val="3E0B0D07"/>
    <w:rsid w:val="3E0B0D32"/>
    <w:rsid w:val="3E0CC5BE"/>
    <w:rsid w:val="3E0D32FB"/>
    <w:rsid w:val="3E11F312"/>
    <w:rsid w:val="3E14BAC9"/>
    <w:rsid w:val="3E157A76"/>
    <w:rsid w:val="3E17FD45"/>
    <w:rsid w:val="3E1822C5"/>
    <w:rsid w:val="3E18D590"/>
    <w:rsid w:val="3E1B6EC5"/>
    <w:rsid w:val="3E1BEEF7"/>
    <w:rsid w:val="3E1E256D"/>
    <w:rsid w:val="3E1ED7B1"/>
    <w:rsid w:val="3E204602"/>
    <w:rsid w:val="3E2063F6"/>
    <w:rsid w:val="3E209B95"/>
    <w:rsid w:val="3E21BB82"/>
    <w:rsid w:val="3E21D5A2"/>
    <w:rsid w:val="3E257510"/>
    <w:rsid w:val="3E25ECB9"/>
    <w:rsid w:val="3E276724"/>
    <w:rsid w:val="3E276C83"/>
    <w:rsid w:val="3E2B24A2"/>
    <w:rsid w:val="3E2BF785"/>
    <w:rsid w:val="3E2F3246"/>
    <w:rsid w:val="3E338728"/>
    <w:rsid w:val="3E355198"/>
    <w:rsid w:val="3E38AB69"/>
    <w:rsid w:val="3E3A0A8F"/>
    <w:rsid w:val="3E3CFDBD"/>
    <w:rsid w:val="3E4180C8"/>
    <w:rsid w:val="3E41E6B1"/>
    <w:rsid w:val="3E455370"/>
    <w:rsid w:val="3E475F3B"/>
    <w:rsid w:val="3E47BE0F"/>
    <w:rsid w:val="3E47D7F6"/>
    <w:rsid w:val="3E483ED3"/>
    <w:rsid w:val="3E4AC7F5"/>
    <w:rsid w:val="3E4C2ECE"/>
    <w:rsid w:val="3E4E48F8"/>
    <w:rsid w:val="3E4F01D0"/>
    <w:rsid w:val="3E4FDD6F"/>
    <w:rsid w:val="3E50FDB1"/>
    <w:rsid w:val="3E5276EC"/>
    <w:rsid w:val="3E53D609"/>
    <w:rsid w:val="3E543005"/>
    <w:rsid w:val="3E54750B"/>
    <w:rsid w:val="3E5650D0"/>
    <w:rsid w:val="3E568042"/>
    <w:rsid w:val="3E575328"/>
    <w:rsid w:val="3E57C778"/>
    <w:rsid w:val="3E58A849"/>
    <w:rsid w:val="3E5C9B52"/>
    <w:rsid w:val="3E5D8361"/>
    <w:rsid w:val="3E61D964"/>
    <w:rsid w:val="3E6284A9"/>
    <w:rsid w:val="3E62A8E8"/>
    <w:rsid w:val="3E62CF79"/>
    <w:rsid w:val="3E63BA08"/>
    <w:rsid w:val="3E67E1AF"/>
    <w:rsid w:val="3E69A5FF"/>
    <w:rsid w:val="3E69D564"/>
    <w:rsid w:val="3E6AD2A4"/>
    <w:rsid w:val="3E6B0B0F"/>
    <w:rsid w:val="3E6C5AE2"/>
    <w:rsid w:val="3E6CD3B6"/>
    <w:rsid w:val="3E6CD810"/>
    <w:rsid w:val="3E6D66D7"/>
    <w:rsid w:val="3E6F2D3C"/>
    <w:rsid w:val="3E73A413"/>
    <w:rsid w:val="3E752548"/>
    <w:rsid w:val="3E77B86E"/>
    <w:rsid w:val="3E78A3D3"/>
    <w:rsid w:val="3E78BAA8"/>
    <w:rsid w:val="3E7A63A2"/>
    <w:rsid w:val="3E7C1E54"/>
    <w:rsid w:val="3E7DD179"/>
    <w:rsid w:val="3E7E3BDC"/>
    <w:rsid w:val="3E807E91"/>
    <w:rsid w:val="3E80FD56"/>
    <w:rsid w:val="3E8148FA"/>
    <w:rsid w:val="3E81B96A"/>
    <w:rsid w:val="3E855097"/>
    <w:rsid w:val="3E8AC74D"/>
    <w:rsid w:val="3E8B99FE"/>
    <w:rsid w:val="3E8BA03C"/>
    <w:rsid w:val="3E909551"/>
    <w:rsid w:val="3E923B5B"/>
    <w:rsid w:val="3E92F606"/>
    <w:rsid w:val="3E944B6E"/>
    <w:rsid w:val="3E986842"/>
    <w:rsid w:val="3E9C3F1D"/>
    <w:rsid w:val="3E9D2C6E"/>
    <w:rsid w:val="3E9D7C01"/>
    <w:rsid w:val="3E9DCF69"/>
    <w:rsid w:val="3EA019D2"/>
    <w:rsid w:val="3EA4D420"/>
    <w:rsid w:val="3EA52AAA"/>
    <w:rsid w:val="3EA6084F"/>
    <w:rsid w:val="3EAAB55C"/>
    <w:rsid w:val="3EAACA42"/>
    <w:rsid w:val="3EABE944"/>
    <w:rsid w:val="3EAC7866"/>
    <w:rsid w:val="3EACA2DD"/>
    <w:rsid w:val="3EAEECCA"/>
    <w:rsid w:val="3EAF759D"/>
    <w:rsid w:val="3EB0888D"/>
    <w:rsid w:val="3EB14957"/>
    <w:rsid w:val="3EB2C81D"/>
    <w:rsid w:val="3EB5A756"/>
    <w:rsid w:val="3EB6BB0F"/>
    <w:rsid w:val="3EB8C964"/>
    <w:rsid w:val="3EC01604"/>
    <w:rsid w:val="3EC06C0A"/>
    <w:rsid w:val="3EC45AA4"/>
    <w:rsid w:val="3EC4E90B"/>
    <w:rsid w:val="3EC5BC8B"/>
    <w:rsid w:val="3EC9783D"/>
    <w:rsid w:val="3ECACCEB"/>
    <w:rsid w:val="3ECAFA15"/>
    <w:rsid w:val="3ECB964F"/>
    <w:rsid w:val="3ECBFCD3"/>
    <w:rsid w:val="3ECC7B3C"/>
    <w:rsid w:val="3ECD5B3C"/>
    <w:rsid w:val="3ECEB2EC"/>
    <w:rsid w:val="3ECF1C56"/>
    <w:rsid w:val="3ED00321"/>
    <w:rsid w:val="3ED1D858"/>
    <w:rsid w:val="3ED3FCA5"/>
    <w:rsid w:val="3ED41D6B"/>
    <w:rsid w:val="3ED49B2A"/>
    <w:rsid w:val="3ED5F177"/>
    <w:rsid w:val="3ED73302"/>
    <w:rsid w:val="3ED975FA"/>
    <w:rsid w:val="3EDE831A"/>
    <w:rsid w:val="3EDE9937"/>
    <w:rsid w:val="3EDEE21B"/>
    <w:rsid w:val="3EDFE70D"/>
    <w:rsid w:val="3EE21549"/>
    <w:rsid w:val="3EE21D79"/>
    <w:rsid w:val="3EE239ED"/>
    <w:rsid w:val="3EE48DF6"/>
    <w:rsid w:val="3EE4A593"/>
    <w:rsid w:val="3EE535B3"/>
    <w:rsid w:val="3EEAE920"/>
    <w:rsid w:val="3EEB3009"/>
    <w:rsid w:val="3EED39D2"/>
    <w:rsid w:val="3EF17AE4"/>
    <w:rsid w:val="3EF279E1"/>
    <w:rsid w:val="3EF3E4B4"/>
    <w:rsid w:val="3EF79D97"/>
    <w:rsid w:val="3EFD8082"/>
    <w:rsid w:val="3EFDCA83"/>
    <w:rsid w:val="3EFEAF80"/>
    <w:rsid w:val="3EFEF50F"/>
    <w:rsid w:val="3F041581"/>
    <w:rsid w:val="3F045249"/>
    <w:rsid w:val="3F0529E6"/>
    <w:rsid w:val="3F056721"/>
    <w:rsid w:val="3F0D3824"/>
    <w:rsid w:val="3F0D6D87"/>
    <w:rsid w:val="3F0DD505"/>
    <w:rsid w:val="3F0E2E73"/>
    <w:rsid w:val="3F0EC598"/>
    <w:rsid w:val="3F102357"/>
    <w:rsid w:val="3F11E89E"/>
    <w:rsid w:val="3F1233AC"/>
    <w:rsid w:val="3F1424CB"/>
    <w:rsid w:val="3F143CB1"/>
    <w:rsid w:val="3F15BB7A"/>
    <w:rsid w:val="3F1699B1"/>
    <w:rsid w:val="3F181939"/>
    <w:rsid w:val="3F1DF706"/>
    <w:rsid w:val="3F1E2971"/>
    <w:rsid w:val="3F1F9BDE"/>
    <w:rsid w:val="3F1FAFB4"/>
    <w:rsid w:val="3F20B89D"/>
    <w:rsid w:val="3F217FE0"/>
    <w:rsid w:val="3F22DFB3"/>
    <w:rsid w:val="3F2AD788"/>
    <w:rsid w:val="3F2CDB94"/>
    <w:rsid w:val="3F302823"/>
    <w:rsid w:val="3F3417CD"/>
    <w:rsid w:val="3F35EEC8"/>
    <w:rsid w:val="3F362FF1"/>
    <w:rsid w:val="3F368EC7"/>
    <w:rsid w:val="3F3726E2"/>
    <w:rsid w:val="3F37B449"/>
    <w:rsid w:val="3F38329D"/>
    <w:rsid w:val="3F3A4760"/>
    <w:rsid w:val="3F3A961F"/>
    <w:rsid w:val="3F3AA2E2"/>
    <w:rsid w:val="3F3C361E"/>
    <w:rsid w:val="3F3CEADB"/>
    <w:rsid w:val="3F3D4BE6"/>
    <w:rsid w:val="3F405180"/>
    <w:rsid w:val="3F431A10"/>
    <w:rsid w:val="3F49293C"/>
    <w:rsid w:val="3F4B251A"/>
    <w:rsid w:val="3F4D6637"/>
    <w:rsid w:val="3F4E12F2"/>
    <w:rsid w:val="3F4E6D1F"/>
    <w:rsid w:val="3F52C8DD"/>
    <w:rsid w:val="3F54853C"/>
    <w:rsid w:val="3F54C62A"/>
    <w:rsid w:val="3F5602DD"/>
    <w:rsid w:val="3F561ACE"/>
    <w:rsid w:val="3F5BEF97"/>
    <w:rsid w:val="3F5D45DC"/>
    <w:rsid w:val="3F5E4220"/>
    <w:rsid w:val="3F5E86F5"/>
    <w:rsid w:val="3F5F249F"/>
    <w:rsid w:val="3F619FE0"/>
    <w:rsid w:val="3F6292E5"/>
    <w:rsid w:val="3F6635D2"/>
    <w:rsid w:val="3F6BD921"/>
    <w:rsid w:val="3F6DF12D"/>
    <w:rsid w:val="3F6EB43E"/>
    <w:rsid w:val="3F6F043A"/>
    <w:rsid w:val="3F6F3572"/>
    <w:rsid w:val="3F7022CA"/>
    <w:rsid w:val="3F70C5ED"/>
    <w:rsid w:val="3F70DA7D"/>
    <w:rsid w:val="3F70EB3E"/>
    <w:rsid w:val="3F71BF04"/>
    <w:rsid w:val="3F73AB58"/>
    <w:rsid w:val="3F741182"/>
    <w:rsid w:val="3F783429"/>
    <w:rsid w:val="3F79B8AC"/>
    <w:rsid w:val="3F79B951"/>
    <w:rsid w:val="3F7A5943"/>
    <w:rsid w:val="3F7E3D67"/>
    <w:rsid w:val="3F7F518D"/>
    <w:rsid w:val="3F7FFD39"/>
    <w:rsid w:val="3F80D089"/>
    <w:rsid w:val="3F81A826"/>
    <w:rsid w:val="3F83265E"/>
    <w:rsid w:val="3F833B51"/>
    <w:rsid w:val="3F84F4CB"/>
    <w:rsid w:val="3F8524B5"/>
    <w:rsid w:val="3F85C646"/>
    <w:rsid w:val="3F862412"/>
    <w:rsid w:val="3F868996"/>
    <w:rsid w:val="3F8984E3"/>
    <w:rsid w:val="3F8D4882"/>
    <w:rsid w:val="3F8DEFCA"/>
    <w:rsid w:val="3F909D9C"/>
    <w:rsid w:val="3F946265"/>
    <w:rsid w:val="3F95952C"/>
    <w:rsid w:val="3F975888"/>
    <w:rsid w:val="3F996FD0"/>
    <w:rsid w:val="3F99E27A"/>
    <w:rsid w:val="3F9ACFA6"/>
    <w:rsid w:val="3F9C892A"/>
    <w:rsid w:val="3F9F57C9"/>
    <w:rsid w:val="3F9FBA0E"/>
    <w:rsid w:val="3FA06080"/>
    <w:rsid w:val="3FA256DA"/>
    <w:rsid w:val="3FA4E817"/>
    <w:rsid w:val="3FA5F186"/>
    <w:rsid w:val="3FA667F4"/>
    <w:rsid w:val="3FA6754B"/>
    <w:rsid w:val="3FA747A4"/>
    <w:rsid w:val="3FA927DA"/>
    <w:rsid w:val="3FA9D790"/>
    <w:rsid w:val="3FAE2D56"/>
    <w:rsid w:val="3FAE86FC"/>
    <w:rsid w:val="3FAFEE18"/>
    <w:rsid w:val="3FB04A7C"/>
    <w:rsid w:val="3FB4F217"/>
    <w:rsid w:val="3FB6C325"/>
    <w:rsid w:val="3FB70F79"/>
    <w:rsid w:val="3FB83942"/>
    <w:rsid w:val="3FB90144"/>
    <w:rsid w:val="3FBB9A48"/>
    <w:rsid w:val="3FBF2827"/>
    <w:rsid w:val="3FBFC569"/>
    <w:rsid w:val="3FC01EDD"/>
    <w:rsid w:val="3FC155EF"/>
    <w:rsid w:val="3FC2A21F"/>
    <w:rsid w:val="3FC4AD8A"/>
    <w:rsid w:val="3FC516DD"/>
    <w:rsid w:val="3FC724E8"/>
    <w:rsid w:val="3FC9BFD2"/>
    <w:rsid w:val="3FC9CE56"/>
    <w:rsid w:val="3FC9DA4F"/>
    <w:rsid w:val="3FC9FD17"/>
    <w:rsid w:val="3FCAD4DA"/>
    <w:rsid w:val="3FCB9AA6"/>
    <w:rsid w:val="3FCC31B1"/>
    <w:rsid w:val="3FCCB5F7"/>
    <w:rsid w:val="3FCD0671"/>
    <w:rsid w:val="3FCD6BBB"/>
    <w:rsid w:val="3FCEC288"/>
    <w:rsid w:val="3FD08884"/>
    <w:rsid w:val="3FD4C4B6"/>
    <w:rsid w:val="3FD75961"/>
    <w:rsid w:val="3FDCE373"/>
    <w:rsid w:val="3FDD29C9"/>
    <w:rsid w:val="3FDDDE2E"/>
    <w:rsid w:val="3FDE3DFF"/>
    <w:rsid w:val="3FDF06EC"/>
    <w:rsid w:val="3FDFA998"/>
    <w:rsid w:val="3FE01DF6"/>
    <w:rsid w:val="3FE05080"/>
    <w:rsid w:val="3FE15022"/>
    <w:rsid w:val="3FE4E7FB"/>
    <w:rsid w:val="3FE7B5E4"/>
    <w:rsid w:val="3FE95F2F"/>
    <w:rsid w:val="3FE98F69"/>
    <w:rsid w:val="3FEA06F0"/>
    <w:rsid w:val="3FEA1990"/>
    <w:rsid w:val="3FEC2B00"/>
    <w:rsid w:val="3FEC6B8D"/>
    <w:rsid w:val="3FEE2D4C"/>
    <w:rsid w:val="3FEF2C41"/>
    <w:rsid w:val="3FEFF4F7"/>
    <w:rsid w:val="3FF0BD95"/>
    <w:rsid w:val="3FF1977A"/>
    <w:rsid w:val="3FF37BB8"/>
    <w:rsid w:val="3FF6D3C2"/>
    <w:rsid w:val="3FF6D58B"/>
    <w:rsid w:val="3FF721D0"/>
    <w:rsid w:val="3FF7A0E8"/>
    <w:rsid w:val="3FF9275F"/>
    <w:rsid w:val="3FFAF363"/>
    <w:rsid w:val="3FFD2DCD"/>
    <w:rsid w:val="3FFDA211"/>
    <w:rsid w:val="3FFE555D"/>
    <w:rsid w:val="40000083"/>
    <w:rsid w:val="40005554"/>
    <w:rsid w:val="4001C4EA"/>
    <w:rsid w:val="400282EC"/>
    <w:rsid w:val="40071418"/>
    <w:rsid w:val="400778D9"/>
    <w:rsid w:val="4007B963"/>
    <w:rsid w:val="40092D68"/>
    <w:rsid w:val="400A5E6F"/>
    <w:rsid w:val="400A9B85"/>
    <w:rsid w:val="400AE7FA"/>
    <w:rsid w:val="400D74B9"/>
    <w:rsid w:val="400F17BD"/>
    <w:rsid w:val="40100B9F"/>
    <w:rsid w:val="40113CF5"/>
    <w:rsid w:val="4014FEE7"/>
    <w:rsid w:val="401B570B"/>
    <w:rsid w:val="4020C5A0"/>
    <w:rsid w:val="40210F48"/>
    <w:rsid w:val="4026E707"/>
    <w:rsid w:val="4029F014"/>
    <w:rsid w:val="402B3772"/>
    <w:rsid w:val="402D1B6E"/>
    <w:rsid w:val="402DFE67"/>
    <w:rsid w:val="40350633"/>
    <w:rsid w:val="40356B28"/>
    <w:rsid w:val="4037DFDC"/>
    <w:rsid w:val="403C6107"/>
    <w:rsid w:val="403CCDC9"/>
    <w:rsid w:val="403DA86C"/>
    <w:rsid w:val="403FA653"/>
    <w:rsid w:val="4041C6B4"/>
    <w:rsid w:val="40422DE3"/>
    <w:rsid w:val="404713A7"/>
    <w:rsid w:val="4047B294"/>
    <w:rsid w:val="40490F5F"/>
    <w:rsid w:val="40498C27"/>
    <w:rsid w:val="4049E6E8"/>
    <w:rsid w:val="404A651C"/>
    <w:rsid w:val="404B822B"/>
    <w:rsid w:val="40507101"/>
    <w:rsid w:val="40511C88"/>
    <w:rsid w:val="405178F4"/>
    <w:rsid w:val="4051F772"/>
    <w:rsid w:val="405355D3"/>
    <w:rsid w:val="405616E1"/>
    <w:rsid w:val="4056D909"/>
    <w:rsid w:val="40570116"/>
    <w:rsid w:val="40571981"/>
    <w:rsid w:val="40591094"/>
    <w:rsid w:val="405A6DD5"/>
    <w:rsid w:val="405DCB79"/>
    <w:rsid w:val="405DCD6C"/>
    <w:rsid w:val="405F1A1D"/>
    <w:rsid w:val="405FBFB8"/>
    <w:rsid w:val="40619E79"/>
    <w:rsid w:val="406298D5"/>
    <w:rsid w:val="40639610"/>
    <w:rsid w:val="40640BB8"/>
    <w:rsid w:val="40641A49"/>
    <w:rsid w:val="4064EDDE"/>
    <w:rsid w:val="406626C1"/>
    <w:rsid w:val="4066C397"/>
    <w:rsid w:val="4067716E"/>
    <w:rsid w:val="406B6AE8"/>
    <w:rsid w:val="406B8E20"/>
    <w:rsid w:val="406C10AC"/>
    <w:rsid w:val="406E4348"/>
    <w:rsid w:val="407271BD"/>
    <w:rsid w:val="40731446"/>
    <w:rsid w:val="40731757"/>
    <w:rsid w:val="4074A91F"/>
    <w:rsid w:val="4074E811"/>
    <w:rsid w:val="4079ACE1"/>
    <w:rsid w:val="407FBF35"/>
    <w:rsid w:val="4081260E"/>
    <w:rsid w:val="40812F8F"/>
    <w:rsid w:val="4083D601"/>
    <w:rsid w:val="40843333"/>
    <w:rsid w:val="4089DBF1"/>
    <w:rsid w:val="408B96F2"/>
    <w:rsid w:val="408F7FB3"/>
    <w:rsid w:val="40906779"/>
    <w:rsid w:val="4094FEB5"/>
    <w:rsid w:val="4095DE6A"/>
    <w:rsid w:val="40960903"/>
    <w:rsid w:val="4096ECCE"/>
    <w:rsid w:val="4099207C"/>
    <w:rsid w:val="409C0D6C"/>
    <w:rsid w:val="409DA1EE"/>
    <w:rsid w:val="409EE048"/>
    <w:rsid w:val="409F5BB0"/>
    <w:rsid w:val="40A05047"/>
    <w:rsid w:val="40A36ED3"/>
    <w:rsid w:val="40A3741C"/>
    <w:rsid w:val="40A499DE"/>
    <w:rsid w:val="40A4C839"/>
    <w:rsid w:val="40A65C78"/>
    <w:rsid w:val="40A67E6B"/>
    <w:rsid w:val="40A68D53"/>
    <w:rsid w:val="40A78155"/>
    <w:rsid w:val="40A7BE5B"/>
    <w:rsid w:val="40A9E124"/>
    <w:rsid w:val="40AD5A4D"/>
    <w:rsid w:val="40AD8B50"/>
    <w:rsid w:val="40AF73F3"/>
    <w:rsid w:val="40B1194F"/>
    <w:rsid w:val="40B22754"/>
    <w:rsid w:val="40B65A6A"/>
    <w:rsid w:val="40B76BC0"/>
    <w:rsid w:val="40B90241"/>
    <w:rsid w:val="40BF8233"/>
    <w:rsid w:val="40C032BB"/>
    <w:rsid w:val="40C3A088"/>
    <w:rsid w:val="40C3E5B8"/>
    <w:rsid w:val="40C48475"/>
    <w:rsid w:val="40C6385A"/>
    <w:rsid w:val="40C87881"/>
    <w:rsid w:val="40C98762"/>
    <w:rsid w:val="40CBB61F"/>
    <w:rsid w:val="40CBCD77"/>
    <w:rsid w:val="40CBF3CB"/>
    <w:rsid w:val="40D11647"/>
    <w:rsid w:val="40D20A27"/>
    <w:rsid w:val="40D227FC"/>
    <w:rsid w:val="40D33DAB"/>
    <w:rsid w:val="40D6D9C6"/>
    <w:rsid w:val="40D8C743"/>
    <w:rsid w:val="40D94CFC"/>
    <w:rsid w:val="40D96BD7"/>
    <w:rsid w:val="40DB2009"/>
    <w:rsid w:val="40DC7C6B"/>
    <w:rsid w:val="40DD2B72"/>
    <w:rsid w:val="40DDDE83"/>
    <w:rsid w:val="40DF92AC"/>
    <w:rsid w:val="40E2859B"/>
    <w:rsid w:val="40E3D715"/>
    <w:rsid w:val="40E45EC6"/>
    <w:rsid w:val="40E48E3C"/>
    <w:rsid w:val="40E5D00D"/>
    <w:rsid w:val="40EA9D53"/>
    <w:rsid w:val="40EAAA9C"/>
    <w:rsid w:val="40EC8283"/>
    <w:rsid w:val="40ED55C2"/>
    <w:rsid w:val="40EDC959"/>
    <w:rsid w:val="40EF29E9"/>
    <w:rsid w:val="40F22A9F"/>
    <w:rsid w:val="40F55C5B"/>
    <w:rsid w:val="40F70344"/>
    <w:rsid w:val="40F747ED"/>
    <w:rsid w:val="40F7B660"/>
    <w:rsid w:val="40FBB774"/>
    <w:rsid w:val="40FBF8FB"/>
    <w:rsid w:val="40FF94C1"/>
    <w:rsid w:val="4100BBB0"/>
    <w:rsid w:val="41025906"/>
    <w:rsid w:val="41030FD9"/>
    <w:rsid w:val="4103117A"/>
    <w:rsid w:val="410438E2"/>
    <w:rsid w:val="41065E24"/>
    <w:rsid w:val="4106CE62"/>
    <w:rsid w:val="4107A005"/>
    <w:rsid w:val="410812CF"/>
    <w:rsid w:val="41098E30"/>
    <w:rsid w:val="410AAA00"/>
    <w:rsid w:val="410B0FFD"/>
    <w:rsid w:val="410FEFC1"/>
    <w:rsid w:val="41127CEF"/>
    <w:rsid w:val="41154D24"/>
    <w:rsid w:val="4116C375"/>
    <w:rsid w:val="4116C976"/>
    <w:rsid w:val="41171AA8"/>
    <w:rsid w:val="4117DC6C"/>
    <w:rsid w:val="4118EE7D"/>
    <w:rsid w:val="4119E35A"/>
    <w:rsid w:val="4119EA9A"/>
    <w:rsid w:val="411BC440"/>
    <w:rsid w:val="411C85E3"/>
    <w:rsid w:val="412107B1"/>
    <w:rsid w:val="4122298D"/>
    <w:rsid w:val="412553C7"/>
    <w:rsid w:val="4128281D"/>
    <w:rsid w:val="412828BF"/>
    <w:rsid w:val="4128B1F2"/>
    <w:rsid w:val="4129D0F0"/>
    <w:rsid w:val="412A60C1"/>
    <w:rsid w:val="412F2736"/>
    <w:rsid w:val="412F3C13"/>
    <w:rsid w:val="41325398"/>
    <w:rsid w:val="41326DDD"/>
    <w:rsid w:val="4133562F"/>
    <w:rsid w:val="413577B6"/>
    <w:rsid w:val="413715F4"/>
    <w:rsid w:val="4138055D"/>
    <w:rsid w:val="413C7685"/>
    <w:rsid w:val="413FB8CA"/>
    <w:rsid w:val="41430E80"/>
    <w:rsid w:val="414497A4"/>
    <w:rsid w:val="414880ED"/>
    <w:rsid w:val="414946F6"/>
    <w:rsid w:val="41495783"/>
    <w:rsid w:val="414C4B82"/>
    <w:rsid w:val="41508041"/>
    <w:rsid w:val="4150CFE2"/>
    <w:rsid w:val="415451F1"/>
    <w:rsid w:val="41545362"/>
    <w:rsid w:val="4155FFDA"/>
    <w:rsid w:val="41586074"/>
    <w:rsid w:val="415A5A62"/>
    <w:rsid w:val="415C8776"/>
    <w:rsid w:val="415D017A"/>
    <w:rsid w:val="415E65B1"/>
    <w:rsid w:val="4162B009"/>
    <w:rsid w:val="41630DB7"/>
    <w:rsid w:val="4163A303"/>
    <w:rsid w:val="4164A69A"/>
    <w:rsid w:val="4165922C"/>
    <w:rsid w:val="41665E3E"/>
    <w:rsid w:val="4168EF8E"/>
    <w:rsid w:val="416AD166"/>
    <w:rsid w:val="416B9D28"/>
    <w:rsid w:val="416C905C"/>
    <w:rsid w:val="4170FEA7"/>
    <w:rsid w:val="4175EDD8"/>
    <w:rsid w:val="41788CA1"/>
    <w:rsid w:val="4178CC5F"/>
    <w:rsid w:val="4178FD35"/>
    <w:rsid w:val="4183544D"/>
    <w:rsid w:val="41861F6E"/>
    <w:rsid w:val="41896F11"/>
    <w:rsid w:val="418984BC"/>
    <w:rsid w:val="418C1717"/>
    <w:rsid w:val="418FA688"/>
    <w:rsid w:val="4190E8E9"/>
    <w:rsid w:val="41910007"/>
    <w:rsid w:val="4192DDC5"/>
    <w:rsid w:val="4192FA61"/>
    <w:rsid w:val="4194D512"/>
    <w:rsid w:val="4194DE22"/>
    <w:rsid w:val="4194F5CC"/>
    <w:rsid w:val="419BD9AE"/>
    <w:rsid w:val="419D8955"/>
    <w:rsid w:val="419EAD64"/>
    <w:rsid w:val="419FC790"/>
    <w:rsid w:val="41A01F7F"/>
    <w:rsid w:val="41A26D0A"/>
    <w:rsid w:val="41A2CA94"/>
    <w:rsid w:val="41A4671E"/>
    <w:rsid w:val="41AB5E05"/>
    <w:rsid w:val="41ACBDB7"/>
    <w:rsid w:val="41AE1120"/>
    <w:rsid w:val="41AE175D"/>
    <w:rsid w:val="41AF3D36"/>
    <w:rsid w:val="41B14A92"/>
    <w:rsid w:val="41B16F87"/>
    <w:rsid w:val="41B191C8"/>
    <w:rsid w:val="41B30A6B"/>
    <w:rsid w:val="41B3315C"/>
    <w:rsid w:val="41B339C4"/>
    <w:rsid w:val="41B398D4"/>
    <w:rsid w:val="41B556BA"/>
    <w:rsid w:val="41B5B71B"/>
    <w:rsid w:val="41B78F5D"/>
    <w:rsid w:val="41B7F7DF"/>
    <w:rsid w:val="41BF8090"/>
    <w:rsid w:val="41C210E7"/>
    <w:rsid w:val="41C3FE2A"/>
    <w:rsid w:val="41C4B785"/>
    <w:rsid w:val="41C9D274"/>
    <w:rsid w:val="41CAA10F"/>
    <w:rsid w:val="41CD79A4"/>
    <w:rsid w:val="41CF3AEE"/>
    <w:rsid w:val="41D56D5D"/>
    <w:rsid w:val="41D70D7B"/>
    <w:rsid w:val="41D77C4B"/>
    <w:rsid w:val="41D9F76D"/>
    <w:rsid w:val="41DB4DE2"/>
    <w:rsid w:val="41DBD364"/>
    <w:rsid w:val="41DC76EE"/>
    <w:rsid w:val="41DDFF06"/>
    <w:rsid w:val="41E1615F"/>
    <w:rsid w:val="41E4A6F9"/>
    <w:rsid w:val="41E726EC"/>
    <w:rsid w:val="41E73EA8"/>
    <w:rsid w:val="41E87A8A"/>
    <w:rsid w:val="41E8DC9A"/>
    <w:rsid w:val="41E9BFA6"/>
    <w:rsid w:val="41EA0947"/>
    <w:rsid w:val="41EC9A74"/>
    <w:rsid w:val="41EDA6BE"/>
    <w:rsid w:val="41EEDCF4"/>
    <w:rsid w:val="41F14609"/>
    <w:rsid w:val="41F6C341"/>
    <w:rsid w:val="41FAFF84"/>
    <w:rsid w:val="41FD20AD"/>
    <w:rsid w:val="41FDCF56"/>
    <w:rsid w:val="42000ABE"/>
    <w:rsid w:val="4202E820"/>
    <w:rsid w:val="420704BF"/>
    <w:rsid w:val="4207F1B6"/>
    <w:rsid w:val="420BC75E"/>
    <w:rsid w:val="420EE499"/>
    <w:rsid w:val="42119C6E"/>
    <w:rsid w:val="4212A425"/>
    <w:rsid w:val="4212A47E"/>
    <w:rsid w:val="421377C0"/>
    <w:rsid w:val="42145FCB"/>
    <w:rsid w:val="42160D56"/>
    <w:rsid w:val="42172DB6"/>
    <w:rsid w:val="4219B327"/>
    <w:rsid w:val="4219F9FA"/>
    <w:rsid w:val="421A45F7"/>
    <w:rsid w:val="421D3680"/>
    <w:rsid w:val="421EFC9D"/>
    <w:rsid w:val="4221CE78"/>
    <w:rsid w:val="4222F23F"/>
    <w:rsid w:val="422ABB03"/>
    <w:rsid w:val="422BECB0"/>
    <w:rsid w:val="422C46CD"/>
    <w:rsid w:val="422CD71F"/>
    <w:rsid w:val="422D5CCB"/>
    <w:rsid w:val="422D8AA6"/>
    <w:rsid w:val="422DAF41"/>
    <w:rsid w:val="422E5DA9"/>
    <w:rsid w:val="422F0C67"/>
    <w:rsid w:val="4230E69A"/>
    <w:rsid w:val="4231D0B6"/>
    <w:rsid w:val="4237CD9F"/>
    <w:rsid w:val="42388DF4"/>
    <w:rsid w:val="423A96F4"/>
    <w:rsid w:val="423BABFA"/>
    <w:rsid w:val="423DF0A5"/>
    <w:rsid w:val="423F5404"/>
    <w:rsid w:val="42446CDA"/>
    <w:rsid w:val="4247C5DC"/>
    <w:rsid w:val="424B2D09"/>
    <w:rsid w:val="424B74D1"/>
    <w:rsid w:val="424EC6DE"/>
    <w:rsid w:val="425172DA"/>
    <w:rsid w:val="4251FAA1"/>
    <w:rsid w:val="42554C9D"/>
    <w:rsid w:val="425ABCF6"/>
    <w:rsid w:val="425AD361"/>
    <w:rsid w:val="425BB364"/>
    <w:rsid w:val="425C35D0"/>
    <w:rsid w:val="425D9823"/>
    <w:rsid w:val="425E6D65"/>
    <w:rsid w:val="425F0FDF"/>
    <w:rsid w:val="425F366F"/>
    <w:rsid w:val="42610FD2"/>
    <w:rsid w:val="4261545B"/>
    <w:rsid w:val="426673CA"/>
    <w:rsid w:val="4269977B"/>
    <w:rsid w:val="4269AAED"/>
    <w:rsid w:val="426A6928"/>
    <w:rsid w:val="42714B90"/>
    <w:rsid w:val="427207A7"/>
    <w:rsid w:val="4274B89D"/>
    <w:rsid w:val="4274D943"/>
    <w:rsid w:val="42756C8A"/>
    <w:rsid w:val="4276FEAC"/>
    <w:rsid w:val="4278B566"/>
    <w:rsid w:val="42797426"/>
    <w:rsid w:val="427BBF2F"/>
    <w:rsid w:val="427BD347"/>
    <w:rsid w:val="427FCF0D"/>
    <w:rsid w:val="428174DE"/>
    <w:rsid w:val="4283E8A3"/>
    <w:rsid w:val="428410DD"/>
    <w:rsid w:val="42841D5F"/>
    <w:rsid w:val="42851C34"/>
    <w:rsid w:val="4287F465"/>
    <w:rsid w:val="4288B7B0"/>
    <w:rsid w:val="4289CAED"/>
    <w:rsid w:val="428DB329"/>
    <w:rsid w:val="4290792C"/>
    <w:rsid w:val="4294BD43"/>
    <w:rsid w:val="429511FF"/>
    <w:rsid w:val="4298B25D"/>
    <w:rsid w:val="429A35E1"/>
    <w:rsid w:val="429C2A05"/>
    <w:rsid w:val="429CF7F1"/>
    <w:rsid w:val="429E281E"/>
    <w:rsid w:val="429E3B7E"/>
    <w:rsid w:val="42A0DA43"/>
    <w:rsid w:val="42A10C3C"/>
    <w:rsid w:val="42A1FC55"/>
    <w:rsid w:val="42A25DF7"/>
    <w:rsid w:val="42A3A90C"/>
    <w:rsid w:val="42A3FF56"/>
    <w:rsid w:val="42A47C02"/>
    <w:rsid w:val="42A70FA1"/>
    <w:rsid w:val="42A73E65"/>
    <w:rsid w:val="42A7AF00"/>
    <w:rsid w:val="42AAAAE5"/>
    <w:rsid w:val="42ABE59B"/>
    <w:rsid w:val="42ACC8E8"/>
    <w:rsid w:val="42B02B2E"/>
    <w:rsid w:val="42B29D99"/>
    <w:rsid w:val="42B376BE"/>
    <w:rsid w:val="42B4BCF8"/>
    <w:rsid w:val="42B59FEA"/>
    <w:rsid w:val="42B796C6"/>
    <w:rsid w:val="42B94E5F"/>
    <w:rsid w:val="42BA134C"/>
    <w:rsid w:val="42BA5C2F"/>
    <w:rsid w:val="42BF6910"/>
    <w:rsid w:val="42BFE810"/>
    <w:rsid w:val="42C00FB3"/>
    <w:rsid w:val="42C23BBA"/>
    <w:rsid w:val="42C5E72A"/>
    <w:rsid w:val="42C6828E"/>
    <w:rsid w:val="42C6CE47"/>
    <w:rsid w:val="42C6EACE"/>
    <w:rsid w:val="42C74CEB"/>
    <w:rsid w:val="42CA068A"/>
    <w:rsid w:val="42CB0EA2"/>
    <w:rsid w:val="42CCB207"/>
    <w:rsid w:val="42CD4D98"/>
    <w:rsid w:val="42CF79D1"/>
    <w:rsid w:val="42CFC168"/>
    <w:rsid w:val="42D13512"/>
    <w:rsid w:val="42D1CDFC"/>
    <w:rsid w:val="42D2CF32"/>
    <w:rsid w:val="42D2EC69"/>
    <w:rsid w:val="42D39902"/>
    <w:rsid w:val="42D5245D"/>
    <w:rsid w:val="42DB368C"/>
    <w:rsid w:val="42DC363A"/>
    <w:rsid w:val="42DF2CD5"/>
    <w:rsid w:val="42DFA867"/>
    <w:rsid w:val="42E50BD3"/>
    <w:rsid w:val="42E5E2F5"/>
    <w:rsid w:val="42E6F7E5"/>
    <w:rsid w:val="42EA8A98"/>
    <w:rsid w:val="42EB8B83"/>
    <w:rsid w:val="42ED2F3B"/>
    <w:rsid w:val="42EE9EE5"/>
    <w:rsid w:val="42EF224A"/>
    <w:rsid w:val="42F167F2"/>
    <w:rsid w:val="42F19805"/>
    <w:rsid w:val="42F2D162"/>
    <w:rsid w:val="42F4B7E1"/>
    <w:rsid w:val="42F59472"/>
    <w:rsid w:val="42FEBBCA"/>
    <w:rsid w:val="42FED1EE"/>
    <w:rsid w:val="43005118"/>
    <w:rsid w:val="43020890"/>
    <w:rsid w:val="43028A4D"/>
    <w:rsid w:val="43029066"/>
    <w:rsid w:val="43056D52"/>
    <w:rsid w:val="43057277"/>
    <w:rsid w:val="43062035"/>
    <w:rsid w:val="4306D02C"/>
    <w:rsid w:val="4308F66B"/>
    <w:rsid w:val="430B71E5"/>
    <w:rsid w:val="4310233D"/>
    <w:rsid w:val="4310B495"/>
    <w:rsid w:val="43136C93"/>
    <w:rsid w:val="4313D455"/>
    <w:rsid w:val="43140251"/>
    <w:rsid w:val="4314D1C1"/>
    <w:rsid w:val="43175B9C"/>
    <w:rsid w:val="4319FB3D"/>
    <w:rsid w:val="431C187E"/>
    <w:rsid w:val="431EF62C"/>
    <w:rsid w:val="431F59E6"/>
    <w:rsid w:val="43209D51"/>
    <w:rsid w:val="4320C762"/>
    <w:rsid w:val="43216A84"/>
    <w:rsid w:val="4321C93E"/>
    <w:rsid w:val="4323E572"/>
    <w:rsid w:val="43262ABA"/>
    <w:rsid w:val="4326C5FE"/>
    <w:rsid w:val="4329E2CE"/>
    <w:rsid w:val="432BD0F7"/>
    <w:rsid w:val="432D8583"/>
    <w:rsid w:val="432F507A"/>
    <w:rsid w:val="433215A4"/>
    <w:rsid w:val="433464FA"/>
    <w:rsid w:val="4334AF66"/>
    <w:rsid w:val="43356D3F"/>
    <w:rsid w:val="4335CA5C"/>
    <w:rsid w:val="433751EF"/>
    <w:rsid w:val="43377A5D"/>
    <w:rsid w:val="433C62BD"/>
    <w:rsid w:val="433C6D75"/>
    <w:rsid w:val="433CA6AE"/>
    <w:rsid w:val="433E15E3"/>
    <w:rsid w:val="433E2132"/>
    <w:rsid w:val="433ECCA0"/>
    <w:rsid w:val="433EEC3C"/>
    <w:rsid w:val="434A45FC"/>
    <w:rsid w:val="434DD3FC"/>
    <w:rsid w:val="434F17E5"/>
    <w:rsid w:val="4352D312"/>
    <w:rsid w:val="43558FA8"/>
    <w:rsid w:val="43567CE0"/>
    <w:rsid w:val="4359547F"/>
    <w:rsid w:val="435A4F67"/>
    <w:rsid w:val="435ACB70"/>
    <w:rsid w:val="435C0D27"/>
    <w:rsid w:val="435C3518"/>
    <w:rsid w:val="435CEBA1"/>
    <w:rsid w:val="435FCB65"/>
    <w:rsid w:val="4361395A"/>
    <w:rsid w:val="43622E61"/>
    <w:rsid w:val="43632C44"/>
    <w:rsid w:val="4363FD42"/>
    <w:rsid w:val="43645677"/>
    <w:rsid w:val="43657479"/>
    <w:rsid w:val="4365A249"/>
    <w:rsid w:val="43662951"/>
    <w:rsid w:val="4366967A"/>
    <w:rsid w:val="4368E785"/>
    <w:rsid w:val="436CC1CE"/>
    <w:rsid w:val="436D032A"/>
    <w:rsid w:val="436D789A"/>
    <w:rsid w:val="436DCE0A"/>
    <w:rsid w:val="4377EBE8"/>
    <w:rsid w:val="4378183F"/>
    <w:rsid w:val="437840F0"/>
    <w:rsid w:val="4378D9B3"/>
    <w:rsid w:val="4379BBCC"/>
    <w:rsid w:val="437A6FF9"/>
    <w:rsid w:val="437C2890"/>
    <w:rsid w:val="437CD702"/>
    <w:rsid w:val="437CD9CB"/>
    <w:rsid w:val="437E4A6A"/>
    <w:rsid w:val="43814552"/>
    <w:rsid w:val="438444A5"/>
    <w:rsid w:val="4384AB3F"/>
    <w:rsid w:val="4387DA9A"/>
    <w:rsid w:val="43890E5A"/>
    <w:rsid w:val="438BD321"/>
    <w:rsid w:val="438BF311"/>
    <w:rsid w:val="438C6BF0"/>
    <w:rsid w:val="438DEB1E"/>
    <w:rsid w:val="4390555B"/>
    <w:rsid w:val="43912315"/>
    <w:rsid w:val="439188E5"/>
    <w:rsid w:val="4394F524"/>
    <w:rsid w:val="439699B2"/>
    <w:rsid w:val="43971AA3"/>
    <w:rsid w:val="4398FE5B"/>
    <w:rsid w:val="439C4E43"/>
    <w:rsid w:val="439DF205"/>
    <w:rsid w:val="43A0E9B9"/>
    <w:rsid w:val="43A17C6C"/>
    <w:rsid w:val="43A21B27"/>
    <w:rsid w:val="43A67134"/>
    <w:rsid w:val="43A955A9"/>
    <w:rsid w:val="43A98B9B"/>
    <w:rsid w:val="43AAD90B"/>
    <w:rsid w:val="43AE2E14"/>
    <w:rsid w:val="43AF0230"/>
    <w:rsid w:val="43B53EC5"/>
    <w:rsid w:val="43B7A330"/>
    <w:rsid w:val="43B9EBEE"/>
    <w:rsid w:val="43C0003D"/>
    <w:rsid w:val="43C4F44F"/>
    <w:rsid w:val="43C61D86"/>
    <w:rsid w:val="43C6B714"/>
    <w:rsid w:val="43C6DFD6"/>
    <w:rsid w:val="43C7A470"/>
    <w:rsid w:val="43C879DE"/>
    <w:rsid w:val="43C9DCC0"/>
    <w:rsid w:val="43C9E3B6"/>
    <w:rsid w:val="43CD2F26"/>
    <w:rsid w:val="43CDB211"/>
    <w:rsid w:val="43CF47F6"/>
    <w:rsid w:val="43D05F35"/>
    <w:rsid w:val="43D31BD5"/>
    <w:rsid w:val="43D44CF6"/>
    <w:rsid w:val="43D5E086"/>
    <w:rsid w:val="43D68A5B"/>
    <w:rsid w:val="43D78F1D"/>
    <w:rsid w:val="43D8BC1C"/>
    <w:rsid w:val="43D9AF76"/>
    <w:rsid w:val="43D9F446"/>
    <w:rsid w:val="43E1523E"/>
    <w:rsid w:val="43E367BB"/>
    <w:rsid w:val="43E42C15"/>
    <w:rsid w:val="43E473A6"/>
    <w:rsid w:val="43EE18C6"/>
    <w:rsid w:val="43F26B66"/>
    <w:rsid w:val="43F26C07"/>
    <w:rsid w:val="43F53846"/>
    <w:rsid w:val="43F62226"/>
    <w:rsid w:val="43F63088"/>
    <w:rsid w:val="43F9AB2C"/>
    <w:rsid w:val="43FA4080"/>
    <w:rsid w:val="43FAF71E"/>
    <w:rsid w:val="43FCAED9"/>
    <w:rsid w:val="43FCF992"/>
    <w:rsid w:val="43FD0AEA"/>
    <w:rsid w:val="43FD0DB6"/>
    <w:rsid w:val="43FE70A7"/>
    <w:rsid w:val="4400006B"/>
    <w:rsid w:val="4400981B"/>
    <w:rsid w:val="4405B15F"/>
    <w:rsid w:val="44084F73"/>
    <w:rsid w:val="44088180"/>
    <w:rsid w:val="440B3354"/>
    <w:rsid w:val="440C7341"/>
    <w:rsid w:val="440C8577"/>
    <w:rsid w:val="440CE213"/>
    <w:rsid w:val="441191F7"/>
    <w:rsid w:val="44127949"/>
    <w:rsid w:val="4412B11A"/>
    <w:rsid w:val="4419E85C"/>
    <w:rsid w:val="441A2275"/>
    <w:rsid w:val="441CBDCA"/>
    <w:rsid w:val="441DF900"/>
    <w:rsid w:val="441ED15E"/>
    <w:rsid w:val="441F143B"/>
    <w:rsid w:val="4420103F"/>
    <w:rsid w:val="4421F8E5"/>
    <w:rsid w:val="4422534E"/>
    <w:rsid w:val="44228412"/>
    <w:rsid w:val="4424AA64"/>
    <w:rsid w:val="44252893"/>
    <w:rsid w:val="442574A8"/>
    <w:rsid w:val="4427F072"/>
    <w:rsid w:val="44282CC1"/>
    <w:rsid w:val="442977D7"/>
    <w:rsid w:val="442AE0F3"/>
    <w:rsid w:val="442B40AD"/>
    <w:rsid w:val="442C2F18"/>
    <w:rsid w:val="442C45AE"/>
    <w:rsid w:val="442CA0F6"/>
    <w:rsid w:val="442CC051"/>
    <w:rsid w:val="442EA3BB"/>
    <w:rsid w:val="442EAF43"/>
    <w:rsid w:val="442F73D2"/>
    <w:rsid w:val="442FC5DD"/>
    <w:rsid w:val="44307057"/>
    <w:rsid w:val="443082DE"/>
    <w:rsid w:val="4430A57C"/>
    <w:rsid w:val="4433E9F2"/>
    <w:rsid w:val="4434DFA9"/>
    <w:rsid w:val="4438E32E"/>
    <w:rsid w:val="4438F669"/>
    <w:rsid w:val="443E2946"/>
    <w:rsid w:val="4440FFFB"/>
    <w:rsid w:val="4442A986"/>
    <w:rsid w:val="4447D6FC"/>
    <w:rsid w:val="44488CC8"/>
    <w:rsid w:val="444A5FC1"/>
    <w:rsid w:val="444A9A32"/>
    <w:rsid w:val="444BCE94"/>
    <w:rsid w:val="444CA56A"/>
    <w:rsid w:val="444FDD2C"/>
    <w:rsid w:val="444FF962"/>
    <w:rsid w:val="44511C75"/>
    <w:rsid w:val="44517BE5"/>
    <w:rsid w:val="44518A59"/>
    <w:rsid w:val="44585859"/>
    <w:rsid w:val="445A04F0"/>
    <w:rsid w:val="445A4CBF"/>
    <w:rsid w:val="445A86D4"/>
    <w:rsid w:val="445C7595"/>
    <w:rsid w:val="445CA2FC"/>
    <w:rsid w:val="445CA618"/>
    <w:rsid w:val="445E6DAC"/>
    <w:rsid w:val="445EE10F"/>
    <w:rsid w:val="445FDB3A"/>
    <w:rsid w:val="446154B6"/>
    <w:rsid w:val="44630248"/>
    <w:rsid w:val="44643565"/>
    <w:rsid w:val="4464D813"/>
    <w:rsid w:val="44676AEF"/>
    <w:rsid w:val="4467D034"/>
    <w:rsid w:val="446819E3"/>
    <w:rsid w:val="446A3504"/>
    <w:rsid w:val="446F0204"/>
    <w:rsid w:val="4470903F"/>
    <w:rsid w:val="447440C7"/>
    <w:rsid w:val="4476FE1C"/>
    <w:rsid w:val="4477E401"/>
    <w:rsid w:val="447A09AB"/>
    <w:rsid w:val="447BF32E"/>
    <w:rsid w:val="447C8A9A"/>
    <w:rsid w:val="447CABAD"/>
    <w:rsid w:val="447CC5BA"/>
    <w:rsid w:val="447D756D"/>
    <w:rsid w:val="44824AC4"/>
    <w:rsid w:val="44827D12"/>
    <w:rsid w:val="44852217"/>
    <w:rsid w:val="44867520"/>
    <w:rsid w:val="4486BF7C"/>
    <w:rsid w:val="4488AE08"/>
    <w:rsid w:val="448A1DDA"/>
    <w:rsid w:val="448A6B8A"/>
    <w:rsid w:val="448B24C4"/>
    <w:rsid w:val="448D9DBE"/>
    <w:rsid w:val="449119A6"/>
    <w:rsid w:val="4493E7B6"/>
    <w:rsid w:val="44946BC7"/>
    <w:rsid w:val="44957EDC"/>
    <w:rsid w:val="44961DE3"/>
    <w:rsid w:val="4499F889"/>
    <w:rsid w:val="44A14A3B"/>
    <w:rsid w:val="44A1D2A4"/>
    <w:rsid w:val="44A5CC8F"/>
    <w:rsid w:val="44A94E97"/>
    <w:rsid w:val="44A98545"/>
    <w:rsid w:val="44ACECA1"/>
    <w:rsid w:val="44AFCBC3"/>
    <w:rsid w:val="44B01011"/>
    <w:rsid w:val="44B012B5"/>
    <w:rsid w:val="44B1109D"/>
    <w:rsid w:val="44B190A5"/>
    <w:rsid w:val="44B1EA09"/>
    <w:rsid w:val="44B31146"/>
    <w:rsid w:val="44B36F63"/>
    <w:rsid w:val="44B42247"/>
    <w:rsid w:val="44B5B69B"/>
    <w:rsid w:val="44B613F0"/>
    <w:rsid w:val="44B7DE2A"/>
    <w:rsid w:val="44B97853"/>
    <w:rsid w:val="44BB468D"/>
    <w:rsid w:val="44BD987C"/>
    <w:rsid w:val="44BDC992"/>
    <w:rsid w:val="44BE6294"/>
    <w:rsid w:val="44BEBDAB"/>
    <w:rsid w:val="44C02154"/>
    <w:rsid w:val="44C07324"/>
    <w:rsid w:val="44C31470"/>
    <w:rsid w:val="44C337A3"/>
    <w:rsid w:val="44C43A94"/>
    <w:rsid w:val="44C68169"/>
    <w:rsid w:val="44C83CE4"/>
    <w:rsid w:val="44C981A7"/>
    <w:rsid w:val="44CBBB47"/>
    <w:rsid w:val="44CDFAC7"/>
    <w:rsid w:val="44D05EFA"/>
    <w:rsid w:val="44D11CC1"/>
    <w:rsid w:val="44D29F8F"/>
    <w:rsid w:val="44D29FDB"/>
    <w:rsid w:val="44D37B76"/>
    <w:rsid w:val="44D3F65D"/>
    <w:rsid w:val="44D45D8A"/>
    <w:rsid w:val="44D765A5"/>
    <w:rsid w:val="44DA9351"/>
    <w:rsid w:val="44DB4BE3"/>
    <w:rsid w:val="44DFBAE2"/>
    <w:rsid w:val="44E30220"/>
    <w:rsid w:val="44E379E7"/>
    <w:rsid w:val="44E39400"/>
    <w:rsid w:val="44E69E0D"/>
    <w:rsid w:val="44E80656"/>
    <w:rsid w:val="44E81396"/>
    <w:rsid w:val="44E9C769"/>
    <w:rsid w:val="44EA5DA6"/>
    <w:rsid w:val="44ECF446"/>
    <w:rsid w:val="44F01EBA"/>
    <w:rsid w:val="44F61FF9"/>
    <w:rsid w:val="44F8749F"/>
    <w:rsid w:val="44F89531"/>
    <w:rsid w:val="44F8C4D2"/>
    <w:rsid w:val="44F91314"/>
    <w:rsid w:val="44FE3E60"/>
    <w:rsid w:val="44FF9BF2"/>
    <w:rsid w:val="4500E3EB"/>
    <w:rsid w:val="45031E7C"/>
    <w:rsid w:val="4504EB59"/>
    <w:rsid w:val="4505F0E8"/>
    <w:rsid w:val="4508805C"/>
    <w:rsid w:val="450A2B75"/>
    <w:rsid w:val="450C9DE4"/>
    <w:rsid w:val="450E5677"/>
    <w:rsid w:val="450F5D96"/>
    <w:rsid w:val="45124EBD"/>
    <w:rsid w:val="45134816"/>
    <w:rsid w:val="4513CDD1"/>
    <w:rsid w:val="45148708"/>
    <w:rsid w:val="45149CF4"/>
    <w:rsid w:val="451738BB"/>
    <w:rsid w:val="4517F3A2"/>
    <w:rsid w:val="45182ED3"/>
    <w:rsid w:val="45193B5C"/>
    <w:rsid w:val="451BF419"/>
    <w:rsid w:val="451D8BD0"/>
    <w:rsid w:val="451EF5FB"/>
    <w:rsid w:val="451F6024"/>
    <w:rsid w:val="45200AEF"/>
    <w:rsid w:val="45204F70"/>
    <w:rsid w:val="45238523"/>
    <w:rsid w:val="45239F6B"/>
    <w:rsid w:val="4523C25E"/>
    <w:rsid w:val="45256CAE"/>
    <w:rsid w:val="45263FB2"/>
    <w:rsid w:val="45271AE1"/>
    <w:rsid w:val="4527FB17"/>
    <w:rsid w:val="45286747"/>
    <w:rsid w:val="452A18F3"/>
    <w:rsid w:val="452A69BB"/>
    <w:rsid w:val="452EC89E"/>
    <w:rsid w:val="452ECACC"/>
    <w:rsid w:val="4532BAD8"/>
    <w:rsid w:val="4534DB8C"/>
    <w:rsid w:val="45372F4B"/>
    <w:rsid w:val="45385F3C"/>
    <w:rsid w:val="453A2035"/>
    <w:rsid w:val="453C5228"/>
    <w:rsid w:val="453E990E"/>
    <w:rsid w:val="4540DD78"/>
    <w:rsid w:val="4541768D"/>
    <w:rsid w:val="4543157B"/>
    <w:rsid w:val="454567AB"/>
    <w:rsid w:val="4545CE39"/>
    <w:rsid w:val="4546D799"/>
    <w:rsid w:val="45496627"/>
    <w:rsid w:val="4549B748"/>
    <w:rsid w:val="455242C0"/>
    <w:rsid w:val="45538CDA"/>
    <w:rsid w:val="4554046A"/>
    <w:rsid w:val="45546DB3"/>
    <w:rsid w:val="455508D3"/>
    <w:rsid w:val="455511E2"/>
    <w:rsid w:val="45555C10"/>
    <w:rsid w:val="4555DD16"/>
    <w:rsid w:val="4556509B"/>
    <w:rsid w:val="4558629D"/>
    <w:rsid w:val="4558CDC5"/>
    <w:rsid w:val="455913BB"/>
    <w:rsid w:val="45598E65"/>
    <w:rsid w:val="455A0980"/>
    <w:rsid w:val="455A3171"/>
    <w:rsid w:val="455A975F"/>
    <w:rsid w:val="455BD26E"/>
    <w:rsid w:val="455BD7F7"/>
    <w:rsid w:val="455C4D49"/>
    <w:rsid w:val="4560D986"/>
    <w:rsid w:val="4561BF34"/>
    <w:rsid w:val="456C5781"/>
    <w:rsid w:val="456CBFC1"/>
    <w:rsid w:val="456E420F"/>
    <w:rsid w:val="456F8CC1"/>
    <w:rsid w:val="45702955"/>
    <w:rsid w:val="457281D5"/>
    <w:rsid w:val="4572E531"/>
    <w:rsid w:val="4574D2BA"/>
    <w:rsid w:val="45779EF7"/>
    <w:rsid w:val="457A9891"/>
    <w:rsid w:val="457BB78A"/>
    <w:rsid w:val="457C8513"/>
    <w:rsid w:val="457E3708"/>
    <w:rsid w:val="457EDECC"/>
    <w:rsid w:val="4580475E"/>
    <w:rsid w:val="4580B097"/>
    <w:rsid w:val="45885062"/>
    <w:rsid w:val="4589D96B"/>
    <w:rsid w:val="458BA066"/>
    <w:rsid w:val="458E1026"/>
    <w:rsid w:val="458E68D6"/>
    <w:rsid w:val="458E76D6"/>
    <w:rsid w:val="458FA268"/>
    <w:rsid w:val="45902CA7"/>
    <w:rsid w:val="45921E9F"/>
    <w:rsid w:val="45947E1F"/>
    <w:rsid w:val="459677F2"/>
    <w:rsid w:val="4597610F"/>
    <w:rsid w:val="45985D7F"/>
    <w:rsid w:val="45992436"/>
    <w:rsid w:val="459B3016"/>
    <w:rsid w:val="459C4D1D"/>
    <w:rsid w:val="459C9505"/>
    <w:rsid w:val="459D384B"/>
    <w:rsid w:val="45A22F7F"/>
    <w:rsid w:val="45A23465"/>
    <w:rsid w:val="45A32D18"/>
    <w:rsid w:val="45A62873"/>
    <w:rsid w:val="45A74D52"/>
    <w:rsid w:val="45B389B3"/>
    <w:rsid w:val="45B6DD5E"/>
    <w:rsid w:val="45B865AF"/>
    <w:rsid w:val="45B92089"/>
    <w:rsid w:val="45BA27FE"/>
    <w:rsid w:val="45BC4125"/>
    <w:rsid w:val="45BCC03F"/>
    <w:rsid w:val="45BDCE29"/>
    <w:rsid w:val="45C18296"/>
    <w:rsid w:val="45C2BCFE"/>
    <w:rsid w:val="45C2EA27"/>
    <w:rsid w:val="45C66920"/>
    <w:rsid w:val="45C6C764"/>
    <w:rsid w:val="45C70D90"/>
    <w:rsid w:val="45C738C8"/>
    <w:rsid w:val="45CA1B7A"/>
    <w:rsid w:val="45CAF0D1"/>
    <w:rsid w:val="45CB3182"/>
    <w:rsid w:val="45CF5506"/>
    <w:rsid w:val="45CFF2F0"/>
    <w:rsid w:val="45D033EB"/>
    <w:rsid w:val="45D0C640"/>
    <w:rsid w:val="45D1D805"/>
    <w:rsid w:val="45D2AAED"/>
    <w:rsid w:val="45D49539"/>
    <w:rsid w:val="45D54835"/>
    <w:rsid w:val="45D64C9D"/>
    <w:rsid w:val="45D65248"/>
    <w:rsid w:val="45D68CCA"/>
    <w:rsid w:val="45D96817"/>
    <w:rsid w:val="45DB21FC"/>
    <w:rsid w:val="45DBF42B"/>
    <w:rsid w:val="45DEDFA3"/>
    <w:rsid w:val="45DF1AB6"/>
    <w:rsid w:val="45E1332E"/>
    <w:rsid w:val="45E16D22"/>
    <w:rsid w:val="45E49526"/>
    <w:rsid w:val="45E58237"/>
    <w:rsid w:val="45E7C95E"/>
    <w:rsid w:val="45E86B60"/>
    <w:rsid w:val="45E97913"/>
    <w:rsid w:val="45E97A26"/>
    <w:rsid w:val="45EA09BA"/>
    <w:rsid w:val="45EB4660"/>
    <w:rsid w:val="45EE05FF"/>
    <w:rsid w:val="45EF5733"/>
    <w:rsid w:val="45EFA756"/>
    <w:rsid w:val="45EFDD41"/>
    <w:rsid w:val="45F009B3"/>
    <w:rsid w:val="45F05FF9"/>
    <w:rsid w:val="45F21EC3"/>
    <w:rsid w:val="45F24A51"/>
    <w:rsid w:val="45FB2027"/>
    <w:rsid w:val="45FB9C64"/>
    <w:rsid w:val="45FEE6AE"/>
    <w:rsid w:val="45FEEB3B"/>
    <w:rsid w:val="460061FD"/>
    <w:rsid w:val="4603A16F"/>
    <w:rsid w:val="4605F97A"/>
    <w:rsid w:val="4606E5A5"/>
    <w:rsid w:val="4607A761"/>
    <w:rsid w:val="460B37B7"/>
    <w:rsid w:val="460B6AD9"/>
    <w:rsid w:val="460B9B0E"/>
    <w:rsid w:val="460F8BAA"/>
    <w:rsid w:val="4611E0AA"/>
    <w:rsid w:val="461333C5"/>
    <w:rsid w:val="4613455C"/>
    <w:rsid w:val="4615E9BB"/>
    <w:rsid w:val="461879DA"/>
    <w:rsid w:val="461A54EC"/>
    <w:rsid w:val="461C217E"/>
    <w:rsid w:val="461E1465"/>
    <w:rsid w:val="461E1F1C"/>
    <w:rsid w:val="46201074"/>
    <w:rsid w:val="46225708"/>
    <w:rsid w:val="4622E884"/>
    <w:rsid w:val="4623C712"/>
    <w:rsid w:val="462592EA"/>
    <w:rsid w:val="4625B108"/>
    <w:rsid w:val="46289FFC"/>
    <w:rsid w:val="462AD7A8"/>
    <w:rsid w:val="462AFC5F"/>
    <w:rsid w:val="462BB995"/>
    <w:rsid w:val="4630144B"/>
    <w:rsid w:val="46304521"/>
    <w:rsid w:val="4630C2F4"/>
    <w:rsid w:val="463439DD"/>
    <w:rsid w:val="4634F461"/>
    <w:rsid w:val="46355AEA"/>
    <w:rsid w:val="4636E31C"/>
    <w:rsid w:val="4639560C"/>
    <w:rsid w:val="463E8F0C"/>
    <w:rsid w:val="463EF32F"/>
    <w:rsid w:val="464233BC"/>
    <w:rsid w:val="4642580A"/>
    <w:rsid w:val="46440964"/>
    <w:rsid w:val="4646B250"/>
    <w:rsid w:val="46475C37"/>
    <w:rsid w:val="4649BC82"/>
    <w:rsid w:val="4649CC3C"/>
    <w:rsid w:val="464A165E"/>
    <w:rsid w:val="464B8DF0"/>
    <w:rsid w:val="464C90FA"/>
    <w:rsid w:val="464D7E30"/>
    <w:rsid w:val="464E6D65"/>
    <w:rsid w:val="464FE0C7"/>
    <w:rsid w:val="4652B3EC"/>
    <w:rsid w:val="46552713"/>
    <w:rsid w:val="46581A3D"/>
    <w:rsid w:val="46586C9F"/>
    <w:rsid w:val="465BD942"/>
    <w:rsid w:val="465C941F"/>
    <w:rsid w:val="465D20F1"/>
    <w:rsid w:val="46602A9A"/>
    <w:rsid w:val="4662DCD8"/>
    <w:rsid w:val="4665DD3B"/>
    <w:rsid w:val="46698AAC"/>
    <w:rsid w:val="466C2BA9"/>
    <w:rsid w:val="466DF1FD"/>
    <w:rsid w:val="4672BAC7"/>
    <w:rsid w:val="4673D7F0"/>
    <w:rsid w:val="467486B2"/>
    <w:rsid w:val="4677D742"/>
    <w:rsid w:val="4678C70C"/>
    <w:rsid w:val="467D5B17"/>
    <w:rsid w:val="467E63DB"/>
    <w:rsid w:val="46810B93"/>
    <w:rsid w:val="4682E9C8"/>
    <w:rsid w:val="468382A2"/>
    <w:rsid w:val="46839F18"/>
    <w:rsid w:val="46852355"/>
    <w:rsid w:val="4685E29E"/>
    <w:rsid w:val="4687E926"/>
    <w:rsid w:val="46880418"/>
    <w:rsid w:val="4689B815"/>
    <w:rsid w:val="4689F957"/>
    <w:rsid w:val="468AA6C9"/>
    <w:rsid w:val="468BBE81"/>
    <w:rsid w:val="468D398D"/>
    <w:rsid w:val="4691FAB7"/>
    <w:rsid w:val="46922A56"/>
    <w:rsid w:val="46958CEC"/>
    <w:rsid w:val="4695F9EC"/>
    <w:rsid w:val="46A0321F"/>
    <w:rsid w:val="46A6122C"/>
    <w:rsid w:val="46A66992"/>
    <w:rsid w:val="46A756E1"/>
    <w:rsid w:val="46AAA5E0"/>
    <w:rsid w:val="46AAE420"/>
    <w:rsid w:val="46AB1057"/>
    <w:rsid w:val="46AB5721"/>
    <w:rsid w:val="46AD717D"/>
    <w:rsid w:val="46AE1A93"/>
    <w:rsid w:val="46AF8F5E"/>
    <w:rsid w:val="46B19385"/>
    <w:rsid w:val="46B2ABD5"/>
    <w:rsid w:val="46B2C238"/>
    <w:rsid w:val="46B5AD0E"/>
    <w:rsid w:val="46B5D53A"/>
    <w:rsid w:val="46B8E2F8"/>
    <w:rsid w:val="46BAE6BA"/>
    <w:rsid w:val="46BB2F83"/>
    <w:rsid w:val="46BC263F"/>
    <w:rsid w:val="46BC98C0"/>
    <w:rsid w:val="46C0BD43"/>
    <w:rsid w:val="46C0F077"/>
    <w:rsid w:val="46C0F81F"/>
    <w:rsid w:val="46C32FEB"/>
    <w:rsid w:val="46C87510"/>
    <w:rsid w:val="46C98A37"/>
    <w:rsid w:val="46CE1883"/>
    <w:rsid w:val="46D047AD"/>
    <w:rsid w:val="46D0C9A4"/>
    <w:rsid w:val="46D26AFB"/>
    <w:rsid w:val="46D48AC7"/>
    <w:rsid w:val="46D58EB3"/>
    <w:rsid w:val="46D6468F"/>
    <w:rsid w:val="46D69816"/>
    <w:rsid w:val="46D9552D"/>
    <w:rsid w:val="46D960C0"/>
    <w:rsid w:val="46DA4C50"/>
    <w:rsid w:val="46DA96F3"/>
    <w:rsid w:val="46DB43B4"/>
    <w:rsid w:val="46E0CB13"/>
    <w:rsid w:val="46E1C1AC"/>
    <w:rsid w:val="46E1C41D"/>
    <w:rsid w:val="46E214F2"/>
    <w:rsid w:val="46E2B849"/>
    <w:rsid w:val="46E913C0"/>
    <w:rsid w:val="46EB5A4F"/>
    <w:rsid w:val="46EC4CC7"/>
    <w:rsid w:val="46EC62FA"/>
    <w:rsid w:val="46ED01F5"/>
    <w:rsid w:val="46EE471F"/>
    <w:rsid w:val="46F29B74"/>
    <w:rsid w:val="46F2BD0D"/>
    <w:rsid w:val="46F45372"/>
    <w:rsid w:val="46F4A2E8"/>
    <w:rsid w:val="46F5E52F"/>
    <w:rsid w:val="46F6543C"/>
    <w:rsid w:val="46F9285F"/>
    <w:rsid w:val="46FD6782"/>
    <w:rsid w:val="46FEE707"/>
    <w:rsid w:val="4700FDCD"/>
    <w:rsid w:val="4701392D"/>
    <w:rsid w:val="47016FF7"/>
    <w:rsid w:val="4701BB90"/>
    <w:rsid w:val="4702297E"/>
    <w:rsid w:val="4703794D"/>
    <w:rsid w:val="4703DFCD"/>
    <w:rsid w:val="4704200D"/>
    <w:rsid w:val="4704D6A9"/>
    <w:rsid w:val="470609FA"/>
    <w:rsid w:val="47081CBD"/>
    <w:rsid w:val="470843FA"/>
    <w:rsid w:val="470A5C62"/>
    <w:rsid w:val="470B8A64"/>
    <w:rsid w:val="470EF058"/>
    <w:rsid w:val="47115AB7"/>
    <w:rsid w:val="471249C3"/>
    <w:rsid w:val="4714D525"/>
    <w:rsid w:val="4714FF1A"/>
    <w:rsid w:val="4715B915"/>
    <w:rsid w:val="4715FA26"/>
    <w:rsid w:val="4719BC76"/>
    <w:rsid w:val="471B4B8F"/>
    <w:rsid w:val="471BBDAB"/>
    <w:rsid w:val="471CBCCD"/>
    <w:rsid w:val="471DBB37"/>
    <w:rsid w:val="471DC10C"/>
    <w:rsid w:val="471EC87A"/>
    <w:rsid w:val="471ECC90"/>
    <w:rsid w:val="471F8D42"/>
    <w:rsid w:val="471FA2C2"/>
    <w:rsid w:val="471FCAB8"/>
    <w:rsid w:val="4722FB55"/>
    <w:rsid w:val="47238472"/>
    <w:rsid w:val="4725FA26"/>
    <w:rsid w:val="4727EB46"/>
    <w:rsid w:val="472C54FC"/>
    <w:rsid w:val="472C5592"/>
    <w:rsid w:val="472F51AE"/>
    <w:rsid w:val="4732D232"/>
    <w:rsid w:val="4735CF3A"/>
    <w:rsid w:val="473BA033"/>
    <w:rsid w:val="473BAE3F"/>
    <w:rsid w:val="473C818C"/>
    <w:rsid w:val="473C9CA6"/>
    <w:rsid w:val="473E1148"/>
    <w:rsid w:val="4741D8AD"/>
    <w:rsid w:val="47439BBA"/>
    <w:rsid w:val="47447231"/>
    <w:rsid w:val="4744B17A"/>
    <w:rsid w:val="474A077C"/>
    <w:rsid w:val="474A1F20"/>
    <w:rsid w:val="474F0039"/>
    <w:rsid w:val="474F791A"/>
    <w:rsid w:val="47518E09"/>
    <w:rsid w:val="4751CC33"/>
    <w:rsid w:val="4752360E"/>
    <w:rsid w:val="47536B83"/>
    <w:rsid w:val="4754A377"/>
    <w:rsid w:val="475648EC"/>
    <w:rsid w:val="475A0A8A"/>
    <w:rsid w:val="475D1D05"/>
    <w:rsid w:val="475D86AC"/>
    <w:rsid w:val="475DA46D"/>
    <w:rsid w:val="475EE0A7"/>
    <w:rsid w:val="47604DC3"/>
    <w:rsid w:val="47609970"/>
    <w:rsid w:val="4762343F"/>
    <w:rsid w:val="4763A270"/>
    <w:rsid w:val="47669E51"/>
    <w:rsid w:val="4768ED43"/>
    <w:rsid w:val="476BCA78"/>
    <w:rsid w:val="476BCCCE"/>
    <w:rsid w:val="476BCDD4"/>
    <w:rsid w:val="476F88FF"/>
    <w:rsid w:val="47717EF8"/>
    <w:rsid w:val="47723FD4"/>
    <w:rsid w:val="4772D41A"/>
    <w:rsid w:val="477317EA"/>
    <w:rsid w:val="4774B2E9"/>
    <w:rsid w:val="477591DD"/>
    <w:rsid w:val="477660C1"/>
    <w:rsid w:val="477750FF"/>
    <w:rsid w:val="47787E77"/>
    <w:rsid w:val="47793507"/>
    <w:rsid w:val="477B3D6B"/>
    <w:rsid w:val="477CDC23"/>
    <w:rsid w:val="4781EFBC"/>
    <w:rsid w:val="4782C6DA"/>
    <w:rsid w:val="4784C4D2"/>
    <w:rsid w:val="4787E26D"/>
    <w:rsid w:val="4789DC9D"/>
    <w:rsid w:val="478A77CB"/>
    <w:rsid w:val="478A9D97"/>
    <w:rsid w:val="478C769C"/>
    <w:rsid w:val="4791A571"/>
    <w:rsid w:val="4792CBD7"/>
    <w:rsid w:val="47966EF2"/>
    <w:rsid w:val="4796921C"/>
    <w:rsid w:val="4798151E"/>
    <w:rsid w:val="479C4013"/>
    <w:rsid w:val="479CDB01"/>
    <w:rsid w:val="479D11A0"/>
    <w:rsid w:val="479E0146"/>
    <w:rsid w:val="479E1147"/>
    <w:rsid w:val="479E1FFA"/>
    <w:rsid w:val="479E9D35"/>
    <w:rsid w:val="479F1E79"/>
    <w:rsid w:val="47A03C1E"/>
    <w:rsid w:val="47A08B89"/>
    <w:rsid w:val="47A2B8F6"/>
    <w:rsid w:val="47A40AC9"/>
    <w:rsid w:val="47A64EA8"/>
    <w:rsid w:val="47A65F05"/>
    <w:rsid w:val="47A69C39"/>
    <w:rsid w:val="47A9DE78"/>
    <w:rsid w:val="47AD086F"/>
    <w:rsid w:val="47AD8BDC"/>
    <w:rsid w:val="47AE11F8"/>
    <w:rsid w:val="47AE3397"/>
    <w:rsid w:val="47AED0D5"/>
    <w:rsid w:val="47AF2F26"/>
    <w:rsid w:val="47B22E3E"/>
    <w:rsid w:val="47B52B0B"/>
    <w:rsid w:val="47B6CBB7"/>
    <w:rsid w:val="47BC0674"/>
    <w:rsid w:val="47BC6695"/>
    <w:rsid w:val="47BC7F2E"/>
    <w:rsid w:val="47BFDC0E"/>
    <w:rsid w:val="47C28CEA"/>
    <w:rsid w:val="47C51613"/>
    <w:rsid w:val="47C6BE35"/>
    <w:rsid w:val="47C700D0"/>
    <w:rsid w:val="47C80B91"/>
    <w:rsid w:val="47C84DA3"/>
    <w:rsid w:val="47C88AFC"/>
    <w:rsid w:val="47C90031"/>
    <w:rsid w:val="47CBABA2"/>
    <w:rsid w:val="47CEE6BF"/>
    <w:rsid w:val="47CEED21"/>
    <w:rsid w:val="47D3DA94"/>
    <w:rsid w:val="47D59630"/>
    <w:rsid w:val="47D8FF4D"/>
    <w:rsid w:val="47E1FA57"/>
    <w:rsid w:val="47E70D62"/>
    <w:rsid w:val="47E814A2"/>
    <w:rsid w:val="47E85798"/>
    <w:rsid w:val="47E8F2F8"/>
    <w:rsid w:val="47E92F4D"/>
    <w:rsid w:val="47EF87CE"/>
    <w:rsid w:val="47F4C813"/>
    <w:rsid w:val="47F6A734"/>
    <w:rsid w:val="47F9ED8F"/>
    <w:rsid w:val="47FA1265"/>
    <w:rsid w:val="47FA1A9D"/>
    <w:rsid w:val="47FA252D"/>
    <w:rsid w:val="47FABB65"/>
    <w:rsid w:val="47FBFD47"/>
    <w:rsid w:val="47FC0D7E"/>
    <w:rsid w:val="47FC3EB8"/>
    <w:rsid w:val="47FCD161"/>
    <w:rsid w:val="47FE5ABE"/>
    <w:rsid w:val="480229E1"/>
    <w:rsid w:val="4802A54B"/>
    <w:rsid w:val="48032A05"/>
    <w:rsid w:val="48043BEE"/>
    <w:rsid w:val="480840D8"/>
    <w:rsid w:val="480A2D79"/>
    <w:rsid w:val="480B00CD"/>
    <w:rsid w:val="480F1ABE"/>
    <w:rsid w:val="48110354"/>
    <w:rsid w:val="4811E1A6"/>
    <w:rsid w:val="48145919"/>
    <w:rsid w:val="4819E0CE"/>
    <w:rsid w:val="481A4850"/>
    <w:rsid w:val="481B1361"/>
    <w:rsid w:val="481DAE50"/>
    <w:rsid w:val="481E6D1A"/>
    <w:rsid w:val="4820AD83"/>
    <w:rsid w:val="482102D5"/>
    <w:rsid w:val="4821A163"/>
    <w:rsid w:val="48238872"/>
    <w:rsid w:val="48247E34"/>
    <w:rsid w:val="4824DC24"/>
    <w:rsid w:val="4825BC3C"/>
    <w:rsid w:val="482746B8"/>
    <w:rsid w:val="4827CF79"/>
    <w:rsid w:val="48281447"/>
    <w:rsid w:val="4828AB5C"/>
    <w:rsid w:val="482916E5"/>
    <w:rsid w:val="4829C3D0"/>
    <w:rsid w:val="482A07BD"/>
    <w:rsid w:val="482A1727"/>
    <w:rsid w:val="482B83C4"/>
    <w:rsid w:val="482C83E0"/>
    <w:rsid w:val="482DEE7E"/>
    <w:rsid w:val="482F562F"/>
    <w:rsid w:val="4830102E"/>
    <w:rsid w:val="48334CED"/>
    <w:rsid w:val="4833A916"/>
    <w:rsid w:val="4833FAAE"/>
    <w:rsid w:val="483414F8"/>
    <w:rsid w:val="4838424C"/>
    <w:rsid w:val="483859CC"/>
    <w:rsid w:val="4839B68B"/>
    <w:rsid w:val="483A3F61"/>
    <w:rsid w:val="483B1FE7"/>
    <w:rsid w:val="483D6BCE"/>
    <w:rsid w:val="483FBE56"/>
    <w:rsid w:val="483FFC5A"/>
    <w:rsid w:val="48477757"/>
    <w:rsid w:val="48492203"/>
    <w:rsid w:val="484B35A8"/>
    <w:rsid w:val="484C051F"/>
    <w:rsid w:val="4850C9EB"/>
    <w:rsid w:val="485181E8"/>
    <w:rsid w:val="4852C4FA"/>
    <w:rsid w:val="485678EF"/>
    <w:rsid w:val="48579FDD"/>
    <w:rsid w:val="485CF1E1"/>
    <w:rsid w:val="485F76BB"/>
    <w:rsid w:val="485FED17"/>
    <w:rsid w:val="486018EC"/>
    <w:rsid w:val="4863FE4A"/>
    <w:rsid w:val="48667D7F"/>
    <w:rsid w:val="4867262E"/>
    <w:rsid w:val="486BABD7"/>
    <w:rsid w:val="486C4C19"/>
    <w:rsid w:val="486C5190"/>
    <w:rsid w:val="486D9B6D"/>
    <w:rsid w:val="486E899B"/>
    <w:rsid w:val="4874CF5E"/>
    <w:rsid w:val="4874E1EE"/>
    <w:rsid w:val="4874FC58"/>
    <w:rsid w:val="487528A4"/>
    <w:rsid w:val="487621A0"/>
    <w:rsid w:val="48764F3F"/>
    <w:rsid w:val="4877B2A7"/>
    <w:rsid w:val="4878700B"/>
    <w:rsid w:val="4878CA4B"/>
    <w:rsid w:val="48798BFE"/>
    <w:rsid w:val="487B5A22"/>
    <w:rsid w:val="487F5667"/>
    <w:rsid w:val="488207CA"/>
    <w:rsid w:val="4883E6CA"/>
    <w:rsid w:val="48842143"/>
    <w:rsid w:val="48856714"/>
    <w:rsid w:val="4886A1C3"/>
    <w:rsid w:val="4888A42C"/>
    <w:rsid w:val="488B608C"/>
    <w:rsid w:val="488BCAC3"/>
    <w:rsid w:val="4890BF56"/>
    <w:rsid w:val="4890E82D"/>
    <w:rsid w:val="4893110B"/>
    <w:rsid w:val="489520F0"/>
    <w:rsid w:val="4896DDAA"/>
    <w:rsid w:val="489A0AF7"/>
    <w:rsid w:val="48A0BF7A"/>
    <w:rsid w:val="48A188A5"/>
    <w:rsid w:val="48A1B2BE"/>
    <w:rsid w:val="48A289CF"/>
    <w:rsid w:val="48A60BD9"/>
    <w:rsid w:val="48A94CF6"/>
    <w:rsid w:val="48AA52D1"/>
    <w:rsid w:val="48ABC00C"/>
    <w:rsid w:val="48ABCA22"/>
    <w:rsid w:val="48B119DA"/>
    <w:rsid w:val="48B31065"/>
    <w:rsid w:val="48B3B006"/>
    <w:rsid w:val="48B3D338"/>
    <w:rsid w:val="48B4518A"/>
    <w:rsid w:val="48B834F2"/>
    <w:rsid w:val="48B99D67"/>
    <w:rsid w:val="48BCC9D6"/>
    <w:rsid w:val="48BF0565"/>
    <w:rsid w:val="48C08F77"/>
    <w:rsid w:val="48C4E945"/>
    <w:rsid w:val="48C541B4"/>
    <w:rsid w:val="48C6A4C5"/>
    <w:rsid w:val="48C70D65"/>
    <w:rsid w:val="48CBED72"/>
    <w:rsid w:val="48CBEF5F"/>
    <w:rsid w:val="48CE8279"/>
    <w:rsid w:val="48CFF000"/>
    <w:rsid w:val="48D1306C"/>
    <w:rsid w:val="48D36CE4"/>
    <w:rsid w:val="48D38602"/>
    <w:rsid w:val="48D6FE54"/>
    <w:rsid w:val="48D74CB6"/>
    <w:rsid w:val="48D967F3"/>
    <w:rsid w:val="48E22859"/>
    <w:rsid w:val="48E2A6EC"/>
    <w:rsid w:val="48E2B58F"/>
    <w:rsid w:val="48E4101F"/>
    <w:rsid w:val="48E4ABA5"/>
    <w:rsid w:val="48E610EB"/>
    <w:rsid w:val="48E644D1"/>
    <w:rsid w:val="48E80DF0"/>
    <w:rsid w:val="48EA5ABF"/>
    <w:rsid w:val="48EACC22"/>
    <w:rsid w:val="48ED252D"/>
    <w:rsid w:val="48ED2858"/>
    <w:rsid w:val="48EDE861"/>
    <w:rsid w:val="48EF27E2"/>
    <w:rsid w:val="48EF6ADD"/>
    <w:rsid w:val="48EF94E2"/>
    <w:rsid w:val="48EFF366"/>
    <w:rsid w:val="48F1F5E8"/>
    <w:rsid w:val="48FAE9F4"/>
    <w:rsid w:val="48FBF32B"/>
    <w:rsid w:val="48FBF802"/>
    <w:rsid w:val="48FC8495"/>
    <w:rsid w:val="49001A9C"/>
    <w:rsid w:val="4903CE7C"/>
    <w:rsid w:val="49073C93"/>
    <w:rsid w:val="490C305A"/>
    <w:rsid w:val="49106A94"/>
    <w:rsid w:val="4911707C"/>
    <w:rsid w:val="4915C17D"/>
    <w:rsid w:val="4917CA44"/>
    <w:rsid w:val="4918BE42"/>
    <w:rsid w:val="491A12E5"/>
    <w:rsid w:val="491A4960"/>
    <w:rsid w:val="491A69D8"/>
    <w:rsid w:val="491AE664"/>
    <w:rsid w:val="491AEE1C"/>
    <w:rsid w:val="491D72C4"/>
    <w:rsid w:val="491FCF2D"/>
    <w:rsid w:val="49204BE6"/>
    <w:rsid w:val="4920B38A"/>
    <w:rsid w:val="49242924"/>
    <w:rsid w:val="4924B93E"/>
    <w:rsid w:val="49250AB3"/>
    <w:rsid w:val="4926C742"/>
    <w:rsid w:val="49273811"/>
    <w:rsid w:val="4927F1C3"/>
    <w:rsid w:val="4929C23E"/>
    <w:rsid w:val="492D921C"/>
    <w:rsid w:val="492FC443"/>
    <w:rsid w:val="4932E828"/>
    <w:rsid w:val="4934490B"/>
    <w:rsid w:val="493698B1"/>
    <w:rsid w:val="493963E0"/>
    <w:rsid w:val="493ACCB1"/>
    <w:rsid w:val="493AF2C4"/>
    <w:rsid w:val="493BB069"/>
    <w:rsid w:val="493C999D"/>
    <w:rsid w:val="493F9D19"/>
    <w:rsid w:val="493FBBF8"/>
    <w:rsid w:val="493FF0E1"/>
    <w:rsid w:val="4940C417"/>
    <w:rsid w:val="49424FC0"/>
    <w:rsid w:val="49458594"/>
    <w:rsid w:val="49494752"/>
    <w:rsid w:val="494C02A3"/>
    <w:rsid w:val="494CF40B"/>
    <w:rsid w:val="494D19FB"/>
    <w:rsid w:val="494D1F9E"/>
    <w:rsid w:val="49511220"/>
    <w:rsid w:val="49529907"/>
    <w:rsid w:val="495331CD"/>
    <w:rsid w:val="4953E29D"/>
    <w:rsid w:val="4957FC94"/>
    <w:rsid w:val="49591F2B"/>
    <w:rsid w:val="495A7A78"/>
    <w:rsid w:val="495B6249"/>
    <w:rsid w:val="495B62C4"/>
    <w:rsid w:val="495B94F7"/>
    <w:rsid w:val="495C5F85"/>
    <w:rsid w:val="495D72F9"/>
    <w:rsid w:val="496142D9"/>
    <w:rsid w:val="4961AD0B"/>
    <w:rsid w:val="49631FD8"/>
    <w:rsid w:val="4963E2B2"/>
    <w:rsid w:val="4964BDCD"/>
    <w:rsid w:val="49677186"/>
    <w:rsid w:val="496775E8"/>
    <w:rsid w:val="49696A6C"/>
    <w:rsid w:val="496B6F1C"/>
    <w:rsid w:val="496C050C"/>
    <w:rsid w:val="496C9C10"/>
    <w:rsid w:val="496E1327"/>
    <w:rsid w:val="496EE78C"/>
    <w:rsid w:val="49727D42"/>
    <w:rsid w:val="4973DFFC"/>
    <w:rsid w:val="49782FDE"/>
    <w:rsid w:val="497A03E8"/>
    <w:rsid w:val="497AC897"/>
    <w:rsid w:val="497D2610"/>
    <w:rsid w:val="497DA5AB"/>
    <w:rsid w:val="497EE1A3"/>
    <w:rsid w:val="497F18E1"/>
    <w:rsid w:val="4980F730"/>
    <w:rsid w:val="49834488"/>
    <w:rsid w:val="4984E4EB"/>
    <w:rsid w:val="498D1611"/>
    <w:rsid w:val="498E6C81"/>
    <w:rsid w:val="498FCFB2"/>
    <w:rsid w:val="4993A92F"/>
    <w:rsid w:val="4994A29F"/>
    <w:rsid w:val="4998EB54"/>
    <w:rsid w:val="499BED33"/>
    <w:rsid w:val="499D9E4F"/>
    <w:rsid w:val="499DFA66"/>
    <w:rsid w:val="499E3A96"/>
    <w:rsid w:val="49A815EC"/>
    <w:rsid w:val="49AC1CC5"/>
    <w:rsid w:val="49AE0335"/>
    <w:rsid w:val="49AEE3A1"/>
    <w:rsid w:val="49B50683"/>
    <w:rsid w:val="49B5320A"/>
    <w:rsid w:val="49BBD469"/>
    <w:rsid w:val="49C06422"/>
    <w:rsid w:val="49C09CB6"/>
    <w:rsid w:val="49C107EB"/>
    <w:rsid w:val="49C2EAEE"/>
    <w:rsid w:val="49C6C28C"/>
    <w:rsid w:val="49C7C6F3"/>
    <w:rsid w:val="49CA45DB"/>
    <w:rsid w:val="49CF96A1"/>
    <w:rsid w:val="49CFBDC6"/>
    <w:rsid w:val="49CFD187"/>
    <w:rsid w:val="49D05BB1"/>
    <w:rsid w:val="49D2E8A6"/>
    <w:rsid w:val="49D3295C"/>
    <w:rsid w:val="49D53C23"/>
    <w:rsid w:val="49D6D412"/>
    <w:rsid w:val="49D84290"/>
    <w:rsid w:val="49DA7925"/>
    <w:rsid w:val="49DB1172"/>
    <w:rsid w:val="49DC1D91"/>
    <w:rsid w:val="49DC91AA"/>
    <w:rsid w:val="49DCC52D"/>
    <w:rsid w:val="49DE2860"/>
    <w:rsid w:val="49DF3F9D"/>
    <w:rsid w:val="49DF96C0"/>
    <w:rsid w:val="49DFBE66"/>
    <w:rsid w:val="49DFF9AE"/>
    <w:rsid w:val="49E2876D"/>
    <w:rsid w:val="49E3973C"/>
    <w:rsid w:val="49E56457"/>
    <w:rsid w:val="49E5D02D"/>
    <w:rsid w:val="49E828EA"/>
    <w:rsid w:val="49E847C3"/>
    <w:rsid w:val="49E938CD"/>
    <w:rsid w:val="49EAA3DE"/>
    <w:rsid w:val="49EAE40F"/>
    <w:rsid w:val="49EB9824"/>
    <w:rsid w:val="49ECB2E7"/>
    <w:rsid w:val="49ED56A0"/>
    <w:rsid w:val="49F0A146"/>
    <w:rsid w:val="49F503DF"/>
    <w:rsid w:val="49F63CA5"/>
    <w:rsid w:val="49F8F3D4"/>
    <w:rsid w:val="49FB648D"/>
    <w:rsid w:val="49FC591C"/>
    <w:rsid w:val="4A002A24"/>
    <w:rsid w:val="4A0137AB"/>
    <w:rsid w:val="4A02144C"/>
    <w:rsid w:val="4A03F655"/>
    <w:rsid w:val="4A073E63"/>
    <w:rsid w:val="4A074080"/>
    <w:rsid w:val="4A093775"/>
    <w:rsid w:val="4A0DD02F"/>
    <w:rsid w:val="4A0EF7EE"/>
    <w:rsid w:val="4A1162BF"/>
    <w:rsid w:val="4A11D3BB"/>
    <w:rsid w:val="4A138C47"/>
    <w:rsid w:val="4A13C8B2"/>
    <w:rsid w:val="4A1565DB"/>
    <w:rsid w:val="4A156C7A"/>
    <w:rsid w:val="4A182A02"/>
    <w:rsid w:val="4A1AC7AD"/>
    <w:rsid w:val="4A1BFE4C"/>
    <w:rsid w:val="4A1F800B"/>
    <w:rsid w:val="4A219AF2"/>
    <w:rsid w:val="4A228209"/>
    <w:rsid w:val="4A234A99"/>
    <w:rsid w:val="4A2363AD"/>
    <w:rsid w:val="4A244380"/>
    <w:rsid w:val="4A252E0E"/>
    <w:rsid w:val="4A25E57B"/>
    <w:rsid w:val="4A28BF49"/>
    <w:rsid w:val="4A29CF89"/>
    <w:rsid w:val="4A29FDE0"/>
    <w:rsid w:val="4A2A0839"/>
    <w:rsid w:val="4A2B25B0"/>
    <w:rsid w:val="4A2F1312"/>
    <w:rsid w:val="4A3327BA"/>
    <w:rsid w:val="4A3420E6"/>
    <w:rsid w:val="4A34E670"/>
    <w:rsid w:val="4A354111"/>
    <w:rsid w:val="4A37235D"/>
    <w:rsid w:val="4A3B1883"/>
    <w:rsid w:val="4A3C4ED9"/>
    <w:rsid w:val="4A3FDC10"/>
    <w:rsid w:val="4A3FF614"/>
    <w:rsid w:val="4A427B9E"/>
    <w:rsid w:val="4A4310E7"/>
    <w:rsid w:val="4A43235A"/>
    <w:rsid w:val="4A44ADC0"/>
    <w:rsid w:val="4A462B06"/>
    <w:rsid w:val="4A47A771"/>
    <w:rsid w:val="4A498812"/>
    <w:rsid w:val="4A4989C6"/>
    <w:rsid w:val="4A4C25B6"/>
    <w:rsid w:val="4A4D2ED9"/>
    <w:rsid w:val="4A4D5CC6"/>
    <w:rsid w:val="4A4D9FEB"/>
    <w:rsid w:val="4A4E6076"/>
    <w:rsid w:val="4A4E9C94"/>
    <w:rsid w:val="4A512CF2"/>
    <w:rsid w:val="4A519491"/>
    <w:rsid w:val="4A534123"/>
    <w:rsid w:val="4A53FFE5"/>
    <w:rsid w:val="4A58EE78"/>
    <w:rsid w:val="4A5AAE5A"/>
    <w:rsid w:val="4A5CA4FE"/>
    <w:rsid w:val="4A5E3AB7"/>
    <w:rsid w:val="4A60A01F"/>
    <w:rsid w:val="4A60FBA3"/>
    <w:rsid w:val="4A6329AB"/>
    <w:rsid w:val="4A6386BB"/>
    <w:rsid w:val="4A63F094"/>
    <w:rsid w:val="4A6478DD"/>
    <w:rsid w:val="4A64BB72"/>
    <w:rsid w:val="4A670FF9"/>
    <w:rsid w:val="4A68A4CC"/>
    <w:rsid w:val="4A6BFA73"/>
    <w:rsid w:val="4A71C9E5"/>
    <w:rsid w:val="4A7250E6"/>
    <w:rsid w:val="4A74498A"/>
    <w:rsid w:val="4A795AC1"/>
    <w:rsid w:val="4A7CA063"/>
    <w:rsid w:val="4A7E1B35"/>
    <w:rsid w:val="4A7EF6E3"/>
    <w:rsid w:val="4A8105E9"/>
    <w:rsid w:val="4A827924"/>
    <w:rsid w:val="4A829FE6"/>
    <w:rsid w:val="4A832672"/>
    <w:rsid w:val="4A83A543"/>
    <w:rsid w:val="4A894207"/>
    <w:rsid w:val="4A8981A7"/>
    <w:rsid w:val="4A8BE91F"/>
    <w:rsid w:val="4A8D478F"/>
    <w:rsid w:val="4A8DB7AF"/>
    <w:rsid w:val="4A8EFD0E"/>
    <w:rsid w:val="4A8F56C8"/>
    <w:rsid w:val="4A8F88D8"/>
    <w:rsid w:val="4A90C86F"/>
    <w:rsid w:val="4A92F0CC"/>
    <w:rsid w:val="4A92FFF2"/>
    <w:rsid w:val="4A93422E"/>
    <w:rsid w:val="4A935F95"/>
    <w:rsid w:val="4A94B27A"/>
    <w:rsid w:val="4A96127C"/>
    <w:rsid w:val="4A97E412"/>
    <w:rsid w:val="4A9AE3CE"/>
    <w:rsid w:val="4A9C2A56"/>
    <w:rsid w:val="4A9D78C6"/>
    <w:rsid w:val="4A9DD5CB"/>
    <w:rsid w:val="4A9F7EFA"/>
    <w:rsid w:val="4AA28652"/>
    <w:rsid w:val="4AA53059"/>
    <w:rsid w:val="4AA57C88"/>
    <w:rsid w:val="4AA5B8F0"/>
    <w:rsid w:val="4AA6D321"/>
    <w:rsid w:val="4AA7FC5D"/>
    <w:rsid w:val="4AAB5C62"/>
    <w:rsid w:val="4AADEC1D"/>
    <w:rsid w:val="4AB66AD2"/>
    <w:rsid w:val="4AB70057"/>
    <w:rsid w:val="4AB98090"/>
    <w:rsid w:val="4ABDA081"/>
    <w:rsid w:val="4ABE2622"/>
    <w:rsid w:val="4ABE3DE2"/>
    <w:rsid w:val="4AC2445B"/>
    <w:rsid w:val="4AC2856D"/>
    <w:rsid w:val="4AC37EB1"/>
    <w:rsid w:val="4ACA714C"/>
    <w:rsid w:val="4ACA790B"/>
    <w:rsid w:val="4ACA8C8B"/>
    <w:rsid w:val="4ACB7431"/>
    <w:rsid w:val="4ACBC960"/>
    <w:rsid w:val="4ACCA9DE"/>
    <w:rsid w:val="4AD1F114"/>
    <w:rsid w:val="4AD2E9A3"/>
    <w:rsid w:val="4AD53861"/>
    <w:rsid w:val="4AD714F9"/>
    <w:rsid w:val="4AD97664"/>
    <w:rsid w:val="4AD9D857"/>
    <w:rsid w:val="4ADA0312"/>
    <w:rsid w:val="4ADA4881"/>
    <w:rsid w:val="4ADA7C26"/>
    <w:rsid w:val="4ADAA658"/>
    <w:rsid w:val="4ADD9F15"/>
    <w:rsid w:val="4ADDE653"/>
    <w:rsid w:val="4ADEB257"/>
    <w:rsid w:val="4ADF1CA6"/>
    <w:rsid w:val="4AE123EB"/>
    <w:rsid w:val="4AE37486"/>
    <w:rsid w:val="4AE3B8EC"/>
    <w:rsid w:val="4AE3DD37"/>
    <w:rsid w:val="4AE44348"/>
    <w:rsid w:val="4AE49EF6"/>
    <w:rsid w:val="4AE4AE20"/>
    <w:rsid w:val="4AE69EA5"/>
    <w:rsid w:val="4AE78224"/>
    <w:rsid w:val="4AEDC4A0"/>
    <w:rsid w:val="4AEE2C04"/>
    <w:rsid w:val="4AEE432B"/>
    <w:rsid w:val="4AEFB360"/>
    <w:rsid w:val="4AF043A3"/>
    <w:rsid w:val="4AF11287"/>
    <w:rsid w:val="4AF3173F"/>
    <w:rsid w:val="4AF3B542"/>
    <w:rsid w:val="4AF53F2F"/>
    <w:rsid w:val="4AF7392A"/>
    <w:rsid w:val="4AFAA0AB"/>
    <w:rsid w:val="4AFB080C"/>
    <w:rsid w:val="4AFB2172"/>
    <w:rsid w:val="4AFBC0D2"/>
    <w:rsid w:val="4AFE28C7"/>
    <w:rsid w:val="4B004261"/>
    <w:rsid w:val="4B004375"/>
    <w:rsid w:val="4B019752"/>
    <w:rsid w:val="4B01A050"/>
    <w:rsid w:val="4B02C7ED"/>
    <w:rsid w:val="4B03C9C2"/>
    <w:rsid w:val="4B06177A"/>
    <w:rsid w:val="4B097C7D"/>
    <w:rsid w:val="4B0BEADF"/>
    <w:rsid w:val="4B0CF355"/>
    <w:rsid w:val="4B0E08E7"/>
    <w:rsid w:val="4B10E740"/>
    <w:rsid w:val="4B124263"/>
    <w:rsid w:val="4B1415FE"/>
    <w:rsid w:val="4B15AD18"/>
    <w:rsid w:val="4B161EDA"/>
    <w:rsid w:val="4B16FBE4"/>
    <w:rsid w:val="4B1B0641"/>
    <w:rsid w:val="4B1B73AD"/>
    <w:rsid w:val="4B1E4F21"/>
    <w:rsid w:val="4B1FE542"/>
    <w:rsid w:val="4B222FE4"/>
    <w:rsid w:val="4B225240"/>
    <w:rsid w:val="4B228B33"/>
    <w:rsid w:val="4B262AB4"/>
    <w:rsid w:val="4B29BE4B"/>
    <w:rsid w:val="4B29CECB"/>
    <w:rsid w:val="4B2C17B4"/>
    <w:rsid w:val="4B2C339E"/>
    <w:rsid w:val="4B2EA5A4"/>
    <w:rsid w:val="4B2FF2AF"/>
    <w:rsid w:val="4B356023"/>
    <w:rsid w:val="4B37DC7D"/>
    <w:rsid w:val="4B38286B"/>
    <w:rsid w:val="4B3C2643"/>
    <w:rsid w:val="4B411FDA"/>
    <w:rsid w:val="4B41D323"/>
    <w:rsid w:val="4B43089D"/>
    <w:rsid w:val="4B443664"/>
    <w:rsid w:val="4B4494E7"/>
    <w:rsid w:val="4B458435"/>
    <w:rsid w:val="4B45F9A6"/>
    <w:rsid w:val="4B46F355"/>
    <w:rsid w:val="4B47A107"/>
    <w:rsid w:val="4B47BD0C"/>
    <w:rsid w:val="4B4A1B8D"/>
    <w:rsid w:val="4B4B1A74"/>
    <w:rsid w:val="4B4EE2D9"/>
    <w:rsid w:val="4B50E69F"/>
    <w:rsid w:val="4B50E7F3"/>
    <w:rsid w:val="4B516181"/>
    <w:rsid w:val="4B51D4D3"/>
    <w:rsid w:val="4B52A2C2"/>
    <w:rsid w:val="4B5428EB"/>
    <w:rsid w:val="4B544900"/>
    <w:rsid w:val="4B5630C5"/>
    <w:rsid w:val="4B59AED5"/>
    <w:rsid w:val="4B5A1F99"/>
    <w:rsid w:val="4B5B0A41"/>
    <w:rsid w:val="4B5B1040"/>
    <w:rsid w:val="4B60BD66"/>
    <w:rsid w:val="4B65BCE3"/>
    <w:rsid w:val="4B690EF9"/>
    <w:rsid w:val="4B6B2C12"/>
    <w:rsid w:val="4B6F0D2A"/>
    <w:rsid w:val="4B70F61A"/>
    <w:rsid w:val="4B758432"/>
    <w:rsid w:val="4B76B1AE"/>
    <w:rsid w:val="4B7713B3"/>
    <w:rsid w:val="4B77C90F"/>
    <w:rsid w:val="4B780579"/>
    <w:rsid w:val="4B7B51D6"/>
    <w:rsid w:val="4B7D7EF9"/>
    <w:rsid w:val="4B80AF0E"/>
    <w:rsid w:val="4B813D3E"/>
    <w:rsid w:val="4B81B500"/>
    <w:rsid w:val="4B84340C"/>
    <w:rsid w:val="4B85D50D"/>
    <w:rsid w:val="4B86FD49"/>
    <w:rsid w:val="4B8B1328"/>
    <w:rsid w:val="4B8BF646"/>
    <w:rsid w:val="4B8C597A"/>
    <w:rsid w:val="4B8D2CAF"/>
    <w:rsid w:val="4B8EE57B"/>
    <w:rsid w:val="4B90A6C8"/>
    <w:rsid w:val="4B923C12"/>
    <w:rsid w:val="4B92E67D"/>
    <w:rsid w:val="4B9361BA"/>
    <w:rsid w:val="4B957F4F"/>
    <w:rsid w:val="4B967220"/>
    <w:rsid w:val="4B9702D0"/>
    <w:rsid w:val="4B9727F0"/>
    <w:rsid w:val="4B97910A"/>
    <w:rsid w:val="4B980307"/>
    <w:rsid w:val="4B9ADFA8"/>
    <w:rsid w:val="4B9DE65D"/>
    <w:rsid w:val="4B9E3E51"/>
    <w:rsid w:val="4B9EDF03"/>
    <w:rsid w:val="4B9F0750"/>
    <w:rsid w:val="4BA0EA04"/>
    <w:rsid w:val="4BA12640"/>
    <w:rsid w:val="4BA185AF"/>
    <w:rsid w:val="4BA332B8"/>
    <w:rsid w:val="4BA3975D"/>
    <w:rsid w:val="4BA4C15C"/>
    <w:rsid w:val="4BA6CFDE"/>
    <w:rsid w:val="4BA872D4"/>
    <w:rsid w:val="4BA8D255"/>
    <w:rsid w:val="4BAB31D2"/>
    <w:rsid w:val="4BAB700E"/>
    <w:rsid w:val="4BAEA817"/>
    <w:rsid w:val="4BAFDE80"/>
    <w:rsid w:val="4BB239F6"/>
    <w:rsid w:val="4BB77FE0"/>
    <w:rsid w:val="4BB7CA01"/>
    <w:rsid w:val="4BB9BC76"/>
    <w:rsid w:val="4BBC1E5E"/>
    <w:rsid w:val="4BBD23B6"/>
    <w:rsid w:val="4BBF043C"/>
    <w:rsid w:val="4BC0394A"/>
    <w:rsid w:val="4BC41FC6"/>
    <w:rsid w:val="4BC4EC98"/>
    <w:rsid w:val="4BC78F3D"/>
    <w:rsid w:val="4BC7B0B2"/>
    <w:rsid w:val="4BCF8E2C"/>
    <w:rsid w:val="4BD18CE9"/>
    <w:rsid w:val="4BD4048A"/>
    <w:rsid w:val="4BD5CC95"/>
    <w:rsid w:val="4BD6F050"/>
    <w:rsid w:val="4BD7CC10"/>
    <w:rsid w:val="4BD7E899"/>
    <w:rsid w:val="4BD8E373"/>
    <w:rsid w:val="4BD9476D"/>
    <w:rsid w:val="4BD99602"/>
    <w:rsid w:val="4BDAC955"/>
    <w:rsid w:val="4BDB35EF"/>
    <w:rsid w:val="4BDBAD5A"/>
    <w:rsid w:val="4BDBC41E"/>
    <w:rsid w:val="4BDD78F6"/>
    <w:rsid w:val="4BDF9C23"/>
    <w:rsid w:val="4BE21A89"/>
    <w:rsid w:val="4BE33754"/>
    <w:rsid w:val="4BE40905"/>
    <w:rsid w:val="4BE4F328"/>
    <w:rsid w:val="4BE54E67"/>
    <w:rsid w:val="4BE750EF"/>
    <w:rsid w:val="4BE8BD16"/>
    <w:rsid w:val="4BE9C434"/>
    <w:rsid w:val="4BEA5764"/>
    <w:rsid w:val="4BF0E9B2"/>
    <w:rsid w:val="4BF31E09"/>
    <w:rsid w:val="4BF42AAB"/>
    <w:rsid w:val="4BF5EEF9"/>
    <w:rsid w:val="4BF75F0B"/>
    <w:rsid w:val="4BF8E148"/>
    <w:rsid w:val="4BFA56FA"/>
    <w:rsid w:val="4BFF658A"/>
    <w:rsid w:val="4C034979"/>
    <w:rsid w:val="4C03A750"/>
    <w:rsid w:val="4C084D77"/>
    <w:rsid w:val="4C090933"/>
    <w:rsid w:val="4C0F1953"/>
    <w:rsid w:val="4C105856"/>
    <w:rsid w:val="4C105A99"/>
    <w:rsid w:val="4C10BCDF"/>
    <w:rsid w:val="4C1359DB"/>
    <w:rsid w:val="4C147A52"/>
    <w:rsid w:val="4C1527A2"/>
    <w:rsid w:val="4C163F2F"/>
    <w:rsid w:val="4C201571"/>
    <w:rsid w:val="4C23B8FE"/>
    <w:rsid w:val="4C26E5E5"/>
    <w:rsid w:val="4C27EDF8"/>
    <w:rsid w:val="4C27F33F"/>
    <w:rsid w:val="4C2D4740"/>
    <w:rsid w:val="4C2DA496"/>
    <w:rsid w:val="4C2EA2B1"/>
    <w:rsid w:val="4C308617"/>
    <w:rsid w:val="4C343494"/>
    <w:rsid w:val="4C343F89"/>
    <w:rsid w:val="4C356783"/>
    <w:rsid w:val="4C384FAC"/>
    <w:rsid w:val="4C3BF7F1"/>
    <w:rsid w:val="4C3C7418"/>
    <w:rsid w:val="4C3DF1FB"/>
    <w:rsid w:val="4C3FE40E"/>
    <w:rsid w:val="4C407F00"/>
    <w:rsid w:val="4C40DF76"/>
    <w:rsid w:val="4C42119E"/>
    <w:rsid w:val="4C42EAC0"/>
    <w:rsid w:val="4C47EC75"/>
    <w:rsid w:val="4C50D3DC"/>
    <w:rsid w:val="4C5119AC"/>
    <w:rsid w:val="4C52495F"/>
    <w:rsid w:val="4C526EF2"/>
    <w:rsid w:val="4C52C795"/>
    <w:rsid w:val="4C54476D"/>
    <w:rsid w:val="4C5741BA"/>
    <w:rsid w:val="4C5901C8"/>
    <w:rsid w:val="4C5A30FC"/>
    <w:rsid w:val="4C5C1C41"/>
    <w:rsid w:val="4C5F0130"/>
    <w:rsid w:val="4C6017C6"/>
    <w:rsid w:val="4C645EA7"/>
    <w:rsid w:val="4C65EC0F"/>
    <w:rsid w:val="4C6631DE"/>
    <w:rsid w:val="4C677F1F"/>
    <w:rsid w:val="4C68A8E4"/>
    <w:rsid w:val="4C6B918F"/>
    <w:rsid w:val="4C7DA5CF"/>
    <w:rsid w:val="4C7E3495"/>
    <w:rsid w:val="4C7E9483"/>
    <w:rsid w:val="4C82171E"/>
    <w:rsid w:val="4C83A756"/>
    <w:rsid w:val="4C845FA9"/>
    <w:rsid w:val="4C84AA84"/>
    <w:rsid w:val="4C851F8E"/>
    <w:rsid w:val="4C85903C"/>
    <w:rsid w:val="4C861D66"/>
    <w:rsid w:val="4C86E1AC"/>
    <w:rsid w:val="4C88785D"/>
    <w:rsid w:val="4C8BA0DC"/>
    <w:rsid w:val="4C8C18D3"/>
    <w:rsid w:val="4C912EFC"/>
    <w:rsid w:val="4C923C30"/>
    <w:rsid w:val="4C93DC17"/>
    <w:rsid w:val="4C966FFB"/>
    <w:rsid w:val="4C97B082"/>
    <w:rsid w:val="4C985D9E"/>
    <w:rsid w:val="4C9BEBBB"/>
    <w:rsid w:val="4C9CFEDC"/>
    <w:rsid w:val="4C9DFDCA"/>
    <w:rsid w:val="4C9E950E"/>
    <w:rsid w:val="4CA046CF"/>
    <w:rsid w:val="4CA0A69B"/>
    <w:rsid w:val="4CA28F88"/>
    <w:rsid w:val="4CA6F885"/>
    <w:rsid w:val="4CA71EAB"/>
    <w:rsid w:val="4CA77E67"/>
    <w:rsid w:val="4CADA8DA"/>
    <w:rsid w:val="4CAF51B2"/>
    <w:rsid w:val="4CB16BC1"/>
    <w:rsid w:val="4CB2128D"/>
    <w:rsid w:val="4CB24412"/>
    <w:rsid w:val="4CB6AA95"/>
    <w:rsid w:val="4CB769A4"/>
    <w:rsid w:val="4CB9C03F"/>
    <w:rsid w:val="4CBAC902"/>
    <w:rsid w:val="4CBB528D"/>
    <w:rsid w:val="4CC43BA3"/>
    <w:rsid w:val="4CC4E446"/>
    <w:rsid w:val="4CC5D2A8"/>
    <w:rsid w:val="4CCA2341"/>
    <w:rsid w:val="4CCAF428"/>
    <w:rsid w:val="4CCCDACA"/>
    <w:rsid w:val="4CCCF595"/>
    <w:rsid w:val="4CCD8B39"/>
    <w:rsid w:val="4CCDC6AC"/>
    <w:rsid w:val="4CCE25F0"/>
    <w:rsid w:val="4CCFD0D8"/>
    <w:rsid w:val="4CD27CA9"/>
    <w:rsid w:val="4CD2AD70"/>
    <w:rsid w:val="4CD31301"/>
    <w:rsid w:val="4CD6A171"/>
    <w:rsid w:val="4CDA6C58"/>
    <w:rsid w:val="4CDA8322"/>
    <w:rsid w:val="4CDA965A"/>
    <w:rsid w:val="4CDEA2C4"/>
    <w:rsid w:val="4CE02766"/>
    <w:rsid w:val="4CE1AEFB"/>
    <w:rsid w:val="4CE28B17"/>
    <w:rsid w:val="4CE2C57A"/>
    <w:rsid w:val="4CE2C83B"/>
    <w:rsid w:val="4CE65F62"/>
    <w:rsid w:val="4CEE975F"/>
    <w:rsid w:val="4CEF7AAF"/>
    <w:rsid w:val="4CEFF295"/>
    <w:rsid w:val="4CF023C6"/>
    <w:rsid w:val="4CF30646"/>
    <w:rsid w:val="4CF3B556"/>
    <w:rsid w:val="4CF594B9"/>
    <w:rsid w:val="4CF72D17"/>
    <w:rsid w:val="4CF79769"/>
    <w:rsid w:val="4CF7A2A9"/>
    <w:rsid w:val="4CF7A3F2"/>
    <w:rsid w:val="4CF87E0D"/>
    <w:rsid w:val="4CF9A24E"/>
    <w:rsid w:val="4CFAEFE3"/>
    <w:rsid w:val="4CFB3DFA"/>
    <w:rsid w:val="4CFC6A37"/>
    <w:rsid w:val="4CFCBBE5"/>
    <w:rsid w:val="4CFCEF8C"/>
    <w:rsid w:val="4CFFD066"/>
    <w:rsid w:val="4D03E3C6"/>
    <w:rsid w:val="4D0400E9"/>
    <w:rsid w:val="4D076A77"/>
    <w:rsid w:val="4D0849A4"/>
    <w:rsid w:val="4D08D89B"/>
    <w:rsid w:val="4D0C46BE"/>
    <w:rsid w:val="4D0C97EE"/>
    <w:rsid w:val="4D0DD8E8"/>
    <w:rsid w:val="4D110A2D"/>
    <w:rsid w:val="4D14659B"/>
    <w:rsid w:val="4D158264"/>
    <w:rsid w:val="4D16C465"/>
    <w:rsid w:val="4D1928AB"/>
    <w:rsid w:val="4D198D93"/>
    <w:rsid w:val="4D1BC872"/>
    <w:rsid w:val="4D1F3148"/>
    <w:rsid w:val="4D1FA29F"/>
    <w:rsid w:val="4D20F8FF"/>
    <w:rsid w:val="4D21BF10"/>
    <w:rsid w:val="4D23A639"/>
    <w:rsid w:val="4D2572C4"/>
    <w:rsid w:val="4D27F420"/>
    <w:rsid w:val="4D28ED72"/>
    <w:rsid w:val="4D2B104B"/>
    <w:rsid w:val="4D2B6132"/>
    <w:rsid w:val="4D2BF2A2"/>
    <w:rsid w:val="4D2DA0ED"/>
    <w:rsid w:val="4D2E7D42"/>
    <w:rsid w:val="4D3159AD"/>
    <w:rsid w:val="4D31D8EC"/>
    <w:rsid w:val="4D34F996"/>
    <w:rsid w:val="4D34FF33"/>
    <w:rsid w:val="4D3A802D"/>
    <w:rsid w:val="4D3C0691"/>
    <w:rsid w:val="4D3C975A"/>
    <w:rsid w:val="4D3D7430"/>
    <w:rsid w:val="4D3F16A9"/>
    <w:rsid w:val="4D40E1E5"/>
    <w:rsid w:val="4D41BB77"/>
    <w:rsid w:val="4D42008D"/>
    <w:rsid w:val="4D42DBA6"/>
    <w:rsid w:val="4D46354B"/>
    <w:rsid w:val="4D46A3D7"/>
    <w:rsid w:val="4D47CAF5"/>
    <w:rsid w:val="4D485834"/>
    <w:rsid w:val="4D4A7664"/>
    <w:rsid w:val="4D4B61C9"/>
    <w:rsid w:val="4D4CA1CE"/>
    <w:rsid w:val="4D4D39D4"/>
    <w:rsid w:val="4D4D6AFC"/>
    <w:rsid w:val="4D501652"/>
    <w:rsid w:val="4D509534"/>
    <w:rsid w:val="4D52B6F3"/>
    <w:rsid w:val="4D5331C0"/>
    <w:rsid w:val="4D54491A"/>
    <w:rsid w:val="4D54C733"/>
    <w:rsid w:val="4D56E8D8"/>
    <w:rsid w:val="4D5B65D4"/>
    <w:rsid w:val="4D5D537E"/>
    <w:rsid w:val="4D5D9690"/>
    <w:rsid w:val="4D5DC9D1"/>
    <w:rsid w:val="4D61F7B2"/>
    <w:rsid w:val="4D6335E9"/>
    <w:rsid w:val="4D633BAE"/>
    <w:rsid w:val="4D63FC73"/>
    <w:rsid w:val="4D6474A8"/>
    <w:rsid w:val="4D6A04C2"/>
    <w:rsid w:val="4D6D535F"/>
    <w:rsid w:val="4D6F84EC"/>
    <w:rsid w:val="4D6F9651"/>
    <w:rsid w:val="4D721232"/>
    <w:rsid w:val="4D7281F0"/>
    <w:rsid w:val="4D744AB9"/>
    <w:rsid w:val="4D7537CD"/>
    <w:rsid w:val="4D77548C"/>
    <w:rsid w:val="4D781E06"/>
    <w:rsid w:val="4D7990F4"/>
    <w:rsid w:val="4D7B3928"/>
    <w:rsid w:val="4D7C1E2F"/>
    <w:rsid w:val="4D7DD199"/>
    <w:rsid w:val="4D7E887D"/>
    <w:rsid w:val="4D801D2B"/>
    <w:rsid w:val="4D815DBE"/>
    <w:rsid w:val="4D857D03"/>
    <w:rsid w:val="4D89F2AC"/>
    <w:rsid w:val="4D8B9B25"/>
    <w:rsid w:val="4D90110E"/>
    <w:rsid w:val="4D91CF73"/>
    <w:rsid w:val="4D921E0B"/>
    <w:rsid w:val="4D924014"/>
    <w:rsid w:val="4D95A1E2"/>
    <w:rsid w:val="4D975B63"/>
    <w:rsid w:val="4D9C30AB"/>
    <w:rsid w:val="4D9D8C01"/>
    <w:rsid w:val="4DA1A7E0"/>
    <w:rsid w:val="4DA359EB"/>
    <w:rsid w:val="4DA3D2B7"/>
    <w:rsid w:val="4DA608E6"/>
    <w:rsid w:val="4DA711B6"/>
    <w:rsid w:val="4DA8F55C"/>
    <w:rsid w:val="4DA9BBC5"/>
    <w:rsid w:val="4DA9E0DB"/>
    <w:rsid w:val="4DAAD2AD"/>
    <w:rsid w:val="4DADE071"/>
    <w:rsid w:val="4DAE2C4D"/>
    <w:rsid w:val="4DAEFCE6"/>
    <w:rsid w:val="4DB114AB"/>
    <w:rsid w:val="4DB16820"/>
    <w:rsid w:val="4DB237C0"/>
    <w:rsid w:val="4DB3223F"/>
    <w:rsid w:val="4DB5DFF7"/>
    <w:rsid w:val="4DB9DAF1"/>
    <w:rsid w:val="4DBCA48C"/>
    <w:rsid w:val="4DBEEF39"/>
    <w:rsid w:val="4DC182CC"/>
    <w:rsid w:val="4DC3B84A"/>
    <w:rsid w:val="4DC4019C"/>
    <w:rsid w:val="4DC54317"/>
    <w:rsid w:val="4DC6F5B0"/>
    <w:rsid w:val="4DC7F42A"/>
    <w:rsid w:val="4DC90A5D"/>
    <w:rsid w:val="4DCA94C7"/>
    <w:rsid w:val="4DCBCE7A"/>
    <w:rsid w:val="4DCBDB10"/>
    <w:rsid w:val="4DCCC09B"/>
    <w:rsid w:val="4DCE7996"/>
    <w:rsid w:val="4DCF658F"/>
    <w:rsid w:val="4DCF80E4"/>
    <w:rsid w:val="4DD13EB3"/>
    <w:rsid w:val="4DD2A620"/>
    <w:rsid w:val="4DD6C751"/>
    <w:rsid w:val="4DDA1D89"/>
    <w:rsid w:val="4DDCEBE7"/>
    <w:rsid w:val="4DE075B0"/>
    <w:rsid w:val="4DE14C3E"/>
    <w:rsid w:val="4DE1AE0C"/>
    <w:rsid w:val="4DE1EA65"/>
    <w:rsid w:val="4DE2D43E"/>
    <w:rsid w:val="4DE32989"/>
    <w:rsid w:val="4DE97C42"/>
    <w:rsid w:val="4DEA953F"/>
    <w:rsid w:val="4DEBA586"/>
    <w:rsid w:val="4DEFA54F"/>
    <w:rsid w:val="4DF06C35"/>
    <w:rsid w:val="4DF4EBBE"/>
    <w:rsid w:val="4DF8224C"/>
    <w:rsid w:val="4DFA17B1"/>
    <w:rsid w:val="4DFBD5BE"/>
    <w:rsid w:val="4DFC8829"/>
    <w:rsid w:val="4DFE545B"/>
    <w:rsid w:val="4DFEB8E5"/>
    <w:rsid w:val="4DFEC20A"/>
    <w:rsid w:val="4E021C37"/>
    <w:rsid w:val="4E04C025"/>
    <w:rsid w:val="4E051698"/>
    <w:rsid w:val="4E05A5B9"/>
    <w:rsid w:val="4E05B52C"/>
    <w:rsid w:val="4E066AB9"/>
    <w:rsid w:val="4E090EA4"/>
    <w:rsid w:val="4E0A154D"/>
    <w:rsid w:val="4E0B4184"/>
    <w:rsid w:val="4E0C38CB"/>
    <w:rsid w:val="4E0C605B"/>
    <w:rsid w:val="4E10DC54"/>
    <w:rsid w:val="4E10F987"/>
    <w:rsid w:val="4E11B59F"/>
    <w:rsid w:val="4E137C36"/>
    <w:rsid w:val="4E14FD33"/>
    <w:rsid w:val="4E15CCC7"/>
    <w:rsid w:val="4E17FC97"/>
    <w:rsid w:val="4E1AFE80"/>
    <w:rsid w:val="4E1D531C"/>
    <w:rsid w:val="4E1E513D"/>
    <w:rsid w:val="4E1F5B29"/>
    <w:rsid w:val="4E231DB4"/>
    <w:rsid w:val="4E24636D"/>
    <w:rsid w:val="4E25E1AD"/>
    <w:rsid w:val="4E288B7E"/>
    <w:rsid w:val="4E2A61C7"/>
    <w:rsid w:val="4E2ABA75"/>
    <w:rsid w:val="4E2BF6D5"/>
    <w:rsid w:val="4E329782"/>
    <w:rsid w:val="4E33D6C1"/>
    <w:rsid w:val="4E3623D8"/>
    <w:rsid w:val="4E363931"/>
    <w:rsid w:val="4E37A059"/>
    <w:rsid w:val="4E37ACFF"/>
    <w:rsid w:val="4E37B179"/>
    <w:rsid w:val="4E382F06"/>
    <w:rsid w:val="4E396868"/>
    <w:rsid w:val="4E3B2687"/>
    <w:rsid w:val="4E3BF2EC"/>
    <w:rsid w:val="4E3DAB0E"/>
    <w:rsid w:val="4E4026BC"/>
    <w:rsid w:val="4E425C4A"/>
    <w:rsid w:val="4E46914E"/>
    <w:rsid w:val="4E494D88"/>
    <w:rsid w:val="4E498058"/>
    <w:rsid w:val="4E4F2BC3"/>
    <w:rsid w:val="4E4F383C"/>
    <w:rsid w:val="4E4F894A"/>
    <w:rsid w:val="4E531E9E"/>
    <w:rsid w:val="4E536BB5"/>
    <w:rsid w:val="4E537E80"/>
    <w:rsid w:val="4E557322"/>
    <w:rsid w:val="4E594386"/>
    <w:rsid w:val="4E598EE7"/>
    <w:rsid w:val="4E5A6610"/>
    <w:rsid w:val="4E5D1544"/>
    <w:rsid w:val="4E5F3B20"/>
    <w:rsid w:val="4E5FF7C8"/>
    <w:rsid w:val="4E611E7D"/>
    <w:rsid w:val="4E615E65"/>
    <w:rsid w:val="4E62B540"/>
    <w:rsid w:val="4E631DBE"/>
    <w:rsid w:val="4E637499"/>
    <w:rsid w:val="4E64382D"/>
    <w:rsid w:val="4E65513A"/>
    <w:rsid w:val="4E6610ED"/>
    <w:rsid w:val="4E6690FF"/>
    <w:rsid w:val="4E6756E8"/>
    <w:rsid w:val="4E6884ED"/>
    <w:rsid w:val="4E699374"/>
    <w:rsid w:val="4E6B35BE"/>
    <w:rsid w:val="4E71A6B5"/>
    <w:rsid w:val="4E759AAF"/>
    <w:rsid w:val="4E7881F1"/>
    <w:rsid w:val="4E7BDAE4"/>
    <w:rsid w:val="4E7CCEC7"/>
    <w:rsid w:val="4E7D3D47"/>
    <w:rsid w:val="4E86305F"/>
    <w:rsid w:val="4E86846A"/>
    <w:rsid w:val="4E888944"/>
    <w:rsid w:val="4E88CC75"/>
    <w:rsid w:val="4E894589"/>
    <w:rsid w:val="4E8BA35E"/>
    <w:rsid w:val="4E8C86ED"/>
    <w:rsid w:val="4E8D56C5"/>
    <w:rsid w:val="4E90711C"/>
    <w:rsid w:val="4E90839B"/>
    <w:rsid w:val="4E91FE61"/>
    <w:rsid w:val="4E93D981"/>
    <w:rsid w:val="4E9443A8"/>
    <w:rsid w:val="4E94AC48"/>
    <w:rsid w:val="4E95B469"/>
    <w:rsid w:val="4E95FDDB"/>
    <w:rsid w:val="4E961F1D"/>
    <w:rsid w:val="4E972275"/>
    <w:rsid w:val="4E977333"/>
    <w:rsid w:val="4E9EACCB"/>
    <w:rsid w:val="4EA0585B"/>
    <w:rsid w:val="4EA19808"/>
    <w:rsid w:val="4EA2A394"/>
    <w:rsid w:val="4EA5CE8E"/>
    <w:rsid w:val="4EAC98B4"/>
    <w:rsid w:val="4EAD0711"/>
    <w:rsid w:val="4EB03608"/>
    <w:rsid w:val="4EB29921"/>
    <w:rsid w:val="4EB397B1"/>
    <w:rsid w:val="4EB4A1BB"/>
    <w:rsid w:val="4EB5C43C"/>
    <w:rsid w:val="4EB69620"/>
    <w:rsid w:val="4EB856CE"/>
    <w:rsid w:val="4EBAFDA8"/>
    <w:rsid w:val="4EBDC6E5"/>
    <w:rsid w:val="4EC03ABE"/>
    <w:rsid w:val="4EC3A7CD"/>
    <w:rsid w:val="4EC6E449"/>
    <w:rsid w:val="4EC81C86"/>
    <w:rsid w:val="4EC88434"/>
    <w:rsid w:val="4EC8F4B2"/>
    <w:rsid w:val="4ECDBD08"/>
    <w:rsid w:val="4ECEBBBF"/>
    <w:rsid w:val="4ECFAF06"/>
    <w:rsid w:val="4ED2D0DA"/>
    <w:rsid w:val="4EDEE790"/>
    <w:rsid w:val="4EDF2C93"/>
    <w:rsid w:val="4EDF59A1"/>
    <w:rsid w:val="4EDFFAB7"/>
    <w:rsid w:val="4EE2AB37"/>
    <w:rsid w:val="4EE2F19B"/>
    <w:rsid w:val="4EE3BD89"/>
    <w:rsid w:val="4EE6A04F"/>
    <w:rsid w:val="4EE72585"/>
    <w:rsid w:val="4EEB138A"/>
    <w:rsid w:val="4EEBDE04"/>
    <w:rsid w:val="4EEBF73F"/>
    <w:rsid w:val="4EEC0BBD"/>
    <w:rsid w:val="4EECA61D"/>
    <w:rsid w:val="4EED3496"/>
    <w:rsid w:val="4EEE1008"/>
    <w:rsid w:val="4EF01731"/>
    <w:rsid w:val="4EF03D48"/>
    <w:rsid w:val="4EF152AD"/>
    <w:rsid w:val="4EF1A94E"/>
    <w:rsid w:val="4EF1D118"/>
    <w:rsid w:val="4EF5791D"/>
    <w:rsid w:val="4EF6869B"/>
    <w:rsid w:val="4EF72074"/>
    <w:rsid w:val="4EF74870"/>
    <w:rsid w:val="4EFAEA3E"/>
    <w:rsid w:val="4EFB943B"/>
    <w:rsid w:val="4EFD9BBD"/>
    <w:rsid w:val="4F002273"/>
    <w:rsid w:val="4F032225"/>
    <w:rsid w:val="4F070E85"/>
    <w:rsid w:val="4F0F1458"/>
    <w:rsid w:val="4F1138DA"/>
    <w:rsid w:val="4F113B6A"/>
    <w:rsid w:val="4F118541"/>
    <w:rsid w:val="4F134496"/>
    <w:rsid w:val="4F147EFA"/>
    <w:rsid w:val="4F1494A6"/>
    <w:rsid w:val="4F17453A"/>
    <w:rsid w:val="4F1BDDDA"/>
    <w:rsid w:val="4F1E01CA"/>
    <w:rsid w:val="4F1E8B8D"/>
    <w:rsid w:val="4F1EC20F"/>
    <w:rsid w:val="4F23CE97"/>
    <w:rsid w:val="4F2465C6"/>
    <w:rsid w:val="4F269ADC"/>
    <w:rsid w:val="4F28AA91"/>
    <w:rsid w:val="4F2A09A3"/>
    <w:rsid w:val="4F2E7A20"/>
    <w:rsid w:val="4F2ED759"/>
    <w:rsid w:val="4F2EEA6B"/>
    <w:rsid w:val="4F34A803"/>
    <w:rsid w:val="4F36F847"/>
    <w:rsid w:val="4F3C2A81"/>
    <w:rsid w:val="4F3DE929"/>
    <w:rsid w:val="4F452FD9"/>
    <w:rsid w:val="4F453C6E"/>
    <w:rsid w:val="4F46335F"/>
    <w:rsid w:val="4F4655D8"/>
    <w:rsid w:val="4F466852"/>
    <w:rsid w:val="4F479D50"/>
    <w:rsid w:val="4F49FC1A"/>
    <w:rsid w:val="4F519703"/>
    <w:rsid w:val="4F527698"/>
    <w:rsid w:val="4F53219B"/>
    <w:rsid w:val="4F566909"/>
    <w:rsid w:val="4F57597C"/>
    <w:rsid w:val="4F5CA636"/>
    <w:rsid w:val="4F608475"/>
    <w:rsid w:val="4F621D26"/>
    <w:rsid w:val="4F637F2A"/>
    <w:rsid w:val="4F654C60"/>
    <w:rsid w:val="4F6821D8"/>
    <w:rsid w:val="4F6EE155"/>
    <w:rsid w:val="4F6F9665"/>
    <w:rsid w:val="4F715992"/>
    <w:rsid w:val="4F72549E"/>
    <w:rsid w:val="4F751B6B"/>
    <w:rsid w:val="4F77BB56"/>
    <w:rsid w:val="4F78E034"/>
    <w:rsid w:val="4F7949D3"/>
    <w:rsid w:val="4F79AA34"/>
    <w:rsid w:val="4F7B141B"/>
    <w:rsid w:val="4F818BE1"/>
    <w:rsid w:val="4F86438A"/>
    <w:rsid w:val="4F86A895"/>
    <w:rsid w:val="4F897D4A"/>
    <w:rsid w:val="4F8BE84E"/>
    <w:rsid w:val="4F8CF755"/>
    <w:rsid w:val="4F8E520C"/>
    <w:rsid w:val="4F9021AA"/>
    <w:rsid w:val="4F931367"/>
    <w:rsid w:val="4F933972"/>
    <w:rsid w:val="4F93A080"/>
    <w:rsid w:val="4F9789A7"/>
    <w:rsid w:val="4F9883E4"/>
    <w:rsid w:val="4F9BA175"/>
    <w:rsid w:val="4F9C5C1A"/>
    <w:rsid w:val="4FA0656F"/>
    <w:rsid w:val="4FA36A7C"/>
    <w:rsid w:val="4FA6D773"/>
    <w:rsid w:val="4FA7E2B6"/>
    <w:rsid w:val="4FA99FC4"/>
    <w:rsid w:val="4FA9DCB8"/>
    <w:rsid w:val="4FAA3421"/>
    <w:rsid w:val="4FAB1342"/>
    <w:rsid w:val="4FABF345"/>
    <w:rsid w:val="4FAD56AB"/>
    <w:rsid w:val="4FAED53F"/>
    <w:rsid w:val="4FB3C8AD"/>
    <w:rsid w:val="4FB3F48B"/>
    <w:rsid w:val="4FB42FFD"/>
    <w:rsid w:val="4FB4CB02"/>
    <w:rsid w:val="4FB68D14"/>
    <w:rsid w:val="4FB852F4"/>
    <w:rsid w:val="4FB94A7F"/>
    <w:rsid w:val="4FBE43A7"/>
    <w:rsid w:val="4FC29945"/>
    <w:rsid w:val="4FC46C8A"/>
    <w:rsid w:val="4FC4748E"/>
    <w:rsid w:val="4FC4E3E0"/>
    <w:rsid w:val="4FCA4BC8"/>
    <w:rsid w:val="4FCA67E5"/>
    <w:rsid w:val="4FCAB893"/>
    <w:rsid w:val="4FCB63F3"/>
    <w:rsid w:val="4FCBA8F4"/>
    <w:rsid w:val="4FCCF04F"/>
    <w:rsid w:val="4FD3049F"/>
    <w:rsid w:val="4FD383AC"/>
    <w:rsid w:val="4FD6A8C8"/>
    <w:rsid w:val="4FD7D62A"/>
    <w:rsid w:val="4FD87149"/>
    <w:rsid w:val="4FDA55F2"/>
    <w:rsid w:val="4FDC0B84"/>
    <w:rsid w:val="4FDD72C6"/>
    <w:rsid w:val="4FDDEDBF"/>
    <w:rsid w:val="4FE062A8"/>
    <w:rsid w:val="4FE22144"/>
    <w:rsid w:val="4FE3FCEE"/>
    <w:rsid w:val="4FE9D146"/>
    <w:rsid w:val="4FEB22DF"/>
    <w:rsid w:val="4FEF7170"/>
    <w:rsid w:val="4FEFC232"/>
    <w:rsid w:val="4FF2DE78"/>
    <w:rsid w:val="4FF399F2"/>
    <w:rsid w:val="4FF473A1"/>
    <w:rsid w:val="4FF4864D"/>
    <w:rsid w:val="4FF51B7C"/>
    <w:rsid w:val="4FF8B2C8"/>
    <w:rsid w:val="4FFB2F2E"/>
    <w:rsid w:val="4FFC206E"/>
    <w:rsid w:val="50020123"/>
    <w:rsid w:val="50029134"/>
    <w:rsid w:val="500315D4"/>
    <w:rsid w:val="500339CF"/>
    <w:rsid w:val="5005E847"/>
    <w:rsid w:val="50075599"/>
    <w:rsid w:val="5007A7A3"/>
    <w:rsid w:val="500C5C6B"/>
    <w:rsid w:val="500CCD9D"/>
    <w:rsid w:val="500EC570"/>
    <w:rsid w:val="50100238"/>
    <w:rsid w:val="501163E3"/>
    <w:rsid w:val="50143874"/>
    <w:rsid w:val="50156162"/>
    <w:rsid w:val="50162053"/>
    <w:rsid w:val="501623E7"/>
    <w:rsid w:val="501853CB"/>
    <w:rsid w:val="5018F7D2"/>
    <w:rsid w:val="501A0529"/>
    <w:rsid w:val="501AEC9B"/>
    <w:rsid w:val="501B16BB"/>
    <w:rsid w:val="501C801D"/>
    <w:rsid w:val="501D0383"/>
    <w:rsid w:val="501F9207"/>
    <w:rsid w:val="5021B9E8"/>
    <w:rsid w:val="502399E3"/>
    <w:rsid w:val="5024056A"/>
    <w:rsid w:val="50240AA9"/>
    <w:rsid w:val="50243150"/>
    <w:rsid w:val="5026CB96"/>
    <w:rsid w:val="5028B14E"/>
    <w:rsid w:val="50293CC7"/>
    <w:rsid w:val="5029B7AC"/>
    <w:rsid w:val="5029BB2A"/>
    <w:rsid w:val="5029C393"/>
    <w:rsid w:val="502A2B9E"/>
    <w:rsid w:val="502A5449"/>
    <w:rsid w:val="502ACD28"/>
    <w:rsid w:val="502C7CBC"/>
    <w:rsid w:val="502CE2B4"/>
    <w:rsid w:val="502DF31A"/>
    <w:rsid w:val="502ED72E"/>
    <w:rsid w:val="502F109B"/>
    <w:rsid w:val="50338B4A"/>
    <w:rsid w:val="5035CE4C"/>
    <w:rsid w:val="50372A1C"/>
    <w:rsid w:val="50376B89"/>
    <w:rsid w:val="5039A8C5"/>
    <w:rsid w:val="503A3EA2"/>
    <w:rsid w:val="503B4742"/>
    <w:rsid w:val="503C1B86"/>
    <w:rsid w:val="503D17C0"/>
    <w:rsid w:val="503DF973"/>
    <w:rsid w:val="50406F08"/>
    <w:rsid w:val="5043D007"/>
    <w:rsid w:val="50442BE4"/>
    <w:rsid w:val="50457979"/>
    <w:rsid w:val="5046C5C0"/>
    <w:rsid w:val="504798AC"/>
    <w:rsid w:val="50499298"/>
    <w:rsid w:val="504D32FB"/>
    <w:rsid w:val="504F3156"/>
    <w:rsid w:val="50504D62"/>
    <w:rsid w:val="5052886A"/>
    <w:rsid w:val="50535F99"/>
    <w:rsid w:val="50538B6C"/>
    <w:rsid w:val="5054406A"/>
    <w:rsid w:val="505455A9"/>
    <w:rsid w:val="50589AF3"/>
    <w:rsid w:val="505A5E5B"/>
    <w:rsid w:val="505D9296"/>
    <w:rsid w:val="505DC4F5"/>
    <w:rsid w:val="505FEA54"/>
    <w:rsid w:val="50603C3B"/>
    <w:rsid w:val="50649005"/>
    <w:rsid w:val="50656176"/>
    <w:rsid w:val="50664F65"/>
    <w:rsid w:val="5068781F"/>
    <w:rsid w:val="506A0B7A"/>
    <w:rsid w:val="506B301F"/>
    <w:rsid w:val="506B9F66"/>
    <w:rsid w:val="506C49EA"/>
    <w:rsid w:val="506DBE00"/>
    <w:rsid w:val="5076408F"/>
    <w:rsid w:val="50768876"/>
    <w:rsid w:val="50788F0F"/>
    <w:rsid w:val="5079C60E"/>
    <w:rsid w:val="507A70AC"/>
    <w:rsid w:val="507A914F"/>
    <w:rsid w:val="507AB519"/>
    <w:rsid w:val="507B2263"/>
    <w:rsid w:val="507B23EA"/>
    <w:rsid w:val="507CD765"/>
    <w:rsid w:val="5080EF24"/>
    <w:rsid w:val="508273C9"/>
    <w:rsid w:val="5082BD83"/>
    <w:rsid w:val="5084379C"/>
    <w:rsid w:val="50859748"/>
    <w:rsid w:val="5086B89C"/>
    <w:rsid w:val="5089AEC4"/>
    <w:rsid w:val="508A800A"/>
    <w:rsid w:val="508D50E2"/>
    <w:rsid w:val="508FD729"/>
    <w:rsid w:val="508FE555"/>
    <w:rsid w:val="50902430"/>
    <w:rsid w:val="50913E6B"/>
    <w:rsid w:val="5094B5AC"/>
    <w:rsid w:val="509565FE"/>
    <w:rsid w:val="509792EC"/>
    <w:rsid w:val="5098FE28"/>
    <w:rsid w:val="509C0F05"/>
    <w:rsid w:val="509C160E"/>
    <w:rsid w:val="50A2C4B6"/>
    <w:rsid w:val="50A4500E"/>
    <w:rsid w:val="50A532F3"/>
    <w:rsid w:val="50A6AE32"/>
    <w:rsid w:val="50A72FE0"/>
    <w:rsid w:val="50A773E9"/>
    <w:rsid w:val="50A8A605"/>
    <w:rsid w:val="50A8F9A9"/>
    <w:rsid w:val="50A8FCD9"/>
    <w:rsid w:val="50A901EE"/>
    <w:rsid w:val="50A9DA87"/>
    <w:rsid w:val="50AA3074"/>
    <w:rsid w:val="50AA973B"/>
    <w:rsid w:val="50AB5E4C"/>
    <w:rsid w:val="50AC2780"/>
    <w:rsid w:val="50AE3836"/>
    <w:rsid w:val="50B01286"/>
    <w:rsid w:val="50B28302"/>
    <w:rsid w:val="50B4388B"/>
    <w:rsid w:val="50B6F4B9"/>
    <w:rsid w:val="50B8FF53"/>
    <w:rsid w:val="50B9902A"/>
    <w:rsid w:val="50BB1DD6"/>
    <w:rsid w:val="50BBE70C"/>
    <w:rsid w:val="50BE9358"/>
    <w:rsid w:val="50BF6E73"/>
    <w:rsid w:val="50C62B0F"/>
    <w:rsid w:val="50C6B8B6"/>
    <w:rsid w:val="50C7BE70"/>
    <w:rsid w:val="50CAEC7C"/>
    <w:rsid w:val="50CB8F1F"/>
    <w:rsid w:val="50D3D0F5"/>
    <w:rsid w:val="50D43EFD"/>
    <w:rsid w:val="50D459A3"/>
    <w:rsid w:val="50D5B8F3"/>
    <w:rsid w:val="50DDE6C7"/>
    <w:rsid w:val="50DE0D86"/>
    <w:rsid w:val="50E0C6F0"/>
    <w:rsid w:val="50E4DDE5"/>
    <w:rsid w:val="50E8BD5A"/>
    <w:rsid w:val="50E8BF88"/>
    <w:rsid w:val="50E9AF94"/>
    <w:rsid w:val="50ECA807"/>
    <w:rsid w:val="50EECC6E"/>
    <w:rsid w:val="50EF44F5"/>
    <w:rsid w:val="50EFB388"/>
    <w:rsid w:val="50F07995"/>
    <w:rsid w:val="50F61329"/>
    <w:rsid w:val="50F869EC"/>
    <w:rsid w:val="50F99DF0"/>
    <w:rsid w:val="50FB2ABF"/>
    <w:rsid w:val="50FE125A"/>
    <w:rsid w:val="50FF8FE0"/>
    <w:rsid w:val="50FFA3AE"/>
    <w:rsid w:val="50FFFA3C"/>
    <w:rsid w:val="5100FCAB"/>
    <w:rsid w:val="5102448C"/>
    <w:rsid w:val="51035633"/>
    <w:rsid w:val="51054648"/>
    <w:rsid w:val="51087D4E"/>
    <w:rsid w:val="510B3065"/>
    <w:rsid w:val="510D9B1A"/>
    <w:rsid w:val="510FBA37"/>
    <w:rsid w:val="5113056A"/>
    <w:rsid w:val="51132443"/>
    <w:rsid w:val="51154F1F"/>
    <w:rsid w:val="511619EB"/>
    <w:rsid w:val="511A9FE5"/>
    <w:rsid w:val="511B4020"/>
    <w:rsid w:val="511BAAFD"/>
    <w:rsid w:val="511C1F0B"/>
    <w:rsid w:val="511C6E41"/>
    <w:rsid w:val="51212919"/>
    <w:rsid w:val="51238E68"/>
    <w:rsid w:val="5128FB55"/>
    <w:rsid w:val="512A4849"/>
    <w:rsid w:val="512B7C6A"/>
    <w:rsid w:val="512DFF0B"/>
    <w:rsid w:val="512DFFE2"/>
    <w:rsid w:val="51320262"/>
    <w:rsid w:val="5135F0FD"/>
    <w:rsid w:val="513646FF"/>
    <w:rsid w:val="5136FF3F"/>
    <w:rsid w:val="513852B6"/>
    <w:rsid w:val="51388160"/>
    <w:rsid w:val="513DBED1"/>
    <w:rsid w:val="513E5922"/>
    <w:rsid w:val="513E8EA6"/>
    <w:rsid w:val="513F134D"/>
    <w:rsid w:val="513F5F43"/>
    <w:rsid w:val="51404A72"/>
    <w:rsid w:val="51420D91"/>
    <w:rsid w:val="5142378E"/>
    <w:rsid w:val="514313FB"/>
    <w:rsid w:val="514526C7"/>
    <w:rsid w:val="514B774C"/>
    <w:rsid w:val="514C0BF3"/>
    <w:rsid w:val="514D4DEC"/>
    <w:rsid w:val="514DE17F"/>
    <w:rsid w:val="514F9C64"/>
    <w:rsid w:val="515191B4"/>
    <w:rsid w:val="515753EC"/>
    <w:rsid w:val="51578D03"/>
    <w:rsid w:val="51582786"/>
    <w:rsid w:val="515B1A94"/>
    <w:rsid w:val="516283D5"/>
    <w:rsid w:val="5165691D"/>
    <w:rsid w:val="5165973C"/>
    <w:rsid w:val="516612D1"/>
    <w:rsid w:val="51686A62"/>
    <w:rsid w:val="516E0156"/>
    <w:rsid w:val="516E8F4F"/>
    <w:rsid w:val="5170277D"/>
    <w:rsid w:val="51722669"/>
    <w:rsid w:val="5172ED4A"/>
    <w:rsid w:val="5174DE69"/>
    <w:rsid w:val="51758657"/>
    <w:rsid w:val="5175F0A4"/>
    <w:rsid w:val="51767A6A"/>
    <w:rsid w:val="51771077"/>
    <w:rsid w:val="5177160F"/>
    <w:rsid w:val="517D1567"/>
    <w:rsid w:val="51814FCE"/>
    <w:rsid w:val="51824655"/>
    <w:rsid w:val="51830FC6"/>
    <w:rsid w:val="518389A0"/>
    <w:rsid w:val="5183A6ED"/>
    <w:rsid w:val="5184CB88"/>
    <w:rsid w:val="518703EC"/>
    <w:rsid w:val="518828FA"/>
    <w:rsid w:val="518C52CA"/>
    <w:rsid w:val="518CB97A"/>
    <w:rsid w:val="5190106D"/>
    <w:rsid w:val="5191859D"/>
    <w:rsid w:val="5192395D"/>
    <w:rsid w:val="5194C5E3"/>
    <w:rsid w:val="5194F106"/>
    <w:rsid w:val="5195B2B7"/>
    <w:rsid w:val="51964DC0"/>
    <w:rsid w:val="519BE6E8"/>
    <w:rsid w:val="519F753A"/>
    <w:rsid w:val="519FE191"/>
    <w:rsid w:val="51A09D76"/>
    <w:rsid w:val="51A4BB6C"/>
    <w:rsid w:val="51A4FA2B"/>
    <w:rsid w:val="51A598A1"/>
    <w:rsid w:val="51A63147"/>
    <w:rsid w:val="51A638F2"/>
    <w:rsid w:val="51A9E1E2"/>
    <w:rsid w:val="51AAC060"/>
    <w:rsid w:val="51AACD12"/>
    <w:rsid w:val="51ABB95E"/>
    <w:rsid w:val="51ACA441"/>
    <w:rsid w:val="51B113E2"/>
    <w:rsid w:val="51B182EF"/>
    <w:rsid w:val="51B1EA6B"/>
    <w:rsid w:val="51B1EEEA"/>
    <w:rsid w:val="51B20FA6"/>
    <w:rsid w:val="51B33A2D"/>
    <w:rsid w:val="51B3DD97"/>
    <w:rsid w:val="51B52AD7"/>
    <w:rsid w:val="51B6D3B5"/>
    <w:rsid w:val="51B8ED56"/>
    <w:rsid w:val="51B93D31"/>
    <w:rsid w:val="51BFBFFF"/>
    <w:rsid w:val="51C03191"/>
    <w:rsid w:val="51C1A9B5"/>
    <w:rsid w:val="51C1D8A5"/>
    <w:rsid w:val="51C1F7B4"/>
    <w:rsid w:val="51C71E20"/>
    <w:rsid w:val="51C8F5E7"/>
    <w:rsid w:val="51CA4E1A"/>
    <w:rsid w:val="51CC565A"/>
    <w:rsid w:val="51CCCD06"/>
    <w:rsid w:val="51CD036F"/>
    <w:rsid w:val="51CE7B32"/>
    <w:rsid w:val="51CED331"/>
    <w:rsid w:val="51D032F0"/>
    <w:rsid w:val="51D3C3E7"/>
    <w:rsid w:val="51D60047"/>
    <w:rsid w:val="51D7F5C9"/>
    <w:rsid w:val="51D82E8B"/>
    <w:rsid w:val="51D9ADC4"/>
    <w:rsid w:val="51DB82BE"/>
    <w:rsid w:val="51DBD064"/>
    <w:rsid w:val="51DC9764"/>
    <w:rsid w:val="51DCF0FE"/>
    <w:rsid w:val="51DD352A"/>
    <w:rsid w:val="51E0362C"/>
    <w:rsid w:val="51E14BCC"/>
    <w:rsid w:val="51E2321F"/>
    <w:rsid w:val="51E26FDD"/>
    <w:rsid w:val="51E341A4"/>
    <w:rsid w:val="51E6451E"/>
    <w:rsid w:val="51E88DE0"/>
    <w:rsid w:val="51E8EEBA"/>
    <w:rsid w:val="51E9E6D5"/>
    <w:rsid w:val="51EF4E9F"/>
    <w:rsid w:val="51F194C1"/>
    <w:rsid w:val="51F1E2DD"/>
    <w:rsid w:val="51F4B42B"/>
    <w:rsid w:val="51F69BC9"/>
    <w:rsid w:val="51FA4146"/>
    <w:rsid w:val="51FC48B6"/>
    <w:rsid w:val="51FC6BBC"/>
    <w:rsid w:val="51FEF218"/>
    <w:rsid w:val="51FFDD75"/>
    <w:rsid w:val="5200E8B1"/>
    <w:rsid w:val="520269CB"/>
    <w:rsid w:val="5203AA2E"/>
    <w:rsid w:val="52048AE4"/>
    <w:rsid w:val="5205A7E3"/>
    <w:rsid w:val="520776D9"/>
    <w:rsid w:val="52094AD4"/>
    <w:rsid w:val="52096EA0"/>
    <w:rsid w:val="520A1B48"/>
    <w:rsid w:val="520D8807"/>
    <w:rsid w:val="5211F5DD"/>
    <w:rsid w:val="5213FE5F"/>
    <w:rsid w:val="52147059"/>
    <w:rsid w:val="52157E67"/>
    <w:rsid w:val="521755DE"/>
    <w:rsid w:val="52190007"/>
    <w:rsid w:val="521A31F2"/>
    <w:rsid w:val="521C4891"/>
    <w:rsid w:val="521C6BDB"/>
    <w:rsid w:val="521D93A9"/>
    <w:rsid w:val="52209E6D"/>
    <w:rsid w:val="52223D65"/>
    <w:rsid w:val="5225D0A6"/>
    <w:rsid w:val="5226D8C8"/>
    <w:rsid w:val="522872EB"/>
    <w:rsid w:val="5229231B"/>
    <w:rsid w:val="522A1F1C"/>
    <w:rsid w:val="522D6DEE"/>
    <w:rsid w:val="52301B12"/>
    <w:rsid w:val="523080C9"/>
    <w:rsid w:val="5231F757"/>
    <w:rsid w:val="5231F851"/>
    <w:rsid w:val="5233C4D8"/>
    <w:rsid w:val="52365CF3"/>
    <w:rsid w:val="52375A63"/>
    <w:rsid w:val="5238CE50"/>
    <w:rsid w:val="523B2B1E"/>
    <w:rsid w:val="523B30E6"/>
    <w:rsid w:val="523BB5D0"/>
    <w:rsid w:val="523FCF40"/>
    <w:rsid w:val="523FFE2D"/>
    <w:rsid w:val="52417C07"/>
    <w:rsid w:val="524181AF"/>
    <w:rsid w:val="5241F859"/>
    <w:rsid w:val="52425E52"/>
    <w:rsid w:val="5242FD66"/>
    <w:rsid w:val="52445D60"/>
    <w:rsid w:val="52446545"/>
    <w:rsid w:val="524771FB"/>
    <w:rsid w:val="5247C019"/>
    <w:rsid w:val="52490B88"/>
    <w:rsid w:val="524CF402"/>
    <w:rsid w:val="524DC96B"/>
    <w:rsid w:val="524E8FF6"/>
    <w:rsid w:val="525160DE"/>
    <w:rsid w:val="5252EB12"/>
    <w:rsid w:val="52532175"/>
    <w:rsid w:val="52557EF8"/>
    <w:rsid w:val="5256DEAA"/>
    <w:rsid w:val="52602186"/>
    <w:rsid w:val="5261AF32"/>
    <w:rsid w:val="5262A118"/>
    <w:rsid w:val="52639C3E"/>
    <w:rsid w:val="5263C347"/>
    <w:rsid w:val="52690B31"/>
    <w:rsid w:val="526A124F"/>
    <w:rsid w:val="526C55DA"/>
    <w:rsid w:val="526E7E1C"/>
    <w:rsid w:val="526EB1A9"/>
    <w:rsid w:val="526FE879"/>
    <w:rsid w:val="52716DE5"/>
    <w:rsid w:val="527194B8"/>
    <w:rsid w:val="5273C9F3"/>
    <w:rsid w:val="5274BE59"/>
    <w:rsid w:val="5276BA14"/>
    <w:rsid w:val="5276C783"/>
    <w:rsid w:val="5276F1E2"/>
    <w:rsid w:val="52788364"/>
    <w:rsid w:val="527AB0E8"/>
    <w:rsid w:val="527AC479"/>
    <w:rsid w:val="527B9ADF"/>
    <w:rsid w:val="527EDBB8"/>
    <w:rsid w:val="527F308F"/>
    <w:rsid w:val="5280A024"/>
    <w:rsid w:val="5281F5FD"/>
    <w:rsid w:val="528201FF"/>
    <w:rsid w:val="52901FEC"/>
    <w:rsid w:val="5294E081"/>
    <w:rsid w:val="5298A1A5"/>
    <w:rsid w:val="52995A7E"/>
    <w:rsid w:val="529E2A6C"/>
    <w:rsid w:val="529F1529"/>
    <w:rsid w:val="52A04218"/>
    <w:rsid w:val="52A175A0"/>
    <w:rsid w:val="52A25516"/>
    <w:rsid w:val="52A2DF8B"/>
    <w:rsid w:val="52A3B11A"/>
    <w:rsid w:val="52A48462"/>
    <w:rsid w:val="52A9357A"/>
    <w:rsid w:val="52AA3DB2"/>
    <w:rsid w:val="52AC9BEA"/>
    <w:rsid w:val="52AD78AC"/>
    <w:rsid w:val="52AE20D1"/>
    <w:rsid w:val="52AE8617"/>
    <w:rsid w:val="52B20C2B"/>
    <w:rsid w:val="52B62C12"/>
    <w:rsid w:val="52B8B9A7"/>
    <w:rsid w:val="52B9707C"/>
    <w:rsid w:val="52B9A2C1"/>
    <w:rsid w:val="52BC8A78"/>
    <w:rsid w:val="52BE7E6B"/>
    <w:rsid w:val="52C04CD7"/>
    <w:rsid w:val="52C0CD1C"/>
    <w:rsid w:val="52C0EB9C"/>
    <w:rsid w:val="52C136E9"/>
    <w:rsid w:val="52C33BE9"/>
    <w:rsid w:val="52C38B65"/>
    <w:rsid w:val="52C4486C"/>
    <w:rsid w:val="52C5FFB8"/>
    <w:rsid w:val="52C7E3ED"/>
    <w:rsid w:val="52C8335E"/>
    <w:rsid w:val="52C86924"/>
    <w:rsid w:val="52C95C1F"/>
    <w:rsid w:val="52CBFF3C"/>
    <w:rsid w:val="52CC3522"/>
    <w:rsid w:val="52CDA5D3"/>
    <w:rsid w:val="52CE9377"/>
    <w:rsid w:val="52CEF22E"/>
    <w:rsid w:val="52D0DB2B"/>
    <w:rsid w:val="52D12E81"/>
    <w:rsid w:val="52D4946C"/>
    <w:rsid w:val="52D53555"/>
    <w:rsid w:val="52D574B8"/>
    <w:rsid w:val="52D57A6C"/>
    <w:rsid w:val="52D9AC0D"/>
    <w:rsid w:val="52DA1FE5"/>
    <w:rsid w:val="52DA9170"/>
    <w:rsid w:val="52DB2B29"/>
    <w:rsid w:val="52E024B8"/>
    <w:rsid w:val="52E10859"/>
    <w:rsid w:val="52E9CD52"/>
    <w:rsid w:val="52EA34DD"/>
    <w:rsid w:val="52EC1D82"/>
    <w:rsid w:val="52F0258B"/>
    <w:rsid w:val="52F2FAB8"/>
    <w:rsid w:val="52F30071"/>
    <w:rsid w:val="52F313E5"/>
    <w:rsid w:val="52F480AC"/>
    <w:rsid w:val="52F701CA"/>
    <w:rsid w:val="52F7D384"/>
    <w:rsid w:val="52F9CC77"/>
    <w:rsid w:val="52FC67A5"/>
    <w:rsid w:val="52FDD11C"/>
    <w:rsid w:val="52FE6B0B"/>
    <w:rsid w:val="53000AB5"/>
    <w:rsid w:val="53007A3F"/>
    <w:rsid w:val="5301C030"/>
    <w:rsid w:val="5302D8D8"/>
    <w:rsid w:val="53040B89"/>
    <w:rsid w:val="530559D8"/>
    <w:rsid w:val="53061D46"/>
    <w:rsid w:val="5307DCBB"/>
    <w:rsid w:val="5308BB7C"/>
    <w:rsid w:val="5309E9B0"/>
    <w:rsid w:val="530A4283"/>
    <w:rsid w:val="530A7EDC"/>
    <w:rsid w:val="530B0A8D"/>
    <w:rsid w:val="530CD1DA"/>
    <w:rsid w:val="531503EB"/>
    <w:rsid w:val="5316FE85"/>
    <w:rsid w:val="5318FA59"/>
    <w:rsid w:val="531CBE86"/>
    <w:rsid w:val="531D5B5D"/>
    <w:rsid w:val="5322E881"/>
    <w:rsid w:val="532322AB"/>
    <w:rsid w:val="53245E8B"/>
    <w:rsid w:val="53276E17"/>
    <w:rsid w:val="532935D8"/>
    <w:rsid w:val="532A94BF"/>
    <w:rsid w:val="532AC6C5"/>
    <w:rsid w:val="532BE6CB"/>
    <w:rsid w:val="532E3839"/>
    <w:rsid w:val="532EA781"/>
    <w:rsid w:val="532EC7F4"/>
    <w:rsid w:val="5331A729"/>
    <w:rsid w:val="53321BCB"/>
    <w:rsid w:val="5337CA8A"/>
    <w:rsid w:val="533A09CA"/>
    <w:rsid w:val="533EE20C"/>
    <w:rsid w:val="533EF26F"/>
    <w:rsid w:val="5346F83C"/>
    <w:rsid w:val="53488BCC"/>
    <w:rsid w:val="5348B84D"/>
    <w:rsid w:val="53498571"/>
    <w:rsid w:val="534C3849"/>
    <w:rsid w:val="53508F54"/>
    <w:rsid w:val="5353A700"/>
    <w:rsid w:val="53587A98"/>
    <w:rsid w:val="5358A9D0"/>
    <w:rsid w:val="53593D93"/>
    <w:rsid w:val="535D026A"/>
    <w:rsid w:val="535DDE61"/>
    <w:rsid w:val="535FC105"/>
    <w:rsid w:val="53624A4B"/>
    <w:rsid w:val="53629804"/>
    <w:rsid w:val="5365E938"/>
    <w:rsid w:val="53664D1A"/>
    <w:rsid w:val="536687D2"/>
    <w:rsid w:val="5367CF38"/>
    <w:rsid w:val="5367D759"/>
    <w:rsid w:val="53691B07"/>
    <w:rsid w:val="536A1E6A"/>
    <w:rsid w:val="536B9573"/>
    <w:rsid w:val="536D6974"/>
    <w:rsid w:val="536DBF75"/>
    <w:rsid w:val="536F243F"/>
    <w:rsid w:val="5372915C"/>
    <w:rsid w:val="53731E74"/>
    <w:rsid w:val="537386A8"/>
    <w:rsid w:val="53742638"/>
    <w:rsid w:val="5374F456"/>
    <w:rsid w:val="53769CD1"/>
    <w:rsid w:val="53771690"/>
    <w:rsid w:val="537785C3"/>
    <w:rsid w:val="537BB917"/>
    <w:rsid w:val="537FB7DA"/>
    <w:rsid w:val="537FBCBC"/>
    <w:rsid w:val="5381E5D7"/>
    <w:rsid w:val="5383C86F"/>
    <w:rsid w:val="5383F125"/>
    <w:rsid w:val="53841E7C"/>
    <w:rsid w:val="5386CAED"/>
    <w:rsid w:val="53875A6D"/>
    <w:rsid w:val="5387A869"/>
    <w:rsid w:val="5387F35C"/>
    <w:rsid w:val="53894296"/>
    <w:rsid w:val="538A2373"/>
    <w:rsid w:val="538A3A52"/>
    <w:rsid w:val="538A7357"/>
    <w:rsid w:val="538A8CC6"/>
    <w:rsid w:val="538AEE2E"/>
    <w:rsid w:val="538BD650"/>
    <w:rsid w:val="538C4311"/>
    <w:rsid w:val="538FE04B"/>
    <w:rsid w:val="53921A41"/>
    <w:rsid w:val="539230B6"/>
    <w:rsid w:val="5393E70A"/>
    <w:rsid w:val="53948EB3"/>
    <w:rsid w:val="53986EE5"/>
    <w:rsid w:val="5399CB72"/>
    <w:rsid w:val="539CC875"/>
    <w:rsid w:val="539CDE06"/>
    <w:rsid w:val="539D4F93"/>
    <w:rsid w:val="539D565C"/>
    <w:rsid w:val="539D773D"/>
    <w:rsid w:val="539E1D87"/>
    <w:rsid w:val="539EF49E"/>
    <w:rsid w:val="53A08EB6"/>
    <w:rsid w:val="53A28C96"/>
    <w:rsid w:val="53A306CD"/>
    <w:rsid w:val="53A3C5F6"/>
    <w:rsid w:val="53A43DCC"/>
    <w:rsid w:val="53A82C05"/>
    <w:rsid w:val="53A9228A"/>
    <w:rsid w:val="53A9D822"/>
    <w:rsid w:val="53AD4982"/>
    <w:rsid w:val="53ADFDC8"/>
    <w:rsid w:val="53B27962"/>
    <w:rsid w:val="53B32E76"/>
    <w:rsid w:val="53B5A6C1"/>
    <w:rsid w:val="53B6127A"/>
    <w:rsid w:val="53B664AC"/>
    <w:rsid w:val="53B85B8C"/>
    <w:rsid w:val="53BF7019"/>
    <w:rsid w:val="53C5F3BC"/>
    <w:rsid w:val="53C60FF0"/>
    <w:rsid w:val="53CA3453"/>
    <w:rsid w:val="53CB4477"/>
    <w:rsid w:val="53D1A816"/>
    <w:rsid w:val="53D25124"/>
    <w:rsid w:val="53D4F783"/>
    <w:rsid w:val="53D62081"/>
    <w:rsid w:val="53D80987"/>
    <w:rsid w:val="53D8D7B2"/>
    <w:rsid w:val="53E4AC28"/>
    <w:rsid w:val="53E4B23E"/>
    <w:rsid w:val="53E898E9"/>
    <w:rsid w:val="53E90A63"/>
    <w:rsid w:val="53EA8729"/>
    <w:rsid w:val="53EAED85"/>
    <w:rsid w:val="53EDCAC0"/>
    <w:rsid w:val="53EEAD4A"/>
    <w:rsid w:val="53F299DA"/>
    <w:rsid w:val="53F32140"/>
    <w:rsid w:val="53F6483A"/>
    <w:rsid w:val="53F75ABB"/>
    <w:rsid w:val="53F90C57"/>
    <w:rsid w:val="53FE0E3A"/>
    <w:rsid w:val="53FE5735"/>
    <w:rsid w:val="5400ED54"/>
    <w:rsid w:val="5402700F"/>
    <w:rsid w:val="540377F6"/>
    <w:rsid w:val="54045A51"/>
    <w:rsid w:val="54046D47"/>
    <w:rsid w:val="5405271D"/>
    <w:rsid w:val="54071034"/>
    <w:rsid w:val="540A86BC"/>
    <w:rsid w:val="540F0660"/>
    <w:rsid w:val="540F212B"/>
    <w:rsid w:val="5410CC64"/>
    <w:rsid w:val="5413C03C"/>
    <w:rsid w:val="54181160"/>
    <w:rsid w:val="54193BB7"/>
    <w:rsid w:val="541A302C"/>
    <w:rsid w:val="541B0015"/>
    <w:rsid w:val="541C8DCA"/>
    <w:rsid w:val="541DC750"/>
    <w:rsid w:val="5421BAE4"/>
    <w:rsid w:val="54243F33"/>
    <w:rsid w:val="5424444C"/>
    <w:rsid w:val="54248E3B"/>
    <w:rsid w:val="5425F5C8"/>
    <w:rsid w:val="54285725"/>
    <w:rsid w:val="5428FC90"/>
    <w:rsid w:val="54294E88"/>
    <w:rsid w:val="542A1D6E"/>
    <w:rsid w:val="542AE54B"/>
    <w:rsid w:val="542D3370"/>
    <w:rsid w:val="542F3FF7"/>
    <w:rsid w:val="54308A97"/>
    <w:rsid w:val="54310173"/>
    <w:rsid w:val="543255D8"/>
    <w:rsid w:val="5433209D"/>
    <w:rsid w:val="5434EB26"/>
    <w:rsid w:val="54370841"/>
    <w:rsid w:val="5439EE03"/>
    <w:rsid w:val="543A97CB"/>
    <w:rsid w:val="543EB350"/>
    <w:rsid w:val="543FC54E"/>
    <w:rsid w:val="5440CDF0"/>
    <w:rsid w:val="54412C90"/>
    <w:rsid w:val="5442695E"/>
    <w:rsid w:val="544370E0"/>
    <w:rsid w:val="5449506A"/>
    <w:rsid w:val="544C6CED"/>
    <w:rsid w:val="544CDE9A"/>
    <w:rsid w:val="544D7C11"/>
    <w:rsid w:val="544E67F0"/>
    <w:rsid w:val="5450E694"/>
    <w:rsid w:val="5452BD80"/>
    <w:rsid w:val="5457CD70"/>
    <w:rsid w:val="545952AB"/>
    <w:rsid w:val="545A81D6"/>
    <w:rsid w:val="545CA5AB"/>
    <w:rsid w:val="545EFB15"/>
    <w:rsid w:val="545FD56A"/>
    <w:rsid w:val="54605B3E"/>
    <w:rsid w:val="5462F42C"/>
    <w:rsid w:val="546888F3"/>
    <w:rsid w:val="5468EB18"/>
    <w:rsid w:val="5469D6BA"/>
    <w:rsid w:val="546A5473"/>
    <w:rsid w:val="546C60A0"/>
    <w:rsid w:val="546E174D"/>
    <w:rsid w:val="546E1DE3"/>
    <w:rsid w:val="546F4D82"/>
    <w:rsid w:val="54703A99"/>
    <w:rsid w:val="5471BCD0"/>
    <w:rsid w:val="54723060"/>
    <w:rsid w:val="547464EE"/>
    <w:rsid w:val="54775E84"/>
    <w:rsid w:val="5478A61A"/>
    <w:rsid w:val="547D5FA6"/>
    <w:rsid w:val="547E3559"/>
    <w:rsid w:val="54832893"/>
    <w:rsid w:val="5487761D"/>
    <w:rsid w:val="548DBCD9"/>
    <w:rsid w:val="548E1BB4"/>
    <w:rsid w:val="5490A5A4"/>
    <w:rsid w:val="5492282A"/>
    <w:rsid w:val="54926103"/>
    <w:rsid w:val="5493C554"/>
    <w:rsid w:val="549411C8"/>
    <w:rsid w:val="54947C0E"/>
    <w:rsid w:val="549552C4"/>
    <w:rsid w:val="54959180"/>
    <w:rsid w:val="5495BA4A"/>
    <w:rsid w:val="54974B43"/>
    <w:rsid w:val="5498F63A"/>
    <w:rsid w:val="549C8AE4"/>
    <w:rsid w:val="549D4D83"/>
    <w:rsid w:val="549D7F58"/>
    <w:rsid w:val="549DDB20"/>
    <w:rsid w:val="549E599F"/>
    <w:rsid w:val="549F9947"/>
    <w:rsid w:val="54A0E0FC"/>
    <w:rsid w:val="54A218DF"/>
    <w:rsid w:val="54A4D7D6"/>
    <w:rsid w:val="54A4DF09"/>
    <w:rsid w:val="54AB894F"/>
    <w:rsid w:val="54AD4E18"/>
    <w:rsid w:val="54AFF139"/>
    <w:rsid w:val="54B2037A"/>
    <w:rsid w:val="54B2DD36"/>
    <w:rsid w:val="54B39A18"/>
    <w:rsid w:val="54B5516D"/>
    <w:rsid w:val="54B6D3D4"/>
    <w:rsid w:val="54B78397"/>
    <w:rsid w:val="54B944E0"/>
    <w:rsid w:val="54B9F786"/>
    <w:rsid w:val="54BA1338"/>
    <w:rsid w:val="54BB2C3E"/>
    <w:rsid w:val="54BC8D79"/>
    <w:rsid w:val="54BEAF68"/>
    <w:rsid w:val="54BF2F93"/>
    <w:rsid w:val="54BFC7BB"/>
    <w:rsid w:val="54C3DE3D"/>
    <w:rsid w:val="54C48B7D"/>
    <w:rsid w:val="54C81FA1"/>
    <w:rsid w:val="54C9E141"/>
    <w:rsid w:val="54CAB9B2"/>
    <w:rsid w:val="54CB197A"/>
    <w:rsid w:val="54CE46B7"/>
    <w:rsid w:val="54D03240"/>
    <w:rsid w:val="54D1C80C"/>
    <w:rsid w:val="54D23715"/>
    <w:rsid w:val="54D2773D"/>
    <w:rsid w:val="54D37A15"/>
    <w:rsid w:val="54D4001D"/>
    <w:rsid w:val="54D45534"/>
    <w:rsid w:val="54D47A4D"/>
    <w:rsid w:val="54D491B8"/>
    <w:rsid w:val="54D59378"/>
    <w:rsid w:val="54D5AE73"/>
    <w:rsid w:val="54D6A5B6"/>
    <w:rsid w:val="54D6DE92"/>
    <w:rsid w:val="54D9200D"/>
    <w:rsid w:val="54D9F5CB"/>
    <w:rsid w:val="54DB2EC8"/>
    <w:rsid w:val="54DB4053"/>
    <w:rsid w:val="54DCAFD9"/>
    <w:rsid w:val="54DCD3FA"/>
    <w:rsid w:val="54DD13D3"/>
    <w:rsid w:val="54DD1B60"/>
    <w:rsid w:val="54DD8A12"/>
    <w:rsid w:val="54DF8A83"/>
    <w:rsid w:val="54DF9D68"/>
    <w:rsid w:val="54DFF699"/>
    <w:rsid w:val="54E0A3C3"/>
    <w:rsid w:val="54E0D2A1"/>
    <w:rsid w:val="54E0FCB0"/>
    <w:rsid w:val="54E2E992"/>
    <w:rsid w:val="54E7F82F"/>
    <w:rsid w:val="54E90BE6"/>
    <w:rsid w:val="54E93EBC"/>
    <w:rsid w:val="54EA07F6"/>
    <w:rsid w:val="54EA78D5"/>
    <w:rsid w:val="54EC3E2E"/>
    <w:rsid w:val="54ECDF2A"/>
    <w:rsid w:val="54ECDF2F"/>
    <w:rsid w:val="54F01A3C"/>
    <w:rsid w:val="54F060A1"/>
    <w:rsid w:val="54F25963"/>
    <w:rsid w:val="54F29420"/>
    <w:rsid w:val="54F34AC4"/>
    <w:rsid w:val="54F3781E"/>
    <w:rsid w:val="54F395EA"/>
    <w:rsid w:val="54F4E504"/>
    <w:rsid w:val="54F51E1C"/>
    <w:rsid w:val="54FDD660"/>
    <w:rsid w:val="54FDE69E"/>
    <w:rsid w:val="54FE1016"/>
    <w:rsid w:val="54FFB1DD"/>
    <w:rsid w:val="55002A9C"/>
    <w:rsid w:val="55018331"/>
    <w:rsid w:val="55024F2A"/>
    <w:rsid w:val="550333BF"/>
    <w:rsid w:val="55055F30"/>
    <w:rsid w:val="55057938"/>
    <w:rsid w:val="5505F7DC"/>
    <w:rsid w:val="5506B333"/>
    <w:rsid w:val="5508DD74"/>
    <w:rsid w:val="550A5233"/>
    <w:rsid w:val="550C5078"/>
    <w:rsid w:val="550E0A57"/>
    <w:rsid w:val="5510F9E6"/>
    <w:rsid w:val="55123F3A"/>
    <w:rsid w:val="5512CCFC"/>
    <w:rsid w:val="55138B6E"/>
    <w:rsid w:val="551655B1"/>
    <w:rsid w:val="551905DB"/>
    <w:rsid w:val="55199FE5"/>
    <w:rsid w:val="5519DF58"/>
    <w:rsid w:val="551AA42D"/>
    <w:rsid w:val="551BDB69"/>
    <w:rsid w:val="551D2419"/>
    <w:rsid w:val="551E6BFD"/>
    <w:rsid w:val="551FACF8"/>
    <w:rsid w:val="551FD20B"/>
    <w:rsid w:val="55222016"/>
    <w:rsid w:val="55225969"/>
    <w:rsid w:val="5522C7F5"/>
    <w:rsid w:val="5523EDCE"/>
    <w:rsid w:val="5526552C"/>
    <w:rsid w:val="55283C0A"/>
    <w:rsid w:val="5528CFFB"/>
    <w:rsid w:val="5528ECE5"/>
    <w:rsid w:val="552C5559"/>
    <w:rsid w:val="552CABDA"/>
    <w:rsid w:val="552DD24E"/>
    <w:rsid w:val="552FB796"/>
    <w:rsid w:val="5530869B"/>
    <w:rsid w:val="55326F92"/>
    <w:rsid w:val="553348C8"/>
    <w:rsid w:val="55342CE2"/>
    <w:rsid w:val="5535381B"/>
    <w:rsid w:val="553918BD"/>
    <w:rsid w:val="553AE794"/>
    <w:rsid w:val="55434735"/>
    <w:rsid w:val="55440881"/>
    <w:rsid w:val="5545E319"/>
    <w:rsid w:val="5547F5EE"/>
    <w:rsid w:val="554BB65E"/>
    <w:rsid w:val="554BD362"/>
    <w:rsid w:val="554E35B9"/>
    <w:rsid w:val="55529524"/>
    <w:rsid w:val="55546004"/>
    <w:rsid w:val="5554D5A2"/>
    <w:rsid w:val="55553C82"/>
    <w:rsid w:val="555615EF"/>
    <w:rsid w:val="555660DC"/>
    <w:rsid w:val="5556EA35"/>
    <w:rsid w:val="55582C9A"/>
    <w:rsid w:val="5559590B"/>
    <w:rsid w:val="555BF0A1"/>
    <w:rsid w:val="555DBD6B"/>
    <w:rsid w:val="55611C9A"/>
    <w:rsid w:val="55618537"/>
    <w:rsid w:val="55622434"/>
    <w:rsid w:val="55622CE9"/>
    <w:rsid w:val="556312B5"/>
    <w:rsid w:val="55699B04"/>
    <w:rsid w:val="556BE947"/>
    <w:rsid w:val="556D1753"/>
    <w:rsid w:val="556E8723"/>
    <w:rsid w:val="5570093D"/>
    <w:rsid w:val="557198AA"/>
    <w:rsid w:val="55750752"/>
    <w:rsid w:val="55758819"/>
    <w:rsid w:val="5575C863"/>
    <w:rsid w:val="5575D08A"/>
    <w:rsid w:val="5575E17C"/>
    <w:rsid w:val="55762AA3"/>
    <w:rsid w:val="557A5F7E"/>
    <w:rsid w:val="557E2017"/>
    <w:rsid w:val="557F547E"/>
    <w:rsid w:val="5580EC35"/>
    <w:rsid w:val="558278EA"/>
    <w:rsid w:val="558789A6"/>
    <w:rsid w:val="558935EB"/>
    <w:rsid w:val="558A6440"/>
    <w:rsid w:val="558DB9B5"/>
    <w:rsid w:val="55914BE1"/>
    <w:rsid w:val="55946742"/>
    <w:rsid w:val="55956B96"/>
    <w:rsid w:val="559688BA"/>
    <w:rsid w:val="559D5A03"/>
    <w:rsid w:val="559EA113"/>
    <w:rsid w:val="55A0AF91"/>
    <w:rsid w:val="55A1DEC1"/>
    <w:rsid w:val="55A414AD"/>
    <w:rsid w:val="55A6358A"/>
    <w:rsid w:val="55A6B823"/>
    <w:rsid w:val="55A8914B"/>
    <w:rsid w:val="55A962C6"/>
    <w:rsid w:val="55AAA54F"/>
    <w:rsid w:val="55ABEF54"/>
    <w:rsid w:val="55AF2A76"/>
    <w:rsid w:val="55AF83D6"/>
    <w:rsid w:val="55B52284"/>
    <w:rsid w:val="55B74E3A"/>
    <w:rsid w:val="55B875E8"/>
    <w:rsid w:val="55B8ABB4"/>
    <w:rsid w:val="55BC9E5A"/>
    <w:rsid w:val="55BCE978"/>
    <w:rsid w:val="55BD6108"/>
    <w:rsid w:val="55BF2F0C"/>
    <w:rsid w:val="55C369BC"/>
    <w:rsid w:val="55C3D51D"/>
    <w:rsid w:val="55C7D544"/>
    <w:rsid w:val="55CB1BC9"/>
    <w:rsid w:val="55CB3C35"/>
    <w:rsid w:val="55D080C8"/>
    <w:rsid w:val="55D29404"/>
    <w:rsid w:val="55D35172"/>
    <w:rsid w:val="55D3BF8E"/>
    <w:rsid w:val="55D3FE9F"/>
    <w:rsid w:val="55D61B0F"/>
    <w:rsid w:val="55D6C65A"/>
    <w:rsid w:val="55D910A4"/>
    <w:rsid w:val="55D9C1E9"/>
    <w:rsid w:val="55DA0308"/>
    <w:rsid w:val="55DA770D"/>
    <w:rsid w:val="55DD69B1"/>
    <w:rsid w:val="55E15239"/>
    <w:rsid w:val="55E17488"/>
    <w:rsid w:val="55E29452"/>
    <w:rsid w:val="55E297C0"/>
    <w:rsid w:val="55E433D2"/>
    <w:rsid w:val="55E50C88"/>
    <w:rsid w:val="55E5835F"/>
    <w:rsid w:val="55E5E36E"/>
    <w:rsid w:val="55E849AC"/>
    <w:rsid w:val="55EAC12B"/>
    <w:rsid w:val="55EB7D29"/>
    <w:rsid w:val="55ED2764"/>
    <w:rsid w:val="55EDA6BE"/>
    <w:rsid w:val="55EE91C1"/>
    <w:rsid w:val="55EF2843"/>
    <w:rsid w:val="55EF73B7"/>
    <w:rsid w:val="55F07B5C"/>
    <w:rsid w:val="55F109A2"/>
    <w:rsid w:val="55F12110"/>
    <w:rsid w:val="55F3C9E3"/>
    <w:rsid w:val="55F517AF"/>
    <w:rsid w:val="55F56991"/>
    <w:rsid w:val="55F8F49C"/>
    <w:rsid w:val="55F981C1"/>
    <w:rsid w:val="55FB39BA"/>
    <w:rsid w:val="55FEC934"/>
    <w:rsid w:val="55FEFDB0"/>
    <w:rsid w:val="55FF9B5C"/>
    <w:rsid w:val="55FFC977"/>
    <w:rsid w:val="5600D826"/>
    <w:rsid w:val="56011F3F"/>
    <w:rsid w:val="5602D79C"/>
    <w:rsid w:val="5603F849"/>
    <w:rsid w:val="56046046"/>
    <w:rsid w:val="56046353"/>
    <w:rsid w:val="5605EF35"/>
    <w:rsid w:val="56069232"/>
    <w:rsid w:val="56086DDA"/>
    <w:rsid w:val="5609502B"/>
    <w:rsid w:val="560A100F"/>
    <w:rsid w:val="560A6189"/>
    <w:rsid w:val="560DCF18"/>
    <w:rsid w:val="5611178D"/>
    <w:rsid w:val="56117169"/>
    <w:rsid w:val="56125024"/>
    <w:rsid w:val="561318B9"/>
    <w:rsid w:val="5615B48B"/>
    <w:rsid w:val="56174231"/>
    <w:rsid w:val="56190900"/>
    <w:rsid w:val="561BA69D"/>
    <w:rsid w:val="561BDBB1"/>
    <w:rsid w:val="561E5920"/>
    <w:rsid w:val="562075F0"/>
    <w:rsid w:val="5620AC69"/>
    <w:rsid w:val="562138EC"/>
    <w:rsid w:val="562512F8"/>
    <w:rsid w:val="562932EF"/>
    <w:rsid w:val="56297588"/>
    <w:rsid w:val="562ADA87"/>
    <w:rsid w:val="562C27E2"/>
    <w:rsid w:val="562C7D93"/>
    <w:rsid w:val="5630F91D"/>
    <w:rsid w:val="5632CDCE"/>
    <w:rsid w:val="5635B70A"/>
    <w:rsid w:val="5637F188"/>
    <w:rsid w:val="563A6469"/>
    <w:rsid w:val="563D7420"/>
    <w:rsid w:val="563EA240"/>
    <w:rsid w:val="563F8FB6"/>
    <w:rsid w:val="56435A48"/>
    <w:rsid w:val="564640E3"/>
    <w:rsid w:val="56464C0A"/>
    <w:rsid w:val="56487E70"/>
    <w:rsid w:val="565104BC"/>
    <w:rsid w:val="5655C4A5"/>
    <w:rsid w:val="5657EF86"/>
    <w:rsid w:val="56598E6F"/>
    <w:rsid w:val="565BE2A5"/>
    <w:rsid w:val="565C3398"/>
    <w:rsid w:val="565C78ED"/>
    <w:rsid w:val="565C9697"/>
    <w:rsid w:val="565D2170"/>
    <w:rsid w:val="565D2BA7"/>
    <w:rsid w:val="565D66B8"/>
    <w:rsid w:val="565D828C"/>
    <w:rsid w:val="565D8801"/>
    <w:rsid w:val="565F3022"/>
    <w:rsid w:val="565FB241"/>
    <w:rsid w:val="565FF4B3"/>
    <w:rsid w:val="56613FD7"/>
    <w:rsid w:val="5661D2CC"/>
    <w:rsid w:val="5662ADE9"/>
    <w:rsid w:val="56635C7E"/>
    <w:rsid w:val="5665FFBA"/>
    <w:rsid w:val="5666FD3D"/>
    <w:rsid w:val="56670992"/>
    <w:rsid w:val="5668A71C"/>
    <w:rsid w:val="56690BDD"/>
    <w:rsid w:val="56692056"/>
    <w:rsid w:val="5669AE8E"/>
    <w:rsid w:val="566ADD26"/>
    <w:rsid w:val="5670542F"/>
    <w:rsid w:val="5671C300"/>
    <w:rsid w:val="56728535"/>
    <w:rsid w:val="5672E570"/>
    <w:rsid w:val="567344FE"/>
    <w:rsid w:val="56764F2F"/>
    <w:rsid w:val="5676D0CB"/>
    <w:rsid w:val="5678E708"/>
    <w:rsid w:val="5679370C"/>
    <w:rsid w:val="5679E4B3"/>
    <w:rsid w:val="567BEC96"/>
    <w:rsid w:val="567D34B3"/>
    <w:rsid w:val="567D66F7"/>
    <w:rsid w:val="5681BFD3"/>
    <w:rsid w:val="5682B827"/>
    <w:rsid w:val="5684ED32"/>
    <w:rsid w:val="568710DD"/>
    <w:rsid w:val="5687F894"/>
    <w:rsid w:val="5688DD17"/>
    <w:rsid w:val="5689BE1C"/>
    <w:rsid w:val="568D87E2"/>
    <w:rsid w:val="56911298"/>
    <w:rsid w:val="56916A33"/>
    <w:rsid w:val="56937A81"/>
    <w:rsid w:val="56938402"/>
    <w:rsid w:val="56946962"/>
    <w:rsid w:val="5695D9EC"/>
    <w:rsid w:val="569A46BA"/>
    <w:rsid w:val="569A8C2D"/>
    <w:rsid w:val="569CA701"/>
    <w:rsid w:val="569EAD3A"/>
    <w:rsid w:val="56A10363"/>
    <w:rsid w:val="56A1DA8C"/>
    <w:rsid w:val="56A3290D"/>
    <w:rsid w:val="56A6476C"/>
    <w:rsid w:val="56A7207D"/>
    <w:rsid w:val="56A9F1EF"/>
    <w:rsid w:val="56AFEF6D"/>
    <w:rsid w:val="56B3661A"/>
    <w:rsid w:val="56B3ED6A"/>
    <w:rsid w:val="56B4B11D"/>
    <w:rsid w:val="56B5BAB2"/>
    <w:rsid w:val="56BA99A0"/>
    <w:rsid w:val="56C11F74"/>
    <w:rsid w:val="56C126B2"/>
    <w:rsid w:val="56C60167"/>
    <w:rsid w:val="56C78486"/>
    <w:rsid w:val="56CB56E4"/>
    <w:rsid w:val="56CC3575"/>
    <w:rsid w:val="56CE7EE7"/>
    <w:rsid w:val="56CEBF21"/>
    <w:rsid w:val="56D0CA1C"/>
    <w:rsid w:val="56D12AC8"/>
    <w:rsid w:val="56D1C8E9"/>
    <w:rsid w:val="56D25A9F"/>
    <w:rsid w:val="56D3533D"/>
    <w:rsid w:val="56D45431"/>
    <w:rsid w:val="56D658B8"/>
    <w:rsid w:val="56D87152"/>
    <w:rsid w:val="56D96851"/>
    <w:rsid w:val="56DA3DB7"/>
    <w:rsid w:val="56DDC5BF"/>
    <w:rsid w:val="56DE8343"/>
    <w:rsid w:val="56DF3337"/>
    <w:rsid w:val="56DFE5EE"/>
    <w:rsid w:val="56E0FD3A"/>
    <w:rsid w:val="56E342A1"/>
    <w:rsid w:val="56E544B8"/>
    <w:rsid w:val="56E83012"/>
    <w:rsid w:val="56E9D0B8"/>
    <w:rsid w:val="56EB3B1B"/>
    <w:rsid w:val="56EC55E9"/>
    <w:rsid w:val="56EED86B"/>
    <w:rsid w:val="56EEE5FB"/>
    <w:rsid w:val="56F1036F"/>
    <w:rsid w:val="56F4DD75"/>
    <w:rsid w:val="56F5D78A"/>
    <w:rsid w:val="56F915E7"/>
    <w:rsid w:val="56FA2B5E"/>
    <w:rsid w:val="56FD81C9"/>
    <w:rsid w:val="56FD82DE"/>
    <w:rsid w:val="57036CC0"/>
    <w:rsid w:val="57055F87"/>
    <w:rsid w:val="570C4549"/>
    <w:rsid w:val="570FD066"/>
    <w:rsid w:val="57110B3B"/>
    <w:rsid w:val="571634AF"/>
    <w:rsid w:val="5719C3FB"/>
    <w:rsid w:val="571A104C"/>
    <w:rsid w:val="571B784E"/>
    <w:rsid w:val="571B9A2A"/>
    <w:rsid w:val="571BA9DA"/>
    <w:rsid w:val="571C0CF3"/>
    <w:rsid w:val="571D6348"/>
    <w:rsid w:val="571DEEDA"/>
    <w:rsid w:val="571E405A"/>
    <w:rsid w:val="571E893F"/>
    <w:rsid w:val="5721BD76"/>
    <w:rsid w:val="5723E5D5"/>
    <w:rsid w:val="572451A9"/>
    <w:rsid w:val="5724D3CE"/>
    <w:rsid w:val="57252035"/>
    <w:rsid w:val="57260D09"/>
    <w:rsid w:val="5726DBBC"/>
    <w:rsid w:val="57272E92"/>
    <w:rsid w:val="5727A222"/>
    <w:rsid w:val="5727FA57"/>
    <w:rsid w:val="5728B30E"/>
    <w:rsid w:val="572930AF"/>
    <w:rsid w:val="572937DC"/>
    <w:rsid w:val="57296161"/>
    <w:rsid w:val="572A181C"/>
    <w:rsid w:val="572D0788"/>
    <w:rsid w:val="5731ED51"/>
    <w:rsid w:val="5732FD02"/>
    <w:rsid w:val="573333AB"/>
    <w:rsid w:val="57339DFB"/>
    <w:rsid w:val="57345C16"/>
    <w:rsid w:val="57347D51"/>
    <w:rsid w:val="573574D8"/>
    <w:rsid w:val="5735A3EA"/>
    <w:rsid w:val="5735B66D"/>
    <w:rsid w:val="57368197"/>
    <w:rsid w:val="573FFFD2"/>
    <w:rsid w:val="574021EE"/>
    <w:rsid w:val="57436D74"/>
    <w:rsid w:val="5743A992"/>
    <w:rsid w:val="574509A5"/>
    <w:rsid w:val="57454DE9"/>
    <w:rsid w:val="5747F2CA"/>
    <w:rsid w:val="574A35E1"/>
    <w:rsid w:val="574B373D"/>
    <w:rsid w:val="574BF210"/>
    <w:rsid w:val="574C2F82"/>
    <w:rsid w:val="574C79C1"/>
    <w:rsid w:val="574F8158"/>
    <w:rsid w:val="57507614"/>
    <w:rsid w:val="5750BB51"/>
    <w:rsid w:val="5751EFF0"/>
    <w:rsid w:val="575225C8"/>
    <w:rsid w:val="5752272B"/>
    <w:rsid w:val="575326F8"/>
    <w:rsid w:val="575489EA"/>
    <w:rsid w:val="5755F4D2"/>
    <w:rsid w:val="5759720F"/>
    <w:rsid w:val="5759E076"/>
    <w:rsid w:val="575B3907"/>
    <w:rsid w:val="575C5993"/>
    <w:rsid w:val="575DDAEB"/>
    <w:rsid w:val="5763B726"/>
    <w:rsid w:val="57649D56"/>
    <w:rsid w:val="57662237"/>
    <w:rsid w:val="57681EAA"/>
    <w:rsid w:val="57697C34"/>
    <w:rsid w:val="576C1500"/>
    <w:rsid w:val="576C65A6"/>
    <w:rsid w:val="576CAAFB"/>
    <w:rsid w:val="576DFB7A"/>
    <w:rsid w:val="576F2DF9"/>
    <w:rsid w:val="576FDF19"/>
    <w:rsid w:val="5770A57F"/>
    <w:rsid w:val="5771B537"/>
    <w:rsid w:val="57734B47"/>
    <w:rsid w:val="577400A4"/>
    <w:rsid w:val="577750F8"/>
    <w:rsid w:val="57786169"/>
    <w:rsid w:val="57788D52"/>
    <w:rsid w:val="57789567"/>
    <w:rsid w:val="577A28B7"/>
    <w:rsid w:val="577B9777"/>
    <w:rsid w:val="577C4A6A"/>
    <w:rsid w:val="577C4DED"/>
    <w:rsid w:val="577DE5AE"/>
    <w:rsid w:val="577F3E5E"/>
    <w:rsid w:val="578198CD"/>
    <w:rsid w:val="578202E4"/>
    <w:rsid w:val="5782FFE7"/>
    <w:rsid w:val="57835520"/>
    <w:rsid w:val="5784DDE7"/>
    <w:rsid w:val="578580EF"/>
    <w:rsid w:val="57867C5C"/>
    <w:rsid w:val="5788AE4A"/>
    <w:rsid w:val="5789DAC9"/>
    <w:rsid w:val="578CE38B"/>
    <w:rsid w:val="578D7F61"/>
    <w:rsid w:val="578E278A"/>
    <w:rsid w:val="578EE223"/>
    <w:rsid w:val="5791C38E"/>
    <w:rsid w:val="57967978"/>
    <w:rsid w:val="5797D0E5"/>
    <w:rsid w:val="579C7026"/>
    <w:rsid w:val="579DF854"/>
    <w:rsid w:val="57A14060"/>
    <w:rsid w:val="57A459C2"/>
    <w:rsid w:val="57AABC07"/>
    <w:rsid w:val="57AB4F41"/>
    <w:rsid w:val="57AF9F13"/>
    <w:rsid w:val="57B0292C"/>
    <w:rsid w:val="57B08210"/>
    <w:rsid w:val="57B0DBCF"/>
    <w:rsid w:val="57B15505"/>
    <w:rsid w:val="57B15AEA"/>
    <w:rsid w:val="57B19E33"/>
    <w:rsid w:val="57B2B55A"/>
    <w:rsid w:val="57B47369"/>
    <w:rsid w:val="57B4E428"/>
    <w:rsid w:val="57B9A4C7"/>
    <w:rsid w:val="57BA5180"/>
    <w:rsid w:val="57BB1453"/>
    <w:rsid w:val="57BDAC03"/>
    <w:rsid w:val="57BDCB3D"/>
    <w:rsid w:val="57BDE4DD"/>
    <w:rsid w:val="57BED815"/>
    <w:rsid w:val="57C0B068"/>
    <w:rsid w:val="57C24786"/>
    <w:rsid w:val="57C256B0"/>
    <w:rsid w:val="57C4B84D"/>
    <w:rsid w:val="57C5DF8F"/>
    <w:rsid w:val="57C70168"/>
    <w:rsid w:val="57C82613"/>
    <w:rsid w:val="57C954CB"/>
    <w:rsid w:val="57D1A608"/>
    <w:rsid w:val="57D5F952"/>
    <w:rsid w:val="57D8F887"/>
    <w:rsid w:val="57D97B1C"/>
    <w:rsid w:val="57D9B17F"/>
    <w:rsid w:val="57DA37C7"/>
    <w:rsid w:val="57DA413F"/>
    <w:rsid w:val="57DAFABD"/>
    <w:rsid w:val="57DC013D"/>
    <w:rsid w:val="57DE8775"/>
    <w:rsid w:val="57E286AC"/>
    <w:rsid w:val="57E32CE2"/>
    <w:rsid w:val="57E63FB1"/>
    <w:rsid w:val="57E90808"/>
    <w:rsid w:val="57EABADB"/>
    <w:rsid w:val="57EAEBEB"/>
    <w:rsid w:val="57ED7896"/>
    <w:rsid w:val="57EFD7B8"/>
    <w:rsid w:val="57F010B6"/>
    <w:rsid w:val="57F29390"/>
    <w:rsid w:val="57F9371D"/>
    <w:rsid w:val="57FBA9C6"/>
    <w:rsid w:val="57FCA4AE"/>
    <w:rsid w:val="57FDA0ED"/>
    <w:rsid w:val="57FF6DFF"/>
    <w:rsid w:val="57FF9429"/>
    <w:rsid w:val="58024C39"/>
    <w:rsid w:val="580394AF"/>
    <w:rsid w:val="58055BCF"/>
    <w:rsid w:val="580663ED"/>
    <w:rsid w:val="5806CE85"/>
    <w:rsid w:val="580700C0"/>
    <w:rsid w:val="5808FC40"/>
    <w:rsid w:val="580C0CCF"/>
    <w:rsid w:val="580F9AB3"/>
    <w:rsid w:val="5812D0C8"/>
    <w:rsid w:val="5818694B"/>
    <w:rsid w:val="58186BF7"/>
    <w:rsid w:val="5819EDC1"/>
    <w:rsid w:val="581AF16A"/>
    <w:rsid w:val="581BE448"/>
    <w:rsid w:val="581CCAB6"/>
    <w:rsid w:val="581D5216"/>
    <w:rsid w:val="58209166"/>
    <w:rsid w:val="5820DDD8"/>
    <w:rsid w:val="58214B7D"/>
    <w:rsid w:val="582243B6"/>
    <w:rsid w:val="58226D27"/>
    <w:rsid w:val="58235D37"/>
    <w:rsid w:val="58259FC8"/>
    <w:rsid w:val="5826D380"/>
    <w:rsid w:val="582717AF"/>
    <w:rsid w:val="58286224"/>
    <w:rsid w:val="5828D536"/>
    <w:rsid w:val="5828D627"/>
    <w:rsid w:val="582CC311"/>
    <w:rsid w:val="582D5CAB"/>
    <w:rsid w:val="582F15CA"/>
    <w:rsid w:val="582FFDEE"/>
    <w:rsid w:val="5830ECD1"/>
    <w:rsid w:val="58333BC2"/>
    <w:rsid w:val="58372A23"/>
    <w:rsid w:val="5838E352"/>
    <w:rsid w:val="58391149"/>
    <w:rsid w:val="58394DD2"/>
    <w:rsid w:val="583A58B8"/>
    <w:rsid w:val="583BF6E4"/>
    <w:rsid w:val="583C73CC"/>
    <w:rsid w:val="58401079"/>
    <w:rsid w:val="5840A750"/>
    <w:rsid w:val="58419C28"/>
    <w:rsid w:val="58452084"/>
    <w:rsid w:val="5845AA64"/>
    <w:rsid w:val="5845EC58"/>
    <w:rsid w:val="584831FC"/>
    <w:rsid w:val="58484A2E"/>
    <w:rsid w:val="5848BC62"/>
    <w:rsid w:val="584A790D"/>
    <w:rsid w:val="584D2644"/>
    <w:rsid w:val="584D68DD"/>
    <w:rsid w:val="584E9D5A"/>
    <w:rsid w:val="584F1AF3"/>
    <w:rsid w:val="584FF753"/>
    <w:rsid w:val="5853E388"/>
    <w:rsid w:val="585534CB"/>
    <w:rsid w:val="585571AE"/>
    <w:rsid w:val="5855E941"/>
    <w:rsid w:val="585699B9"/>
    <w:rsid w:val="585718E6"/>
    <w:rsid w:val="585C88D6"/>
    <w:rsid w:val="585DA6B2"/>
    <w:rsid w:val="585E69FC"/>
    <w:rsid w:val="585F2623"/>
    <w:rsid w:val="5863E0E0"/>
    <w:rsid w:val="58658C68"/>
    <w:rsid w:val="5866EBAD"/>
    <w:rsid w:val="586B57E4"/>
    <w:rsid w:val="586C45FF"/>
    <w:rsid w:val="586C4E6B"/>
    <w:rsid w:val="586DB292"/>
    <w:rsid w:val="586ED2EE"/>
    <w:rsid w:val="5874D861"/>
    <w:rsid w:val="587542A9"/>
    <w:rsid w:val="58758A55"/>
    <w:rsid w:val="58759896"/>
    <w:rsid w:val="5875F71D"/>
    <w:rsid w:val="587781C7"/>
    <w:rsid w:val="587AEAE3"/>
    <w:rsid w:val="587D04B3"/>
    <w:rsid w:val="587EB311"/>
    <w:rsid w:val="58805294"/>
    <w:rsid w:val="5888EE64"/>
    <w:rsid w:val="58891A2F"/>
    <w:rsid w:val="588BE640"/>
    <w:rsid w:val="588C79F7"/>
    <w:rsid w:val="588EA3AC"/>
    <w:rsid w:val="588F0E64"/>
    <w:rsid w:val="588F3ACB"/>
    <w:rsid w:val="58902E75"/>
    <w:rsid w:val="5890D1E0"/>
    <w:rsid w:val="5891108C"/>
    <w:rsid w:val="5894EBBD"/>
    <w:rsid w:val="58953A1D"/>
    <w:rsid w:val="58955901"/>
    <w:rsid w:val="5896EB91"/>
    <w:rsid w:val="58977E21"/>
    <w:rsid w:val="589A7518"/>
    <w:rsid w:val="589B0E0A"/>
    <w:rsid w:val="589CF5FC"/>
    <w:rsid w:val="589EA375"/>
    <w:rsid w:val="589FA361"/>
    <w:rsid w:val="58A1B54E"/>
    <w:rsid w:val="58A3F4FF"/>
    <w:rsid w:val="58A6C4E8"/>
    <w:rsid w:val="58A70EAE"/>
    <w:rsid w:val="58A761DD"/>
    <w:rsid w:val="58A81C15"/>
    <w:rsid w:val="58AD3F04"/>
    <w:rsid w:val="58AD8606"/>
    <w:rsid w:val="58ADCDAA"/>
    <w:rsid w:val="58ADDB7B"/>
    <w:rsid w:val="58AEE066"/>
    <w:rsid w:val="58B19AA3"/>
    <w:rsid w:val="58B2E8C9"/>
    <w:rsid w:val="58B55FEC"/>
    <w:rsid w:val="58B6F220"/>
    <w:rsid w:val="58B9150B"/>
    <w:rsid w:val="58BA7F38"/>
    <w:rsid w:val="58BC6FE0"/>
    <w:rsid w:val="58BCA773"/>
    <w:rsid w:val="58BD16A4"/>
    <w:rsid w:val="58BD3D24"/>
    <w:rsid w:val="58C31FEA"/>
    <w:rsid w:val="58C575A3"/>
    <w:rsid w:val="58C5E85B"/>
    <w:rsid w:val="58C65504"/>
    <w:rsid w:val="58CC7353"/>
    <w:rsid w:val="58CD0B3E"/>
    <w:rsid w:val="58CE394D"/>
    <w:rsid w:val="58CEEA5C"/>
    <w:rsid w:val="58CFFE9E"/>
    <w:rsid w:val="58D00E50"/>
    <w:rsid w:val="58D04E48"/>
    <w:rsid w:val="58D06373"/>
    <w:rsid w:val="58D2CF06"/>
    <w:rsid w:val="58D329F5"/>
    <w:rsid w:val="58D3313D"/>
    <w:rsid w:val="58D3DB86"/>
    <w:rsid w:val="58D4042F"/>
    <w:rsid w:val="58D446AF"/>
    <w:rsid w:val="58D62C5F"/>
    <w:rsid w:val="58D6617A"/>
    <w:rsid w:val="58DB165D"/>
    <w:rsid w:val="58DD1476"/>
    <w:rsid w:val="58DE2B43"/>
    <w:rsid w:val="58E2F151"/>
    <w:rsid w:val="58E38C64"/>
    <w:rsid w:val="58E432F9"/>
    <w:rsid w:val="58E83FC3"/>
    <w:rsid w:val="58EB318D"/>
    <w:rsid w:val="58EBC27F"/>
    <w:rsid w:val="58EE62FB"/>
    <w:rsid w:val="58EF64E4"/>
    <w:rsid w:val="58F06F1D"/>
    <w:rsid w:val="58F17B71"/>
    <w:rsid w:val="58F1B3E8"/>
    <w:rsid w:val="58F27551"/>
    <w:rsid w:val="58F40EF9"/>
    <w:rsid w:val="58F4BFC0"/>
    <w:rsid w:val="58F6534C"/>
    <w:rsid w:val="58F9582D"/>
    <w:rsid w:val="58FB24B6"/>
    <w:rsid w:val="58FC037D"/>
    <w:rsid w:val="58FC4F3A"/>
    <w:rsid w:val="58FD3DC1"/>
    <w:rsid w:val="58FDE559"/>
    <w:rsid w:val="58FE62C8"/>
    <w:rsid w:val="58FF44B3"/>
    <w:rsid w:val="58FFAD2F"/>
    <w:rsid w:val="59009597"/>
    <w:rsid w:val="5900DF0A"/>
    <w:rsid w:val="5900FF79"/>
    <w:rsid w:val="59021A34"/>
    <w:rsid w:val="5903894F"/>
    <w:rsid w:val="590453BD"/>
    <w:rsid w:val="5906F380"/>
    <w:rsid w:val="5909BA89"/>
    <w:rsid w:val="591208D0"/>
    <w:rsid w:val="59127355"/>
    <w:rsid w:val="5917D090"/>
    <w:rsid w:val="59194FB4"/>
    <w:rsid w:val="591DB468"/>
    <w:rsid w:val="591DFB78"/>
    <w:rsid w:val="591F4E4E"/>
    <w:rsid w:val="5920C89E"/>
    <w:rsid w:val="5921A785"/>
    <w:rsid w:val="59223550"/>
    <w:rsid w:val="59237297"/>
    <w:rsid w:val="59252ABE"/>
    <w:rsid w:val="5925E3FA"/>
    <w:rsid w:val="5925F856"/>
    <w:rsid w:val="5926EFE6"/>
    <w:rsid w:val="5927A043"/>
    <w:rsid w:val="5929C6D9"/>
    <w:rsid w:val="592B10B7"/>
    <w:rsid w:val="592C6B84"/>
    <w:rsid w:val="592F6C1C"/>
    <w:rsid w:val="592F750E"/>
    <w:rsid w:val="59301826"/>
    <w:rsid w:val="5930407E"/>
    <w:rsid w:val="59307DD8"/>
    <w:rsid w:val="5930C898"/>
    <w:rsid w:val="5933066A"/>
    <w:rsid w:val="5934EA6C"/>
    <w:rsid w:val="593692B0"/>
    <w:rsid w:val="5937942A"/>
    <w:rsid w:val="593A4537"/>
    <w:rsid w:val="593C1C88"/>
    <w:rsid w:val="593C3C86"/>
    <w:rsid w:val="593F66B9"/>
    <w:rsid w:val="593FE380"/>
    <w:rsid w:val="5940C0FB"/>
    <w:rsid w:val="59429D71"/>
    <w:rsid w:val="594327E3"/>
    <w:rsid w:val="59448FB7"/>
    <w:rsid w:val="59460F35"/>
    <w:rsid w:val="594A3EDF"/>
    <w:rsid w:val="594AE719"/>
    <w:rsid w:val="59505A14"/>
    <w:rsid w:val="5950B7FC"/>
    <w:rsid w:val="5950D570"/>
    <w:rsid w:val="5950E8B3"/>
    <w:rsid w:val="5951317D"/>
    <w:rsid w:val="595260B1"/>
    <w:rsid w:val="59547716"/>
    <w:rsid w:val="59548DEE"/>
    <w:rsid w:val="5955805A"/>
    <w:rsid w:val="5959A82B"/>
    <w:rsid w:val="595D331F"/>
    <w:rsid w:val="595D5624"/>
    <w:rsid w:val="5960DDD0"/>
    <w:rsid w:val="59622E39"/>
    <w:rsid w:val="5963BA76"/>
    <w:rsid w:val="59658432"/>
    <w:rsid w:val="59663AC7"/>
    <w:rsid w:val="59670E80"/>
    <w:rsid w:val="59685D84"/>
    <w:rsid w:val="59688223"/>
    <w:rsid w:val="596B36F2"/>
    <w:rsid w:val="59702883"/>
    <w:rsid w:val="59711724"/>
    <w:rsid w:val="59789305"/>
    <w:rsid w:val="597CCA80"/>
    <w:rsid w:val="597F259D"/>
    <w:rsid w:val="597F337A"/>
    <w:rsid w:val="5980E550"/>
    <w:rsid w:val="5982D49F"/>
    <w:rsid w:val="59838A8C"/>
    <w:rsid w:val="59847C6B"/>
    <w:rsid w:val="5988A2DD"/>
    <w:rsid w:val="5988FF7A"/>
    <w:rsid w:val="59893CAD"/>
    <w:rsid w:val="598ECCE9"/>
    <w:rsid w:val="598FD62D"/>
    <w:rsid w:val="59918F85"/>
    <w:rsid w:val="59931287"/>
    <w:rsid w:val="59936921"/>
    <w:rsid w:val="5993CC30"/>
    <w:rsid w:val="599491CD"/>
    <w:rsid w:val="59966F55"/>
    <w:rsid w:val="5998372A"/>
    <w:rsid w:val="5999400B"/>
    <w:rsid w:val="599B436F"/>
    <w:rsid w:val="599C34E4"/>
    <w:rsid w:val="599D07C3"/>
    <w:rsid w:val="59A21D5C"/>
    <w:rsid w:val="59A64C4F"/>
    <w:rsid w:val="59A8FC70"/>
    <w:rsid w:val="59A96400"/>
    <w:rsid w:val="59AB937A"/>
    <w:rsid w:val="59ABBC95"/>
    <w:rsid w:val="59B25FB1"/>
    <w:rsid w:val="59B4C719"/>
    <w:rsid w:val="59B5B7AF"/>
    <w:rsid w:val="59B8907B"/>
    <w:rsid w:val="59BEB5B2"/>
    <w:rsid w:val="59BEEE81"/>
    <w:rsid w:val="59BFB3CF"/>
    <w:rsid w:val="59C0A4A4"/>
    <w:rsid w:val="59C0D7CE"/>
    <w:rsid w:val="59C15D8B"/>
    <w:rsid w:val="59C24A3B"/>
    <w:rsid w:val="59C47F5E"/>
    <w:rsid w:val="59C54702"/>
    <w:rsid w:val="59C67B80"/>
    <w:rsid w:val="59C92605"/>
    <w:rsid w:val="59C9D8FE"/>
    <w:rsid w:val="59CED24F"/>
    <w:rsid w:val="59D1E0C3"/>
    <w:rsid w:val="59D1EEC8"/>
    <w:rsid w:val="59D35E03"/>
    <w:rsid w:val="59D3DB3C"/>
    <w:rsid w:val="59D4C447"/>
    <w:rsid w:val="59DB1322"/>
    <w:rsid w:val="59DF09AA"/>
    <w:rsid w:val="59DF24A8"/>
    <w:rsid w:val="59E0E087"/>
    <w:rsid w:val="59E1787B"/>
    <w:rsid w:val="59E1D96E"/>
    <w:rsid w:val="59E208D8"/>
    <w:rsid w:val="59E2701E"/>
    <w:rsid w:val="59E39CB0"/>
    <w:rsid w:val="59E5DEE7"/>
    <w:rsid w:val="59E9565C"/>
    <w:rsid w:val="59EA2EA2"/>
    <w:rsid w:val="59EA5300"/>
    <w:rsid w:val="59EBEB89"/>
    <w:rsid w:val="59ECD22C"/>
    <w:rsid w:val="59EF384C"/>
    <w:rsid w:val="59F09F47"/>
    <w:rsid w:val="59F11ECA"/>
    <w:rsid w:val="59F2308E"/>
    <w:rsid w:val="59F35912"/>
    <w:rsid w:val="59F3A057"/>
    <w:rsid w:val="59F3E6C5"/>
    <w:rsid w:val="59F570DB"/>
    <w:rsid w:val="59F791E7"/>
    <w:rsid w:val="59F93D55"/>
    <w:rsid w:val="59FEBB78"/>
    <w:rsid w:val="5A0033DE"/>
    <w:rsid w:val="5A021C70"/>
    <w:rsid w:val="5A0221C7"/>
    <w:rsid w:val="5A025BEF"/>
    <w:rsid w:val="5A0315C0"/>
    <w:rsid w:val="5A055DFB"/>
    <w:rsid w:val="5A0879E5"/>
    <w:rsid w:val="5A08FC07"/>
    <w:rsid w:val="5A0924FB"/>
    <w:rsid w:val="5A0B90D2"/>
    <w:rsid w:val="5A0C4B75"/>
    <w:rsid w:val="5A0DEA6F"/>
    <w:rsid w:val="5A0DECD5"/>
    <w:rsid w:val="5A11AA3C"/>
    <w:rsid w:val="5A12D4E1"/>
    <w:rsid w:val="5A194FC0"/>
    <w:rsid w:val="5A1BB37F"/>
    <w:rsid w:val="5A1D83F3"/>
    <w:rsid w:val="5A1EFE10"/>
    <w:rsid w:val="5A210609"/>
    <w:rsid w:val="5A277916"/>
    <w:rsid w:val="5A284E6C"/>
    <w:rsid w:val="5A28E6E2"/>
    <w:rsid w:val="5A29C819"/>
    <w:rsid w:val="5A2A0FD2"/>
    <w:rsid w:val="5A2AE73E"/>
    <w:rsid w:val="5A2CDC6F"/>
    <w:rsid w:val="5A2D062D"/>
    <w:rsid w:val="5A2DBBC8"/>
    <w:rsid w:val="5A2DD341"/>
    <w:rsid w:val="5A2DD7A3"/>
    <w:rsid w:val="5A2EA30A"/>
    <w:rsid w:val="5A313DCC"/>
    <w:rsid w:val="5A31E1B9"/>
    <w:rsid w:val="5A32C24E"/>
    <w:rsid w:val="5A32D94F"/>
    <w:rsid w:val="5A33E66B"/>
    <w:rsid w:val="5A3A6BB8"/>
    <w:rsid w:val="5A3E510B"/>
    <w:rsid w:val="5A3F79C6"/>
    <w:rsid w:val="5A3FC043"/>
    <w:rsid w:val="5A467124"/>
    <w:rsid w:val="5A4A7AAE"/>
    <w:rsid w:val="5A4AE41D"/>
    <w:rsid w:val="5A4DA72D"/>
    <w:rsid w:val="5A4EC24D"/>
    <w:rsid w:val="5A50CFC5"/>
    <w:rsid w:val="5A5257CC"/>
    <w:rsid w:val="5A528999"/>
    <w:rsid w:val="5A52DDEF"/>
    <w:rsid w:val="5A583859"/>
    <w:rsid w:val="5A5B1FB7"/>
    <w:rsid w:val="5A5ECCFE"/>
    <w:rsid w:val="5A5F5D3B"/>
    <w:rsid w:val="5A616B61"/>
    <w:rsid w:val="5A641FF5"/>
    <w:rsid w:val="5A67B0EF"/>
    <w:rsid w:val="5A6AAD85"/>
    <w:rsid w:val="5A6C0E4A"/>
    <w:rsid w:val="5A6D505F"/>
    <w:rsid w:val="5A6FBB4B"/>
    <w:rsid w:val="5A78807E"/>
    <w:rsid w:val="5A7D7155"/>
    <w:rsid w:val="5A7DD48C"/>
    <w:rsid w:val="5A829656"/>
    <w:rsid w:val="5A82A335"/>
    <w:rsid w:val="5A82AC4B"/>
    <w:rsid w:val="5A83A771"/>
    <w:rsid w:val="5A861D65"/>
    <w:rsid w:val="5A865E54"/>
    <w:rsid w:val="5A8779DF"/>
    <w:rsid w:val="5A89816E"/>
    <w:rsid w:val="5A8BE3C4"/>
    <w:rsid w:val="5A8D402C"/>
    <w:rsid w:val="5A8E8C68"/>
    <w:rsid w:val="5A8F4CED"/>
    <w:rsid w:val="5A8F8C10"/>
    <w:rsid w:val="5A90B17E"/>
    <w:rsid w:val="5A910859"/>
    <w:rsid w:val="5A915B62"/>
    <w:rsid w:val="5A92234E"/>
    <w:rsid w:val="5A927B0A"/>
    <w:rsid w:val="5A9EC6E5"/>
    <w:rsid w:val="5AA1C4DB"/>
    <w:rsid w:val="5AA319DC"/>
    <w:rsid w:val="5AA3F581"/>
    <w:rsid w:val="5AA52243"/>
    <w:rsid w:val="5AA7B4AA"/>
    <w:rsid w:val="5AA8AE2C"/>
    <w:rsid w:val="5AAC07C7"/>
    <w:rsid w:val="5AAEAAC4"/>
    <w:rsid w:val="5AAF018F"/>
    <w:rsid w:val="5AAF9B56"/>
    <w:rsid w:val="5AAFC315"/>
    <w:rsid w:val="5AB08401"/>
    <w:rsid w:val="5AB27513"/>
    <w:rsid w:val="5AB30A01"/>
    <w:rsid w:val="5AB3C320"/>
    <w:rsid w:val="5AB509F4"/>
    <w:rsid w:val="5AB6C54E"/>
    <w:rsid w:val="5AB9F3AD"/>
    <w:rsid w:val="5ABBCFD7"/>
    <w:rsid w:val="5ABCE1BF"/>
    <w:rsid w:val="5AC09CEB"/>
    <w:rsid w:val="5AC4BB20"/>
    <w:rsid w:val="5AC4E66A"/>
    <w:rsid w:val="5AC5E3BF"/>
    <w:rsid w:val="5AC614FF"/>
    <w:rsid w:val="5ACD418C"/>
    <w:rsid w:val="5ACDFC01"/>
    <w:rsid w:val="5ACFDA01"/>
    <w:rsid w:val="5AD17D8A"/>
    <w:rsid w:val="5AD1F5F4"/>
    <w:rsid w:val="5AD49062"/>
    <w:rsid w:val="5AD5851B"/>
    <w:rsid w:val="5AD94462"/>
    <w:rsid w:val="5ADB4106"/>
    <w:rsid w:val="5ADBBEF9"/>
    <w:rsid w:val="5ADBD896"/>
    <w:rsid w:val="5ADE56B8"/>
    <w:rsid w:val="5ADF4D3F"/>
    <w:rsid w:val="5AE14FFF"/>
    <w:rsid w:val="5AE2E3BD"/>
    <w:rsid w:val="5AE2F25F"/>
    <w:rsid w:val="5AE5A489"/>
    <w:rsid w:val="5AE62EB6"/>
    <w:rsid w:val="5AE7FF2F"/>
    <w:rsid w:val="5AE98040"/>
    <w:rsid w:val="5AEB5A6B"/>
    <w:rsid w:val="5AEEB4A2"/>
    <w:rsid w:val="5AEEFF9A"/>
    <w:rsid w:val="5AF0C5C1"/>
    <w:rsid w:val="5AF1D192"/>
    <w:rsid w:val="5AF20F10"/>
    <w:rsid w:val="5AF30E0B"/>
    <w:rsid w:val="5AF3E4F0"/>
    <w:rsid w:val="5AF428EF"/>
    <w:rsid w:val="5AF4CCF5"/>
    <w:rsid w:val="5AF72739"/>
    <w:rsid w:val="5AF96E5C"/>
    <w:rsid w:val="5AFC7270"/>
    <w:rsid w:val="5AFD1FE9"/>
    <w:rsid w:val="5AFD393B"/>
    <w:rsid w:val="5B0313C5"/>
    <w:rsid w:val="5B03490E"/>
    <w:rsid w:val="5B03D7BC"/>
    <w:rsid w:val="5B043E8E"/>
    <w:rsid w:val="5B04865F"/>
    <w:rsid w:val="5B05B7C8"/>
    <w:rsid w:val="5B095A2F"/>
    <w:rsid w:val="5B0D303E"/>
    <w:rsid w:val="5B0D88E8"/>
    <w:rsid w:val="5B1271CC"/>
    <w:rsid w:val="5B132F4D"/>
    <w:rsid w:val="5B17D39D"/>
    <w:rsid w:val="5B1923C3"/>
    <w:rsid w:val="5B192D97"/>
    <w:rsid w:val="5B1966AF"/>
    <w:rsid w:val="5B1977C2"/>
    <w:rsid w:val="5B1D5619"/>
    <w:rsid w:val="5B2086D1"/>
    <w:rsid w:val="5B2274F1"/>
    <w:rsid w:val="5B23521C"/>
    <w:rsid w:val="5B243BBC"/>
    <w:rsid w:val="5B247BF2"/>
    <w:rsid w:val="5B25A102"/>
    <w:rsid w:val="5B284296"/>
    <w:rsid w:val="5B299A06"/>
    <w:rsid w:val="5B2C9337"/>
    <w:rsid w:val="5B2D77ED"/>
    <w:rsid w:val="5B2E0660"/>
    <w:rsid w:val="5B2FDA11"/>
    <w:rsid w:val="5B30F517"/>
    <w:rsid w:val="5B3251F0"/>
    <w:rsid w:val="5B32C0B8"/>
    <w:rsid w:val="5B341C3A"/>
    <w:rsid w:val="5B37BDA2"/>
    <w:rsid w:val="5B3C4832"/>
    <w:rsid w:val="5B3E64C8"/>
    <w:rsid w:val="5B40A099"/>
    <w:rsid w:val="5B42E123"/>
    <w:rsid w:val="5B4327F2"/>
    <w:rsid w:val="5B436B5E"/>
    <w:rsid w:val="5B4549D5"/>
    <w:rsid w:val="5B4575D0"/>
    <w:rsid w:val="5B457CF0"/>
    <w:rsid w:val="5B460E16"/>
    <w:rsid w:val="5B473CD4"/>
    <w:rsid w:val="5B4A27E2"/>
    <w:rsid w:val="5B4CCB88"/>
    <w:rsid w:val="5B4CE504"/>
    <w:rsid w:val="5B4D1793"/>
    <w:rsid w:val="5B4D1DE8"/>
    <w:rsid w:val="5B4F2DDB"/>
    <w:rsid w:val="5B4F65F8"/>
    <w:rsid w:val="5B524AB2"/>
    <w:rsid w:val="5B53AC17"/>
    <w:rsid w:val="5B57E2E0"/>
    <w:rsid w:val="5B59E07D"/>
    <w:rsid w:val="5B5A0EAB"/>
    <w:rsid w:val="5B5BACB7"/>
    <w:rsid w:val="5B5DDBCD"/>
    <w:rsid w:val="5B5EE291"/>
    <w:rsid w:val="5B6015E4"/>
    <w:rsid w:val="5B608481"/>
    <w:rsid w:val="5B609BDF"/>
    <w:rsid w:val="5B62C8F9"/>
    <w:rsid w:val="5B6748E1"/>
    <w:rsid w:val="5B68A180"/>
    <w:rsid w:val="5B6BD106"/>
    <w:rsid w:val="5B6D95D2"/>
    <w:rsid w:val="5B71424F"/>
    <w:rsid w:val="5B7983ED"/>
    <w:rsid w:val="5B7AB743"/>
    <w:rsid w:val="5B7C2977"/>
    <w:rsid w:val="5B7CC252"/>
    <w:rsid w:val="5B80B73F"/>
    <w:rsid w:val="5B861720"/>
    <w:rsid w:val="5B86980F"/>
    <w:rsid w:val="5B8799C8"/>
    <w:rsid w:val="5B8C79E8"/>
    <w:rsid w:val="5B8CC4F9"/>
    <w:rsid w:val="5B8F066B"/>
    <w:rsid w:val="5B90E28D"/>
    <w:rsid w:val="5B91EE7F"/>
    <w:rsid w:val="5B92470B"/>
    <w:rsid w:val="5B9560B6"/>
    <w:rsid w:val="5B96E630"/>
    <w:rsid w:val="5B992C2D"/>
    <w:rsid w:val="5B9B69EC"/>
    <w:rsid w:val="5B9CDA6C"/>
    <w:rsid w:val="5B9E2EBF"/>
    <w:rsid w:val="5B9EEB3E"/>
    <w:rsid w:val="5B9F8019"/>
    <w:rsid w:val="5BA11596"/>
    <w:rsid w:val="5BA12EFF"/>
    <w:rsid w:val="5BA265EA"/>
    <w:rsid w:val="5BA30553"/>
    <w:rsid w:val="5BA83AF4"/>
    <w:rsid w:val="5BAC6FDD"/>
    <w:rsid w:val="5BAD9A8E"/>
    <w:rsid w:val="5BADD85C"/>
    <w:rsid w:val="5BAE41E8"/>
    <w:rsid w:val="5BAFD20F"/>
    <w:rsid w:val="5BB4A8EC"/>
    <w:rsid w:val="5BBA5A2C"/>
    <w:rsid w:val="5BBB0532"/>
    <w:rsid w:val="5BBD3B59"/>
    <w:rsid w:val="5BBDD8E0"/>
    <w:rsid w:val="5BBE35B5"/>
    <w:rsid w:val="5BBF0A80"/>
    <w:rsid w:val="5BBF680D"/>
    <w:rsid w:val="5BC26C61"/>
    <w:rsid w:val="5BC2BE98"/>
    <w:rsid w:val="5BC3AEBE"/>
    <w:rsid w:val="5BC8598F"/>
    <w:rsid w:val="5BC9B66F"/>
    <w:rsid w:val="5BCA95E2"/>
    <w:rsid w:val="5BCB2DE7"/>
    <w:rsid w:val="5BD0514E"/>
    <w:rsid w:val="5BD1A2A0"/>
    <w:rsid w:val="5BD4C911"/>
    <w:rsid w:val="5BD5BBD2"/>
    <w:rsid w:val="5BD6D48F"/>
    <w:rsid w:val="5BD91584"/>
    <w:rsid w:val="5BD9B4D9"/>
    <w:rsid w:val="5BDB5C60"/>
    <w:rsid w:val="5BDCC70E"/>
    <w:rsid w:val="5BDCE4CB"/>
    <w:rsid w:val="5BDD9829"/>
    <w:rsid w:val="5BE10822"/>
    <w:rsid w:val="5BE65F54"/>
    <w:rsid w:val="5BEA288D"/>
    <w:rsid w:val="5BEDC5A2"/>
    <w:rsid w:val="5BF77C0E"/>
    <w:rsid w:val="5BF7C755"/>
    <w:rsid w:val="5BF8F745"/>
    <w:rsid w:val="5BFA955A"/>
    <w:rsid w:val="5BFAA449"/>
    <w:rsid w:val="5BFE8158"/>
    <w:rsid w:val="5BFE9703"/>
    <w:rsid w:val="5C01724C"/>
    <w:rsid w:val="5C03437C"/>
    <w:rsid w:val="5C05D315"/>
    <w:rsid w:val="5C063DD2"/>
    <w:rsid w:val="5C079E36"/>
    <w:rsid w:val="5C07D610"/>
    <w:rsid w:val="5C08011F"/>
    <w:rsid w:val="5C0A12D5"/>
    <w:rsid w:val="5C0DC8C1"/>
    <w:rsid w:val="5C107482"/>
    <w:rsid w:val="5C11B69C"/>
    <w:rsid w:val="5C1232E5"/>
    <w:rsid w:val="5C12ADF9"/>
    <w:rsid w:val="5C18DBA4"/>
    <w:rsid w:val="5C1B2442"/>
    <w:rsid w:val="5C1B4D3B"/>
    <w:rsid w:val="5C1F7D48"/>
    <w:rsid w:val="5C201925"/>
    <w:rsid w:val="5C22151D"/>
    <w:rsid w:val="5C24C192"/>
    <w:rsid w:val="5C254212"/>
    <w:rsid w:val="5C255C90"/>
    <w:rsid w:val="5C26C01A"/>
    <w:rsid w:val="5C29E5BD"/>
    <w:rsid w:val="5C2E75C4"/>
    <w:rsid w:val="5C2F559D"/>
    <w:rsid w:val="5C3244B9"/>
    <w:rsid w:val="5C37218B"/>
    <w:rsid w:val="5C3E0BDF"/>
    <w:rsid w:val="5C3E0DC2"/>
    <w:rsid w:val="5C42974B"/>
    <w:rsid w:val="5C43A48B"/>
    <w:rsid w:val="5C44EA52"/>
    <w:rsid w:val="5C466568"/>
    <w:rsid w:val="5C489176"/>
    <w:rsid w:val="5C4B807E"/>
    <w:rsid w:val="5C4D5351"/>
    <w:rsid w:val="5C4F3EBF"/>
    <w:rsid w:val="5C4FD397"/>
    <w:rsid w:val="5C52B37E"/>
    <w:rsid w:val="5C592DB6"/>
    <w:rsid w:val="5C5CDEBA"/>
    <w:rsid w:val="5C5D5DEA"/>
    <w:rsid w:val="5C5F5B9C"/>
    <w:rsid w:val="5C602028"/>
    <w:rsid w:val="5C60A030"/>
    <w:rsid w:val="5C6288E4"/>
    <w:rsid w:val="5C6312E3"/>
    <w:rsid w:val="5C6353F3"/>
    <w:rsid w:val="5C637A5B"/>
    <w:rsid w:val="5C640E9E"/>
    <w:rsid w:val="5C64D6E8"/>
    <w:rsid w:val="5C65B4C9"/>
    <w:rsid w:val="5C6608C0"/>
    <w:rsid w:val="5C675519"/>
    <w:rsid w:val="5C6869B7"/>
    <w:rsid w:val="5C6CDF9E"/>
    <w:rsid w:val="5C6E5EE7"/>
    <w:rsid w:val="5C7046D9"/>
    <w:rsid w:val="5C70BEC4"/>
    <w:rsid w:val="5C7148E9"/>
    <w:rsid w:val="5C78D4DD"/>
    <w:rsid w:val="5C7B4934"/>
    <w:rsid w:val="5C7B9E9B"/>
    <w:rsid w:val="5C7BA193"/>
    <w:rsid w:val="5C7C5978"/>
    <w:rsid w:val="5C7DB8AC"/>
    <w:rsid w:val="5C850DAD"/>
    <w:rsid w:val="5C86CBB5"/>
    <w:rsid w:val="5C873122"/>
    <w:rsid w:val="5C879BC1"/>
    <w:rsid w:val="5C87C044"/>
    <w:rsid w:val="5C8A3CDB"/>
    <w:rsid w:val="5C8C09A4"/>
    <w:rsid w:val="5C8C982F"/>
    <w:rsid w:val="5C8D18FD"/>
    <w:rsid w:val="5C8F65FE"/>
    <w:rsid w:val="5C902023"/>
    <w:rsid w:val="5C904505"/>
    <w:rsid w:val="5C908767"/>
    <w:rsid w:val="5C9127B7"/>
    <w:rsid w:val="5C9248C9"/>
    <w:rsid w:val="5C926154"/>
    <w:rsid w:val="5C926428"/>
    <w:rsid w:val="5C93DFCE"/>
    <w:rsid w:val="5C98FB85"/>
    <w:rsid w:val="5C99BD7A"/>
    <w:rsid w:val="5C9BE978"/>
    <w:rsid w:val="5C9D5727"/>
    <w:rsid w:val="5C9E10E8"/>
    <w:rsid w:val="5C9F03DA"/>
    <w:rsid w:val="5C9F968A"/>
    <w:rsid w:val="5CA0465B"/>
    <w:rsid w:val="5CA1C0D8"/>
    <w:rsid w:val="5CA32954"/>
    <w:rsid w:val="5CA44335"/>
    <w:rsid w:val="5CA52932"/>
    <w:rsid w:val="5CA5FCDE"/>
    <w:rsid w:val="5CA6A199"/>
    <w:rsid w:val="5CA829EF"/>
    <w:rsid w:val="5CAB67E9"/>
    <w:rsid w:val="5CABC03A"/>
    <w:rsid w:val="5CAC226A"/>
    <w:rsid w:val="5CB1C94A"/>
    <w:rsid w:val="5CB238F5"/>
    <w:rsid w:val="5CB4216E"/>
    <w:rsid w:val="5CB45908"/>
    <w:rsid w:val="5CB5F927"/>
    <w:rsid w:val="5CB65D92"/>
    <w:rsid w:val="5CB8C375"/>
    <w:rsid w:val="5CB9679D"/>
    <w:rsid w:val="5CBA446C"/>
    <w:rsid w:val="5CBABAD5"/>
    <w:rsid w:val="5CBB1C05"/>
    <w:rsid w:val="5CBB4DC1"/>
    <w:rsid w:val="5CBBECD2"/>
    <w:rsid w:val="5CBED112"/>
    <w:rsid w:val="5CC0497B"/>
    <w:rsid w:val="5CC0542E"/>
    <w:rsid w:val="5CC09659"/>
    <w:rsid w:val="5CC36B04"/>
    <w:rsid w:val="5CC5FDD7"/>
    <w:rsid w:val="5CC60696"/>
    <w:rsid w:val="5CCBC771"/>
    <w:rsid w:val="5CCECD0D"/>
    <w:rsid w:val="5CCFDA40"/>
    <w:rsid w:val="5CD04940"/>
    <w:rsid w:val="5CD0F0FB"/>
    <w:rsid w:val="5CD1715D"/>
    <w:rsid w:val="5CD19032"/>
    <w:rsid w:val="5CD47DA9"/>
    <w:rsid w:val="5CD81500"/>
    <w:rsid w:val="5CD8C8EB"/>
    <w:rsid w:val="5CD9EF34"/>
    <w:rsid w:val="5CDA1059"/>
    <w:rsid w:val="5CDB381A"/>
    <w:rsid w:val="5CDB4F90"/>
    <w:rsid w:val="5CDBB288"/>
    <w:rsid w:val="5CE0353C"/>
    <w:rsid w:val="5CE1CCE3"/>
    <w:rsid w:val="5CE904BC"/>
    <w:rsid w:val="5CEC79EA"/>
    <w:rsid w:val="5CED89CA"/>
    <w:rsid w:val="5CEE0704"/>
    <w:rsid w:val="5CF03063"/>
    <w:rsid w:val="5CF045D7"/>
    <w:rsid w:val="5CF634BF"/>
    <w:rsid w:val="5CF662DD"/>
    <w:rsid w:val="5CF7D053"/>
    <w:rsid w:val="5CFB343C"/>
    <w:rsid w:val="5CFFF536"/>
    <w:rsid w:val="5D005B77"/>
    <w:rsid w:val="5D025CCD"/>
    <w:rsid w:val="5D037A65"/>
    <w:rsid w:val="5D039998"/>
    <w:rsid w:val="5D095134"/>
    <w:rsid w:val="5D09E690"/>
    <w:rsid w:val="5D0B4AD4"/>
    <w:rsid w:val="5D0D2189"/>
    <w:rsid w:val="5D0D699C"/>
    <w:rsid w:val="5D0EFED3"/>
    <w:rsid w:val="5D118435"/>
    <w:rsid w:val="5D12FCD3"/>
    <w:rsid w:val="5D146117"/>
    <w:rsid w:val="5D14E891"/>
    <w:rsid w:val="5D196B96"/>
    <w:rsid w:val="5D1C2409"/>
    <w:rsid w:val="5D1E222F"/>
    <w:rsid w:val="5D1F3AF4"/>
    <w:rsid w:val="5D2243E1"/>
    <w:rsid w:val="5D22C7FB"/>
    <w:rsid w:val="5D23A9CA"/>
    <w:rsid w:val="5D24A8A7"/>
    <w:rsid w:val="5D26629C"/>
    <w:rsid w:val="5D28BC65"/>
    <w:rsid w:val="5D2AD564"/>
    <w:rsid w:val="5D2ADD68"/>
    <w:rsid w:val="5D2CC96B"/>
    <w:rsid w:val="5D2CECF2"/>
    <w:rsid w:val="5D2E2681"/>
    <w:rsid w:val="5D2FAD2A"/>
    <w:rsid w:val="5D3116F7"/>
    <w:rsid w:val="5D334513"/>
    <w:rsid w:val="5D34459A"/>
    <w:rsid w:val="5D355A59"/>
    <w:rsid w:val="5D37548E"/>
    <w:rsid w:val="5D377F4F"/>
    <w:rsid w:val="5D39D787"/>
    <w:rsid w:val="5D3CFE09"/>
    <w:rsid w:val="5D422C7B"/>
    <w:rsid w:val="5D4283CA"/>
    <w:rsid w:val="5D430D52"/>
    <w:rsid w:val="5D453380"/>
    <w:rsid w:val="5D45AE23"/>
    <w:rsid w:val="5D4A904D"/>
    <w:rsid w:val="5D4D2068"/>
    <w:rsid w:val="5D4DD42E"/>
    <w:rsid w:val="5D4E6152"/>
    <w:rsid w:val="5D4FE97B"/>
    <w:rsid w:val="5D5097D0"/>
    <w:rsid w:val="5D51414B"/>
    <w:rsid w:val="5D55E590"/>
    <w:rsid w:val="5D563BE6"/>
    <w:rsid w:val="5D5894A9"/>
    <w:rsid w:val="5D5A31E0"/>
    <w:rsid w:val="5D5D9D95"/>
    <w:rsid w:val="5D5F97ED"/>
    <w:rsid w:val="5D60AC82"/>
    <w:rsid w:val="5D6149EE"/>
    <w:rsid w:val="5D61D25C"/>
    <w:rsid w:val="5D63B080"/>
    <w:rsid w:val="5D6405CE"/>
    <w:rsid w:val="5D6547D5"/>
    <w:rsid w:val="5D65CECF"/>
    <w:rsid w:val="5D663A37"/>
    <w:rsid w:val="5D6689CA"/>
    <w:rsid w:val="5D66F2FB"/>
    <w:rsid w:val="5D68E60C"/>
    <w:rsid w:val="5D6936EA"/>
    <w:rsid w:val="5D6DA100"/>
    <w:rsid w:val="5D6DF965"/>
    <w:rsid w:val="5D6EB435"/>
    <w:rsid w:val="5D6F9E13"/>
    <w:rsid w:val="5D77F129"/>
    <w:rsid w:val="5D784377"/>
    <w:rsid w:val="5D795E16"/>
    <w:rsid w:val="5D7EA674"/>
    <w:rsid w:val="5D82EC7F"/>
    <w:rsid w:val="5D82F2C6"/>
    <w:rsid w:val="5D82F622"/>
    <w:rsid w:val="5D87BE29"/>
    <w:rsid w:val="5D89C7E6"/>
    <w:rsid w:val="5D8EA719"/>
    <w:rsid w:val="5D8FCFD9"/>
    <w:rsid w:val="5D9094DB"/>
    <w:rsid w:val="5D90D42E"/>
    <w:rsid w:val="5D934399"/>
    <w:rsid w:val="5D93666E"/>
    <w:rsid w:val="5D9537F6"/>
    <w:rsid w:val="5D95C09A"/>
    <w:rsid w:val="5D96D853"/>
    <w:rsid w:val="5D984789"/>
    <w:rsid w:val="5D9BF824"/>
    <w:rsid w:val="5DA0664F"/>
    <w:rsid w:val="5DA1977D"/>
    <w:rsid w:val="5DA28D22"/>
    <w:rsid w:val="5DA399DB"/>
    <w:rsid w:val="5DA481DF"/>
    <w:rsid w:val="5DA743D0"/>
    <w:rsid w:val="5DA7B3FB"/>
    <w:rsid w:val="5DA9D81D"/>
    <w:rsid w:val="5DAB86CC"/>
    <w:rsid w:val="5DABFD7C"/>
    <w:rsid w:val="5DADD059"/>
    <w:rsid w:val="5DADE0B2"/>
    <w:rsid w:val="5DAF497E"/>
    <w:rsid w:val="5DAFC854"/>
    <w:rsid w:val="5DB06501"/>
    <w:rsid w:val="5DB1B4F8"/>
    <w:rsid w:val="5DB4776A"/>
    <w:rsid w:val="5DB96FAA"/>
    <w:rsid w:val="5DBB2B37"/>
    <w:rsid w:val="5DBD6C1F"/>
    <w:rsid w:val="5DBD7914"/>
    <w:rsid w:val="5DBEF399"/>
    <w:rsid w:val="5DBFAD4E"/>
    <w:rsid w:val="5DC1B2BD"/>
    <w:rsid w:val="5DC3399D"/>
    <w:rsid w:val="5DC3D176"/>
    <w:rsid w:val="5DC82A6B"/>
    <w:rsid w:val="5DC96C29"/>
    <w:rsid w:val="5DCCC4FF"/>
    <w:rsid w:val="5DCCE8C6"/>
    <w:rsid w:val="5DCEE98C"/>
    <w:rsid w:val="5DCF511E"/>
    <w:rsid w:val="5DD10729"/>
    <w:rsid w:val="5DD1C6DF"/>
    <w:rsid w:val="5DD2743E"/>
    <w:rsid w:val="5DD28144"/>
    <w:rsid w:val="5DD28AD0"/>
    <w:rsid w:val="5DD84783"/>
    <w:rsid w:val="5DD87CE3"/>
    <w:rsid w:val="5DDBB3F0"/>
    <w:rsid w:val="5DDE599B"/>
    <w:rsid w:val="5DDE86CD"/>
    <w:rsid w:val="5DDEBCA6"/>
    <w:rsid w:val="5DE29ED8"/>
    <w:rsid w:val="5DE3E044"/>
    <w:rsid w:val="5DE62AA9"/>
    <w:rsid w:val="5DE69F9C"/>
    <w:rsid w:val="5DE78D5A"/>
    <w:rsid w:val="5DE8301F"/>
    <w:rsid w:val="5DE9960D"/>
    <w:rsid w:val="5DEAFBC9"/>
    <w:rsid w:val="5DED85BA"/>
    <w:rsid w:val="5DEDDF0C"/>
    <w:rsid w:val="5DEE6935"/>
    <w:rsid w:val="5DEFA5CA"/>
    <w:rsid w:val="5DEFB5AE"/>
    <w:rsid w:val="5DF1889C"/>
    <w:rsid w:val="5DF20EF4"/>
    <w:rsid w:val="5DF223C6"/>
    <w:rsid w:val="5DF4E5ED"/>
    <w:rsid w:val="5DF6DCC4"/>
    <w:rsid w:val="5DF87695"/>
    <w:rsid w:val="5DF966CB"/>
    <w:rsid w:val="5DF9E3C3"/>
    <w:rsid w:val="5DFA67EA"/>
    <w:rsid w:val="5DFD4AAF"/>
    <w:rsid w:val="5DFE4874"/>
    <w:rsid w:val="5E001F4F"/>
    <w:rsid w:val="5E057722"/>
    <w:rsid w:val="5E0947D7"/>
    <w:rsid w:val="5E09BC09"/>
    <w:rsid w:val="5E0AA05F"/>
    <w:rsid w:val="5E0B8546"/>
    <w:rsid w:val="5E0C9F45"/>
    <w:rsid w:val="5E10695C"/>
    <w:rsid w:val="5E109B1D"/>
    <w:rsid w:val="5E128803"/>
    <w:rsid w:val="5E12ECC9"/>
    <w:rsid w:val="5E1490B7"/>
    <w:rsid w:val="5E153E9C"/>
    <w:rsid w:val="5E154972"/>
    <w:rsid w:val="5E154EB6"/>
    <w:rsid w:val="5E1990F2"/>
    <w:rsid w:val="5E202A2C"/>
    <w:rsid w:val="5E216468"/>
    <w:rsid w:val="5E22C406"/>
    <w:rsid w:val="5E23C346"/>
    <w:rsid w:val="5E24EFCB"/>
    <w:rsid w:val="5E2AF58D"/>
    <w:rsid w:val="5E2B2A4F"/>
    <w:rsid w:val="5E2B2DDC"/>
    <w:rsid w:val="5E2B8C0C"/>
    <w:rsid w:val="5E2BE3A3"/>
    <w:rsid w:val="5E2C19A4"/>
    <w:rsid w:val="5E2CEE35"/>
    <w:rsid w:val="5E2DDF2D"/>
    <w:rsid w:val="5E2F693B"/>
    <w:rsid w:val="5E321303"/>
    <w:rsid w:val="5E323B2E"/>
    <w:rsid w:val="5E33D5B3"/>
    <w:rsid w:val="5E356BC1"/>
    <w:rsid w:val="5E362BB8"/>
    <w:rsid w:val="5E36A719"/>
    <w:rsid w:val="5E398995"/>
    <w:rsid w:val="5E3A2969"/>
    <w:rsid w:val="5E3B937D"/>
    <w:rsid w:val="5E3C92BB"/>
    <w:rsid w:val="5E400220"/>
    <w:rsid w:val="5E410229"/>
    <w:rsid w:val="5E41C0A0"/>
    <w:rsid w:val="5E438986"/>
    <w:rsid w:val="5E4397F9"/>
    <w:rsid w:val="5E45166B"/>
    <w:rsid w:val="5E47E86B"/>
    <w:rsid w:val="5E4914D2"/>
    <w:rsid w:val="5E4A69F1"/>
    <w:rsid w:val="5E4AF69F"/>
    <w:rsid w:val="5E4B1729"/>
    <w:rsid w:val="5E4BFA1F"/>
    <w:rsid w:val="5E4D6759"/>
    <w:rsid w:val="5E4FA681"/>
    <w:rsid w:val="5E50CEDA"/>
    <w:rsid w:val="5E551E5D"/>
    <w:rsid w:val="5E552AC1"/>
    <w:rsid w:val="5E5550C9"/>
    <w:rsid w:val="5E5775B1"/>
    <w:rsid w:val="5E5858A6"/>
    <w:rsid w:val="5E58DD76"/>
    <w:rsid w:val="5E59FF89"/>
    <w:rsid w:val="5E5A8609"/>
    <w:rsid w:val="5E5D343A"/>
    <w:rsid w:val="5E5D736E"/>
    <w:rsid w:val="5E5E2888"/>
    <w:rsid w:val="5E5F3DB1"/>
    <w:rsid w:val="5E608354"/>
    <w:rsid w:val="5E61AAA7"/>
    <w:rsid w:val="5E6599D8"/>
    <w:rsid w:val="5E679F14"/>
    <w:rsid w:val="5E67FADC"/>
    <w:rsid w:val="5E68C0C1"/>
    <w:rsid w:val="5E6AD3F3"/>
    <w:rsid w:val="5E6CCB77"/>
    <w:rsid w:val="5E6E31B4"/>
    <w:rsid w:val="5E6E5DAA"/>
    <w:rsid w:val="5E6F6D8C"/>
    <w:rsid w:val="5E70A64B"/>
    <w:rsid w:val="5E7153F1"/>
    <w:rsid w:val="5E7379D0"/>
    <w:rsid w:val="5E793D95"/>
    <w:rsid w:val="5E7A1EDA"/>
    <w:rsid w:val="5E7B8B6E"/>
    <w:rsid w:val="5E7D374D"/>
    <w:rsid w:val="5E7D6440"/>
    <w:rsid w:val="5E7FACCB"/>
    <w:rsid w:val="5E82FDBC"/>
    <w:rsid w:val="5E833CFD"/>
    <w:rsid w:val="5E8A28DD"/>
    <w:rsid w:val="5E8B678D"/>
    <w:rsid w:val="5E8CC948"/>
    <w:rsid w:val="5E8D3AEA"/>
    <w:rsid w:val="5E8E1070"/>
    <w:rsid w:val="5E8F7A7C"/>
    <w:rsid w:val="5E963600"/>
    <w:rsid w:val="5E97B2AC"/>
    <w:rsid w:val="5E98C475"/>
    <w:rsid w:val="5E9A8A71"/>
    <w:rsid w:val="5E9B17C6"/>
    <w:rsid w:val="5E9EBE47"/>
    <w:rsid w:val="5EA03359"/>
    <w:rsid w:val="5EA13581"/>
    <w:rsid w:val="5EA89AE5"/>
    <w:rsid w:val="5EAA006F"/>
    <w:rsid w:val="5EAA869B"/>
    <w:rsid w:val="5EAB98FF"/>
    <w:rsid w:val="5EABF057"/>
    <w:rsid w:val="5EAC898E"/>
    <w:rsid w:val="5EADAB2A"/>
    <w:rsid w:val="5EAF8E2B"/>
    <w:rsid w:val="5EAFA79F"/>
    <w:rsid w:val="5EAFFA14"/>
    <w:rsid w:val="5EB02A76"/>
    <w:rsid w:val="5EB06D99"/>
    <w:rsid w:val="5EB11352"/>
    <w:rsid w:val="5EB134DA"/>
    <w:rsid w:val="5EB2C4FF"/>
    <w:rsid w:val="5EB30B0B"/>
    <w:rsid w:val="5EB30DE6"/>
    <w:rsid w:val="5EB5641D"/>
    <w:rsid w:val="5EB5AC33"/>
    <w:rsid w:val="5EB683B7"/>
    <w:rsid w:val="5EB9983C"/>
    <w:rsid w:val="5EBB9E30"/>
    <w:rsid w:val="5EBDBE02"/>
    <w:rsid w:val="5EBE19BE"/>
    <w:rsid w:val="5EC4F78C"/>
    <w:rsid w:val="5EC534A8"/>
    <w:rsid w:val="5EC6C101"/>
    <w:rsid w:val="5EC6FF18"/>
    <w:rsid w:val="5EC979A1"/>
    <w:rsid w:val="5ECCC56E"/>
    <w:rsid w:val="5ED2DF5C"/>
    <w:rsid w:val="5ED2F7D9"/>
    <w:rsid w:val="5ED4A3EC"/>
    <w:rsid w:val="5ED5B8F1"/>
    <w:rsid w:val="5ED93212"/>
    <w:rsid w:val="5ED94F65"/>
    <w:rsid w:val="5ED9EA04"/>
    <w:rsid w:val="5EDAFC45"/>
    <w:rsid w:val="5EDD4483"/>
    <w:rsid w:val="5EDE24FA"/>
    <w:rsid w:val="5EE0A20D"/>
    <w:rsid w:val="5EE20DB8"/>
    <w:rsid w:val="5EE29ED1"/>
    <w:rsid w:val="5EE503A3"/>
    <w:rsid w:val="5EE5E46A"/>
    <w:rsid w:val="5EE5FE60"/>
    <w:rsid w:val="5EE738FD"/>
    <w:rsid w:val="5EE792AF"/>
    <w:rsid w:val="5EE89CA4"/>
    <w:rsid w:val="5EE8D118"/>
    <w:rsid w:val="5EEA198D"/>
    <w:rsid w:val="5EEB50A3"/>
    <w:rsid w:val="5EEB59F0"/>
    <w:rsid w:val="5EED298F"/>
    <w:rsid w:val="5EEDD329"/>
    <w:rsid w:val="5EEF0939"/>
    <w:rsid w:val="5EEF6903"/>
    <w:rsid w:val="5EF17793"/>
    <w:rsid w:val="5EF1EB80"/>
    <w:rsid w:val="5EF21504"/>
    <w:rsid w:val="5EF26598"/>
    <w:rsid w:val="5EF2BA68"/>
    <w:rsid w:val="5EF37871"/>
    <w:rsid w:val="5EF7108C"/>
    <w:rsid w:val="5EF9A8A9"/>
    <w:rsid w:val="5EF9D43E"/>
    <w:rsid w:val="5EF9F102"/>
    <w:rsid w:val="5EFA5077"/>
    <w:rsid w:val="5EFDF1F9"/>
    <w:rsid w:val="5F02BA30"/>
    <w:rsid w:val="5F055C8B"/>
    <w:rsid w:val="5F069C20"/>
    <w:rsid w:val="5F079FF6"/>
    <w:rsid w:val="5F07D763"/>
    <w:rsid w:val="5F0B270A"/>
    <w:rsid w:val="5F0CE803"/>
    <w:rsid w:val="5F102892"/>
    <w:rsid w:val="5F111A52"/>
    <w:rsid w:val="5F159A02"/>
    <w:rsid w:val="5F177728"/>
    <w:rsid w:val="5F178018"/>
    <w:rsid w:val="5F17F9F2"/>
    <w:rsid w:val="5F188ED9"/>
    <w:rsid w:val="5F18ED6F"/>
    <w:rsid w:val="5F1A2971"/>
    <w:rsid w:val="5F1A4298"/>
    <w:rsid w:val="5F1AA7B4"/>
    <w:rsid w:val="5F1C2FD3"/>
    <w:rsid w:val="5F1C4E07"/>
    <w:rsid w:val="5F1CF98C"/>
    <w:rsid w:val="5F22198F"/>
    <w:rsid w:val="5F2226ED"/>
    <w:rsid w:val="5F23CC14"/>
    <w:rsid w:val="5F259447"/>
    <w:rsid w:val="5F2959C3"/>
    <w:rsid w:val="5F2D4F21"/>
    <w:rsid w:val="5F2EE9EA"/>
    <w:rsid w:val="5F302A28"/>
    <w:rsid w:val="5F30A3C0"/>
    <w:rsid w:val="5F319EED"/>
    <w:rsid w:val="5F346252"/>
    <w:rsid w:val="5F3499D4"/>
    <w:rsid w:val="5F3625AE"/>
    <w:rsid w:val="5F378032"/>
    <w:rsid w:val="5F3868B0"/>
    <w:rsid w:val="5F3AFBCE"/>
    <w:rsid w:val="5F3C71AE"/>
    <w:rsid w:val="5F3D25B3"/>
    <w:rsid w:val="5F3E58C9"/>
    <w:rsid w:val="5F3EABFF"/>
    <w:rsid w:val="5F3FB7DD"/>
    <w:rsid w:val="5F3FBDF4"/>
    <w:rsid w:val="5F40CE3F"/>
    <w:rsid w:val="5F4158AE"/>
    <w:rsid w:val="5F41FB94"/>
    <w:rsid w:val="5F4429CE"/>
    <w:rsid w:val="5F44A51C"/>
    <w:rsid w:val="5F44D66E"/>
    <w:rsid w:val="5F479F92"/>
    <w:rsid w:val="5F49856E"/>
    <w:rsid w:val="5F4D3B20"/>
    <w:rsid w:val="5F4EF172"/>
    <w:rsid w:val="5F5025FE"/>
    <w:rsid w:val="5F59BEA3"/>
    <w:rsid w:val="5F5A9D7D"/>
    <w:rsid w:val="5F5B66F4"/>
    <w:rsid w:val="5F609E4B"/>
    <w:rsid w:val="5F613DD7"/>
    <w:rsid w:val="5F640667"/>
    <w:rsid w:val="5F68D156"/>
    <w:rsid w:val="5F68E481"/>
    <w:rsid w:val="5F6953A3"/>
    <w:rsid w:val="5F6A429B"/>
    <w:rsid w:val="5F6B99D5"/>
    <w:rsid w:val="5F6CFC1C"/>
    <w:rsid w:val="5F6EAB88"/>
    <w:rsid w:val="5F709BBA"/>
    <w:rsid w:val="5F73FCF1"/>
    <w:rsid w:val="5F74D575"/>
    <w:rsid w:val="5F74EA79"/>
    <w:rsid w:val="5F751E04"/>
    <w:rsid w:val="5F76165B"/>
    <w:rsid w:val="5F7622BD"/>
    <w:rsid w:val="5F76D11A"/>
    <w:rsid w:val="5F76D1F4"/>
    <w:rsid w:val="5F798B8E"/>
    <w:rsid w:val="5F7ACFE4"/>
    <w:rsid w:val="5F7B61CF"/>
    <w:rsid w:val="5F7CA208"/>
    <w:rsid w:val="5F7D7AB3"/>
    <w:rsid w:val="5F7F8F9B"/>
    <w:rsid w:val="5F81147F"/>
    <w:rsid w:val="5F84E186"/>
    <w:rsid w:val="5F8777A0"/>
    <w:rsid w:val="5F88ED00"/>
    <w:rsid w:val="5F891BAD"/>
    <w:rsid w:val="5F89B663"/>
    <w:rsid w:val="5F90A68A"/>
    <w:rsid w:val="5F90D6AB"/>
    <w:rsid w:val="5F953FED"/>
    <w:rsid w:val="5F9756C3"/>
    <w:rsid w:val="5F97863E"/>
    <w:rsid w:val="5F9E0A26"/>
    <w:rsid w:val="5F9E3A1F"/>
    <w:rsid w:val="5FA0C9FC"/>
    <w:rsid w:val="5FA562FC"/>
    <w:rsid w:val="5FA75AEE"/>
    <w:rsid w:val="5FAA714E"/>
    <w:rsid w:val="5FACB4C0"/>
    <w:rsid w:val="5FAE0D38"/>
    <w:rsid w:val="5FAF1764"/>
    <w:rsid w:val="5FB1EDF2"/>
    <w:rsid w:val="5FB4A791"/>
    <w:rsid w:val="5FB62E22"/>
    <w:rsid w:val="5FB6F5B0"/>
    <w:rsid w:val="5FB84235"/>
    <w:rsid w:val="5FB853F0"/>
    <w:rsid w:val="5FB88B70"/>
    <w:rsid w:val="5FBB0CBF"/>
    <w:rsid w:val="5FBC7018"/>
    <w:rsid w:val="5FBCBA92"/>
    <w:rsid w:val="5FBDAFE5"/>
    <w:rsid w:val="5FBDB233"/>
    <w:rsid w:val="5FBF67E4"/>
    <w:rsid w:val="5FC3B110"/>
    <w:rsid w:val="5FC56F0C"/>
    <w:rsid w:val="5FC572D0"/>
    <w:rsid w:val="5FC8BB22"/>
    <w:rsid w:val="5FC9F45B"/>
    <w:rsid w:val="5FCA20E2"/>
    <w:rsid w:val="5FCA7EFA"/>
    <w:rsid w:val="5FCAEA02"/>
    <w:rsid w:val="5FCB0C79"/>
    <w:rsid w:val="5FCC1DAF"/>
    <w:rsid w:val="5FCC343F"/>
    <w:rsid w:val="5FCE9298"/>
    <w:rsid w:val="5FD0057E"/>
    <w:rsid w:val="5FD2E05D"/>
    <w:rsid w:val="5FD59A35"/>
    <w:rsid w:val="5FD5AE6A"/>
    <w:rsid w:val="5FD60213"/>
    <w:rsid w:val="5FD70677"/>
    <w:rsid w:val="5FDAA5DF"/>
    <w:rsid w:val="5FDBE6D3"/>
    <w:rsid w:val="5FDF8525"/>
    <w:rsid w:val="5FDFC56F"/>
    <w:rsid w:val="5FE4D61C"/>
    <w:rsid w:val="5FE51370"/>
    <w:rsid w:val="5FED3D36"/>
    <w:rsid w:val="5FEFEC1A"/>
    <w:rsid w:val="5FF05F4E"/>
    <w:rsid w:val="5FF15F3D"/>
    <w:rsid w:val="5FF44A34"/>
    <w:rsid w:val="5FF6B0B1"/>
    <w:rsid w:val="5FF8051C"/>
    <w:rsid w:val="5FF894D9"/>
    <w:rsid w:val="5FFD6B6A"/>
    <w:rsid w:val="5FFD93F8"/>
    <w:rsid w:val="5FFDC9E9"/>
    <w:rsid w:val="5FFE6B4C"/>
    <w:rsid w:val="5FFECF01"/>
    <w:rsid w:val="60026FBF"/>
    <w:rsid w:val="60029DF4"/>
    <w:rsid w:val="6004518A"/>
    <w:rsid w:val="60056040"/>
    <w:rsid w:val="6006D0B6"/>
    <w:rsid w:val="600C0845"/>
    <w:rsid w:val="600C0BEA"/>
    <w:rsid w:val="600F416B"/>
    <w:rsid w:val="600F940B"/>
    <w:rsid w:val="600FFD5E"/>
    <w:rsid w:val="60114B53"/>
    <w:rsid w:val="60116371"/>
    <w:rsid w:val="60125D51"/>
    <w:rsid w:val="60135AD9"/>
    <w:rsid w:val="6017C51C"/>
    <w:rsid w:val="6019CF93"/>
    <w:rsid w:val="601A1317"/>
    <w:rsid w:val="601A55DE"/>
    <w:rsid w:val="601B7C2D"/>
    <w:rsid w:val="601C197F"/>
    <w:rsid w:val="60261AB0"/>
    <w:rsid w:val="60263CF7"/>
    <w:rsid w:val="60264A00"/>
    <w:rsid w:val="60278728"/>
    <w:rsid w:val="60280A45"/>
    <w:rsid w:val="60285CB0"/>
    <w:rsid w:val="602DDAD2"/>
    <w:rsid w:val="60318493"/>
    <w:rsid w:val="60329FAD"/>
    <w:rsid w:val="6036437B"/>
    <w:rsid w:val="6036C3F6"/>
    <w:rsid w:val="60374EB8"/>
    <w:rsid w:val="6037DEA9"/>
    <w:rsid w:val="6037EE4F"/>
    <w:rsid w:val="60399E8A"/>
    <w:rsid w:val="603EA22B"/>
    <w:rsid w:val="60400058"/>
    <w:rsid w:val="60409EFA"/>
    <w:rsid w:val="6040A771"/>
    <w:rsid w:val="60423042"/>
    <w:rsid w:val="60425E8F"/>
    <w:rsid w:val="6043F1B0"/>
    <w:rsid w:val="60446469"/>
    <w:rsid w:val="60464E9D"/>
    <w:rsid w:val="6047117F"/>
    <w:rsid w:val="6047B469"/>
    <w:rsid w:val="604B5D4E"/>
    <w:rsid w:val="604F6573"/>
    <w:rsid w:val="6050DA33"/>
    <w:rsid w:val="6052F555"/>
    <w:rsid w:val="605348A2"/>
    <w:rsid w:val="60590ED3"/>
    <w:rsid w:val="605CAE84"/>
    <w:rsid w:val="60632FF7"/>
    <w:rsid w:val="6063539B"/>
    <w:rsid w:val="6064360A"/>
    <w:rsid w:val="60667A30"/>
    <w:rsid w:val="60678821"/>
    <w:rsid w:val="606AE5D9"/>
    <w:rsid w:val="606CCC8D"/>
    <w:rsid w:val="606E337E"/>
    <w:rsid w:val="60701C13"/>
    <w:rsid w:val="6072614C"/>
    <w:rsid w:val="60755179"/>
    <w:rsid w:val="60774C1F"/>
    <w:rsid w:val="6077BBE1"/>
    <w:rsid w:val="60790422"/>
    <w:rsid w:val="607A2461"/>
    <w:rsid w:val="607AB13F"/>
    <w:rsid w:val="607BF908"/>
    <w:rsid w:val="607DD964"/>
    <w:rsid w:val="607E8B6C"/>
    <w:rsid w:val="60824184"/>
    <w:rsid w:val="608464B3"/>
    <w:rsid w:val="6086131D"/>
    <w:rsid w:val="608685C4"/>
    <w:rsid w:val="60869BB8"/>
    <w:rsid w:val="6086C88A"/>
    <w:rsid w:val="608707C5"/>
    <w:rsid w:val="60882678"/>
    <w:rsid w:val="60890D09"/>
    <w:rsid w:val="60890F82"/>
    <w:rsid w:val="60898364"/>
    <w:rsid w:val="6089F361"/>
    <w:rsid w:val="608AEDDB"/>
    <w:rsid w:val="608DE916"/>
    <w:rsid w:val="608E4535"/>
    <w:rsid w:val="6090975A"/>
    <w:rsid w:val="6091BFED"/>
    <w:rsid w:val="609396EC"/>
    <w:rsid w:val="60948A79"/>
    <w:rsid w:val="6095D4E6"/>
    <w:rsid w:val="6096EC15"/>
    <w:rsid w:val="60970F7C"/>
    <w:rsid w:val="6097C6FA"/>
    <w:rsid w:val="609A60B7"/>
    <w:rsid w:val="609B9F99"/>
    <w:rsid w:val="609E93B1"/>
    <w:rsid w:val="60A33AC4"/>
    <w:rsid w:val="60A345FF"/>
    <w:rsid w:val="60A35695"/>
    <w:rsid w:val="60A64A19"/>
    <w:rsid w:val="60A99305"/>
    <w:rsid w:val="60A9A72F"/>
    <w:rsid w:val="60AB9D0B"/>
    <w:rsid w:val="60ADB685"/>
    <w:rsid w:val="60ADD113"/>
    <w:rsid w:val="60AF0A2B"/>
    <w:rsid w:val="60AFA1B3"/>
    <w:rsid w:val="60B0400F"/>
    <w:rsid w:val="60B1C517"/>
    <w:rsid w:val="60B3B43C"/>
    <w:rsid w:val="60B4190E"/>
    <w:rsid w:val="60B4DA32"/>
    <w:rsid w:val="60B58FD5"/>
    <w:rsid w:val="60B83DA5"/>
    <w:rsid w:val="60BE41E2"/>
    <w:rsid w:val="60C0BEC4"/>
    <w:rsid w:val="60C2EF88"/>
    <w:rsid w:val="60C45066"/>
    <w:rsid w:val="60C4ED2C"/>
    <w:rsid w:val="60C532A9"/>
    <w:rsid w:val="60C80986"/>
    <w:rsid w:val="60C8EF60"/>
    <w:rsid w:val="60CD4C0F"/>
    <w:rsid w:val="60CE3709"/>
    <w:rsid w:val="60CEEFBA"/>
    <w:rsid w:val="60CF534E"/>
    <w:rsid w:val="60D186E1"/>
    <w:rsid w:val="60D3EFA6"/>
    <w:rsid w:val="60D57023"/>
    <w:rsid w:val="60D9F08A"/>
    <w:rsid w:val="60DB2290"/>
    <w:rsid w:val="60DC0371"/>
    <w:rsid w:val="60DC0B65"/>
    <w:rsid w:val="60DC1A92"/>
    <w:rsid w:val="60DDAA0A"/>
    <w:rsid w:val="60E09097"/>
    <w:rsid w:val="60E19688"/>
    <w:rsid w:val="60E31463"/>
    <w:rsid w:val="60E32556"/>
    <w:rsid w:val="60E3CB8C"/>
    <w:rsid w:val="60E5C7FA"/>
    <w:rsid w:val="60E631BB"/>
    <w:rsid w:val="60E65294"/>
    <w:rsid w:val="60EBC722"/>
    <w:rsid w:val="60EC1E4C"/>
    <w:rsid w:val="60EC94C2"/>
    <w:rsid w:val="60ED6346"/>
    <w:rsid w:val="60EEAEC7"/>
    <w:rsid w:val="60EEE2E2"/>
    <w:rsid w:val="60F08BA1"/>
    <w:rsid w:val="60F2D679"/>
    <w:rsid w:val="60F4D42C"/>
    <w:rsid w:val="60F6AA5B"/>
    <w:rsid w:val="60F6B9C9"/>
    <w:rsid w:val="60FB2F33"/>
    <w:rsid w:val="60FB6144"/>
    <w:rsid w:val="60FD92BC"/>
    <w:rsid w:val="60FDD565"/>
    <w:rsid w:val="60FE7535"/>
    <w:rsid w:val="61005C45"/>
    <w:rsid w:val="6105727F"/>
    <w:rsid w:val="6105C5E7"/>
    <w:rsid w:val="61064E8C"/>
    <w:rsid w:val="6106ADFF"/>
    <w:rsid w:val="6109876B"/>
    <w:rsid w:val="6109D822"/>
    <w:rsid w:val="610AE26F"/>
    <w:rsid w:val="610B74C3"/>
    <w:rsid w:val="610BD0B4"/>
    <w:rsid w:val="61107D60"/>
    <w:rsid w:val="6111BD22"/>
    <w:rsid w:val="61133FBF"/>
    <w:rsid w:val="6116CA48"/>
    <w:rsid w:val="6116D13A"/>
    <w:rsid w:val="6117226D"/>
    <w:rsid w:val="611728A5"/>
    <w:rsid w:val="6117A6A8"/>
    <w:rsid w:val="61188964"/>
    <w:rsid w:val="61192528"/>
    <w:rsid w:val="611AA49F"/>
    <w:rsid w:val="611AB343"/>
    <w:rsid w:val="611F0D2F"/>
    <w:rsid w:val="611FE2B6"/>
    <w:rsid w:val="6120CEB1"/>
    <w:rsid w:val="6122F55A"/>
    <w:rsid w:val="6124615B"/>
    <w:rsid w:val="61247A2F"/>
    <w:rsid w:val="6125B4EA"/>
    <w:rsid w:val="61286E65"/>
    <w:rsid w:val="6128C3E0"/>
    <w:rsid w:val="612B0ACB"/>
    <w:rsid w:val="612B884C"/>
    <w:rsid w:val="612BAB72"/>
    <w:rsid w:val="612E62E4"/>
    <w:rsid w:val="613171B3"/>
    <w:rsid w:val="6132BB3E"/>
    <w:rsid w:val="6134C44D"/>
    <w:rsid w:val="6135E40A"/>
    <w:rsid w:val="613828C3"/>
    <w:rsid w:val="613B1FDC"/>
    <w:rsid w:val="613CBD52"/>
    <w:rsid w:val="613D20DF"/>
    <w:rsid w:val="613E1FF4"/>
    <w:rsid w:val="614209AA"/>
    <w:rsid w:val="6142AB4F"/>
    <w:rsid w:val="6143223E"/>
    <w:rsid w:val="6145CDBE"/>
    <w:rsid w:val="614AD0C0"/>
    <w:rsid w:val="614E8BC4"/>
    <w:rsid w:val="61500139"/>
    <w:rsid w:val="61503703"/>
    <w:rsid w:val="6150EF65"/>
    <w:rsid w:val="61536352"/>
    <w:rsid w:val="6153CCBE"/>
    <w:rsid w:val="61552946"/>
    <w:rsid w:val="6156F044"/>
    <w:rsid w:val="61575FEA"/>
    <w:rsid w:val="6158351B"/>
    <w:rsid w:val="615A0469"/>
    <w:rsid w:val="615DD74B"/>
    <w:rsid w:val="615DE20D"/>
    <w:rsid w:val="615EB9AA"/>
    <w:rsid w:val="6163D452"/>
    <w:rsid w:val="616426E1"/>
    <w:rsid w:val="616536B7"/>
    <w:rsid w:val="61662B1D"/>
    <w:rsid w:val="6166A809"/>
    <w:rsid w:val="6166CE95"/>
    <w:rsid w:val="6166F9A4"/>
    <w:rsid w:val="61687FEE"/>
    <w:rsid w:val="6168ED36"/>
    <w:rsid w:val="616A12A7"/>
    <w:rsid w:val="616A516A"/>
    <w:rsid w:val="616C39C9"/>
    <w:rsid w:val="616EC468"/>
    <w:rsid w:val="616F0A0B"/>
    <w:rsid w:val="6171D9AC"/>
    <w:rsid w:val="6171F2BA"/>
    <w:rsid w:val="6172A75F"/>
    <w:rsid w:val="61735CF2"/>
    <w:rsid w:val="6173739A"/>
    <w:rsid w:val="61750989"/>
    <w:rsid w:val="61776DB3"/>
    <w:rsid w:val="61783D36"/>
    <w:rsid w:val="6178A32A"/>
    <w:rsid w:val="617ADC92"/>
    <w:rsid w:val="617B6F9C"/>
    <w:rsid w:val="617D145B"/>
    <w:rsid w:val="617E51CB"/>
    <w:rsid w:val="6182FF07"/>
    <w:rsid w:val="61868090"/>
    <w:rsid w:val="618862B6"/>
    <w:rsid w:val="618C03EF"/>
    <w:rsid w:val="618C0F36"/>
    <w:rsid w:val="618F97F4"/>
    <w:rsid w:val="61901E5D"/>
    <w:rsid w:val="61919D5A"/>
    <w:rsid w:val="61925A17"/>
    <w:rsid w:val="6192808D"/>
    <w:rsid w:val="61928FF9"/>
    <w:rsid w:val="6193B3A2"/>
    <w:rsid w:val="61952983"/>
    <w:rsid w:val="61958E58"/>
    <w:rsid w:val="61967DAA"/>
    <w:rsid w:val="619723E6"/>
    <w:rsid w:val="6199DD83"/>
    <w:rsid w:val="619A8FFB"/>
    <w:rsid w:val="619AB106"/>
    <w:rsid w:val="619B4CFF"/>
    <w:rsid w:val="619C2734"/>
    <w:rsid w:val="619E190A"/>
    <w:rsid w:val="619E74B7"/>
    <w:rsid w:val="619F6CD0"/>
    <w:rsid w:val="619FC110"/>
    <w:rsid w:val="61A66550"/>
    <w:rsid w:val="61A6863D"/>
    <w:rsid w:val="61A80D7D"/>
    <w:rsid w:val="61A88634"/>
    <w:rsid w:val="61A9DE99"/>
    <w:rsid w:val="61AE319E"/>
    <w:rsid w:val="61AF313A"/>
    <w:rsid w:val="61AF3F76"/>
    <w:rsid w:val="61B07E10"/>
    <w:rsid w:val="61B0B9C8"/>
    <w:rsid w:val="61B52707"/>
    <w:rsid w:val="61B540AA"/>
    <w:rsid w:val="61B57FCA"/>
    <w:rsid w:val="61B61C0E"/>
    <w:rsid w:val="61B653F8"/>
    <w:rsid w:val="61B65518"/>
    <w:rsid w:val="61B81A95"/>
    <w:rsid w:val="61B8A9A5"/>
    <w:rsid w:val="61B920D4"/>
    <w:rsid w:val="61BA695D"/>
    <w:rsid w:val="61BF2E7F"/>
    <w:rsid w:val="61C1279E"/>
    <w:rsid w:val="61C288E0"/>
    <w:rsid w:val="61C45DFF"/>
    <w:rsid w:val="61C6856D"/>
    <w:rsid w:val="61C89529"/>
    <w:rsid w:val="61CD4231"/>
    <w:rsid w:val="61CD7D3F"/>
    <w:rsid w:val="61CF7CE7"/>
    <w:rsid w:val="61CFF32A"/>
    <w:rsid w:val="61D07A0C"/>
    <w:rsid w:val="61D23451"/>
    <w:rsid w:val="61D45D44"/>
    <w:rsid w:val="61D59255"/>
    <w:rsid w:val="61DA1B83"/>
    <w:rsid w:val="61DBFC9D"/>
    <w:rsid w:val="61DC8558"/>
    <w:rsid w:val="61DD65E8"/>
    <w:rsid w:val="61DE003A"/>
    <w:rsid w:val="61DEB2AC"/>
    <w:rsid w:val="61E0698F"/>
    <w:rsid w:val="61E1B0F6"/>
    <w:rsid w:val="61E23BD9"/>
    <w:rsid w:val="61E24C01"/>
    <w:rsid w:val="61E42B51"/>
    <w:rsid w:val="61E4615A"/>
    <w:rsid w:val="61E5520B"/>
    <w:rsid w:val="61E70B91"/>
    <w:rsid w:val="61E71A40"/>
    <w:rsid w:val="61E8F71D"/>
    <w:rsid w:val="61EA7F21"/>
    <w:rsid w:val="61EAA0A6"/>
    <w:rsid w:val="61EC80B5"/>
    <w:rsid w:val="61EF7FEA"/>
    <w:rsid w:val="61EF80E8"/>
    <w:rsid w:val="61F24F1C"/>
    <w:rsid w:val="61F2711D"/>
    <w:rsid w:val="61F4EB5C"/>
    <w:rsid w:val="61F80156"/>
    <w:rsid w:val="61FE6DB4"/>
    <w:rsid w:val="61FEA6A8"/>
    <w:rsid w:val="61FFA30E"/>
    <w:rsid w:val="62002009"/>
    <w:rsid w:val="6200B5F5"/>
    <w:rsid w:val="6201CB5F"/>
    <w:rsid w:val="6201EEC6"/>
    <w:rsid w:val="6204F18B"/>
    <w:rsid w:val="6207128B"/>
    <w:rsid w:val="6208A783"/>
    <w:rsid w:val="620A2C0F"/>
    <w:rsid w:val="620AC37D"/>
    <w:rsid w:val="6211A834"/>
    <w:rsid w:val="621550A3"/>
    <w:rsid w:val="621726AD"/>
    <w:rsid w:val="6218840D"/>
    <w:rsid w:val="6218FD3E"/>
    <w:rsid w:val="62190D8C"/>
    <w:rsid w:val="62191385"/>
    <w:rsid w:val="6219F95C"/>
    <w:rsid w:val="621B313C"/>
    <w:rsid w:val="621B66F2"/>
    <w:rsid w:val="621D282F"/>
    <w:rsid w:val="621FF620"/>
    <w:rsid w:val="62220CD1"/>
    <w:rsid w:val="6224E957"/>
    <w:rsid w:val="62267403"/>
    <w:rsid w:val="622D0BD5"/>
    <w:rsid w:val="622E20B3"/>
    <w:rsid w:val="622E4942"/>
    <w:rsid w:val="622F37B3"/>
    <w:rsid w:val="62330B86"/>
    <w:rsid w:val="6233BB80"/>
    <w:rsid w:val="6235BA4E"/>
    <w:rsid w:val="623947EB"/>
    <w:rsid w:val="623C65F0"/>
    <w:rsid w:val="623CF7B4"/>
    <w:rsid w:val="623D06E1"/>
    <w:rsid w:val="6243D66D"/>
    <w:rsid w:val="62460BA1"/>
    <w:rsid w:val="62472EAD"/>
    <w:rsid w:val="62498A60"/>
    <w:rsid w:val="624A46D3"/>
    <w:rsid w:val="624AEC15"/>
    <w:rsid w:val="624AF81D"/>
    <w:rsid w:val="624BF647"/>
    <w:rsid w:val="624C5049"/>
    <w:rsid w:val="624C7C9C"/>
    <w:rsid w:val="624DC825"/>
    <w:rsid w:val="62510E5D"/>
    <w:rsid w:val="6252BAC0"/>
    <w:rsid w:val="6253B412"/>
    <w:rsid w:val="62543B90"/>
    <w:rsid w:val="625B0A5B"/>
    <w:rsid w:val="625C634D"/>
    <w:rsid w:val="625E084E"/>
    <w:rsid w:val="625ECBA5"/>
    <w:rsid w:val="625FE9AB"/>
    <w:rsid w:val="62610025"/>
    <w:rsid w:val="6263C593"/>
    <w:rsid w:val="6264383B"/>
    <w:rsid w:val="62688180"/>
    <w:rsid w:val="626B2D3C"/>
    <w:rsid w:val="626DB192"/>
    <w:rsid w:val="626E0C88"/>
    <w:rsid w:val="62721A3A"/>
    <w:rsid w:val="6273BB92"/>
    <w:rsid w:val="6273BCF9"/>
    <w:rsid w:val="627653B1"/>
    <w:rsid w:val="627669B1"/>
    <w:rsid w:val="6276E9D8"/>
    <w:rsid w:val="62781803"/>
    <w:rsid w:val="6278D512"/>
    <w:rsid w:val="627A5434"/>
    <w:rsid w:val="627A67DB"/>
    <w:rsid w:val="627EB2BD"/>
    <w:rsid w:val="627EC4BC"/>
    <w:rsid w:val="627F1955"/>
    <w:rsid w:val="62809705"/>
    <w:rsid w:val="6280CB34"/>
    <w:rsid w:val="6280E4C1"/>
    <w:rsid w:val="628196C0"/>
    <w:rsid w:val="6281AB19"/>
    <w:rsid w:val="628D39D6"/>
    <w:rsid w:val="62910931"/>
    <w:rsid w:val="629111DB"/>
    <w:rsid w:val="6291CF15"/>
    <w:rsid w:val="6291EA39"/>
    <w:rsid w:val="6292197F"/>
    <w:rsid w:val="6293B259"/>
    <w:rsid w:val="62949B58"/>
    <w:rsid w:val="6294C20A"/>
    <w:rsid w:val="62952411"/>
    <w:rsid w:val="62953563"/>
    <w:rsid w:val="62969776"/>
    <w:rsid w:val="6298EA38"/>
    <w:rsid w:val="629AC1DB"/>
    <w:rsid w:val="629AF51E"/>
    <w:rsid w:val="629AFE8E"/>
    <w:rsid w:val="62A0EC66"/>
    <w:rsid w:val="62A2B8B4"/>
    <w:rsid w:val="62A453BB"/>
    <w:rsid w:val="62A600A4"/>
    <w:rsid w:val="62A64994"/>
    <w:rsid w:val="62A75D2F"/>
    <w:rsid w:val="62A9FB14"/>
    <w:rsid w:val="62AB2F49"/>
    <w:rsid w:val="62ABC56B"/>
    <w:rsid w:val="62AD2948"/>
    <w:rsid w:val="62AE8329"/>
    <w:rsid w:val="62AEBA8E"/>
    <w:rsid w:val="62AFCF5E"/>
    <w:rsid w:val="62AFF378"/>
    <w:rsid w:val="62B0AEF9"/>
    <w:rsid w:val="62B38075"/>
    <w:rsid w:val="62B5D3A9"/>
    <w:rsid w:val="62B6345D"/>
    <w:rsid w:val="62B720E4"/>
    <w:rsid w:val="62B8B6A3"/>
    <w:rsid w:val="62B9E495"/>
    <w:rsid w:val="62BBF296"/>
    <w:rsid w:val="62C01404"/>
    <w:rsid w:val="62C0BDB3"/>
    <w:rsid w:val="62C11F27"/>
    <w:rsid w:val="62C567DA"/>
    <w:rsid w:val="62C64C0F"/>
    <w:rsid w:val="62C71392"/>
    <w:rsid w:val="62C7C0E5"/>
    <w:rsid w:val="62C7D1D1"/>
    <w:rsid w:val="62CCF318"/>
    <w:rsid w:val="62D01C6B"/>
    <w:rsid w:val="62D0C4B6"/>
    <w:rsid w:val="62D4979D"/>
    <w:rsid w:val="62D58206"/>
    <w:rsid w:val="62D5A766"/>
    <w:rsid w:val="62D7BDB7"/>
    <w:rsid w:val="62D7C4C4"/>
    <w:rsid w:val="62D8EFFB"/>
    <w:rsid w:val="62DA318D"/>
    <w:rsid w:val="62DB33C3"/>
    <w:rsid w:val="62DBDA03"/>
    <w:rsid w:val="62DD214A"/>
    <w:rsid w:val="62DD5B26"/>
    <w:rsid w:val="62E20305"/>
    <w:rsid w:val="62E35F8B"/>
    <w:rsid w:val="62E4C7AD"/>
    <w:rsid w:val="62E6FFA7"/>
    <w:rsid w:val="62E7255C"/>
    <w:rsid w:val="62E93444"/>
    <w:rsid w:val="62EC447F"/>
    <w:rsid w:val="62ED613B"/>
    <w:rsid w:val="62F02BC6"/>
    <w:rsid w:val="62F039AE"/>
    <w:rsid w:val="62F45650"/>
    <w:rsid w:val="62F92CD8"/>
    <w:rsid w:val="62FC6AC9"/>
    <w:rsid w:val="62FD7C34"/>
    <w:rsid w:val="62FDB04E"/>
    <w:rsid w:val="62FDCA2C"/>
    <w:rsid w:val="62FF3A50"/>
    <w:rsid w:val="6301C951"/>
    <w:rsid w:val="63031959"/>
    <w:rsid w:val="630426BE"/>
    <w:rsid w:val="630486BD"/>
    <w:rsid w:val="6305A600"/>
    <w:rsid w:val="6306BD41"/>
    <w:rsid w:val="6307F125"/>
    <w:rsid w:val="630892CD"/>
    <w:rsid w:val="630E166B"/>
    <w:rsid w:val="630F6F28"/>
    <w:rsid w:val="6310FBC5"/>
    <w:rsid w:val="6312C0BB"/>
    <w:rsid w:val="63164A01"/>
    <w:rsid w:val="6316C8B9"/>
    <w:rsid w:val="63189640"/>
    <w:rsid w:val="631A5A34"/>
    <w:rsid w:val="631AAF66"/>
    <w:rsid w:val="631CF333"/>
    <w:rsid w:val="631E5114"/>
    <w:rsid w:val="631EE545"/>
    <w:rsid w:val="632013CA"/>
    <w:rsid w:val="63209E4B"/>
    <w:rsid w:val="6320B2B5"/>
    <w:rsid w:val="6320E95F"/>
    <w:rsid w:val="63218969"/>
    <w:rsid w:val="63221A69"/>
    <w:rsid w:val="632246A0"/>
    <w:rsid w:val="632362B4"/>
    <w:rsid w:val="6324D101"/>
    <w:rsid w:val="63251CA5"/>
    <w:rsid w:val="632953EF"/>
    <w:rsid w:val="6329D5B1"/>
    <w:rsid w:val="632A7691"/>
    <w:rsid w:val="632B23E8"/>
    <w:rsid w:val="632C6F04"/>
    <w:rsid w:val="632C94D9"/>
    <w:rsid w:val="6330B733"/>
    <w:rsid w:val="633185B2"/>
    <w:rsid w:val="633243D3"/>
    <w:rsid w:val="6333E2B8"/>
    <w:rsid w:val="63345CCB"/>
    <w:rsid w:val="6337A2DF"/>
    <w:rsid w:val="6339FE33"/>
    <w:rsid w:val="633DDAAD"/>
    <w:rsid w:val="633F0FB0"/>
    <w:rsid w:val="634184D1"/>
    <w:rsid w:val="63431503"/>
    <w:rsid w:val="6344DCA0"/>
    <w:rsid w:val="63471F65"/>
    <w:rsid w:val="63475899"/>
    <w:rsid w:val="634864EA"/>
    <w:rsid w:val="634A2AB3"/>
    <w:rsid w:val="634C55A6"/>
    <w:rsid w:val="63501F0C"/>
    <w:rsid w:val="6351B766"/>
    <w:rsid w:val="6359A3ED"/>
    <w:rsid w:val="6359B4E2"/>
    <w:rsid w:val="635C05FB"/>
    <w:rsid w:val="635CBF50"/>
    <w:rsid w:val="635DA6C5"/>
    <w:rsid w:val="6360BA06"/>
    <w:rsid w:val="6363017E"/>
    <w:rsid w:val="6363F16B"/>
    <w:rsid w:val="6366F322"/>
    <w:rsid w:val="6368B5D2"/>
    <w:rsid w:val="636B17FF"/>
    <w:rsid w:val="636B3942"/>
    <w:rsid w:val="636C5190"/>
    <w:rsid w:val="636D7BAF"/>
    <w:rsid w:val="636DD17C"/>
    <w:rsid w:val="636E39D4"/>
    <w:rsid w:val="636FA55D"/>
    <w:rsid w:val="63751ECB"/>
    <w:rsid w:val="637583A2"/>
    <w:rsid w:val="6375BCAA"/>
    <w:rsid w:val="63764D10"/>
    <w:rsid w:val="6376CD91"/>
    <w:rsid w:val="637795BF"/>
    <w:rsid w:val="6378CC9C"/>
    <w:rsid w:val="637E444C"/>
    <w:rsid w:val="6380ED72"/>
    <w:rsid w:val="6381B45D"/>
    <w:rsid w:val="6382128A"/>
    <w:rsid w:val="63827FDD"/>
    <w:rsid w:val="6385FF1B"/>
    <w:rsid w:val="6386AE3A"/>
    <w:rsid w:val="6389087E"/>
    <w:rsid w:val="638A974E"/>
    <w:rsid w:val="638AB9D2"/>
    <w:rsid w:val="638BD470"/>
    <w:rsid w:val="638BF9A8"/>
    <w:rsid w:val="638C6EC1"/>
    <w:rsid w:val="638E347F"/>
    <w:rsid w:val="638E5C62"/>
    <w:rsid w:val="638ECEA4"/>
    <w:rsid w:val="638FC58B"/>
    <w:rsid w:val="6391A56A"/>
    <w:rsid w:val="63926001"/>
    <w:rsid w:val="6392F3F1"/>
    <w:rsid w:val="63957936"/>
    <w:rsid w:val="6395A56F"/>
    <w:rsid w:val="63963092"/>
    <w:rsid w:val="639A46C9"/>
    <w:rsid w:val="639BBD83"/>
    <w:rsid w:val="639BD5D3"/>
    <w:rsid w:val="639C68A3"/>
    <w:rsid w:val="639E80D0"/>
    <w:rsid w:val="639F92CB"/>
    <w:rsid w:val="63A0593F"/>
    <w:rsid w:val="63A1EDC7"/>
    <w:rsid w:val="63A2CE96"/>
    <w:rsid w:val="63A2E571"/>
    <w:rsid w:val="63A47460"/>
    <w:rsid w:val="63A680E4"/>
    <w:rsid w:val="63A6EE08"/>
    <w:rsid w:val="63A99527"/>
    <w:rsid w:val="63AA5EF1"/>
    <w:rsid w:val="63AA8041"/>
    <w:rsid w:val="63AC5B17"/>
    <w:rsid w:val="63AD4E42"/>
    <w:rsid w:val="63AF76BB"/>
    <w:rsid w:val="63B079C6"/>
    <w:rsid w:val="63B0BC38"/>
    <w:rsid w:val="63B1A79B"/>
    <w:rsid w:val="63B1E75E"/>
    <w:rsid w:val="63B67CA2"/>
    <w:rsid w:val="63B76445"/>
    <w:rsid w:val="63B8044A"/>
    <w:rsid w:val="63B81078"/>
    <w:rsid w:val="63B81204"/>
    <w:rsid w:val="63B9FE0D"/>
    <w:rsid w:val="63BD7F0B"/>
    <w:rsid w:val="63C43C99"/>
    <w:rsid w:val="63C4F801"/>
    <w:rsid w:val="63C8C3D2"/>
    <w:rsid w:val="63CB369F"/>
    <w:rsid w:val="63CC1838"/>
    <w:rsid w:val="63CCAAD2"/>
    <w:rsid w:val="63CDE78B"/>
    <w:rsid w:val="63D16C10"/>
    <w:rsid w:val="63D32E2D"/>
    <w:rsid w:val="63D4541E"/>
    <w:rsid w:val="63D51DF7"/>
    <w:rsid w:val="63DB19A3"/>
    <w:rsid w:val="63E1BBA4"/>
    <w:rsid w:val="63E3FF75"/>
    <w:rsid w:val="63E416D2"/>
    <w:rsid w:val="63E5A466"/>
    <w:rsid w:val="63E5CC93"/>
    <w:rsid w:val="63E5FC8A"/>
    <w:rsid w:val="63E9CAED"/>
    <w:rsid w:val="63EC4273"/>
    <w:rsid w:val="63EC44FF"/>
    <w:rsid w:val="63EC686F"/>
    <w:rsid w:val="63EF3A96"/>
    <w:rsid w:val="63F01B3D"/>
    <w:rsid w:val="63F43328"/>
    <w:rsid w:val="63F81F4E"/>
    <w:rsid w:val="63FAEBF6"/>
    <w:rsid w:val="63FC0877"/>
    <w:rsid w:val="63FC46E5"/>
    <w:rsid w:val="63FD2068"/>
    <w:rsid w:val="63FF3A83"/>
    <w:rsid w:val="6400137E"/>
    <w:rsid w:val="640065B6"/>
    <w:rsid w:val="64007633"/>
    <w:rsid w:val="6403726B"/>
    <w:rsid w:val="6405F34D"/>
    <w:rsid w:val="6408523E"/>
    <w:rsid w:val="6408B9EC"/>
    <w:rsid w:val="6408D559"/>
    <w:rsid w:val="64090E54"/>
    <w:rsid w:val="640A5536"/>
    <w:rsid w:val="640C10FF"/>
    <w:rsid w:val="640F7AFD"/>
    <w:rsid w:val="640FB353"/>
    <w:rsid w:val="641156E2"/>
    <w:rsid w:val="6414CD7A"/>
    <w:rsid w:val="641AE184"/>
    <w:rsid w:val="641BB003"/>
    <w:rsid w:val="641BE44B"/>
    <w:rsid w:val="642114EF"/>
    <w:rsid w:val="6421FFEE"/>
    <w:rsid w:val="6423A653"/>
    <w:rsid w:val="642595BB"/>
    <w:rsid w:val="64268566"/>
    <w:rsid w:val="642A591B"/>
    <w:rsid w:val="642A5FA5"/>
    <w:rsid w:val="642C0016"/>
    <w:rsid w:val="642C06B9"/>
    <w:rsid w:val="642C5365"/>
    <w:rsid w:val="64352F8F"/>
    <w:rsid w:val="6436222C"/>
    <w:rsid w:val="64386C08"/>
    <w:rsid w:val="6438D06E"/>
    <w:rsid w:val="643AFA1C"/>
    <w:rsid w:val="6440B84B"/>
    <w:rsid w:val="6441D092"/>
    <w:rsid w:val="64437620"/>
    <w:rsid w:val="6444329D"/>
    <w:rsid w:val="644AFEC8"/>
    <w:rsid w:val="644B9144"/>
    <w:rsid w:val="644D7D4D"/>
    <w:rsid w:val="644F66A5"/>
    <w:rsid w:val="644F98DD"/>
    <w:rsid w:val="64523DF1"/>
    <w:rsid w:val="6452DB41"/>
    <w:rsid w:val="64593737"/>
    <w:rsid w:val="645D2DED"/>
    <w:rsid w:val="645FE77D"/>
    <w:rsid w:val="64610C32"/>
    <w:rsid w:val="6462BB38"/>
    <w:rsid w:val="64670A5F"/>
    <w:rsid w:val="6467B43F"/>
    <w:rsid w:val="64687A04"/>
    <w:rsid w:val="646916F2"/>
    <w:rsid w:val="646A1E6E"/>
    <w:rsid w:val="646DF1B4"/>
    <w:rsid w:val="646F3FBC"/>
    <w:rsid w:val="64724118"/>
    <w:rsid w:val="64727BE1"/>
    <w:rsid w:val="64728737"/>
    <w:rsid w:val="6473A3A6"/>
    <w:rsid w:val="6474B5EC"/>
    <w:rsid w:val="6474D461"/>
    <w:rsid w:val="6476914D"/>
    <w:rsid w:val="647B2230"/>
    <w:rsid w:val="647C3675"/>
    <w:rsid w:val="647D24B6"/>
    <w:rsid w:val="647D44C8"/>
    <w:rsid w:val="647E2F57"/>
    <w:rsid w:val="647F819F"/>
    <w:rsid w:val="647FB8C3"/>
    <w:rsid w:val="64802BE3"/>
    <w:rsid w:val="6483E64E"/>
    <w:rsid w:val="64853EE2"/>
    <w:rsid w:val="648D38FB"/>
    <w:rsid w:val="648EB796"/>
    <w:rsid w:val="6490D81A"/>
    <w:rsid w:val="64910910"/>
    <w:rsid w:val="6491B171"/>
    <w:rsid w:val="6492BED5"/>
    <w:rsid w:val="64995653"/>
    <w:rsid w:val="649A297A"/>
    <w:rsid w:val="649C453C"/>
    <w:rsid w:val="649F8089"/>
    <w:rsid w:val="64A51726"/>
    <w:rsid w:val="64A5743E"/>
    <w:rsid w:val="64A59CA4"/>
    <w:rsid w:val="64A8ECFA"/>
    <w:rsid w:val="64A91D48"/>
    <w:rsid w:val="64AF7041"/>
    <w:rsid w:val="64B0277F"/>
    <w:rsid w:val="64B0B07B"/>
    <w:rsid w:val="64B115B1"/>
    <w:rsid w:val="64B36A90"/>
    <w:rsid w:val="64B38038"/>
    <w:rsid w:val="64B53A22"/>
    <w:rsid w:val="64B8D899"/>
    <w:rsid w:val="64BCB8C5"/>
    <w:rsid w:val="64BFCB42"/>
    <w:rsid w:val="64C12C74"/>
    <w:rsid w:val="64C2757E"/>
    <w:rsid w:val="64C32B89"/>
    <w:rsid w:val="64C72FBE"/>
    <w:rsid w:val="64CD510F"/>
    <w:rsid w:val="64CD56BE"/>
    <w:rsid w:val="64CE5252"/>
    <w:rsid w:val="64CFC3C6"/>
    <w:rsid w:val="64D02417"/>
    <w:rsid w:val="64D0AA85"/>
    <w:rsid w:val="64D0DBD5"/>
    <w:rsid w:val="64D1817C"/>
    <w:rsid w:val="64D1C7D5"/>
    <w:rsid w:val="64D20C4F"/>
    <w:rsid w:val="64D4AA9A"/>
    <w:rsid w:val="64D72B89"/>
    <w:rsid w:val="64DAE997"/>
    <w:rsid w:val="64DDD725"/>
    <w:rsid w:val="64DDDAED"/>
    <w:rsid w:val="64DE537C"/>
    <w:rsid w:val="64E130C3"/>
    <w:rsid w:val="64E190E6"/>
    <w:rsid w:val="64E39C3E"/>
    <w:rsid w:val="64E46936"/>
    <w:rsid w:val="64E66BF8"/>
    <w:rsid w:val="64E716F0"/>
    <w:rsid w:val="64E8E7E1"/>
    <w:rsid w:val="64E9CDE5"/>
    <w:rsid w:val="64EE7C84"/>
    <w:rsid w:val="64EEBD00"/>
    <w:rsid w:val="64EF8D24"/>
    <w:rsid w:val="64F0F321"/>
    <w:rsid w:val="64F6B131"/>
    <w:rsid w:val="64F90AC4"/>
    <w:rsid w:val="64FA9B2C"/>
    <w:rsid w:val="64FBE5E7"/>
    <w:rsid w:val="64FD1361"/>
    <w:rsid w:val="64FEFB60"/>
    <w:rsid w:val="6500A74A"/>
    <w:rsid w:val="6500F288"/>
    <w:rsid w:val="6501F370"/>
    <w:rsid w:val="65044DA2"/>
    <w:rsid w:val="65052A41"/>
    <w:rsid w:val="65057A14"/>
    <w:rsid w:val="6505C6D8"/>
    <w:rsid w:val="6505D40B"/>
    <w:rsid w:val="6507CB94"/>
    <w:rsid w:val="6509941C"/>
    <w:rsid w:val="650A8518"/>
    <w:rsid w:val="650CC23B"/>
    <w:rsid w:val="650CFC7A"/>
    <w:rsid w:val="650D1E9F"/>
    <w:rsid w:val="650D9E21"/>
    <w:rsid w:val="65104542"/>
    <w:rsid w:val="65122CE0"/>
    <w:rsid w:val="6512D409"/>
    <w:rsid w:val="65143CCF"/>
    <w:rsid w:val="6515B3A1"/>
    <w:rsid w:val="65195737"/>
    <w:rsid w:val="651BA2C0"/>
    <w:rsid w:val="651C192D"/>
    <w:rsid w:val="651C884A"/>
    <w:rsid w:val="651E5847"/>
    <w:rsid w:val="651F0B61"/>
    <w:rsid w:val="65210175"/>
    <w:rsid w:val="6521CC34"/>
    <w:rsid w:val="6521CF6C"/>
    <w:rsid w:val="6522CE5F"/>
    <w:rsid w:val="652484C6"/>
    <w:rsid w:val="65250DA4"/>
    <w:rsid w:val="6526E44B"/>
    <w:rsid w:val="65279852"/>
    <w:rsid w:val="6527D4B5"/>
    <w:rsid w:val="652893B8"/>
    <w:rsid w:val="65290BFE"/>
    <w:rsid w:val="6529B338"/>
    <w:rsid w:val="652A729C"/>
    <w:rsid w:val="652A9564"/>
    <w:rsid w:val="652F094B"/>
    <w:rsid w:val="6534393C"/>
    <w:rsid w:val="65378170"/>
    <w:rsid w:val="65391AC7"/>
    <w:rsid w:val="653A5666"/>
    <w:rsid w:val="653B7F56"/>
    <w:rsid w:val="653CF4AB"/>
    <w:rsid w:val="653D46A9"/>
    <w:rsid w:val="653FE828"/>
    <w:rsid w:val="6541119E"/>
    <w:rsid w:val="65422A6C"/>
    <w:rsid w:val="654365F2"/>
    <w:rsid w:val="654CC491"/>
    <w:rsid w:val="654CD8B9"/>
    <w:rsid w:val="654E1E94"/>
    <w:rsid w:val="654EF6AA"/>
    <w:rsid w:val="654F954C"/>
    <w:rsid w:val="6552CCAF"/>
    <w:rsid w:val="6555D9BA"/>
    <w:rsid w:val="655AD6B3"/>
    <w:rsid w:val="655BF6BA"/>
    <w:rsid w:val="655E65F0"/>
    <w:rsid w:val="656190B2"/>
    <w:rsid w:val="6562475D"/>
    <w:rsid w:val="6562B468"/>
    <w:rsid w:val="6564832C"/>
    <w:rsid w:val="656488CD"/>
    <w:rsid w:val="65658ACB"/>
    <w:rsid w:val="65658E00"/>
    <w:rsid w:val="6565B9B7"/>
    <w:rsid w:val="6565F1DA"/>
    <w:rsid w:val="656A974A"/>
    <w:rsid w:val="656E5381"/>
    <w:rsid w:val="6570DCA8"/>
    <w:rsid w:val="65711223"/>
    <w:rsid w:val="6571177A"/>
    <w:rsid w:val="6571CBC8"/>
    <w:rsid w:val="65724624"/>
    <w:rsid w:val="6572F0D6"/>
    <w:rsid w:val="6574CA27"/>
    <w:rsid w:val="657537B9"/>
    <w:rsid w:val="6575A5BE"/>
    <w:rsid w:val="6576F24D"/>
    <w:rsid w:val="6577C945"/>
    <w:rsid w:val="6577EB80"/>
    <w:rsid w:val="657AD301"/>
    <w:rsid w:val="657BF446"/>
    <w:rsid w:val="657C3BE3"/>
    <w:rsid w:val="657DBC0D"/>
    <w:rsid w:val="657F5175"/>
    <w:rsid w:val="65866804"/>
    <w:rsid w:val="6587AE7B"/>
    <w:rsid w:val="658CD82E"/>
    <w:rsid w:val="658F0199"/>
    <w:rsid w:val="658F9E9C"/>
    <w:rsid w:val="658FCC31"/>
    <w:rsid w:val="6590560D"/>
    <w:rsid w:val="6591313C"/>
    <w:rsid w:val="65919E74"/>
    <w:rsid w:val="65927A45"/>
    <w:rsid w:val="65935ADB"/>
    <w:rsid w:val="6594CF7E"/>
    <w:rsid w:val="659827E9"/>
    <w:rsid w:val="65A18E43"/>
    <w:rsid w:val="65A1D702"/>
    <w:rsid w:val="65A518A9"/>
    <w:rsid w:val="65A74364"/>
    <w:rsid w:val="65A979B7"/>
    <w:rsid w:val="65AB1A03"/>
    <w:rsid w:val="65ACEB89"/>
    <w:rsid w:val="65AE74E6"/>
    <w:rsid w:val="65AF10CA"/>
    <w:rsid w:val="65B64715"/>
    <w:rsid w:val="65B64E51"/>
    <w:rsid w:val="65BA1C9F"/>
    <w:rsid w:val="65BB7530"/>
    <w:rsid w:val="65BCE1D0"/>
    <w:rsid w:val="65BCFF9C"/>
    <w:rsid w:val="65BD4029"/>
    <w:rsid w:val="65BFF1AF"/>
    <w:rsid w:val="65C1005E"/>
    <w:rsid w:val="65C1C11A"/>
    <w:rsid w:val="65C5B916"/>
    <w:rsid w:val="65C5DA47"/>
    <w:rsid w:val="65C7679E"/>
    <w:rsid w:val="65C929B2"/>
    <w:rsid w:val="65CDE4CE"/>
    <w:rsid w:val="65D0EF1E"/>
    <w:rsid w:val="65D43613"/>
    <w:rsid w:val="65D4ACA4"/>
    <w:rsid w:val="65D78F70"/>
    <w:rsid w:val="65DA0145"/>
    <w:rsid w:val="65DC13A2"/>
    <w:rsid w:val="65DC409E"/>
    <w:rsid w:val="65DDD417"/>
    <w:rsid w:val="65DE1137"/>
    <w:rsid w:val="65E024D3"/>
    <w:rsid w:val="65E0AA68"/>
    <w:rsid w:val="65E14056"/>
    <w:rsid w:val="65E328D6"/>
    <w:rsid w:val="65E43799"/>
    <w:rsid w:val="65E75327"/>
    <w:rsid w:val="65E8C2AA"/>
    <w:rsid w:val="65E91FB9"/>
    <w:rsid w:val="65EED58A"/>
    <w:rsid w:val="65F0FFBB"/>
    <w:rsid w:val="65F1DA08"/>
    <w:rsid w:val="65F5FA34"/>
    <w:rsid w:val="65F6090B"/>
    <w:rsid w:val="65F8D280"/>
    <w:rsid w:val="65FB72DD"/>
    <w:rsid w:val="65FC5298"/>
    <w:rsid w:val="65FC53F7"/>
    <w:rsid w:val="65FF7A08"/>
    <w:rsid w:val="6600390F"/>
    <w:rsid w:val="6600AA28"/>
    <w:rsid w:val="6600C50E"/>
    <w:rsid w:val="6606F637"/>
    <w:rsid w:val="66080CB0"/>
    <w:rsid w:val="66081B0A"/>
    <w:rsid w:val="66088618"/>
    <w:rsid w:val="6608B651"/>
    <w:rsid w:val="6608E616"/>
    <w:rsid w:val="660F5652"/>
    <w:rsid w:val="66107993"/>
    <w:rsid w:val="6610A2FE"/>
    <w:rsid w:val="6611D5D4"/>
    <w:rsid w:val="66144CC4"/>
    <w:rsid w:val="66152936"/>
    <w:rsid w:val="6616CDF0"/>
    <w:rsid w:val="66186A9A"/>
    <w:rsid w:val="6618F50E"/>
    <w:rsid w:val="661966F1"/>
    <w:rsid w:val="661ACE10"/>
    <w:rsid w:val="661BF162"/>
    <w:rsid w:val="6620C112"/>
    <w:rsid w:val="66263586"/>
    <w:rsid w:val="662644DD"/>
    <w:rsid w:val="66264B29"/>
    <w:rsid w:val="6628DDE7"/>
    <w:rsid w:val="662BA7F0"/>
    <w:rsid w:val="662BB590"/>
    <w:rsid w:val="662C76F0"/>
    <w:rsid w:val="662CB8EE"/>
    <w:rsid w:val="662CFFBA"/>
    <w:rsid w:val="662D9BBF"/>
    <w:rsid w:val="6630752B"/>
    <w:rsid w:val="66318397"/>
    <w:rsid w:val="66331761"/>
    <w:rsid w:val="66333BD5"/>
    <w:rsid w:val="6633590A"/>
    <w:rsid w:val="66351389"/>
    <w:rsid w:val="6635C665"/>
    <w:rsid w:val="6636B567"/>
    <w:rsid w:val="663AC0E4"/>
    <w:rsid w:val="663E5597"/>
    <w:rsid w:val="664033A7"/>
    <w:rsid w:val="6642D758"/>
    <w:rsid w:val="6642F99D"/>
    <w:rsid w:val="664448D7"/>
    <w:rsid w:val="6646899C"/>
    <w:rsid w:val="6646B6F9"/>
    <w:rsid w:val="6646E57E"/>
    <w:rsid w:val="66473846"/>
    <w:rsid w:val="66492A25"/>
    <w:rsid w:val="664A7BB1"/>
    <w:rsid w:val="664C5BF6"/>
    <w:rsid w:val="664FDE21"/>
    <w:rsid w:val="664FE819"/>
    <w:rsid w:val="66504581"/>
    <w:rsid w:val="66509AEF"/>
    <w:rsid w:val="6651D999"/>
    <w:rsid w:val="66522473"/>
    <w:rsid w:val="6656B68A"/>
    <w:rsid w:val="66572C53"/>
    <w:rsid w:val="66575760"/>
    <w:rsid w:val="665A0674"/>
    <w:rsid w:val="665A1FAF"/>
    <w:rsid w:val="665C872B"/>
    <w:rsid w:val="665CF70B"/>
    <w:rsid w:val="665DDE24"/>
    <w:rsid w:val="6661C16D"/>
    <w:rsid w:val="6663299C"/>
    <w:rsid w:val="6665A658"/>
    <w:rsid w:val="6666BACD"/>
    <w:rsid w:val="66682717"/>
    <w:rsid w:val="666A0387"/>
    <w:rsid w:val="666C2931"/>
    <w:rsid w:val="666E98F3"/>
    <w:rsid w:val="6672DB41"/>
    <w:rsid w:val="6673DEF5"/>
    <w:rsid w:val="6675F806"/>
    <w:rsid w:val="6675F8A9"/>
    <w:rsid w:val="667620E2"/>
    <w:rsid w:val="66777653"/>
    <w:rsid w:val="66778C6A"/>
    <w:rsid w:val="667E778A"/>
    <w:rsid w:val="667FDCA6"/>
    <w:rsid w:val="66822C76"/>
    <w:rsid w:val="6682E1C8"/>
    <w:rsid w:val="6682F697"/>
    <w:rsid w:val="6683401B"/>
    <w:rsid w:val="6687A8B8"/>
    <w:rsid w:val="668A31D4"/>
    <w:rsid w:val="668AD442"/>
    <w:rsid w:val="668D0E1F"/>
    <w:rsid w:val="668DB28D"/>
    <w:rsid w:val="668DE258"/>
    <w:rsid w:val="668EA50B"/>
    <w:rsid w:val="669034F1"/>
    <w:rsid w:val="6692325E"/>
    <w:rsid w:val="66927024"/>
    <w:rsid w:val="66974E34"/>
    <w:rsid w:val="6699008F"/>
    <w:rsid w:val="669A3181"/>
    <w:rsid w:val="669BC178"/>
    <w:rsid w:val="669C9E2E"/>
    <w:rsid w:val="669F4AE0"/>
    <w:rsid w:val="669FD4B7"/>
    <w:rsid w:val="66A1A1FB"/>
    <w:rsid w:val="66A1B357"/>
    <w:rsid w:val="66A4C3CE"/>
    <w:rsid w:val="66A4D952"/>
    <w:rsid w:val="66A87168"/>
    <w:rsid w:val="66A90EDA"/>
    <w:rsid w:val="66A9A6E6"/>
    <w:rsid w:val="66ACFD5E"/>
    <w:rsid w:val="66AEC115"/>
    <w:rsid w:val="66AEEEED"/>
    <w:rsid w:val="66AF0D74"/>
    <w:rsid w:val="66AF188B"/>
    <w:rsid w:val="66AF9CEF"/>
    <w:rsid w:val="66B06DB5"/>
    <w:rsid w:val="66B39C66"/>
    <w:rsid w:val="66B3FC34"/>
    <w:rsid w:val="66B426ED"/>
    <w:rsid w:val="66B6BC3E"/>
    <w:rsid w:val="66B975D1"/>
    <w:rsid w:val="66BA17A5"/>
    <w:rsid w:val="66BD4DD3"/>
    <w:rsid w:val="66BE3F2E"/>
    <w:rsid w:val="66BFB201"/>
    <w:rsid w:val="66C0B7BC"/>
    <w:rsid w:val="66C108C9"/>
    <w:rsid w:val="66C2FD91"/>
    <w:rsid w:val="66C5F810"/>
    <w:rsid w:val="66C76E1B"/>
    <w:rsid w:val="66CA1341"/>
    <w:rsid w:val="66CADC4E"/>
    <w:rsid w:val="66CCC1B6"/>
    <w:rsid w:val="66CCF8B2"/>
    <w:rsid w:val="66CD8458"/>
    <w:rsid w:val="66CFDAAE"/>
    <w:rsid w:val="66D189A7"/>
    <w:rsid w:val="66D365F9"/>
    <w:rsid w:val="66D47E99"/>
    <w:rsid w:val="66D50A5D"/>
    <w:rsid w:val="66D5BE47"/>
    <w:rsid w:val="66D9F59D"/>
    <w:rsid w:val="66DA0B81"/>
    <w:rsid w:val="66DA4A84"/>
    <w:rsid w:val="66DC3460"/>
    <w:rsid w:val="66DCDE42"/>
    <w:rsid w:val="66DD8B3A"/>
    <w:rsid w:val="66DE36EF"/>
    <w:rsid w:val="66E54E9B"/>
    <w:rsid w:val="66E7CD2B"/>
    <w:rsid w:val="66E8BDD8"/>
    <w:rsid w:val="66E97011"/>
    <w:rsid w:val="66EA4D7A"/>
    <w:rsid w:val="66EFED36"/>
    <w:rsid w:val="66F0C09A"/>
    <w:rsid w:val="66F16B16"/>
    <w:rsid w:val="66F2D07C"/>
    <w:rsid w:val="66F48330"/>
    <w:rsid w:val="66F50371"/>
    <w:rsid w:val="66F635B9"/>
    <w:rsid w:val="66F82945"/>
    <w:rsid w:val="66FA3451"/>
    <w:rsid w:val="66FCC840"/>
    <w:rsid w:val="66FF3903"/>
    <w:rsid w:val="66FFC71B"/>
    <w:rsid w:val="66FFC9E7"/>
    <w:rsid w:val="67029484"/>
    <w:rsid w:val="6703445B"/>
    <w:rsid w:val="67037C24"/>
    <w:rsid w:val="6707394E"/>
    <w:rsid w:val="6708DA1B"/>
    <w:rsid w:val="6709D1E3"/>
    <w:rsid w:val="670E5132"/>
    <w:rsid w:val="671061B9"/>
    <w:rsid w:val="6710DBB8"/>
    <w:rsid w:val="67133315"/>
    <w:rsid w:val="6716AFEC"/>
    <w:rsid w:val="671B7432"/>
    <w:rsid w:val="671F195E"/>
    <w:rsid w:val="671F8052"/>
    <w:rsid w:val="67220249"/>
    <w:rsid w:val="67243C1F"/>
    <w:rsid w:val="67252982"/>
    <w:rsid w:val="6726910E"/>
    <w:rsid w:val="672BED01"/>
    <w:rsid w:val="672E6666"/>
    <w:rsid w:val="672F3A0A"/>
    <w:rsid w:val="673001EC"/>
    <w:rsid w:val="6730981B"/>
    <w:rsid w:val="67332D92"/>
    <w:rsid w:val="6735A46A"/>
    <w:rsid w:val="6735BBBD"/>
    <w:rsid w:val="6738BCFA"/>
    <w:rsid w:val="673A73B2"/>
    <w:rsid w:val="673C229A"/>
    <w:rsid w:val="673D5C87"/>
    <w:rsid w:val="673E54F2"/>
    <w:rsid w:val="673FC759"/>
    <w:rsid w:val="67412590"/>
    <w:rsid w:val="67426780"/>
    <w:rsid w:val="67430CBF"/>
    <w:rsid w:val="6745A4A3"/>
    <w:rsid w:val="674A2D77"/>
    <w:rsid w:val="674B2B01"/>
    <w:rsid w:val="674C2582"/>
    <w:rsid w:val="674C4BDF"/>
    <w:rsid w:val="674E3414"/>
    <w:rsid w:val="674F4E62"/>
    <w:rsid w:val="67501C6B"/>
    <w:rsid w:val="6750A404"/>
    <w:rsid w:val="6752B620"/>
    <w:rsid w:val="67531946"/>
    <w:rsid w:val="6755B371"/>
    <w:rsid w:val="6755FAB5"/>
    <w:rsid w:val="67565171"/>
    <w:rsid w:val="675972F1"/>
    <w:rsid w:val="675A8F50"/>
    <w:rsid w:val="675DEBB6"/>
    <w:rsid w:val="6760AA1E"/>
    <w:rsid w:val="67610916"/>
    <w:rsid w:val="67618A3F"/>
    <w:rsid w:val="67619162"/>
    <w:rsid w:val="6763562F"/>
    <w:rsid w:val="676936AF"/>
    <w:rsid w:val="676CB610"/>
    <w:rsid w:val="676D9EBF"/>
    <w:rsid w:val="676DF277"/>
    <w:rsid w:val="676F4EAC"/>
    <w:rsid w:val="676F6B36"/>
    <w:rsid w:val="67710C91"/>
    <w:rsid w:val="6771299E"/>
    <w:rsid w:val="67739F33"/>
    <w:rsid w:val="6773C983"/>
    <w:rsid w:val="677408E7"/>
    <w:rsid w:val="6775452D"/>
    <w:rsid w:val="67788E9C"/>
    <w:rsid w:val="6779EEC0"/>
    <w:rsid w:val="677CBEA0"/>
    <w:rsid w:val="677EF346"/>
    <w:rsid w:val="677F90B2"/>
    <w:rsid w:val="678130F7"/>
    <w:rsid w:val="6781BFEA"/>
    <w:rsid w:val="67820E24"/>
    <w:rsid w:val="67824C13"/>
    <w:rsid w:val="678326C3"/>
    <w:rsid w:val="67835518"/>
    <w:rsid w:val="6787611B"/>
    <w:rsid w:val="67898A15"/>
    <w:rsid w:val="6789ECAF"/>
    <w:rsid w:val="678D927D"/>
    <w:rsid w:val="678E37DE"/>
    <w:rsid w:val="6790E72D"/>
    <w:rsid w:val="6792197E"/>
    <w:rsid w:val="6794809E"/>
    <w:rsid w:val="6795237D"/>
    <w:rsid w:val="6797A90F"/>
    <w:rsid w:val="6799C3F3"/>
    <w:rsid w:val="6799DBD0"/>
    <w:rsid w:val="679A269C"/>
    <w:rsid w:val="679C9DE0"/>
    <w:rsid w:val="679DC3C4"/>
    <w:rsid w:val="679DEC33"/>
    <w:rsid w:val="67A039D9"/>
    <w:rsid w:val="67A3DE52"/>
    <w:rsid w:val="67A4F08C"/>
    <w:rsid w:val="67A59538"/>
    <w:rsid w:val="67A5CA45"/>
    <w:rsid w:val="67A76D23"/>
    <w:rsid w:val="67A88E51"/>
    <w:rsid w:val="67A8A521"/>
    <w:rsid w:val="67A95E63"/>
    <w:rsid w:val="67AB8C91"/>
    <w:rsid w:val="67ACC934"/>
    <w:rsid w:val="67AF10F6"/>
    <w:rsid w:val="67B09033"/>
    <w:rsid w:val="67B17AAB"/>
    <w:rsid w:val="67B221FF"/>
    <w:rsid w:val="67B3DCBD"/>
    <w:rsid w:val="67B533FE"/>
    <w:rsid w:val="67B840D2"/>
    <w:rsid w:val="67B9100A"/>
    <w:rsid w:val="67BAFF2F"/>
    <w:rsid w:val="67BB4846"/>
    <w:rsid w:val="67BB4900"/>
    <w:rsid w:val="67BBD78B"/>
    <w:rsid w:val="67BD51B1"/>
    <w:rsid w:val="67BEF8BC"/>
    <w:rsid w:val="67C1CD50"/>
    <w:rsid w:val="67C1F8C2"/>
    <w:rsid w:val="67C2AED5"/>
    <w:rsid w:val="67C38EAD"/>
    <w:rsid w:val="67C90B38"/>
    <w:rsid w:val="67CA12EB"/>
    <w:rsid w:val="67CA8CF8"/>
    <w:rsid w:val="67CB5742"/>
    <w:rsid w:val="67CEEF67"/>
    <w:rsid w:val="67CF61D8"/>
    <w:rsid w:val="67D1122E"/>
    <w:rsid w:val="67D3536B"/>
    <w:rsid w:val="67D50DB5"/>
    <w:rsid w:val="67D57E9D"/>
    <w:rsid w:val="67D6C49E"/>
    <w:rsid w:val="67D78C2F"/>
    <w:rsid w:val="67D7DB2D"/>
    <w:rsid w:val="67DA5DA8"/>
    <w:rsid w:val="67DAB171"/>
    <w:rsid w:val="67DDF119"/>
    <w:rsid w:val="67DE5321"/>
    <w:rsid w:val="67E25839"/>
    <w:rsid w:val="67E6B2C4"/>
    <w:rsid w:val="67E83197"/>
    <w:rsid w:val="67EB575D"/>
    <w:rsid w:val="67EC8880"/>
    <w:rsid w:val="67F0CF54"/>
    <w:rsid w:val="67F15B3D"/>
    <w:rsid w:val="67F18889"/>
    <w:rsid w:val="67F1DAF8"/>
    <w:rsid w:val="67F25D40"/>
    <w:rsid w:val="67F37E37"/>
    <w:rsid w:val="67F3D238"/>
    <w:rsid w:val="67F4DC1E"/>
    <w:rsid w:val="67F86ACC"/>
    <w:rsid w:val="67F8F80F"/>
    <w:rsid w:val="67F9FED9"/>
    <w:rsid w:val="67FAA969"/>
    <w:rsid w:val="67FBABE9"/>
    <w:rsid w:val="67FC838D"/>
    <w:rsid w:val="67FDCDEC"/>
    <w:rsid w:val="6802FA79"/>
    <w:rsid w:val="68055290"/>
    <w:rsid w:val="68061B42"/>
    <w:rsid w:val="6806D9E0"/>
    <w:rsid w:val="680705CA"/>
    <w:rsid w:val="6808E98D"/>
    <w:rsid w:val="680B4665"/>
    <w:rsid w:val="680DC5EF"/>
    <w:rsid w:val="680DDB01"/>
    <w:rsid w:val="680DFF1B"/>
    <w:rsid w:val="6810AF2B"/>
    <w:rsid w:val="6811B295"/>
    <w:rsid w:val="6812145C"/>
    <w:rsid w:val="6813F40C"/>
    <w:rsid w:val="68149A81"/>
    <w:rsid w:val="6819998A"/>
    <w:rsid w:val="681A0B8A"/>
    <w:rsid w:val="681AB5F8"/>
    <w:rsid w:val="681D9937"/>
    <w:rsid w:val="681F0244"/>
    <w:rsid w:val="681FE739"/>
    <w:rsid w:val="6821E1D6"/>
    <w:rsid w:val="6822C1EE"/>
    <w:rsid w:val="6824D53C"/>
    <w:rsid w:val="68250D53"/>
    <w:rsid w:val="682738CD"/>
    <w:rsid w:val="68276C98"/>
    <w:rsid w:val="682A7A00"/>
    <w:rsid w:val="682CBA3E"/>
    <w:rsid w:val="682E4E76"/>
    <w:rsid w:val="682EDB4E"/>
    <w:rsid w:val="682F9602"/>
    <w:rsid w:val="683079E4"/>
    <w:rsid w:val="683211C1"/>
    <w:rsid w:val="683720C1"/>
    <w:rsid w:val="6837D999"/>
    <w:rsid w:val="683915B3"/>
    <w:rsid w:val="683C5952"/>
    <w:rsid w:val="683E084F"/>
    <w:rsid w:val="683F4FD8"/>
    <w:rsid w:val="683FFBB9"/>
    <w:rsid w:val="6840BF94"/>
    <w:rsid w:val="6840EB1C"/>
    <w:rsid w:val="684209C2"/>
    <w:rsid w:val="68425BC6"/>
    <w:rsid w:val="6842D168"/>
    <w:rsid w:val="6842EB51"/>
    <w:rsid w:val="6845C98B"/>
    <w:rsid w:val="6847B36F"/>
    <w:rsid w:val="68491118"/>
    <w:rsid w:val="684BD711"/>
    <w:rsid w:val="684C2FE5"/>
    <w:rsid w:val="684CEF66"/>
    <w:rsid w:val="684E80AB"/>
    <w:rsid w:val="684EE36E"/>
    <w:rsid w:val="68503514"/>
    <w:rsid w:val="68523358"/>
    <w:rsid w:val="685452D8"/>
    <w:rsid w:val="6854FBD4"/>
    <w:rsid w:val="685702E4"/>
    <w:rsid w:val="6858570F"/>
    <w:rsid w:val="685E3DFE"/>
    <w:rsid w:val="685E90A8"/>
    <w:rsid w:val="685F6948"/>
    <w:rsid w:val="68604468"/>
    <w:rsid w:val="68614206"/>
    <w:rsid w:val="6862B3E4"/>
    <w:rsid w:val="6865BF18"/>
    <w:rsid w:val="68661BA5"/>
    <w:rsid w:val="6866682C"/>
    <w:rsid w:val="6866E39B"/>
    <w:rsid w:val="6867713E"/>
    <w:rsid w:val="68678299"/>
    <w:rsid w:val="686E9196"/>
    <w:rsid w:val="686EC1BE"/>
    <w:rsid w:val="68700035"/>
    <w:rsid w:val="6872227E"/>
    <w:rsid w:val="68747512"/>
    <w:rsid w:val="68753059"/>
    <w:rsid w:val="687AEE3F"/>
    <w:rsid w:val="687D3AC3"/>
    <w:rsid w:val="687DBDC9"/>
    <w:rsid w:val="68809A55"/>
    <w:rsid w:val="6882A4AF"/>
    <w:rsid w:val="68833CFD"/>
    <w:rsid w:val="68864DE1"/>
    <w:rsid w:val="68866AF6"/>
    <w:rsid w:val="6887B242"/>
    <w:rsid w:val="68897472"/>
    <w:rsid w:val="688B4741"/>
    <w:rsid w:val="688CA785"/>
    <w:rsid w:val="688FE4CA"/>
    <w:rsid w:val="689136B7"/>
    <w:rsid w:val="689294FE"/>
    <w:rsid w:val="68934632"/>
    <w:rsid w:val="6893DF5D"/>
    <w:rsid w:val="6894F823"/>
    <w:rsid w:val="689502B9"/>
    <w:rsid w:val="6898B0BA"/>
    <w:rsid w:val="6899212E"/>
    <w:rsid w:val="689BEF05"/>
    <w:rsid w:val="689C7EC7"/>
    <w:rsid w:val="689C9E76"/>
    <w:rsid w:val="689CDB7D"/>
    <w:rsid w:val="68A4C810"/>
    <w:rsid w:val="68AC3C29"/>
    <w:rsid w:val="68B0A906"/>
    <w:rsid w:val="68B0F55C"/>
    <w:rsid w:val="68B35252"/>
    <w:rsid w:val="68B42C80"/>
    <w:rsid w:val="68B653FD"/>
    <w:rsid w:val="68BAEC5C"/>
    <w:rsid w:val="68BBF7C0"/>
    <w:rsid w:val="68BE30C0"/>
    <w:rsid w:val="68BF4BA2"/>
    <w:rsid w:val="68C11C5A"/>
    <w:rsid w:val="68C142A9"/>
    <w:rsid w:val="68C32F25"/>
    <w:rsid w:val="68C495F7"/>
    <w:rsid w:val="68C50032"/>
    <w:rsid w:val="68C929CB"/>
    <w:rsid w:val="68C95193"/>
    <w:rsid w:val="68CA0D3B"/>
    <w:rsid w:val="68CD6F5D"/>
    <w:rsid w:val="68CE765A"/>
    <w:rsid w:val="68D061AF"/>
    <w:rsid w:val="68D079B4"/>
    <w:rsid w:val="68D0EF88"/>
    <w:rsid w:val="68D18626"/>
    <w:rsid w:val="68D2B723"/>
    <w:rsid w:val="68D359DA"/>
    <w:rsid w:val="68D431C1"/>
    <w:rsid w:val="68D98DB8"/>
    <w:rsid w:val="68DA1B18"/>
    <w:rsid w:val="68DE591C"/>
    <w:rsid w:val="68DEA948"/>
    <w:rsid w:val="68E2E995"/>
    <w:rsid w:val="68E4DA37"/>
    <w:rsid w:val="68E59C76"/>
    <w:rsid w:val="68E669A5"/>
    <w:rsid w:val="68E7BED9"/>
    <w:rsid w:val="68E8B417"/>
    <w:rsid w:val="68ED6CD9"/>
    <w:rsid w:val="68ED77E9"/>
    <w:rsid w:val="68EF72BD"/>
    <w:rsid w:val="68F0267E"/>
    <w:rsid w:val="68F21CE9"/>
    <w:rsid w:val="68F29398"/>
    <w:rsid w:val="68F300A2"/>
    <w:rsid w:val="68F5B018"/>
    <w:rsid w:val="68F86A52"/>
    <w:rsid w:val="68F8942C"/>
    <w:rsid w:val="68FC6148"/>
    <w:rsid w:val="68FE421D"/>
    <w:rsid w:val="6901417D"/>
    <w:rsid w:val="690946F1"/>
    <w:rsid w:val="69099A16"/>
    <w:rsid w:val="690A65DC"/>
    <w:rsid w:val="690B3DC9"/>
    <w:rsid w:val="6910B1DB"/>
    <w:rsid w:val="69127844"/>
    <w:rsid w:val="6914D061"/>
    <w:rsid w:val="6917D41E"/>
    <w:rsid w:val="6918EE4E"/>
    <w:rsid w:val="69193E01"/>
    <w:rsid w:val="69195C12"/>
    <w:rsid w:val="691995FB"/>
    <w:rsid w:val="691AD414"/>
    <w:rsid w:val="691B0414"/>
    <w:rsid w:val="691B9DCE"/>
    <w:rsid w:val="691CDD8C"/>
    <w:rsid w:val="691E90D4"/>
    <w:rsid w:val="691EC7A2"/>
    <w:rsid w:val="69215E7B"/>
    <w:rsid w:val="692275CF"/>
    <w:rsid w:val="692639DE"/>
    <w:rsid w:val="6926F87A"/>
    <w:rsid w:val="6927DDE8"/>
    <w:rsid w:val="692831F1"/>
    <w:rsid w:val="6928D425"/>
    <w:rsid w:val="6929A5A5"/>
    <w:rsid w:val="692AAFF4"/>
    <w:rsid w:val="692C78C9"/>
    <w:rsid w:val="692DA5E1"/>
    <w:rsid w:val="692F1DA7"/>
    <w:rsid w:val="69312B2D"/>
    <w:rsid w:val="6931D99C"/>
    <w:rsid w:val="6933B600"/>
    <w:rsid w:val="69352145"/>
    <w:rsid w:val="69360D11"/>
    <w:rsid w:val="6938704B"/>
    <w:rsid w:val="6938EC6B"/>
    <w:rsid w:val="69396A6D"/>
    <w:rsid w:val="693AD7BB"/>
    <w:rsid w:val="69405DFA"/>
    <w:rsid w:val="69409CFC"/>
    <w:rsid w:val="69428440"/>
    <w:rsid w:val="6943128C"/>
    <w:rsid w:val="6945E41E"/>
    <w:rsid w:val="694607AE"/>
    <w:rsid w:val="6948362E"/>
    <w:rsid w:val="6948FAFB"/>
    <w:rsid w:val="69495FEA"/>
    <w:rsid w:val="694A1932"/>
    <w:rsid w:val="694A5DF2"/>
    <w:rsid w:val="694ADABE"/>
    <w:rsid w:val="694DD9CE"/>
    <w:rsid w:val="694F5B97"/>
    <w:rsid w:val="6950EBCF"/>
    <w:rsid w:val="69536601"/>
    <w:rsid w:val="6953F5A6"/>
    <w:rsid w:val="6956C2D4"/>
    <w:rsid w:val="6957EB16"/>
    <w:rsid w:val="6958847B"/>
    <w:rsid w:val="695C9E4F"/>
    <w:rsid w:val="695FBFE4"/>
    <w:rsid w:val="695FD74C"/>
    <w:rsid w:val="696112BD"/>
    <w:rsid w:val="69616871"/>
    <w:rsid w:val="69623942"/>
    <w:rsid w:val="69649956"/>
    <w:rsid w:val="69649FF4"/>
    <w:rsid w:val="6964E616"/>
    <w:rsid w:val="6967EE4D"/>
    <w:rsid w:val="696CEEE0"/>
    <w:rsid w:val="696D0579"/>
    <w:rsid w:val="696E7C39"/>
    <w:rsid w:val="696F49F1"/>
    <w:rsid w:val="69714770"/>
    <w:rsid w:val="6971FC1A"/>
    <w:rsid w:val="697332DD"/>
    <w:rsid w:val="69737C8D"/>
    <w:rsid w:val="6974BC3C"/>
    <w:rsid w:val="6975D670"/>
    <w:rsid w:val="6976DD55"/>
    <w:rsid w:val="69770037"/>
    <w:rsid w:val="69776A23"/>
    <w:rsid w:val="6978EF76"/>
    <w:rsid w:val="697E4C5E"/>
    <w:rsid w:val="697EA9D0"/>
    <w:rsid w:val="69810A3C"/>
    <w:rsid w:val="69817469"/>
    <w:rsid w:val="6981FCE7"/>
    <w:rsid w:val="6982B2D6"/>
    <w:rsid w:val="6983D68F"/>
    <w:rsid w:val="69868C5F"/>
    <w:rsid w:val="698841B9"/>
    <w:rsid w:val="698AEE36"/>
    <w:rsid w:val="698CF643"/>
    <w:rsid w:val="698DCB59"/>
    <w:rsid w:val="6990F338"/>
    <w:rsid w:val="699216A8"/>
    <w:rsid w:val="69923F6D"/>
    <w:rsid w:val="69934F72"/>
    <w:rsid w:val="699541B7"/>
    <w:rsid w:val="69992F79"/>
    <w:rsid w:val="699C13E2"/>
    <w:rsid w:val="699DBA43"/>
    <w:rsid w:val="699EA837"/>
    <w:rsid w:val="69A20466"/>
    <w:rsid w:val="69A307D0"/>
    <w:rsid w:val="69A917A5"/>
    <w:rsid w:val="69AA8904"/>
    <w:rsid w:val="69ABC09C"/>
    <w:rsid w:val="69ABE084"/>
    <w:rsid w:val="69B07E73"/>
    <w:rsid w:val="69B13687"/>
    <w:rsid w:val="69B3FE8E"/>
    <w:rsid w:val="69B79D2B"/>
    <w:rsid w:val="69B7DFDE"/>
    <w:rsid w:val="69B844B9"/>
    <w:rsid w:val="69BCAB15"/>
    <w:rsid w:val="69BD9803"/>
    <w:rsid w:val="69BDD39C"/>
    <w:rsid w:val="69BE6D0B"/>
    <w:rsid w:val="69C08535"/>
    <w:rsid w:val="69C20121"/>
    <w:rsid w:val="69C20C11"/>
    <w:rsid w:val="69C24955"/>
    <w:rsid w:val="69C26253"/>
    <w:rsid w:val="69C2CA79"/>
    <w:rsid w:val="69C48223"/>
    <w:rsid w:val="69C8F181"/>
    <w:rsid w:val="69CA9155"/>
    <w:rsid w:val="69CBC8A7"/>
    <w:rsid w:val="69CE771B"/>
    <w:rsid w:val="69CF85DF"/>
    <w:rsid w:val="69D1B477"/>
    <w:rsid w:val="69D33926"/>
    <w:rsid w:val="69D36F57"/>
    <w:rsid w:val="69DBF1DA"/>
    <w:rsid w:val="69E1494A"/>
    <w:rsid w:val="69E18BE5"/>
    <w:rsid w:val="69E2A78D"/>
    <w:rsid w:val="69E2CCF4"/>
    <w:rsid w:val="69E5D56C"/>
    <w:rsid w:val="69E5F770"/>
    <w:rsid w:val="69E63B9A"/>
    <w:rsid w:val="69E88F9E"/>
    <w:rsid w:val="69ECD22A"/>
    <w:rsid w:val="69F04799"/>
    <w:rsid w:val="69F085AF"/>
    <w:rsid w:val="69F0AB29"/>
    <w:rsid w:val="69F22F8B"/>
    <w:rsid w:val="69F6029D"/>
    <w:rsid w:val="69F7154A"/>
    <w:rsid w:val="69F89614"/>
    <w:rsid w:val="69F94D11"/>
    <w:rsid w:val="69FA6326"/>
    <w:rsid w:val="69FA7F8A"/>
    <w:rsid w:val="69FB90EE"/>
    <w:rsid w:val="69FC7E72"/>
    <w:rsid w:val="69FFBBA3"/>
    <w:rsid w:val="6A00627D"/>
    <w:rsid w:val="6A00FADD"/>
    <w:rsid w:val="6A02A801"/>
    <w:rsid w:val="6A03C23D"/>
    <w:rsid w:val="6A04148C"/>
    <w:rsid w:val="6A0560A7"/>
    <w:rsid w:val="6A079E76"/>
    <w:rsid w:val="6A07E15D"/>
    <w:rsid w:val="6A08AB45"/>
    <w:rsid w:val="6A08D9DA"/>
    <w:rsid w:val="6A09FDE9"/>
    <w:rsid w:val="6A10860E"/>
    <w:rsid w:val="6A1144DA"/>
    <w:rsid w:val="6A12BFCA"/>
    <w:rsid w:val="6A143E10"/>
    <w:rsid w:val="6A15D21B"/>
    <w:rsid w:val="6A1B0B6A"/>
    <w:rsid w:val="6A1C0379"/>
    <w:rsid w:val="6A1CDD8D"/>
    <w:rsid w:val="6A1CF33E"/>
    <w:rsid w:val="6A1EA016"/>
    <w:rsid w:val="6A1EC884"/>
    <w:rsid w:val="6A2025E6"/>
    <w:rsid w:val="6A22C9CA"/>
    <w:rsid w:val="6A2569D1"/>
    <w:rsid w:val="6A25D028"/>
    <w:rsid w:val="6A267120"/>
    <w:rsid w:val="6A27AC0A"/>
    <w:rsid w:val="6A2875D8"/>
    <w:rsid w:val="6A29C228"/>
    <w:rsid w:val="6A315EDB"/>
    <w:rsid w:val="6A32ED67"/>
    <w:rsid w:val="6A342206"/>
    <w:rsid w:val="6A34BAF6"/>
    <w:rsid w:val="6A35FD42"/>
    <w:rsid w:val="6A36F025"/>
    <w:rsid w:val="6A38E55E"/>
    <w:rsid w:val="6A394A79"/>
    <w:rsid w:val="6A3A5A69"/>
    <w:rsid w:val="6A3B80B7"/>
    <w:rsid w:val="6A3B8576"/>
    <w:rsid w:val="6A3B9F44"/>
    <w:rsid w:val="6A3C4D77"/>
    <w:rsid w:val="6A3DECF0"/>
    <w:rsid w:val="6A4154FE"/>
    <w:rsid w:val="6A45065A"/>
    <w:rsid w:val="6A458064"/>
    <w:rsid w:val="6A467ECA"/>
    <w:rsid w:val="6A47AB9C"/>
    <w:rsid w:val="6A49487A"/>
    <w:rsid w:val="6A49DA1B"/>
    <w:rsid w:val="6A4AB264"/>
    <w:rsid w:val="6A4B120E"/>
    <w:rsid w:val="6A4C2391"/>
    <w:rsid w:val="6A4D64D3"/>
    <w:rsid w:val="6A50A24C"/>
    <w:rsid w:val="6A53EF30"/>
    <w:rsid w:val="6A5415F4"/>
    <w:rsid w:val="6A5445B8"/>
    <w:rsid w:val="6A55D8F0"/>
    <w:rsid w:val="6A56A229"/>
    <w:rsid w:val="6A589D8E"/>
    <w:rsid w:val="6A5A1A1D"/>
    <w:rsid w:val="6A5D87B4"/>
    <w:rsid w:val="6A5E3EC1"/>
    <w:rsid w:val="6A60574B"/>
    <w:rsid w:val="6A615540"/>
    <w:rsid w:val="6A6B0F49"/>
    <w:rsid w:val="6A6BFAC5"/>
    <w:rsid w:val="6A6C1928"/>
    <w:rsid w:val="6A6C6569"/>
    <w:rsid w:val="6A6CC68C"/>
    <w:rsid w:val="6A6CC78E"/>
    <w:rsid w:val="6A6F1908"/>
    <w:rsid w:val="6A705794"/>
    <w:rsid w:val="6A70E4F4"/>
    <w:rsid w:val="6A71BBBB"/>
    <w:rsid w:val="6A741B77"/>
    <w:rsid w:val="6A74EC7A"/>
    <w:rsid w:val="6A78871B"/>
    <w:rsid w:val="6A7A5E56"/>
    <w:rsid w:val="6A7A66E1"/>
    <w:rsid w:val="6A7B3C19"/>
    <w:rsid w:val="6A7F3F26"/>
    <w:rsid w:val="6A7F57E8"/>
    <w:rsid w:val="6A7FC82B"/>
    <w:rsid w:val="6A816036"/>
    <w:rsid w:val="6A83B6A0"/>
    <w:rsid w:val="6A85AEE1"/>
    <w:rsid w:val="6A85C6AB"/>
    <w:rsid w:val="6A8642FF"/>
    <w:rsid w:val="6A877B30"/>
    <w:rsid w:val="6A889E61"/>
    <w:rsid w:val="6A8A1D73"/>
    <w:rsid w:val="6A8B1527"/>
    <w:rsid w:val="6A8C4858"/>
    <w:rsid w:val="6A8DF126"/>
    <w:rsid w:val="6A8DFFEC"/>
    <w:rsid w:val="6A9149EF"/>
    <w:rsid w:val="6A93A8E3"/>
    <w:rsid w:val="6A96B810"/>
    <w:rsid w:val="6A970C31"/>
    <w:rsid w:val="6A978D2C"/>
    <w:rsid w:val="6A97F006"/>
    <w:rsid w:val="6A9ADAB9"/>
    <w:rsid w:val="6A9C41EF"/>
    <w:rsid w:val="6A9D4A2E"/>
    <w:rsid w:val="6A9D5268"/>
    <w:rsid w:val="6AA63DFD"/>
    <w:rsid w:val="6AAAA06E"/>
    <w:rsid w:val="6AABA2E9"/>
    <w:rsid w:val="6AACF4ED"/>
    <w:rsid w:val="6AAE1849"/>
    <w:rsid w:val="6AAE2ED2"/>
    <w:rsid w:val="6AAF1060"/>
    <w:rsid w:val="6AB0138C"/>
    <w:rsid w:val="6AB05D51"/>
    <w:rsid w:val="6AB1D62B"/>
    <w:rsid w:val="6AB39A95"/>
    <w:rsid w:val="6ABDCC9A"/>
    <w:rsid w:val="6AC1B5FB"/>
    <w:rsid w:val="6AC657A4"/>
    <w:rsid w:val="6ACAF35A"/>
    <w:rsid w:val="6ACBDF82"/>
    <w:rsid w:val="6ACC7A9A"/>
    <w:rsid w:val="6ACDADAF"/>
    <w:rsid w:val="6ACE16E2"/>
    <w:rsid w:val="6ACEFD11"/>
    <w:rsid w:val="6AD0C8C1"/>
    <w:rsid w:val="6AD18D34"/>
    <w:rsid w:val="6AD288E7"/>
    <w:rsid w:val="6AD5B4DF"/>
    <w:rsid w:val="6AD7E4BB"/>
    <w:rsid w:val="6AD7E62C"/>
    <w:rsid w:val="6AD8FD6B"/>
    <w:rsid w:val="6AD930B1"/>
    <w:rsid w:val="6AD97782"/>
    <w:rsid w:val="6ADA5F50"/>
    <w:rsid w:val="6ADE7425"/>
    <w:rsid w:val="6AE28670"/>
    <w:rsid w:val="6AE33044"/>
    <w:rsid w:val="6AE482AB"/>
    <w:rsid w:val="6AE4ACFC"/>
    <w:rsid w:val="6AE4FF09"/>
    <w:rsid w:val="6AE62139"/>
    <w:rsid w:val="6AE69453"/>
    <w:rsid w:val="6AE834BF"/>
    <w:rsid w:val="6AE912F6"/>
    <w:rsid w:val="6AEB0B80"/>
    <w:rsid w:val="6AED003F"/>
    <w:rsid w:val="6AF079D7"/>
    <w:rsid w:val="6AF6A252"/>
    <w:rsid w:val="6AF7105F"/>
    <w:rsid w:val="6AF9A941"/>
    <w:rsid w:val="6AFB1835"/>
    <w:rsid w:val="6AFD4D98"/>
    <w:rsid w:val="6AFF8C55"/>
    <w:rsid w:val="6B039ECD"/>
    <w:rsid w:val="6B05E800"/>
    <w:rsid w:val="6B06837B"/>
    <w:rsid w:val="6B083372"/>
    <w:rsid w:val="6B0962DF"/>
    <w:rsid w:val="6B0A5685"/>
    <w:rsid w:val="6B10093E"/>
    <w:rsid w:val="6B114170"/>
    <w:rsid w:val="6B115B50"/>
    <w:rsid w:val="6B11787F"/>
    <w:rsid w:val="6B1652CF"/>
    <w:rsid w:val="6B1E1D78"/>
    <w:rsid w:val="6B1FD9A7"/>
    <w:rsid w:val="6B215ABB"/>
    <w:rsid w:val="6B25F76F"/>
    <w:rsid w:val="6B260E4C"/>
    <w:rsid w:val="6B26274C"/>
    <w:rsid w:val="6B2667D9"/>
    <w:rsid w:val="6B26F059"/>
    <w:rsid w:val="6B278F67"/>
    <w:rsid w:val="6B27CA3B"/>
    <w:rsid w:val="6B28AE28"/>
    <w:rsid w:val="6B296F9B"/>
    <w:rsid w:val="6B2A663E"/>
    <w:rsid w:val="6B2A9725"/>
    <w:rsid w:val="6B2BBA1F"/>
    <w:rsid w:val="6B2BCFD4"/>
    <w:rsid w:val="6B2E0605"/>
    <w:rsid w:val="6B30B930"/>
    <w:rsid w:val="6B310291"/>
    <w:rsid w:val="6B31115D"/>
    <w:rsid w:val="6B3184F5"/>
    <w:rsid w:val="6B345630"/>
    <w:rsid w:val="6B36F25F"/>
    <w:rsid w:val="6B381424"/>
    <w:rsid w:val="6B3C6E95"/>
    <w:rsid w:val="6B3D46B9"/>
    <w:rsid w:val="6B3D5613"/>
    <w:rsid w:val="6B3D804E"/>
    <w:rsid w:val="6B3EA511"/>
    <w:rsid w:val="6B3F9734"/>
    <w:rsid w:val="6B401CCB"/>
    <w:rsid w:val="6B40E906"/>
    <w:rsid w:val="6B4131EF"/>
    <w:rsid w:val="6B413EEA"/>
    <w:rsid w:val="6B44045D"/>
    <w:rsid w:val="6B4C32B0"/>
    <w:rsid w:val="6B4DB38A"/>
    <w:rsid w:val="6B4E411C"/>
    <w:rsid w:val="6B4EA87E"/>
    <w:rsid w:val="6B4ECCD3"/>
    <w:rsid w:val="6B539FD6"/>
    <w:rsid w:val="6B53CA2A"/>
    <w:rsid w:val="6B568990"/>
    <w:rsid w:val="6B58A4EE"/>
    <w:rsid w:val="6B593702"/>
    <w:rsid w:val="6B5AA9C4"/>
    <w:rsid w:val="6B5C17D6"/>
    <w:rsid w:val="6B5C83A5"/>
    <w:rsid w:val="6B5F6B16"/>
    <w:rsid w:val="6B618C46"/>
    <w:rsid w:val="6B634ED2"/>
    <w:rsid w:val="6B6650D0"/>
    <w:rsid w:val="6B668467"/>
    <w:rsid w:val="6B67F3A1"/>
    <w:rsid w:val="6B69A155"/>
    <w:rsid w:val="6B6A7441"/>
    <w:rsid w:val="6B6A8AC1"/>
    <w:rsid w:val="6B6B0573"/>
    <w:rsid w:val="6B6B869E"/>
    <w:rsid w:val="6B6C2E7F"/>
    <w:rsid w:val="6B6D5B08"/>
    <w:rsid w:val="6B727303"/>
    <w:rsid w:val="6B77FDE3"/>
    <w:rsid w:val="6B7864D5"/>
    <w:rsid w:val="6B7ADA8F"/>
    <w:rsid w:val="6B7CE290"/>
    <w:rsid w:val="6B7F0B7F"/>
    <w:rsid w:val="6B8329D9"/>
    <w:rsid w:val="6B83B3E5"/>
    <w:rsid w:val="6B858CC5"/>
    <w:rsid w:val="6B85E016"/>
    <w:rsid w:val="6B895A14"/>
    <w:rsid w:val="6B899148"/>
    <w:rsid w:val="6B89CDC5"/>
    <w:rsid w:val="6B89F0A4"/>
    <w:rsid w:val="6B8B3DC6"/>
    <w:rsid w:val="6B8BE1B5"/>
    <w:rsid w:val="6B8C18D5"/>
    <w:rsid w:val="6B96225A"/>
    <w:rsid w:val="6B99996B"/>
    <w:rsid w:val="6B9A9E3D"/>
    <w:rsid w:val="6B9B9A7C"/>
    <w:rsid w:val="6B9C202B"/>
    <w:rsid w:val="6B9E7FDE"/>
    <w:rsid w:val="6B9EC439"/>
    <w:rsid w:val="6B9EC842"/>
    <w:rsid w:val="6B9FE043"/>
    <w:rsid w:val="6B9FE10A"/>
    <w:rsid w:val="6BA18ED8"/>
    <w:rsid w:val="6BA1A1C9"/>
    <w:rsid w:val="6BA2107F"/>
    <w:rsid w:val="6BA43DA0"/>
    <w:rsid w:val="6BA56A46"/>
    <w:rsid w:val="6BA6EBBD"/>
    <w:rsid w:val="6BA7C1FA"/>
    <w:rsid w:val="6BA8E632"/>
    <w:rsid w:val="6BA9A590"/>
    <w:rsid w:val="6BA9A889"/>
    <w:rsid w:val="6BAA0C8E"/>
    <w:rsid w:val="6BABF7FA"/>
    <w:rsid w:val="6BAC3BB7"/>
    <w:rsid w:val="6BAD2416"/>
    <w:rsid w:val="6BAD6AA4"/>
    <w:rsid w:val="6BADB555"/>
    <w:rsid w:val="6BAE2268"/>
    <w:rsid w:val="6BAEB15A"/>
    <w:rsid w:val="6BB13C58"/>
    <w:rsid w:val="6BB44544"/>
    <w:rsid w:val="6BB4B2FF"/>
    <w:rsid w:val="6BB87554"/>
    <w:rsid w:val="6BB8922E"/>
    <w:rsid w:val="6BB9985E"/>
    <w:rsid w:val="6BBF9B3C"/>
    <w:rsid w:val="6BC16EF4"/>
    <w:rsid w:val="6BC1ABE5"/>
    <w:rsid w:val="6BC317BC"/>
    <w:rsid w:val="6BC590EF"/>
    <w:rsid w:val="6BC5F3BA"/>
    <w:rsid w:val="6BD1542C"/>
    <w:rsid w:val="6BD18CAD"/>
    <w:rsid w:val="6BD451B4"/>
    <w:rsid w:val="6BD700D5"/>
    <w:rsid w:val="6BD9AB00"/>
    <w:rsid w:val="6BDA40B0"/>
    <w:rsid w:val="6BDBAD67"/>
    <w:rsid w:val="6BDE7B8B"/>
    <w:rsid w:val="6BDF37EA"/>
    <w:rsid w:val="6BE22468"/>
    <w:rsid w:val="6BE37724"/>
    <w:rsid w:val="6BEB2D15"/>
    <w:rsid w:val="6BEDFCDB"/>
    <w:rsid w:val="6BF05078"/>
    <w:rsid w:val="6BF1C65E"/>
    <w:rsid w:val="6BF2AC69"/>
    <w:rsid w:val="6BF38EE3"/>
    <w:rsid w:val="6BF3B13B"/>
    <w:rsid w:val="6BF4C95B"/>
    <w:rsid w:val="6BF5BFB8"/>
    <w:rsid w:val="6BFB704B"/>
    <w:rsid w:val="6BFF234D"/>
    <w:rsid w:val="6BFF9922"/>
    <w:rsid w:val="6C019B31"/>
    <w:rsid w:val="6C0388A4"/>
    <w:rsid w:val="6C067A50"/>
    <w:rsid w:val="6C069716"/>
    <w:rsid w:val="6C07322F"/>
    <w:rsid w:val="6C07B57A"/>
    <w:rsid w:val="6C114DD5"/>
    <w:rsid w:val="6C157D7F"/>
    <w:rsid w:val="6C17070D"/>
    <w:rsid w:val="6C17A702"/>
    <w:rsid w:val="6C1AB8BB"/>
    <w:rsid w:val="6C1AC42D"/>
    <w:rsid w:val="6C1C7B41"/>
    <w:rsid w:val="6C1C85C8"/>
    <w:rsid w:val="6C1D1CD9"/>
    <w:rsid w:val="6C1FA168"/>
    <w:rsid w:val="6C1FDFAF"/>
    <w:rsid w:val="6C2082D3"/>
    <w:rsid w:val="6C240777"/>
    <w:rsid w:val="6C242A2F"/>
    <w:rsid w:val="6C27606C"/>
    <w:rsid w:val="6C286DD9"/>
    <w:rsid w:val="6C2A536B"/>
    <w:rsid w:val="6C2B85BD"/>
    <w:rsid w:val="6C2B8D78"/>
    <w:rsid w:val="6C2CA1A9"/>
    <w:rsid w:val="6C2CAED3"/>
    <w:rsid w:val="6C3079C4"/>
    <w:rsid w:val="6C31CD41"/>
    <w:rsid w:val="6C34B13B"/>
    <w:rsid w:val="6C368F10"/>
    <w:rsid w:val="6C38DD82"/>
    <w:rsid w:val="6C3B06EE"/>
    <w:rsid w:val="6C3B5A94"/>
    <w:rsid w:val="6C3CCF3E"/>
    <w:rsid w:val="6C3D158E"/>
    <w:rsid w:val="6C3E7C05"/>
    <w:rsid w:val="6C3F182B"/>
    <w:rsid w:val="6C3F712B"/>
    <w:rsid w:val="6C41928D"/>
    <w:rsid w:val="6C41C69D"/>
    <w:rsid w:val="6C472AA3"/>
    <w:rsid w:val="6C48295C"/>
    <w:rsid w:val="6C4D45C7"/>
    <w:rsid w:val="6C505BBB"/>
    <w:rsid w:val="6C51FC7F"/>
    <w:rsid w:val="6C524D8E"/>
    <w:rsid w:val="6C535649"/>
    <w:rsid w:val="6C535B70"/>
    <w:rsid w:val="6C536A4D"/>
    <w:rsid w:val="6C53F912"/>
    <w:rsid w:val="6C54AF15"/>
    <w:rsid w:val="6C55053C"/>
    <w:rsid w:val="6C55B688"/>
    <w:rsid w:val="6C57E94A"/>
    <w:rsid w:val="6C5AA7BB"/>
    <w:rsid w:val="6C5B0381"/>
    <w:rsid w:val="6C5C6A10"/>
    <w:rsid w:val="6C5CE3AA"/>
    <w:rsid w:val="6C5E9153"/>
    <w:rsid w:val="6C5EEB2D"/>
    <w:rsid w:val="6C627BD8"/>
    <w:rsid w:val="6C666487"/>
    <w:rsid w:val="6C6829A6"/>
    <w:rsid w:val="6C6AD870"/>
    <w:rsid w:val="6C6D0D1C"/>
    <w:rsid w:val="6C724B14"/>
    <w:rsid w:val="6C729E7B"/>
    <w:rsid w:val="6C72DE18"/>
    <w:rsid w:val="6C75489C"/>
    <w:rsid w:val="6C7650A7"/>
    <w:rsid w:val="6C7683B9"/>
    <w:rsid w:val="6C7B35ED"/>
    <w:rsid w:val="6C7B3AE5"/>
    <w:rsid w:val="6C7BB037"/>
    <w:rsid w:val="6C7BC407"/>
    <w:rsid w:val="6C7C57A8"/>
    <w:rsid w:val="6C7C6F27"/>
    <w:rsid w:val="6C7D81C5"/>
    <w:rsid w:val="6C7E8F32"/>
    <w:rsid w:val="6C7F8E67"/>
    <w:rsid w:val="6C82E857"/>
    <w:rsid w:val="6C837B9B"/>
    <w:rsid w:val="6C83A7AA"/>
    <w:rsid w:val="6C83E347"/>
    <w:rsid w:val="6C849015"/>
    <w:rsid w:val="6C8534BC"/>
    <w:rsid w:val="6C858F43"/>
    <w:rsid w:val="6C888510"/>
    <w:rsid w:val="6C8A36A4"/>
    <w:rsid w:val="6C8AAF37"/>
    <w:rsid w:val="6C8B2B87"/>
    <w:rsid w:val="6C8C5F6D"/>
    <w:rsid w:val="6C8E55AB"/>
    <w:rsid w:val="6C8EB7F7"/>
    <w:rsid w:val="6C900D8C"/>
    <w:rsid w:val="6C928563"/>
    <w:rsid w:val="6C93BEC2"/>
    <w:rsid w:val="6C960355"/>
    <w:rsid w:val="6C9619D5"/>
    <w:rsid w:val="6CA0434A"/>
    <w:rsid w:val="6CA0D4B1"/>
    <w:rsid w:val="6CA1E47C"/>
    <w:rsid w:val="6CA3483C"/>
    <w:rsid w:val="6CA3D178"/>
    <w:rsid w:val="6CA46363"/>
    <w:rsid w:val="6CA5C994"/>
    <w:rsid w:val="6CA63189"/>
    <w:rsid w:val="6CA6B15B"/>
    <w:rsid w:val="6CA7203D"/>
    <w:rsid w:val="6CA7EA05"/>
    <w:rsid w:val="6CA835D5"/>
    <w:rsid w:val="6CAC818C"/>
    <w:rsid w:val="6CB02AD5"/>
    <w:rsid w:val="6CB0B60C"/>
    <w:rsid w:val="6CB0DF2D"/>
    <w:rsid w:val="6CB20333"/>
    <w:rsid w:val="6CB6475B"/>
    <w:rsid w:val="6CB6D2CA"/>
    <w:rsid w:val="6CB84F2C"/>
    <w:rsid w:val="6CB98A86"/>
    <w:rsid w:val="6CBC27C3"/>
    <w:rsid w:val="6CBD5874"/>
    <w:rsid w:val="6CC199E7"/>
    <w:rsid w:val="6CC25E5F"/>
    <w:rsid w:val="6CC671CC"/>
    <w:rsid w:val="6CC752C2"/>
    <w:rsid w:val="6CC7E15B"/>
    <w:rsid w:val="6CCA4FF1"/>
    <w:rsid w:val="6CCADA85"/>
    <w:rsid w:val="6CCB38A5"/>
    <w:rsid w:val="6CCC1003"/>
    <w:rsid w:val="6CCD017D"/>
    <w:rsid w:val="6CCDED1A"/>
    <w:rsid w:val="6CCEF734"/>
    <w:rsid w:val="6CCF0C31"/>
    <w:rsid w:val="6CD0BB83"/>
    <w:rsid w:val="6CD14623"/>
    <w:rsid w:val="6CD166E2"/>
    <w:rsid w:val="6CD31FD4"/>
    <w:rsid w:val="6CD554FE"/>
    <w:rsid w:val="6CD55E4A"/>
    <w:rsid w:val="6CD58736"/>
    <w:rsid w:val="6CD68C0A"/>
    <w:rsid w:val="6CDA5710"/>
    <w:rsid w:val="6CDA97A9"/>
    <w:rsid w:val="6CDACBF9"/>
    <w:rsid w:val="6CDD80BC"/>
    <w:rsid w:val="6CDEE5BC"/>
    <w:rsid w:val="6CE12D9A"/>
    <w:rsid w:val="6CE4A36F"/>
    <w:rsid w:val="6CE5220F"/>
    <w:rsid w:val="6CE66373"/>
    <w:rsid w:val="6CE97937"/>
    <w:rsid w:val="6CEA0C2F"/>
    <w:rsid w:val="6CEACC79"/>
    <w:rsid w:val="6CF30F30"/>
    <w:rsid w:val="6CF63985"/>
    <w:rsid w:val="6CF69ECF"/>
    <w:rsid w:val="6CF85BC2"/>
    <w:rsid w:val="6CF896D3"/>
    <w:rsid w:val="6CF98869"/>
    <w:rsid w:val="6D004A54"/>
    <w:rsid w:val="6D010D27"/>
    <w:rsid w:val="6D041E01"/>
    <w:rsid w:val="6D067FA8"/>
    <w:rsid w:val="6D09EDAB"/>
    <w:rsid w:val="6D0AAE61"/>
    <w:rsid w:val="6D0C8FC8"/>
    <w:rsid w:val="6D0FAEDA"/>
    <w:rsid w:val="6D10CF7B"/>
    <w:rsid w:val="6D117CC6"/>
    <w:rsid w:val="6D12D9DB"/>
    <w:rsid w:val="6D1356A9"/>
    <w:rsid w:val="6D13658E"/>
    <w:rsid w:val="6D1817A5"/>
    <w:rsid w:val="6D18C777"/>
    <w:rsid w:val="6D1CCBC3"/>
    <w:rsid w:val="6D1CE232"/>
    <w:rsid w:val="6D1D753D"/>
    <w:rsid w:val="6D1EB85F"/>
    <w:rsid w:val="6D20252D"/>
    <w:rsid w:val="6D218CE9"/>
    <w:rsid w:val="6D21C957"/>
    <w:rsid w:val="6D2357BD"/>
    <w:rsid w:val="6D250028"/>
    <w:rsid w:val="6D265911"/>
    <w:rsid w:val="6D283A86"/>
    <w:rsid w:val="6D29EDD0"/>
    <w:rsid w:val="6D2ABDBD"/>
    <w:rsid w:val="6D2B68CB"/>
    <w:rsid w:val="6D2B8067"/>
    <w:rsid w:val="6D2CF3D2"/>
    <w:rsid w:val="6D2DD8A2"/>
    <w:rsid w:val="6D2E4A7C"/>
    <w:rsid w:val="6D2F9C33"/>
    <w:rsid w:val="6D3396E8"/>
    <w:rsid w:val="6D3C45FD"/>
    <w:rsid w:val="6D3C6FA6"/>
    <w:rsid w:val="6D3EB448"/>
    <w:rsid w:val="6D4073E7"/>
    <w:rsid w:val="6D41C677"/>
    <w:rsid w:val="6D433545"/>
    <w:rsid w:val="6D43DF46"/>
    <w:rsid w:val="6D44794D"/>
    <w:rsid w:val="6D4534F5"/>
    <w:rsid w:val="6D4556F8"/>
    <w:rsid w:val="6D45D01E"/>
    <w:rsid w:val="6D490B3B"/>
    <w:rsid w:val="6D490BC9"/>
    <w:rsid w:val="6D516226"/>
    <w:rsid w:val="6D516708"/>
    <w:rsid w:val="6D5288B0"/>
    <w:rsid w:val="6D530B6F"/>
    <w:rsid w:val="6D53D665"/>
    <w:rsid w:val="6D541E66"/>
    <w:rsid w:val="6D55082E"/>
    <w:rsid w:val="6D58CDB5"/>
    <w:rsid w:val="6D58F3EE"/>
    <w:rsid w:val="6D599BCD"/>
    <w:rsid w:val="6D5A43A0"/>
    <w:rsid w:val="6D5B16BF"/>
    <w:rsid w:val="6D5EE40B"/>
    <w:rsid w:val="6D5EE80F"/>
    <w:rsid w:val="6D5F1A37"/>
    <w:rsid w:val="6D60241D"/>
    <w:rsid w:val="6D61D4CF"/>
    <w:rsid w:val="6D636EE9"/>
    <w:rsid w:val="6D66B509"/>
    <w:rsid w:val="6D66B666"/>
    <w:rsid w:val="6D67C2D4"/>
    <w:rsid w:val="6D6932E8"/>
    <w:rsid w:val="6D6956CE"/>
    <w:rsid w:val="6D699968"/>
    <w:rsid w:val="6D6A48A5"/>
    <w:rsid w:val="6D6A7147"/>
    <w:rsid w:val="6D6B2CC3"/>
    <w:rsid w:val="6D6BBBE9"/>
    <w:rsid w:val="6D6C2802"/>
    <w:rsid w:val="6D6D9DF0"/>
    <w:rsid w:val="6D6DEF5A"/>
    <w:rsid w:val="6D6E86F0"/>
    <w:rsid w:val="6D707A61"/>
    <w:rsid w:val="6D71686A"/>
    <w:rsid w:val="6D72EDD7"/>
    <w:rsid w:val="6D73364A"/>
    <w:rsid w:val="6D735078"/>
    <w:rsid w:val="6D739F60"/>
    <w:rsid w:val="6D742930"/>
    <w:rsid w:val="6D74D78B"/>
    <w:rsid w:val="6D752BF2"/>
    <w:rsid w:val="6D75EAAF"/>
    <w:rsid w:val="6D782CB7"/>
    <w:rsid w:val="6D7BF493"/>
    <w:rsid w:val="6D7E2521"/>
    <w:rsid w:val="6D7F0017"/>
    <w:rsid w:val="6D8506F6"/>
    <w:rsid w:val="6D8657DC"/>
    <w:rsid w:val="6D86C474"/>
    <w:rsid w:val="6D872E98"/>
    <w:rsid w:val="6D88EFAC"/>
    <w:rsid w:val="6D898395"/>
    <w:rsid w:val="6D89C477"/>
    <w:rsid w:val="6D8C27BE"/>
    <w:rsid w:val="6D8F5521"/>
    <w:rsid w:val="6D919CB5"/>
    <w:rsid w:val="6D92AB5C"/>
    <w:rsid w:val="6D93EAEF"/>
    <w:rsid w:val="6D95EDAF"/>
    <w:rsid w:val="6D9712E6"/>
    <w:rsid w:val="6D9866B6"/>
    <w:rsid w:val="6D9A36AE"/>
    <w:rsid w:val="6D9DA5E7"/>
    <w:rsid w:val="6D9DDE0D"/>
    <w:rsid w:val="6DA709EC"/>
    <w:rsid w:val="6DA83488"/>
    <w:rsid w:val="6DA95B2B"/>
    <w:rsid w:val="6DAAD9E2"/>
    <w:rsid w:val="6DAB1FE4"/>
    <w:rsid w:val="6DAB7169"/>
    <w:rsid w:val="6DAEB79C"/>
    <w:rsid w:val="6DB42BF8"/>
    <w:rsid w:val="6DB84AC6"/>
    <w:rsid w:val="6DB88A00"/>
    <w:rsid w:val="6DBA55BA"/>
    <w:rsid w:val="6DBDC929"/>
    <w:rsid w:val="6DBEF699"/>
    <w:rsid w:val="6DBFE4E3"/>
    <w:rsid w:val="6DC0B166"/>
    <w:rsid w:val="6DC322D7"/>
    <w:rsid w:val="6DC33642"/>
    <w:rsid w:val="6DC39624"/>
    <w:rsid w:val="6DC3AB12"/>
    <w:rsid w:val="6DC52EFC"/>
    <w:rsid w:val="6DC80970"/>
    <w:rsid w:val="6DC829EB"/>
    <w:rsid w:val="6DCA7E40"/>
    <w:rsid w:val="6DCB2E4A"/>
    <w:rsid w:val="6DCB3D81"/>
    <w:rsid w:val="6DCD8400"/>
    <w:rsid w:val="6DCDC7E2"/>
    <w:rsid w:val="6DCE92C6"/>
    <w:rsid w:val="6DCFBD41"/>
    <w:rsid w:val="6DD577C3"/>
    <w:rsid w:val="6DD594D4"/>
    <w:rsid w:val="6DDE51EA"/>
    <w:rsid w:val="6DE0BA0D"/>
    <w:rsid w:val="6DE169ED"/>
    <w:rsid w:val="6DE194B8"/>
    <w:rsid w:val="6DE3032D"/>
    <w:rsid w:val="6DE5609A"/>
    <w:rsid w:val="6DE97125"/>
    <w:rsid w:val="6DEAE519"/>
    <w:rsid w:val="6DEB29EF"/>
    <w:rsid w:val="6DED528B"/>
    <w:rsid w:val="6DED740C"/>
    <w:rsid w:val="6DEEAC3E"/>
    <w:rsid w:val="6DF23FF9"/>
    <w:rsid w:val="6DF341F9"/>
    <w:rsid w:val="6DF407BC"/>
    <w:rsid w:val="6DF45FF9"/>
    <w:rsid w:val="6DF485FC"/>
    <w:rsid w:val="6DF4EDAE"/>
    <w:rsid w:val="6DF67C56"/>
    <w:rsid w:val="6DF8CD4F"/>
    <w:rsid w:val="6DF94066"/>
    <w:rsid w:val="6DFFB3B5"/>
    <w:rsid w:val="6E022361"/>
    <w:rsid w:val="6E02292B"/>
    <w:rsid w:val="6E02FC8E"/>
    <w:rsid w:val="6E0906FA"/>
    <w:rsid w:val="6E0A7EC3"/>
    <w:rsid w:val="6E0CDFA2"/>
    <w:rsid w:val="6E10677A"/>
    <w:rsid w:val="6E11B23B"/>
    <w:rsid w:val="6E133C42"/>
    <w:rsid w:val="6E146939"/>
    <w:rsid w:val="6E1592E5"/>
    <w:rsid w:val="6E1BB04A"/>
    <w:rsid w:val="6E1E9B2A"/>
    <w:rsid w:val="6E1EB564"/>
    <w:rsid w:val="6E1F8E83"/>
    <w:rsid w:val="6E24094F"/>
    <w:rsid w:val="6E2667BF"/>
    <w:rsid w:val="6E26BE13"/>
    <w:rsid w:val="6E270FBE"/>
    <w:rsid w:val="6E2C90AD"/>
    <w:rsid w:val="6E2EB4A7"/>
    <w:rsid w:val="6E2EF993"/>
    <w:rsid w:val="6E3030ED"/>
    <w:rsid w:val="6E31E5DB"/>
    <w:rsid w:val="6E3301F4"/>
    <w:rsid w:val="6E33A3BC"/>
    <w:rsid w:val="6E3413FC"/>
    <w:rsid w:val="6E34A448"/>
    <w:rsid w:val="6E384B69"/>
    <w:rsid w:val="6E39FABB"/>
    <w:rsid w:val="6E39FAED"/>
    <w:rsid w:val="6E39FC31"/>
    <w:rsid w:val="6E3A1624"/>
    <w:rsid w:val="6E3A1C57"/>
    <w:rsid w:val="6E3C0433"/>
    <w:rsid w:val="6E3F9DC6"/>
    <w:rsid w:val="6E416C19"/>
    <w:rsid w:val="6E42A28B"/>
    <w:rsid w:val="6E4368C8"/>
    <w:rsid w:val="6E43EB32"/>
    <w:rsid w:val="6E454E96"/>
    <w:rsid w:val="6E467349"/>
    <w:rsid w:val="6E4A761A"/>
    <w:rsid w:val="6E4F0410"/>
    <w:rsid w:val="6E53B072"/>
    <w:rsid w:val="6E566744"/>
    <w:rsid w:val="6E5C21C7"/>
    <w:rsid w:val="6E5F2ADC"/>
    <w:rsid w:val="6E6002BC"/>
    <w:rsid w:val="6E62AF2F"/>
    <w:rsid w:val="6E63743A"/>
    <w:rsid w:val="6E65CE4A"/>
    <w:rsid w:val="6E67C680"/>
    <w:rsid w:val="6E6A4C4E"/>
    <w:rsid w:val="6E6B0AF5"/>
    <w:rsid w:val="6E6C2AFB"/>
    <w:rsid w:val="6E6CB023"/>
    <w:rsid w:val="6E6EB2DE"/>
    <w:rsid w:val="6E70A54A"/>
    <w:rsid w:val="6E73A734"/>
    <w:rsid w:val="6E76F508"/>
    <w:rsid w:val="6E777549"/>
    <w:rsid w:val="6E77AAD1"/>
    <w:rsid w:val="6E780538"/>
    <w:rsid w:val="6E784FED"/>
    <w:rsid w:val="6E79F875"/>
    <w:rsid w:val="6E7A9E22"/>
    <w:rsid w:val="6E83587C"/>
    <w:rsid w:val="6E8363FA"/>
    <w:rsid w:val="6E83EF26"/>
    <w:rsid w:val="6E844E94"/>
    <w:rsid w:val="6E8480FF"/>
    <w:rsid w:val="6E88926B"/>
    <w:rsid w:val="6E893C9C"/>
    <w:rsid w:val="6E8B854D"/>
    <w:rsid w:val="6E8D5408"/>
    <w:rsid w:val="6E91283B"/>
    <w:rsid w:val="6E91D009"/>
    <w:rsid w:val="6E92F22E"/>
    <w:rsid w:val="6E93323D"/>
    <w:rsid w:val="6E96336C"/>
    <w:rsid w:val="6E969268"/>
    <w:rsid w:val="6E96A7CD"/>
    <w:rsid w:val="6E995A12"/>
    <w:rsid w:val="6E9B589A"/>
    <w:rsid w:val="6E9C3A6E"/>
    <w:rsid w:val="6E9E3C25"/>
    <w:rsid w:val="6EA23B06"/>
    <w:rsid w:val="6EA5E32C"/>
    <w:rsid w:val="6EA7279E"/>
    <w:rsid w:val="6EA73241"/>
    <w:rsid w:val="6EA9F607"/>
    <w:rsid w:val="6EAA47DD"/>
    <w:rsid w:val="6EABAF4A"/>
    <w:rsid w:val="6EAC0FC6"/>
    <w:rsid w:val="6EAE6871"/>
    <w:rsid w:val="6EB05B2E"/>
    <w:rsid w:val="6EB0AA30"/>
    <w:rsid w:val="6EB1708C"/>
    <w:rsid w:val="6EB2015F"/>
    <w:rsid w:val="6EB31464"/>
    <w:rsid w:val="6EB562C2"/>
    <w:rsid w:val="6EB644F6"/>
    <w:rsid w:val="6EB70FBB"/>
    <w:rsid w:val="6EBADD5F"/>
    <w:rsid w:val="6EBB6213"/>
    <w:rsid w:val="6EBB7FCC"/>
    <w:rsid w:val="6EBC9CF3"/>
    <w:rsid w:val="6EBFF88A"/>
    <w:rsid w:val="6EC1832C"/>
    <w:rsid w:val="6EC51B76"/>
    <w:rsid w:val="6EC574ED"/>
    <w:rsid w:val="6EC8877D"/>
    <w:rsid w:val="6EC90F60"/>
    <w:rsid w:val="6ECAEA96"/>
    <w:rsid w:val="6ECF4A3F"/>
    <w:rsid w:val="6ECF8345"/>
    <w:rsid w:val="6ED0C1AD"/>
    <w:rsid w:val="6ED271E2"/>
    <w:rsid w:val="6ED34637"/>
    <w:rsid w:val="6ED4F8FB"/>
    <w:rsid w:val="6ED7ED64"/>
    <w:rsid w:val="6ED99ACE"/>
    <w:rsid w:val="6EDA0593"/>
    <w:rsid w:val="6EDB29EC"/>
    <w:rsid w:val="6EDC463E"/>
    <w:rsid w:val="6EDD1C1F"/>
    <w:rsid w:val="6EE2EFB1"/>
    <w:rsid w:val="6EE4F959"/>
    <w:rsid w:val="6EE54C97"/>
    <w:rsid w:val="6EE606AC"/>
    <w:rsid w:val="6EE68862"/>
    <w:rsid w:val="6EE6A3BB"/>
    <w:rsid w:val="6EE8514F"/>
    <w:rsid w:val="6EE9ACC0"/>
    <w:rsid w:val="6EE9B2B6"/>
    <w:rsid w:val="6EEADEF1"/>
    <w:rsid w:val="6EEC9245"/>
    <w:rsid w:val="6EEFDD75"/>
    <w:rsid w:val="6EF2D82B"/>
    <w:rsid w:val="6EF5EF0E"/>
    <w:rsid w:val="6EF5F57A"/>
    <w:rsid w:val="6EF6835E"/>
    <w:rsid w:val="6EF8167F"/>
    <w:rsid w:val="6EF868AF"/>
    <w:rsid w:val="6EF8F75B"/>
    <w:rsid w:val="6EFC52A7"/>
    <w:rsid w:val="6EFDD33B"/>
    <w:rsid w:val="6F03CD18"/>
    <w:rsid w:val="6F043E2A"/>
    <w:rsid w:val="6F056A02"/>
    <w:rsid w:val="6F056A11"/>
    <w:rsid w:val="6F05AD90"/>
    <w:rsid w:val="6F06DD25"/>
    <w:rsid w:val="6F0785E1"/>
    <w:rsid w:val="6F0A640B"/>
    <w:rsid w:val="6F0B3408"/>
    <w:rsid w:val="6F0C50B1"/>
    <w:rsid w:val="6F0DF385"/>
    <w:rsid w:val="6F0EABAB"/>
    <w:rsid w:val="6F0F90F0"/>
    <w:rsid w:val="6F106328"/>
    <w:rsid w:val="6F1191DE"/>
    <w:rsid w:val="6F140F3C"/>
    <w:rsid w:val="6F1CB7B2"/>
    <w:rsid w:val="6F1E847F"/>
    <w:rsid w:val="6F1F8A59"/>
    <w:rsid w:val="6F22412D"/>
    <w:rsid w:val="6F22AE25"/>
    <w:rsid w:val="6F22D6BA"/>
    <w:rsid w:val="6F2533AE"/>
    <w:rsid w:val="6F279FB9"/>
    <w:rsid w:val="6F29A552"/>
    <w:rsid w:val="6F2A0C09"/>
    <w:rsid w:val="6F2A87F3"/>
    <w:rsid w:val="6F2F6C35"/>
    <w:rsid w:val="6F2F9AF9"/>
    <w:rsid w:val="6F328BE1"/>
    <w:rsid w:val="6F33D6A7"/>
    <w:rsid w:val="6F352774"/>
    <w:rsid w:val="6F378073"/>
    <w:rsid w:val="6F3944E4"/>
    <w:rsid w:val="6F3ABDF4"/>
    <w:rsid w:val="6F3D31D6"/>
    <w:rsid w:val="6F3E2C55"/>
    <w:rsid w:val="6F42304F"/>
    <w:rsid w:val="6F44CF58"/>
    <w:rsid w:val="6F45161A"/>
    <w:rsid w:val="6F455801"/>
    <w:rsid w:val="6F46D1B9"/>
    <w:rsid w:val="6F48E5B1"/>
    <w:rsid w:val="6F49F64B"/>
    <w:rsid w:val="6F4C6B4D"/>
    <w:rsid w:val="6F4D04CE"/>
    <w:rsid w:val="6F4E10B4"/>
    <w:rsid w:val="6F53DDF0"/>
    <w:rsid w:val="6F5D9A13"/>
    <w:rsid w:val="6F5E7DCF"/>
    <w:rsid w:val="6F5F6DC3"/>
    <w:rsid w:val="6F61F207"/>
    <w:rsid w:val="6F630BD0"/>
    <w:rsid w:val="6F637038"/>
    <w:rsid w:val="6F643D71"/>
    <w:rsid w:val="6F6588E2"/>
    <w:rsid w:val="6F659DBE"/>
    <w:rsid w:val="6F6A1BA2"/>
    <w:rsid w:val="6F6A77ED"/>
    <w:rsid w:val="6F6BDBF1"/>
    <w:rsid w:val="6F6E2139"/>
    <w:rsid w:val="6F6F2FCB"/>
    <w:rsid w:val="6F6F68E4"/>
    <w:rsid w:val="6F753F0A"/>
    <w:rsid w:val="6F762222"/>
    <w:rsid w:val="6F769FD6"/>
    <w:rsid w:val="6F78D119"/>
    <w:rsid w:val="6F7A3D6E"/>
    <w:rsid w:val="6F7C0442"/>
    <w:rsid w:val="6F7DAF98"/>
    <w:rsid w:val="6F7F0DE1"/>
    <w:rsid w:val="6F81C257"/>
    <w:rsid w:val="6F823C98"/>
    <w:rsid w:val="6F82EB8C"/>
    <w:rsid w:val="6F8424F3"/>
    <w:rsid w:val="6F88913C"/>
    <w:rsid w:val="6F892249"/>
    <w:rsid w:val="6F8A12F8"/>
    <w:rsid w:val="6F8A7079"/>
    <w:rsid w:val="6F8BB6D6"/>
    <w:rsid w:val="6F8BBC3C"/>
    <w:rsid w:val="6F8DBAA9"/>
    <w:rsid w:val="6F8DC847"/>
    <w:rsid w:val="6F91BC41"/>
    <w:rsid w:val="6F93529E"/>
    <w:rsid w:val="6F94DEE4"/>
    <w:rsid w:val="6F989563"/>
    <w:rsid w:val="6F9932B2"/>
    <w:rsid w:val="6F99444A"/>
    <w:rsid w:val="6F9969A9"/>
    <w:rsid w:val="6F9AF57F"/>
    <w:rsid w:val="6F9B62A1"/>
    <w:rsid w:val="6F9B8B26"/>
    <w:rsid w:val="6F9C2CDE"/>
    <w:rsid w:val="6FA10A7C"/>
    <w:rsid w:val="6FA11487"/>
    <w:rsid w:val="6FA25955"/>
    <w:rsid w:val="6FA5E5CD"/>
    <w:rsid w:val="6FA90425"/>
    <w:rsid w:val="6FAB77C6"/>
    <w:rsid w:val="6FB15F4B"/>
    <w:rsid w:val="6FB16FDF"/>
    <w:rsid w:val="6FB4DABF"/>
    <w:rsid w:val="6FB63038"/>
    <w:rsid w:val="6FB73C2E"/>
    <w:rsid w:val="6FB9CFAA"/>
    <w:rsid w:val="6FBD1D75"/>
    <w:rsid w:val="6FBF4A41"/>
    <w:rsid w:val="6FC28BB0"/>
    <w:rsid w:val="6FC464BF"/>
    <w:rsid w:val="6FC4967B"/>
    <w:rsid w:val="6FCAFB13"/>
    <w:rsid w:val="6FCC136A"/>
    <w:rsid w:val="6FD03252"/>
    <w:rsid w:val="6FD4F2D1"/>
    <w:rsid w:val="6FD53D73"/>
    <w:rsid w:val="6FD69462"/>
    <w:rsid w:val="6FD7AD1F"/>
    <w:rsid w:val="6FDA195F"/>
    <w:rsid w:val="6FDE766C"/>
    <w:rsid w:val="6FE0B7F5"/>
    <w:rsid w:val="6FE16172"/>
    <w:rsid w:val="6FE28F6C"/>
    <w:rsid w:val="6FE476F1"/>
    <w:rsid w:val="6FE5CA5E"/>
    <w:rsid w:val="6FE5E7A3"/>
    <w:rsid w:val="6FE5EEEC"/>
    <w:rsid w:val="6FE77AC2"/>
    <w:rsid w:val="6FE82BCC"/>
    <w:rsid w:val="6FE82CD2"/>
    <w:rsid w:val="6FE88642"/>
    <w:rsid w:val="6FE8B1D4"/>
    <w:rsid w:val="6FE95C14"/>
    <w:rsid w:val="6FEACD1C"/>
    <w:rsid w:val="6FEF7C6B"/>
    <w:rsid w:val="6FF1068C"/>
    <w:rsid w:val="6FF116F8"/>
    <w:rsid w:val="6FF15266"/>
    <w:rsid w:val="6FF2CA81"/>
    <w:rsid w:val="6FF31018"/>
    <w:rsid w:val="6FF385DF"/>
    <w:rsid w:val="6FF54297"/>
    <w:rsid w:val="6FF5A6AC"/>
    <w:rsid w:val="6FF673F1"/>
    <w:rsid w:val="6FF7C1D4"/>
    <w:rsid w:val="6FF7D69C"/>
    <w:rsid w:val="6FFBF5C8"/>
    <w:rsid w:val="6FFD3C4A"/>
    <w:rsid w:val="6FFE17DE"/>
    <w:rsid w:val="70011062"/>
    <w:rsid w:val="7003D996"/>
    <w:rsid w:val="7004323E"/>
    <w:rsid w:val="70063855"/>
    <w:rsid w:val="700B68CE"/>
    <w:rsid w:val="700DF84D"/>
    <w:rsid w:val="700E6535"/>
    <w:rsid w:val="700F26B5"/>
    <w:rsid w:val="700F5403"/>
    <w:rsid w:val="700F802A"/>
    <w:rsid w:val="70119CD6"/>
    <w:rsid w:val="70126B0B"/>
    <w:rsid w:val="7012E170"/>
    <w:rsid w:val="7013E148"/>
    <w:rsid w:val="7013F737"/>
    <w:rsid w:val="70143349"/>
    <w:rsid w:val="7014338D"/>
    <w:rsid w:val="70161811"/>
    <w:rsid w:val="7016E712"/>
    <w:rsid w:val="701CB287"/>
    <w:rsid w:val="701D0637"/>
    <w:rsid w:val="701FBBAE"/>
    <w:rsid w:val="701FBC35"/>
    <w:rsid w:val="70215899"/>
    <w:rsid w:val="70219AE4"/>
    <w:rsid w:val="702297F4"/>
    <w:rsid w:val="7023E3BA"/>
    <w:rsid w:val="7024EF68"/>
    <w:rsid w:val="70270689"/>
    <w:rsid w:val="70275CC9"/>
    <w:rsid w:val="7029A31D"/>
    <w:rsid w:val="7030361B"/>
    <w:rsid w:val="70328113"/>
    <w:rsid w:val="70350DCB"/>
    <w:rsid w:val="70352898"/>
    <w:rsid w:val="7036E17C"/>
    <w:rsid w:val="70374F38"/>
    <w:rsid w:val="703DAF45"/>
    <w:rsid w:val="703ECE04"/>
    <w:rsid w:val="70472EE6"/>
    <w:rsid w:val="70483DF3"/>
    <w:rsid w:val="7049B9D5"/>
    <w:rsid w:val="704BD8A6"/>
    <w:rsid w:val="704C426E"/>
    <w:rsid w:val="704D9329"/>
    <w:rsid w:val="704DD12D"/>
    <w:rsid w:val="7052F6F3"/>
    <w:rsid w:val="70531FEC"/>
    <w:rsid w:val="70542691"/>
    <w:rsid w:val="70558458"/>
    <w:rsid w:val="70563CD1"/>
    <w:rsid w:val="70588D7A"/>
    <w:rsid w:val="70594DFD"/>
    <w:rsid w:val="705E0A31"/>
    <w:rsid w:val="705F29E9"/>
    <w:rsid w:val="706040BC"/>
    <w:rsid w:val="70609AE2"/>
    <w:rsid w:val="706511F6"/>
    <w:rsid w:val="706758D6"/>
    <w:rsid w:val="7068E79E"/>
    <w:rsid w:val="7069C93F"/>
    <w:rsid w:val="706A2E6A"/>
    <w:rsid w:val="706B646D"/>
    <w:rsid w:val="706EF60D"/>
    <w:rsid w:val="706EFFC4"/>
    <w:rsid w:val="706FFEEC"/>
    <w:rsid w:val="7070252C"/>
    <w:rsid w:val="7071466F"/>
    <w:rsid w:val="70727A34"/>
    <w:rsid w:val="707384F7"/>
    <w:rsid w:val="70738B8D"/>
    <w:rsid w:val="70739B42"/>
    <w:rsid w:val="7075997B"/>
    <w:rsid w:val="70772772"/>
    <w:rsid w:val="707728A8"/>
    <w:rsid w:val="707D05A4"/>
    <w:rsid w:val="707D602A"/>
    <w:rsid w:val="707DC007"/>
    <w:rsid w:val="707F850B"/>
    <w:rsid w:val="707F8C6A"/>
    <w:rsid w:val="7084178D"/>
    <w:rsid w:val="70875740"/>
    <w:rsid w:val="70879E05"/>
    <w:rsid w:val="7087D282"/>
    <w:rsid w:val="7088FA2D"/>
    <w:rsid w:val="70894E87"/>
    <w:rsid w:val="708D6753"/>
    <w:rsid w:val="708FD807"/>
    <w:rsid w:val="70908849"/>
    <w:rsid w:val="70936E40"/>
    <w:rsid w:val="70940105"/>
    <w:rsid w:val="70954BAF"/>
    <w:rsid w:val="7098417C"/>
    <w:rsid w:val="709F4C5F"/>
    <w:rsid w:val="709FD8CE"/>
    <w:rsid w:val="709FFCF8"/>
    <w:rsid w:val="70A33258"/>
    <w:rsid w:val="70A3E492"/>
    <w:rsid w:val="70A47763"/>
    <w:rsid w:val="70A4B7B3"/>
    <w:rsid w:val="70A4E1D1"/>
    <w:rsid w:val="70A90035"/>
    <w:rsid w:val="70A974F2"/>
    <w:rsid w:val="70A9D6FB"/>
    <w:rsid w:val="70AAA19E"/>
    <w:rsid w:val="70AAEB94"/>
    <w:rsid w:val="70AB17C3"/>
    <w:rsid w:val="70AB9382"/>
    <w:rsid w:val="70ACB07C"/>
    <w:rsid w:val="70AE6C25"/>
    <w:rsid w:val="70AF5D09"/>
    <w:rsid w:val="70B1904D"/>
    <w:rsid w:val="70B211F7"/>
    <w:rsid w:val="70B29C41"/>
    <w:rsid w:val="70B2A8EA"/>
    <w:rsid w:val="70B834E8"/>
    <w:rsid w:val="70B9B93C"/>
    <w:rsid w:val="70BAF183"/>
    <w:rsid w:val="70BB2577"/>
    <w:rsid w:val="70BB31EA"/>
    <w:rsid w:val="70C1193E"/>
    <w:rsid w:val="70C19CD3"/>
    <w:rsid w:val="70C665EA"/>
    <w:rsid w:val="70C849C8"/>
    <w:rsid w:val="70C95E50"/>
    <w:rsid w:val="70CAA4F3"/>
    <w:rsid w:val="70CB7B55"/>
    <w:rsid w:val="70CEF2AB"/>
    <w:rsid w:val="70CFB942"/>
    <w:rsid w:val="70D1184B"/>
    <w:rsid w:val="70D16383"/>
    <w:rsid w:val="70D29090"/>
    <w:rsid w:val="70D3AFCC"/>
    <w:rsid w:val="70D566F2"/>
    <w:rsid w:val="70D6A6D8"/>
    <w:rsid w:val="70D78B0E"/>
    <w:rsid w:val="70D884CC"/>
    <w:rsid w:val="70D94598"/>
    <w:rsid w:val="70DA0F62"/>
    <w:rsid w:val="70DA3A1C"/>
    <w:rsid w:val="70DA73E5"/>
    <w:rsid w:val="70DA80BE"/>
    <w:rsid w:val="70DAAA1C"/>
    <w:rsid w:val="70DD3021"/>
    <w:rsid w:val="70DD47CD"/>
    <w:rsid w:val="70DDDEC7"/>
    <w:rsid w:val="70DE95CB"/>
    <w:rsid w:val="70E0AAD3"/>
    <w:rsid w:val="70E20BAF"/>
    <w:rsid w:val="70E3486F"/>
    <w:rsid w:val="70E40B89"/>
    <w:rsid w:val="70E50624"/>
    <w:rsid w:val="70E89204"/>
    <w:rsid w:val="70E926F2"/>
    <w:rsid w:val="70EA6D07"/>
    <w:rsid w:val="70ED252E"/>
    <w:rsid w:val="70ED9216"/>
    <w:rsid w:val="70F23B38"/>
    <w:rsid w:val="70F565DE"/>
    <w:rsid w:val="70F5C601"/>
    <w:rsid w:val="70F848B8"/>
    <w:rsid w:val="70FA9897"/>
    <w:rsid w:val="70FD8917"/>
    <w:rsid w:val="70FE1A94"/>
    <w:rsid w:val="710052FB"/>
    <w:rsid w:val="71007177"/>
    <w:rsid w:val="7104E1D2"/>
    <w:rsid w:val="7107077D"/>
    <w:rsid w:val="7108F6F3"/>
    <w:rsid w:val="7109580E"/>
    <w:rsid w:val="710A4B04"/>
    <w:rsid w:val="710DD592"/>
    <w:rsid w:val="710ED0E8"/>
    <w:rsid w:val="711268D4"/>
    <w:rsid w:val="7112D131"/>
    <w:rsid w:val="71132595"/>
    <w:rsid w:val="7113B033"/>
    <w:rsid w:val="711691D5"/>
    <w:rsid w:val="7116FBD9"/>
    <w:rsid w:val="71172093"/>
    <w:rsid w:val="711757D4"/>
    <w:rsid w:val="711C3CAC"/>
    <w:rsid w:val="711CF17B"/>
    <w:rsid w:val="711EC633"/>
    <w:rsid w:val="711EDECB"/>
    <w:rsid w:val="71223500"/>
    <w:rsid w:val="7124C75B"/>
    <w:rsid w:val="7124F1F8"/>
    <w:rsid w:val="71283D19"/>
    <w:rsid w:val="7128C958"/>
    <w:rsid w:val="712B4B5C"/>
    <w:rsid w:val="712BCB2D"/>
    <w:rsid w:val="712C9F30"/>
    <w:rsid w:val="712E626A"/>
    <w:rsid w:val="713001E0"/>
    <w:rsid w:val="7130727B"/>
    <w:rsid w:val="7130C38A"/>
    <w:rsid w:val="7133165C"/>
    <w:rsid w:val="71331774"/>
    <w:rsid w:val="7133E53D"/>
    <w:rsid w:val="71344959"/>
    <w:rsid w:val="71362FB6"/>
    <w:rsid w:val="7137495A"/>
    <w:rsid w:val="71396563"/>
    <w:rsid w:val="713A0D09"/>
    <w:rsid w:val="713B487D"/>
    <w:rsid w:val="713BFBF5"/>
    <w:rsid w:val="713DE926"/>
    <w:rsid w:val="713F20E8"/>
    <w:rsid w:val="713F9412"/>
    <w:rsid w:val="713FF884"/>
    <w:rsid w:val="7141BCE2"/>
    <w:rsid w:val="7143FB00"/>
    <w:rsid w:val="714590A4"/>
    <w:rsid w:val="7148C41D"/>
    <w:rsid w:val="71494BC3"/>
    <w:rsid w:val="714DC871"/>
    <w:rsid w:val="7154E28B"/>
    <w:rsid w:val="7155CF13"/>
    <w:rsid w:val="7155D3A7"/>
    <w:rsid w:val="71564321"/>
    <w:rsid w:val="7156BB5F"/>
    <w:rsid w:val="71573BA1"/>
    <w:rsid w:val="71574826"/>
    <w:rsid w:val="7159C925"/>
    <w:rsid w:val="715AE3A8"/>
    <w:rsid w:val="715D1684"/>
    <w:rsid w:val="715EA6A3"/>
    <w:rsid w:val="71606580"/>
    <w:rsid w:val="71613232"/>
    <w:rsid w:val="7164377C"/>
    <w:rsid w:val="71653DC0"/>
    <w:rsid w:val="7165B159"/>
    <w:rsid w:val="7165E192"/>
    <w:rsid w:val="716814F4"/>
    <w:rsid w:val="716A59FA"/>
    <w:rsid w:val="716B5854"/>
    <w:rsid w:val="716C05EE"/>
    <w:rsid w:val="7171B704"/>
    <w:rsid w:val="717418B1"/>
    <w:rsid w:val="71748EB7"/>
    <w:rsid w:val="7175E360"/>
    <w:rsid w:val="7177D7C9"/>
    <w:rsid w:val="7178DA0D"/>
    <w:rsid w:val="717DA75A"/>
    <w:rsid w:val="717F318D"/>
    <w:rsid w:val="71805CA6"/>
    <w:rsid w:val="71813743"/>
    <w:rsid w:val="718820FA"/>
    <w:rsid w:val="718A3BF1"/>
    <w:rsid w:val="718BB861"/>
    <w:rsid w:val="718C51BD"/>
    <w:rsid w:val="718D418D"/>
    <w:rsid w:val="718E0027"/>
    <w:rsid w:val="718E61FB"/>
    <w:rsid w:val="718FB667"/>
    <w:rsid w:val="7190A10E"/>
    <w:rsid w:val="71927ACC"/>
    <w:rsid w:val="71928591"/>
    <w:rsid w:val="71952774"/>
    <w:rsid w:val="71961894"/>
    <w:rsid w:val="7196986D"/>
    <w:rsid w:val="719BA152"/>
    <w:rsid w:val="719D015F"/>
    <w:rsid w:val="719E27A1"/>
    <w:rsid w:val="719E3F70"/>
    <w:rsid w:val="71A31387"/>
    <w:rsid w:val="71A33581"/>
    <w:rsid w:val="71A453CE"/>
    <w:rsid w:val="71A534DB"/>
    <w:rsid w:val="71A80118"/>
    <w:rsid w:val="71A85C96"/>
    <w:rsid w:val="71A8A5D5"/>
    <w:rsid w:val="71A98221"/>
    <w:rsid w:val="71AA277D"/>
    <w:rsid w:val="71AC3CC9"/>
    <w:rsid w:val="71AFCBDD"/>
    <w:rsid w:val="71B078C0"/>
    <w:rsid w:val="71B0C3DD"/>
    <w:rsid w:val="71B1054C"/>
    <w:rsid w:val="71B1B27F"/>
    <w:rsid w:val="71B371C1"/>
    <w:rsid w:val="71B381C6"/>
    <w:rsid w:val="71B4878A"/>
    <w:rsid w:val="71B53D63"/>
    <w:rsid w:val="71B55426"/>
    <w:rsid w:val="71B586A9"/>
    <w:rsid w:val="71B77297"/>
    <w:rsid w:val="71BA9372"/>
    <w:rsid w:val="71BAC6BC"/>
    <w:rsid w:val="71BAFE7D"/>
    <w:rsid w:val="71BD6B93"/>
    <w:rsid w:val="71BEDEDC"/>
    <w:rsid w:val="71BF46CA"/>
    <w:rsid w:val="71C6F3BA"/>
    <w:rsid w:val="71CA5052"/>
    <w:rsid w:val="71CC57B8"/>
    <w:rsid w:val="71CD30DC"/>
    <w:rsid w:val="71CF3515"/>
    <w:rsid w:val="71D2A74A"/>
    <w:rsid w:val="71D2CD48"/>
    <w:rsid w:val="71D41130"/>
    <w:rsid w:val="71D4AA52"/>
    <w:rsid w:val="71D5EA51"/>
    <w:rsid w:val="71D92815"/>
    <w:rsid w:val="71DAB72E"/>
    <w:rsid w:val="71DC36F8"/>
    <w:rsid w:val="71DD673B"/>
    <w:rsid w:val="71DEAD43"/>
    <w:rsid w:val="71DF349D"/>
    <w:rsid w:val="71E354BA"/>
    <w:rsid w:val="71E54B98"/>
    <w:rsid w:val="71EBA439"/>
    <w:rsid w:val="71ECABC2"/>
    <w:rsid w:val="71ED1935"/>
    <w:rsid w:val="71EDE829"/>
    <w:rsid w:val="71EE5CE4"/>
    <w:rsid w:val="71F0A5BE"/>
    <w:rsid w:val="71F1BC78"/>
    <w:rsid w:val="71F316AC"/>
    <w:rsid w:val="71F3759A"/>
    <w:rsid w:val="71F4A36D"/>
    <w:rsid w:val="71F5037F"/>
    <w:rsid w:val="71F58487"/>
    <w:rsid w:val="71F66981"/>
    <w:rsid w:val="71FBF3AC"/>
    <w:rsid w:val="71FD957E"/>
    <w:rsid w:val="71FDB5D9"/>
    <w:rsid w:val="71FEAE7C"/>
    <w:rsid w:val="71FFA8EF"/>
    <w:rsid w:val="71FFF86E"/>
    <w:rsid w:val="7200C2A6"/>
    <w:rsid w:val="720141CC"/>
    <w:rsid w:val="7204BE5E"/>
    <w:rsid w:val="72055E6B"/>
    <w:rsid w:val="720747DB"/>
    <w:rsid w:val="720A7713"/>
    <w:rsid w:val="720AC3F7"/>
    <w:rsid w:val="720BC919"/>
    <w:rsid w:val="721226B8"/>
    <w:rsid w:val="7213187F"/>
    <w:rsid w:val="72132F62"/>
    <w:rsid w:val="7213FBC7"/>
    <w:rsid w:val="7214859A"/>
    <w:rsid w:val="7217A3AC"/>
    <w:rsid w:val="7219F88E"/>
    <w:rsid w:val="721A3E6B"/>
    <w:rsid w:val="721E24BB"/>
    <w:rsid w:val="721F9A0C"/>
    <w:rsid w:val="7220B63A"/>
    <w:rsid w:val="72217A0D"/>
    <w:rsid w:val="7225A0B2"/>
    <w:rsid w:val="7225A53C"/>
    <w:rsid w:val="722824CA"/>
    <w:rsid w:val="7228C34B"/>
    <w:rsid w:val="722B5542"/>
    <w:rsid w:val="722C7613"/>
    <w:rsid w:val="722CD585"/>
    <w:rsid w:val="722FB932"/>
    <w:rsid w:val="722FC858"/>
    <w:rsid w:val="7230143D"/>
    <w:rsid w:val="7232947C"/>
    <w:rsid w:val="7232CEA1"/>
    <w:rsid w:val="723398E6"/>
    <w:rsid w:val="723548DF"/>
    <w:rsid w:val="723753F4"/>
    <w:rsid w:val="7239015F"/>
    <w:rsid w:val="723982A2"/>
    <w:rsid w:val="723BAEB5"/>
    <w:rsid w:val="723DB1F5"/>
    <w:rsid w:val="723E5412"/>
    <w:rsid w:val="723EA27D"/>
    <w:rsid w:val="723F6DD1"/>
    <w:rsid w:val="7240557F"/>
    <w:rsid w:val="72455277"/>
    <w:rsid w:val="724A573B"/>
    <w:rsid w:val="724BAC87"/>
    <w:rsid w:val="724DC9C0"/>
    <w:rsid w:val="72534C7C"/>
    <w:rsid w:val="7253D1FA"/>
    <w:rsid w:val="7256AB9C"/>
    <w:rsid w:val="72572B49"/>
    <w:rsid w:val="725738EF"/>
    <w:rsid w:val="72579724"/>
    <w:rsid w:val="72579BCD"/>
    <w:rsid w:val="725EDBDF"/>
    <w:rsid w:val="72605710"/>
    <w:rsid w:val="72617F39"/>
    <w:rsid w:val="72619AD8"/>
    <w:rsid w:val="726596AA"/>
    <w:rsid w:val="7266CA72"/>
    <w:rsid w:val="72688033"/>
    <w:rsid w:val="7268DD99"/>
    <w:rsid w:val="72693163"/>
    <w:rsid w:val="7269A77D"/>
    <w:rsid w:val="726C6CDC"/>
    <w:rsid w:val="726DFA3B"/>
    <w:rsid w:val="726FE5D6"/>
    <w:rsid w:val="7271121F"/>
    <w:rsid w:val="727A48A9"/>
    <w:rsid w:val="727B6FEB"/>
    <w:rsid w:val="7282BD4B"/>
    <w:rsid w:val="7282BFE8"/>
    <w:rsid w:val="72848DC2"/>
    <w:rsid w:val="7284F577"/>
    <w:rsid w:val="72887276"/>
    <w:rsid w:val="72898276"/>
    <w:rsid w:val="728A9A12"/>
    <w:rsid w:val="728ADAEA"/>
    <w:rsid w:val="728C1858"/>
    <w:rsid w:val="728D22A8"/>
    <w:rsid w:val="728D3393"/>
    <w:rsid w:val="728EEC14"/>
    <w:rsid w:val="728FA77B"/>
    <w:rsid w:val="729097B3"/>
    <w:rsid w:val="7290B511"/>
    <w:rsid w:val="7292D4CB"/>
    <w:rsid w:val="72971DF9"/>
    <w:rsid w:val="7297A7A4"/>
    <w:rsid w:val="72999B05"/>
    <w:rsid w:val="729AE8D4"/>
    <w:rsid w:val="729B01F1"/>
    <w:rsid w:val="729CCAF9"/>
    <w:rsid w:val="729E8CCF"/>
    <w:rsid w:val="729EC164"/>
    <w:rsid w:val="729F3435"/>
    <w:rsid w:val="729FA61B"/>
    <w:rsid w:val="72A37698"/>
    <w:rsid w:val="72A55EE9"/>
    <w:rsid w:val="72A603A7"/>
    <w:rsid w:val="72A88CF4"/>
    <w:rsid w:val="72AB4E7F"/>
    <w:rsid w:val="72AC7CCC"/>
    <w:rsid w:val="72AD18A3"/>
    <w:rsid w:val="72AE36B8"/>
    <w:rsid w:val="72AE4F66"/>
    <w:rsid w:val="72B4C7C6"/>
    <w:rsid w:val="72B5F2B8"/>
    <w:rsid w:val="72B62039"/>
    <w:rsid w:val="72B6D6E9"/>
    <w:rsid w:val="72B702EC"/>
    <w:rsid w:val="72B7169A"/>
    <w:rsid w:val="72B84799"/>
    <w:rsid w:val="72BC491B"/>
    <w:rsid w:val="72BDB888"/>
    <w:rsid w:val="72BE0A6A"/>
    <w:rsid w:val="72C04F9C"/>
    <w:rsid w:val="72C1BD11"/>
    <w:rsid w:val="72C3C654"/>
    <w:rsid w:val="72C44E30"/>
    <w:rsid w:val="72C4B621"/>
    <w:rsid w:val="72C65614"/>
    <w:rsid w:val="72CE903C"/>
    <w:rsid w:val="72CEA7AE"/>
    <w:rsid w:val="72D05373"/>
    <w:rsid w:val="72D0AA76"/>
    <w:rsid w:val="72D25179"/>
    <w:rsid w:val="72D2EED1"/>
    <w:rsid w:val="72D97697"/>
    <w:rsid w:val="72DB3190"/>
    <w:rsid w:val="72DD7D21"/>
    <w:rsid w:val="72DD8054"/>
    <w:rsid w:val="72DEE2EB"/>
    <w:rsid w:val="72DFD87B"/>
    <w:rsid w:val="72E08BE4"/>
    <w:rsid w:val="72E5CEDE"/>
    <w:rsid w:val="72E9AE1F"/>
    <w:rsid w:val="72E9D200"/>
    <w:rsid w:val="72EA75F5"/>
    <w:rsid w:val="72EC54FF"/>
    <w:rsid w:val="72EE2791"/>
    <w:rsid w:val="72EE9DDC"/>
    <w:rsid w:val="72EFFD40"/>
    <w:rsid w:val="72F0E1E8"/>
    <w:rsid w:val="72F16764"/>
    <w:rsid w:val="72F23F38"/>
    <w:rsid w:val="72F481AD"/>
    <w:rsid w:val="72F558AA"/>
    <w:rsid w:val="72F60B43"/>
    <w:rsid w:val="72F7AD87"/>
    <w:rsid w:val="72F811C4"/>
    <w:rsid w:val="72FA3168"/>
    <w:rsid w:val="72FADAE4"/>
    <w:rsid w:val="72FCB3F7"/>
    <w:rsid w:val="72FE8DA5"/>
    <w:rsid w:val="730075BB"/>
    <w:rsid w:val="7301D18B"/>
    <w:rsid w:val="7303EB1D"/>
    <w:rsid w:val="73078B77"/>
    <w:rsid w:val="73098257"/>
    <w:rsid w:val="730B5217"/>
    <w:rsid w:val="7311894A"/>
    <w:rsid w:val="731245EF"/>
    <w:rsid w:val="731A500B"/>
    <w:rsid w:val="731AA152"/>
    <w:rsid w:val="731AE767"/>
    <w:rsid w:val="731B58C7"/>
    <w:rsid w:val="731B951A"/>
    <w:rsid w:val="731C042F"/>
    <w:rsid w:val="731CF31B"/>
    <w:rsid w:val="732241DA"/>
    <w:rsid w:val="732250DB"/>
    <w:rsid w:val="7323D991"/>
    <w:rsid w:val="7323F6D2"/>
    <w:rsid w:val="73251E7C"/>
    <w:rsid w:val="73252174"/>
    <w:rsid w:val="7327518C"/>
    <w:rsid w:val="732826B0"/>
    <w:rsid w:val="7329B1CD"/>
    <w:rsid w:val="732D7D6C"/>
    <w:rsid w:val="732DDBA2"/>
    <w:rsid w:val="732F18C7"/>
    <w:rsid w:val="732F5789"/>
    <w:rsid w:val="732FBA52"/>
    <w:rsid w:val="73314B55"/>
    <w:rsid w:val="733495AF"/>
    <w:rsid w:val="73360D0E"/>
    <w:rsid w:val="73376354"/>
    <w:rsid w:val="733BBCBC"/>
    <w:rsid w:val="733C6CBD"/>
    <w:rsid w:val="733D67E1"/>
    <w:rsid w:val="733FFD13"/>
    <w:rsid w:val="73421B9E"/>
    <w:rsid w:val="7342C744"/>
    <w:rsid w:val="73439681"/>
    <w:rsid w:val="7347D27E"/>
    <w:rsid w:val="7348DB2D"/>
    <w:rsid w:val="734A00F9"/>
    <w:rsid w:val="734B3B6E"/>
    <w:rsid w:val="734FCDB9"/>
    <w:rsid w:val="7351EA38"/>
    <w:rsid w:val="73561466"/>
    <w:rsid w:val="73577648"/>
    <w:rsid w:val="7358EE74"/>
    <w:rsid w:val="73596E32"/>
    <w:rsid w:val="735B79FF"/>
    <w:rsid w:val="735DF922"/>
    <w:rsid w:val="735E3DF8"/>
    <w:rsid w:val="735E7F2A"/>
    <w:rsid w:val="735EF9B8"/>
    <w:rsid w:val="735FE16B"/>
    <w:rsid w:val="736159D8"/>
    <w:rsid w:val="7363A732"/>
    <w:rsid w:val="7363F2A0"/>
    <w:rsid w:val="7365D9CF"/>
    <w:rsid w:val="7366DE04"/>
    <w:rsid w:val="7367BBC6"/>
    <w:rsid w:val="7367FC98"/>
    <w:rsid w:val="73683B92"/>
    <w:rsid w:val="736AA7A8"/>
    <w:rsid w:val="736B0BAD"/>
    <w:rsid w:val="736DC468"/>
    <w:rsid w:val="736DCEFB"/>
    <w:rsid w:val="736E1365"/>
    <w:rsid w:val="736EC6E6"/>
    <w:rsid w:val="736F8EEB"/>
    <w:rsid w:val="7370000A"/>
    <w:rsid w:val="737146BE"/>
    <w:rsid w:val="73771EC5"/>
    <w:rsid w:val="7377E165"/>
    <w:rsid w:val="737A5960"/>
    <w:rsid w:val="737B0279"/>
    <w:rsid w:val="737C3340"/>
    <w:rsid w:val="738035AD"/>
    <w:rsid w:val="738079DF"/>
    <w:rsid w:val="7381D636"/>
    <w:rsid w:val="7383A24F"/>
    <w:rsid w:val="73867F64"/>
    <w:rsid w:val="738728A2"/>
    <w:rsid w:val="73893B74"/>
    <w:rsid w:val="738BD135"/>
    <w:rsid w:val="738C4CB0"/>
    <w:rsid w:val="73902474"/>
    <w:rsid w:val="7391266C"/>
    <w:rsid w:val="73924F00"/>
    <w:rsid w:val="7392AE4E"/>
    <w:rsid w:val="73936738"/>
    <w:rsid w:val="73945D2A"/>
    <w:rsid w:val="73947390"/>
    <w:rsid w:val="739517DD"/>
    <w:rsid w:val="73954345"/>
    <w:rsid w:val="7395E11A"/>
    <w:rsid w:val="73967474"/>
    <w:rsid w:val="7398F212"/>
    <w:rsid w:val="739CF396"/>
    <w:rsid w:val="739EA160"/>
    <w:rsid w:val="739F5B79"/>
    <w:rsid w:val="73A0A6A7"/>
    <w:rsid w:val="73A815A2"/>
    <w:rsid w:val="73A81C0A"/>
    <w:rsid w:val="73A91BDF"/>
    <w:rsid w:val="73A9C8CA"/>
    <w:rsid w:val="73AA09D3"/>
    <w:rsid w:val="73AA2714"/>
    <w:rsid w:val="73AAC290"/>
    <w:rsid w:val="73AAF5A0"/>
    <w:rsid w:val="73AB3F8C"/>
    <w:rsid w:val="73AC81AC"/>
    <w:rsid w:val="73AC9760"/>
    <w:rsid w:val="73ADDED7"/>
    <w:rsid w:val="73AF0366"/>
    <w:rsid w:val="73B19B8C"/>
    <w:rsid w:val="73B38A30"/>
    <w:rsid w:val="73B48A0E"/>
    <w:rsid w:val="73B4BD29"/>
    <w:rsid w:val="73BA1669"/>
    <w:rsid w:val="73BA929A"/>
    <w:rsid w:val="73BEF4C6"/>
    <w:rsid w:val="73BF599D"/>
    <w:rsid w:val="73C02FF7"/>
    <w:rsid w:val="73C1E7A5"/>
    <w:rsid w:val="73C2D1FD"/>
    <w:rsid w:val="73C52FF0"/>
    <w:rsid w:val="73C8791F"/>
    <w:rsid w:val="73C94631"/>
    <w:rsid w:val="73CC5CE8"/>
    <w:rsid w:val="73CCC6DF"/>
    <w:rsid w:val="73CE659D"/>
    <w:rsid w:val="73D0073E"/>
    <w:rsid w:val="73D07664"/>
    <w:rsid w:val="73D2C4A4"/>
    <w:rsid w:val="73D5FDF3"/>
    <w:rsid w:val="73DAB23B"/>
    <w:rsid w:val="73DC1031"/>
    <w:rsid w:val="73DE1A93"/>
    <w:rsid w:val="73DF8FA5"/>
    <w:rsid w:val="73E36DA9"/>
    <w:rsid w:val="73E51081"/>
    <w:rsid w:val="73E71E1C"/>
    <w:rsid w:val="73E8065E"/>
    <w:rsid w:val="73EABC58"/>
    <w:rsid w:val="73EB3000"/>
    <w:rsid w:val="73EC33D4"/>
    <w:rsid w:val="73ECC371"/>
    <w:rsid w:val="73ED08D0"/>
    <w:rsid w:val="73ED804E"/>
    <w:rsid w:val="73EDBD23"/>
    <w:rsid w:val="73EDD2D1"/>
    <w:rsid w:val="73EFA5E6"/>
    <w:rsid w:val="73F19941"/>
    <w:rsid w:val="73F346B9"/>
    <w:rsid w:val="73F35203"/>
    <w:rsid w:val="73F71961"/>
    <w:rsid w:val="73F79BFC"/>
    <w:rsid w:val="73FAB94B"/>
    <w:rsid w:val="73FCD494"/>
    <w:rsid w:val="73FDC1E2"/>
    <w:rsid w:val="73FEA32E"/>
    <w:rsid w:val="73FEDC89"/>
    <w:rsid w:val="7407CCD2"/>
    <w:rsid w:val="74091716"/>
    <w:rsid w:val="740ACBCB"/>
    <w:rsid w:val="740AD382"/>
    <w:rsid w:val="740AD715"/>
    <w:rsid w:val="740C7B4D"/>
    <w:rsid w:val="741389E0"/>
    <w:rsid w:val="74142C69"/>
    <w:rsid w:val="741439F9"/>
    <w:rsid w:val="7416B6D0"/>
    <w:rsid w:val="741891DC"/>
    <w:rsid w:val="74192771"/>
    <w:rsid w:val="7419CA5F"/>
    <w:rsid w:val="741B4A9F"/>
    <w:rsid w:val="741C4B88"/>
    <w:rsid w:val="74210023"/>
    <w:rsid w:val="7421CF77"/>
    <w:rsid w:val="74231EA0"/>
    <w:rsid w:val="7426B910"/>
    <w:rsid w:val="742927CA"/>
    <w:rsid w:val="743103C1"/>
    <w:rsid w:val="74346E59"/>
    <w:rsid w:val="7437E6FD"/>
    <w:rsid w:val="7438811D"/>
    <w:rsid w:val="7439756D"/>
    <w:rsid w:val="743A96CE"/>
    <w:rsid w:val="743CC503"/>
    <w:rsid w:val="743D5160"/>
    <w:rsid w:val="743D5C8E"/>
    <w:rsid w:val="743DE3F1"/>
    <w:rsid w:val="744160E4"/>
    <w:rsid w:val="74416180"/>
    <w:rsid w:val="744439D7"/>
    <w:rsid w:val="74444737"/>
    <w:rsid w:val="7444C21F"/>
    <w:rsid w:val="744C1D8C"/>
    <w:rsid w:val="744DC09C"/>
    <w:rsid w:val="744E9A13"/>
    <w:rsid w:val="7452F3AD"/>
    <w:rsid w:val="745312CC"/>
    <w:rsid w:val="7453A86D"/>
    <w:rsid w:val="7456477A"/>
    <w:rsid w:val="745718BB"/>
    <w:rsid w:val="74579E35"/>
    <w:rsid w:val="7457E118"/>
    <w:rsid w:val="745A3F20"/>
    <w:rsid w:val="745D8064"/>
    <w:rsid w:val="745E5838"/>
    <w:rsid w:val="745ED554"/>
    <w:rsid w:val="7462DA40"/>
    <w:rsid w:val="7466A8FA"/>
    <w:rsid w:val="74683457"/>
    <w:rsid w:val="74699E89"/>
    <w:rsid w:val="746BB41A"/>
    <w:rsid w:val="746DC3D5"/>
    <w:rsid w:val="746EC011"/>
    <w:rsid w:val="746F33A0"/>
    <w:rsid w:val="746F8178"/>
    <w:rsid w:val="74713CCB"/>
    <w:rsid w:val="74726640"/>
    <w:rsid w:val="74733D59"/>
    <w:rsid w:val="7475062A"/>
    <w:rsid w:val="7475C981"/>
    <w:rsid w:val="7476DBC1"/>
    <w:rsid w:val="7477ED19"/>
    <w:rsid w:val="747841F6"/>
    <w:rsid w:val="74788025"/>
    <w:rsid w:val="747C5CE5"/>
    <w:rsid w:val="747EDA30"/>
    <w:rsid w:val="74801378"/>
    <w:rsid w:val="7482FC6D"/>
    <w:rsid w:val="74852063"/>
    <w:rsid w:val="74876981"/>
    <w:rsid w:val="74891C9C"/>
    <w:rsid w:val="748D818F"/>
    <w:rsid w:val="74927BF3"/>
    <w:rsid w:val="74937132"/>
    <w:rsid w:val="7494E5C0"/>
    <w:rsid w:val="7495DB88"/>
    <w:rsid w:val="74993F27"/>
    <w:rsid w:val="749BD704"/>
    <w:rsid w:val="749F634B"/>
    <w:rsid w:val="749FC9EC"/>
    <w:rsid w:val="749FF8C5"/>
    <w:rsid w:val="74A118C2"/>
    <w:rsid w:val="74A14CBE"/>
    <w:rsid w:val="74A16D27"/>
    <w:rsid w:val="74A38B0A"/>
    <w:rsid w:val="74A67583"/>
    <w:rsid w:val="74A80E94"/>
    <w:rsid w:val="74AC3537"/>
    <w:rsid w:val="74AFF099"/>
    <w:rsid w:val="74B03880"/>
    <w:rsid w:val="74B56076"/>
    <w:rsid w:val="74B699CB"/>
    <w:rsid w:val="74B9CC65"/>
    <w:rsid w:val="74BB6C05"/>
    <w:rsid w:val="74BD9D51"/>
    <w:rsid w:val="74BDE3A7"/>
    <w:rsid w:val="74BE3CFF"/>
    <w:rsid w:val="74BE9DFB"/>
    <w:rsid w:val="74BE9EDD"/>
    <w:rsid w:val="74BFEAB4"/>
    <w:rsid w:val="74C0004A"/>
    <w:rsid w:val="74C082D8"/>
    <w:rsid w:val="74C1907D"/>
    <w:rsid w:val="74C2133E"/>
    <w:rsid w:val="74C2E8AB"/>
    <w:rsid w:val="74C3BAEF"/>
    <w:rsid w:val="74C4EC6E"/>
    <w:rsid w:val="74C549D0"/>
    <w:rsid w:val="74C62462"/>
    <w:rsid w:val="74CA3FE1"/>
    <w:rsid w:val="74CC4D81"/>
    <w:rsid w:val="74CC7F02"/>
    <w:rsid w:val="74CC9F88"/>
    <w:rsid w:val="74CECBD1"/>
    <w:rsid w:val="74CF2389"/>
    <w:rsid w:val="74D0FAB8"/>
    <w:rsid w:val="74D125C3"/>
    <w:rsid w:val="74D55FCD"/>
    <w:rsid w:val="74D570B2"/>
    <w:rsid w:val="74D5BF9E"/>
    <w:rsid w:val="74D5CF0D"/>
    <w:rsid w:val="74D6F372"/>
    <w:rsid w:val="74D7B29A"/>
    <w:rsid w:val="74D8030E"/>
    <w:rsid w:val="74DA7729"/>
    <w:rsid w:val="74DAB5C1"/>
    <w:rsid w:val="74DBD4DB"/>
    <w:rsid w:val="74DC7A45"/>
    <w:rsid w:val="74DD5D72"/>
    <w:rsid w:val="74E0214B"/>
    <w:rsid w:val="74E09FF5"/>
    <w:rsid w:val="74E1C62E"/>
    <w:rsid w:val="74E1D91B"/>
    <w:rsid w:val="74E27CE2"/>
    <w:rsid w:val="74E34569"/>
    <w:rsid w:val="74E451F3"/>
    <w:rsid w:val="74E61531"/>
    <w:rsid w:val="74EB96BE"/>
    <w:rsid w:val="74F29E1E"/>
    <w:rsid w:val="74F35E99"/>
    <w:rsid w:val="74F3BE48"/>
    <w:rsid w:val="74F4BA02"/>
    <w:rsid w:val="74F66B26"/>
    <w:rsid w:val="74FBD6C9"/>
    <w:rsid w:val="74FC1442"/>
    <w:rsid w:val="74FE71F8"/>
    <w:rsid w:val="74FF513C"/>
    <w:rsid w:val="74FFCD44"/>
    <w:rsid w:val="7500CDE0"/>
    <w:rsid w:val="7507AB20"/>
    <w:rsid w:val="7507DF50"/>
    <w:rsid w:val="7508A19E"/>
    <w:rsid w:val="75098DCC"/>
    <w:rsid w:val="750BBD67"/>
    <w:rsid w:val="750D8A04"/>
    <w:rsid w:val="750E9E99"/>
    <w:rsid w:val="750F407D"/>
    <w:rsid w:val="750F8CC9"/>
    <w:rsid w:val="750FAC16"/>
    <w:rsid w:val="75111109"/>
    <w:rsid w:val="75112725"/>
    <w:rsid w:val="751131AA"/>
    <w:rsid w:val="75123BEF"/>
    <w:rsid w:val="7514E9B5"/>
    <w:rsid w:val="7515B55E"/>
    <w:rsid w:val="751789F9"/>
    <w:rsid w:val="7518D0F2"/>
    <w:rsid w:val="751A0ACB"/>
    <w:rsid w:val="751A2BFE"/>
    <w:rsid w:val="751AC317"/>
    <w:rsid w:val="751BF7B5"/>
    <w:rsid w:val="751D3DE6"/>
    <w:rsid w:val="751E3A38"/>
    <w:rsid w:val="751FCF53"/>
    <w:rsid w:val="751FED44"/>
    <w:rsid w:val="7521537E"/>
    <w:rsid w:val="7522966B"/>
    <w:rsid w:val="7524D11C"/>
    <w:rsid w:val="7524E973"/>
    <w:rsid w:val="752573D5"/>
    <w:rsid w:val="75265803"/>
    <w:rsid w:val="7528D9D3"/>
    <w:rsid w:val="752968FE"/>
    <w:rsid w:val="752AEA5D"/>
    <w:rsid w:val="75312B30"/>
    <w:rsid w:val="75353068"/>
    <w:rsid w:val="7535C83A"/>
    <w:rsid w:val="75370E3A"/>
    <w:rsid w:val="75390861"/>
    <w:rsid w:val="7539BD3C"/>
    <w:rsid w:val="753AB3A0"/>
    <w:rsid w:val="753BBFC6"/>
    <w:rsid w:val="753D69ED"/>
    <w:rsid w:val="75424EB9"/>
    <w:rsid w:val="7545DE4C"/>
    <w:rsid w:val="7549961F"/>
    <w:rsid w:val="7549DF26"/>
    <w:rsid w:val="754A4860"/>
    <w:rsid w:val="754B7524"/>
    <w:rsid w:val="754D0EAC"/>
    <w:rsid w:val="754E0D7B"/>
    <w:rsid w:val="755622E9"/>
    <w:rsid w:val="755784B6"/>
    <w:rsid w:val="7558F413"/>
    <w:rsid w:val="755BC9EE"/>
    <w:rsid w:val="755C282F"/>
    <w:rsid w:val="7560C1FA"/>
    <w:rsid w:val="7560F5F8"/>
    <w:rsid w:val="7563165D"/>
    <w:rsid w:val="7563DCC5"/>
    <w:rsid w:val="7565BB27"/>
    <w:rsid w:val="75660889"/>
    <w:rsid w:val="7566DA7B"/>
    <w:rsid w:val="756A5029"/>
    <w:rsid w:val="756AD978"/>
    <w:rsid w:val="756D3E29"/>
    <w:rsid w:val="756D7875"/>
    <w:rsid w:val="756E85A4"/>
    <w:rsid w:val="756FFAA0"/>
    <w:rsid w:val="75708FAC"/>
    <w:rsid w:val="75713B08"/>
    <w:rsid w:val="75726E37"/>
    <w:rsid w:val="75729365"/>
    <w:rsid w:val="7576EC69"/>
    <w:rsid w:val="757ACA66"/>
    <w:rsid w:val="757B9306"/>
    <w:rsid w:val="757C6BE2"/>
    <w:rsid w:val="757ECB47"/>
    <w:rsid w:val="757FDCBF"/>
    <w:rsid w:val="75825F8A"/>
    <w:rsid w:val="7582CC55"/>
    <w:rsid w:val="7584379C"/>
    <w:rsid w:val="7584FAD4"/>
    <w:rsid w:val="7585E188"/>
    <w:rsid w:val="7586D889"/>
    <w:rsid w:val="7587C472"/>
    <w:rsid w:val="7587F7A9"/>
    <w:rsid w:val="75889BD8"/>
    <w:rsid w:val="75894228"/>
    <w:rsid w:val="758A0D0A"/>
    <w:rsid w:val="758A9F05"/>
    <w:rsid w:val="758B4FDD"/>
    <w:rsid w:val="758BA976"/>
    <w:rsid w:val="758F1C53"/>
    <w:rsid w:val="759132A6"/>
    <w:rsid w:val="759175DC"/>
    <w:rsid w:val="75918845"/>
    <w:rsid w:val="7591D365"/>
    <w:rsid w:val="7592C699"/>
    <w:rsid w:val="7594F033"/>
    <w:rsid w:val="7596AA2A"/>
    <w:rsid w:val="7599DCEF"/>
    <w:rsid w:val="759E90ED"/>
    <w:rsid w:val="759FA625"/>
    <w:rsid w:val="75A04D59"/>
    <w:rsid w:val="75A05C07"/>
    <w:rsid w:val="75A317D1"/>
    <w:rsid w:val="75A36BFF"/>
    <w:rsid w:val="75A4B62C"/>
    <w:rsid w:val="75A5A205"/>
    <w:rsid w:val="75A727C2"/>
    <w:rsid w:val="75A9C966"/>
    <w:rsid w:val="75ABEE25"/>
    <w:rsid w:val="75AF09DB"/>
    <w:rsid w:val="75B37788"/>
    <w:rsid w:val="75B39068"/>
    <w:rsid w:val="75B5863E"/>
    <w:rsid w:val="75B5A91C"/>
    <w:rsid w:val="75B68C91"/>
    <w:rsid w:val="75B74B58"/>
    <w:rsid w:val="75B7F627"/>
    <w:rsid w:val="75B88070"/>
    <w:rsid w:val="75B8BA1C"/>
    <w:rsid w:val="75B946AA"/>
    <w:rsid w:val="75B9C0E4"/>
    <w:rsid w:val="75BA5D3D"/>
    <w:rsid w:val="75BB1AEB"/>
    <w:rsid w:val="75BBD34C"/>
    <w:rsid w:val="75BCA02F"/>
    <w:rsid w:val="75BCFFBE"/>
    <w:rsid w:val="75BD505F"/>
    <w:rsid w:val="75BDF65F"/>
    <w:rsid w:val="75C02B7D"/>
    <w:rsid w:val="75C0658B"/>
    <w:rsid w:val="75C20D90"/>
    <w:rsid w:val="75C391F9"/>
    <w:rsid w:val="75C4B2B3"/>
    <w:rsid w:val="75C5486F"/>
    <w:rsid w:val="75C56CD8"/>
    <w:rsid w:val="75C60F17"/>
    <w:rsid w:val="75C62CD6"/>
    <w:rsid w:val="75C71218"/>
    <w:rsid w:val="75C74811"/>
    <w:rsid w:val="75C91B07"/>
    <w:rsid w:val="75C98C31"/>
    <w:rsid w:val="75C9C2A3"/>
    <w:rsid w:val="75CAB743"/>
    <w:rsid w:val="75CB5A86"/>
    <w:rsid w:val="75CC50BC"/>
    <w:rsid w:val="75CCCBD3"/>
    <w:rsid w:val="75CE5AE3"/>
    <w:rsid w:val="75D08E85"/>
    <w:rsid w:val="75D114A6"/>
    <w:rsid w:val="75D1753A"/>
    <w:rsid w:val="75D60EF7"/>
    <w:rsid w:val="75D72997"/>
    <w:rsid w:val="75D823E0"/>
    <w:rsid w:val="75DA5416"/>
    <w:rsid w:val="75DB6CD1"/>
    <w:rsid w:val="75DDB129"/>
    <w:rsid w:val="75DE4836"/>
    <w:rsid w:val="75DE8ECC"/>
    <w:rsid w:val="75DE95C5"/>
    <w:rsid w:val="75E56CB2"/>
    <w:rsid w:val="75E9473C"/>
    <w:rsid w:val="75EA0283"/>
    <w:rsid w:val="75EE1FB2"/>
    <w:rsid w:val="75EFC926"/>
    <w:rsid w:val="75F1A688"/>
    <w:rsid w:val="75F25332"/>
    <w:rsid w:val="75F617DF"/>
    <w:rsid w:val="75F6A5DC"/>
    <w:rsid w:val="75F8AD31"/>
    <w:rsid w:val="75F8C3CC"/>
    <w:rsid w:val="75FA0AD9"/>
    <w:rsid w:val="75FCEE0F"/>
    <w:rsid w:val="75FDCC72"/>
    <w:rsid w:val="75FE7DE7"/>
    <w:rsid w:val="75FE7FFF"/>
    <w:rsid w:val="75FF455F"/>
    <w:rsid w:val="75FF880B"/>
    <w:rsid w:val="76000C3D"/>
    <w:rsid w:val="7603E820"/>
    <w:rsid w:val="7603EA7F"/>
    <w:rsid w:val="760415C5"/>
    <w:rsid w:val="76041788"/>
    <w:rsid w:val="76041FD7"/>
    <w:rsid w:val="76047A52"/>
    <w:rsid w:val="76055CB6"/>
    <w:rsid w:val="76081014"/>
    <w:rsid w:val="76087117"/>
    <w:rsid w:val="76094E80"/>
    <w:rsid w:val="760D6DDD"/>
    <w:rsid w:val="760D95CB"/>
    <w:rsid w:val="760F7F16"/>
    <w:rsid w:val="76120809"/>
    <w:rsid w:val="7612933D"/>
    <w:rsid w:val="76132F1F"/>
    <w:rsid w:val="76173C47"/>
    <w:rsid w:val="7617DEE4"/>
    <w:rsid w:val="761D882E"/>
    <w:rsid w:val="761F075F"/>
    <w:rsid w:val="7621490A"/>
    <w:rsid w:val="76220196"/>
    <w:rsid w:val="76240F30"/>
    <w:rsid w:val="76262F8F"/>
    <w:rsid w:val="76264DB4"/>
    <w:rsid w:val="7627A6D3"/>
    <w:rsid w:val="762818F9"/>
    <w:rsid w:val="76290458"/>
    <w:rsid w:val="762A418B"/>
    <w:rsid w:val="762B0A41"/>
    <w:rsid w:val="762F6371"/>
    <w:rsid w:val="76306F35"/>
    <w:rsid w:val="76315B96"/>
    <w:rsid w:val="76327A5B"/>
    <w:rsid w:val="763298E3"/>
    <w:rsid w:val="76361066"/>
    <w:rsid w:val="763B52CE"/>
    <w:rsid w:val="763DAB88"/>
    <w:rsid w:val="763E094E"/>
    <w:rsid w:val="763E89DC"/>
    <w:rsid w:val="76405135"/>
    <w:rsid w:val="7640A535"/>
    <w:rsid w:val="764415AF"/>
    <w:rsid w:val="76442026"/>
    <w:rsid w:val="7649824D"/>
    <w:rsid w:val="764A472E"/>
    <w:rsid w:val="764AA244"/>
    <w:rsid w:val="764B2096"/>
    <w:rsid w:val="764D594F"/>
    <w:rsid w:val="76501041"/>
    <w:rsid w:val="76512B9B"/>
    <w:rsid w:val="7651D285"/>
    <w:rsid w:val="7652A888"/>
    <w:rsid w:val="76580962"/>
    <w:rsid w:val="7658B095"/>
    <w:rsid w:val="76591FCC"/>
    <w:rsid w:val="765B8995"/>
    <w:rsid w:val="765CB2AF"/>
    <w:rsid w:val="765DD869"/>
    <w:rsid w:val="765FDD6F"/>
    <w:rsid w:val="765FE8A7"/>
    <w:rsid w:val="76616780"/>
    <w:rsid w:val="7665172D"/>
    <w:rsid w:val="766750A4"/>
    <w:rsid w:val="7667B13E"/>
    <w:rsid w:val="76691EE5"/>
    <w:rsid w:val="7669ABB3"/>
    <w:rsid w:val="766EBB21"/>
    <w:rsid w:val="766EF931"/>
    <w:rsid w:val="7670AFA0"/>
    <w:rsid w:val="76736282"/>
    <w:rsid w:val="7677FB63"/>
    <w:rsid w:val="76782BB9"/>
    <w:rsid w:val="767AF554"/>
    <w:rsid w:val="767BC12E"/>
    <w:rsid w:val="767C4DFE"/>
    <w:rsid w:val="767CD2C3"/>
    <w:rsid w:val="767F26C9"/>
    <w:rsid w:val="767F3BDA"/>
    <w:rsid w:val="767F3CAA"/>
    <w:rsid w:val="76823607"/>
    <w:rsid w:val="7683E210"/>
    <w:rsid w:val="7684132A"/>
    <w:rsid w:val="76842E43"/>
    <w:rsid w:val="76852A27"/>
    <w:rsid w:val="76853A0F"/>
    <w:rsid w:val="768A0B23"/>
    <w:rsid w:val="768A2218"/>
    <w:rsid w:val="768B5004"/>
    <w:rsid w:val="768CBCE0"/>
    <w:rsid w:val="768D412F"/>
    <w:rsid w:val="7691344D"/>
    <w:rsid w:val="76959477"/>
    <w:rsid w:val="769BD363"/>
    <w:rsid w:val="769EC3CE"/>
    <w:rsid w:val="769EF5BB"/>
    <w:rsid w:val="769FEC75"/>
    <w:rsid w:val="76A093D4"/>
    <w:rsid w:val="76A0D0C4"/>
    <w:rsid w:val="76A0EAA6"/>
    <w:rsid w:val="76A495B2"/>
    <w:rsid w:val="76A973C7"/>
    <w:rsid w:val="76A9F24A"/>
    <w:rsid w:val="76AB3F75"/>
    <w:rsid w:val="76AB889D"/>
    <w:rsid w:val="76ACA24C"/>
    <w:rsid w:val="76AD33CE"/>
    <w:rsid w:val="76ADC06F"/>
    <w:rsid w:val="76B19332"/>
    <w:rsid w:val="76B1B956"/>
    <w:rsid w:val="76B34310"/>
    <w:rsid w:val="76B3F99B"/>
    <w:rsid w:val="76B54591"/>
    <w:rsid w:val="76B657BC"/>
    <w:rsid w:val="76B9FE57"/>
    <w:rsid w:val="76BBE569"/>
    <w:rsid w:val="76BC58E6"/>
    <w:rsid w:val="76BE866D"/>
    <w:rsid w:val="76BE94C0"/>
    <w:rsid w:val="76BF992A"/>
    <w:rsid w:val="76BFC2BD"/>
    <w:rsid w:val="76C09357"/>
    <w:rsid w:val="76C2CCBA"/>
    <w:rsid w:val="76C5272D"/>
    <w:rsid w:val="76C55A5C"/>
    <w:rsid w:val="76C88849"/>
    <w:rsid w:val="76C8F336"/>
    <w:rsid w:val="76C9385B"/>
    <w:rsid w:val="76C96573"/>
    <w:rsid w:val="76CC2595"/>
    <w:rsid w:val="76CF40F1"/>
    <w:rsid w:val="76D0B97F"/>
    <w:rsid w:val="76D305AC"/>
    <w:rsid w:val="76D3BF55"/>
    <w:rsid w:val="76D59D00"/>
    <w:rsid w:val="76D74E2D"/>
    <w:rsid w:val="76DC312F"/>
    <w:rsid w:val="76DD99EE"/>
    <w:rsid w:val="76DDB5A9"/>
    <w:rsid w:val="76DF85F5"/>
    <w:rsid w:val="76E344F1"/>
    <w:rsid w:val="76E40332"/>
    <w:rsid w:val="76E4ACFD"/>
    <w:rsid w:val="76E4F7D8"/>
    <w:rsid w:val="76E9F1A0"/>
    <w:rsid w:val="76EADBC5"/>
    <w:rsid w:val="76EB5F5E"/>
    <w:rsid w:val="76EC041C"/>
    <w:rsid w:val="76EC46C5"/>
    <w:rsid w:val="76EE8D83"/>
    <w:rsid w:val="76F128E6"/>
    <w:rsid w:val="76F1DEE8"/>
    <w:rsid w:val="76F2B909"/>
    <w:rsid w:val="76F70BF2"/>
    <w:rsid w:val="76F9AD0C"/>
    <w:rsid w:val="76FD0418"/>
    <w:rsid w:val="76FD2E6A"/>
    <w:rsid w:val="76FF8C07"/>
    <w:rsid w:val="7701588D"/>
    <w:rsid w:val="77063F71"/>
    <w:rsid w:val="770AAB0D"/>
    <w:rsid w:val="77151BB2"/>
    <w:rsid w:val="7716EDE5"/>
    <w:rsid w:val="771922DE"/>
    <w:rsid w:val="771A46DB"/>
    <w:rsid w:val="771B567C"/>
    <w:rsid w:val="771C8314"/>
    <w:rsid w:val="7720D8DB"/>
    <w:rsid w:val="77218960"/>
    <w:rsid w:val="7721E8BE"/>
    <w:rsid w:val="7722FB5C"/>
    <w:rsid w:val="7728856E"/>
    <w:rsid w:val="772A74E6"/>
    <w:rsid w:val="772AD671"/>
    <w:rsid w:val="772B2F39"/>
    <w:rsid w:val="772C86E3"/>
    <w:rsid w:val="772D9ED6"/>
    <w:rsid w:val="772EA3D3"/>
    <w:rsid w:val="7731CC24"/>
    <w:rsid w:val="7732122D"/>
    <w:rsid w:val="77369955"/>
    <w:rsid w:val="77375239"/>
    <w:rsid w:val="7738FB76"/>
    <w:rsid w:val="773DD4C0"/>
    <w:rsid w:val="77423492"/>
    <w:rsid w:val="774482EE"/>
    <w:rsid w:val="77457698"/>
    <w:rsid w:val="7745CFAF"/>
    <w:rsid w:val="7749FA61"/>
    <w:rsid w:val="774A816B"/>
    <w:rsid w:val="774BCDB5"/>
    <w:rsid w:val="774D17B8"/>
    <w:rsid w:val="7751798E"/>
    <w:rsid w:val="77527C41"/>
    <w:rsid w:val="7752AF63"/>
    <w:rsid w:val="7752D1A9"/>
    <w:rsid w:val="7753DCD7"/>
    <w:rsid w:val="7754E403"/>
    <w:rsid w:val="7754FADC"/>
    <w:rsid w:val="7756B873"/>
    <w:rsid w:val="775B12B8"/>
    <w:rsid w:val="775B7961"/>
    <w:rsid w:val="775BE9A7"/>
    <w:rsid w:val="775DB12C"/>
    <w:rsid w:val="775E09D4"/>
    <w:rsid w:val="775E7330"/>
    <w:rsid w:val="7765B077"/>
    <w:rsid w:val="7766B5E2"/>
    <w:rsid w:val="77671DEF"/>
    <w:rsid w:val="77684EF0"/>
    <w:rsid w:val="7768838B"/>
    <w:rsid w:val="7768ABA5"/>
    <w:rsid w:val="7769644E"/>
    <w:rsid w:val="776C8BDC"/>
    <w:rsid w:val="776DE464"/>
    <w:rsid w:val="776EE90F"/>
    <w:rsid w:val="77718331"/>
    <w:rsid w:val="7771B1F6"/>
    <w:rsid w:val="7772522C"/>
    <w:rsid w:val="7774ED21"/>
    <w:rsid w:val="7778B2D2"/>
    <w:rsid w:val="777A11C4"/>
    <w:rsid w:val="777A6DF7"/>
    <w:rsid w:val="777B0BD8"/>
    <w:rsid w:val="777B8DA6"/>
    <w:rsid w:val="777BBBE9"/>
    <w:rsid w:val="777C6794"/>
    <w:rsid w:val="777DE7D4"/>
    <w:rsid w:val="777E34F8"/>
    <w:rsid w:val="777F6E3A"/>
    <w:rsid w:val="777FCED8"/>
    <w:rsid w:val="778423AF"/>
    <w:rsid w:val="77847BF1"/>
    <w:rsid w:val="77855078"/>
    <w:rsid w:val="77862F4C"/>
    <w:rsid w:val="778986B3"/>
    <w:rsid w:val="778F6733"/>
    <w:rsid w:val="77901CA8"/>
    <w:rsid w:val="77918744"/>
    <w:rsid w:val="77931066"/>
    <w:rsid w:val="7793B1DF"/>
    <w:rsid w:val="7793D560"/>
    <w:rsid w:val="7793D94E"/>
    <w:rsid w:val="7794BFD5"/>
    <w:rsid w:val="7797A73F"/>
    <w:rsid w:val="7798A8A5"/>
    <w:rsid w:val="779BC8B2"/>
    <w:rsid w:val="779F10D0"/>
    <w:rsid w:val="77A14A09"/>
    <w:rsid w:val="77A2DD8C"/>
    <w:rsid w:val="77A357CE"/>
    <w:rsid w:val="77A7E193"/>
    <w:rsid w:val="77A89E72"/>
    <w:rsid w:val="77A8C7B1"/>
    <w:rsid w:val="77AC546D"/>
    <w:rsid w:val="77AF6DCD"/>
    <w:rsid w:val="77B09AA1"/>
    <w:rsid w:val="77B2FD9B"/>
    <w:rsid w:val="77B49147"/>
    <w:rsid w:val="77B56FD3"/>
    <w:rsid w:val="77B6347D"/>
    <w:rsid w:val="77BA8821"/>
    <w:rsid w:val="77BB3CEB"/>
    <w:rsid w:val="77BB7143"/>
    <w:rsid w:val="77BF3E2F"/>
    <w:rsid w:val="77C0308A"/>
    <w:rsid w:val="77C04BE4"/>
    <w:rsid w:val="77C0A136"/>
    <w:rsid w:val="77C13A66"/>
    <w:rsid w:val="77C16361"/>
    <w:rsid w:val="77C17498"/>
    <w:rsid w:val="77C1F1FB"/>
    <w:rsid w:val="77C33BCB"/>
    <w:rsid w:val="77C50053"/>
    <w:rsid w:val="77CC281C"/>
    <w:rsid w:val="77CE8E28"/>
    <w:rsid w:val="77D050F7"/>
    <w:rsid w:val="77D26745"/>
    <w:rsid w:val="77D30373"/>
    <w:rsid w:val="77D35D43"/>
    <w:rsid w:val="77D37819"/>
    <w:rsid w:val="77D42E8B"/>
    <w:rsid w:val="77D52331"/>
    <w:rsid w:val="77D62914"/>
    <w:rsid w:val="77D8BCEC"/>
    <w:rsid w:val="77D95599"/>
    <w:rsid w:val="77DA1CF8"/>
    <w:rsid w:val="77DBD989"/>
    <w:rsid w:val="77DD66C2"/>
    <w:rsid w:val="77DD7DF0"/>
    <w:rsid w:val="77E3AA27"/>
    <w:rsid w:val="77E3F2D3"/>
    <w:rsid w:val="77E4F4C3"/>
    <w:rsid w:val="77E5A409"/>
    <w:rsid w:val="77EC70A8"/>
    <w:rsid w:val="77EC88A0"/>
    <w:rsid w:val="77ED4BEA"/>
    <w:rsid w:val="77EDA68C"/>
    <w:rsid w:val="77F06734"/>
    <w:rsid w:val="77F31A5C"/>
    <w:rsid w:val="77F47543"/>
    <w:rsid w:val="77F56A44"/>
    <w:rsid w:val="77F6A41F"/>
    <w:rsid w:val="77F76ECB"/>
    <w:rsid w:val="77FBD2C7"/>
    <w:rsid w:val="77FC0F4B"/>
    <w:rsid w:val="77FEDAB4"/>
    <w:rsid w:val="77FEE4E5"/>
    <w:rsid w:val="7801666B"/>
    <w:rsid w:val="7801CD33"/>
    <w:rsid w:val="7801D578"/>
    <w:rsid w:val="7803D882"/>
    <w:rsid w:val="78044186"/>
    <w:rsid w:val="78049B92"/>
    <w:rsid w:val="780D138E"/>
    <w:rsid w:val="780E00E2"/>
    <w:rsid w:val="780F90BC"/>
    <w:rsid w:val="78106192"/>
    <w:rsid w:val="78109EFA"/>
    <w:rsid w:val="781233DF"/>
    <w:rsid w:val="781B1ED5"/>
    <w:rsid w:val="781D6628"/>
    <w:rsid w:val="781F944C"/>
    <w:rsid w:val="782843EC"/>
    <w:rsid w:val="7829A774"/>
    <w:rsid w:val="7829BF44"/>
    <w:rsid w:val="782A71D8"/>
    <w:rsid w:val="782AE458"/>
    <w:rsid w:val="782DD705"/>
    <w:rsid w:val="782E828A"/>
    <w:rsid w:val="782F2040"/>
    <w:rsid w:val="78306CA1"/>
    <w:rsid w:val="7830B76E"/>
    <w:rsid w:val="7831A91A"/>
    <w:rsid w:val="7833291D"/>
    <w:rsid w:val="78357761"/>
    <w:rsid w:val="7839AAD4"/>
    <w:rsid w:val="7839AE18"/>
    <w:rsid w:val="783A1EF9"/>
    <w:rsid w:val="783A6884"/>
    <w:rsid w:val="783ED2D0"/>
    <w:rsid w:val="78419C59"/>
    <w:rsid w:val="7843B143"/>
    <w:rsid w:val="7844D3C0"/>
    <w:rsid w:val="7844FF81"/>
    <w:rsid w:val="7848ED38"/>
    <w:rsid w:val="7849481D"/>
    <w:rsid w:val="784C0EAA"/>
    <w:rsid w:val="784E1075"/>
    <w:rsid w:val="785155CA"/>
    <w:rsid w:val="7851F080"/>
    <w:rsid w:val="7857785F"/>
    <w:rsid w:val="78577FA5"/>
    <w:rsid w:val="785872AB"/>
    <w:rsid w:val="785A65F3"/>
    <w:rsid w:val="78601B70"/>
    <w:rsid w:val="7860D1F2"/>
    <w:rsid w:val="7861527E"/>
    <w:rsid w:val="78621C64"/>
    <w:rsid w:val="7862A828"/>
    <w:rsid w:val="78631A78"/>
    <w:rsid w:val="7864B772"/>
    <w:rsid w:val="78671E41"/>
    <w:rsid w:val="7867424A"/>
    <w:rsid w:val="786B19FB"/>
    <w:rsid w:val="786C68EE"/>
    <w:rsid w:val="786E9D2F"/>
    <w:rsid w:val="78743196"/>
    <w:rsid w:val="78783693"/>
    <w:rsid w:val="787B04E5"/>
    <w:rsid w:val="787D9678"/>
    <w:rsid w:val="787E0E6F"/>
    <w:rsid w:val="78807BF4"/>
    <w:rsid w:val="788117F1"/>
    <w:rsid w:val="78815422"/>
    <w:rsid w:val="78824C3D"/>
    <w:rsid w:val="7882DDA5"/>
    <w:rsid w:val="78888F51"/>
    <w:rsid w:val="788B9F77"/>
    <w:rsid w:val="788CC989"/>
    <w:rsid w:val="788DBD57"/>
    <w:rsid w:val="789154F0"/>
    <w:rsid w:val="7892B381"/>
    <w:rsid w:val="7893F0E8"/>
    <w:rsid w:val="78961AB2"/>
    <w:rsid w:val="7898DF0D"/>
    <w:rsid w:val="789994EB"/>
    <w:rsid w:val="789ACDBE"/>
    <w:rsid w:val="789B2A23"/>
    <w:rsid w:val="789CD643"/>
    <w:rsid w:val="789ECB57"/>
    <w:rsid w:val="789ECEEE"/>
    <w:rsid w:val="789EF0D7"/>
    <w:rsid w:val="78A46C53"/>
    <w:rsid w:val="78A6F9E5"/>
    <w:rsid w:val="78A740CC"/>
    <w:rsid w:val="78A85F33"/>
    <w:rsid w:val="78A86CEA"/>
    <w:rsid w:val="78AA2D2A"/>
    <w:rsid w:val="78AC774B"/>
    <w:rsid w:val="78AC96DC"/>
    <w:rsid w:val="78AD8681"/>
    <w:rsid w:val="78B46CBC"/>
    <w:rsid w:val="78B4E33D"/>
    <w:rsid w:val="78B5A33F"/>
    <w:rsid w:val="78B91409"/>
    <w:rsid w:val="78B9244F"/>
    <w:rsid w:val="78B972E6"/>
    <w:rsid w:val="78B9843F"/>
    <w:rsid w:val="78BD924F"/>
    <w:rsid w:val="78C0BA7C"/>
    <w:rsid w:val="78C1D2D2"/>
    <w:rsid w:val="78C1F9D6"/>
    <w:rsid w:val="78C551C2"/>
    <w:rsid w:val="78C6DAEB"/>
    <w:rsid w:val="78C9434C"/>
    <w:rsid w:val="78CD3958"/>
    <w:rsid w:val="78CD44EE"/>
    <w:rsid w:val="78CDD7C9"/>
    <w:rsid w:val="78D0E407"/>
    <w:rsid w:val="78D155FC"/>
    <w:rsid w:val="78D4361C"/>
    <w:rsid w:val="78D62394"/>
    <w:rsid w:val="78D686BF"/>
    <w:rsid w:val="78D6F392"/>
    <w:rsid w:val="78DDA3FB"/>
    <w:rsid w:val="78DE72A7"/>
    <w:rsid w:val="78DEC70E"/>
    <w:rsid w:val="78DF9915"/>
    <w:rsid w:val="78E0C5DF"/>
    <w:rsid w:val="78E10195"/>
    <w:rsid w:val="78E12101"/>
    <w:rsid w:val="78E342E1"/>
    <w:rsid w:val="78E44E9D"/>
    <w:rsid w:val="78E59C79"/>
    <w:rsid w:val="78EA9226"/>
    <w:rsid w:val="78EAF349"/>
    <w:rsid w:val="78EB8825"/>
    <w:rsid w:val="78EBA4DD"/>
    <w:rsid w:val="78EC6614"/>
    <w:rsid w:val="78ED1B9B"/>
    <w:rsid w:val="78EDB8B8"/>
    <w:rsid w:val="78F04015"/>
    <w:rsid w:val="78F240E7"/>
    <w:rsid w:val="78F286D6"/>
    <w:rsid w:val="78F3B4AE"/>
    <w:rsid w:val="78F5CA23"/>
    <w:rsid w:val="78F7855D"/>
    <w:rsid w:val="78F81829"/>
    <w:rsid w:val="78F8DBFD"/>
    <w:rsid w:val="78F9E01F"/>
    <w:rsid w:val="78FBF66A"/>
    <w:rsid w:val="78FC6848"/>
    <w:rsid w:val="78FC8380"/>
    <w:rsid w:val="78FCD6D2"/>
    <w:rsid w:val="79012F09"/>
    <w:rsid w:val="79013F86"/>
    <w:rsid w:val="790199A5"/>
    <w:rsid w:val="7901BA3F"/>
    <w:rsid w:val="7901C229"/>
    <w:rsid w:val="7905F23E"/>
    <w:rsid w:val="79065853"/>
    <w:rsid w:val="7906BB87"/>
    <w:rsid w:val="7907FAA0"/>
    <w:rsid w:val="79089001"/>
    <w:rsid w:val="79094E3D"/>
    <w:rsid w:val="790B0F8A"/>
    <w:rsid w:val="790BF929"/>
    <w:rsid w:val="790D11F3"/>
    <w:rsid w:val="790E60B0"/>
    <w:rsid w:val="79109FBE"/>
    <w:rsid w:val="7911B9B6"/>
    <w:rsid w:val="7912016C"/>
    <w:rsid w:val="7913C4A9"/>
    <w:rsid w:val="791475F5"/>
    <w:rsid w:val="7917F2FC"/>
    <w:rsid w:val="791B4F51"/>
    <w:rsid w:val="791D5788"/>
    <w:rsid w:val="791E6372"/>
    <w:rsid w:val="791F8D6B"/>
    <w:rsid w:val="791FBFCB"/>
    <w:rsid w:val="79277FD9"/>
    <w:rsid w:val="7929AE1F"/>
    <w:rsid w:val="792AE8EC"/>
    <w:rsid w:val="792B2846"/>
    <w:rsid w:val="792E2827"/>
    <w:rsid w:val="793177D9"/>
    <w:rsid w:val="793222FE"/>
    <w:rsid w:val="7932C300"/>
    <w:rsid w:val="79366209"/>
    <w:rsid w:val="7936C931"/>
    <w:rsid w:val="79370E8E"/>
    <w:rsid w:val="793AF50F"/>
    <w:rsid w:val="793C62F5"/>
    <w:rsid w:val="793D0AB6"/>
    <w:rsid w:val="793D4C8C"/>
    <w:rsid w:val="793D61B0"/>
    <w:rsid w:val="793DB0EC"/>
    <w:rsid w:val="793EE464"/>
    <w:rsid w:val="79404530"/>
    <w:rsid w:val="7941176D"/>
    <w:rsid w:val="7946B784"/>
    <w:rsid w:val="7947AFFB"/>
    <w:rsid w:val="79484470"/>
    <w:rsid w:val="79493A48"/>
    <w:rsid w:val="794A0F22"/>
    <w:rsid w:val="794DC530"/>
    <w:rsid w:val="794E1CFE"/>
    <w:rsid w:val="794EAC92"/>
    <w:rsid w:val="79562392"/>
    <w:rsid w:val="7959E030"/>
    <w:rsid w:val="795BA358"/>
    <w:rsid w:val="795C6784"/>
    <w:rsid w:val="795DA7E1"/>
    <w:rsid w:val="795FA890"/>
    <w:rsid w:val="7962706B"/>
    <w:rsid w:val="7965571D"/>
    <w:rsid w:val="79656269"/>
    <w:rsid w:val="79669A8C"/>
    <w:rsid w:val="7966B4E8"/>
    <w:rsid w:val="79678D82"/>
    <w:rsid w:val="7968EBEA"/>
    <w:rsid w:val="79696F3B"/>
    <w:rsid w:val="796975B3"/>
    <w:rsid w:val="79697867"/>
    <w:rsid w:val="796C2BEE"/>
    <w:rsid w:val="796C42FC"/>
    <w:rsid w:val="796DC0B8"/>
    <w:rsid w:val="796E769A"/>
    <w:rsid w:val="796FA0D0"/>
    <w:rsid w:val="79712897"/>
    <w:rsid w:val="7974EE92"/>
    <w:rsid w:val="79770C59"/>
    <w:rsid w:val="79775451"/>
    <w:rsid w:val="7977C6ED"/>
    <w:rsid w:val="797BC289"/>
    <w:rsid w:val="797E3915"/>
    <w:rsid w:val="797F8C28"/>
    <w:rsid w:val="79812CC4"/>
    <w:rsid w:val="7981BEB9"/>
    <w:rsid w:val="79850DEF"/>
    <w:rsid w:val="798767FF"/>
    <w:rsid w:val="798A9AAD"/>
    <w:rsid w:val="798F4D2F"/>
    <w:rsid w:val="798FE074"/>
    <w:rsid w:val="79919558"/>
    <w:rsid w:val="7994AF93"/>
    <w:rsid w:val="79963383"/>
    <w:rsid w:val="7996DCE4"/>
    <w:rsid w:val="799B8709"/>
    <w:rsid w:val="799C1DBA"/>
    <w:rsid w:val="799CE23C"/>
    <w:rsid w:val="799D5415"/>
    <w:rsid w:val="79A0706E"/>
    <w:rsid w:val="79A0AF51"/>
    <w:rsid w:val="79A2EE0A"/>
    <w:rsid w:val="79A3BC27"/>
    <w:rsid w:val="79A473EB"/>
    <w:rsid w:val="79A63F6F"/>
    <w:rsid w:val="79A773C8"/>
    <w:rsid w:val="79A7EEDB"/>
    <w:rsid w:val="79A85388"/>
    <w:rsid w:val="79A8F2DB"/>
    <w:rsid w:val="79A9D1C6"/>
    <w:rsid w:val="79AC2E8F"/>
    <w:rsid w:val="79ACD97A"/>
    <w:rsid w:val="79AD69D0"/>
    <w:rsid w:val="79ADC747"/>
    <w:rsid w:val="79AEFE77"/>
    <w:rsid w:val="79AF99CD"/>
    <w:rsid w:val="79B12508"/>
    <w:rsid w:val="79B1AED1"/>
    <w:rsid w:val="79B38654"/>
    <w:rsid w:val="79B44B91"/>
    <w:rsid w:val="79B4D46B"/>
    <w:rsid w:val="79B82A36"/>
    <w:rsid w:val="79B9A7BB"/>
    <w:rsid w:val="79B9F1FB"/>
    <w:rsid w:val="79BA5B44"/>
    <w:rsid w:val="79BBE599"/>
    <w:rsid w:val="79BD9B67"/>
    <w:rsid w:val="79C12669"/>
    <w:rsid w:val="79C3812C"/>
    <w:rsid w:val="79C41053"/>
    <w:rsid w:val="79C489E0"/>
    <w:rsid w:val="79C4CEC8"/>
    <w:rsid w:val="79C9E865"/>
    <w:rsid w:val="79CAE22A"/>
    <w:rsid w:val="79CD7E39"/>
    <w:rsid w:val="79CFDAD8"/>
    <w:rsid w:val="79D2A1A2"/>
    <w:rsid w:val="79D2A6E2"/>
    <w:rsid w:val="79D4ADB5"/>
    <w:rsid w:val="79D9088F"/>
    <w:rsid w:val="79D9974F"/>
    <w:rsid w:val="79DA1D1A"/>
    <w:rsid w:val="79DFCACB"/>
    <w:rsid w:val="79E0C29D"/>
    <w:rsid w:val="79E1F819"/>
    <w:rsid w:val="79E56C1D"/>
    <w:rsid w:val="79E704E9"/>
    <w:rsid w:val="79EA6B4A"/>
    <w:rsid w:val="79ED043F"/>
    <w:rsid w:val="79EE8572"/>
    <w:rsid w:val="79EF0F6A"/>
    <w:rsid w:val="79F00649"/>
    <w:rsid w:val="79F5B10D"/>
    <w:rsid w:val="79F87683"/>
    <w:rsid w:val="79FA220D"/>
    <w:rsid w:val="79FA557B"/>
    <w:rsid w:val="79FA84C4"/>
    <w:rsid w:val="79FF3DBD"/>
    <w:rsid w:val="7A00CBB0"/>
    <w:rsid w:val="7A05ECF5"/>
    <w:rsid w:val="7A062900"/>
    <w:rsid w:val="7A08D5D9"/>
    <w:rsid w:val="7A0E68AB"/>
    <w:rsid w:val="7A11C565"/>
    <w:rsid w:val="7A15ECF7"/>
    <w:rsid w:val="7A16B273"/>
    <w:rsid w:val="7A188278"/>
    <w:rsid w:val="7A18E788"/>
    <w:rsid w:val="7A1ED7C0"/>
    <w:rsid w:val="7A20083B"/>
    <w:rsid w:val="7A22711E"/>
    <w:rsid w:val="7A22A7CF"/>
    <w:rsid w:val="7A2519AC"/>
    <w:rsid w:val="7A25994D"/>
    <w:rsid w:val="7A289D23"/>
    <w:rsid w:val="7A28D3C4"/>
    <w:rsid w:val="7A2A5B23"/>
    <w:rsid w:val="7A2A7460"/>
    <w:rsid w:val="7A2B93BB"/>
    <w:rsid w:val="7A2C53F4"/>
    <w:rsid w:val="7A33C875"/>
    <w:rsid w:val="7A34641B"/>
    <w:rsid w:val="7A34A82C"/>
    <w:rsid w:val="7A34B874"/>
    <w:rsid w:val="7A34F7CA"/>
    <w:rsid w:val="7A3578C7"/>
    <w:rsid w:val="7A37A274"/>
    <w:rsid w:val="7A384201"/>
    <w:rsid w:val="7A3954F0"/>
    <w:rsid w:val="7A3A2FEA"/>
    <w:rsid w:val="7A3A8AD3"/>
    <w:rsid w:val="7A3F23A3"/>
    <w:rsid w:val="7A4129B6"/>
    <w:rsid w:val="7A447870"/>
    <w:rsid w:val="7A455A41"/>
    <w:rsid w:val="7A45BD1D"/>
    <w:rsid w:val="7A467540"/>
    <w:rsid w:val="7A469D7B"/>
    <w:rsid w:val="7A4AC06E"/>
    <w:rsid w:val="7A4F2862"/>
    <w:rsid w:val="7A4F739C"/>
    <w:rsid w:val="7A528832"/>
    <w:rsid w:val="7A533A14"/>
    <w:rsid w:val="7A547AA2"/>
    <w:rsid w:val="7A59B53E"/>
    <w:rsid w:val="7A5AD021"/>
    <w:rsid w:val="7A5E780E"/>
    <w:rsid w:val="7A5EAE12"/>
    <w:rsid w:val="7A5FFAFC"/>
    <w:rsid w:val="7A64DCFB"/>
    <w:rsid w:val="7A67B833"/>
    <w:rsid w:val="7A67E4BD"/>
    <w:rsid w:val="7A690508"/>
    <w:rsid w:val="7A69C8BB"/>
    <w:rsid w:val="7A6B33F7"/>
    <w:rsid w:val="7A6BD9D0"/>
    <w:rsid w:val="7A6EA30B"/>
    <w:rsid w:val="7A70B773"/>
    <w:rsid w:val="7A71190B"/>
    <w:rsid w:val="7A72E37D"/>
    <w:rsid w:val="7A74E8F5"/>
    <w:rsid w:val="7A75D18C"/>
    <w:rsid w:val="7A78A5CB"/>
    <w:rsid w:val="7A79ACC9"/>
    <w:rsid w:val="7A7AB814"/>
    <w:rsid w:val="7A7BC02B"/>
    <w:rsid w:val="7A7BC5D5"/>
    <w:rsid w:val="7A7C3F8A"/>
    <w:rsid w:val="7A7D333B"/>
    <w:rsid w:val="7A7E797F"/>
    <w:rsid w:val="7A7EF2B5"/>
    <w:rsid w:val="7A80768C"/>
    <w:rsid w:val="7A80E07F"/>
    <w:rsid w:val="7A81D3EC"/>
    <w:rsid w:val="7A85F867"/>
    <w:rsid w:val="7A861225"/>
    <w:rsid w:val="7A865D0F"/>
    <w:rsid w:val="7A875324"/>
    <w:rsid w:val="7A8A23F5"/>
    <w:rsid w:val="7A8BEF93"/>
    <w:rsid w:val="7A8BF965"/>
    <w:rsid w:val="7A8EF18E"/>
    <w:rsid w:val="7A903159"/>
    <w:rsid w:val="7A91D408"/>
    <w:rsid w:val="7A9589C2"/>
    <w:rsid w:val="7A99916D"/>
    <w:rsid w:val="7A9AD64E"/>
    <w:rsid w:val="7A9C2E42"/>
    <w:rsid w:val="7A9D8B3D"/>
    <w:rsid w:val="7A9FD3C1"/>
    <w:rsid w:val="7AA02384"/>
    <w:rsid w:val="7AA0EFF8"/>
    <w:rsid w:val="7AA28AF8"/>
    <w:rsid w:val="7AA4784C"/>
    <w:rsid w:val="7AA6D468"/>
    <w:rsid w:val="7AA7738D"/>
    <w:rsid w:val="7AA91A51"/>
    <w:rsid w:val="7AAB1AB8"/>
    <w:rsid w:val="7AAC9105"/>
    <w:rsid w:val="7AACCEE0"/>
    <w:rsid w:val="7AAD7518"/>
    <w:rsid w:val="7AB09E0E"/>
    <w:rsid w:val="7AB213AA"/>
    <w:rsid w:val="7AB29E5D"/>
    <w:rsid w:val="7AB2F272"/>
    <w:rsid w:val="7AB30025"/>
    <w:rsid w:val="7AB4B04D"/>
    <w:rsid w:val="7AB5A4DD"/>
    <w:rsid w:val="7AB6748B"/>
    <w:rsid w:val="7ABA31A1"/>
    <w:rsid w:val="7ABA3D69"/>
    <w:rsid w:val="7ABE1CBB"/>
    <w:rsid w:val="7ABE494E"/>
    <w:rsid w:val="7AC1CD4E"/>
    <w:rsid w:val="7AC1ED05"/>
    <w:rsid w:val="7AC3A3CB"/>
    <w:rsid w:val="7AC66170"/>
    <w:rsid w:val="7AC97B9E"/>
    <w:rsid w:val="7ACA04E9"/>
    <w:rsid w:val="7ACDF752"/>
    <w:rsid w:val="7AD10430"/>
    <w:rsid w:val="7AD1FE96"/>
    <w:rsid w:val="7AD20D97"/>
    <w:rsid w:val="7AD21D5E"/>
    <w:rsid w:val="7AD358E6"/>
    <w:rsid w:val="7AD606EC"/>
    <w:rsid w:val="7AD875B4"/>
    <w:rsid w:val="7AD8D0BA"/>
    <w:rsid w:val="7AD8FF40"/>
    <w:rsid w:val="7AD929DD"/>
    <w:rsid w:val="7AD9EA3C"/>
    <w:rsid w:val="7ADA2F6E"/>
    <w:rsid w:val="7ADB52C5"/>
    <w:rsid w:val="7ADD4508"/>
    <w:rsid w:val="7ADD99CC"/>
    <w:rsid w:val="7ADDEFEF"/>
    <w:rsid w:val="7AE8ABD6"/>
    <w:rsid w:val="7AEA91BE"/>
    <w:rsid w:val="7AEC7E33"/>
    <w:rsid w:val="7AED354C"/>
    <w:rsid w:val="7AF09964"/>
    <w:rsid w:val="7AF25CE7"/>
    <w:rsid w:val="7AF2B4F7"/>
    <w:rsid w:val="7AF56E87"/>
    <w:rsid w:val="7AF6B29E"/>
    <w:rsid w:val="7AF8AAC3"/>
    <w:rsid w:val="7AFB522A"/>
    <w:rsid w:val="7AFC0D03"/>
    <w:rsid w:val="7AFC2D50"/>
    <w:rsid w:val="7AFC8E04"/>
    <w:rsid w:val="7AFCF067"/>
    <w:rsid w:val="7AFE8F0E"/>
    <w:rsid w:val="7AFF026A"/>
    <w:rsid w:val="7B013952"/>
    <w:rsid w:val="7B034954"/>
    <w:rsid w:val="7B0389FB"/>
    <w:rsid w:val="7B072954"/>
    <w:rsid w:val="7B0B181C"/>
    <w:rsid w:val="7B0BBA56"/>
    <w:rsid w:val="7B0CD41F"/>
    <w:rsid w:val="7B0EA1DA"/>
    <w:rsid w:val="7B0ED715"/>
    <w:rsid w:val="7B10009B"/>
    <w:rsid w:val="7B117292"/>
    <w:rsid w:val="7B11A6F3"/>
    <w:rsid w:val="7B11AF04"/>
    <w:rsid w:val="7B15B389"/>
    <w:rsid w:val="7B16C21D"/>
    <w:rsid w:val="7B17BF6F"/>
    <w:rsid w:val="7B18625C"/>
    <w:rsid w:val="7B18F672"/>
    <w:rsid w:val="7B1B44C0"/>
    <w:rsid w:val="7B1C7390"/>
    <w:rsid w:val="7B1D0317"/>
    <w:rsid w:val="7B1FB97E"/>
    <w:rsid w:val="7B1FF6C2"/>
    <w:rsid w:val="7B207D48"/>
    <w:rsid w:val="7B20956A"/>
    <w:rsid w:val="7B20DF20"/>
    <w:rsid w:val="7B21511F"/>
    <w:rsid w:val="7B2875F6"/>
    <w:rsid w:val="7B28E2A7"/>
    <w:rsid w:val="7B2E1243"/>
    <w:rsid w:val="7B3011B3"/>
    <w:rsid w:val="7B30129F"/>
    <w:rsid w:val="7B3345E8"/>
    <w:rsid w:val="7B368BE3"/>
    <w:rsid w:val="7B379B63"/>
    <w:rsid w:val="7B397B3D"/>
    <w:rsid w:val="7B398F17"/>
    <w:rsid w:val="7B3EDCD3"/>
    <w:rsid w:val="7B431BBB"/>
    <w:rsid w:val="7B45128B"/>
    <w:rsid w:val="7B451E47"/>
    <w:rsid w:val="7B453984"/>
    <w:rsid w:val="7B48380E"/>
    <w:rsid w:val="7B494B7F"/>
    <w:rsid w:val="7B499F54"/>
    <w:rsid w:val="7B49DAF0"/>
    <w:rsid w:val="7B4CD21C"/>
    <w:rsid w:val="7B4E61B1"/>
    <w:rsid w:val="7B4E7493"/>
    <w:rsid w:val="7B4E875F"/>
    <w:rsid w:val="7B5438CB"/>
    <w:rsid w:val="7B54BFE1"/>
    <w:rsid w:val="7B54D67D"/>
    <w:rsid w:val="7B56360F"/>
    <w:rsid w:val="7B5754BB"/>
    <w:rsid w:val="7B57E443"/>
    <w:rsid w:val="7B592A83"/>
    <w:rsid w:val="7B60AF4F"/>
    <w:rsid w:val="7B63A0CF"/>
    <w:rsid w:val="7B66023E"/>
    <w:rsid w:val="7B69EA6C"/>
    <w:rsid w:val="7B6BB0F3"/>
    <w:rsid w:val="7B6CA477"/>
    <w:rsid w:val="7B6E22B3"/>
    <w:rsid w:val="7B73C64F"/>
    <w:rsid w:val="7B73F1C5"/>
    <w:rsid w:val="7B74F9FC"/>
    <w:rsid w:val="7B78B8C7"/>
    <w:rsid w:val="7B7AA9D3"/>
    <w:rsid w:val="7B7B6389"/>
    <w:rsid w:val="7B7BCF0B"/>
    <w:rsid w:val="7B7C9937"/>
    <w:rsid w:val="7B7D943F"/>
    <w:rsid w:val="7B7EA3D5"/>
    <w:rsid w:val="7B7EC494"/>
    <w:rsid w:val="7B7FC338"/>
    <w:rsid w:val="7B81182C"/>
    <w:rsid w:val="7B812CC1"/>
    <w:rsid w:val="7B81A4A1"/>
    <w:rsid w:val="7B81B924"/>
    <w:rsid w:val="7B834F89"/>
    <w:rsid w:val="7B83EC45"/>
    <w:rsid w:val="7B869165"/>
    <w:rsid w:val="7B87B656"/>
    <w:rsid w:val="7B89AE91"/>
    <w:rsid w:val="7B8C3DED"/>
    <w:rsid w:val="7B8D5F25"/>
    <w:rsid w:val="7B8E2463"/>
    <w:rsid w:val="7B8EB145"/>
    <w:rsid w:val="7B8F70B2"/>
    <w:rsid w:val="7B8F7221"/>
    <w:rsid w:val="7B90A70E"/>
    <w:rsid w:val="7B915209"/>
    <w:rsid w:val="7B915893"/>
    <w:rsid w:val="7B935BF0"/>
    <w:rsid w:val="7B9477A2"/>
    <w:rsid w:val="7B979D83"/>
    <w:rsid w:val="7B98E48E"/>
    <w:rsid w:val="7B991C16"/>
    <w:rsid w:val="7B9C9A01"/>
    <w:rsid w:val="7B9CD110"/>
    <w:rsid w:val="7B9F06EE"/>
    <w:rsid w:val="7BA07737"/>
    <w:rsid w:val="7BA1E849"/>
    <w:rsid w:val="7BA26E89"/>
    <w:rsid w:val="7BA3B356"/>
    <w:rsid w:val="7BA5313E"/>
    <w:rsid w:val="7BA59633"/>
    <w:rsid w:val="7BA67950"/>
    <w:rsid w:val="7BA7E43A"/>
    <w:rsid w:val="7BA8D753"/>
    <w:rsid w:val="7BAEB453"/>
    <w:rsid w:val="7BB03BD7"/>
    <w:rsid w:val="7BB0C9A1"/>
    <w:rsid w:val="7BB3F5AD"/>
    <w:rsid w:val="7BB61F4E"/>
    <w:rsid w:val="7BB73AB1"/>
    <w:rsid w:val="7BBC20A0"/>
    <w:rsid w:val="7BBD5C7C"/>
    <w:rsid w:val="7BBD90C1"/>
    <w:rsid w:val="7BBECF9C"/>
    <w:rsid w:val="7BC42124"/>
    <w:rsid w:val="7BC4740D"/>
    <w:rsid w:val="7BC4CD70"/>
    <w:rsid w:val="7BC7FB7D"/>
    <w:rsid w:val="7BCB2B07"/>
    <w:rsid w:val="7BCB3248"/>
    <w:rsid w:val="7BCBDD92"/>
    <w:rsid w:val="7BD1ABBB"/>
    <w:rsid w:val="7BD294BD"/>
    <w:rsid w:val="7BD2A2FE"/>
    <w:rsid w:val="7BD2E8A4"/>
    <w:rsid w:val="7BD3EEF1"/>
    <w:rsid w:val="7BD4EEA3"/>
    <w:rsid w:val="7BD5E29E"/>
    <w:rsid w:val="7BD882FE"/>
    <w:rsid w:val="7BD97589"/>
    <w:rsid w:val="7BDD6624"/>
    <w:rsid w:val="7BDE3E03"/>
    <w:rsid w:val="7BDEE366"/>
    <w:rsid w:val="7BDF2104"/>
    <w:rsid w:val="7BDF63D8"/>
    <w:rsid w:val="7BE31332"/>
    <w:rsid w:val="7BE423E8"/>
    <w:rsid w:val="7BE4E382"/>
    <w:rsid w:val="7BE91822"/>
    <w:rsid w:val="7BECFDF3"/>
    <w:rsid w:val="7BED4636"/>
    <w:rsid w:val="7BED5B5D"/>
    <w:rsid w:val="7BEE8D0F"/>
    <w:rsid w:val="7BEEE051"/>
    <w:rsid w:val="7BEF6F14"/>
    <w:rsid w:val="7BF78FA8"/>
    <w:rsid w:val="7BF7CC4D"/>
    <w:rsid w:val="7BF9AA96"/>
    <w:rsid w:val="7BF9AB99"/>
    <w:rsid w:val="7BFA6D30"/>
    <w:rsid w:val="7BFAA640"/>
    <w:rsid w:val="7BFBAE67"/>
    <w:rsid w:val="7BFC7C54"/>
    <w:rsid w:val="7BFCFF72"/>
    <w:rsid w:val="7BFD12BB"/>
    <w:rsid w:val="7BFF6FFB"/>
    <w:rsid w:val="7C014FDB"/>
    <w:rsid w:val="7C0249DD"/>
    <w:rsid w:val="7C02874E"/>
    <w:rsid w:val="7C0346EF"/>
    <w:rsid w:val="7C045B40"/>
    <w:rsid w:val="7C049606"/>
    <w:rsid w:val="7C091276"/>
    <w:rsid w:val="7C0942A3"/>
    <w:rsid w:val="7C09BC1A"/>
    <w:rsid w:val="7C0A71A4"/>
    <w:rsid w:val="7C0BB21E"/>
    <w:rsid w:val="7C0C5164"/>
    <w:rsid w:val="7C0CD789"/>
    <w:rsid w:val="7C0FDEC4"/>
    <w:rsid w:val="7C117938"/>
    <w:rsid w:val="7C130A27"/>
    <w:rsid w:val="7C136103"/>
    <w:rsid w:val="7C15DFD8"/>
    <w:rsid w:val="7C18C052"/>
    <w:rsid w:val="7C1B291A"/>
    <w:rsid w:val="7C1C399C"/>
    <w:rsid w:val="7C1DBED1"/>
    <w:rsid w:val="7C1DDF7E"/>
    <w:rsid w:val="7C1DF0D8"/>
    <w:rsid w:val="7C1F02AC"/>
    <w:rsid w:val="7C1FC1AB"/>
    <w:rsid w:val="7C20DD2C"/>
    <w:rsid w:val="7C230141"/>
    <w:rsid w:val="7C23DCDD"/>
    <w:rsid w:val="7C268D70"/>
    <w:rsid w:val="7C294E62"/>
    <w:rsid w:val="7C29C22F"/>
    <w:rsid w:val="7C2B65AF"/>
    <w:rsid w:val="7C2BC0EE"/>
    <w:rsid w:val="7C2CADBF"/>
    <w:rsid w:val="7C2EB195"/>
    <w:rsid w:val="7C2FDA62"/>
    <w:rsid w:val="7C373B1B"/>
    <w:rsid w:val="7C3982FB"/>
    <w:rsid w:val="7C3992AB"/>
    <w:rsid w:val="7C3A1BB8"/>
    <w:rsid w:val="7C3E9429"/>
    <w:rsid w:val="7C3E95CF"/>
    <w:rsid w:val="7C406D4A"/>
    <w:rsid w:val="7C423A20"/>
    <w:rsid w:val="7C44D12F"/>
    <w:rsid w:val="7C455414"/>
    <w:rsid w:val="7C49E2C5"/>
    <w:rsid w:val="7C49F359"/>
    <w:rsid w:val="7C4AF242"/>
    <w:rsid w:val="7C4C297A"/>
    <w:rsid w:val="7C4D4BE3"/>
    <w:rsid w:val="7C4E052A"/>
    <w:rsid w:val="7C4F6859"/>
    <w:rsid w:val="7C50A470"/>
    <w:rsid w:val="7C55C857"/>
    <w:rsid w:val="7C567E59"/>
    <w:rsid w:val="7C5887AE"/>
    <w:rsid w:val="7C588D60"/>
    <w:rsid w:val="7C5C06EA"/>
    <w:rsid w:val="7C5FB017"/>
    <w:rsid w:val="7C607BBA"/>
    <w:rsid w:val="7C60B799"/>
    <w:rsid w:val="7C66DADA"/>
    <w:rsid w:val="7C6A1B83"/>
    <w:rsid w:val="7C6A9A3F"/>
    <w:rsid w:val="7C6B5B7A"/>
    <w:rsid w:val="7C6EBD90"/>
    <w:rsid w:val="7C728E22"/>
    <w:rsid w:val="7C732995"/>
    <w:rsid w:val="7C73BCEE"/>
    <w:rsid w:val="7C76228A"/>
    <w:rsid w:val="7C763E6D"/>
    <w:rsid w:val="7C7BA024"/>
    <w:rsid w:val="7C7BDFB2"/>
    <w:rsid w:val="7C7CF223"/>
    <w:rsid w:val="7C7E64BB"/>
    <w:rsid w:val="7C7EB832"/>
    <w:rsid w:val="7C7F384F"/>
    <w:rsid w:val="7C80C1DB"/>
    <w:rsid w:val="7C81EB57"/>
    <w:rsid w:val="7C876487"/>
    <w:rsid w:val="7C89839E"/>
    <w:rsid w:val="7C910D38"/>
    <w:rsid w:val="7C928B14"/>
    <w:rsid w:val="7C94ACAF"/>
    <w:rsid w:val="7C958C11"/>
    <w:rsid w:val="7C98CA9B"/>
    <w:rsid w:val="7C98D152"/>
    <w:rsid w:val="7C9921A0"/>
    <w:rsid w:val="7C99BE42"/>
    <w:rsid w:val="7C9A6CA9"/>
    <w:rsid w:val="7C9BD620"/>
    <w:rsid w:val="7C9E938C"/>
    <w:rsid w:val="7C9FDC29"/>
    <w:rsid w:val="7CA02BA5"/>
    <w:rsid w:val="7CA09FDF"/>
    <w:rsid w:val="7CA16763"/>
    <w:rsid w:val="7CA36A35"/>
    <w:rsid w:val="7CA4D6E8"/>
    <w:rsid w:val="7CA75453"/>
    <w:rsid w:val="7CA93369"/>
    <w:rsid w:val="7CA9C82D"/>
    <w:rsid w:val="7CA9DFE2"/>
    <w:rsid w:val="7CAAAE63"/>
    <w:rsid w:val="7CACE812"/>
    <w:rsid w:val="7CAF9FAD"/>
    <w:rsid w:val="7CB27286"/>
    <w:rsid w:val="7CB49067"/>
    <w:rsid w:val="7CB4B755"/>
    <w:rsid w:val="7CB5A37C"/>
    <w:rsid w:val="7CB5ECC4"/>
    <w:rsid w:val="7CB6A910"/>
    <w:rsid w:val="7CBB9D81"/>
    <w:rsid w:val="7CC0A305"/>
    <w:rsid w:val="7CC32E2B"/>
    <w:rsid w:val="7CC40B92"/>
    <w:rsid w:val="7CC50BB1"/>
    <w:rsid w:val="7CC661EB"/>
    <w:rsid w:val="7CC794E6"/>
    <w:rsid w:val="7CC975FE"/>
    <w:rsid w:val="7CCDB6B7"/>
    <w:rsid w:val="7CCECB5E"/>
    <w:rsid w:val="7CD07CE0"/>
    <w:rsid w:val="7CD18289"/>
    <w:rsid w:val="7CD317C9"/>
    <w:rsid w:val="7CD3CBE6"/>
    <w:rsid w:val="7CD50091"/>
    <w:rsid w:val="7CDAC3E1"/>
    <w:rsid w:val="7CDC5C07"/>
    <w:rsid w:val="7CDD2FF5"/>
    <w:rsid w:val="7CE03430"/>
    <w:rsid w:val="7CE10CEE"/>
    <w:rsid w:val="7CE1C165"/>
    <w:rsid w:val="7CE1C8F3"/>
    <w:rsid w:val="7CE32FD1"/>
    <w:rsid w:val="7CE4D907"/>
    <w:rsid w:val="7CE76877"/>
    <w:rsid w:val="7CE95100"/>
    <w:rsid w:val="7CEEB633"/>
    <w:rsid w:val="7CEF482F"/>
    <w:rsid w:val="7CF237E3"/>
    <w:rsid w:val="7CF5F577"/>
    <w:rsid w:val="7CF65B17"/>
    <w:rsid w:val="7CF7F86A"/>
    <w:rsid w:val="7CF8B5B5"/>
    <w:rsid w:val="7CF94C46"/>
    <w:rsid w:val="7CF9B7D3"/>
    <w:rsid w:val="7CFAC0E6"/>
    <w:rsid w:val="7CFDC493"/>
    <w:rsid w:val="7CFDF46F"/>
    <w:rsid w:val="7D001CAC"/>
    <w:rsid w:val="7D036414"/>
    <w:rsid w:val="7D03869B"/>
    <w:rsid w:val="7D03B362"/>
    <w:rsid w:val="7D05262C"/>
    <w:rsid w:val="7D0B1786"/>
    <w:rsid w:val="7D0D0607"/>
    <w:rsid w:val="7D122F5F"/>
    <w:rsid w:val="7D1382F0"/>
    <w:rsid w:val="7D144229"/>
    <w:rsid w:val="7D14D92E"/>
    <w:rsid w:val="7D166AAE"/>
    <w:rsid w:val="7D174403"/>
    <w:rsid w:val="7D1766E6"/>
    <w:rsid w:val="7D18CF90"/>
    <w:rsid w:val="7D1934DF"/>
    <w:rsid w:val="7D19DA5F"/>
    <w:rsid w:val="7D1AAF84"/>
    <w:rsid w:val="7D1DB206"/>
    <w:rsid w:val="7D22F787"/>
    <w:rsid w:val="7D2BE4D8"/>
    <w:rsid w:val="7D2C324D"/>
    <w:rsid w:val="7D2C7830"/>
    <w:rsid w:val="7D2D0927"/>
    <w:rsid w:val="7D30395C"/>
    <w:rsid w:val="7D30A3D6"/>
    <w:rsid w:val="7D32E506"/>
    <w:rsid w:val="7D362C46"/>
    <w:rsid w:val="7D3660B9"/>
    <w:rsid w:val="7D376CA1"/>
    <w:rsid w:val="7D39A930"/>
    <w:rsid w:val="7D3A465B"/>
    <w:rsid w:val="7D3E7D4D"/>
    <w:rsid w:val="7D3F6625"/>
    <w:rsid w:val="7D3F8B1D"/>
    <w:rsid w:val="7D3FCB94"/>
    <w:rsid w:val="7D426FF5"/>
    <w:rsid w:val="7D4A2352"/>
    <w:rsid w:val="7D4A2F84"/>
    <w:rsid w:val="7D4BE4C8"/>
    <w:rsid w:val="7D533CDB"/>
    <w:rsid w:val="7D577E20"/>
    <w:rsid w:val="7D586D93"/>
    <w:rsid w:val="7D59FAB9"/>
    <w:rsid w:val="7D5B0E41"/>
    <w:rsid w:val="7D5C8CDC"/>
    <w:rsid w:val="7D5E0E9D"/>
    <w:rsid w:val="7D5F35F5"/>
    <w:rsid w:val="7D6056E4"/>
    <w:rsid w:val="7D610BA9"/>
    <w:rsid w:val="7D62306C"/>
    <w:rsid w:val="7D6326F0"/>
    <w:rsid w:val="7D64BB42"/>
    <w:rsid w:val="7D679DED"/>
    <w:rsid w:val="7D68B85B"/>
    <w:rsid w:val="7D6B0332"/>
    <w:rsid w:val="7D6B3E47"/>
    <w:rsid w:val="7D6CF34E"/>
    <w:rsid w:val="7D6E73B2"/>
    <w:rsid w:val="7D745FF0"/>
    <w:rsid w:val="7D7B1F30"/>
    <w:rsid w:val="7D7C08FD"/>
    <w:rsid w:val="7D83C12A"/>
    <w:rsid w:val="7D8432F9"/>
    <w:rsid w:val="7D852E8D"/>
    <w:rsid w:val="7D887031"/>
    <w:rsid w:val="7D898F64"/>
    <w:rsid w:val="7D8BAD74"/>
    <w:rsid w:val="7D8CC9FB"/>
    <w:rsid w:val="7D8E8251"/>
    <w:rsid w:val="7D8EA230"/>
    <w:rsid w:val="7D8FFB75"/>
    <w:rsid w:val="7D905DDD"/>
    <w:rsid w:val="7D91EA16"/>
    <w:rsid w:val="7D9893B3"/>
    <w:rsid w:val="7D99FA3E"/>
    <w:rsid w:val="7D9AA921"/>
    <w:rsid w:val="7D9AB5CC"/>
    <w:rsid w:val="7D9CDDC9"/>
    <w:rsid w:val="7D9D30BD"/>
    <w:rsid w:val="7D9D4421"/>
    <w:rsid w:val="7D9DDFC4"/>
    <w:rsid w:val="7DA194FA"/>
    <w:rsid w:val="7DA55174"/>
    <w:rsid w:val="7DA6AC89"/>
    <w:rsid w:val="7DA7809A"/>
    <w:rsid w:val="7DAA76FA"/>
    <w:rsid w:val="7DAC6D85"/>
    <w:rsid w:val="7DB221A8"/>
    <w:rsid w:val="7DB242E6"/>
    <w:rsid w:val="7DB2FFBC"/>
    <w:rsid w:val="7DB53D1F"/>
    <w:rsid w:val="7DB67E8B"/>
    <w:rsid w:val="7DB88449"/>
    <w:rsid w:val="7DB89C0C"/>
    <w:rsid w:val="7DBAB98B"/>
    <w:rsid w:val="7DBB14B4"/>
    <w:rsid w:val="7DBB79FA"/>
    <w:rsid w:val="7DBBD5F7"/>
    <w:rsid w:val="7DBFC94D"/>
    <w:rsid w:val="7DC05529"/>
    <w:rsid w:val="7DC0577B"/>
    <w:rsid w:val="7DC05A21"/>
    <w:rsid w:val="7DC06605"/>
    <w:rsid w:val="7DC249D7"/>
    <w:rsid w:val="7DC3C6B7"/>
    <w:rsid w:val="7DC47096"/>
    <w:rsid w:val="7DC64544"/>
    <w:rsid w:val="7DC736DF"/>
    <w:rsid w:val="7DC9AA3B"/>
    <w:rsid w:val="7DCA05CB"/>
    <w:rsid w:val="7DCA8D98"/>
    <w:rsid w:val="7DCDCE1E"/>
    <w:rsid w:val="7DCE1D1A"/>
    <w:rsid w:val="7DCE234F"/>
    <w:rsid w:val="7DCEB3C0"/>
    <w:rsid w:val="7DCFFD9A"/>
    <w:rsid w:val="7DD063E4"/>
    <w:rsid w:val="7DD580A1"/>
    <w:rsid w:val="7DD678E3"/>
    <w:rsid w:val="7DD7B3B6"/>
    <w:rsid w:val="7DD7FA72"/>
    <w:rsid w:val="7DD9200C"/>
    <w:rsid w:val="7DD93458"/>
    <w:rsid w:val="7DDD4D83"/>
    <w:rsid w:val="7DE164D6"/>
    <w:rsid w:val="7DE270CF"/>
    <w:rsid w:val="7DE5D096"/>
    <w:rsid w:val="7DE65BBC"/>
    <w:rsid w:val="7DE6D044"/>
    <w:rsid w:val="7DE6D65E"/>
    <w:rsid w:val="7DE6DDA9"/>
    <w:rsid w:val="7DEF9ECF"/>
    <w:rsid w:val="7DF03C41"/>
    <w:rsid w:val="7DF03F7A"/>
    <w:rsid w:val="7DF24958"/>
    <w:rsid w:val="7DF4F326"/>
    <w:rsid w:val="7DF4FBE5"/>
    <w:rsid w:val="7DF7149F"/>
    <w:rsid w:val="7DF7B592"/>
    <w:rsid w:val="7DF7E8D8"/>
    <w:rsid w:val="7DF8B8F4"/>
    <w:rsid w:val="7DF95EB5"/>
    <w:rsid w:val="7DFA220C"/>
    <w:rsid w:val="7DFC1222"/>
    <w:rsid w:val="7DFD507D"/>
    <w:rsid w:val="7DFEBEF1"/>
    <w:rsid w:val="7DFEF44F"/>
    <w:rsid w:val="7E00708A"/>
    <w:rsid w:val="7E010808"/>
    <w:rsid w:val="7E01969C"/>
    <w:rsid w:val="7E02F23F"/>
    <w:rsid w:val="7E059D98"/>
    <w:rsid w:val="7E066D79"/>
    <w:rsid w:val="7E08AD4D"/>
    <w:rsid w:val="7E0B4C25"/>
    <w:rsid w:val="7E0BC019"/>
    <w:rsid w:val="7E0CAB31"/>
    <w:rsid w:val="7E1182BC"/>
    <w:rsid w:val="7E13587C"/>
    <w:rsid w:val="7E186060"/>
    <w:rsid w:val="7E195E1A"/>
    <w:rsid w:val="7E19B9D8"/>
    <w:rsid w:val="7E1E1299"/>
    <w:rsid w:val="7E1E8AD5"/>
    <w:rsid w:val="7E1FA287"/>
    <w:rsid w:val="7E250E1C"/>
    <w:rsid w:val="7E25C4E9"/>
    <w:rsid w:val="7E285C41"/>
    <w:rsid w:val="7E29BB39"/>
    <w:rsid w:val="7E2AA53E"/>
    <w:rsid w:val="7E2E1C1A"/>
    <w:rsid w:val="7E3158D9"/>
    <w:rsid w:val="7E31641B"/>
    <w:rsid w:val="7E332BBB"/>
    <w:rsid w:val="7E343E42"/>
    <w:rsid w:val="7E370912"/>
    <w:rsid w:val="7E389F89"/>
    <w:rsid w:val="7E39434D"/>
    <w:rsid w:val="7E3997ED"/>
    <w:rsid w:val="7E3B1253"/>
    <w:rsid w:val="7E3B35A8"/>
    <w:rsid w:val="7E3D9ED3"/>
    <w:rsid w:val="7E3DA5F7"/>
    <w:rsid w:val="7E3FFBF6"/>
    <w:rsid w:val="7E458357"/>
    <w:rsid w:val="7E4769C7"/>
    <w:rsid w:val="7E49B250"/>
    <w:rsid w:val="7E4AC280"/>
    <w:rsid w:val="7E4CC0A6"/>
    <w:rsid w:val="7E4D2CF4"/>
    <w:rsid w:val="7E4D3FB6"/>
    <w:rsid w:val="7E4E709E"/>
    <w:rsid w:val="7E4F0A1E"/>
    <w:rsid w:val="7E54177B"/>
    <w:rsid w:val="7E56E47F"/>
    <w:rsid w:val="7E577574"/>
    <w:rsid w:val="7E5AB5E7"/>
    <w:rsid w:val="7E5D02A7"/>
    <w:rsid w:val="7E5D979D"/>
    <w:rsid w:val="7E5DF904"/>
    <w:rsid w:val="7E5F8A64"/>
    <w:rsid w:val="7E5FB70D"/>
    <w:rsid w:val="7E621332"/>
    <w:rsid w:val="7E654910"/>
    <w:rsid w:val="7E682F79"/>
    <w:rsid w:val="7E693B6E"/>
    <w:rsid w:val="7E69468C"/>
    <w:rsid w:val="7E699E13"/>
    <w:rsid w:val="7E718EC6"/>
    <w:rsid w:val="7E71D9C7"/>
    <w:rsid w:val="7E76B32C"/>
    <w:rsid w:val="7E79D3CF"/>
    <w:rsid w:val="7E7BD09B"/>
    <w:rsid w:val="7E7BDF32"/>
    <w:rsid w:val="7E7C9E67"/>
    <w:rsid w:val="7E7D8A9F"/>
    <w:rsid w:val="7E7EFAD6"/>
    <w:rsid w:val="7E7F4296"/>
    <w:rsid w:val="7E805F45"/>
    <w:rsid w:val="7E84A1FF"/>
    <w:rsid w:val="7E87B3C1"/>
    <w:rsid w:val="7E87F0A3"/>
    <w:rsid w:val="7E889C13"/>
    <w:rsid w:val="7E889F84"/>
    <w:rsid w:val="7E89B916"/>
    <w:rsid w:val="7E8B3263"/>
    <w:rsid w:val="7E8C6250"/>
    <w:rsid w:val="7E8D2DE5"/>
    <w:rsid w:val="7E8D70DF"/>
    <w:rsid w:val="7E8D9D36"/>
    <w:rsid w:val="7E912F04"/>
    <w:rsid w:val="7E922180"/>
    <w:rsid w:val="7E961258"/>
    <w:rsid w:val="7E99B58B"/>
    <w:rsid w:val="7E9D3F13"/>
    <w:rsid w:val="7E9E4F8C"/>
    <w:rsid w:val="7EA03B82"/>
    <w:rsid w:val="7EA23A87"/>
    <w:rsid w:val="7EA287B6"/>
    <w:rsid w:val="7EA4BF81"/>
    <w:rsid w:val="7EA6E4CB"/>
    <w:rsid w:val="7EA72CF2"/>
    <w:rsid w:val="7EA9B8EF"/>
    <w:rsid w:val="7EA9F313"/>
    <w:rsid w:val="7EAA1FC5"/>
    <w:rsid w:val="7EAAD4D6"/>
    <w:rsid w:val="7EAAE0AD"/>
    <w:rsid w:val="7EAB7D2D"/>
    <w:rsid w:val="7EABB43C"/>
    <w:rsid w:val="7EAC37D6"/>
    <w:rsid w:val="7EAD09FD"/>
    <w:rsid w:val="7EADABF6"/>
    <w:rsid w:val="7EB56351"/>
    <w:rsid w:val="7EB75220"/>
    <w:rsid w:val="7EBA5DCA"/>
    <w:rsid w:val="7EBB4D22"/>
    <w:rsid w:val="7EBCB5B4"/>
    <w:rsid w:val="7EBE8F13"/>
    <w:rsid w:val="7EBFA1DB"/>
    <w:rsid w:val="7EBFB3C7"/>
    <w:rsid w:val="7EC1948C"/>
    <w:rsid w:val="7EC22DB4"/>
    <w:rsid w:val="7EC264A2"/>
    <w:rsid w:val="7EC31618"/>
    <w:rsid w:val="7EC47260"/>
    <w:rsid w:val="7EC48DBE"/>
    <w:rsid w:val="7EC5E9D2"/>
    <w:rsid w:val="7EC8D7B2"/>
    <w:rsid w:val="7EC961C1"/>
    <w:rsid w:val="7EC9A99E"/>
    <w:rsid w:val="7ECAEE5A"/>
    <w:rsid w:val="7ECDB53B"/>
    <w:rsid w:val="7ECDD29C"/>
    <w:rsid w:val="7ED0FEA2"/>
    <w:rsid w:val="7ED1065A"/>
    <w:rsid w:val="7ED14083"/>
    <w:rsid w:val="7ED15468"/>
    <w:rsid w:val="7ED3FB03"/>
    <w:rsid w:val="7ED74828"/>
    <w:rsid w:val="7ED95B8C"/>
    <w:rsid w:val="7EDD02B0"/>
    <w:rsid w:val="7EDD2AD5"/>
    <w:rsid w:val="7EE27730"/>
    <w:rsid w:val="7EE308E5"/>
    <w:rsid w:val="7EE6EAC3"/>
    <w:rsid w:val="7EE975C2"/>
    <w:rsid w:val="7EEA9598"/>
    <w:rsid w:val="7EEAFF4F"/>
    <w:rsid w:val="7EEB835C"/>
    <w:rsid w:val="7EEFBB92"/>
    <w:rsid w:val="7EEFD68D"/>
    <w:rsid w:val="7EF33B93"/>
    <w:rsid w:val="7EF4BE4E"/>
    <w:rsid w:val="7EF7EE01"/>
    <w:rsid w:val="7F000D43"/>
    <w:rsid w:val="7F01820B"/>
    <w:rsid w:val="7F02C3FE"/>
    <w:rsid w:val="7F04444E"/>
    <w:rsid w:val="7F067CD6"/>
    <w:rsid w:val="7F0B790D"/>
    <w:rsid w:val="7F0B9C95"/>
    <w:rsid w:val="7F0CDE85"/>
    <w:rsid w:val="7F0FE96A"/>
    <w:rsid w:val="7F0FEE16"/>
    <w:rsid w:val="7F106610"/>
    <w:rsid w:val="7F1093FD"/>
    <w:rsid w:val="7F10FE15"/>
    <w:rsid w:val="7F12078B"/>
    <w:rsid w:val="7F131E4D"/>
    <w:rsid w:val="7F195E32"/>
    <w:rsid w:val="7F1A9018"/>
    <w:rsid w:val="7F1D79A8"/>
    <w:rsid w:val="7F1E0501"/>
    <w:rsid w:val="7F21ACE0"/>
    <w:rsid w:val="7F2241ED"/>
    <w:rsid w:val="7F231DE6"/>
    <w:rsid w:val="7F23ABDA"/>
    <w:rsid w:val="7F26FE28"/>
    <w:rsid w:val="7F2775FA"/>
    <w:rsid w:val="7F2966B9"/>
    <w:rsid w:val="7F2A0575"/>
    <w:rsid w:val="7F2A3E68"/>
    <w:rsid w:val="7F2BB2EA"/>
    <w:rsid w:val="7F2DA9BD"/>
    <w:rsid w:val="7F2DD5ED"/>
    <w:rsid w:val="7F345B0D"/>
    <w:rsid w:val="7F37DA94"/>
    <w:rsid w:val="7F38B237"/>
    <w:rsid w:val="7F392303"/>
    <w:rsid w:val="7F394976"/>
    <w:rsid w:val="7F3A37FD"/>
    <w:rsid w:val="7F3BCBC8"/>
    <w:rsid w:val="7F3D0F72"/>
    <w:rsid w:val="7F3E4ECB"/>
    <w:rsid w:val="7F3E8151"/>
    <w:rsid w:val="7F3F6945"/>
    <w:rsid w:val="7F3F69CA"/>
    <w:rsid w:val="7F3FBBA8"/>
    <w:rsid w:val="7F407028"/>
    <w:rsid w:val="7F419D2E"/>
    <w:rsid w:val="7F43D5F1"/>
    <w:rsid w:val="7F457498"/>
    <w:rsid w:val="7F45A084"/>
    <w:rsid w:val="7F473D07"/>
    <w:rsid w:val="7F49C715"/>
    <w:rsid w:val="7F4A9802"/>
    <w:rsid w:val="7F4C6BD6"/>
    <w:rsid w:val="7F4EC438"/>
    <w:rsid w:val="7F503989"/>
    <w:rsid w:val="7F528665"/>
    <w:rsid w:val="7F52D2DA"/>
    <w:rsid w:val="7F535E00"/>
    <w:rsid w:val="7F54B35F"/>
    <w:rsid w:val="7F56FF5A"/>
    <w:rsid w:val="7F5C42F3"/>
    <w:rsid w:val="7F5DE8AC"/>
    <w:rsid w:val="7F5FF501"/>
    <w:rsid w:val="7F60B03F"/>
    <w:rsid w:val="7F6290BD"/>
    <w:rsid w:val="7F661B4C"/>
    <w:rsid w:val="7F6846C1"/>
    <w:rsid w:val="7F687A68"/>
    <w:rsid w:val="7F6D07A0"/>
    <w:rsid w:val="7F6F47C2"/>
    <w:rsid w:val="7F6FCEA9"/>
    <w:rsid w:val="7F702614"/>
    <w:rsid w:val="7F7059AF"/>
    <w:rsid w:val="7F70C7C0"/>
    <w:rsid w:val="7F722D33"/>
    <w:rsid w:val="7F73FD81"/>
    <w:rsid w:val="7F75438C"/>
    <w:rsid w:val="7F75FF01"/>
    <w:rsid w:val="7F7782EA"/>
    <w:rsid w:val="7F7840A6"/>
    <w:rsid w:val="7F785841"/>
    <w:rsid w:val="7F787D00"/>
    <w:rsid w:val="7F78DE77"/>
    <w:rsid w:val="7F7C8EEE"/>
    <w:rsid w:val="7F7E8BBE"/>
    <w:rsid w:val="7F7F2E90"/>
    <w:rsid w:val="7F803B40"/>
    <w:rsid w:val="7F859985"/>
    <w:rsid w:val="7F8AA6BF"/>
    <w:rsid w:val="7F8DA6E5"/>
    <w:rsid w:val="7F8E1728"/>
    <w:rsid w:val="7F965910"/>
    <w:rsid w:val="7F97CB79"/>
    <w:rsid w:val="7F985996"/>
    <w:rsid w:val="7F98A933"/>
    <w:rsid w:val="7F9B2DAD"/>
    <w:rsid w:val="7F9D3074"/>
    <w:rsid w:val="7F9E969D"/>
    <w:rsid w:val="7F9ED97A"/>
    <w:rsid w:val="7F9F2A73"/>
    <w:rsid w:val="7FA79EED"/>
    <w:rsid w:val="7FA7C72F"/>
    <w:rsid w:val="7FA7D27E"/>
    <w:rsid w:val="7FA7F3E9"/>
    <w:rsid w:val="7FA98460"/>
    <w:rsid w:val="7FAA1858"/>
    <w:rsid w:val="7FAB1E46"/>
    <w:rsid w:val="7FAB7335"/>
    <w:rsid w:val="7FABFE8D"/>
    <w:rsid w:val="7FAC0157"/>
    <w:rsid w:val="7FAC656F"/>
    <w:rsid w:val="7FAD2553"/>
    <w:rsid w:val="7FAD9D66"/>
    <w:rsid w:val="7FAE39B3"/>
    <w:rsid w:val="7FAE6A3E"/>
    <w:rsid w:val="7FB5437B"/>
    <w:rsid w:val="7FB71BC1"/>
    <w:rsid w:val="7FB8B1CA"/>
    <w:rsid w:val="7FBC0948"/>
    <w:rsid w:val="7FBD357D"/>
    <w:rsid w:val="7FBE1E91"/>
    <w:rsid w:val="7FC1C33C"/>
    <w:rsid w:val="7FC1E798"/>
    <w:rsid w:val="7FC39B84"/>
    <w:rsid w:val="7FC3C010"/>
    <w:rsid w:val="7FC60B38"/>
    <w:rsid w:val="7FC70003"/>
    <w:rsid w:val="7FCDAB70"/>
    <w:rsid w:val="7FCF9B2A"/>
    <w:rsid w:val="7FD0E59C"/>
    <w:rsid w:val="7FD1AF10"/>
    <w:rsid w:val="7FD435D8"/>
    <w:rsid w:val="7FD631AA"/>
    <w:rsid w:val="7FD69763"/>
    <w:rsid w:val="7FD6DB57"/>
    <w:rsid w:val="7FD80BEC"/>
    <w:rsid w:val="7FD83871"/>
    <w:rsid w:val="7FD85F9B"/>
    <w:rsid w:val="7FD8C971"/>
    <w:rsid w:val="7FD8D91D"/>
    <w:rsid w:val="7FD9FC80"/>
    <w:rsid w:val="7FDABE95"/>
    <w:rsid w:val="7FDDFFF5"/>
    <w:rsid w:val="7FDE34BA"/>
    <w:rsid w:val="7FDE9FF5"/>
    <w:rsid w:val="7FE4FE7C"/>
    <w:rsid w:val="7FE55F37"/>
    <w:rsid w:val="7FE5AF43"/>
    <w:rsid w:val="7FE7EAB1"/>
    <w:rsid w:val="7FE95C0F"/>
    <w:rsid w:val="7FEAD4C9"/>
    <w:rsid w:val="7FEAF8AF"/>
    <w:rsid w:val="7FEB02C4"/>
    <w:rsid w:val="7FEDD627"/>
    <w:rsid w:val="7FF2B158"/>
    <w:rsid w:val="7FF31914"/>
    <w:rsid w:val="7FF645E3"/>
    <w:rsid w:val="7FF66A85"/>
    <w:rsid w:val="7FF8EC85"/>
    <w:rsid w:val="7FFC132F"/>
    <w:rsid w:val="7FFF455F"/>
    <w:rsid w:val="7FFFE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D1A25"/>
  <w15:chartTrackingRefBased/>
  <w15:docId w15:val="{F860D757-7160-4518-9BDC-AB923A8B4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70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0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0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0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0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0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0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0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0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0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0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0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0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0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0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0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0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0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0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0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0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0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70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0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70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0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0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0B0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F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2545"/>
    <w:pPr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7CA93369"/>
    <w:rPr>
      <w:color w:val="467886"/>
      <w:u w:val="single"/>
    </w:rPr>
  </w:style>
  <w:style w:type="character" w:customStyle="1" w:styleId="normaltextrun">
    <w:name w:val="normaltextrun"/>
    <w:basedOn w:val="DefaultParagraphFont"/>
    <w:uiPriority w:val="1"/>
    <w:rsid w:val="7CA93369"/>
    <w:rPr>
      <w:rFonts w:asciiTheme="minorHAnsi" w:eastAsiaTheme="minorEastAsia" w:hAnsiTheme="minorHAnsi" w:cstheme="minorBidi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F77EC2"/>
    <w:pPr>
      <w:spacing w:after="240" w:line="240" w:lineRule="auto"/>
      <w:ind w:left="720" w:hanging="720"/>
    </w:pPr>
  </w:style>
  <w:style w:type="paragraph" w:styleId="Header">
    <w:name w:val="header"/>
    <w:basedOn w:val="Normal"/>
    <w:uiPriority w:val="99"/>
    <w:unhideWhenUsed/>
    <w:rsid w:val="2EDB3298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2EDB3298"/>
    <w:pPr>
      <w:tabs>
        <w:tab w:val="center" w:pos="4680"/>
        <w:tab w:val="right" w:pos="9360"/>
      </w:tabs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A2D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29948C-C5D2-3D4C-A29A-62B242386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918</Characters>
  <Application>Microsoft Office Word</Application>
  <DocSecurity>0</DocSecurity>
  <Lines>1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Feng</dc:creator>
  <cp:keywords/>
  <dc:description/>
  <cp:lastModifiedBy>Olivia Feng</cp:lastModifiedBy>
  <cp:revision>10</cp:revision>
  <dcterms:created xsi:type="dcterms:W3CDTF">2026-03-05T19:29:00Z</dcterms:created>
  <dcterms:modified xsi:type="dcterms:W3CDTF">2026-03-06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zE4xdQMF"/&gt;&lt;style id="http://www.zotero.org/styles/american-sociological-association" locale="en-CA" hasBibliography="1" bibliographyStyleHasBeenSet="1"/&gt;&lt;prefs&gt;&lt;pref name="fieldType" value="Fiel</vt:lpwstr>
  </property>
  <property fmtid="{D5CDD505-2E9C-101B-9397-08002B2CF9AE}" pid="3" name="ZOTERO_PREF_2">
    <vt:lpwstr>d"/&gt;&lt;/prefs&gt;&lt;/data&gt;</vt:lpwstr>
  </property>
</Properties>
</file>